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DB588" w14:textId="084464FA" w:rsidR="00A556D7" w:rsidRPr="00CD142D" w:rsidRDefault="00A556D7" w:rsidP="000D6241">
      <w:pPr>
        <w:spacing w:before="0" w:after="0"/>
        <w:jc w:val="center"/>
        <w:rPr>
          <w:rFonts w:cs="Times New Roman"/>
          <w:b/>
          <w:bCs/>
          <w:color w:val="000000" w:themeColor="text1"/>
          <w:sz w:val="32"/>
          <w:szCs w:val="32"/>
          <w:lang w:val="en-GB"/>
        </w:rPr>
      </w:pPr>
      <w:r w:rsidRPr="00CD142D">
        <w:rPr>
          <w:rFonts w:cs="Times New Roman"/>
          <w:b/>
          <w:bCs/>
          <w:color w:val="000000" w:themeColor="text1"/>
          <w:sz w:val="32"/>
          <w:szCs w:val="32"/>
          <w:lang w:val="en-GB"/>
        </w:rPr>
        <w:t>Antimicrobial peptides derived from insects offer a novel therapeutic option to combat biofilm: A systematic review</w:t>
      </w:r>
    </w:p>
    <w:p w14:paraId="19A9F787" w14:textId="77777777" w:rsidR="00A556D7" w:rsidRPr="00CD142D" w:rsidRDefault="00A556D7" w:rsidP="00A556D7">
      <w:pPr>
        <w:keepNext/>
        <w:keepLines/>
        <w:shd w:val="clear" w:color="auto" w:fill="FFFFFF"/>
        <w:spacing w:before="0" w:after="0"/>
        <w:ind w:left="567" w:hanging="567"/>
        <w:jc w:val="center"/>
        <w:outlineLvl w:val="2"/>
        <w:rPr>
          <w:rFonts w:eastAsiaTheme="majorEastAsia" w:cs="Times New Roman"/>
          <w:b/>
          <w:color w:val="000000" w:themeColor="text1"/>
          <w:szCs w:val="24"/>
          <w:lang w:val="en-GB"/>
        </w:rPr>
      </w:pPr>
    </w:p>
    <w:p w14:paraId="2889B6B5" w14:textId="619F0773" w:rsidR="00A556D7" w:rsidRPr="00CD142D" w:rsidRDefault="00A556D7" w:rsidP="00A556D7">
      <w:pPr>
        <w:keepNext/>
        <w:keepLines/>
        <w:shd w:val="clear" w:color="auto" w:fill="FFFFFF"/>
        <w:spacing w:before="0" w:after="0"/>
        <w:ind w:left="567" w:hanging="567"/>
        <w:jc w:val="center"/>
        <w:outlineLvl w:val="2"/>
        <w:rPr>
          <w:rFonts w:eastAsiaTheme="majorEastAsia" w:cs="Times New Roman"/>
          <w:color w:val="000000" w:themeColor="text1"/>
          <w:spacing w:val="5"/>
          <w:szCs w:val="24"/>
        </w:rPr>
      </w:pPr>
      <w:r w:rsidRPr="00CD142D">
        <w:rPr>
          <w:rFonts w:eastAsiaTheme="majorEastAsia" w:cs="Times New Roman"/>
          <w:b/>
          <w:color w:val="000000" w:themeColor="text1"/>
          <w:szCs w:val="24"/>
        </w:rPr>
        <w:t xml:space="preserve">Alaka Sahoo </w:t>
      </w:r>
      <w:r w:rsidRPr="00CD142D">
        <w:rPr>
          <w:rFonts w:eastAsiaTheme="majorEastAsia" w:cs="Times New Roman"/>
          <w:b/>
          <w:color w:val="000000" w:themeColor="text1"/>
          <w:szCs w:val="24"/>
          <w:vertAlign w:val="superscript"/>
        </w:rPr>
        <w:t>a</w:t>
      </w:r>
      <w:r w:rsidRPr="00CD142D">
        <w:rPr>
          <w:rFonts w:eastAsiaTheme="majorEastAsia" w:cs="Times New Roman"/>
          <w:b/>
          <w:color w:val="000000" w:themeColor="text1"/>
          <w:szCs w:val="24"/>
        </w:rPr>
        <w:t xml:space="preserve">, Shasank Sekhar Swain </w:t>
      </w:r>
      <w:r w:rsidRPr="00CD142D">
        <w:rPr>
          <w:rFonts w:eastAsiaTheme="majorEastAsia" w:cs="Times New Roman"/>
          <w:b/>
          <w:color w:val="000000" w:themeColor="text1"/>
          <w:szCs w:val="24"/>
          <w:vertAlign w:val="superscript"/>
        </w:rPr>
        <w:t>b</w:t>
      </w:r>
      <w:r w:rsidRPr="00CD142D">
        <w:rPr>
          <w:rFonts w:eastAsiaTheme="majorEastAsia" w:cs="Times New Roman"/>
          <w:b/>
          <w:color w:val="000000" w:themeColor="text1"/>
          <w:szCs w:val="24"/>
        </w:rPr>
        <w:t xml:space="preserve">, </w:t>
      </w:r>
      <w:proofErr w:type="spellStart"/>
      <w:r w:rsidRPr="00CD142D">
        <w:rPr>
          <w:rFonts w:eastAsiaTheme="majorEastAsia" w:cs="Times New Roman"/>
          <w:b/>
          <w:color w:val="000000" w:themeColor="text1"/>
          <w:szCs w:val="24"/>
        </w:rPr>
        <w:t>Ayusman</w:t>
      </w:r>
      <w:proofErr w:type="spellEnd"/>
      <w:r w:rsidRPr="00CD142D">
        <w:rPr>
          <w:rFonts w:eastAsiaTheme="majorEastAsia" w:cs="Times New Roman"/>
          <w:b/>
          <w:color w:val="000000" w:themeColor="text1"/>
          <w:szCs w:val="24"/>
        </w:rPr>
        <w:t xml:space="preserve"> Behera</w:t>
      </w:r>
      <w:r w:rsidRPr="00CD142D">
        <w:rPr>
          <w:rFonts w:eastAsiaTheme="majorEastAsia" w:cs="Times New Roman"/>
          <w:b/>
          <w:color w:val="000000" w:themeColor="text1"/>
          <w:szCs w:val="24"/>
          <w:vertAlign w:val="superscript"/>
        </w:rPr>
        <w:t xml:space="preserve"> c</w:t>
      </w:r>
      <w:r w:rsidRPr="00CD142D">
        <w:rPr>
          <w:rFonts w:eastAsiaTheme="majorEastAsia" w:cs="Times New Roman"/>
          <w:b/>
          <w:color w:val="000000" w:themeColor="text1"/>
          <w:szCs w:val="24"/>
        </w:rPr>
        <w:t xml:space="preserve">, </w:t>
      </w:r>
      <w:proofErr w:type="spellStart"/>
      <w:r w:rsidRPr="00CD142D">
        <w:rPr>
          <w:rFonts w:eastAsiaTheme="majorEastAsia" w:cs="Times New Roman"/>
          <w:b/>
          <w:color w:val="000000" w:themeColor="text1"/>
          <w:szCs w:val="24"/>
        </w:rPr>
        <w:t>Gunanidhi</w:t>
      </w:r>
      <w:proofErr w:type="spellEnd"/>
      <w:r w:rsidRPr="00CD142D">
        <w:rPr>
          <w:rFonts w:eastAsiaTheme="majorEastAsia" w:cs="Times New Roman"/>
          <w:b/>
          <w:color w:val="000000" w:themeColor="text1"/>
          <w:szCs w:val="24"/>
        </w:rPr>
        <w:t xml:space="preserve"> </w:t>
      </w:r>
      <w:proofErr w:type="spellStart"/>
      <w:r w:rsidRPr="00CD142D">
        <w:rPr>
          <w:rFonts w:eastAsiaTheme="majorEastAsia" w:cs="Times New Roman"/>
          <w:b/>
          <w:color w:val="000000" w:themeColor="text1"/>
          <w:szCs w:val="24"/>
        </w:rPr>
        <w:t>Sahoo</w:t>
      </w:r>
      <w:r w:rsidRPr="00CD142D">
        <w:rPr>
          <w:rFonts w:eastAsiaTheme="majorEastAsia" w:cs="Times New Roman"/>
          <w:b/>
          <w:color w:val="000000" w:themeColor="text1"/>
          <w:szCs w:val="24"/>
          <w:vertAlign w:val="superscript"/>
        </w:rPr>
        <w:t>d</w:t>
      </w:r>
      <w:proofErr w:type="spellEnd"/>
      <w:r w:rsidRPr="00CD142D">
        <w:rPr>
          <w:rFonts w:eastAsiaTheme="majorEastAsia" w:cs="Times New Roman"/>
          <w:b/>
          <w:color w:val="000000" w:themeColor="text1"/>
          <w:szCs w:val="24"/>
        </w:rPr>
        <w:t xml:space="preserve">, </w:t>
      </w:r>
      <w:proofErr w:type="spellStart"/>
      <w:r w:rsidRPr="00CD142D">
        <w:rPr>
          <w:rFonts w:eastAsiaTheme="majorEastAsia" w:cs="Times New Roman"/>
          <w:b/>
          <w:color w:val="000000" w:themeColor="text1"/>
          <w:szCs w:val="24"/>
        </w:rPr>
        <w:t>Pravati</w:t>
      </w:r>
      <w:proofErr w:type="spellEnd"/>
      <w:r w:rsidRPr="00CD142D">
        <w:rPr>
          <w:rFonts w:eastAsiaTheme="majorEastAsia" w:cs="Times New Roman"/>
          <w:b/>
          <w:color w:val="000000" w:themeColor="text1"/>
          <w:szCs w:val="24"/>
        </w:rPr>
        <w:t xml:space="preserve"> Kumari </w:t>
      </w:r>
      <w:proofErr w:type="spellStart"/>
      <w:r w:rsidRPr="00CD142D">
        <w:rPr>
          <w:rFonts w:eastAsiaTheme="majorEastAsia" w:cs="Times New Roman"/>
          <w:b/>
          <w:color w:val="000000" w:themeColor="text1"/>
          <w:szCs w:val="24"/>
        </w:rPr>
        <w:t>Mahapatra</w:t>
      </w:r>
      <w:r w:rsidRPr="00CD142D">
        <w:rPr>
          <w:rFonts w:eastAsiaTheme="majorEastAsia" w:cs="Times New Roman"/>
          <w:b/>
          <w:color w:val="000000" w:themeColor="text1"/>
          <w:szCs w:val="24"/>
          <w:vertAlign w:val="superscript"/>
        </w:rPr>
        <w:t>d</w:t>
      </w:r>
      <w:proofErr w:type="spellEnd"/>
      <w:r w:rsidRPr="00CD142D">
        <w:rPr>
          <w:rFonts w:eastAsiaTheme="majorEastAsia" w:cs="Times New Roman"/>
          <w:b/>
          <w:color w:val="000000" w:themeColor="text1"/>
          <w:szCs w:val="24"/>
        </w:rPr>
        <w:t xml:space="preserve"> and </w:t>
      </w:r>
      <w:proofErr w:type="spellStart"/>
      <w:r w:rsidRPr="00CD142D">
        <w:rPr>
          <w:rFonts w:eastAsiaTheme="majorEastAsia" w:cs="Times New Roman"/>
          <w:b/>
          <w:color w:val="000000" w:themeColor="text1"/>
          <w:szCs w:val="24"/>
        </w:rPr>
        <w:t>Sujogya</w:t>
      </w:r>
      <w:proofErr w:type="spellEnd"/>
      <w:r w:rsidRPr="00CD142D">
        <w:rPr>
          <w:rFonts w:eastAsiaTheme="majorEastAsia" w:cs="Times New Roman"/>
          <w:b/>
          <w:color w:val="000000" w:themeColor="text1"/>
          <w:szCs w:val="24"/>
        </w:rPr>
        <w:t xml:space="preserve"> Kumar </w:t>
      </w:r>
      <w:proofErr w:type="spellStart"/>
      <w:r w:rsidRPr="00CD142D">
        <w:rPr>
          <w:rFonts w:eastAsiaTheme="majorEastAsia" w:cs="Times New Roman"/>
          <w:b/>
          <w:color w:val="000000" w:themeColor="text1"/>
          <w:szCs w:val="24"/>
        </w:rPr>
        <w:t>Panda</w:t>
      </w:r>
      <w:r w:rsidRPr="00CD142D">
        <w:rPr>
          <w:rFonts w:eastAsiaTheme="majorEastAsia" w:cs="Times New Roman"/>
          <w:b/>
          <w:color w:val="000000" w:themeColor="text1"/>
          <w:szCs w:val="24"/>
          <w:vertAlign w:val="superscript"/>
        </w:rPr>
        <w:t>e</w:t>
      </w:r>
      <w:proofErr w:type="spellEnd"/>
      <w:r w:rsidR="00D13D1F" w:rsidRPr="00CD142D">
        <w:rPr>
          <w:rFonts w:eastAsiaTheme="majorEastAsia" w:cs="Times New Roman"/>
          <w:b/>
          <w:color w:val="000000" w:themeColor="text1"/>
          <w:szCs w:val="24"/>
          <w:vertAlign w:val="superscript"/>
        </w:rPr>
        <w:t>*</w:t>
      </w:r>
    </w:p>
    <w:p w14:paraId="46330E3A" w14:textId="77777777" w:rsidR="00A556D7" w:rsidRPr="00CD142D" w:rsidRDefault="00A556D7" w:rsidP="00A556D7">
      <w:pPr>
        <w:spacing w:before="0" w:after="0"/>
        <w:ind w:right="29"/>
        <w:jc w:val="both"/>
        <w:rPr>
          <w:rFonts w:eastAsia="Times New Roman" w:cs="Times New Roman"/>
          <w:iCs/>
          <w:color w:val="000000" w:themeColor="text1"/>
          <w:szCs w:val="24"/>
          <w:vertAlign w:val="superscript"/>
        </w:rPr>
      </w:pPr>
    </w:p>
    <w:p w14:paraId="2FB5A40F" w14:textId="5D935480" w:rsidR="00A556D7" w:rsidRPr="00CD142D" w:rsidRDefault="00A556D7" w:rsidP="00A556D7">
      <w:pPr>
        <w:spacing w:before="0" w:after="0"/>
        <w:ind w:right="29"/>
        <w:jc w:val="both"/>
        <w:rPr>
          <w:rFonts w:eastAsia="Times New Roman" w:cs="Times New Roman"/>
          <w:iCs/>
          <w:color w:val="000000" w:themeColor="text1"/>
          <w:szCs w:val="24"/>
        </w:rPr>
      </w:pPr>
      <w:r w:rsidRPr="00CD142D">
        <w:rPr>
          <w:rFonts w:eastAsia="Times New Roman" w:cs="Times New Roman"/>
          <w:iCs/>
          <w:color w:val="000000" w:themeColor="text1"/>
          <w:szCs w:val="24"/>
          <w:vertAlign w:val="superscript"/>
        </w:rPr>
        <w:t xml:space="preserve">a </w:t>
      </w:r>
      <w:r w:rsidRPr="00CD142D">
        <w:rPr>
          <w:rFonts w:eastAsia="Times New Roman" w:cs="Times New Roman"/>
          <w:iCs/>
          <w:color w:val="000000" w:themeColor="text1"/>
          <w:szCs w:val="24"/>
        </w:rPr>
        <w:t xml:space="preserve">Department of Skin &amp; VD, Institute of Medical Sciences &amp; SUM Hospital, </w:t>
      </w:r>
      <w:proofErr w:type="spellStart"/>
      <w:r w:rsidRPr="00CD142D">
        <w:rPr>
          <w:rFonts w:eastAsia="Times New Roman" w:cs="Times New Roman"/>
          <w:iCs/>
          <w:color w:val="000000" w:themeColor="text1"/>
          <w:szCs w:val="24"/>
        </w:rPr>
        <w:t>Siksha</w:t>
      </w:r>
      <w:proofErr w:type="spellEnd"/>
      <w:r w:rsidRPr="00CD142D">
        <w:rPr>
          <w:rFonts w:eastAsia="Times New Roman" w:cs="Times New Roman"/>
          <w:iCs/>
          <w:color w:val="000000" w:themeColor="text1"/>
          <w:szCs w:val="24"/>
        </w:rPr>
        <w:t xml:space="preserve"> ‘O’ </w:t>
      </w:r>
      <w:proofErr w:type="spellStart"/>
      <w:r w:rsidRPr="00CD142D">
        <w:rPr>
          <w:rFonts w:eastAsia="Times New Roman" w:cs="Times New Roman"/>
          <w:iCs/>
          <w:color w:val="000000" w:themeColor="text1"/>
          <w:szCs w:val="24"/>
        </w:rPr>
        <w:t>Anusandhan</w:t>
      </w:r>
      <w:proofErr w:type="spellEnd"/>
      <w:r w:rsidRPr="00CD142D">
        <w:rPr>
          <w:rFonts w:eastAsia="Times New Roman" w:cs="Times New Roman"/>
          <w:iCs/>
          <w:color w:val="000000" w:themeColor="text1"/>
          <w:szCs w:val="24"/>
        </w:rPr>
        <w:t xml:space="preserve"> Deemed to be University, Bhub</w:t>
      </w:r>
      <w:r w:rsidR="00290592" w:rsidRPr="00CD142D">
        <w:rPr>
          <w:rFonts w:eastAsia="Times New Roman" w:cs="Times New Roman"/>
          <w:iCs/>
          <w:color w:val="000000" w:themeColor="text1"/>
          <w:szCs w:val="24"/>
        </w:rPr>
        <w:t>a</w:t>
      </w:r>
      <w:r w:rsidRPr="00CD142D">
        <w:rPr>
          <w:rFonts w:eastAsia="Times New Roman" w:cs="Times New Roman"/>
          <w:iCs/>
          <w:color w:val="000000" w:themeColor="text1"/>
          <w:szCs w:val="24"/>
        </w:rPr>
        <w:t>n</w:t>
      </w:r>
      <w:r w:rsidR="00290592" w:rsidRPr="00CD142D">
        <w:rPr>
          <w:rFonts w:eastAsia="Times New Roman" w:cs="Times New Roman"/>
          <w:iCs/>
          <w:color w:val="000000" w:themeColor="text1"/>
          <w:szCs w:val="24"/>
        </w:rPr>
        <w:t>e</w:t>
      </w:r>
      <w:r w:rsidRPr="00CD142D">
        <w:rPr>
          <w:rFonts w:eastAsia="Times New Roman" w:cs="Times New Roman"/>
          <w:iCs/>
          <w:color w:val="000000" w:themeColor="text1"/>
          <w:szCs w:val="24"/>
        </w:rPr>
        <w:t>swar-751003, Odisha, India</w:t>
      </w:r>
    </w:p>
    <w:p w14:paraId="666396E2" w14:textId="77777777" w:rsidR="00A556D7" w:rsidRPr="00CD142D" w:rsidRDefault="00A556D7" w:rsidP="00A556D7">
      <w:pPr>
        <w:tabs>
          <w:tab w:val="left" w:pos="90"/>
          <w:tab w:val="center" w:pos="4513"/>
          <w:tab w:val="left" w:pos="7710"/>
        </w:tabs>
        <w:spacing w:before="0" w:after="0"/>
        <w:ind w:right="29"/>
        <w:jc w:val="both"/>
        <w:rPr>
          <w:rFonts w:eastAsia="Times New Roman" w:cs="Times New Roman"/>
          <w:iCs/>
          <w:color w:val="000000" w:themeColor="text1"/>
          <w:szCs w:val="24"/>
        </w:rPr>
      </w:pPr>
      <w:r w:rsidRPr="00CD142D">
        <w:rPr>
          <w:rFonts w:eastAsia="Times New Roman" w:cs="Times New Roman"/>
          <w:iCs/>
          <w:color w:val="000000" w:themeColor="text1"/>
          <w:szCs w:val="24"/>
          <w:vertAlign w:val="superscript"/>
        </w:rPr>
        <w:t xml:space="preserve">b </w:t>
      </w:r>
      <w:r w:rsidRPr="00CD142D">
        <w:rPr>
          <w:rFonts w:eastAsia="Times New Roman" w:cs="Times New Roman"/>
          <w:iCs/>
          <w:color w:val="000000" w:themeColor="text1"/>
          <w:szCs w:val="24"/>
        </w:rPr>
        <w:t>Division of Microbiology &amp; NCDs, ICMR-Regional Medical Research Centre, Bhubaneswar-751023, Odisha, India</w:t>
      </w:r>
    </w:p>
    <w:p w14:paraId="15A0483A" w14:textId="77777777" w:rsidR="00A556D7" w:rsidRPr="00CD142D" w:rsidRDefault="00A556D7" w:rsidP="00A556D7">
      <w:pPr>
        <w:spacing w:before="0" w:after="0"/>
        <w:rPr>
          <w:rFonts w:cs="Times New Roman"/>
          <w:iCs/>
          <w:color w:val="000000" w:themeColor="text1"/>
          <w:szCs w:val="24"/>
          <w:lang w:val="en-GB"/>
        </w:rPr>
      </w:pPr>
      <w:r w:rsidRPr="00CD142D">
        <w:rPr>
          <w:rFonts w:cs="Times New Roman"/>
          <w:iCs/>
          <w:color w:val="000000" w:themeColor="text1"/>
          <w:szCs w:val="24"/>
          <w:vertAlign w:val="superscript"/>
          <w:lang w:val="en-GB"/>
        </w:rPr>
        <w:t xml:space="preserve">c </w:t>
      </w:r>
      <w:r w:rsidRPr="00CD142D">
        <w:rPr>
          <w:rFonts w:cs="Times New Roman"/>
          <w:iCs/>
          <w:color w:val="000000" w:themeColor="text1"/>
          <w:szCs w:val="24"/>
          <w:lang w:val="en-GB"/>
        </w:rPr>
        <w:t xml:space="preserve">Department of Zoology, Maharaja Sriram Chandra </w:t>
      </w:r>
      <w:proofErr w:type="spellStart"/>
      <w:r w:rsidRPr="00CD142D">
        <w:rPr>
          <w:rFonts w:cs="Times New Roman"/>
          <w:iCs/>
          <w:color w:val="000000" w:themeColor="text1"/>
          <w:szCs w:val="24"/>
          <w:lang w:val="en-GB"/>
        </w:rPr>
        <w:t>Bhanja</w:t>
      </w:r>
      <w:proofErr w:type="spellEnd"/>
      <w:r w:rsidRPr="00CD142D">
        <w:rPr>
          <w:rFonts w:cs="Times New Roman"/>
          <w:iCs/>
          <w:color w:val="000000" w:themeColor="text1"/>
          <w:szCs w:val="24"/>
          <w:lang w:val="en-GB"/>
        </w:rPr>
        <w:t xml:space="preserve"> Deo University, </w:t>
      </w:r>
      <w:proofErr w:type="spellStart"/>
      <w:r w:rsidRPr="00CD142D">
        <w:rPr>
          <w:rFonts w:cs="Times New Roman"/>
          <w:iCs/>
          <w:color w:val="000000" w:themeColor="text1"/>
          <w:szCs w:val="24"/>
          <w:lang w:val="en-GB"/>
        </w:rPr>
        <w:t>Takatpur</w:t>
      </w:r>
      <w:proofErr w:type="spellEnd"/>
      <w:r w:rsidRPr="00CD142D">
        <w:rPr>
          <w:rFonts w:cs="Times New Roman"/>
          <w:iCs/>
          <w:color w:val="000000" w:themeColor="text1"/>
          <w:szCs w:val="24"/>
          <w:lang w:val="en-GB"/>
        </w:rPr>
        <w:t>, Baripada-757003, Odisha, India</w:t>
      </w:r>
    </w:p>
    <w:p w14:paraId="40FF90AB" w14:textId="77777777" w:rsidR="00A556D7" w:rsidRPr="00CD142D" w:rsidRDefault="00A556D7" w:rsidP="00A556D7">
      <w:pPr>
        <w:spacing w:before="0" w:after="0"/>
        <w:rPr>
          <w:rFonts w:cs="Times New Roman"/>
          <w:iCs/>
          <w:color w:val="000000" w:themeColor="text1"/>
          <w:szCs w:val="24"/>
          <w:lang w:val="en-GB"/>
        </w:rPr>
      </w:pPr>
      <w:r w:rsidRPr="00CD142D">
        <w:rPr>
          <w:rFonts w:cs="Times New Roman"/>
          <w:iCs/>
          <w:color w:val="000000" w:themeColor="text1"/>
          <w:szCs w:val="24"/>
          <w:vertAlign w:val="superscript"/>
          <w:lang w:val="en-GB"/>
        </w:rPr>
        <w:t>d</w:t>
      </w:r>
      <w:r w:rsidRPr="00CD142D">
        <w:rPr>
          <w:rFonts w:cs="Times New Roman"/>
          <w:iCs/>
          <w:color w:val="000000" w:themeColor="text1"/>
          <w:szCs w:val="24"/>
          <w:lang w:val="en-GB"/>
        </w:rPr>
        <w:t xml:space="preserve"> Department of Zoology, Utkal University, Vani Vihar, Bhubaneswar-751004, Odisha, India</w:t>
      </w:r>
    </w:p>
    <w:p w14:paraId="275DC16C" w14:textId="77777777" w:rsidR="00A556D7" w:rsidRPr="00CD142D" w:rsidRDefault="00A556D7" w:rsidP="00A556D7">
      <w:pPr>
        <w:tabs>
          <w:tab w:val="left" w:pos="90"/>
          <w:tab w:val="center" w:pos="4513"/>
          <w:tab w:val="left" w:pos="7710"/>
        </w:tabs>
        <w:spacing w:before="0" w:after="0"/>
        <w:ind w:right="29"/>
        <w:jc w:val="both"/>
        <w:rPr>
          <w:rFonts w:eastAsia="Times New Roman" w:cs="Times New Roman"/>
          <w:iCs/>
          <w:color w:val="000000" w:themeColor="text1"/>
          <w:szCs w:val="24"/>
        </w:rPr>
      </w:pPr>
      <w:r w:rsidRPr="00CD142D">
        <w:rPr>
          <w:rFonts w:cs="Times New Roman"/>
          <w:iCs/>
          <w:color w:val="000000" w:themeColor="text1"/>
          <w:szCs w:val="24"/>
          <w:vertAlign w:val="superscript"/>
        </w:rPr>
        <w:t xml:space="preserve">e </w:t>
      </w:r>
      <w:r w:rsidRPr="00CD142D">
        <w:rPr>
          <w:rFonts w:cs="Times New Roman"/>
          <w:iCs/>
          <w:color w:val="000000" w:themeColor="text1"/>
          <w:szCs w:val="24"/>
        </w:rPr>
        <w:t xml:space="preserve">Centre of Environment, Climate Change and Public Health, RUSA 2.0, Utkal University, Vani Vihar, </w:t>
      </w:r>
      <w:r w:rsidRPr="00CD142D">
        <w:rPr>
          <w:rFonts w:eastAsia="Times New Roman" w:cs="Times New Roman"/>
          <w:iCs/>
          <w:color w:val="000000" w:themeColor="text1"/>
          <w:szCs w:val="24"/>
        </w:rPr>
        <w:t>Bhubaneswar-751004, Odisha, India</w:t>
      </w:r>
    </w:p>
    <w:p w14:paraId="52D202C8" w14:textId="77777777" w:rsidR="00A556D7" w:rsidRPr="00CD142D" w:rsidRDefault="00A556D7" w:rsidP="00A556D7">
      <w:pPr>
        <w:spacing w:before="0" w:after="0"/>
        <w:rPr>
          <w:rFonts w:cs="Times New Roman"/>
          <w:b/>
          <w:bCs/>
          <w:iCs/>
          <w:color w:val="000000" w:themeColor="text1"/>
          <w:szCs w:val="24"/>
          <w:u w:val="single"/>
        </w:rPr>
      </w:pPr>
    </w:p>
    <w:p w14:paraId="5DC1957C" w14:textId="77777777" w:rsidR="00A556D7" w:rsidRPr="00CD142D" w:rsidRDefault="00A556D7" w:rsidP="00A556D7">
      <w:pPr>
        <w:pStyle w:val="AuthorList"/>
        <w:spacing w:before="0" w:after="0"/>
        <w:rPr>
          <w:color w:val="000000" w:themeColor="text1"/>
          <w:lang w:val="fr-FR"/>
        </w:rPr>
      </w:pPr>
      <w:r w:rsidRPr="00CD142D">
        <w:rPr>
          <w:color w:val="000000" w:themeColor="text1"/>
          <w:lang w:val="fr-FR"/>
        </w:rPr>
        <w:t xml:space="preserve">* </w:t>
      </w:r>
      <w:proofErr w:type="spellStart"/>
      <w:r w:rsidRPr="00CD142D">
        <w:rPr>
          <w:color w:val="000000" w:themeColor="text1"/>
          <w:lang w:val="fr-FR"/>
        </w:rPr>
        <w:t>Correspondence</w:t>
      </w:r>
      <w:proofErr w:type="spellEnd"/>
      <w:r w:rsidRPr="00CD142D">
        <w:rPr>
          <w:color w:val="000000" w:themeColor="text1"/>
          <w:lang w:val="fr-FR"/>
        </w:rPr>
        <w:t xml:space="preserve">: </w:t>
      </w:r>
      <w:r w:rsidRPr="00CD142D">
        <w:rPr>
          <w:b w:val="0"/>
          <w:bCs/>
          <w:color w:val="000000" w:themeColor="text1"/>
          <w:lang w:val="fr-FR"/>
        </w:rPr>
        <w:t>SKP, email-sujogyapanda@gmail.com</w:t>
      </w:r>
    </w:p>
    <w:p w14:paraId="58710F38" w14:textId="77777777" w:rsidR="00F462AA" w:rsidRPr="00CD142D" w:rsidRDefault="00F462AA" w:rsidP="0001436A">
      <w:pPr>
        <w:pStyle w:val="SupplementaryMaterial"/>
        <w:rPr>
          <w:color w:val="000000" w:themeColor="text1"/>
          <w:lang w:val="fr-FR"/>
        </w:rPr>
      </w:pPr>
    </w:p>
    <w:p w14:paraId="4227EEE6" w14:textId="3BE4ED51" w:rsidR="00654E8F" w:rsidRPr="00CD142D" w:rsidRDefault="00654E8F" w:rsidP="0001436A">
      <w:pPr>
        <w:pStyle w:val="SupplementaryMaterial"/>
        <w:rPr>
          <w:color w:val="000000" w:themeColor="text1"/>
        </w:rPr>
      </w:pPr>
      <w:r w:rsidRPr="00CD142D">
        <w:rPr>
          <w:color w:val="000000" w:themeColor="text1"/>
        </w:rPr>
        <w:t>Supplementary Material</w:t>
      </w:r>
    </w:p>
    <w:p w14:paraId="27257587" w14:textId="284AC590" w:rsidR="00F462AA" w:rsidRPr="00CD142D" w:rsidRDefault="00F462AA" w:rsidP="00D90993">
      <w:pPr>
        <w:spacing w:before="0"/>
        <w:jc w:val="both"/>
        <w:rPr>
          <w:rFonts w:cs="Times New Roman"/>
          <w:color w:val="000000" w:themeColor="text1"/>
          <w:sz w:val="22"/>
        </w:rPr>
      </w:pPr>
      <w:r w:rsidRPr="00CD142D">
        <w:rPr>
          <w:rFonts w:cs="Times New Roman"/>
          <w:b/>
          <w:bCs/>
          <w:color w:val="000000" w:themeColor="text1"/>
        </w:rPr>
        <w:t>Table S1</w:t>
      </w:r>
      <w:r w:rsidRPr="00CD142D">
        <w:rPr>
          <w:rFonts w:cs="Times New Roman"/>
          <w:color w:val="000000" w:themeColor="text1"/>
        </w:rPr>
        <w:t xml:space="preserve">. </w:t>
      </w:r>
      <w:r w:rsidR="004F6D0E" w:rsidRPr="00CD142D">
        <w:rPr>
          <w:rFonts w:cs="Times New Roman"/>
          <w:color w:val="000000" w:themeColor="text1"/>
        </w:rPr>
        <w:t xml:space="preserve">List of </w:t>
      </w:r>
      <w:r w:rsidRPr="00CD142D">
        <w:rPr>
          <w:rFonts w:cs="Times New Roman"/>
          <w:color w:val="000000" w:themeColor="text1"/>
        </w:rPr>
        <w:t xml:space="preserve">antibacterial peptides </w:t>
      </w:r>
      <w:r w:rsidR="004F6D0E" w:rsidRPr="00CD142D">
        <w:rPr>
          <w:rFonts w:cs="Times New Roman"/>
          <w:color w:val="000000" w:themeColor="text1"/>
        </w:rPr>
        <w:t xml:space="preserve">isolated from </w:t>
      </w:r>
      <w:r w:rsidRPr="00CD142D">
        <w:rPr>
          <w:rFonts w:cs="Times New Roman"/>
          <w:color w:val="000000" w:themeColor="text1"/>
        </w:rPr>
        <w:t xml:space="preserve">different insects. </w:t>
      </w:r>
    </w:p>
    <w:tbl>
      <w:tblPr>
        <w:tblStyle w:val="TableGrid"/>
        <w:tblW w:w="10618" w:type="dxa"/>
        <w:tblLayout w:type="fixed"/>
        <w:tblLook w:val="04A0" w:firstRow="1" w:lastRow="0" w:firstColumn="1" w:lastColumn="0" w:noHBand="0" w:noVBand="1"/>
      </w:tblPr>
      <w:tblGrid>
        <w:gridCol w:w="570"/>
        <w:gridCol w:w="1812"/>
        <w:gridCol w:w="1857"/>
        <w:gridCol w:w="2277"/>
        <w:gridCol w:w="1984"/>
        <w:gridCol w:w="2118"/>
      </w:tblGrid>
      <w:tr w:rsidR="00CD142D" w:rsidRPr="00CD142D" w14:paraId="05F21E38"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1A8000"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Sl. No.</w:t>
            </w: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AD768A"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Peptide</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A94D3F"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Source </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053DCE"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Anti-biofil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20F276"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MIC</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025E8D"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Reference</w:t>
            </w:r>
          </w:p>
        </w:tc>
      </w:tr>
      <w:tr w:rsidR="00CD142D" w:rsidRPr="00CD142D" w14:paraId="02AD28B8"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DF966"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D59A97" w14:textId="0E71D16C" w:rsidR="00F462AA" w:rsidRPr="00CD142D" w:rsidRDefault="00BD5C2E" w:rsidP="004311E8">
            <w:pPr>
              <w:autoSpaceDE w:val="0"/>
              <w:autoSpaceDN w:val="0"/>
              <w:adjustRightInd w:val="0"/>
              <w:spacing w:before="0" w:after="0"/>
              <w:jc w:val="both"/>
              <w:rPr>
                <w:rFonts w:cs="Times New Roman"/>
                <w:color w:val="000000" w:themeColor="text1"/>
                <w:szCs w:val="24"/>
              </w:rPr>
            </w:pPr>
            <w:r w:rsidRPr="00CD142D">
              <w:rPr>
                <w:rFonts w:cs="Times New Roman"/>
                <w:color w:val="000000" w:themeColor="text1"/>
                <w:szCs w:val="24"/>
              </w:rPr>
              <w:t>AamAP</w:t>
            </w:r>
            <w:r w:rsidR="00F462AA" w:rsidRPr="00CD142D">
              <w:rPr>
                <w:rFonts w:cs="Times New Roman"/>
                <w:color w:val="000000" w:themeColor="text1"/>
                <w:szCs w:val="24"/>
              </w:rPr>
              <w:t xml:space="preserve">1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987936"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ndrocton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amoerux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6EC4BE" w14:textId="6F7CC935"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S</w:t>
            </w:r>
            <w:r w:rsidR="00280B1D" w:rsidRPr="00CD142D">
              <w:rPr>
                <w:rFonts w:cs="Times New Roman"/>
                <w:i/>
                <w:iCs/>
                <w:color w:val="000000" w:themeColor="text1"/>
                <w:szCs w:val="24"/>
              </w:rPr>
              <w:t>taphylococcus</w:t>
            </w:r>
            <w:r w:rsidRPr="00CD142D">
              <w:rPr>
                <w:rFonts w:cs="Times New Roman"/>
                <w:i/>
                <w:iCs/>
                <w:color w:val="000000" w:themeColor="text1"/>
                <w:szCs w:val="24"/>
              </w:rPr>
              <w:t xml:space="preserve"> aureus</w:t>
            </w:r>
            <w:r w:rsidRPr="00CD142D">
              <w:rPr>
                <w:rFonts w:cs="Times New Roman"/>
                <w:color w:val="000000" w:themeColor="text1"/>
                <w:szCs w:val="24"/>
              </w:rPr>
              <w:t xml:space="preserve"> and</w:t>
            </w:r>
            <w:r w:rsidRPr="00CD142D">
              <w:rPr>
                <w:rFonts w:cs="Times New Roman"/>
                <w:i/>
                <w:iCs/>
                <w:color w:val="000000" w:themeColor="text1"/>
                <w:szCs w:val="24"/>
              </w:rPr>
              <w:t xml:space="preserve"> </w:t>
            </w:r>
            <w:r w:rsidR="008E7557" w:rsidRPr="00CD142D">
              <w:rPr>
                <w:rFonts w:cs="Times New Roman"/>
                <w:i/>
                <w:iCs/>
                <w:color w:val="000000" w:themeColor="text1"/>
                <w:szCs w:val="24"/>
                <w:shd w:val="clear" w:color="auto" w:fill="FFFFFF"/>
              </w:rPr>
              <w:t>Escherichia</w:t>
            </w:r>
            <w:r w:rsidR="008E7557" w:rsidRPr="00CD142D">
              <w:rPr>
                <w:rFonts w:cs="Times New Roman"/>
                <w:i/>
                <w:iCs/>
                <w:color w:val="000000" w:themeColor="text1"/>
                <w:szCs w:val="24"/>
              </w:rPr>
              <w:t xml:space="preserve"> </w:t>
            </w:r>
            <w:r w:rsidRPr="00CD142D">
              <w:rPr>
                <w:rFonts w:cs="Times New Roman"/>
                <w:i/>
                <w:iCs/>
                <w:color w:val="000000" w:themeColor="text1"/>
                <w:szCs w:val="24"/>
              </w:rPr>
              <w:t>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7E625F" w14:textId="77777777" w:rsidR="00F462AA" w:rsidRPr="00CD142D" w:rsidRDefault="00F462AA" w:rsidP="004311E8">
            <w:pPr>
              <w:spacing w:before="0" w:after="0"/>
              <w:ind w:right="-127"/>
              <w:jc w:val="both"/>
              <w:rPr>
                <w:rFonts w:cs="Times New Roman"/>
                <w:color w:val="000000" w:themeColor="text1"/>
                <w:szCs w:val="24"/>
              </w:rPr>
            </w:pPr>
            <w:r w:rsidRPr="00CD142D">
              <w:rPr>
                <w:rFonts w:cs="Times New Roman"/>
                <w:color w:val="000000" w:themeColor="text1"/>
                <w:szCs w:val="24"/>
              </w:rPr>
              <w:t>20 and 15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90BCF1" w14:textId="482E5491" w:rsidR="00F462AA" w:rsidRPr="00CD142D" w:rsidRDefault="00D9354F"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 xml:space="preserve">ADDIN CSL_CITATION {"citationItems":[{"id":"ITEM-1","itemData":{"DOI":"10.1016/j.peptides.2012.03.016","ISSN":"01969781","PMID":"22484288","abstract":"The venoms of scorpions are complex cocktails of polypeptide toxins that fall into two structural categories: those that contain cysteinyl residues with associated disulfide bridges and those that do not. As the majority of lethal toxins acting upon ion channels fall into the first category, most research has been focused there. Here we report the identification and structural characterization of two novel 18-mer antimicrobial peptides from the venom of the North African scorpion, Androctonus amoreuxi. Named AamAP1 and AamAP2, both peptides are C-terminally amidated and differ in primary structure at just two sites: Leu </w:instrText>
            </w:r>
            <w:r w:rsidRPr="00CD142D">
              <w:rPr>
                <w:rFonts w:ascii="Cambria Math" w:hAnsi="Cambria Math" w:cs="Cambria Math"/>
                <w:color w:val="000000" w:themeColor="text1"/>
                <w:szCs w:val="24"/>
              </w:rPr>
              <w:instrText>⇒</w:instrText>
            </w:r>
            <w:r w:rsidRPr="00CD142D">
              <w:rPr>
                <w:rFonts w:cs="Times New Roman"/>
                <w:color w:val="000000" w:themeColor="text1"/>
                <w:szCs w:val="24"/>
              </w:rPr>
              <w:instrText xml:space="preserve"> Pro at position 2 and Phe </w:instrText>
            </w:r>
            <w:r w:rsidRPr="00CD142D">
              <w:rPr>
                <w:rFonts w:ascii="Cambria Math" w:hAnsi="Cambria Math" w:cs="Cambria Math"/>
                <w:color w:val="000000" w:themeColor="text1"/>
                <w:szCs w:val="24"/>
              </w:rPr>
              <w:instrText>⇒</w:instrText>
            </w:r>
            <w:r w:rsidRPr="00CD142D">
              <w:rPr>
                <w:rFonts w:cs="Times New Roman"/>
                <w:color w:val="000000" w:themeColor="text1"/>
                <w:szCs w:val="24"/>
              </w:rPr>
              <w:instrText xml:space="preserve"> Ile at position 17. Synthetic replicates of both peptides exhibited a broad-spectrum of antimicrobial activity against a Gram-positive bacterium (Staphylococcus aureus), a Gram-negative bacterium (Escherichia coli) and a yeast (Candida albicans), at concentrations ranging between 20 μM and 150 μM. In this concentration range, both peptides produced significant degrees of hemolysis. A synthetic replicate of AamAP1 containing a single substitution (His </w:instrText>
            </w:r>
            <w:r w:rsidRPr="00CD142D">
              <w:rPr>
                <w:rFonts w:ascii="Cambria Math" w:hAnsi="Cambria Math" w:cs="Cambria Math"/>
                <w:color w:val="000000" w:themeColor="text1"/>
                <w:szCs w:val="24"/>
              </w:rPr>
              <w:instrText>⇒</w:instrText>
            </w:r>
            <w:r w:rsidRPr="00CD142D">
              <w:rPr>
                <w:rFonts w:cs="Times New Roman"/>
                <w:color w:val="000000" w:themeColor="text1"/>
                <w:szCs w:val="24"/>
              </w:rPr>
              <w:instrText xml:space="preserve"> Lys) at position 8, generated a peptide (AamAP-S1) with enhanced antimicrobial potency (3-5 μM) against the three test organisms and within this concentration range, hemolytic effects were negligible. In addition, this His </w:instrText>
            </w:r>
            <w:r w:rsidRPr="00CD142D">
              <w:rPr>
                <w:rFonts w:ascii="Cambria Math" w:hAnsi="Cambria Math" w:cs="Cambria Math"/>
                <w:color w:val="000000" w:themeColor="text1"/>
                <w:szCs w:val="24"/>
              </w:rPr>
              <w:instrText>⇒</w:instrText>
            </w:r>
            <w:r w:rsidRPr="00CD142D">
              <w:rPr>
                <w:rFonts w:cs="Times New Roman"/>
                <w:color w:val="000000" w:themeColor="text1"/>
                <w:szCs w:val="24"/>
              </w:rPr>
              <w:instrText xml:space="preserve"> Lys variant exhibited potent growth inhibitory activity (ID50 25-40 μm) against several human cancer cell lines and endothelial cells that was absent in both natural peptides. Natural bioactive peptide libraries, such as those that occur in scorpion venoms, thus constitute a unique source of novel lead compounds with drug development potential whose biological properties can be readily manipulated by simple synthetic chemical means. © 2012 Elsevier Inc. All rights reserved.","author":[{"dropping-particle":"","family":"Almaaytah","given":"Ammar","non-dropping-particle":"","parse-names":false,"suffix":""},{"dropping-particle":"","family":"Zhou","given":"Mei","non-dropping-particle":"","parse-names":false,"suffix":""},{"dropping-particle":"","family":"Wang","given":"Lei","non-dropping-particle":"","parse-names":false,"suffix":""},{"dropping-particle":"","family":"Chen","given":"Tianbao","non-dropping-particle":"","parse-names":false,"suffix":""},{"dropping-particle":"","family":"Walker","given":"Brian","non-dropping-particle":"","parse-names":false,"suffix":""},{"dropping-particle":"","family":"Shaw","given":"Chris","non-dropping-particle":"","parse-names":false,"suffix":""}],"container-title":"Peptides","id":"ITEM-1","issue":"2","issued":{"date-parts":[["2012","6","1"]]},"page":"291-299","publisher":"Elsevier","title":"Antimicrobial/cytolytic peptides from the venom of the North African scorpion, Androctonus amoreuxi: Biochemical and functional characterization of natural peptides and a single site-substituted analog","type":"article-journal","volume":"35"},"uris":["http://www.mendeley.com/documents/?uuid=87d3cb42-92e5-354f-8240-4bf064fac59c"]}],"mendeley":{"formattedCitation":"(Almaaytah et al., 2012)","plainTextFormattedCitation":"(Almaaytah et al., 2012)","previouslyFormattedCitation":"(Almaaytah et al., 2012)"},"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Almaaytah et al., 2012)</w:t>
            </w:r>
            <w:r w:rsidRPr="00CD142D">
              <w:rPr>
                <w:rFonts w:cs="Times New Roman"/>
                <w:color w:val="000000" w:themeColor="text1"/>
                <w:szCs w:val="24"/>
              </w:rPr>
              <w:fldChar w:fldCharType="end"/>
            </w:r>
          </w:p>
        </w:tc>
      </w:tr>
      <w:tr w:rsidR="00CD142D" w:rsidRPr="00CD142D" w14:paraId="51085E4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FD30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500951" w14:textId="541385A1" w:rsidR="00F462AA" w:rsidRPr="00CD142D" w:rsidRDefault="00BD5C2E" w:rsidP="004311E8">
            <w:pPr>
              <w:autoSpaceDE w:val="0"/>
              <w:autoSpaceDN w:val="0"/>
              <w:adjustRightInd w:val="0"/>
              <w:spacing w:before="0" w:after="0"/>
              <w:jc w:val="both"/>
              <w:rPr>
                <w:rFonts w:cs="Times New Roman"/>
                <w:color w:val="000000" w:themeColor="text1"/>
                <w:szCs w:val="24"/>
              </w:rPr>
            </w:pPr>
            <w:r w:rsidRPr="00CD142D">
              <w:rPr>
                <w:rFonts w:cs="Times New Roman"/>
                <w:color w:val="000000" w:themeColor="text1"/>
                <w:szCs w:val="24"/>
              </w:rPr>
              <w:t>AamAP</w:t>
            </w:r>
            <w:r w:rsidR="00F462AA" w:rsidRPr="00CD142D">
              <w:rPr>
                <w:rFonts w:cs="Times New Roman"/>
                <w:color w:val="000000" w:themeColor="text1"/>
                <w:szCs w:val="24"/>
              </w:rPr>
              <w: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823B5F"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ndrocton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amoerux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2C8846"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S. aureus</w:t>
            </w:r>
            <w:r w:rsidRPr="00CD142D">
              <w:rPr>
                <w:rFonts w:cs="Times New Roman"/>
                <w:color w:val="000000" w:themeColor="text1"/>
                <w:szCs w:val="24"/>
              </w:rPr>
              <w:t xml:space="preserve"> and</w:t>
            </w:r>
            <w:r w:rsidRPr="00CD142D">
              <w:rPr>
                <w:rFonts w:cs="Times New Roman"/>
                <w:i/>
                <w:iCs/>
                <w:color w:val="000000" w:themeColor="text1"/>
                <w:szCs w:val="24"/>
              </w:rPr>
              <w:t xml:space="preserve"> 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74BA53" w14:textId="77777777" w:rsidR="00F462AA" w:rsidRPr="00CD142D" w:rsidRDefault="00F462AA" w:rsidP="004311E8">
            <w:pPr>
              <w:spacing w:before="0" w:after="0"/>
              <w:ind w:right="-127"/>
              <w:jc w:val="both"/>
              <w:rPr>
                <w:rFonts w:cs="Times New Roman"/>
                <w:color w:val="000000" w:themeColor="text1"/>
                <w:szCs w:val="24"/>
              </w:rPr>
            </w:pPr>
            <w:r w:rsidRPr="00CD142D">
              <w:rPr>
                <w:rFonts w:cs="Times New Roman"/>
                <w:color w:val="000000" w:themeColor="text1"/>
                <w:szCs w:val="24"/>
              </w:rPr>
              <w:t>20 and 15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1CD446" w14:textId="6B806160" w:rsidR="00F462AA" w:rsidRPr="00CD142D" w:rsidRDefault="00D9354F"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00CD40F6" w:rsidRPr="00CD142D">
              <w:rPr>
                <w:rFonts w:cs="Times New Roman"/>
                <w:color w:val="000000" w:themeColor="text1"/>
                <w:szCs w:val="24"/>
              </w:rPr>
              <w:instrText xml:space="preserve">ADDIN CSL_CITATION {"citationItems":[{"id":"ITEM-1","itemData":{"DOI":"10.1016/j.peptides.2012.03.016","ISSN":"01969781","PMID":"22484288","abstract":"The venoms of scorpions are complex cocktails of polypeptide toxins that fall into two structural categories: those that contain cysteinyl residues with associated disulfide bridges and those that do not. As the majority of lethal toxins acting upon ion channels fall into the first category, most research has been focused there. Here we report the identification and structural characterization of two novel 18-mer antimicrobial peptides from the venom of the North African scorpion, Androctonus amoreuxi. Named AamAP1 and AamAP2, both peptides are C-terminally amidated and differ in primary structure at just two sites: Leu </w:instrText>
            </w:r>
            <w:r w:rsidR="00CD40F6" w:rsidRPr="00CD142D">
              <w:rPr>
                <w:rFonts w:ascii="Cambria Math" w:hAnsi="Cambria Math" w:cs="Cambria Math"/>
                <w:color w:val="000000" w:themeColor="text1"/>
                <w:szCs w:val="24"/>
              </w:rPr>
              <w:instrText>⇒</w:instrText>
            </w:r>
            <w:r w:rsidR="00CD40F6" w:rsidRPr="00CD142D">
              <w:rPr>
                <w:rFonts w:cs="Times New Roman"/>
                <w:color w:val="000000" w:themeColor="text1"/>
                <w:szCs w:val="24"/>
              </w:rPr>
              <w:instrText xml:space="preserve"> Pro at position 2 and Phe </w:instrText>
            </w:r>
            <w:r w:rsidR="00CD40F6" w:rsidRPr="00CD142D">
              <w:rPr>
                <w:rFonts w:ascii="Cambria Math" w:hAnsi="Cambria Math" w:cs="Cambria Math"/>
                <w:color w:val="000000" w:themeColor="text1"/>
                <w:szCs w:val="24"/>
              </w:rPr>
              <w:instrText>⇒</w:instrText>
            </w:r>
            <w:r w:rsidR="00CD40F6" w:rsidRPr="00CD142D">
              <w:rPr>
                <w:rFonts w:cs="Times New Roman"/>
                <w:color w:val="000000" w:themeColor="text1"/>
                <w:szCs w:val="24"/>
              </w:rPr>
              <w:instrText xml:space="preserve"> Ile at position 17. Synthetic replicates of both peptides exhibited a broad-spectrum of antimicrobial activity against a Gram-positive bacterium (Staphylococcus aureus), a Gram-negative bacterium (Escherichia coli) and a yeast (Candida albicans), at concentrations ranging between 20 μM and 150 μM. In this concentration range, both peptides produced significant degrees of hemolysis. A synthetic replicate of AamAP1 containing a single substitution (His </w:instrText>
            </w:r>
            <w:r w:rsidR="00CD40F6" w:rsidRPr="00CD142D">
              <w:rPr>
                <w:rFonts w:ascii="Cambria Math" w:hAnsi="Cambria Math" w:cs="Cambria Math"/>
                <w:color w:val="000000" w:themeColor="text1"/>
                <w:szCs w:val="24"/>
              </w:rPr>
              <w:instrText>⇒</w:instrText>
            </w:r>
            <w:r w:rsidR="00CD40F6" w:rsidRPr="00CD142D">
              <w:rPr>
                <w:rFonts w:cs="Times New Roman"/>
                <w:color w:val="000000" w:themeColor="text1"/>
                <w:szCs w:val="24"/>
              </w:rPr>
              <w:instrText xml:space="preserve"> Lys) at position 8, generated a peptide (AamAP-S1) with enhanced antimicrobial potency (3-5 μM) against the three test organisms and within this concentration range, hemolytic effects were negligible. In addition, this His </w:instrText>
            </w:r>
            <w:r w:rsidR="00CD40F6" w:rsidRPr="00CD142D">
              <w:rPr>
                <w:rFonts w:ascii="Cambria Math" w:hAnsi="Cambria Math" w:cs="Cambria Math"/>
                <w:color w:val="000000" w:themeColor="text1"/>
                <w:szCs w:val="24"/>
              </w:rPr>
              <w:instrText>⇒</w:instrText>
            </w:r>
            <w:r w:rsidR="00CD40F6" w:rsidRPr="00CD142D">
              <w:rPr>
                <w:rFonts w:cs="Times New Roman"/>
                <w:color w:val="000000" w:themeColor="text1"/>
                <w:szCs w:val="24"/>
              </w:rPr>
              <w:instrText xml:space="preserve"> Lys variant exhibited potent growth inhibitory activity (ID50 25-40 μm) against several human cancer cell lines and endothelial cells that was absent in both natural peptides. Natural bioactive peptide libraries, such as those that occur in scorpion venoms, thus constitute a unique source of novel lead compounds with drug development potential whose biological properties can be readily manipulated by simple synthetic chemical means. © 2012 Elsevier Inc. All rights reserved.","author":[{"dropping-particle":"","family":"Almaaytah","given":"Ammar","non-dropping-particle":"","parse-names":false,"suffix":""},{"dropping-particle":"","family":"Zhou","given":"Mei","non-dropping-particle":"","parse-names":false,"suffix":""},{"dropping-particle":"","family":"Wang","given":"Lei","non-dropping-particle":"","parse-names":false,"suffix":""},{"dropping-particle":"","family":"Chen","given":"Tianbao","non-dropping-particle":"","parse-names":false,"suffix":""},{"dropping-particle":"","family":"Walker","given":"Brian","non-dropping-particle":"","parse-names":false,"suffix":""},{"dropping-particle":"","family":"Shaw","given":"Chris","non-dropping-particle":"","parse-names":false,"suffix":""}],"container-title":"Peptides","id":"ITEM-1","issue":"2","issued":{"date-parts":[["2012","6","1"]]},"page":"291-299","publisher":"Elsevier","title":"Antimicrobial/cytolytic peptides from the venom of the North African scorpion, Androctonus amoreuxi: Biochemical and functional characterization of natural peptides and a single site-substituted analog","type":"article-journal","volume":"35"},"uris":["http://www.mendeley.com/documents/?uuid=87d3cb42-92e5-354f-8240-4bf064fac59c"]}],"mendeley":{"formattedCitation":"(Almaaytah et al., 2012)","plainTextFormattedCitation":"(Almaaytah et al., 2012)","previouslyFormattedCitation":"(Almaaytah et al., 2012)"},"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Almaaytah et al., 2012)</w:t>
            </w:r>
            <w:r w:rsidRPr="00CD142D">
              <w:rPr>
                <w:rFonts w:cs="Times New Roman"/>
                <w:color w:val="000000" w:themeColor="text1"/>
                <w:szCs w:val="24"/>
              </w:rPr>
              <w:fldChar w:fldCharType="end"/>
            </w:r>
          </w:p>
        </w:tc>
      </w:tr>
      <w:tr w:rsidR="00CD142D" w:rsidRPr="00CD142D" w14:paraId="6C0363E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53291"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41B2AD" w14:textId="77777777" w:rsidR="00F462AA" w:rsidRPr="00CD142D" w:rsidRDefault="00F462AA"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baec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70740E"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Bombus </w:t>
            </w:r>
            <w:proofErr w:type="spellStart"/>
            <w:r w:rsidRPr="00CD142D">
              <w:rPr>
                <w:rFonts w:cs="Times New Roman"/>
                <w:i/>
                <w:iCs/>
                <w:color w:val="000000" w:themeColor="text1"/>
                <w:szCs w:val="24"/>
              </w:rPr>
              <w:t>pascuorum</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213BCA"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FF9437"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2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E5E809" w14:textId="2214A5FC" w:rsidR="00F462AA" w:rsidRPr="00CD142D" w:rsidRDefault="00146421"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00773450" w:rsidRPr="00CD142D">
              <w:rPr>
                <w:rFonts w:cs="Times New Roman"/>
                <w:color w:val="000000" w:themeColor="text1"/>
                <w:szCs w:val="24"/>
                <w:shd w:val="clear" w:color="auto" w:fill="FFFFFF"/>
              </w:rPr>
              <w:instrText>ADDIN CSL_CITATION {"citationItems":[{"id":"ITEM-1","itemData":{"DOI":"10.1016/j.peptides.2016.01.016","ISSN":"18735169","PMID":"26845197","abstract":"Long-chain proline-rich antimicrobial peptides such as bumblebee abaecin show minimal activity against Gram-negative bacteria despite binding efficiently to specific intracellular targets. We recently reported that bumblebee abaecin interacts with Escherichia coli DnaK but shows negligible antibacterial activity unless it is combined with sublethal doses of the pore-forming peptide hymenoptaecin. These two bumblebee peptides are co-expressed in vivo in response to a bacterial challenge. Here we investigated whether abaecin interacts similarly with pore-forming peptides from other organisms by replacing hymenoptaecin with sublethal concentrations of cecropin A (0.3 μM) or stomoxyn (0.05 μM). We found that abaecin increased the membrane permeabilization effects of both peptides, confirming that it can reduce the minimal inhibitory concentrations of pore-forming peptides from other species. We also used atomic force microscopy to show that 20 μM abaecin combined with sublethal concentrations of cecropin A or stomoxyn causes profound structural changes to the bacterial cell surface. Our data indicate that the potentiating functional interaction between abaecin and pore-forming peptides is not restricted to specific co-expressed peptides from the same species but is likely to be a general mechanism. Combination therapies based on diverse insect-derived peptides could therefore be used to tackle bacteria that are recalcitrant to current antibiotics.","author":[{"dropping-particle":"","family":"Rahnamaeian","given":"Mohammad","non-dropping-particle":"","parse-names":false,"suffix":""},{"dropping-particle":"","family":"Cytryńska","given":"Małgorzata","non-dropping-particle":"","parse-names":false,"suffix":""},{"dropping-particle":"","family":"Zdybicka-Barabas","given":"Agnieszka","non-dropping-particle":"","parse-names":false,"suffix":""},{"dropping-particle":"","family":"Vilcinskas","given":"Andreas","non-dropping-particle":"","parse-names":false,"suffix":""}],"container-title":"Peptides","id":"ITEM-1","issued":{"date-parts":[["2016","4","1"]]},"page":"17-23","publisher":"Elsevier Inc.","title":"The functional interaction between abaecin and pore-forming peptides indicates a general mechanism of antibacterial potentiation","type":"article-journal","volume":"78"},"uris":["http://www.mendeley.com/documents/?uuid=2e62c777-2fab-3195-b796-bc38291362e4"]}],"mendeley":{"formattedCitation":"(Rahnamaeian et al., 2016)","plainTextFormattedCitation":"(Rahnamaeian et al., 2016)","previouslyFormattedCitation":"(Rahnamaeian et al., 201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Rahnamaeian et al., 2016)</w:t>
            </w:r>
            <w:r w:rsidRPr="00CD142D">
              <w:rPr>
                <w:rFonts w:cs="Times New Roman"/>
                <w:color w:val="000000" w:themeColor="text1"/>
                <w:szCs w:val="24"/>
                <w:shd w:val="clear" w:color="auto" w:fill="FFFFFF"/>
              </w:rPr>
              <w:fldChar w:fldCharType="end"/>
            </w:r>
          </w:p>
        </w:tc>
      </w:tr>
      <w:tr w:rsidR="00CD142D" w:rsidRPr="00CD142D" w14:paraId="778D4D7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1B9AF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13BED5" w14:textId="0507F44B" w:rsidR="00F462AA" w:rsidRPr="00CD142D" w:rsidRDefault="00BD5C2E"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calolept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A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8CBC74"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calolept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luxurios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26AE7E"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00F776"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2.76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221BB2" w14:textId="54AEE834" w:rsidR="00F462AA" w:rsidRPr="00CD142D" w:rsidRDefault="00756916"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2/(SICI)1520-6327(1999)40:2&lt;88::AID-ARCH3&gt;3.0.CO;2-B","ISSN":"0739-4462","abstract":"We purified and characterized three structurally related antibacterial peptides with a molecular mass of 8 kDa (acaloleptins A1, A2, and A3) from the hemolymph of immunized larvae of the Udo longicorn beetle, Acalolepta luxuriosa. These peptides have the same 6 N-terminal amino acid residues and show potent antibacterial activity against some Gram-negative bacteria. The three peptides are thought to be isoforms. Reverse phase HPLC analysis of the hemolymph of immunized and naive larvae showed that acaloleptins A1, A2, and A3 were inducible and suggested that all three peptides were produced in a single insect. We determined the complete amino acid sequence of acaloleptin A1. Acaloleptin A1 consists of 71 amino acid residues and shares significant sequence similarity with coleoptericin and holotricin 2, which were isolated from other coleopteran insects. Furthermore, the 29 C-terminal residues of acaloleptin Al had 40% identity with the 30 C-terminal residues of hymenoptaecin found in honeybees. © 1999 Wiley-Liss, Inc.","author":[{"dropping-particle":"","family":"Imamura","given":"Morikazu","non-dropping-particle":"","parse-names":false,"suffix":""},{"dropping-particle":"","family":"Wada","given":"Sugino","non-dropping-particle":"","parse-names":false,"suffix":""},{"dropping-particle":"","family":"Koizumi","given":"Nobuo","non-dropping-particle":"","parse-names":false,"suffix":""},{"dropping-particle":"","family":"Kadotani","given":"Tomoyuki","non-dropping-particle":"","parse-names":false,"suffix":""},{"dropping-particle":"","family":"Yaoi","given":"Katsuro","non-dropping-particle":"","parse-names":false,"suffix":""},{"dropping-particle":"","family":"Sato","given":"Ryoichi","non-dropping-particle":"","parse-names":false,"suffix":""},{"dropping-particle":"","family":"Iwahana","given":"Hidenori","non-dropping-particle":"","parse-names":false,"suffix":""}],"container-title":"Archives of Insect Biochemistry and Physiology","id":"ITEM-1","issue":"2","issued":{"date-parts":[["1999","1","1"]]},"page":"88-98","publisher":"John Wiley and Sons Ltd","title":"Acaloleptins A: Inducible antibacterial peptides from larvae of the beetle,Acalolepta luxuriosa","type":"article-journal","volume":"40"},"uris":["http://www.mendeley.com/documents/?uuid=724d32c2-dc51-3d62-87ef-40bef20bf351"]}],"mendeley":{"formattedCitation":"(Imamura et al., 1999)","plainTextFormattedCitation":"(Imamura et al., 1999)","previouslyFormattedCitation":"(Imamura et al., 1999)"},"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Imamura et al., 1999)</w:t>
            </w:r>
            <w:r w:rsidRPr="00CD142D">
              <w:rPr>
                <w:rFonts w:cs="Times New Roman"/>
                <w:color w:val="000000" w:themeColor="text1"/>
                <w:szCs w:val="24"/>
              </w:rPr>
              <w:fldChar w:fldCharType="end"/>
            </w:r>
          </w:p>
        </w:tc>
      </w:tr>
      <w:tr w:rsidR="00CD142D" w:rsidRPr="00CD142D" w14:paraId="3660C40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2833D"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D171EF" w14:textId="370751C4" w:rsidR="00F462AA" w:rsidRPr="00CD142D" w:rsidRDefault="00BD5C2E"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calolept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A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0CAF32"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calolept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luxurios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AA0C0C"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9CFE01"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3.76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C93772" w14:textId="5A8F883F" w:rsidR="00F462AA" w:rsidRPr="00CD142D" w:rsidRDefault="00D9354F"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2/(SICI)1520-6327(1999)40:2&lt;88::AID-ARCH3&gt;3.0.CO;2-B","ISSN":"0739-4462","abstract":"We purified and characterized three structurally related antibacterial peptides with a molecular mass of 8 kDa (acaloleptins A1, A2, and A3) from the hemolymph of immunized larvae of the Udo longicorn beetle, Acalolepta luxuriosa. These peptides have the same 6 N-terminal amino acid residues and show potent antibacterial activity against some Gram-negative bacteria. The three peptides are thought to be isoforms. Reverse phase HPLC analysis of the hemolymph of immunized and naive larvae showed that acaloleptins A1, A2, and A3 were inducible and suggested that all three peptides were produced in a single insect. We determined the complete amino acid sequence of acaloleptin A1. Acaloleptin A1 consists of 71 amino acid residues and shares significant sequence similarity with coleoptericin and holotricin 2, which were isolated from other coleopteran insects. Furthermore, the 29 C-terminal residues of acaloleptin Al had 40% identity with the 30 C-terminal residues of hymenoptaecin found in honeybees. © 1999 Wiley-Liss, Inc.","author":[{"dropping-particle":"","family":"Imamura","given":"Morikazu","non-dropping-particle":"","parse-names":false,"suffix":""},{"dropping-particle":"","family":"Wada","given":"Sugino","non-dropping-particle":"","parse-names":false,"suffix":""},{"dropping-particle":"","family":"Koizumi","given":"Nobuo","non-dropping-particle":"","parse-names":false,"suffix":""},{"dropping-particle":"","family":"Kadotani","given":"Tomoyuki","non-dropping-particle":"","parse-names":false,"suffix":""},{"dropping-particle":"","family":"Yaoi","given":"Katsuro","non-dropping-particle":"","parse-names":false,"suffix":""},{"dropping-particle":"","family":"Sato","given":"Ryoichi","non-dropping-particle":"","parse-names":false,"suffix":""},{"dropping-particle":"","family":"Iwahana","given":"Hidenori","non-dropping-particle":"","parse-names":false,"suffix":""}],"container-title":"Archives of Insect Biochemistry and Physiology","id":"ITEM-1","issue":"2","issued":{"date-parts":[["1999","1","1"]]},"page":"88-98","publisher":"John Wiley and Sons Ltd","title":"Acaloleptins A: Inducible antibacterial peptides from larvae of the beetle,Acalolepta luxuriosa","type":"article-journal","volume":"40"},"uris":["http://www.mendeley.com/documents/?uuid=724d32c2-dc51-3d62-87ef-40bef20bf351"]}],"mendeley":{"formattedCitation":"(Imamura et al., 1999)","plainTextFormattedCitation":"(Imamura et al., 1999)","previouslyFormattedCitation":"(Imamura et al., 1999)"},"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Imamura et al., 1999)</w:t>
            </w:r>
            <w:r w:rsidRPr="00CD142D">
              <w:rPr>
                <w:rFonts w:cs="Times New Roman"/>
                <w:color w:val="000000" w:themeColor="text1"/>
                <w:szCs w:val="24"/>
              </w:rPr>
              <w:fldChar w:fldCharType="end"/>
            </w:r>
          </w:p>
        </w:tc>
      </w:tr>
      <w:tr w:rsidR="00CD142D" w:rsidRPr="00CD142D" w14:paraId="3F0B955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D933E"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1682AB" w14:textId="082D4282" w:rsidR="00F462AA" w:rsidRPr="00CD142D" w:rsidRDefault="00BD5C2E"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calolept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A3</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9FCF76"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calolept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luxurios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E6A6BA"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9704A3"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1.76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99BD9A" w14:textId="3B6E4F99" w:rsidR="00F462AA" w:rsidRPr="00CD142D" w:rsidRDefault="00D9354F"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SICI)1520-6327(1999)40:2&lt;88::AID-ARCH3&gt;3.0.CO;2-B","ISSN":"0739-4462","abstract":"We purified and characterized three structurally related antibacterial peptides with a molecular mass of 8 kDa (acaloleptins A1, A2, and A3) from the hemolymph of immunized larvae of the Udo longicorn beetle, Acalolepta luxuriosa. These peptides have the same 6 N-terminal amino acid residues and show potent antibacterial activity against some Gram-negative bacteria. The three peptides are thought to be isoforms. Reverse phase HPLC analysis of the hemolymph of immunized and naive larvae showed that acaloleptins A1, A2, and A3 were inducible and suggested that all three peptides were produced in a single insect. We determined the complete amino acid sequence of acaloleptin A1. Acaloleptin A1 consists of 71 amino acid residues and shares significant sequence similarity with coleoptericin and holotricin 2, which were isolated from other coleopteran insects. Furthermore, the 29 C-terminal residues of acaloleptin Al had 40% identity with the 30 C-terminal residues of hymenoptaecin found in honeybees. © 1999 Wiley-Liss, Inc.","author":[{"dropping-particle":"","family":"Imamura","given":"Morikazu","non-dropping-particle":"","parse-names":false,"suffix":""},{"dropping-particle":"","family":"Wada","given":"Sugino","non-dropping-particle":"","parse-names":false,"suffix":""},{"dropping-particle":"","family":"Koizumi","given":"Nobuo","non-dropping-particle":"","parse-names":false,"suffix":""},{"dropping-particle":"","family":"Kadotani","given":"Tomoyuki","non-dropping-particle":"","parse-names":false,"suffix":""},{"dropping-particle":"","family":"Yaoi","given":"Katsuro","non-dropping-particle":"","parse-names":false,"suffix":""},{"dropping-particle":"","family":"Sato","given":"Ryoichi","non-dropping-particle":"","parse-names":false,"suffix":""},{"dropping-particle":"","family":"Iwahana","given":"Hidenori","non-dropping-particle":"","parse-names":false,"suffix":""}],"container-title":"Archives of Insect Biochemistry and Physiology","id":"ITEM-1","issue":"2","issued":{"date-parts":[["1999","1","1"]]},"page":"88-98","publisher":"John Wiley and Sons Ltd","title":"Acaloleptins A: Inducible antibacterial peptides from larvae of the beetle,Acalolepta luxuriosa","type":"article-journal","volume":"40"},"uris":["http://www.mendeley.com/documents/?uuid=724d32c2-dc51-3d62-87ef-40bef20bf351"]}],"mendeley":{"formattedCitation":"(Imamura et al., 1999)","plainTextFormattedCitation":"(Imamura et al., 1999)","previouslyFormattedCitation":"(Imamura et al., 1999)"},"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Imamura et al., 1999)</w:t>
            </w:r>
            <w:r w:rsidRPr="00CD142D">
              <w:rPr>
                <w:rFonts w:cs="Times New Roman"/>
                <w:color w:val="000000" w:themeColor="text1"/>
                <w:szCs w:val="24"/>
                <w:shd w:val="clear" w:color="auto" w:fill="FFFFFF"/>
              </w:rPr>
              <w:fldChar w:fldCharType="end"/>
            </w:r>
          </w:p>
        </w:tc>
      </w:tr>
      <w:tr w:rsidR="00CD142D" w:rsidRPr="00CD142D" w14:paraId="1CC1BD5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6DD126"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FD79C5" w14:textId="3E82BBEE" w:rsidR="00F462AA" w:rsidRPr="00CD142D" w:rsidRDefault="00E664F5" w:rsidP="004311E8">
            <w:pPr>
              <w:autoSpaceDE w:val="0"/>
              <w:autoSpaceDN w:val="0"/>
              <w:adjustRightInd w:val="0"/>
              <w:spacing w:before="0" w:after="0"/>
              <w:jc w:val="both"/>
              <w:rPr>
                <w:rFonts w:cs="Times New Roman"/>
                <w:color w:val="000000" w:themeColor="text1"/>
                <w:szCs w:val="24"/>
              </w:rPr>
            </w:pPr>
            <w:r w:rsidRPr="00CD142D">
              <w:rPr>
                <w:rFonts w:cs="Times New Roman"/>
                <w:color w:val="000000" w:themeColor="text1"/>
                <w:szCs w:val="24"/>
              </w:rPr>
              <w:t>AaeAP</w:t>
            </w:r>
            <w:r w:rsidR="00F462AA" w:rsidRPr="00CD142D">
              <w:rPr>
                <w:rFonts w:cs="Times New Roman"/>
                <w:color w:val="000000" w:themeColor="text1"/>
                <w:szCs w:val="24"/>
              </w:rPr>
              <w:t xml:space="preserve">1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3541AD" w14:textId="7226FF9E" w:rsidR="00F462AA" w:rsidRPr="00CD142D" w:rsidRDefault="00643468" w:rsidP="004311E8">
            <w:pPr>
              <w:pStyle w:val="Heading1"/>
              <w:numPr>
                <w:ilvl w:val="0"/>
                <w:numId w:val="0"/>
              </w:numPr>
              <w:shd w:val="clear" w:color="auto" w:fill="FFFFFF"/>
              <w:spacing w:before="0" w:after="0"/>
              <w:jc w:val="both"/>
              <w:outlineLvl w:val="0"/>
              <w:rPr>
                <w:b w:val="0"/>
                <w:color w:val="000000" w:themeColor="text1"/>
              </w:rPr>
            </w:pPr>
            <w:proofErr w:type="spellStart"/>
            <w:r w:rsidRPr="00CD142D">
              <w:rPr>
                <w:rStyle w:val="Emphasis"/>
                <w:b w:val="0"/>
                <w:bCs/>
                <w:color w:val="000000" w:themeColor="text1"/>
              </w:rPr>
              <w:t>Androctonus</w:t>
            </w:r>
            <w:proofErr w:type="spellEnd"/>
            <w:r w:rsidRPr="00CD142D">
              <w:rPr>
                <w:rStyle w:val="Emphasis"/>
                <w:b w:val="0"/>
                <w:bCs/>
                <w:color w:val="000000" w:themeColor="text1"/>
              </w:rPr>
              <w:t xml:space="preserve"> </w:t>
            </w:r>
            <w:proofErr w:type="spellStart"/>
            <w:r w:rsidR="00F462AA" w:rsidRPr="00CD142D">
              <w:rPr>
                <w:rStyle w:val="Emphasis"/>
                <w:b w:val="0"/>
                <w:bCs/>
                <w:color w:val="000000" w:themeColor="text1"/>
              </w:rPr>
              <w:t>aenea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254BC9" w14:textId="77777777" w:rsidR="00F462AA" w:rsidRPr="00CD142D" w:rsidRDefault="00F462AA" w:rsidP="000E7A99">
            <w:pPr>
              <w:spacing w:before="0" w:after="0"/>
              <w:rPr>
                <w:rFonts w:cs="Times New Roman"/>
                <w:i/>
                <w:iCs/>
                <w:color w:val="000000" w:themeColor="text1"/>
                <w:szCs w:val="24"/>
                <w:lang w:val="fr-FR"/>
              </w:rPr>
            </w:pPr>
            <w:r w:rsidRPr="00CD142D">
              <w:rPr>
                <w:rFonts w:cs="Times New Roman"/>
                <w:i/>
                <w:iCs/>
                <w:color w:val="000000" w:themeColor="text1"/>
                <w:szCs w:val="24"/>
                <w:lang w:val="fr-FR"/>
              </w:rPr>
              <w:t xml:space="preserve">S. aureus </w:t>
            </w:r>
            <w:r w:rsidRPr="00CD142D">
              <w:rPr>
                <w:rFonts w:cs="Times New Roman"/>
                <w:color w:val="000000" w:themeColor="text1"/>
                <w:szCs w:val="24"/>
                <w:lang w:val="fr-FR"/>
              </w:rPr>
              <w:t xml:space="preserve">and </w:t>
            </w:r>
            <w:r w:rsidRPr="00CD142D">
              <w:rPr>
                <w:rFonts w:cs="Times New Roman"/>
                <w:i/>
                <w:iCs/>
                <w:color w:val="000000" w:themeColor="text1"/>
                <w:szCs w:val="24"/>
                <w:lang w:val="fr-FR"/>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D931DD" w14:textId="77777777" w:rsidR="00F462AA" w:rsidRPr="00CD142D" w:rsidRDefault="00F462AA" w:rsidP="004311E8">
            <w:pPr>
              <w:spacing w:before="0" w:after="0"/>
              <w:ind w:right="-142"/>
              <w:jc w:val="both"/>
              <w:rPr>
                <w:rFonts w:cs="Times New Roman"/>
                <w:color w:val="000000" w:themeColor="text1"/>
                <w:szCs w:val="24"/>
              </w:rPr>
            </w:pPr>
            <w:r w:rsidRPr="00CD142D">
              <w:rPr>
                <w:rFonts w:cs="Times New Roman"/>
                <w:color w:val="000000" w:themeColor="text1"/>
                <w:szCs w:val="24"/>
              </w:rPr>
              <w:t>16 and &gt;512 mg/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5ACEF1" w14:textId="7D264C25" w:rsidR="00F462AA" w:rsidRPr="00CD142D" w:rsidRDefault="00773450" w:rsidP="004311E8">
            <w:pPr>
              <w:spacing w:before="0" w:after="0"/>
              <w:jc w:val="both"/>
              <w:rPr>
                <w:rFonts w:cs="Times New Roman"/>
                <w:color w:val="000000" w:themeColor="text1"/>
                <w:szCs w:val="24"/>
                <w:lang w:val="fr-FR"/>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3390/toxins7020219","ISSN":"2072-6651","abstract":"Antimicrobial activity. Here, we describe two novel non-disulphide-bridged antimicrobial peptides that are present in the venom of the North African scorpion, Androctonus aeneas. The cDNAs encoding the biosynthetic precursors of both peptides were cloned from a venom-derived cDNA library using 3'- and 5'-RACE strategies. Both translated precursors contained open-reading frames of 74 amino acid residues, each encoding one copy of a putative novel nonadecapeptide, whose primary structures were FLFSLIPSVIAGLVSAIRN and FLFSLIPSAIAGLVSAIRN, respectively. Both peptides were C-terminally amidated. Synthetic versions of each natural peptide displayed broad-spectrum antimicrobial activities, but were devoid of antiproliferative activity against human cancer cell lines. However, synthetic analogues of each peptide, engineered for enhanced cationicity and amphipathicity, exhibited increases in antimicrobial potency and acquired antiproliferative activity against a range of human cancer cell lines. These data clearly illustrate the potential that natural peptide templates provide towards the design of synthetic analogues for therapeutic exploitation.","author":[{"dropping-particle":"","family":"Du","given":"Qiang","non-dropping-particle":"","parse-names":false,"suffix":""},{"dropping-particle":"","family":"Hou","given":"Xiaojuan","non-dropping-particle":"","parse-names":false,"suffix":""},{"dropping-particle":"","family":"Wang","given":"Lei","non-dropping-particle":"","parse-names":false,"suffix":""},{"dropping-particle":"","family":"Zhang","given":"Yingqi","non-dropping-particle":"","parse-names":false,"suffix":""},{"dropping-particle":"","family":"Xi","given":"Xinping","non-dropping-particle":"","parse-names":false,"suffix":""},{"dropping-pa</w:instrText>
            </w:r>
            <w:r w:rsidRPr="00CD142D">
              <w:rPr>
                <w:rFonts w:cs="Times New Roman"/>
                <w:color w:val="000000" w:themeColor="text1"/>
                <w:szCs w:val="24"/>
                <w:lang w:val="fr-FR"/>
              </w:rPr>
              <w:instrText>rticle":"","family":"Wang","given":"Hui","non-dropping-particle":"","parse-names":false,"suffix":""},{"dropping-particle":"","family":"Zhou","given":"Mei","non-dropping-particle":"","parse-names":false,"suffix":""},{"dropping-particle":"","family":"Duan","given":"Jinao","non-dropping-particle":"","parse-names":false,"suffix":""},{"dropping-particle":"","family":"Wei","given":"Minjie","non-dropping-particle":"","parse-names":false,"suffix":""},{"dropping-particle":"","family":"Chen","given":"Tianbao","non-dropping-particle":"","parse-names":false,"suffix":""},{"dropping-particle":"","family":"Shaw","given":"Chris","non-dropping-particle":"","parse-names":false,"suffix":""}],"container-title":"Toxins","id":"ITEM-1","issue":"2","issued":{"date-parts":[["2015","1","23"]]},"page":"219-237","publisher":"MDPI AG","title":"AaeAP1 and AaeAP2: Novel Antimicrobial Peptides from the Venom of the Scorpion, Androctonus aeneas: Structural Characterisation, Molecular Cloning of Biosynthetic Precursor-Encoding cDNAs and Engineering of Analogues with Enhanced Antimicrobial and Anticancer Activities","type":"article-journal","volume":"7"},"uris":["http://www.mendeley.com/documents/?uuid=e2863f23-86e6-3763-a128-910a1f4bbe1d"]}],"mendeley":{"formattedCitation":"(Du et al., 2015)","plainTextFormattedCitation":"(Du et al., 2015)","previouslyFormattedCitation":"(Du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fr-FR"/>
              </w:rPr>
              <w:t>(Du et al., 2015)</w:t>
            </w:r>
            <w:r w:rsidRPr="00CD142D">
              <w:rPr>
                <w:rFonts w:cs="Times New Roman"/>
                <w:color w:val="000000" w:themeColor="text1"/>
                <w:szCs w:val="24"/>
              </w:rPr>
              <w:fldChar w:fldCharType="end"/>
            </w:r>
          </w:p>
        </w:tc>
      </w:tr>
      <w:tr w:rsidR="00CD142D" w:rsidRPr="00CD142D" w14:paraId="137252A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8A22AD" w14:textId="77777777" w:rsidR="00F462AA" w:rsidRPr="00CD142D" w:rsidRDefault="00F462AA"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611FCB" w14:textId="3527C17B" w:rsidR="00F462AA" w:rsidRPr="00CD142D" w:rsidRDefault="00E664F5" w:rsidP="004311E8">
            <w:pPr>
              <w:autoSpaceDE w:val="0"/>
              <w:autoSpaceDN w:val="0"/>
              <w:adjustRightInd w:val="0"/>
              <w:spacing w:before="0" w:after="0"/>
              <w:jc w:val="both"/>
              <w:rPr>
                <w:rFonts w:cs="Times New Roman"/>
                <w:color w:val="000000" w:themeColor="text1"/>
                <w:szCs w:val="24"/>
                <w:lang w:val="fr-FR"/>
              </w:rPr>
            </w:pPr>
            <w:r w:rsidRPr="00CD142D">
              <w:rPr>
                <w:rFonts w:cs="Times New Roman"/>
                <w:color w:val="000000" w:themeColor="text1"/>
                <w:szCs w:val="24"/>
                <w:lang w:val="fr-FR"/>
              </w:rPr>
              <w:t>AaeAP</w:t>
            </w:r>
            <w:r w:rsidR="00F462AA" w:rsidRPr="00CD142D">
              <w:rPr>
                <w:rFonts w:cs="Times New Roman"/>
                <w:color w:val="000000" w:themeColor="text1"/>
                <w:szCs w:val="24"/>
                <w:lang w:val="fr-FR"/>
              </w:rPr>
              <w: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D532A" w14:textId="76DC5975" w:rsidR="00F462AA" w:rsidRPr="00CD142D" w:rsidRDefault="00D90993" w:rsidP="004311E8">
            <w:pPr>
              <w:pStyle w:val="Heading1"/>
              <w:numPr>
                <w:ilvl w:val="0"/>
                <w:numId w:val="0"/>
              </w:numPr>
              <w:shd w:val="clear" w:color="auto" w:fill="FFFFFF"/>
              <w:spacing w:before="0" w:after="0"/>
              <w:outlineLvl w:val="0"/>
              <w:rPr>
                <w:b w:val="0"/>
                <w:color w:val="000000" w:themeColor="text1"/>
                <w:lang w:val="fr-FR"/>
              </w:rPr>
            </w:pPr>
            <w:r w:rsidRPr="00CD142D">
              <w:rPr>
                <w:rStyle w:val="Emphasis"/>
                <w:b w:val="0"/>
                <w:bCs/>
                <w:color w:val="000000" w:themeColor="text1"/>
                <w:lang w:val="fr-FR"/>
              </w:rPr>
              <w:t>Androctonus aeneas</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3C3060" w14:textId="77777777" w:rsidR="00F462AA" w:rsidRPr="00CD142D" w:rsidRDefault="00F462AA" w:rsidP="000E7A99">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18A81A" w14:textId="77777777" w:rsidR="00F462AA" w:rsidRPr="00CD142D" w:rsidRDefault="00F462AA"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32 mg/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5C422" w14:textId="2E74BD32" w:rsidR="00F462AA" w:rsidRPr="00CD142D" w:rsidRDefault="0077345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ADDIN CSL_CITATION {"citationItems":[{"id":"ITEM-1","itemData":{"DOI":"10.3390/toxins7020219","ISSN":"2072-6651","abstract":"Antimicrobial activity. Here, we describe two novel non-disulphide-bridged antimicrobial peptides that are present in the venom of the North African scorpion, Androctonus aeneas. The cDNAs encoding the biosynthetic precursors of both peptides were cloned from a venom-derived cDNA library using 3'- and 5'-RACE strategies. Both translated precursors contained open-reading frames of 74 amino acid residues, each encoding one copy of a putative novel nonadecapeptide, whose primary structures were FLFSLIPSVIAGLVSAIRN and FLFSLIPSAIAGLVSAIRN, respectively. Both peptides were C-terminally amidated. Synthetic versions of each natural peptide displayed broad-spectrum antimicrobial activities, but were devoid of antiproliferative activity against human cancer cell lines. However, synthetic analogues of each peptide, engineered for enhanced cationicity and amphipathicity, exhibited increases in antimicrobial potency and acquired antiproliferative activity against a range of human cancer cell lines. These data clearly illustrate the potential that natural peptide templates provide towards the design of synthetic analogues for therapeutic exploitation.","author":[{"dropping-particle":"","family":"Du","given":"Qiang","non-dropping-particle":"","parse-names":false,"suffix":""},{"dropping-particle":"","fa</w:instrText>
            </w:r>
            <w:r w:rsidRPr="00CD142D">
              <w:rPr>
                <w:rFonts w:cs="Times New Roman"/>
                <w:color w:val="000000" w:themeColor="text1"/>
                <w:szCs w:val="24"/>
              </w:rPr>
              <w:instrText>mily":"Hou","given":"Xiaojuan","non-dropping-particle":"","parse-names":false,"suffix":""},{"dropping-particle":"","family":"Wang","given":"Lei","non-dropping-particle":"","parse-names":false,"suffix":""},{"dropping-particle":"","family":"Zhang","given":"Yingqi","non-dropping-particle":"","parse-names":false,"suffix":""},{"dropping-particle":"","family":"Xi","given":"Xinping","non-dropping-particle":"","parse-names":false,"suffix":""},{"dropping-particle":"","family":"Wang","given":"Hui","non-dropping-particle":"","parse-names":false,"suffix":""},{"dropping-particle":"","family":"Zhou","given":"Mei","non-dropping-particle":"","parse-names":false,"suffix":""},{"dropping-particle":"","family":"Duan","given":"Jinao","non-dropping-particle":"","parse-names":false,"suffix":""},{"dropping-particle":"","family":"Wei","given":"Minjie","non-dropping-particle":"","parse-names":false,"suffix":""},{"dropping-particle":"","family":"Chen","given":"Tianbao","non-dropping-particle":"","parse-names":false,"suffix":""},{"dropping-particle":"","family":"Shaw","given":"Chris","non-dropping-particle":"","parse-names":false,"suffix":""}],"container-title":"Toxins","id":"ITEM-1","issue":"2","issued":{"date-parts":[["2015","1","23"]]},"page":"219-237","publisher":"MDPI AG","title":"AaeAP1 and AaeAP2: Novel Antimicrobial Peptides from the Venom of the Scorpion, Androctonus aeneas: Structural Characterisation, Molecular Cloning of Biosynthetic Precursor-Encoding cDNAs and Engineering of Analogues with Enhanced Antimicrobial and Anticancer Activities","type":"article-journal","volume":"7"},"uris":["http://www.mendeley.com/documents/?uuid=e2863f23-86e6-3763-a128-910a1f4bbe1d"]}],"mendeley":{"formattedCitation":"(Du et al., 2015)","plainTextFormattedCitation":"(Du et al., 2015)","previouslyFormattedCitation":"(Du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Du et al., 2015)</w:t>
            </w:r>
            <w:r w:rsidRPr="00CD142D">
              <w:rPr>
                <w:rFonts w:cs="Times New Roman"/>
                <w:color w:val="000000" w:themeColor="text1"/>
                <w:szCs w:val="24"/>
              </w:rPr>
              <w:fldChar w:fldCharType="end"/>
            </w:r>
          </w:p>
        </w:tc>
      </w:tr>
      <w:tr w:rsidR="00CD142D" w:rsidRPr="00CD142D" w14:paraId="7CE5FDD2"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D88AC9"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50FF82" w14:textId="02BAC265" w:rsidR="00F462AA" w:rsidRPr="00CD142D" w:rsidRDefault="00E664F5"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pidaecin</w:t>
            </w:r>
            <w:proofErr w:type="spellEnd"/>
            <w:r w:rsidRPr="00CD142D">
              <w:rPr>
                <w:rFonts w:cs="Times New Roman"/>
                <w:color w:val="000000" w:themeColor="text1"/>
                <w:szCs w:val="24"/>
              </w:rPr>
              <w:t xml:space="preserve"> </w:t>
            </w:r>
            <w:proofErr w:type="spellStart"/>
            <w:r w:rsidR="00F462AA" w:rsidRPr="00CD142D">
              <w:rPr>
                <w:rFonts w:cs="Times New Roman"/>
                <w:color w:val="000000" w:themeColor="text1"/>
                <w:szCs w:val="24"/>
              </w:rPr>
              <w:t>Ia</w:t>
            </w:r>
            <w:proofErr w:type="spellEnd"/>
            <w:r w:rsidR="00F462AA" w:rsidRPr="00CD142D">
              <w:rPr>
                <w:rFonts w:cs="Times New Roman"/>
                <w:color w:val="000000" w:themeColor="text1"/>
                <w:szCs w:val="24"/>
              </w:rPr>
              <w:t xml:space="preserve">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670ACC"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Apis</w:t>
            </w:r>
            <w:proofErr w:type="spellEnd"/>
            <w:r w:rsidRPr="00CD142D">
              <w:rPr>
                <w:rFonts w:cs="Times New Roman"/>
                <w:i/>
                <w:iCs/>
                <w:color w:val="000000" w:themeColor="text1"/>
                <w:szCs w:val="24"/>
              </w:rPr>
              <w:t xml:space="preserve"> mellifer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8A4B69" w14:textId="77777777" w:rsidR="00743BC0"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 xml:space="preserve">E. coli, </w:t>
            </w:r>
          </w:p>
          <w:p w14:paraId="210C672F" w14:textId="1D82EDED" w:rsidR="00743BC0"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lastRenderedPageBreak/>
              <w:t>K</w:t>
            </w:r>
            <w:r w:rsidR="00280B1D" w:rsidRPr="00CD142D">
              <w:rPr>
                <w:rFonts w:cs="Times New Roman"/>
                <w:i/>
                <w:iCs/>
                <w:color w:val="000000" w:themeColor="text1"/>
                <w:szCs w:val="24"/>
              </w:rPr>
              <w:t>lebsiella</w:t>
            </w:r>
            <w:r w:rsidRPr="00CD142D">
              <w:rPr>
                <w:rFonts w:cs="Times New Roman"/>
                <w:i/>
                <w:iCs/>
                <w:color w:val="000000" w:themeColor="text1"/>
                <w:szCs w:val="24"/>
              </w:rPr>
              <w:t xml:space="preserve"> pneumoniae, </w:t>
            </w:r>
          </w:p>
          <w:p w14:paraId="2487A266" w14:textId="19DFDEC4" w:rsidR="00743BC0"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P</w:t>
            </w:r>
            <w:r w:rsidR="00280B1D" w:rsidRPr="00CD142D">
              <w:rPr>
                <w:rFonts w:cs="Times New Roman"/>
                <w:i/>
                <w:iCs/>
                <w:color w:val="000000" w:themeColor="text1"/>
                <w:szCs w:val="24"/>
              </w:rPr>
              <w:t>seudomonas</w:t>
            </w:r>
            <w:r w:rsidRPr="00CD142D">
              <w:rPr>
                <w:rFonts w:cs="Times New Roman"/>
                <w:i/>
                <w:iCs/>
                <w:color w:val="000000" w:themeColor="text1"/>
                <w:szCs w:val="24"/>
              </w:rPr>
              <w:t xml:space="preserve"> aeruginosa, </w:t>
            </w:r>
          </w:p>
          <w:p w14:paraId="52F6D6A7" w14:textId="71B19C24" w:rsidR="00743BC0"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S</w:t>
            </w:r>
            <w:r w:rsidR="00280B1D" w:rsidRPr="00CD142D">
              <w:rPr>
                <w:rFonts w:cs="Times New Roman"/>
                <w:i/>
                <w:iCs/>
                <w:color w:val="000000" w:themeColor="text1"/>
                <w:szCs w:val="24"/>
              </w:rPr>
              <w:t xml:space="preserve">almonella </w:t>
            </w:r>
            <w:r w:rsidRPr="00CD142D">
              <w:rPr>
                <w:rFonts w:cs="Times New Roman"/>
                <w:i/>
                <w:iCs/>
                <w:color w:val="000000" w:themeColor="text1"/>
                <w:szCs w:val="24"/>
              </w:rPr>
              <w:t xml:space="preserve">enteritidis, </w:t>
            </w:r>
          </w:p>
          <w:p w14:paraId="3F161584" w14:textId="3B651B69" w:rsidR="00F462AA" w:rsidRPr="00CD142D" w:rsidRDefault="00C56FCD" w:rsidP="000E7A99">
            <w:pPr>
              <w:spacing w:before="0" w:after="0"/>
              <w:ind w:right="29"/>
              <w:rPr>
                <w:rFonts w:cs="Times New Roman"/>
                <w:i/>
                <w:iCs/>
                <w:color w:val="000000" w:themeColor="text1"/>
                <w:szCs w:val="24"/>
              </w:rPr>
            </w:pPr>
            <w:r w:rsidRPr="00CD142D">
              <w:rPr>
                <w:rFonts w:cs="Times New Roman"/>
                <w:i/>
                <w:iCs/>
                <w:color w:val="000000" w:themeColor="text1"/>
                <w:szCs w:val="24"/>
              </w:rPr>
              <w:t xml:space="preserve">Salmonella </w:t>
            </w:r>
            <w:r w:rsidR="00F462AA" w:rsidRPr="00CD142D">
              <w:rPr>
                <w:rFonts w:cs="Times New Roman"/>
                <w:i/>
                <w:iCs/>
                <w:color w:val="000000" w:themeColor="text1"/>
                <w:szCs w:val="24"/>
              </w:rPr>
              <w:t>typhimu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4447E3"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lastRenderedPageBreak/>
              <w:t>0.02-0.2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6B1515" w14:textId="372DD891" w:rsidR="00773450"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j.1460-2075.1989.tb08368.x","ISSN":"02614189","abstract":"Although insects lack the basic entities of the vertebrate immune system, such as lymphocytes and immunoglobulins, they have developed alternative defence mechanisms against infections. Different types of peptide factors, exhibiting bactericidal activity, have been detected in some insect species. These humoral factors are induced upon infection. The present report describes the discovery of the apidaecins, isolated from lymph fluid of the honeybee (Apis mellifera). The apidaecins represent a new family of inducible peptide antibiotics with the following basic structure: GNNRP((V/I))YIPQPRPPHPR((L/I)). These heat-stable, non-helical peptides are active against a wide range of plant-associated bacteria and some human pathogens, through a bacteriostatic rather than a lytic process. Chemically synthesized apidaecins display the same bactericidal activity as their natural counterparts. While only active antibacterial peptides are detectable in adult honeybee lymph, bee larvae contain considerable amounts of inactive precursor molecules.","author":[{"dropping-particle":"","family":"Casteels","given":"P.","non-dropping-particle":"","parse-names":false,"suffix":""},{"dropping-particle":"","family":"Ampe","given":"C.","non-dropping-particle":"","parse-names":false,"suffix":""},{"dropping-particle":"","family":"Jacobs","given":"F.","non-dropping-particle":"","parse-names":false,"suffix":""},{"dropping-particle":"","family":"Vaeck","given":"M.","non-dropping-particle":"","parse-names":false,"suffix":""},{"dropping-particle":"","family":"Tempst","given":"P.","non-dropping-particle":"","parse-names":false,"suffix":""}],"container-title":"The EMBO Journal","id":"ITEM-1","issue":"8","issued":{"date-parts":[["1989","8","1"]]},"page":"2387-2391","publisher":"John Wiley &amp; Sons, Ltd","title":"Apidaecins: antibacterial peptides from honeybees.","type":"article-journal","volume":"8"},"uris":["http://www.mendeley.com/documents/?uuid=3e5bb455-0c5a-3090-8ef0-e03f69e14dd9"]}],"mendeley":{"formattedCitation":"(Casteels et al., 1989)","plainTextFormattedCitation":"(Casteels et al., 1989)","previouslyFormattedCitation":"(Casteels et al., 1989)"},"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Casteels et al., 1989)</w:t>
            </w:r>
            <w:r w:rsidRPr="00CD142D">
              <w:rPr>
                <w:rFonts w:cs="Times New Roman"/>
                <w:color w:val="000000" w:themeColor="text1"/>
                <w:szCs w:val="24"/>
                <w:shd w:val="clear" w:color="auto" w:fill="FFFFFF"/>
              </w:rPr>
              <w:fldChar w:fldCharType="end"/>
            </w:r>
          </w:p>
          <w:p w14:paraId="4F86AEA0" w14:textId="5377CB23" w:rsidR="00F462AA" w:rsidRPr="00CD142D" w:rsidRDefault="00F462AA" w:rsidP="004311E8">
            <w:pPr>
              <w:spacing w:before="0" w:after="0"/>
              <w:jc w:val="both"/>
              <w:rPr>
                <w:rFonts w:cs="Times New Roman"/>
                <w:color w:val="000000" w:themeColor="text1"/>
                <w:szCs w:val="24"/>
              </w:rPr>
            </w:pPr>
          </w:p>
        </w:tc>
      </w:tr>
      <w:tr w:rsidR="00CD142D" w:rsidRPr="00CD142D" w14:paraId="2076CA2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76F5B"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87B885" w14:textId="5260D061" w:rsidR="00F462AA" w:rsidRPr="00CD142D" w:rsidRDefault="00E664F5"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pidaecin</w:t>
            </w:r>
            <w:proofErr w:type="spellEnd"/>
            <w:r w:rsidRPr="00CD142D">
              <w:rPr>
                <w:rFonts w:cs="Times New Roman"/>
                <w:color w:val="000000" w:themeColor="text1"/>
                <w:szCs w:val="24"/>
              </w:rPr>
              <w:t xml:space="preserve"> </w:t>
            </w:r>
            <w:proofErr w:type="spellStart"/>
            <w:r w:rsidR="00F462AA" w:rsidRPr="00CD142D">
              <w:rPr>
                <w:rFonts w:cs="Times New Roman"/>
                <w:color w:val="000000" w:themeColor="text1"/>
                <w:szCs w:val="24"/>
              </w:rPr>
              <w:t>Ib</w:t>
            </w:r>
            <w:proofErr w:type="spellEnd"/>
            <w:r w:rsidR="00F462AA" w:rsidRPr="00CD142D">
              <w:rPr>
                <w:rFonts w:cs="Times New Roman"/>
                <w:color w:val="000000" w:themeColor="text1"/>
                <w:szCs w:val="24"/>
              </w:rPr>
              <w:t xml:space="preserve">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EA494"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Apis</w:t>
            </w:r>
            <w:proofErr w:type="spellEnd"/>
            <w:r w:rsidRPr="00CD142D">
              <w:rPr>
                <w:rFonts w:cs="Times New Roman"/>
                <w:i/>
                <w:iCs/>
                <w:color w:val="000000" w:themeColor="text1"/>
                <w:szCs w:val="24"/>
              </w:rPr>
              <w:t xml:space="preserve"> mellifer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C8892" w14:textId="77777777" w:rsidR="00F462AA" w:rsidRPr="00CD142D" w:rsidRDefault="00F462AA" w:rsidP="000E7A99">
            <w:pPr>
              <w:spacing w:before="0" w:after="0"/>
              <w:rPr>
                <w:rFonts w:cs="Times New Roman"/>
                <w:i/>
                <w:iCs/>
                <w:color w:val="000000" w:themeColor="text1"/>
                <w:szCs w:val="24"/>
                <w:lang w:val="it-IT"/>
              </w:rPr>
            </w:pPr>
            <w:r w:rsidRPr="00CD142D">
              <w:rPr>
                <w:rFonts w:cs="Times New Roman"/>
                <w:i/>
                <w:iCs/>
                <w:color w:val="000000" w:themeColor="text1"/>
                <w:szCs w:val="24"/>
                <w:lang w:val="it-IT"/>
              </w:rPr>
              <w:t>E. coli, K. pneumoniae, P. aeruginosa, S. enteritidis, S. typhimu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D03BD5"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02-0.2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941858" w14:textId="16BAE881"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j.1460-2075.1989.tb08368.x","ISSN":"02614189","abstract":"Although insects lack the basic entities of the vertebrate immune system, such as lymphocytes and immunoglobulins, they have developed alternative defence mechanisms against infections. Different types of peptide factors, exhibiting bactericidal activity, have been detected in some insect species. These humoral factors are induced upon infection. The present report describes the discovery of the apidaecins, isolated from lymph fluid of the honeybee (Apis mellifera). The apidaecins represent a new family of inducible peptide antibiotics with the following basic structure: GNNRP((V/I))YIPQPRPPHPR((L/I)). These heat-stable, non-helical peptides are active against a wide range of plant-associated bacteria and some human pathogens, through a bacteriostatic rather than a lytic process. Chemically synthesized apidaecins display the same bactericidal activity as their natural counterparts. While only active antibacterial peptides are detectable in adult honeybee lymph, bee larvae contain considerable amounts of inactive precursor molecules.","author":[{"dropping-particle":"","family":"Casteels","given":"P.","non-dropping-particle":"","parse-names":false,"suffix":""},{"dropping-particle":"","family":"Ampe","given":"C.","non-dropping-particle":"","parse-names":false,"suffix":""},{"dropping-particle":"","family":"Jacobs","given":"F.","non-dropping-particle":"","parse-names":false,"suffix":""},{"dropping-particle":"","family":"Vaeck","given":"M.","non-dropping-particle":"","parse-names":false,"suffix":""},{"dropping-particle":"","family":"Tempst","given":"P.","non-dropping-particle":"","parse-names":false,"suffix":""}],"container-title":"The EMBO Journal","id":"ITEM-1","issue":"8","issued":{"date-parts":[["1989","8","1"]]},"page":"2387-2391","publisher":"John Wiley &amp; Sons, Ltd","title":"Apidaecins: antibacterial peptides from honeybees.","type":"article-journal","volume":"8"},"uris":["http://www.mendeley.com/documents/?uuid=3e5bb455-0c5a-3090-8ef0-e03f69e14dd9"]}],"mendeley":{"formattedCitation":"(Casteels et al., 1989)","plainTextFormattedCitation":"(Casteels et al., 1989)","previouslyFormattedCitation":"(Casteels et al., 1989)"},"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Casteels et al., 1989)</w:t>
            </w:r>
            <w:r w:rsidRPr="00CD142D">
              <w:rPr>
                <w:rFonts w:cs="Times New Roman"/>
                <w:color w:val="000000" w:themeColor="text1"/>
                <w:szCs w:val="24"/>
                <w:shd w:val="clear" w:color="auto" w:fill="FFFFFF"/>
              </w:rPr>
              <w:fldChar w:fldCharType="end"/>
            </w:r>
          </w:p>
        </w:tc>
      </w:tr>
      <w:tr w:rsidR="00CD142D" w:rsidRPr="00CD142D" w14:paraId="47153F0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350585"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217543" w14:textId="210548FB" w:rsidR="00F462AA" w:rsidRPr="00CD142D" w:rsidRDefault="00E664F5"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Apidae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II</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9C8327"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Apis</w:t>
            </w:r>
            <w:proofErr w:type="spellEnd"/>
            <w:r w:rsidRPr="00CD142D">
              <w:rPr>
                <w:rFonts w:cs="Times New Roman"/>
                <w:i/>
                <w:iCs/>
                <w:color w:val="000000" w:themeColor="text1"/>
                <w:szCs w:val="24"/>
              </w:rPr>
              <w:t xml:space="preserve"> mellifer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6033BA" w14:textId="77777777" w:rsidR="00F462AA" w:rsidRPr="00CD142D" w:rsidRDefault="00F462AA" w:rsidP="000E7A99">
            <w:pPr>
              <w:spacing w:before="0" w:after="0"/>
              <w:rPr>
                <w:rFonts w:cs="Times New Roman"/>
                <w:i/>
                <w:iCs/>
                <w:color w:val="000000" w:themeColor="text1"/>
                <w:szCs w:val="24"/>
                <w:lang w:val="it-IT"/>
              </w:rPr>
            </w:pPr>
            <w:r w:rsidRPr="00CD142D">
              <w:rPr>
                <w:rFonts w:cs="Times New Roman"/>
                <w:i/>
                <w:iCs/>
                <w:color w:val="000000" w:themeColor="text1"/>
                <w:szCs w:val="24"/>
                <w:lang w:val="it-IT"/>
              </w:rPr>
              <w:t>E. coli, K. pneumoniae, P. aeruginosa, S. enteritidis, S. typhimu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AD4820"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02-0.5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B4E07F" w14:textId="172701B5"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j.1460-2075.1989.tb08368.x","ISSN":"02614189","abstract":"Although insects lack the basic entities of the vertebrate immune system, such as lymphocytes and immunoglobulins, they have developed alternative defence mechanisms against infections. Different types of peptide factors, exhibiting bactericidal activity, have been detected in some insect species. These humoral factors are induced upon infection. The present report describes the discovery of the apidaecins, isolated from lymph fluid of the honeybee (Apis mellifera). The apidaecins represent a new family of inducible peptide antibiotics with the following basic structure: GNNRP((V/I))YIPQPRPPHPR((L/I)). These heat-stable, non-helical peptides are active against a wide range of plant-associated bacteria and some human pathogens, through a bacteriostatic rather than a lytic process. Chemically synthesized apidaecins display the same bactericidal activity as their natural counterparts. While only active antibacterial peptides are detectable in adult honeybee lymph, bee larvae contain considerable amounts of inactive precursor molecules.","author":[{"dropping-particle":"","family":"Casteels","given":"P.","non-dropping-particle":"","parse-names":false,"suffix":""},{"dropping-particle":"","family":"Ampe","given":"C.","non-dropping-particle":"","parse-names":false,"suffix":""},{"dropping-particle":"","family":"Jacobs","given":"F.","non-dropping-particle":"","parse-names":false,"suffix":""},{"dropping-particle":"","family":"Vaeck","given":"M.","non-dropping-particle":"","parse-names":false,"suffix":""},{"dropping-particle":"","family":"Tempst","given":"P.","non-dropping-particle":"","parse-names":false,"suffix":""}],"container-title":"The EMBO Journal","id":"ITEM-1","issue":"8","issued":{"date-parts":[["1989","8","1"]]},"page":"2387-2391","publisher":"John Wiley &amp; Sons, Ltd","title":"Apidaecins: antibacterial peptides from honeybees.","type":"article-journal","volume":"8"},"uris":["http://www.mendeley.com/documents/?uuid=3e5bb455-0c5a-3090-8ef0-e03f69e14dd9"]}],"mendeley":{"formattedCitation":"(Casteels et al., 1989)","plainTextFormattedCitation":"(Casteels et al., 1989)","previouslyFormattedCitation":"(Casteels et al., 1989)"},"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Casteels et al., 1989)</w:t>
            </w:r>
            <w:r w:rsidRPr="00CD142D">
              <w:rPr>
                <w:rFonts w:cs="Times New Roman"/>
                <w:color w:val="000000" w:themeColor="text1"/>
                <w:szCs w:val="24"/>
                <w:shd w:val="clear" w:color="auto" w:fill="FFFFFF"/>
              </w:rPr>
              <w:fldChar w:fldCharType="end"/>
            </w:r>
          </w:p>
        </w:tc>
      </w:tr>
      <w:tr w:rsidR="00CD142D" w:rsidRPr="00CD142D" w14:paraId="55A764E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20CA8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06CA6E"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Attac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909D93"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FFFFF"/>
              </w:rPr>
              <w:t>Hyalophora</w:t>
            </w:r>
            <w:proofErr w:type="spellEnd"/>
            <w:r w:rsidRPr="00CD142D">
              <w:rPr>
                <w:rFonts w:cs="Times New Roman"/>
                <w:i/>
                <w:iCs/>
                <w:color w:val="000000" w:themeColor="text1"/>
                <w:szCs w:val="24"/>
                <w:shd w:val="clear" w:color="auto" w:fill="FFFFFF"/>
              </w:rPr>
              <w:t xml:space="preserve"> cecropi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F9F268" w14:textId="77777777" w:rsidR="00F462AA"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shd w:val="clear" w:color="auto" w:fill="FFFFFF"/>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5701A" w14:textId="48BE71C8"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5-1</w:t>
            </w:r>
            <w:r w:rsidR="00AA6442" w:rsidRPr="00CD142D">
              <w:rPr>
                <w:rFonts w:cs="Times New Roman"/>
                <w:color w:val="000000" w:themeColor="text1"/>
                <w:szCs w:val="24"/>
              </w:rPr>
              <w:t xml:space="preserve"> </w:t>
            </w:r>
            <w:r w:rsidRPr="00CD142D">
              <w:rPr>
                <w:rFonts w:cs="Times New Roman"/>
                <w:color w:val="000000" w:themeColor="text1"/>
                <w:szCs w:val="24"/>
              </w:rPr>
              <w:t>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3A53A3" w14:textId="7B0839F6"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j.1460-2075.1983.tb01465.x","ISSN":"02614189","PMID":"6628360","abstract":"Six closely related antibacterial proteins, attacins A-F, were isolated from the hemolymph of immunized pupae of the Cecropia moth, Hyalophora cecropia. Chromatofocusing separated attacins A-F, with isoelectric points between 5.7 and 8.3. Immunological experiments show that the attacins constitute antibacterially active forms of the previously isolated inducible immune protein P5. Their mol. wts., 20-23 K, are similar to that of protein P5, but significantly lower than 28 K found for preP5 synthesized in vitro (see accompanying paper). The six attacins can be divided into two groups according to their amino acid composition and amino-terminal sequences, attacins A-D constitute a basic group and attacins E and F an acidic one. Within each group the forms are very similar. The attacins efficiently killed Escherichia coli and two other Gram-negative bacteria isolated from the gut of a silk worm but they did not act on other Gram-positive and Gram-negative bacteria tested. Only growing cells of E. coli were attacked; cells suspended in phosphate buffer were inert. Besides the cecropins and lysozyme, the attacins represent a third class of antibacterial proteins in the humoral immune system of H. cecropia.","author":[{"dropping-particle":"","family":"Hultmark","given":"D.","non-dropping-particle":"","parse-names":false,"suffix":""},{"dropping-particle":"","family":"Engström","given":"A.","non-dropping-particle":"","parse-names":false,"suffix":""},{"dropping-particle":"","family":"Andersson","given":"K.","non-dropping-particle":"","parse-names":false,"suffix":""},{"dropping-particle":"","family":"Steiner","given":"H.","non-dropping-particle":"","parse-names":false,"suffix":""},{"dropping-particle":"","family":"Bennich","given":"H.","non-dropping-particle":"","parse-names":false,"suffix":""},{"dropping-particle":"","family":"Boman","given":"H. G.","non-dropping-particle":"","parse-names":false,"suffix":""}],"container-title":"The EMBO journal","id":"ITEM-1","issue":"4","issued":{"date-parts":[["1983"]]},"page":"571-576","publisher":"European Molecular Biology Organization","title":"Insect immunity. Attacins, a family of antibacterial proteins from Hyalophora cecropia.","type":"article-journal","volume":"2"},"uris":["http://www.mendeley.com/documents/?uuid=60e29e5b-d94c-36f0-93c6-c7de1e171f34"]}],"mendeley":{"formattedCitation":"(Hultmark et al., 1983)","plainTextFormattedCitation":"(Hultmark et al., 1983)","previouslyFormattedCitation":"(Hultmark et al., 198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Hultmark et al., 1983)</w:t>
            </w:r>
            <w:r w:rsidRPr="00CD142D">
              <w:rPr>
                <w:rFonts w:cs="Times New Roman"/>
                <w:color w:val="000000" w:themeColor="text1"/>
                <w:szCs w:val="24"/>
                <w:shd w:val="clear" w:color="auto" w:fill="FFFFFF"/>
              </w:rPr>
              <w:fldChar w:fldCharType="end"/>
            </w:r>
          </w:p>
        </w:tc>
      </w:tr>
      <w:tr w:rsidR="00CD142D" w:rsidRPr="00CD142D" w14:paraId="0B2A1E0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7308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6DD535"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Attacin</w:t>
            </w:r>
            <w:proofErr w:type="spellEnd"/>
            <w:r w:rsidRPr="00CD142D">
              <w:rPr>
                <w:rFonts w:cs="Times New Roman"/>
                <w:color w:val="000000" w:themeColor="text1"/>
                <w:szCs w:val="24"/>
              </w:rPr>
              <w:t xml:space="preserve"> 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991923" w14:textId="77777777" w:rsidR="00F462AA" w:rsidRPr="00CD142D" w:rsidRDefault="00F462AA" w:rsidP="004311E8">
            <w:pPr>
              <w:spacing w:before="0" w:after="0"/>
              <w:jc w:val="both"/>
              <w:rPr>
                <w:rFonts w:cs="Times New Roman"/>
                <w:i/>
                <w:iCs/>
                <w:color w:val="000000" w:themeColor="text1"/>
                <w:szCs w:val="24"/>
                <w:shd w:val="clear" w:color="auto" w:fill="FFFFFF"/>
              </w:rPr>
            </w:pPr>
            <w:r w:rsidRPr="00CD142D">
              <w:rPr>
                <w:rFonts w:cs="Times New Roman"/>
                <w:i/>
                <w:iCs/>
                <w:color w:val="000000" w:themeColor="text1"/>
                <w:szCs w:val="24"/>
              </w:rPr>
              <w:t xml:space="preserve">Glossina </w:t>
            </w:r>
            <w:proofErr w:type="spellStart"/>
            <w:r w:rsidRPr="00CD142D">
              <w:rPr>
                <w:rFonts w:cs="Times New Roman"/>
                <w:i/>
                <w:iCs/>
                <w:color w:val="000000" w:themeColor="text1"/>
                <w:szCs w:val="24"/>
              </w:rPr>
              <w:t>morsitan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66271C" w14:textId="4471D3E8" w:rsidR="00F462AA" w:rsidRPr="00CD142D" w:rsidRDefault="00F462AA" w:rsidP="000E7A99">
            <w:pPr>
              <w:spacing w:before="0" w:after="0"/>
              <w:rPr>
                <w:rFonts w:cs="Times New Roman"/>
                <w:i/>
                <w:iCs/>
                <w:color w:val="000000" w:themeColor="text1"/>
                <w:szCs w:val="24"/>
                <w:shd w:val="clear" w:color="auto" w:fill="FFFFFF"/>
                <w:lang w:val="it-IT"/>
              </w:rPr>
            </w:pPr>
            <w:r w:rsidRPr="00CD142D">
              <w:rPr>
                <w:rFonts w:cs="Times New Roman"/>
                <w:i/>
                <w:iCs/>
                <w:color w:val="000000" w:themeColor="text1"/>
                <w:szCs w:val="24"/>
                <w:lang w:val="it-IT"/>
              </w:rPr>
              <w:t>E. coli, E</w:t>
            </w:r>
            <w:r w:rsidR="00280B1D" w:rsidRPr="00CD142D">
              <w:rPr>
                <w:rFonts w:cs="Times New Roman"/>
                <w:i/>
                <w:iCs/>
                <w:color w:val="000000" w:themeColor="text1"/>
                <w:szCs w:val="24"/>
                <w:lang w:val="it-IT"/>
              </w:rPr>
              <w:t>nterobacter</w:t>
            </w:r>
            <w:r w:rsidRPr="00CD142D">
              <w:rPr>
                <w:rFonts w:cs="Times New Roman"/>
                <w:i/>
                <w:iCs/>
                <w:color w:val="000000" w:themeColor="text1"/>
                <w:szCs w:val="24"/>
                <w:lang w:val="it-IT"/>
              </w:rPr>
              <w:t xml:space="preserve"> cloacae,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F73D60"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24-72.7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 xml:space="preserve">/ml </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FA94C5" w14:textId="0CA8F20F"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7/s10989-009-9186-z","ISSN":"15733149","abstract":"Attacin A from Glossina morsitans morsitans belongs to the type of Gly-rich antimicrobial peptides, with mature peptide of 188 amino acids and molecular weight of 19.4 kDa. In this work, a truncated form of Attacin A was studied to evaluate its N-terminal and G1 domain for antibacterial activities with the help of genetic engineering technology. Genes coding for mature full length Attacin A together with its truncated form Attacin AP1 containing 1-99 amino acids of Attacin A were cloned, expressed and purified. The expression level for Attacin A and Attacin AP1 were about 10 and 20% of total cell protein, respectively. The purity of bioactive recombinant proteins, which showed virtually homogenous as determined by SDS-PAGE, was over 90%. Antibacterial testing shows that Attacin A could inhibit the growth of Gram-negative bacteria such as E. coli, Enterobacter cloacae and Klebsiella pneumoniae at relatively high concentration comparing with Ampicillin, but had little activity against Gram-positive Staphylococcus aureus. Attacin AP1 maintained the inhibitory activities against E. coli, E. cloacae and K. pneumoniae. This result makes it possible for better understanding of the structure-activity relationship of antimicrobial peptides. © 2009 Springer Science+Business Media, LLC.","author":[{"dropping-particle":"","family":"Xie","given":"Liping","non-dropping-particle":"","parse-names":false,"suffix":""},{"dropping-particle":"","family":"Chen","given":"Guoze","non-dropping-particle":"","parse-names":false,"suffix":""},{"dropping-particle":"","family":"Zhu","given":"Chunbao","non-dropping-particle":"","parse-names":false,"suffix":""},{"dropping-particle":"","family":"Zhu","given":"Baoquan","non-dropping-particle":"","parse-names":false,"suffix":""},{"dropping-particle":"","family":"Hu","given":"Youjia","non-dropping-particle":"","parse-names":false,"suffix":""}],"container-title":"International Journal of Peptide Research and Therapeutics","id":"ITEM-1","issue":"4","issued":{"date-parts":[["2009","12","16"]]},"page":"255-261","publisher":"Springer","title":"Structural modification and expression of attacin a from glossina morsitans morsitans in E. coli and its antibacterial activities","type":"article-journal","volume":"15"},"uris":["http://www.mendeley.com/documents/?uuid=7c71e2df-0cf9-38e4-9cc0-ea66ddec41d2"]}],"mendeley":{"formattedCitation":"(Xie et al., 2009)","plainTextFormattedCitation":"(Xie et al., 2009)","previouslyFormattedCitation":"(Xie et al., 2009)"},"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Xie et al., 2009)</w:t>
            </w:r>
            <w:r w:rsidRPr="00CD142D">
              <w:rPr>
                <w:rFonts w:cs="Times New Roman"/>
                <w:color w:val="000000" w:themeColor="text1"/>
                <w:szCs w:val="24"/>
              </w:rPr>
              <w:fldChar w:fldCharType="end"/>
            </w:r>
          </w:p>
        </w:tc>
      </w:tr>
      <w:tr w:rsidR="00CD142D" w:rsidRPr="00CD142D" w14:paraId="04E98A7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CE27C3"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D85968" w14:textId="6114E0CC"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Atta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AP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EA9E09" w14:textId="77777777" w:rsidR="00F462AA" w:rsidRPr="00CD142D" w:rsidRDefault="00F462AA" w:rsidP="004311E8">
            <w:pPr>
              <w:spacing w:before="0" w:after="0"/>
              <w:jc w:val="both"/>
              <w:rPr>
                <w:rFonts w:cs="Times New Roman"/>
                <w:i/>
                <w:iCs/>
                <w:color w:val="000000" w:themeColor="text1"/>
                <w:szCs w:val="24"/>
                <w:shd w:val="clear" w:color="auto" w:fill="FFFFFF"/>
              </w:rPr>
            </w:pPr>
            <w:r w:rsidRPr="00CD142D">
              <w:rPr>
                <w:rFonts w:cs="Times New Roman"/>
                <w:i/>
                <w:iCs/>
                <w:color w:val="000000" w:themeColor="text1"/>
                <w:szCs w:val="24"/>
              </w:rPr>
              <w:t xml:space="preserve">Glossina </w:t>
            </w:r>
            <w:proofErr w:type="spellStart"/>
            <w:r w:rsidRPr="00CD142D">
              <w:rPr>
                <w:rFonts w:cs="Times New Roman"/>
                <w:i/>
                <w:iCs/>
                <w:color w:val="000000" w:themeColor="text1"/>
                <w:szCs w:val="24"/>
              </w:rPr>
              <w:t>morsitan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BD7C0A" w14:textId="77777777" w:rsidR="00F462AA" w:rsidRPr="00CD142D" w:rsidRDefault="00F462AA" w:rsidP="000E7A99">
            <w:pPr>
              <w:spacing w:before="0" w:after="0"/>
              <w:rPr>
                <w:rFonts w:cs="Times New Roman"/>
                <w:i/>
                <w:iCs/>
                <w:color w:val="000000" w:themeColor="text1"/>
                <w:szCs w:val="24"/>
                <w:shd w:val="clear" w:color="auto" w:fill="FFFFFF"/>
                <w:lang w:val="it-IT"/>
              </w:rPr>
            </w:pPr>
            <w:r w:rsidRPr="00CD142D">
              <w:rPr>
                <w:rFonts w:cs="Times New Roman"/>
                <w:i/>
                <w:iCs/>
                <w:color w:val="000000" w:themeColor="text1"/>
                <w:szCs w:val="24"/>
                <w:lang w:val="it-IT"/>
              </w:rPr>
              <w:t>E. coli, E. cloacae,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4C4B06"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4.2-51.6</w:t>
            </w:r>
            <w:r w:rsidRPr="00CD142D">
              <w:rPr>
                <w:rFonts w:cs="Times New Roman"/>
                <w:color w:val="000000" w:themeColor="text1"/>
                <w:szCs w:val="24"/>
                <w:shd w:val="clear" w:color="auto" w:fill="FFFFFF"/>
              </w:rPr>
              <w:t xml:space="preserve">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E6F248" w14:textId="733D66D2" w:rsidR="00F462AA" w:rsidRPr="00CD142D" w:rsidRDefault="0077345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7/s10989-009-9186-z","ISSN":"15733149","abstract":"Attacin A from Glossina morsitans morsitans belongs to the type of Gly-rich antimicrobial peptides, with mature peptide of 188 amino acids and molecular weight of 19.4 kDa. In this work, a truncated form of Attacin A was studied to evaluate its N-terminal and G1 domain for antibacterial activities with the help of genetic engineering technology. Genes coding for mature full length Attacin A together with its truncated form Attacin AP1 containing 1-99 amino acids of Attacin A were cloned, expressed and purified. The expression level for Attacin A and Attacin AP1 were about 10 and 20% of total cell protein, respectively. The purity of bioactive recombinant proteins, which showed virtually homogenous as determined by SDS-PAGE, was over 90%. Antibacterial testing shows that Attacin A could inhibit the growth of Gram-negative bacteria such as E. coli, Enterobacter cloacae and Klebsiella pneumoniae at relatively high concentration comparing with Ampicillin, but had little activity against Gram-positive Staphylococcus aureus. Attacin AP1 maintained the inhibitory activities against E. coli, E. cloacae and K. pneumoniae. This result makes it possible for better understanding of the structure-activity relationship of antimicrobial peptides. © 2009 Springer Science+Business Media, LLC.","author":[{"dropping-particle":"","family":"Xie","given":"Liping","non-dropping-particle":"","parse-names":false,"suffix":""},{"dropping-particle":"","family":"Chen","given":"Guoze","non-dropping-particle":"","parse-names":false,"suffix":""},{"dropping-particle":"","family":"Zhu","given":"Chunbao","non-dropping-particle":"","parse-names":false,"suffix":""},{"dropping-particle":"","family":"Zhu","given":"Baoquan","non-dropping-particle":"","parse-names":false,"suffix":""},{"dropping-particle":"","family":"Hu","given":"Youjia","non-dropping-particle":"","parse-names":false,"suffix":""}],"container-title":"International Journal of Peptide Research and Therapeutics","id":"ITEM-1","issue":"4","issued":{"date-parts":[["2009","12","16"]]},"page":"255-261","publisher":"Springer","title":"Structural modification and expression of attacin a from glossina morsitans morsitans in E. coli and its antibacterial activities","type":"article-journal","volume":"15"},"uris":["http://www.mendeley.com/documents/?uuid=7c71e2df-0cf9-38e4-9cc0-ea66ddec41d2"]}],"mendeley":{"formattedCitation":"(Xie et al., 2009)","plainTextFormattedCitation":"(Xie et al., 2009)","previouslyFormattedCitation":"(Xie et al., 2009)"},"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Xie et al., 2009)</w:t>
            </w:r>
            <w:r w:rsidRPr="00CD142D">
              <w:rPr>
                <w:rFonts w:cs="Times New Roman"/>
                <w:color w:val="000000" w:themeColor="text1"/>
                <w:szCs w:val="24"/>
              </w:rPr>
              <w:fldChar w:fldCharType="end"/>
            </w:r>
          </w:p>
        </w:tc>
      </w:tr>
      <w:tr w:rsidR="00CD142D" w:rsidRPr="00CD142D" w14:paraId="6289C4F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722764"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5DDC3A" w14:textId="40B43600"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Atta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B</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D6800D" w14:textId="77777777" w:rsidR="00F462AA" w:rsidRPr="00CD142D" w:rsidRDefault="00F462AA" w:rsidP="004311E8">
            <w:pPr>
              <w:spacing w:before="0" w:after="0"/>
              <w:jc w:val="both"/>
              <w:rPr>
                <w:rFonts w:cs="Times New Roman"/>
                <w:i/>
                <w:iCs/>
                <w:color w:val="000000" w:themeColor="text1"/>
                <w:szCs w:val="24"/>
                <w:shd w:val="clear" w:color="auto" w:fill="FFFFFF"/>
              </w:rPr>
            </w:pPr>
            <w:proofErr w:type="spellStart"/>
            <w:r w:rsidRPr="00CD142D">
              <w:rPr>
                <w:rFonts w:cs="Times New Roman"/>
                <w:i/>
                <w:iCs/>
                <w:color w:val="000000" w:themeColor="text1"/>
                <w:szCs w:val="24"/>
              </w:rPr>
              <w:t>Hyalophora</w:t>
            </w:r>
            <w:proofErr w:type="spellEnd"/>
            <w:r w:rsidRPr="00CD142D">
              <w:rPr>
                <w:rFonts w:cs="Times New Roman"/>
                <w:i/>
                <w:iCs/>
                <w:color w:val="000000" w:themeColor="text1"/>
                <w:szCs w:val="24"/>
              </w:rPr>
              <w:t xml:space="preserve"> cecropi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FB4A8B" w14:textId="72358195" w:rsidR="00F462AA" w:rsidRPr="00CD142D" w:rsidRDefault="00F462AA" w:rsidP="000E7A99">
            <w:pPr>
              <w:spacing w:before="0" w:after="0"/>
              <w:rPr>
                <w:rFonts w:cs="Times New Roman"/>
                <w:i/>
                <w:iCs/>
                <w:color w:val="000000" w:themeColor="text1"/>
                <w:szCs w:val="24"/>
                <w:shd w:val="clear" w:color="auto" w:fill="FFFFFF"/>
              </w:rPr>
            </w:pPr>
            <w:r w:rsidRPr="00CD142D">
              <w:rPr>
                <w:rFonts w:cs="Times New Roman"/>
                <w:i/>
                <w:iCs/>
                <w:color w:val="000000" w:themeColor="text1"/>
                <w:szCs w:val="24"/>
                <w:shd w:val="clear" w:color="auto" w:fill="FFFFFF"/>
              </w:rPr>
              <w:t xml:space="preserve">E. coli, </w:t>
            </w:r>
            <w:r w:rsidR="00280B1D" w:rsidRPr="00CD142D">
              <w:rPr>
                <w:rFonts w:cs="Times New Roman"/>
                <w:i/>
                <w:iCs/>
                <w:color w:val="000000" w:themeColor="text1"/>
                <w:szCs w:val="24"/>
                <w:shd w:val="clear" w:color="auto" w:fill="FFFFFF"/>
              </w:rPr>
              <w:t>Pseudomonas </w:t>
            </w:r>
            <w:proofErr w:type="spellStart"/>
            <w:r w:rsidR="00280B1D" w:rsidRPr="00CD142D">
              <w:rPr>
                <w:rFonts w:cs="Times New Roman"/>
                <w:i/>
                <w:iCs/>
                <w:color w:val="000000" w:themeColor="text1"/>
                <w:szCs w:val="24"/>
                <w:shd w:val="clear" w:color="auto" w:fill="FFFFFF"/>
              </w:rPr>
              <w:t>maltophilia</w:t>
            </w:r>
            <w:proofErr w:type="spellEnd"/>
            <w:r w:rsidR="00280B1D" w:rsidRPr="00CD142D">
              <w:rPr>
                <w:rFonts w:cs="Times New Roman"/>
                <w:i/>
                <w:iCs/>
                <w:color w:val="000000" w:themeColor="text1"/>
                <w:szCs w:val="24"/>
                <w:shd w:val="clear" w:color="auto" w:fill="FFFFFF"/>
              </w:rPr>
              <w:t>,</w:t>
            </w:r>
            <w:r w:rsidR="00280B1D" w:rsidRPr="00CD142D">
              <w:rPr>
                <w:rFonts w:cs="Times New Roman"/>
                <w:b/>
                <w:bCs/>
                <w:color w:val="000000" w:themeColor="text1"/>
                <w:szCs w:val="24"/>
                <w:shd w:val="clear" w:color="auto" w:fill="FFFFFF"/>
              </w:rPr>
              <w:t xml:space="preserve"> </w:t>
            </w:r>
            <w:r w:rsidR="00280B1D" w:rsidRPr="00CD142D">
              <w:rPr>
                <w:rFonts w:cs="Times New Roman"/>
                <w:i/>
                <w:iCs/>
                <w:color w:val="000000" w:themeColor="text1"/>
                <w:szCs w:val="24"/>
                <w:shd w:val="clear" w:color="auto" w:fill="FFFFFF"/>
              </w:rPr>
              <w:t xml:space="preserve">Acinetobacter </w:t>
            </w:r>
            <w:proofErr w:type="spellStart"/>
            <w:r w:rsidR="00280B1D" w:rsidRPr="00CD142D">
              <w:rPr>
                <w:rFonts w:cs="Times New Roman"/>
                <w:i/>
                <w:iCs/>
                <w:color w:val="000000" w:themeColor="text1"/>
                <w:szCs w:val="24"/>
                <w:shd w:val="clear" w:color="auto" w:fill="FFFFFF"/>
              </w:rPr>
              <w:t>calcoaceticus</w:t>
            </w:r>
            <w:proofErr w:type="spellEnd"/>
            <w:r w:rsidR="00280B1D" w:rsidRPr="00CD142D">
              <w:rPr>
                <w:rFonts w:cs="Times New Roman"/>
                <w:i/>
                <w:iCs/>
                <w:color w:val="000000" w:themeColor="text1"/>
                <w:szCs w:val="24"/>
                <w:shd w:val="clear" w:color="auto" w:fill="FFFFFF"/>
              </w:rPr>
              <w:t>,</w:t>
            </w:r>
            <w:r w:rsidR="00280B1D" w:rsidRPr="00CD142D">
              <w:rPr>
                <w:rFonts w:cs="Times New Roman"/>
                <w:color w:val="000000" w:themeColor="text1"/>
                <w:szCs w:val="24"/>
                <w:shd w:val="clear" w:color="auto" w:fill="FFFFFF"/>
              </w:rPr>
              <w:t xml:space="preserve"> </w:t>
            </w:r>
            <w:r w:rsidRPr="00CD142D">
              <w:rPr>
                <w:rFonts w:cs="Times New Roman"/>
                <w:i/>
                <w:iCs/>
                <w:color w:val="000000" w:themeColor="text1"/>
                <w:szCs w:val="24"/>
                <w:shd w:val="clear" w:color="auto" w:fill="FFFFFF"/>
              </w:rPr>
              <w:t>E. cloacae, B</w:t>
            </w:r>
            <w:r w:rsidR="00280B1D" w:rsidRPr="00CD142D">
              <w:rPr>
                <w:rFonts w:cs="Times New Roman"/>
                <w:i/>
                <w:iCs/>
                <w:color w:val="000000" w:themeColor="text1"/>
                <w:szCs w:val="24"/>
                <w:shd w:val="clear" w:color="auto" w:fill="FFFFFF"/>
              </w:rPr>
              <w:t>acillus</w:t>
            </w:r>
            <w:r w:rsidRPr="00CD142D">
              <w:rPr>
                <w:rFonts w:cs="Times New Roman"/>
                <w:i/>
                <w:iCs/>
                <w:color w:val="000000" w:themeColor="text1"/>
                <w:szCs w:val="24"/>
                <w:shd w:val="clear" w:color="auto" w:fill="FFFFFF"/>
              </w:rPr>
              <w:t xml:space="preserve"> </w:t>
            </w:r>
            <w:r w:rsidR="00C56FCD" w:rsidRPr="00CD142D">
              <w:rPr>
                <w:rFonts w:cs="Times New Roman"/>
                <w:i/>
                <w:iCs/>
                <w:color w:val="000000" w:themeColor="text1"/>
                <w:szCs w:val="24"/>
                <w:shd w:val="clear" w:color="auto" w:fill="FFFFFF"/>
              </w:rPr>
              <w:t>megate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676579"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6-1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ACCEE3" w14:textId="7277D0AC" w:rsidR="00F462AA" w:rsidRPr="00CD142D" w:rsidRDefault="0077345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2/j.1460-2075.1983.tb01465.x","ISSN":"02614189","PMID":"6628360","abstract":"Six closely related antibacterial proteins, attacins A-F, were isolated from the hemolymph of immunized pupae of the Cecropia moth, Hyalophora cecropia. Chromatofocusing separated attacins A-F, with isoelectric points between 5.7 and 8.3. Immunological experiments show that the attacins constitute antibacterially active forms of the previously isolated inducible immune protein P5. Their mol. wts., 20-23 K, are similar to that of protein P5, but significantly lower than 28 K found for preP5 synthesized in vitro (see accompanying paper). The six attacins can be divided into two groups according to their amino acid composition and amino-terminal sequences, attacins A-D constitute a basic group and attacins E and F an acidic one. Within each group the forms are very similar. The attacins efficiently killed Escherichia coli and two other Gram-negative bacteria isolated from the gut of a silk worm but they did not act on other Gram-positive and Gram-negative bacteria tested. Only growing cells of E. coli were attacked; cells suspended in phosphate buffer were inert. Besides the cecropins and lysozyme, the attacins represent a third class of antibacterial proteins in the humoral immune system of H. cecropia.","author":[{"dropping-particle":"","family":"Hultmark","given":"D.","non-dropping-particle":"","parse-names":false,"suffix":""},{"dropping-particle":"","family":"Engström","given":"A.","non-dropping-particle":"","parse-names":false,"suffix":""},{"dropping-particle":"","family":"Andersson","given":"K.","non-dropping-particle":"","parse-names":false,"suffix":""},{"dropping-particle":"","family":"Steiner","given":"H.","non-dropping-particle":"","parse-names":false,"suffix":""},{"dropping-particle":"","family":"Bennich","given":"H.","non-dropping-particle":"","parse-names":false,"suffix":""},{"dropping-particle":"","family":"Boman","given":"H. G.","non-dropping-particle":"","parse-names":false,"suffix":""}],"container-title":"The EMBO journal","id":"ITEM-1","issue":"4","issued":{"date-parts":[["1983"]]},"page":"571-576","publisher":"European Molecular Biology Organization","title":"Insect immunity. Attacins, a family of antibacterial proteins from Hyalophora cecropia.","type":"article-journal","volume":"2"},"uris":["http://www.mendeley.com/documents/?uuid=60e29e5b-d94c-36f0-93c6-c7de1e171f34"]}],"mendeley":{"formattedCitation":"(Hultmark et al., 1983)","plainTextFormattedCitation":"(Hultmark et al., 1983)","previouslyFormattedCitation":"(Hultmark et al., 198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Hultmark et al., 1983)</w:t>
            </w:r>
            <w:r w:rsidRPr="00CD142D">
              <w:rPr>
                <w:rFonts w:cs="Times New Roman"/>
                <w:color w:val="000000" w:themeColor="text1"/>
                <w:szCs w:val="24"/>
              </w:rPr>
              <w:fldChar w:fldCharType="end"/>
            </w:r>
          </w:p>
        </w:tc>
      </w:tr>
      <w:tr w:rsidR="00CD142D" w:rsidRPr="00CD142D" w14:paraId="18BE68A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55094C"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5287D9" w14:textId="02605E7F"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Atta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C</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323E22"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Drosophila melanogaste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86A84C" w14:textId="77777777" w:rsidR="00F462AA" w:rsidRPr="00CD142D" w:rsidRDefault="00F462AA" w:rsidP="000E7A99">
            <w:pPr>
              <w:spacing w:before="0" w:after="0"/>
              <w:rPr>
                <w:rFonts w:cs="Times New Roman"/>
                <w:i/>
                <w:iCs/>
                <w:color w:val="000000" w:themeColor="text1"/>
                <w:szCs w:val="24"/>
                <w:shd w:val="clear" w:color="auto" w:fill="FFFFFF"/>
                <w:lang w:val="it-IT"/>
              </w:rPr>
            </w:pPr>
            <w:r w:rsidRPr="00CD142D">
              <w:rPr>
                <w:rFonts w:cs="Times New Roman"/>
                <w:i/>
                <w:iCs/>
                <w:color w:val="000000" w:themeColor="text1"/>
                <w:szCs w:val="24"/>
                <w:shd w:val="clear" w:color="auto" w:fill="FFFFFF"/>
                <w:lang w:val="it-IT"/>
              </w:rPr>
              <w:t xml:space="preserve">E. coli, </w:t>
            </w:r>
            <w:r w:rsidRPr="00CD142D">
              <w:rPr>
                <w:rFonts w:cs="Times New Roman"/>
                <w:i/>
                <w:iCs/>
                <w:color w:val="000000" w:themeColor="text1"/>
                <w:szCs w:val="24"/>
                <w:lang w:val="it-IT"/>
              </w:rPr>
              <w:t>S. typhimurium, P. aeruginosa, S. aur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F32E85"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gt; 20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4C8606" w14:textId="61934190" w:rsidR="00F462AA" w:rsidRPr="00CD142D" w:rsidRDefault="00773450" w:rsidP="004311E8">
            <w:pPr>
              <w:spacing w:before="0" w:after="0"/>
              <w:jc w:val="both"/>
              <w:rPr>
                <w:rFonts w:cs="Times New Roman"/>
                <w:color w:val="000000" w:themeColor="text1"/>
                <w:szCs w:val="24"/>
                <w:lang w:val="it-IT"/>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74/jbc.M313608200","ISSN":"00219258","PMID":"14744858","abstract":"In Drosophila melanogaster, seven distinct families of antimicrobial peptides with different structures and specificities are synthesized by the fat body and released into the hemolymph during the immune response. Using microscale high performance liquid chromatography, matrix-assisted laser desorption/ionization time-of-flight mass spectrometry, and Edman degradation, we have isolated and characterized from immune-challenged Drosophila two novel induced molecules, under the control of the Imd pathway, that correspond to post-translationally modified antimicrobial peptides or peptide fragments. The first molecule is a doubly glycosylated form of drosocin, an O-glycosylated peptide that kills Gram-negative organisms. The second molecule represents a truncated form of the pro-domain of the Drosophila attacin C carrying two post-translational modifications and has significant structural similarities to proline-rich antibacterial peptides including drosocin. We have synthesized this peptide and found that it is active against Gram-negative bacteria. Furthermore, this activity is potentiated when the peptide is used in combination with the Drosophila antimicrobial peptide cecropin A. The synergistic action observed between these two molecules suggests that the truncated post-translationally modified pro-domain of attacin C by itself may play an important role in the antimicrobial defense of Drosophila.","author":[{"dropping-particle":"","family":"Rabel","given":"David","non-dropping-particle":"","pars</w:instrText>
            </w:r>
            <w:r w:rsidRPr="00CD142D">
              <w:rPr>
                <w:rFonts w:cs="Times New Roman"/>
                <w:color w:val="000000" w:themeColor="text1"/>
                <w:szCs w:val="24"/>
                <w:lang w:val="it-IT"/>
              </w:rPr>
              <w:instrText>e-names":false,"suffix":""},{"dropping-particle":"","family":"Charlet","given":"Maurice","non-dropping-particle":"","parse-names":false,"suffix":""},{"dropping-particle":"","family":"Ehret-Sabatier","given":"Laurence","non-dropping-particle":"","parse-names":false,"suffix":""},{"dropping-particle":"","family":"Cavicchioli","given":"Lionel","non-dropping-particle":"","parse-names":false,"suffix":""},{"dropping-particle":"","family":"Cudic","given":"Mare","non-dropping-particle":"","parse-names":false,"suffix":""},{"dropping-particle":"","family":"Otvos","given":"Laszlo","non-dropping-particle":"","parse-names":false,"suffix":""},{"dropping-particle":"","family":"Bulet","given":"Philippe","non-dropping-particle":"","parse-names":false,"suffix":""}],"container-title":"Journal of Biological Chemistry","id":"ITEM-1","issue":"15","issued":{"date-parts":[["2004","4","9"]]},"page":"14853-14859","publisher":"American Society for Biochemistry and Molecular Biology","title":"Primary Structure and in Vitro Antibacterial Properties of the Drosophila melanogaster Attacin C Pro-domain","type":"article-journal","volume":"279"},"uris":["http://www.mendeley.com/documents/?uuid=9a6779c8-20ab-365c-b165-69a0c9717f5d"]}],"mendeley":{"formattedCitation":"(Rabel et al., 2004)","plainTextFormattedCitation":"(Rabel et al., 2004)","previouslyFormattedCitation":"(Rabel et al., 200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it-IT"/>
              </w:rPr>
              <w:t>(Rabel et al., 2004)</w:t>
            </w:r>
            <w:r w:rsidRPr="00CD142D">
              <w:rPr>
                <w:rFonts w:cs="Times New Roman"/>
                <w:color w:val="000000" w:themeColor="text1"/>
                <w:szCs w:val="24"/>
              </w:rPr>
              <w:fldChar w:fldCharType="end"/>
            </w:r>
          </w:p>
        </w:tc>
      </w:tr>
      <w:tr w:rsidR="00CD142D" w:rsidRPr="00CD142D" w14:paraId="589A1C5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C090CC" w14:textId="77777777" w:rsidR="00F462AA" w:rsidRPr="00CD142D" w:rsidRDefault="00F462AA"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7FD7AD" w14:textId="0B276E4E" w:rsidR="00F462AA" w:rsidRPr="00CD142D" w:rsidRDefault="00E664F5"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 xml:space="preserve">Attacin </w:t>
            </w:r>
            <w:r w:rsidR="00F462AA" w:rsidRPr="00CD142D">
              <w:rPr>
                <w:rFonts w:cs="Times New Roman"/>
                <w:color w:val="000000" w:themeColor="text1"/>
                <w:szCs w:val="24"/>
                <w:lang w:val="it-IT"/>
              </w:rPr>
              <w:t>E</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81BB1A" w14:textId="77777777" w:rsidR="00F462AA" w:rsidRPr="00CD142D" w:rsidRDefault="00F462AA" w:rsidP="004311E8">
            <w:pPr>
              <w:spacing w:before="0" w:after="0"/>
              <w:jc w:val="both"/>
              <w:rPr>
                <w:rFonts w:cs="Times New Roman"/>
                <w:i/>
                <w:iCs/>
                <w:color w:val="000000" w:themeColor="text1"/>
                <w:szCs w:val="24"/>
                <w:shd w:val="clear" w:color="auto" w:fill="FFFFFF"/>
                <w:lang w:val="it-IT"/>
              </w:rPr>
            </w:pPr>
            <w:r w:rsidRPr="00CD142D">
              <w:rPr>
                <w:rFonts w:cs="Times New Roman"/>
                <w:i/>
                <w:iCs/>
                <w:color w:val="000000" w:themeColor="text1"/>
                <w:szCs w:val="24"/>
                <w:lang w:val="it-IT"/>
              </w:rPr>
              <w:t>Hyalophora cecropi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F39136" w14:textId="1CD23331" w:rsidR="00F462AA" w:rsidRPr="00CD142D" w:rsidRDefault="00F462AA" w:rsidP="000E7A99">
            <w:pPr>
              <w:spacing w:before="0" w:after="0"/>
              <w:rPr>
                <w:rFonts w:cs="Times New Roman"/>
                <w:i/>
                <w:iCs/>
                <w:color w:val="000000" w:themeColor="text1"/>
                <w:szCs w:val="24"/>
                <w:shd w:val="clear" w:color="auto" w:fill="FFFFFF"/>
                <w:lang w:val="it-IT"/>
              </w:rPr>
            </w:pPr>
            <w:r w:rsidRPr="00CD142D">
              <w:rPr>
                <w:rFonts w:cs="Times New Roman"/>
                <w:i/>
                <w:iCs/>
                <w:color w:val="000000" w:themeColor="text1"/>
                <w:szCs w:val="24"/>
                <w:shd w:val="clear" w:color="auto" w:fill="FFFFFF"/>
                <w:lang w:val="it-IT"/>
              </w:rPr>
              <w:t xml:space="preserve">E. coli, P. maltophilia, A. calcoaceticus, E. cloacae, B. </w:t>
            </w:r>
            <w:r w:rsidR="00C56FCD" w:rsidRPr="00CD142D">
              <w:rPr>
                <w:rFonts w:cs="Times New Roman"/>
                <w:i/>
                <w:iCs/>
                <w:color w:val="000000" w:themeColor="text1"/>
                <w:szCs w:val="24"/>
                <w:shd w:val="clear" w:color="auto" w:fill="FFFFFF"/>
                <w:lang w:val="it-IT"/>
              </w:rPr>
              <w:t>megate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16AA5F" w14:textId="77777777" w:rsidR="00F462AA" w:rsidRPr="00CD142D" w:rsidRDefault="00F462AA"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1-2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98895" w14:textId="294EF61F" w:rsidR="00773450" w:rsidRPr="00CD142D" w:rsidRDefault="0077345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it-IT"/>
              </w:rPr>
              <w:instrText>ADDIN CSL_CITATION {"citationItems":[{"id":"ITEM-1","itemData":{"DOI":"10.1002/j.1460-2075.1983.tb01465.x","ISSN":"02614189","PMID":"6628360","abstract":"Six closely related antibacterial proteins, attacins A-F, were isolated from the hemolymph of immunized pupae of the Cecropia moth, Hyalophora cecropia. Chromatofocusing separated attacins A-F, with isoelectric points between 5.7 and 8.3. Immunological experiments show that the attacins constitute antibacterially active forms of the previously isolated inducible immune protein P5. Their mol. wts., 20-23 K, are similar to that of protein P5, but significantly lower than 28 K found for preP5 synthesized in vitro (see accompanying paper). The six attacins can be divided into two groups according to their amino acid composition and amino-terminal sequences, attacins A-D constitute a basic group and attacins E and F an acidic one. Within each group the forms are very similar. The attacins efficiently killed Escherichia coli and two other Gram-negative bacteria isolated from the gut of a silk worm but they did not act on other Gram-positive and Gram-negative bacteria tested. Only growing cells of E. coli were attacked; cells suspended in phosphate buffer were inert. Besides the cecropins and lysozyme, the attacins represent a third class of antibacterial proteins in the humoral immune system of H. cec</w:instrText>
            </w:r>
            <w:r w:rsidRPr="00CD142D">
              <w:rPr>
                <w:rFonts w:cs="Times New Roman"/>
                <w:color w:val="000000" w:themeColor="text1"/>
                <w:szCs w:val="24"/>
              </w:rPr>
              <w:instrText>ropia.","author":[{"dropping-particle":"","family":"Hultmark","given":"D.","non-dropping-particle":"","parse-names":false,"suffix":""},{"dropping-particle":"","family":"Engström","given":"A.","non-dropping-particle":"","parse-names":false,"suffix":""},{"dropping-particle":"","family":"Andersson","given":"K.","non-dropping-particle":"","parse-names":false,"suffix":""},{"dropping-particle":"","family":"Steiner","given":"H.","non-dropping-particle":"","parse-names":false,"suffix":""},{"dropping-particle":"","family":"Bennich","given":"H.","non-dropping-particle":"","parse-names":false,"suffix":""},{"dropping-particle":"","family":"Boman","given":"H. G.","non-dropping-particle":"","parse-names":false,"suffix":""}],"container-title":"The EMBO journal","id":"ITEM-1","issue":"4","issued":{"date-parts":[["1983"]]},"page":"571-576","publisher":"European Molecular Biology Organization","title":"Insect immunity. Attacins, a family of antibacterial proteins from Hyalophora cecropia.","type":"article-journal","volume":"2"},"uris":["http://www.mendeley.com/documents/?uuid=60e29e5b-d94c-36f0-93c6-c7de1e171f34"]}],"mendeley":{"formattedCitation":"(Hultmark et al., 1983)","plainTextFormattedCitation":"(Hultmark et al., 1983)","previouslyFormattedCitation":"(Hultmark et al., 198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Hultmark et al., 1983)</w:t>
            </w:r>
            <w:r w:rsidRPr="00CD142D">
              <w:rPr>
                <w:rFonts w:cs="Times New Roman"/>
                <w:color w:val="000000" w:themeColor="text1"/>
                <w:szCs w:val="24"/>
              </w:rPr>
              <w:fldChar w:fldCharType="end"/>
            </w:r>
          </w:p>
          <w:p w14:paraId="5692CB9D" w14:textId="5CA8929E"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 </w:t>
            </w:r>
          </w:p>
        </w:tc>
      </w:tr>
      <w:tr w:rsidR="00CD142D" w:rsidRPr="00CD142D" w14:paraId="368A2B6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E8C2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9282E4" w14:textId="2E300B72" w:rsidR="00F462AA" w:rsidRPr="00CD142D" w:rsidRDefault="00E664F5" w:rsidP="004311E8">
            <w:pPr>
              <w:spacing w:before="0" w:after="0"/>
              <w:jc w:val="both"/>
              <w:rPr>
                <w:rFonts w:cs="Times New Roman"/>
                <w:color w:val="000000" w:themeColor="text1"/>
                <w:szCs w:val="24"/>
                <w:shd w:val="clear" w:color="auto" w:fill="FFFFFF"/>
              </w:rPr>
            </w:pPr>
            <w:proofErr w:type="spellStart"/>
            <w:r w:rsidRPr="00CD142D">
              <w:rPr>
                <w:rFonts w:cs="Times New Roman"/>
                <w:color w:val="000000" w:themeColor="text1"/>
                <w:szCs w:val="24"/>
                <w:shd w:val="clear" w:color="auto" w:fill="FFFFFF"/>
              </w:rPr>
              <w:t>BmKn</w:t>
            </w:r>
            <w:proofErr w:type="spellEnd"/>
            <w:r w:rsidRPr="00CD142D">
              <w:rPr>
                <w:rFonts w:cs="Times New Roman"/>
                <w:color w:val="000000" w:themeColor="text1"/>
                <w:szCs w:val="24"/>
                <w:shd w:val="clear" w:color="auto" w:fill="FFFFFF"/>
              </w:rPr>
              <w:t xml:space="preserve"> </w:t>
            </w:r>
            <w:r w:rsidR="00F462AA" w:rsidRPr="00CD142D">
              <w:rPr>
                <w:rFonts w:cs="Times New Roman"/>
                <w:color w:val="000000" w:themeColor="text1"/>
                <w:szCs w:val="24"/>
                <w:shd w:val="clear" w:color="auto" w:fill="FFFFFF"/>
              </w:rPr>
              <w: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B42172"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Mesobuth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martensi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73EA3B" w14:textId="24CF4BD0" w:rsidR="00F462AA" w:rsidRPr="00CD142D" w:rsidRDefault="00F462AA" w:rsidP="000E7A99">
            <w:pPr>
              <w:spacing w:before="0" w:after="0"/>
              <w:rPr>
                <w:rFonts w:cs="Times New Roman"/>
                <w:i/>
                <w:iCs/>
                <w:color w:val="000000" w:themeColor="text1"/>
                <w:szCs w:val="24"/>
                <w:shd w:val="clear" w:color="auto" w:fill="FFFFFF"/>
                <w:lang w:val="fr-FR"/>
              </w:rPr>
            </w:pPr>
            <w:r w:rsidRPr="00CD142D">
              <w:rPr>
                <w:rFonts w:cs="Times New Roman"/>
                <w:i/>
                <w:iCs/>
                <w:color w:val="000000" w:themeColor="text1"/>
                <w:szCs w:val="24"/>
                <w:lang w:val="fr-FR"/>
              </w:rPr>
              <w:t>S. aureus, B</w:t>
            </w:r>
            <w:r w:rsidR="00280B1D" w:rsidRPr="00CD142D">
              <w:rPr>
                <w:rFonts w:cs="Times New Roman"/>
                <w:i/>
                <w:iCs/>
                <w:color w:val="000000" w:themeColor="text1"/>
                <w:szCs w:val="24"/>
                <w:lang w:val="fr-FR"/>
              </w:rPr>
              <w:t>acillus</w:t>
            </w:r>
            <w:r w:rsidRPr="00CD142D">
              <w:rPr>
                <w:rFonts w:cs="Times New Roman"/>
                <w:i/>
                <w:iCs/>
                <w:color w:val="000000" w:themeColor="text1"/>
                <w:szCs w:val="24"/>
                <w:lang w:val="fr-FR"/>
              </w:rPr>
              <w:t xml:space="preserve"> subtilis, P. aeruginosa, B</w:t>
            </w:r>
            <w:r w:rsidR="00280B1D" w:rsidRPr="00CD142D">
              <w:rPr>
                <w:rFonts w:cs="Times New Roman"/>
                <w:i/>
                <w:iCs/>
                <w:color w:val="000000" w:themeColor="text1"/>
                <w:szCs w:val="24"/>
                <w:lang w:val="fr-FR"/>
              </w:rPr>
              <w:t>acillus</w:t>
            </w:r>
            <w:r w:rsidRPr="00CD142D">
              <w:rPr>
                <w:rFonts w:cs="Times New Roman"/>
                <w:i/>
                <w:iCs/>
                <w:color w:val="000000" w:themeColor="text1"/>
                <w:szCs w:val="24"/>
                <w:lang w:val="fr-FR"/>
              </w:rPr>
              <w:t xml:space="preserve"> thuringiens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EDAEC7"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shd w:val="clear" w:color="auto" w:fill="FFFFFF"/>
              </w:rPr>
              <w:t xml:space="preserve">6.25-50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56DDDD" w14:textId="53ED72A2" w:rsidR="00F462AA" w:rsidRPr="00CD142D" w:rsidRDefault="00773450" w:rsidP="004311E8">
            <w:pPr>
              <w:spacing w:before="0" w:after="0"/>
              <w:jc w:val="both"/>
              <w:rPr>
                <w:rFonts w:cs="Times New Roman"/>
                <w:color w:val="000000" w:themeColor="text1"/>
                <w:szCs w:val="24"/>
                <w:lang w:val="it-IT"/>
              </w:rPr>
            </w:pPr>
            <w:r w:rsidRPr="00CD142D">
              <w:rPr>
                <w:rFonts w:cs="Times New Roman"/>
                <w:color w:val="000000" w:themeColor="text1"/>
                <w:szCs w:val="24"/>
              </w:rPr>
              <w:fldChar w:fldCharType="begin" w:fldLock="1"/>
            </w:r>
            <w:r w:rsidR="007E7274" w:rsidRPr="00CD142D">
              <w:rPr>
                <w:rFonts w:cs="Times New Roman"/>
                <w:color w:val="000000" w:themeColor="text1"/>
                <w:szCs w:val="24"/>
              </w:rPr>
              <w:instrText>ADDIN CSL_CITATION {"citationItems":[{"id":"ITEM-1","itemData":{"DOI":"10.1371/journal.pone.0040135","ISSN":"1932-6203","abstract":"BmKn2 is an antimicrobial peptide (AMP) characterized from the venom of scorpion Mesobuthus martensii Karsch by our group. In this study, Kn2-7 was derived from BmKn2 to improve the antibacterial activity and decrease hemolytic activity. Kn2-7 showed increased inhibitory activity against both Gram-positive bacteria and Gram-negative bacteria. Moreover, Kn2-7 exhibited higher antibacterial activity against clinical antibiotic-resistant strains such as methicillin-resistant Staphylococcus aureus (MRSA). In addition, the topical use of Kn2-7 effectively protected the skin of mice from infection in an S. aureus mouse skin infection model. Kn2-7 exerted its antibacterial activity via a bactericidal mechanism. Kn2-7 killed S. aureus and E. coli rapidly by binding to the lipoteichoic acid (LTA) in the S. aureus cell wall and the lipopolysaccharides (LPS) in the E. coli cell wall, respectively. Finally, the hemolytic activity of Kn2-7 was significantly decreased, compared to the wild-type peptide BmKn2. Taken together, the Kn2-7 peptide can be developed as a topical therapeutic agent for treating bacterial infections. © 2012 Cao et al.","author":[{"dropping-particle":"","family":"Cao","given":"Luyang","non-dropping-particle":"","parse-names":false,"suffix":""},{"dropping-particle":"","family":"Dai","given":"Chao","non-dropping-particle":"","parse-names":false,"suffi</w:instrText>
            </w:r>
            <w:r w:rsidR="007E7274" w:rsidRPr="00CD142D">
              <w:rPr>
                <w:rFonts w:cs="Times New Roman"/>
                <w:color w:val="000000" w:themeColor="text1"/>
                <w:szCs w:val="24"/>
                <w:lang w:val="it-IT"/>
              </w:rPr>
              <w:instrText>x":""},{"dropping-particle":"","family":"Li","given":"Zhongjie","non-dropping-particle":"","parse-names":false,"suffix":""},{"dropping-particle":"","family":"Fan","given":"Zheng","non-dropping-particle":"","parse-names":false,"suffix":""},{"dropping-particle":"","family":"Song","given":"Yu","non-dropping-particle":"","parse-names":false,"suffix":""},{"dropping-particle":"","family":"Wu","given":"Yingliang","non-dropping-particle":"","parse-names":false,"suffix":""},{"dropping-particle":"","family":"Cao","given":"Zhijian","non-dropping-particle":"","parse-names":false,"suffix":""},{"dropping-particle":"","family":"Li","given":"Wenxin","non-dropping-particle":"","parse-names":false,"suffix":""}],"container-title":"PLoS ONE","editor":[{"dropping-particle":"","family":"Ho","given":"Paulo Lee","non-dropping-particle":"","parse-names":false,"suffix":""}],"id":"ITEM-1","issue":"7","issued":{"date-parts":[["2012","7","5"]]},"page":"e40135","publisher":"Public Library of Science","title":"Antibacterial Activity and Mechanism of a Scorpion Venom Peptide Derivative In Vitro and In Vivo","type":"article-journal","volume":"7"},"uris":["http://www.mendeley.com/documents/?uuid=a2ef117a-b0cb-3770-8440-0ef64089ec56"]}],"mendeley":{"formattedCitation":"(Cao et al., 2012a)","plainTextFormattedCitation":"(Cao et al., 2012a)","previouslyFormattedCitation":"(Cao et al., 2012a)"},"properties":{"noteIndex":0},"schema":"https://github.com/citation-style-language/schema/raw/master/csl-citation.json"}</w:instrText>
            </w:r>
            <w:r w:rsidRPr="00CD142D">
              <w:rPr>
                <w:rFonts w:cs="Times New Roman"/>
                <w:color w:val="000000" w:themeColor="text1"/>
                <w:szCs w:val="24"/>
              </w:rPr>
              <w:fldChar w:fldCharType="separate"/>
            </w:r>
            <w:r w:rsidR="007E7274" w:rsidRPr="00CD142D">
              <w:rPr>
                <w:rFonts w:cs="Times New Roman"/>
                <w:noProof/>
                <w:color w:val="000000" w:themeColor="text1"/>
                <w:szCs w:val="24"/>
                <w:lang w:val="it-IT"/>
              </w:rPr>
              <w:t>(Cao et al., 2012a)</w:t>
            </w:r>
            <w:r w:rsidRPr="00CD142D">
              <w:rPr>
                <w:rFonts w:cs="Times New Roman"/>
                <w:color w:val="000000" w:themeColor="text1"/>
                <w:szCs w:val="24"/>
              </w:rPr>
              <w:fldChar w:fldCharType="end"/>
            </w:r>
          </w:p>
        </w:tc>
      </w:tr>
      <w:tr w:rsidR="00CD142D" w:rsidRPr="00CD142D" w14:paraId="2C423892"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F9FCD" w14:textId="77777777" w:rsidR="00F462AA" w:rsidRPr="00CD142D" w:rsidRDefault="00F462AA"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925AB6" w14:textId="77777777" w:rsidR="00F462AA" w:rsidRPr="00CD142D" w:rsidRDefault="00F462AA" w:rsidP="004311E8">
            <w:pPr>
              <w:spacing w:before="0" w:after="0"/>
              <w:jc w:val="both"/>
              <w:rPr>
                <w:rFonts w:cs="Times New Roman"/>
                <w:color w:val="000000" w:themeColor="text1"/>
                <w:szCs w:val="24"/>
                <w:lang w:val="it-IT"/>
              </w:rPr>
            </w:pPr>
            <w:r w:rsidRPr="00CD142D">
              <w:rPr>
                <w:rFonts w:cs="Times New Roman"/>
                <w:color w:val="000000" w:themeColor="text1"/>
                <w:szCs w:val="24"/>
                <w:shd w:val="clear" w:color="auto" w:fill="FFFFFF"/>
                <w:lang w:val="it-IT"/>
              </w:rPr>
              <w:t xml:space="preserve">Cobatoxin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AEA67F" w14:textId="77777777" w:rsidR="00F462AA" w:rsidRPr="00CD142D" w:rsidRDefault="00F462AA" w:rsidP="004311E8">
            <w:pPr>
              <w:spacing w:before="0" w:after="0"/>
              <w:jc w:val="both"/>
              <w:rPr>
                <w:rFonts w:cs="Times New Roman"/>
                <w:i/>
                <w:iCs/>
                <w:color w:val="000000" w:themeColor="text1"/>
                <w:szCs w:val="24"/>
                <w:shd w:val="clear" w:color="auto" w:fill="FFFFFF"/>
                <w:lang w:val="it-IT"/>
              </w:rPr>
            </w:pPr>
            <w:r w:rsidRPr="00CD142D">
              <w:rPr>
                <w:rStyle w:val="Emphasis"/>
                <w:rFonts w:cs="Times New Roman"/>
                <w:color w:val="000000" w:themeColor="text1"/>
                <w:szCs w:val="24"/>
                <w:shd w:val="clear" w:color="auto" w:fill="FFFFFF"/>
                <w:lang w:val="it-IT"/>
              </w:rPr>
              <w:t>Galleria mellonell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3640AE" w14:textId="28F10A95" w:rsidR="00F462AA" w:rsidRPr="00CD142D" w:rsidRDefault="00F462AA" w:rsidP="000E7A99">
            <w:pPr>
              <w:spacing w:before="0" w:after="0"/>
              <w:rPr>
                <w:rFonts w:cs="Times New Roman"/>
                <w:i/>
                <w:iCs/>
                <w:color w:val="000000" w:themeColor="text1"/>
                <w:szCs w:val="24"/>
                <w:shd w:val="clear" w:color="auto" w:fill="FFFFFF"/>
                <w:lang w:val="it-IT"/>
              </w:rPr>
            </w:pPr>
            <w:r w:rsidRPr="00CD142D">
              <w:rPr>
                <w:rStyle w:val="Emphasis"/>
                <w:rFonts w:cs="Times New Roman"/>
                <w:color w:val="000000" w:themeColor="text1"/>
                <w:szCs w:val="24"/>
                <w:shd w:val="clear" w:color="auto" w:fill="FFFFFF"/>
                <w:lang w:val="it-IT"/>
              </w:rPr>
              <w:t>M</w:t>
            </w:r>
            <w:r w:rsidR="00C56FCD" w:rsidRPr="00CD142D">
              <w:rPr>
                <w:rStyle w:val="Emphasis"/>
                <w:rFonts w:cs="Times New Roman"/>
                <w:color w:val="000000" w:themeColor="text1"/>
                <w:szCs w:val="24"/>
                <w:shd w:val="clear" w:color="auto" w:fill="FFFFFF"/>
                <w:lang w:val="it-IT"/>
              </w:rPr>
              <w:t>icrococcus</w:t>
            </w:r>
            <w:r w:rsidRPr="00CD142D">
              <w:rPr>
                <w:rStyle w:val="Emphasis"/>
                <w:rFonts w:cs="Times New Roman"/>
                <w:color w:val="000000" w:themeColor="text1"/>
                <w:szCs w:val="24"/>
                <w:shd w:val="clear" w:color="auto" w:fill="FFFFFF"/>
                <w:lang w:val="it-IT"/>
              </w:rPr>
              <w:t xml:space="preserve">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5C5EA7" w14:textId="77777777" w:rsidR="00F462AA" w:rsidRPr="00CD142D" w:rsidRDefault="00F462AA" w:rsidP="004311E8">
            <w:pPr>
              <w:spacing w:before="0" w:after="0"/>
              <w:jc w:val="both"/>
              <w:rPr>
                <w:rFonts w:cs="Times New Roman"/>
                <w:color w:val="000000" w:themeColor="text1"/>
                <w:szCs w:val="24"/>
                <w:lang w:val="it-IT"/>
              </w:rPr>
            </w:pPr>
            <w:r w:rsidRPr="00CD142D">
              <w:rPr>
                <w:rFonts w:cs="Times New Roman"/>
                <w:color w:val="000000" w:themeColor="text1"/>
                <w:szCs w:val="24"/>
                <w:shd w:val="clear" w:color="auto" w:fill="FFFFFF"/>
                <w:lang w:val="it-IT"/>
              </w:rPr>
              <w:t xml:space="preserve">120 </w:t>
            </w:r>
            <w:proofErr w:type="spellStart"/>
            <w:r w:rsidRPr="00CD142D">
              <w:rPr>
                <w:rFonts w:cs="Times New Roman"/>
                <w:color w:val="000000" w:themeColor="text1"/>
                <w:szCs w:val="24"/>
                <w:shd w:val="clear" w:color="auto" w:fill="FFFFFF"/>
              </w:rPr>
              <w:t>μ</w:t>
            </w:r>
            <w:proofErr w:type="spellEnd"/>
            <w:r w:rsidRPr="00CD142D">
              <w:rPr>
                <w:rFonts w:cs="Times New Roman"/>
                <w:smallCaps/>
                <w:color w:val="000000" w:themeColor="text1"/>
                <w:szCs w:val="24"/>
                <w:shd w:val="clear" w:color="auto" w:fill="FFFFFF"/>
                <w:lang w:val="it-IT"/>
              </w:rPr>
              <w:t>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A807DB" w14:textId="7EC2B6F6"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 xml:space="preserve">ADDIN CSL_CITATION {"citationItems":[{"id":"ITEM-1","itemData":{"DOI":"10.1515/hsz-2016-0157","ISSN":"14374315","PMID":"27105487","abstract":"Antimicrobial peptides (AMPs) are ubiquitous components of the insect innate immune system. The model insect Galleria mellonella has at least 18 AMPs, some of which are still uncharacterized in terms of antimicrobial activity. To determine why G. mellonella secretes a repertoire of distinct AMPs following an immune challenge, we selected three different AMPs: cecropin A (CecA), gallerimycin and cobatoxin. We found that cobatoxin was active against Micrococcus luteus at a minimum inhibitory concentration (MIC) of 12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but at 6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when co-presented with 4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CecA. In contrast, the MIC of gallerimycin presented alone was 6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and the co-presentation of CecA did not affect this value. Cobatoxin and gallerimycin were both inactive against Escherichia coli at physiological concentrations, however gallerimycin could potentiate the sublethal dose of CecA (0.25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at a concentration of 3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resulting in 100% lethality. The ability of gallerimycin to potentiate the CecA was investigated by flow cytometry, revealing that 3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gallerimycin sensitized E. coli cells by inducing membrane depolarization, which intensified the otherwise negligible effects of 0.25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m CecA. We therefore conclude that G. mellonella maximizes the potential of its innate immune response</w:instrText>
            </w:r>
            <w:r w:rsidRPr="00CD142D">
              <w:rPr>
                <w:rFonts w:cs="Times New Roman"/>
                <w:color w:val="000000" w:themeColor="text1"/>
                <w:szCs w:val="24"/>
                <w:shd w:val="clear" w:color="auto" w:fill="FFFFFF"/>
              </w:rPr>
              <w:instrText xml:space="preserve"> by the co-presentation of different AMPs that become more effective at lower concentrations when presented simultaneously.","author":[{"dropping-particle":"","family":"Bolouri Moghaddam","given":"Mohammad Reza","non-dropping-particle":"","parse-names":false,"suffix":""},{"dropping-particle":"","family":"Tonk","given":"Miray","non-dropping-particle":"","parse-names":false,"suffix":""},{"dropping-particle":"","family":"Schreiber","given":"Christine","non-dropping-particle":"","parse-names":false,"suffix":""},{"dropping-particle":"","family":"Salzig","given":"Denise","non-dropping-particle":"","parse-names":false,"suffix":""},{"dropping-particle":"","family":"Czermak","given":"Peter","non-dropping-particle":"","parse-names":false,"suffix":""},{"dropping-particle":"","family":"Vilcinskas","given":"Andreas","non-dropping-particle":"","parse-names":false,"suffix":""},{"dropping-particle":"","family":"Rahnamaeian","given":"Mohammad","non-dropping-particle":"","parse-names":false,"suffix":""}],"container-title":"Biological Chemistry","id":"ITEM-1","issue":"9","issued":{"date-parts":[["2016","9","1"]]},"page":"939-945","publisher":"Walter de Gruyter GmbH","title":"The potential of the Galleria mellonella innate immune system is maximized by the co-presentation of diverse antimicrobial peptides","type":"article-journal","volume":"397"},"uris":["http://www.mendeley.com/documents/?uuid=b7448657-19cc-3ccc-b7d3-2a7cde0c0a31"]}],"mendeley":{"formattedCitation":"(Bolouri Moghaddam et al., 2016)","plainTextFormattedCitation":"(Bolouri Moghaddam et al., 2016)","previouslyFormattedCitation":"(Bolouri Moghaddam et al., 201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Bolouri Moghaddam et al., 2016)</w:t>
            </w:r>
            <w:r w:rsidRPr="00CD142D">
              <w:rPr>
                <w:rFonts w:cs="Times New Roman"/>
                <w:color w:val="000000" w:themeColor="text1"/>
                <w:szCs w:val="24"/>
                <w:shd w:val="clear" w:color="auto" w:fill="FFFFFF"/>
              </w:rPr>
              <w:fldChar w:fldCharType="end"/>
            </w:r>
          </w:p>
        </w:tc>
      </w:tr>
      <w:tr w:rsidR="00CD142D" w:rsidRPr="00CD142D" w14:paraId="73EEB48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8114FB"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0E8FCB"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Coprisin</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AF1178" w14:textId="77777777" w:rsidR="00F462AA" w:rsidRPr="00CD142D" w:rsidRDefault="00F462AA" w:rsidP="004311E8">
            <w:pPr>
              <w:spacing w:before="0" w:after="0"/>
              <w:jc w:val="both"/>
              <w:rPr>
                <w:rFonts w:cs="Times New Roman"/>
                <w:i/>
                <w:iCs/>
                <w:color w:val="000000" w:themeColor="text1"/>
                <w:szCs w:val="24"/>
                <w:shd w:val="clear" w:color="auto" w:fill="FFFFFF"/>
              </w:rPr>
            </w:pPr>
            <w:proofErr w:type="spellStart"/>
            <w:r w:rsidRPr="00CD142D">
              <w:rPr>
                <w:rFonts w:cs="Times New Roman"/>
                <w:i/>
                <w:iCs/>
                <w:color w:val="000000" w:themeColor="text1"/>
                <w:szCs w:val="24"/>
              </w:rPr>
              <w:t>Copri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tripartit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3E27AC" w14:textId="3D90CE3D" w:rsidR="00F462AA" w:rsidRPr="00CD142D" w:rsidRDefault="00F462AA" w:rsidP="000E7A99">
            <w:pPr>
              <w:spacing w:before="0" w:after="0"/>
              <w:rPr>
                <w:rFonts w:cs="Times New Roman"/>
                <w:i/>
                <w:iCs/>
                <w:color w:val="000000" w:themeColor="text1"/>
                <w:szCs w:val="24"/>
                <w:shd w:val="clear" w:color="auto" w:fill="FFFFFF"/>
              </w:rPr>
            </w:pPr>
            <w:r w:rsidRPr="00CD142D">
              <w:rPr>
                <w:rFonts w:cs="Times New Roman"/>
                <w:i/>
                <w:iCs/>
                <w:color w:val="000000" w:themeColor="text1"/>
                <w:szCs w:val="24"/>
              </w:rPr>
              <w:t>E. coli, S. typhimurium, P. aeruginosa, S. aureus, B. subtilis, S. epidermidi</w:t>
            </w:r>
            <w:r w:rsidR="002A528C" w:rsidRPr="00CD142D">
              <w:rPr>
                <w:rFonts w:cs="Times New Roman"/>
                <w:i/>
                <w:iCs/>
                <w:color w:val="000000" w:themeColor="text1"/>
                <w:szCs w:val="24"/>
              </w:rPr>
              <w:t>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84CDBA"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0.50-16 </w:t>
            </w:r>
            <w:proofErr w:type="spellStart"/>
            <w:r w:rsidRPr="00CD142D">
              <w:rPr>
                <w:rFonts w:cs="Times New Roman"/>
                <w:color w:val="000000" w:themeColor="text1"/>
                <w:szCs w:val="24"/>
              </w:rPr>
              <w:t>μM</w:t>
            </w:r>
            <w:proofErr w:type="spellEnd"/>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D4FCB0" w14:textId="797C1656"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bbamem.2012.10.028","ISSN":"00052736","PMID":"23137439","abstract":"The novel 43-residue, insect defensin-like peptide coprisin, isolated from the dung beetle, Copris tripartitus, is a potent antibiotic with bacterial cell selectivity, exhibiting antimicrobial activities against Gram-positive and Gram-negative bacteria without exerting hemolytic activity against human erythrocytes. Tests against Staphylococcus aureus using fluorescent dye leakage and depolarization measurements showed that coprisin targets the bacterial cell membrane. To understand structure-activity relationships, we determined the three-dimensional structure of coprisin in aqueous solution by nuclear magnetic resonance spectroscopy, which showed that coprisin has an amphipathic α-helical structure from Ala19 to Arg28, and β-sheets from Gly31 to Gln35 and Val38 to Arg42. Coprisin has electropositive regions formed by Arg 28, Lys29, Lys30, and Arg42 and ITC results proved that coprisin and LPS have electrostatically driven interactions. Using measurements of nitric oxide release and inflammatory cytokine production, we provide the first verification of the anti-inflammatory activity and associated mechanism of an insect defensin, demonstrating that the anti-inflammatory actions of the defensin-like peptide, coprisin, are initiated by suppressing the binding of LPS to toll-like receptor 4, and subsequently inhibiting the phosphorylation of p38 mitogen-activated protein kinase and nuclear translocation of NF-kB. In conclusion, we have demonstrated that an amphipathic helix and an electropositive surface in coprisin may play important roles in its effective interaction with bacterial cell membranes and, ultimately, in its high antibacterial activity and potent anti-inflammatory activity. In addition to elucidating the antimicrobial action of coprisin, this work may provide insight into the mechanism of action of insect defense systems. © 2012 Elsevier B.V. All rights reserved.","author":[{"dropping-particle":"","family":"Lee","given":"Eunjung","non-dropping-particle":"","parse-names":false,"suffix":""},{"dropping-particle":"","family":"Kim","given":"Jin Kyoung","non-dropping-particle":"","parse-names":false,"suffix":""},{"dropping-particle":"","family":"Shin","given":"Soyoung","non-dropping-particle":"","parse-names":false,"suffix":""},{"dropping-particle":"","family":"Jeong","given":"Ki Woong","non-dropping-particle":"","parse-names":false,"suffix":""},{"dropping-particle":"","family":"Shin","given":"Areum","non-dropping-particle":"","parse-names":false,"suffix":""},{"dropping-particle":"","family":"Lee","given":"Juneyoung","non-dropping-particle":"","parse-names":false,"suffix":""},{"dropping-particle":"","family":"Lee","given":"Dong Gun","non-dropping-particle":"","parse-names":false,"suffix":""},{"dropping-particle":"","family":"Hwang","given":"Jae Sam","non-dropping-particle":"","parse-names":false,"suffix":""},{"dropping-particle":"","family":"Kim","given":"Yangmee","non-dropping-particle":"","parse-names":false,"suffix":""}],"container-title":"Biochimica et Biophysica Acta - Biomembranes","id":"ITEM-1","issue":"2","issued":{"date-parts":[["2013","2","1"]]},"page":"271-283","publisher":"Elsevier","title":"Insight into the antimicrobial activities of coprisin isolated from the dung beetle, Copris tripartitus, revealed by structure-activity relationships","type":"article-journal","volume":"1828"},"uris":["http://www.mendeley.com/documents/?uuid=68943811-e8a1-3011-8de1-f3a1fa13adb9"]}],"mendeley":{"formattedCitation":"(Lee et al., 2013)","plainTextFormattedCitation":"(Lee et al., 2013)","previouslyFormattedCitation":"(Lee et al., 201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Lee et al., 2013)</w:t>
            </w:r>
            <w:r w:rsidRPr="00CD142D">
              <w:rPr>
                <w:rFonts w:cs="Times New Roman"/>
                <w:color w:val="000000" w:themeColor="text1"/>
                <w:szCs w:val="24"/>
                <w:shd w:val="clear" w:color="auto" w:fill="FFFFFF"/>
              </w:rPr>
              <w:fldChar w:fldCharType="end"/>
            </w:r>
          </w:p>
        </w:tc>
      </w:tr>
      <w:tr w:rsidR="00CD142D" w:rsidRPr="00CD142D" w14:paraId="69BCC363"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9112B6"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879E45"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shd w:val="clear" w:color="auto" w:fill="FFFFFF"/>
              </w:rPr>
              <w:t>Cecropin</w:t>
            </w:r>
            <w:r w:rsidRPr="00CD142D">
              <w:rPr>
                <w:rFonts w:cs="Times New Roman"/>
                <w:color w:val="000000" w:themeColor="text1"/>
                <w:szCs w:val="24"/>
              </w:rPr>
              <w:t xml:space="preserve"> </w:t>
            </w:r>
          </w:p>
          <w:p w14:paraId="04CF81DB" w14:textId="77777777" w:rsidR="00F462AA" w:rsidRPr="00CD142D" w:rsidRDefault="00F462AA" w:rsidP="004311E8">
            <w:pPr>
              <w:autoSpaceDE w:val="0"/>
              <w:autoSpaceDN w:val="0"/>
              <w:adjustRightInd w:val="0"/>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B5584C" w14:textId="77777777" w:rsidR="00F462AA" w:rsidRPr="00CD142D" w:rsidRDefault="00F462AA" w:rsidP="004311E8">
            <w:pPr>
              <w:spacing w:before="0" w:after="0"/>
              <w:jc w:val="both"/>
              <w:rPr>
                <w:rFonts w:cs="Times New Roman"/>
                <w:color w:val="000000" w:themeColor="text1"/>
                <w:szCs w:val="24"/>
              </w:rPr>
            </w:pPr>
            <w:r w:rsidRPr="00CD142D">
              <w:rPr>
                <w:rFonts w:cs="Times New Roman"/>
                <w:i/>
                <w:iCs/>
                <w:color w:val="000000" w:themeColor="text1"/>
                <w:szCs w:val="24"/>
              </w:rPr>
              <w:t>Musca domestic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0915C0" w14:textId="77777777" w:rsidR="00F462AA"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E. coli</w:t>
            </w:r>
            <w:r w:rsidRPr="00CD142D">
              <w:rPr>
                <w:rFonts w:cs="Times New Roman"/>
                <w:color w:val="000000" w:themeColor="text1"/>
                <w:szCs w:val="24"/>
              </w:rPr>
              <w:t xml:space="preserve"> </w:t>
            </w:r>
          </w:p>
          <w:p w14:paraId="3E946528" w14:textId="77777777" w:rsidR="00F462AA"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 xml:space="preserve">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F9737D"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5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D078F2" w14:textId="73DB545A" w:rsidR="00F462AA" w:rsidRPr="00CD142D" w:rsidRDefault="0077345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00243EC7" w:rsidRPr="00CD142D">
              <w:rPr>
                <w:rFonts w:cs="Times New Roman"/>
                <w:color w:val="000000" w:themeColor="text1"/>
                <w:szCs w:val="24"/>
                <w:shd w:val="clear" w:color="auto" w:fill="FFFFFF"/>
              </w:rPr>
              <w:instrText>ADDIN CSL_CITATION {"citationItems":[{"id":"ITEM-1","itemData":{"DOI":"10.1111/j.1600-065X.2011.01082.x","ISSN":"01052896","PMID":"22168415","abstract":"Defensins are small, multifunctional cationic peptides. They typically contain six conserved cysteines whose three intramolecular disulfides stabilize a largely β-sheet structure. This review of human α-defensins begins by describing their evolution, including their likely relationship to the Big Defensins of invertebrates, and their kinship to the β-defensin peptides of many if not all vertebrates, and the θ-defensins found in certain non-human primates. We provide a short history of the search for leukocyte-derived microbicidal molecules, emphasizing the roles played by luck (good), preconceived notions (mostly bad), and proper timing (essential). The antimicrobial, antiviral, antitoxic, and binding properties of human α-defensins are summarized. The structural features of α-defensins are described extensively and their functional contributions are assessed. The properties of HD6, an enigmatic Paneth cell α-defensin, are contrasted with those of the four myeloid α-defensins (HNP1-4) and of HD5, the other α-defensin of human Paneth cells. The review ends with a decalogue that may assist researchers or students interested in α-defensins and related aspects of neutrophil function. © 2011 John Wiley &amp; Sons A/S.","author":[{"dropping-particle":"","family":"Lehrer","given":"Robert I.","non-dropping-particle":"","parse-names":false,"suffix":""},{"dropping-particle":"","family":"Lu","given":"Wuyuan","non-dropping-particle":"","parse-names":false,"suffix":""}],"container-title":"Immunological Reviews","id":"ITEM-1","issue":"1","issued":{"date-parts":[["2012","1"]]},"page":"84-112","publisher":"Immunol Rev","title":"α-Defensins in human innate immunity","type":"article","volume":"245"},"uris":["http://www.mendeley.com/documents/?uuid=b46f95dc-008b-31cf-974e-d49b6b53fc09"]}],"mendeley":{"formattedCitation":"(Lehrer and Lu, 2012)","plainTextFormattedCitation":"(Lehrer and Lu, 2012)","previouslyFormattedCitation":"(Lehrer and Lu, 2012)"},"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Lehrer and Lu, 2012)</w:t>
            </w:r>
            <w:r w:rsidRPr="00CD142D">
              <w:rPr>
                <w:rFonts w:cs="Times New Roman"/>
                <w:color w:val="000000" w:themeColor="text1"/>
                <w:szCs w:val="24"/>
                <w:shd w:val="clear" w:color="auto" w:fill="FFFFFF"/>
              </w:rPr>
              <w:fldChar w:fldCharType="end"/>
            </w:r>
          </w:p>
        </w:tc>
      </w:tr>
      <w:tr w:rsidR="00CD142D" w:rsidRPr="00CD142D" w14:paraId="0348905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A0A74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3D0682" w14:textId="2A9DB8B1"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2F9547" w14:textId="77777777" w:rsidR="00F462AA" w:rsidRPr="00CD142D" w:rsidRDefault="00F462AA" w:rsidP="004311E8">
            <w:pPr>
              <w:spacing w:before="0" w:after="0"/>
              <w:jc w:val="both"/>
              <w:rPr>
                <w:rFonts w:cs="Times New Roman"/>
                <w:i/>
                <w:iCs/>
                <w:color w:val="000000" w:themeColor="text1"/>
                <w:szCs w:val="24"/>
              </w:rPr>
            </w:pPr>
            <w:r w:rsidRPr="00CD142D">
              <w:rPr>
                <w:rStyle w:val="Emphasis"/>
                <w:rFonts w:cs="Times New Roman"/>
                <w:color w:val="000000" w:themeColor="text1"/>
                <w:szCs w:val="24"/>
                <w:shd w:val="clear" w:color="auto" w:fill="FFFFFF"/>
              </w:rPr>
              <w:t xml:space="preserve">Galleria </w:t>
            </w:r>
            <w:proofErr w:type="spellStart"/>
            <w:r w:rsidRPr="00CD142D">
              <w:rPr>
                <w:rStyle w:val="Emphasis"/>
                <w:rFonts w:cs="Times New Roman"/>
                <w:color w:val="000000" w:themeColor="text1"/>
                <w:szCs w:val="24"/>
                <w:shd w:val="clear" w:color="auto" w:fill="FFFFFF"/>
              </w:rPr>
              <w:t>mellonella</w:t>
            </w:r>
            <w:proofErr w:type="spellEnd"/>
            <w:r w:rsidRPr="00CD142D">
              <w:rPr>
                <w:rFonts w:cs="Times New Roman"/>
                <w:i/>
                <w:iCs/>
                <w:color w:val="000000" w:themeColor="text1"/>
                <w:szCs w:val="24"/>
              </w:rPr>
              <w:t xml:space="preserve"> </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7E7592" w14:textId="2C3B8AEB" w:rsidR="00F462AA" w:rsidRPr="00CD142D" w:rsidRDefault="00C56FCD" w:rsidP="000E7A99">
            <w:pPr>
              <w:spacing w:before="0" w:after="0"/>
              <w:rPr>
                <w:rFonts w:cs="Times New Roman"/>
                <w:i/>
                <w:iCs/>
                <w:color w:val="000000" w:themeColor="text1"/>
                <w:szCs w:val="24"/>
              </w:rPr>
            </w:pPr>
            <w:r w:rsidRPr="00CD142D">
              <w:rPr>
                <w:rFonts w:cs="Times New Roman"/>
                <w:i/>
                <w:iCs/>
                <w:color w:val="000000" w:themeColor="text1"/>
                <w:szCs w:val="24"/>
              </w:rPr>
              <w:t xml:space="preserve">Acinetobacter </w:t>
            </w:r>
            <w:r w:rsidR="00F462AA" w:rsidRPr="00CD142D">
              <w:rPr>
                <w:rFonts w:cs="Times New Roman"/>
                <w:i/>
                <w:iCs/>
                <w:color w:val="000000" w:themeColor="text1"/>
                <w:szCs w:val="24"/>
              </w:rPr>
              <w:t>baumannii, E. coli, M. luteus</w:t>
            </w:r>
          </w:p>
          <w:p w14:paraId="59714565" w14:textId="77777777" w:rsidR="00F462AA" w:rsidRPr="00CD142D" w:rsidRDefault="00F462AA" w:rsidP="000E7A99">
            <w:pPr>
              <w:spacing w:before="0" w:after="0"/>
              <w:rPr>
                <w:rFonts w:cs="Times New Roman"/>
                <w:i/>
                <w:iCs/>
                <w:color w:val="000000" w:themeColor="text1"/>
                <w:szCs w:val="24"/>
              </w:rPr>
            </w:pP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007FC"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5-3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79F8C0" w14:textId="0F07F6CC" w:rsidR="00F462AA" w:rsidRPr="00CD142D" w:rsidRDefault="006F3EF4" w:rsidP="004311E8">
            <w:pPr>
              <w:spacing w:before="0" w:after="0"/>
              <w:jc w:val="both"/>
              <w:rPr>
                <w:rFonts w:cs="Times New Roman"/>
                <w:color w:val="000000" w:themeColor="text1"/>
                <w:szCs w:val="24"/>
                <w:lang w:val="nl-BE"/>
              </w:rPr>
            </w:pPr>
            <w:r w:rsidRPr="00CD142D">
              <w:rPr>
                <w:rFonts w:cs="Times New Roman"/>
                <w:color w:val="000000" w:themeColor="text1"/>
                <w:szCs w:val="24"/>
                <w:shd w:val="clear" w:color="auto" w:fill="FFFFFF"/>
                <w:lang w:val="nl-BE"/>
              </w:rPr>
              <w:fldChar w:fldCharType="begin" w:fldLock="1"/>
            </w:r>
            <w:r w:rsidR="006B57CC" w:rsidRPr="00CD142D">
              <w:rPr>
                <w:rFonts w:cs="Times New Roman"/>
                <w:color w:val="000000" w:themeColor="text1"/>
                <w:szCs w:val="24"/>
                <w:shd w:val="clear" w:color="auto" w:fill="FFFFFF"/>
                <w:lang w:val="nl-BE"/>
              </w:rPr>
              <w:instrText>ADDIN CSL_CITATION {"citationItems":[{"id":"ITEM-1","itemData":{"DOI":"10.1016/j.peptides.2003.08.003","ISSN":"01969781","PMID":"14706545","abstract":"The in vitro activity of three polycationic peptides, cecropin A, melittin, and cecropin A-melittin hybrid peptide CA(1-7)M(2-9)NH2, alone and in combination with various clinically used antimicrobial agents, was investigated against 32 nosocomial isolates of Acinetobacter baumannii. Antimicrobial activities were measured by MIC, MBC and bacterial killing assay. The peptides demonstrated different ranges of inhibitory values: overall, the organisms were more susceptible to CA(1-7)M(2-9)NH2 (MIC range, 0.25-16mg/l) than to cecropin A (0.50-32mg/l) and melittin (0.50-32mg/l). Synergy was observed when CA(1-7)M(2-9)NH2 and melittin were combined with β-lactam antibiotics. © 2003 Elsevier Inc. All rights reserved.","author":[{"dropping-particle":"","family":"Giacometti","given":"Andrea","non-dropping-particle":"","parse-names":false,"suffix":""},{"dropping-particle":"","family":"Cirioni","given":"Oscar","non-dropping-particle":"","parse-names":false,"suffix":""},{"dropping-particle":"","family":"Kamysz","given":"Wojciech","non-dropping-particle":"","parse-names":false,"suffix":""},{"dropping-particle":"","family":"D'Amato","given":"Giuseppina","non-dropping-particle":"","parse-names":false,"suffix":""},{"dropping-particle":"","family":"Silvestri","given":"Carmela","non-dropping-particle":"","parse-names":false,"suffix":""},{"dropping-particle":"","family":"Prete","given":"Maria Simona","non-dropping-particle":"Del","parse-names":false,"suffix":""},{"dropping-particle":"","family":"Łukasiak","given":"Jerzy","non-dropping-particle":"","parse-names":false,"suffix":""},{"dropping-particle":"","family":"Scalise","given":"Giorgio","non-dropping-particle":"","parse-names":false,"suffix":""}],"container-title":"Peptides","id":"ITEM-1","issue":"9","issued":{"date-parts":[["2003","9","1"]]},"page":"1315-1318","publisher":"Elsevier Inc.","title":"Comparative activities of cecropin A, melittin, and cecropin A-melittin peptide CA(1-7)M(2-9)NH2 against multidrug-resistant nosocomial isolates of Acinetobacter baumannii","type":"article-journal","volume":"24"},"uris":["http://www.mendeley.com/documents/?uuid=467af459-0adf-3877-a5c3-67afae20dbae"]}],"mendeley":{"formattedCitation":"(Giacometti et al., 2003)","plainTextFormattedCitation":"(Giacometti et al., 2003)","previouslyFormattedCitation":"(Giacometti et al., 2003)"},"properties":{"noteIndex":0},"schema":"https://github.com/citation-style-language/schema/raw/master/csl-citation.json"}</w:instrText>
            </w:r>
            <w:r w:rsidRPr="00CD142D">
              <w:rPr>
                <w:rFonts w:cs="Times New Roman"/>
                <w:color w:val="000000" w:themeColor="text1"/>
                <w:szCs w:val="24"/>
                <w:shd w:val="clear" w:color="auto" w:fill="FFFFFF"/>
                <w:lang w:val="nl-BE"/>
              </w:rPr>
              <w:fldChar w:fldCharType="separate"/>
            </w:r>
            <w:r w:rsidRPr="00CD142D">
              <w:rPr>
                <w:rFonts w:cs="Times New Roman"/>
                <w:noProof/>
                <w:color w:val="000000" w:themeColor="text1"/>
                <w:szCs w:val="24"/>
                <w:shd w:val="clear" w:color="auto" w:fill="FFFFFF"/>
                <w:lang w:val="nl-BE"/>
              </w:rPr>
              <w:t>(Giacometti et al., 2003)</w:t>
            </w:r>
            <w:r w:rsidRPr="00CD142D">
              <w:rPr>
                <w:rFonts w:cs="Times New Roman"/>
                <w:color w:val="000000" w:themeColor="text1"/>
                <w:szCs w:val="24"/>
                <w:shd w:val="clear" w:color="auto" w:fill="FFFFFF"/>
                <w:lang w:val="nl-BE"/>
              </w:rPr>
              <w:fldChar w:fldCharType="end"/>
            </w:r>
          </w:p>
        </w:tc>
      </w:tr>
      <w:tr w:rsidR="00CD142D" w:rsidRPr="00CD142D" w14:paraId="58DB285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5B14C" w14:textId="77777777" w:rsidR="00F462AA" w:rsidRPr="00CD142D" w:rsidRDefault="00F462AA" w:rsidP="004311E8">
            <w:pPr>
              <w:pStyle w:val="ListParagraph"/>
              <w:numPr>
                <w:ilvl w:val="0"/>
                <w:numId w:val="20"/>
              </w:numPr>
              <w:spacing w:before="0" w:after="0"/>
              <w:jc w:val="both"/>
              <w:rPr>
                <w:color w:val="000000" w:themeColor="text1"/>
                <w:lang w:val="nl-BE"/>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FF6EBA" w14:textId="58135EFE"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 xml:space="preserve">A2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47B64D" w14:textId="77777777" w:rsidR="00F462AA" w:rsidRPr="00CD142D" w:rsidRDefault="00F462AA" w:rsidP="004311E8">
            <w:pPr>
              <w:spacing w:before="0" w:after="0"/>
              <w:jc w:val="both"/>
              <w:rPr>
                <w:rStyle w:val="Emphasis"/>
                <w:rFonts w:cs="Times New Roman"/>
                <w:color w:val="000000" w:themeColor="text1"/>
                <w:szCs w:val="24"/>
              </w:rPr>
            </w:pPr>
            <w:r w:rsidRPr="00CD142D">
              <w:rPr>
                <w:rStyle w:val="named-content"/>
                <w:rFonts w:cs="Times New Roman"/>
                <w:i/>
                <w:iCs/>
                <w:color w:val="000000" w:themeColor="text1"/>
                <w:szCs w:val="24"/>
                <w:bdr w:val="none" w:sz="0" w:space="0" w:color="auto" w:frame="1"/>
                <w:shd w:val="clear" w:color="auto" w:fill="FFFFFF"/>
              </w:rPr>
              <w:t>Aedes aegypti</w:t>
            </w:r>
            <w:r w:rsidRPr="00CD142D">
              <w:rPr>
                <w:rFonts w:cs="Times New Roman"/>
                <w:color w:val="000000" w:themeColor="text1"/>
                <w:szCs w:val="24"/>
                <w:shd w:val="clear" w:color="auto" w:fill="FFFFFF"/>
              </w:rPr>
              <w:t> </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2994EB" w14:textId="5C61A100" w:rsidR="00F462AA" w:rsidRPr="00CD142D" w:rsidRDefault="00F462AA" w:rsidP="004311E8">
            <w:pPr>
              <w:spacing w:before="0" w:after="0"/>
              <w:jc w:val="both"/>
              <w:rPr>
                <w:rFonts w:cs="Times New Roman"/>
                <w:color w:val="000000" w:themeColor="text1"/>
                <w:szCs w:val="24"/>
              </w:rPr>
            </w:pPr>
            <w:r w:rsidRPr="00CD142D">
              <w:rPr>
                <w:rFonts w:cs="Times New Roman"/>
                <w:i/>
                <w:iCs/>
                <w:color w:val="000000" w:themeColor="text1"/>
                <w:szCs w:val="24"/>
                <w:shd w:val="clear" w:color="auto" w:fill="FFFFFF"/>
              </w:rPr>
              <w:t xml:space="preserve">P. aeruginosa </w:t>
            </w:r>
            <w:r w:rsidRPr="00CD142D">
              <w:rPr>
                <w:rFonts w:cs="Times New Roman"/>
                <w:color w:val="000000" w:themeColor="text1"/>
                <w:szCs w:val="24"/>
                <w:shd w:val="clear" w:color="auto" w:fill="FFFFFF"/>
              </w:rPr>
              <w:t>and other</w:t>
            </w:r>
            <w:r w:rsidRPr="00CD142D">
              <w:rPr>
                <w:rFonts w:cs="Times New Roman"/>
                <w:i/>
                <w:iCs/>
                <w:color w:val="000000" w:themeColor="text1"/>
                <w:szCs w:val="24"/>
                <w:shd w:val="clear" w:color="auto" w:fill="FFFFFF"/>
              </w:rPr>
              <w:t xml:space="preserve"> </w:t>
            </w:r>
            <w:r w:rsidR="00C56FCD" w:rsidRPr="00CD142D">
              <w:rPr>
                <w:rFonts w:cs="Times New Roman"/>
                <w:color w:val="000000" w:themeColor="text1"/>
                <w:szCs w:val="24"/>
                <w:shd w:val="clear" w:color="auto" w:fill="FFFFFF"/>
              </w:rPr>
              <w:t>Gram-negative</w:t>
            </w:r>
            <w:r w:rsidRPr="00CD142D">
              <w:rPr>
                <w:rFonts w:cs="Times New Roman"/>
                <w:color w:val="000000" w:themeColor="text1"/>
                <w:szCs w:val="24"/>
                <w:shd w:val="clear" w:color="auto" w:fill="FFFFFF"/>
              </w:rPr>
              <w:t xml:space="preserve"> bacteri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42D941"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shd w:val="clear" w:color="auto" w:fill="FFFFFF"/>
              </w:rPr>
              <w:t xml:space="preserve">2 to 64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95834E" w14:textId="75801827" w:rsidR="00F462AA" w:rsidRPr="00CD142D" w:rsidRDefault="00243EC7"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128/AAC.00686-17","ISSN":"10986596","PMID":"28483966","abstract":"The increasing prevalence of antibiotic resistance has created an urgent need for alternative drugs with new mechanisms of action. Antimicrobial peptides (AMPs) are promising candidates that could address the spread of multidrugresistant bacteria, either alone or in combination with conventional antibiotics. We studied the antimicrobial efficacy and bactericidal mechanism of cecropin A2, a 36- residue α-helical cationic peptide derived from Aedes aegypti cecropin A, focusing on the common pathogen Pseudomonas aeruginosa. The peptide showed little hemolytic activity and toxicity toward mammalian cells, and the MICs against most clinical P. aeruginosa isolates were 32 to 64 μg/ml, and its MICs versus other Gramnegative bacteria were 2 to 32 μg/ml. Importantly, cecropin A2 demonstrated synergistic activity against P. aeruginosa when combined with tetracycline, reducing the MICs of both agents by 8-fold. The combination was also effective in vivo in the P. aeruginosa/Galleria mellonella model (P &lt; 0.001). We found that cecropin A2 bound to P. aeruginosa lipopolysaccharides, permeabilized the membrane, and interacted with the bacterial genomic DNA, thus facilitating the translocation of tetracycline into the cytoplasm. In summary, the combination of cecropin A2 and tetracycline demonstrated synergistic antibacterial activity against P. aeruginosa in vitro and in vivo, offering an alternative approach for the treatment of P. aeruginosa infections.","author":[{"dropping-particle":"","family":"Zheng","given":"Zhaojun","non-dropping-particle":"","parse-names":false,"suffix":""},{"dropping-particle":"","family":"Tharmalingam","given":"Nagendran","non-dropping-particle":"","parse-names":false,"suffix":""},{"dropping-particle":"","family":"Liu","given":"Qingzhong","non-dropping-particle":"","parse-names":false,"suffix":""},{"dropping-particle":"","family":"Jayamani","given":"Elamparithi","non-dropping-particle":"","parse-names":false,"suffix":""},{"dropping-particle":"","family":"Kim","given":"Wooseong","non-dropping-particle":"","parse-names":false,"suffix":""},{"dropping-particle":"","family":"Fuchs","given":"Beth Burgwyn","non-dropping-particle":"","parse-names":false,"suffix":""},{"dropping-particle":"","family":"Zhang","given":"Rijun","non-dropping-particle":"","parse-names":false,"suffix":""},{"dropping-particle":"","family":"Vilcinskas","given":"Andreas","non-dropping-particle":"","parse-names":false,"suffix":""},{"dropping-particle":"","family":"Mylonakis","given":"Eleftherios","non-dropping-particle":"","parse-names":false,"suffix":""}],"container-title":"Antimicrobial Agents and Chemotherapy","id":"ITEM-1","issue":"7","issued":{"date-parts":[["2017","7","1"]]},"publisher":"American Society for Microbiology","title":"Synergistic efficacy of Aedes aegypti antimicrobial peptide cecropin A2 and tetracycline against Pseudomonas aeruginosa","type":"article-journal","volume":"61"},"uris":["http://www.mendeley.com/documents/?uuid=20c10713-ddf9-3a43-b728-99a1bf752949"]}],"mendeley":{"formattedCitation":"(Zheng et al., 2017)","plainTextFormattedCitation":"(Zheng et al., 2017)","previouslyFormattedCitation":"(Zheng et al., 201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Zheng et al., 2017)</w:t>
            </w:r>
            <w:r w:rsidRPr="00CD142D">
              <w:rPr>
                <w:rFonts w:cs="Times New Roman"/>
                <w:color w:val="000000" w:themeColor="text1"/>
                <w:szCs w:val="24"/>
                <w:shd w:val="clear" w:color="auto" w:fill="FFFFFF"/>
              </w:rPr>
              <w:fldChar w:fldCharType="end"/>
            </w:r>
          </w:p>
        </w:tc>
      </w:tr>
      <w:tr w:rsidR="00CD142D" w:rsidRPr="00CD142D" w14:paraId="22CE0B9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A8809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5A87B5" w14:textId="42A59AC4"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B</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151CF1"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yalophora</w:t>
            </w:r>
            <w:proofErr w:type="spellEnd"/>
            <w:r w:rsidRPr="00CD142D">
              <w:rPr>
                <w:rFonts w:cs="Times New Roman"/>
                <w:i/>
                <w:iCs/>
                <w:color w:val="000000" w:themeColor="text1"/>
                <w:szCs w:val="24"/>
              </w:rPr>
              <w:t xml:space="preserve"> cecropi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0442DC" w14:textId="28624962" w:rsidR="00F462AA" w:rsidRPr="00CD142D" w:rsidRDefault="00F462AA" w:rsidP="000E7A99">
            <w:pPr>
              <w:spacing w:before="0" w:after="0"/>
              <w:rPr>
                <w:rFonts w:cs="Times New Roman"/>
                <w:i/>
                <w:iCs/>
                <w:color w:val="000000" w:themeColor="text1"/>
                <w:szCs w:val="24"/>
              </w:rPr>
            </w:pPr>
            <w:r w:rsidRPr="00CD142D">
              <w:rPr>
                <w:rFonts w:cs="Times New Roman"/>
                <w:i/>
                <w:iCs/>
                <w:color w:val="000000" w:themeColor="text1"/>
                <w:szCs w:val="24"/>
              </w:rPr>
              <w:t>E. coli, B</w:t>
            </w:r>
            <w:r w:rsidR="00C56FCD" w:rsidRPr="00CD142D">
              <w:rPr>
                <w:rFonts w:cs="Times New Roman"/>
                <w:i/>
                <w:iCs/>
                <w:color w:val="000000" w:themeColor="text1"/>
                <w:szCs w:val="24"/>
              </w:rPr>
              <w:t>acillus</w:t>
            </w:r>
            <w:r w:rsidRPr="00CD142D">
              <w:rPr>
                <w:rFonts w:cs="Times New Roman"/>
                <w:i/>
                <w:iCs/>
                <w:color w:val="000000" w:themeColor="text1"/>
                <w:szCs w:val="24"/>
              </w:rPr>
              <w:t xml:space="preserve"> fragilis, P. aeruginosa, S. epidermid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85CEC2"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7-33.3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59C457" w14:textId="3EC40404" w:rsidR="00F462AA" w:rsidRPr="00CD142D" w:rsidRDefault="00243EC7"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93/jac/37.6.1077","ISSN":"03057453","PMID":"8836811","abstract":"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author":[{"dropping-particle":"","family":"Moore","given":"Alison J.","non-dropping-particle":"","parse-names":false,"suffix":""},{"dropping-particle":"","family":"Beazley","given":"Wayne D.","non-dropping-particle":"","parse-names":false,"suffix":""},{"dropping-particle":"","family":"Bibby","given":"Michael C.","non-dropping-particle":"","parse-names":false,"suffix":""},{"dropping-particle":"","family":"Devine","given":"Deirdre A.","non-dropping-particle":"","parse-names":false,"suffix":""}],"container-title":"Journal of Antimicrobial Chemotherapy","id":"ITEM-1","issue":"6","issued":{"date-parts":[["1996"]]},"page":"1077-1089","publisher":"J Antimicrob Chemother","title":"Antimicrobial activity of cecropins","type":"article-journal","volume":"37"},"uris":["http://www.mendeley.com/documents/?uuid=f78e3bfc-ffe1-386d-80f7-8995bfb9179b"]}],"mendeley":{"formattedCitation":"(Moore et al., 1996)","plainTextFormattedCitation":"(Moore et al., 1996)","previouslyFormattedCitation":"(Moore et al., 199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Moore et al., 1996)</w:t>
            </w:r>
            <w:r w:rsidRPr="00CD142D">
              <w:rPr>
                <w:rFonts w:cs="Times New Roman"/>
                <w:color w:val="000000" w:themeColor="text1"/>
                <w:szCs w:val="24"/>
                <w:shd w:val="clear" w:color="auto" w:fill="FFFFFF"/>
              </w:rPr>
              <w:fldChar w:fldCharType="end"/>
            </w:r>
          </w:p>
        </w:tc>
      </w:tr>
      <w:tr w:rsidR="00CD142D" w:rsidRPr="00CD142D" w14:paraId="7C002E4F"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A01685"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8CC4A7" w14:textId="1B76FCCC"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B</w:t>
            </w:r>
            <w:r w:rsidR="00F462AA" w:rsidRPr="00CD142D">
              <w:rPr>
                <w:rFonts w:cs="Times New Roman"/>
                <w:color w:val="000000" w:themeColor="text1"/>
                <w:szCs w:val="24"/>
                <w:shd w:val="clear" w:color="auto" w:fill="FFFFFF"/>
                <w:vertAlign w:val="subscript"/>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6140CB"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FF649E" w14:textId="7EA7715E" w:rsidR="00F462AA" w:rsidRPr="00CD142D" w:rsidRDefault="002A528C" w:rsidP="000E7A99">
            <w:pPr>
              <w:spacing w:before="0" w:after="0"/>
              <w:ind w:right="-109"/>
              <w:rPr>
                <w:rFonts w:cs="Times New Roman"/>
                <w:i/>
                <w:iCs/>
                <w:color w:val="000000" w:themeColor="text1"/>
                <w:szCs w:val="24"/>
              </w:rPr>
            </w:pPr>
            <w:r w:rsidRPr="00CD142D">
              <w:rPr>
                <w:rFonts w:cs="Times New Roman"/>
                <w:i/>
                <w:iCs/>
                <w:color w:val="000000" w:themeColor="text1"/>
                <w:szCs w:val="24"/>
              </w:rPr>
              <w:t>Acinetobacter</w:t>
            </w:r>
            <w:r w:rsidR="00F462AA" w:rsidRPr="00CD142D">
              <w:rPr>
                <w:rFonts w:cs="Times New Roman"/>
                <w:i/>
                <w:iCs/>
                <w:color w:val="000000" w:themeColor="text1"/>
                <w:szCs w:val="24"/>
              </w:rPr>
              <w:t xml:space="preserve"> </w:t>
            </w:r>
            <w:r w:rsidR="00F462AA" w:rsidRPr="00CD142D">
              <w:rPr>
                <w:rFonts w:cs="Times New Roman"/>
                <w:color w:val="000000" w:themeColor="text1"/>
                <w:szCs w:val="24"/>
              </w:rPr>
              <w:t>sp</w:t>
            </w:r>
            <w:r w:rsidR="00F462AA" w:rsidRPr="00CD142D">
              <w:rPr>
                <w:rFonts w:cs="Times New Roman"/>
                <w:i/>
                <w:iCs/>
                <w:color w:val="000000" w:themeColor="text1"/>
                <w:szCs w:val="24"/>
              </w:rPr>
              <w:t>., E. coli, P</w:t>
            </w:r>
            <w:r w:rsidR="00C56FCD" w:rsidRPr="00CD142D">
              <w:rPr>
                <w:rFonts w:cs="Times New Roman"/>
                <w:i/>
                <w:iCs/>
                <w:color w:val="000000" w:themeColor="text1"/>
                <w:szCs w:val="24"/>
              </w:rPr>
              <w:t>seudomonas</w:t>
            </w:r>
            <w:r w:rsidR="00F462AA" w:rsidRPr="00CD142D">
              <w:rPr>
                <w:rFonts w:cs="Times New Roman"/>
                <w:i/>
                <w:iCs/>
                <w:color w:val="000000" w:themeColor="text1"/>
                <w:szCs w:val="24"/>
              </w:rPr>
              <w:t xml:space="preserve"> fluorescens, S. aureus, S. pyogenes, S, epidermidis, B. subtilis, P. </w:t>
            </w:r>
            <w:r w:rsidRPr="00CD142D">
              <w:rPr>
                <w:rFonts w:cs="Times New Roman"/>
                <w:i/>
                <w:iCs/>
                <w:color w:val="000000" w:themeColor="text1"/>
                <w:szCs w:val="24"/>
              </w:rPr>
              <w:t>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C3D612"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49-1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F82DC1" w14:textId="682B8A66" w:rsidR="00F462AA" w:rsidRPr="00CD142D" w:rsidRDefault="00243EC7"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303/aez.30.606","ISSN":"0003-6862","author":[{"dropping-particle":"","family":"Hara","given":"Seiichi","non-dropping-particle":"","parse-names":false,"suffix":""},{"dropping-particle":"","family":"Yamakawa","given":"Minoru","non-dropping-particle":"","parse-names":false,"suffix":""}],"container-title":"Applied Entomology and Zoology","id":"ITEM-1","issue":"4","issued":{"date-parts":[["1995","11","25"]]},"page":"606-608","publisher":"JAPANESE SOCIETY OF APPLIED ENTOMOLOGY AND ZOOLOGY","title":"Cooperative Antibacterial Relationship between Lebocin and Cecropin D, Antibacterial Peptides Isolated from the Silkworm, Bombyx mori (Lepidoptera: Bombycidae)","type":"article-journal","volume":"30"},"uris":["http://www.mendeley.com/documents/?uuid=b8a2cd81-3a00-356b-89a0-e6380958253a"]}],"mendeley":{"formattedCitation":"(Hara and Yamakawa, 1995a)","plainTextFormattedCitation":"(Hara and Yamakawa, 1995a)","previouslyFormattedCitation":"(Hara and Yamakawa, 1995a)"},"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Hara and Yamakawa, 1995a)</w:t>
            </w:r>
            <w:r w:rsidRPr="00CD142D">
              <w:rPr>
                <w:rFonts w:cs="Times New Roman"/>
                <w:color w:val="000000" w:themeColor="text1"/>
                <w:szCs w:val="24"/>
                <w:shd w:val="clear" w:color="auto" w:fill="FFFFFF"/>
              </w:rPr>
              <w:fldChar w:fldCharType="end"/>
            </w:r>
          </w:p>
        </w:tc>
      </w:tr>
      <w:tr w:rsidR="00CD142D" w:rsidRPr="00CD142D" w14:paraId="7652C9DB"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FD8DCD"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35CA1C" w14:textId="2DD098D3"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B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978FCD"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74A096" w14:textId="77777777" w:rsidR="00F462AA" w:rsidRPr="00CD142D" w:rsidRDefault="00F462AA" w:rsidP="004311E8">
            <w:pPr>
              <w:spacing w:before="0" w:after="0"/>
              <w:ind w:right="-96"/>
              <w:rPr>
                <w:rFonts w:cs="Times New Roman"/>
                <w:i/>
                <w:iCs/>
                <w:color w:val="000000" w:themeColor="text1"/>
                <w:szCs w:val="24"/>
                <w:lang w:val="it-IT"/>
              </w:rPr>
            </w:pPr>
            <w:r w:rsidRPr="00CD142D">
              <w:rPr>
                <w:rFonts w:cs="Times New Roman"/>
                <w:i/>
                <w:iCs/>
                <w:color w:val="000000" w:themeColor="text1"/>
                <w:szCs w:val="24"/>
                <w:lang w:val="it-IT"/>
              </w:rPr>
              <w:t>E. coli, B. megaterium, P. aeruginosa, S. marcescen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4170BC"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35-17.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8EB8C2" w14:textId="1A21538D" w:rsidR="00F462AA" w:rsidRPr="00CD142D" w:rsidRDefault="002C6CE7"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21/bi00201a016","ISSN":"15204995","PMID":"8075068","abstract":"Cecropin B2 (CecB) is a 35 amino acid residue, antibacterial peptide that was isolated from the hemolymph and cuticular matrix of the silkworm, Bombyx mori. Synthetic peptides with sequences corresponding to CecB and its truncated analogue, [3→35]CecB, were synthesized and selectively labeled at their N-terminal amino acids with either 7-nitrobenz-2-oxa-1,3-diazol-4-yl (NBD) or rhodamine fluorescent probes. Utilization of these probes facilitated study of the interaction of cecropin with model phospholipid membranes at a high lipid/peptide molar ratio (</w:instrText>
            </w:r>
            <w:r w:rsidRPr="00CD142D">
              <w:rPr>
                <w:rFonts w:ascii="Cambria Math" w:hAnsi="Cambria Math" w:cs="Cambria Math"/>
                <w:color w:val="000000" w:themeColor="text1"/>
                <w:szCs w:val="24"/>
                <w:shd w:val="clear" w:color="auto" w:fill="FFFFFF"/>
              </w:rPr>
              <w:instrText>∼</w:instrText>
            </w:r>
            <w:r w:rsidRPr="00CD142D">
              <w:rPr>
                <w:rFonts w:cs="Times New Roman"/>
                <w:color w:val="000000" w:themeColor="text1"/>
                <w:szCs w:val="24"/>
                <w:shd w:val="clear" w:color="auto" w:fill="FFFFFF"/>
              </w:rPr>
              <w:instrText>3000:1), permitting investigation of the initial steps involved in this process. The surface partition coefficient of CecB, derived from binding isotherms of the NBD-labeled peptide, was 10-fold higher with acidic phospholipids than with zwitterionic ones, which correlates with the high efficiency of CecB and its analogues in permeating acidic phospholipid vesicles. Furthermore, a direct correlation was found between the antibacterial activity of CecB or its truncated analogues and the ability of their Rho-labeled analogues to interact with bacteria and human red blood cells. We propose that CecB binds phospholipid membranes preferentially as monomers lying on the surface, rather than cooperatively as bundles that form transmembranal pores via a “barrel stave” mechanism. This is based on the following: (i) the linearity of CecB's binding isotherms; (ii) the low energy transfer between membrane-embedded donor and acceptor-labeled CecB, even in the presence of a transmembrane potential; (iii) the surface localization of CecB's N-terminus; (iv) the need for more than 100 peptide molecules per phospholipid vesicle to induce initial ion leakage; and (v) the fact that CecB is a highly positively charged amphipathic α-helix, and therefore it is not expected to</w:instrText>
            </w:r>
            <w:r w:rsidRPr="00CD142D">
              <w:rPr>
                <w:rFonts w:cs="Times New Roman"/>
                <w:color w:val="000000" w:themeColor="text1"/>
                <w:szCs w:val="24"/>
                <w:shd w:val="clear" w:color="auto" w:fill="FFFFFF"/>
                <w:lang w:val="it-IT"/>
              </w:rPr>
              <w:instrText xml:space="preserve"> transverse the membrane as a monomer. We speculate that the non-cooperative binding of the peptides on the outer surface of the bacteria (i.e., no aggregation of CecB monomers) may help them to diffuse efficiently into the inner membrane, which is thought to be the target of antibacterial peptides. © 1994, American Chemical Society. All rights reserved.","author":[{"dropping-particle":"","family":"Gazit","given":"Ehud","non-dropping-particle":"","parse-names":false,"suffix":""},{"dropping-particle":"","family":"Shai","given":"Yechiel","non-dropping-particle":"","parse-names":false,"suffix":""},{"dropping-particle":"","family":"Lee","given":"Won Jae","non-dropping-particle":"","parse-names":false,"suffix":""},{"dropping-particle":"","family":"Brey","given":"Paul T.","non-dropping-particle":"","parse-names":false,"suffix":""}],"container-title":"Biochemistry","id":"ITEM-1","issue":"35","issued":{"date-parts":[["1994","9","1"]]},"page":"10681-10692","publisher":"American Chemical Society","title":"Mode of Action of the Antibacterial Cecropin B2: A Spectrofluorometric Study","type":"article-journal","volume":"33"},"uris":["http://www.mendeley.com/documents/?uuid=fe0453c0-07a1-33a0-8737-b81811ea7425"]}],"mendeley":{"formattedCitation":"(Gazit et al., 1994)","plainTextFormattedCitation":"(Gazit et al., 1994)","previouslyFormattedCitation":"(Gazit et al., 199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it-IT"/>
              </w:rPr>
              <w:t>(Gazit et al., 1994)</w:t>
            </w:r>
            <w:r w:rsidRPr="00CD142D">
              <w:rPr>
                <w:rFonts w:cs="Times New Roman"/>
                <w:color w:val="000000" w:themeColor="text1"/>
                <w:szCs w:val="24"/>
                <w:shd w:val="clear" w:color="auto" w:fill="FFFFFF"/>
              </w:rPr>
              <w:fldChar w:fldCharType="end"/>
            </w:r>
          </w:p>
        </w:tc>
      </w:tr>
      <w:tr w:rsidR="00CD142D" w:rsidRPr="00CD142D" w14:paraId="6D57435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16DF87" w14:textId="77777777" w:rsidR="00F462AA" w:rsidRPr="00CD142D" w:rsidRDefault="00F462AA"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8A1961" w14:textId="68B7EFB7" w:rsidR="00F462AA" w:rsidRPr="00CD142D" w:rsidRDefault="00E664F5"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lang w:val="it-IT"/>
              </w:rPr>
              <w:t xml:space="preserve">Cecropin </w:t>
            </w:r>
            <w:r w:rsidR="00F462AA" w:rsidRPr="00CD142D">
              <w:rPr>
                <w:rFonts w:cs="Times New Roman"/>
                <w:color w:val="000000" w:themeColor="text1"/>
                <w:szCs w:val="24"/>
                <w:shd w:val="clear" w:color="auto" w:fill="FFFFFF"/>
                <w:lang w:val="it-IT"/>
              </w:rPr>
              <w:t>P</w:t>
            </w:r>
            <w:r w:rsidR="00F462AA" w:rsidRPr="00CD142D">
              <w:rPr>
                <w:rFonts w:cs="Times New Roman"/>
                <w:color w:val="000000" w:themeColor="text1"/>
                <w:szCs w:val="24"/>
                <w:shd w:val="clear" w:color="auto" w:fill="FFFFFF"/>
                <w:vertAlign w:val="subscript"/>
                <w:lang w:val="it-IT"/>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FC882F" w14:textId="77777777" w:rsidR="00F462AA" w:rsidRPr="00CD142D" w:rsidRDefault="00F462AA" w:rsidP="004311E8">
            <w:pPr>
              <w:spacing w:before="0" w:after="0"/>
              <w:jc w:val="both"/>
              <w:rPr>
                <w:rStyle w:val="named-content"/>
                <w:rFonts w:cs="Times New Roman"/>
                <w:i/>
                <w:iCs/>
                <w:color w:val="000000" w:themeColor="text1"/>
                <w:szCs w:val="24"/>
                <w:bdr w:val="none" w:sz="0" w:space="0" w:color="auto" w:frame="1"/>
                <w:lang w:val="it-IT"/>
              </w:rPr>
            </w:pPr>
            <w:r w:rsidRPr="00CD142D">
              <w:rPr>
                <w:rFonts w:cs="Times New Roman"/>
                <w:i/>
                <w:iCs/>
                <w:color w:val="000000" w:themeColor="text1"/>
                <w:szCs w:val="24"/>
                <w:lang w:val="it-IT"/>
              </w:rPr>
              <w:t>Hyalophora cecropi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016D22" w14:textId="77777777" w:rsidR="00F462AA" w:rsidRPr="00CD142D" w:rsidRDefault="00F462AA" w:rsidP="004311E8">
            <w:pPr>
              <w:spacing w:before="0" w:after="0"/>
              <w:jc w:val="both"/>
              <w:rPr>
                <w:rFonts w:cs="Times New Roman"/>
                <w:color w:val="000000" w:themeColor="text1"/>
                <w:szCs w:val="24"/>
                <w:lang w:val="it-IT"/>
              </w:rPr>
            </w:pPr>
            <w:r w:rsidRPr="00CD142D">
              <w:rPr>
                <w:rFonts w:cs="Times New Roman"/>
                <w:i/>
                <w:iCs/>
                <w:color w:val="000000" w:themeColor="text1"/>
                <w:szCs w:val="24"/>
                <w:lang w:val="it-IT"/>
              </w:rPr>
              <w:t>E. coli,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C48712" w14:textId="77777777" w:rsidR="00F462AA" w:rsidRPr="00CD142D" w:rsidRDefault="00F462AA"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lang w:val="it-IT"/>
              </w:rPr>
              <w:t>3.3 and 8.3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7E8F97" w14:textId="28572E37" w:rsidR="00F462AA" w:rsidRPr="00CD142D" w:rsidRDefault="00243EC7"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ADDIN CSL_CITATION {"citationItems":[{"id":"ITEM-1","itemData":{"DOI":"10.1093/jac/37.6.1077","ISSN":"03057453","PMID":"8836811","abstract":"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author":[{"dropping-particle":"","family":"Moore","given":"Alison J.","non-dropping-particle":"","parse-names":false,"suffix":""},{"dropping-particle":"","family":"Beazley","given":"Wayne D.","non-dropping-particle":"",</w:instrText>
            </w:r>
            <w:r w:rsidRPr="00CD142D">
              <w:rPr>
                <w:rFonts w:cs="Times New Roman"/>
                <w:color w:val="000000" w:themeColor="text1"/>
                <w:szCs w:val="24"/>
                <w:shd w:val="clear" w:color="auto" w:fill="FFFFFF"/>
              </w:rPr>
              <w:instrText>"parse-names":false,"suffix":""},{"dropping-particle":"","family":"Bibby","given":"Michael C.","non-dropping-particle":"","parse-names":false,"suffix":""},{"dropping-particle":"","family":"Devine","given":"Deirdre A.","non-dropping-particle":"","parse-names":false,"suffix":""}],"container-title":"Journal of Antimicrobial Chemotherapy","id":"ITEM-1","issue":"6","issued":{"date-parts":[["1996"]]},"page":"1077-1089","publisher":"J Antimicrob Chemother","title":"Antimicrobial activity of cecropins","type":"article-journal","volume":"37"},"uris":["http://www.mendeley.com/documents/?uuid=f78e3bfc-ffe1-386d-80f7-8995bfb9179b"]}],"mendeley":{"formattedCitation":"(Moore et al., 1996)","plainTextFormattedCitation":"(Moore et al., 1996)","previouslyFormattedCitation":"(Moore et al., 199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Moore et al., 1996)</w:t>
            </w:r>
            <w:r w:rsidRPr="00CD142D">
              <w:rPr>
                <w:rFonts w:cs="Times New Roman"/>
                <w:color w:val="000000" w:themeColor="text1"/>
                <w:szCs w:val="24"/>
                <w:shd w:val="clear" w:color="auto" w:fill="FFFFFF"/>
              </w:rPr>
              <w:fldChar w:fldCharType="end"/>
            </w:r>
          </w:p>
        </w:tc>
      </w:tr>
      <w:tr w:rsidR="00CD142D" w:rsidRPr="00CD142D" w14:paraId="46C3B85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00068"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DC637C" w14:textId="0FD85C63" w:rsidR="00F462AA" w:rsidRPr="00CD142D" w:rsidRDefault="00E664F5"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t xml:space="preserve">Cecropin </w:t>
            </w:r>
            <w:r w:rsidR="00F462AA" w:rsidRPr="00CD142D">
              <w:rPr>
                <w:rFonts w:cs="Times New Roman"/>
                <w:color w:val="000000" w:themeColor="text1"/>
                <w:szCs w:val="24"/>
                <w:shd w:val="clear" w:color="auto" w:fill="FFFFFF"/>
              </w:rPr>
              <w:t>D</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E14D62"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62916E"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1E0DB"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6.25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CC1EBB" w14:textId="24999626" w:rsidR="00F462AA" w:rsidRPr="00CD142D" w:rsidRDefault="00243EC7" w:rsidP="004311E8">
            <w:pPr>
              <w:spacing w:before="0" w:after="0"/>
              <w:jc w:val="both"/>
              <w:rPr>
                <w:rFonts w:eastAsia="Meiryo" w:cs="Times New Roman"/>
                <w:color w:val="000000" w:themeColor="text1"/>
                <w:szCs w:val="24"/>
              </w:rPr>
            </w:pPr>
            <w:r w:rsidRPr="00CD142D">
              <w:rPr>
                <w:rFonts w:eastAsia="Meiryo" w:cs="Times New Roman"/>
                <w:color w:val="000000" w:themeColor="text1"/>
                <w:szCs w:val="24"/>
              </w:rPr>
              <w:fldChar w:fldCharType="begin" w:fldLock="1"/>
            </w:r>
            <w:r w:rsidRPr="00CD142D">
              <w:rPr>
                <w:rFonts w:eastAsia="Meiryo" w:cs="Times New Roman"/>
                <w:color w:val="000000" w:themeColor="text1"/>
                <w:szCs w:val="24"/>
              </w:rPr>
              <w:instrText>ADDIN CSL_CITATION {"citationItems":[{"id":"ITEM-1","itemData":{"DOI":"10.1074/jbc.270.50.29923","ISSN":"00219258","PMID":"8530391","abstract":"A novel antibacterial peptide that shows antibacterial activity against Staphylococcus aureus was isolated from the hemolymph of the silkworm, Bombyx mori. The novel peptide consisted of 42 amino acids and was highly basic. This peptide indicated no significant similarity with other antibacterial peptides. The peptide showed antibacterial activity against several Gram- negative and -positive bacteria and had a higher activity against Gram- positive bacteria than cecropin B1, a major antibacterial peptide of B. mori. The novel peptide was inducible by bacterial injection. These results suggest that the peptide is responsible for the antibacterial activity in B. mori against Gram-positive bacteria. The effects of the peptide on bacterial and liposomal membranes showed that a target of the peptide is the bacterial cytoplasmic membrane. The results also suggest that the N-terminal portion of the peptide, containing a predicted α-helix, is responsible for an increase in the membrane permeability. We propose the name 'moricin' for this novel antibacterial peptide isolated from B. mori.","author":[{"dropping-particle":"","family":"Hara","given":"Seiichi","non-dropping-particle":"","parse-names":false,"suffix":""},{"dropping-particle":"","family":"Yamakawa","given":"Minoru","non-dropping-particle":"","parse-names":false,"suffix":""}],"container-title":"Journal of Biological Chemistry","id":"ITEM-1","issue":"50","issued":{"date-parts":[["1995","12","15"]]},"page":"29923-29927","publisher":"J Biol Chem","title":"Moricin, a novel type of antibacterial peptide isolated from the silkworm, Bombyx mori","type":"article-journal","volume":"270"},"uris":["http://www.mendeley.com/documents/?uuid=53297156-4166-3a81-be58-b44cee7a53eb"]}],"mendeley":{"formattedCitation":"(Hara and Yamakawa, 1995b)","plainTextFormattedCitation":"(Hara and Yamakawa, 1995b)","previouslyFormattedCitation":"(Hara and Yamakawa, 1995b)"},"properties":{"noteIndex":0},"schema":"https://github.com/citation-style-language/schema/raw/master/csl-citation.json"}</w:instrText>
            </w:r>
            <w:r w:rsidRPr="00CD142D">
              <w:rPr>
                <w:rFonts w:eastAsia="Meiryo" w:cs="Times New Roman"/>
                <w:color w:val="000000" w:themeColor="text1"/>
                <w:szCs w:val="24"/>
              </w:rPr>
              <w:fldChar w:fldCharType="separate"/>
            </w:r>
            <w:r w:rsidRPr="00CD142D">
              <w:rPr>
                <w:rFonts w:eastAsia="Meiryo" w:cs="Times New Roman"/>
                <w:noProof/>
                <w:color w:val="000000" w:themeColor="text1"/>
                <w:szCs w:val="24"/>
              </w:rPr>
              <w:t>(Hara and Yamakawa, 1995b)</w:t>
            </w:r>
            <w:r w:rsidRPr="00CD142D">
              <w:rPr>
                <w:rFonts w:eastAsia="Meiryo" w:cs="Times New Roman"/>
                <w:color w:val="000000" w:themeColor="text1"/>
                <w:szCs w:val="24"/>
              </w:rPr>
              <w:fldChar w:fldCharType="end"/>
            </w:r>
          </w:p>
        </w:tc>
      </w:tr>
      <w:tr w:rsidR="00CD142D" w:rsidRPr="00CD142D" w14:paraId="2F11976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8485C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0BF8E8" w14:textId="6176D9BC" w:rsidR="00F462AA" w:rsidRPr="00CD142D" w:rsidRDefault="00E664F5" w:rsidP="004311E8">
            <w:pPr>
              <w:spacing w:before="0" w:after="0"/>
              <w:ind w:right="-131"/>
              <w:jc w:val="both"/>
              <w:rPr>
                <w:rFonts w:cs="Times New Roman"/>
                <w:color w:val="000000" w:themeColor="text1"/>
                <w:szCs w:val="24"/>
              </w:rPr>
            </w:pPr>
            <w:r w:rsidRPr="00CD142D">
              <w:rPr>
                <w:rFonts w:cs="Times New Roman"/>
                <w:color w:val="000000" w:themeColor="text1"/>
                <w:szCs w:val="24"/>
              </w:rPr>
              <w:t xml:space="preserve">Cecropin-like peptide 1/ CLP </w:t>
            </w:r>
            <w:r w:rsidR="00F462AA" w:rsidRPr="00CD142D">
              <w:rPr>
                <w:rFonts w:cs="Times New Roman"/>
                <w:color w:val="000000" w:themeColor="text1"/>
                <w:szCs w:val="24"/>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58B42D"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rmet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illucens</w:t>
            </w:r>
            <w:proofErr w:type="spellEnd"/>
            <w:r w:rsidRPr="00CD142D">
              <w:rPr>
                <w:rFonts w:cs="Times New Roman"/>
                <w:i/>
                <w:iCs/>
                <w:color w:val="000000" w:themeColor="text1"/>
                <w:szCs w:val="24"/>
              </w:rPr>
              <w:t xml:space="preserve"> </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04D84C" w14:textId="77777777" w:rsidR="00F462AA" w:rsidRPr="00CD142D" w:rsidRDefault="00F462AA" w:rsidP="004311E8">
            <w:pPr>
              <w:spacing w:before="0" w:after="0"/>
              <w:rPr>
                <w:rFonts w:cs="Times New Roman"/>
                <w:i/>
                <w:iCs/>
                <w:color w:val="000000" w:themeColor="text1"/>
                <w:szCs w:val="24"/>
                <w:lang w:val="it-IT"/>
              </w:rPr>
            </w:pPr>
            <w:r w:rsidRPr="00CD142D">
              <w:rPr>
                <w:rFonts w:cs="Times New Roman"/>
                <w:i/>
                <w:iCs/>
                <w:color w:val="000000" w:themeColor="text1"/>
                <w:szCs w:val="24"/>
                <w:lang w:val="it-IT"/>
              </w:rPr>
              <w:t>E. coli, E. aerogenes,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EAAD0F"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52-2.07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FDDCF0" w14:textId="5A2E528C"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111/1748-5967.12226","ISSN":"17382297","abstract":"Cecropins are basic antibacterial peptides that have potent antimicrobial activities. We induced and purified a novel antimicrobial peptide exhibiting activity against Gram-negative bacteria from the immunized hemolymph of Hermetia illucens larvae. The immunized hemolymph was extracted, and the novel cecropin-like peptide 1 (CLP1) was purified using solid-phase extraction and reverse-phase chromatography. The purified CLP1 demonstrated a molecular weight of 4,840 Da, as determined by matrix-assisted laser desorption/ionization-time-of-flight (MALDI-TOF). From analysis of CLP1 by N-terminal amino acid sequencing using Edman degradation, combined with MALDI-TOF and rapid amplification of cDNA ends-polymerase chain reaction (RACE-PCR), the amino acid sequence of the mature peptide was determined to be GWRKRVFKPVEKFGQRVRDAGVQGIAIAQQGANVLATARGGP PQQG. In NCBI BLAST, the amino acid sequence of CLP1 was found to be 60 % identical to the Drosophila melanogaster cecropin C. In silico analysis revealed that CLP1 was suggested to be part of the cecropin superfamily of AMPs characterized as cationic, linear, α-helical, and amphipathic polypeptides. Analysis of the minimal inhibitory concentration (MIC) and the minimal bactericidal concentration (MBC) showed that CLP1 exerted antibacterial effects against Gram-negative bacteria. The expression of CLP1 transcripts in several tissues after bacterial challenge was measured by quantitative real-time PCR. CLP1 expression was negligible throughout the body before immunization, and was mostly evident in the fat body after immunization.","author":[{"dropping-particle":"","family":"Park","given":"Soon-Ik","non-dropping-particle":"","parse-names":false,"suffix":""},{"dropping-particle":"","family":"Yoe","given":"Sung Moon","non-dropping-particle":"","parse-names":false,"suffix":""}],"container-title":"Entomological Research","id":"ITEM-1","issue":"2","issued":{"date-parts":[["2017","3","1"]]},"page":"115-124","publisher":"Blackwell Publishing","title":"A novel cecropin-like peptide from black soldier fly, &lt;i&gt;Hermetia illucens&lt;/i&gt; : Isolation, structural and functional characterization","type":"article-journal","volume":"47"},"uris":["http://www.mendeley.com/documents/?uuid=36fd34d1-df5c-3696-bb3c-99a536d3df80"]}],"mendeley":{"formattedCitation":"(Park and Yoe, 2017)","plainTextFormattedCitation":"(Park and Yoe, 2017)","previouslyFormattedCitation":"(Park and Yoe, 201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Park and Yoe, 2017)</w:t>
            </w:r>
            <w:r w:rsidRPr="00CD142D">
              <w:rPr>
                <w:rFonts w:cs="Times New Roman"/>
                <w:color w:val="000000" w:themeColor="text1"/>
                <w:szCs w:val="24"/>
              </w:rPr>
              <w:fldChar w:fldCharType="end"/>
            </w:r>
          </w:p>
        </w:tc>
      </w:tr>
      <w:tr w:rsidR="00CD142D" w:rsidRPr="00CD142D" w14:paraId="217CC09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EA8823"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757D42" w14:textId="59639F03"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Coleopte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531EF3"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llomyrin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chotom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D71F2C"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D3E574" w14:textId="1EAEBFCF" w:rsidR="00F462AA" w:rsidRPr="00CD142D" w:rsidRDefault="00F462AA" w:rsidP="004311E8">
            <w:pPr>
              <w:spacing w:before="0" w:after="0"/>
              <w:ind w:right="-139"/>
              <w:rPr>
                <w:rFonts w:cs="Times New Roman"/>
                <w:color w:val="000000" w:themeColor="text1"/>
                <w:szCs w:val="24"/>
              </w:rPr>
            </w:pPr>
            <w:r w:rsidRPr="00CD142D">
              <w:rPr>
                <w:rFonts w:cs="Times New Roman"/>
                <w:color w:val="000000" w:themeColor="text1"/>
                <w:szCs w:val="24"/>
              </w:rPr>
              <w:t>3.1-31.9 µg/ml</w:t>
            </w:r>
            <w:r w:rsidR="00D90993" w:rsidRPr="00CD142D">
              <w:rPr>
                <w:rFonts w:cs="Times New Roman"/>
                <w:color w:val="000000" w:themeColor="text1"/>
                <w:szCs w:val="24"/>
              </w:rPr>
              <w:t xml:space="preserve"> (LC</w:t>
            </w:r>
            <w:r w:rsidR="00D90993" w:rsidRPr="00CD142D">
              <w:rPr>
                <w:rFonts w:cs="Times New Roman"/>
                <w:color w:val="000000" w:themeColor="text1"/>
                <w:szCs w:val="24"/>
                <w:vertAlign w:val="subscript"/>
              </w:rPr>
              <w:t>50</w:t>
            </w:r>
            <w:r w:rsidR="00D90993" w:rsidRPr="00CD142D">
              <w:rPr>
                <w:rFonts w:cs="Times New Roman"/>
                <w:color w:val="000000" w:themeColor="text1"/>
                <w:szCs w:val="24"/>
              </w:rPr>
              <w:t>)</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166065" w14:textId="5E17EF6A"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46/j.0962-1075.2001.00261.x","ISSN":"09621075","abstract":"Two structurally related antibacterial proteins were isolated from larvae of a beetle, Allomyrina dichotoma, immunized with Escherichia coli. The two proteins were designated A. dichotoma (A. d.) coleoptericin A and B. The mature portion of A. d. coleoptericins deduced from nucleotide sequences of the cDNAs consists of seventy-two amino acids without cysteine residues and is rich in glycine (11.1%) and proline (11.1%). Comparison of the amino acid sequences of the A. d. coleoptericins revealed that these antibacterial proteins have 94%, 75%, 50% and 43% similarity to rhinocerosin, holotricin 2, coleoptericin and acaloleptin A1. Recombinant A. d. coleoptericin A and B showed strong antibacterial activity against Staphylococcus aureus, methicillin resistant S. aureus (MRSA) and Bacillus subtilis. Recombinant A. d. coleoptericin A and B were shown to not form pores through bacterial membranes of E. coli, but to hamper cell division. Results of Northern blotting showed that A. d. coleoptericin genes are inducible by bacteria and are expressed strongly in the fat bodies and haemocytes, and weakly in the Malpighian tubules. Analysis of the evolutionary relationship of amino acid sequences among A. d. coleoptericins and other antibacterial proteins suggests that A. d. coleoptericins, rhinocerosin and holotricin 2 are closely related and form a gene family.","author":[{"dropping-particle":"","family":"Sagisaka","given":"A.","non-dropping-particle":"","parse-names":false,"suffix":""},{"dropping-particle":"","family":"Miyanoshita","given":"A.","non-dropping-particle":"","parse-names":false,"suffix":""},{"dropping-particle":"","family":"Ishibashi","given":"J.","non-dropping-particle":"","parse-names":false,"suffix":""},{"dropping-particle":"","family":"Yamakawa","given":"M.","non-dropping-particle":"","parse-names":false,"suffix":""}],"container-title":"Insect Molecular Biology","id":"ITEM-1","issue":"4","issued":{"date-parts":[["2001","8","1"]]},"page":"293-302","publisher":"John Wiley &amp; Sons, Ltd","title":"Purification, characterization and gene expression of a glycine and proline-rich antibacterial protein family from larvae of a beetle, Allomyrina dichotoma","type":"article-journal","volume":"10"},"uris":["http://www.mendeley.com/documents/?uuid=ca49c5d9-c4b5-3e4e-9722-daf792837c1a"]}],"mendeley":{"formattedCitation":"(Sagisaka et al., 2001)","plainTextFormattedCitation":"(Sagisaka et al., 2001)","previouslyFormattedCitation":"(Sagisaka et al., 200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Sagisaka et al., 2001)</w:t>
            </w:r>
            <w:r w:rsidRPr="00CD142D">
              <w:rPr>
                <w:rFonts w:cs="Times New Roman"/>
                <w:color w:val="000000" w:themeColor="text1"/>
                <w:szCs w:val="24"/>
              </w:rPr>
              <w:fldChar w:fldCharType="end"/>
            </w:r>
          </w:p>
        </w:tc>
      </w:tr>
      <w:tr w:rsidR="00CD142D" w:rsidRPr="00CD142D" w14:paraId="4F65483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F4EF51"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8DD270" w14:textId="2AAB202D"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Coleopte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B</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CEEE9F"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llomyrin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chotom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A54519"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5882CE" w14:textId="77777777" w:rsidR="00F462AA" w:rsidRPr="00CD142D" w:rsidRDefault="00F462AA" w:rsidP="004311E8">
            <w:pPr>
              <w:spacing w:before="0" w:after="0"/>
              <w:ind w:right="-139"/>
              <w:jc w:val="both"/>
              <w:rPr>
                <w:rFonts w:cs="Times New Roman"/>
                <w:color w:val="000000" w:themeColor="text1"/>
                <w:szCs w:val="24"/>
              </w:rPr>
            </w:pPr>
            <w:r w:rsidRPr="00CD142D">
              <w:rPr>
                <w:rFonts w:cs="Times New Roman"/>
                <w:color w:val="000000" w:themeColor="text1"/>
                <w:szCs w:val="24"/>
              </w:rPr>
              <w:t>2.8-32 LC5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9F17EB" w14:textId="1A233CD9"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46/j.0962-1075.2001.00261.x","ISSN":"09621075","abstract":"Two structurally related antibacterial proteins were isolated from larvae of a beetle, Allomyrina dichotoma, immunized with Escherichia coli. The two proteins were designated A. dichotoma (A. d.) coleoptericin A and B. The mature portion of A. d. coleoptericins deduced from nucleotide sequences of the cDNAs consists of seventy-two amino acids without cysteine residues and is rich in glycine (11.1%) and proline (11.1%). Comparison of the amino acid sequences of the A. d. coleoptericins revealed that these antibacterial proteins have 94%, 75%, 50% and 43% similarity to rhinocerosin, holotricin 2, coleoptericin and acaloleptin A1. Recombinant A. d. coleoptericin A and B showed strong antibacterial activity against Staphylococcus aureus, methicillin resistant S. aureus (MRSA) and Bacillus subtilis. Recombinant A. d. coleoptericin A and B were shown to not form pores through bacterial membranes of E. coli, but to hamper cell division. Results of Northern blotting showed that A. d. coleoptericin genes are inducible by bacteria and are expressed strongly in the fat bodies and haemocytes, and weakly in the Malpighian tubules. Analysis of the evolutionary relationship of amino acid sequences among A. d. coleoptericins and other antibacterial proteins suggests that A. d. coleoptericins, rhinocerosin and holotricin 2 are closely related and form a gene family.","author":[{"dropping-particle":"","family":"Sagisaka","given":"A.","non-dropping-particle":"","parse-names":false,"suffix":""},{"dropping-particle":"","family":"Miyanoshita","given":"A.","non-dropping-particle":"","parse-names":false,"suffix":""},{"dropping-particle":"","family":"Ishibashi","given":"J.","non-dropping-particle":"","parse-names":false,"suffix":""},{"dropping-particle":"","family":"Yamakawa","given":"M.","non-dropping-particle":"","parse-names":false,"suffix":""}],"container-title":"Insect Molecular Biology","id":"ITEM-1","issue":"4","issued":{"date-parts":[["2001","8","1"]]},"page":"293-302","publisher":"John Wiley &amp; Sons, Ltd","title":"Purification, characterization and gene expression of a glycine and proline-rich antibacterial protein family from larvae of a beetle, Allomyrina dichotoma","type":"article-journal","volume":"10"},"uris":["http://www.mendeley.com/documents/?uuid=ca49c5d9-c4b5-3e4e-9722-daf792837c1a"]}],"mendeley":{"formattedCitation":"(Sagisaka et al., 2001)","plainTextFormattedCitation":"(Sagisaka et al., 2001)","previouslyFormattedCitation":"(Sagisaka et al., 200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Sagisaka et al., 2001)</w:t>
            </w:r>
            <w:r w:rsidRPr="00CD142D">
              <w:rPr>
                <w:rFonts w:cs="Times New Roman"/>
                <w:color w:val="000000" w:themeColor="text1"/>
                <w:szCs w:val="24"/>
              </w:rPr>
              <w:fldChar w:fldCharType="end"/>
            </w:r>
          </w:p>
        </w:tc>
      </w:tr>
      <w:tr w:rsidR="00CD142D" w:rsidRPr="00CD142D" w14:paraId="7FA5080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91635D"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DE139" w14:textId="03643B92"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Coleopte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C (insect defensin)</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D5F3B1"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Zophob</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utrut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F298AD"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M. luteus and E. coli, Corynebacterium</w:t>
            </w:r>
            <w:r w:rsidRPr="00CD142D">
              <w:rPr>
                <w:rFonts w:cs="Times New Roman"/>
                <w:color w:val="000000" w:themeColor="text1"/>
                <w:szCs w:val="24"/>
              </w:rPr>
              <w:t xml:space="preserve"> sp.</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D81AB6" w14:textId="77777777" w:rsidR="00F462AA" w:rsidRPr="00CD142D" w:rsidRDefault="00F462AA" w:rsidP="004311E8">
            <w:pPr>
              <w:spacing w:before="0" w:after="0"/>
              <w:ind w:right="-139"/>
              <w:jc w:val="both"/>
              <w:rPr>
                <w:rFonts w:cs="Times New Roman"/>
                <w:color w:val="000000" w:themeColor="text1"/>
                <w:szCs w:val="24"/>
              </w:rPr>
            </w:pPr>
            <w:r w:rsidRPr="00CD142D">
              <w:rPr>
                <w:rFonts w:cs="Times New Roman"/>
                <w:color w:val="000000" w:themeColor="text1"/>
                <w:szCs w:val="24"/>
              </w:rPr>
              <w:t>2-1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858751" w14:textId="6837726D" w:rsidR="00F462AA" w:rsidRPr="00CD142D" w:rsidRDefault="002C6CE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008A26DD" w:rsidRPr="00CD142D">
              <w:rPr>
                <w:rFonts w:cs="Times New Roman"/>
                <w:color w:val="000000" w:themeColor="text1"/>
                <w:szCs w:val="24"/>
              </w:rPr>
              <w:instrText>ADDIN CSL_CITATION {"citationItems":[{"id":"ITEM-1","itemData":{"abstract":"Injection of heat-killed bacteria into larvae of the large tenebrionid beetle Z o p h o b utrutus (Insecta, En-dopterygota, Coleoptera) results in the appearance in the hemolymph of a potent antibacterial activity as evidenced by a plate growth inhibition assay. We have isolated three peptides (A-C) from this immune hemo-lymph which probably account for most of this activity. Their primary structures were established by a combination of peptide sequencing and molecular mass determination by mass spectrometry. Peptide A, which is bactericidal against Gram-negative cells, is a 74-residue glycine-rich molecule with no sequence homol-ogy to known peptides. We propose the name coleop-tericin for this novel inducible antibacterial peptide. Peptides B and C are isoforms of a 43-residue peptide which contains 6 cysteines and shows significant sequence homology to insect defensins, initially reported from dipteran insects. This peptide is active against Gram-positive bacteria. The results are discussed in connection with recent studies on inducible antibacter-ial peptides present in the three other major orders of the endopterygote clade of insects: the Lepidoptera, Diptera, and Hymenoptera. Insect immunity is at present a rapidly expanding field of research. A series of pioneering studies had established by 1930 that larvae of Lepidopteran insects are able to build up a potent humoral antibacterial response when challenged with low doses of bacteria (1-4). It however took nearly 50 years until the first molecules responsible for this inducible humoral antibacterial activity of Lepidopterans were isolated and their structures characterized. Studies in Hyalophora cecropia, Gal-leria mellonella, and Manduca sexta have since established that these insects synthesize, in response to a bacterial challenge or a septic injury, three major groups of antibacterial peptides: (i) cecropins, which are 4-kDa basic peptides (5-8); (ii) attacins, which are 20-22-kDa basic or acidic proteins (9, IO), and (iii) lysozyme (11-13). These isolation studies of antibacterial peptides were rapidly extended to Diptera, which were shown to contain in their immune blood, in addition to cecropins (Sarcophnga (14), Drosophila (15)) and to an atta-cin-related 27-kDa peptide (Sarcophaga (16)), two novel an-* The costs of publication of this article were defrayed in part by the payment of page charges. This article must therefore be hereby marked \"advertisement\" in accordance with 18 U.S.C. Se…","author":[{"dropping-particle":"","family":"Bulet","given":"Philippe","non-dropping-particle":"","parse-names":false,"suffix":""},{"dropping-particle":"","family":"Cociancich","given":"Stephane","non-dropping-particle":"","parse-names":false,"suffix":""},{"dropping-particle":"","family":"Dimarcq","given":"Jean-Luc","non-dropping-particle":"","parse-names":false,"suffix":""},{"dropping-particle":"","family":"Lambert","given":"Jean","non-dropping-particle":"","parse-names":false,"suffix":""},{"dropping-particle":"","family":"Reichhart","given":"Jean-Marc","non-dropping-particle":"","parse-names":false,"suffix":""},{"dropping-particle":"","family":"Hoffmann","given":"Daniele","non-dropping-particle":"","parse-names":false,"suffix":""},{"dropping-particle":"","family":"Hetru","given":"Charles","non-dropping-particle":"","parse-names":false,"suffix":""},{"dropping-particle":"","family":"Hoffmanns","given":"Jules A","non-dropping-particle":"","parse-names":false,"suffix":""}],"container-title":"The Journal of Biological Chemistry","id":"ITEM-1","issue":"36","issued":{"date-parts":[["1991"]]},"page":"24520-24525","title":"Insect immunity. Isolation from a coleopteran insect of a novel inducible antibacterial peptide and of new members of the insect defensin family","type":"article-journal","volume":"266"},"uris":["http://www.mendeley.com/documents/?uuid=6ea73685-c1de-333d-89ec-0cdbac0f8b58"]}],"mendeley":{"formattedCitation":"(Bulet et al., 1991)","plainTextFormattedCitation":"(Bulet et al., 1991)","previouslyFormattedCitation":"(Bulet et al., 199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Bulet et al., 1991)</w:t>
            </w:r>
            <w:r w:rsidRPr="00CD142D">
              <w:rPr>
                <w:rFonts w:cs="Times New Roman"/>
                <w:color w:val="000000" w:themeColor="text1"/>
                <w:szCs w:val="24"/>
              </w:rPr>
              <w:fldChar w:fldCharType="end"/>
            </w:r>
          </w:p>
        </w:tc>
      </w:tr>
      <w:tr w:rsidR="00CD142D" w:rsidRPr="00CD142D" w14:paraId="09D6A8D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324AC3"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6B00AC"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Defensin (51aa)</w:t>
            </w:r>
          </w:p>
          <w:p w14:paraId="39057444" w14:textId="77777777" w:rsidR="00F462AA" w:rsidRPr="00CD142D" w:rsidRDefault="00F462AA"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4A2DDF"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Anopheles gambia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CE7D55" w14:textId="67883272" w:rsidR="00F462AA" w:rsidRPr="00CD142D" w:rsidRDefault="00F462AA" w:rsidP="004311E8">
            <w:pPr>
              <w:spacing w:before="0" w:after="0"/>
              <w:rPr>
                <w:rFonts w:cs="Times New Roman"/>
                <w:i/>
                <w:iCs/>
                <w:color w:val="000000" w:themeColor="text1"/>
                <w:szCs w:val="24"/>
              </w:rPr>
            </w:pPr>
            <w:proofErr w:type="spellStart"/>
            <w:r w:rsidRPr="00CD142D">
              <w:rPr>
                <w:rFonts w:cs="Times New Roman"/>
                <w:i/>
                <w:iCs/>
                <w:color w:val="000000" w:themeColor="text1"/>
                <w:szCs w:val="24"/>
              </w:rPr>
              <w:t>A</w:t>
            </w:r>
            <w:r w:rsidR="00C56FCD" w:rsidRPr="00CD142D">
              <w:rPr>
                <w:rFonts w:cs="Times New Roman"/>
                <w:i/>
                <w:iCs/>
                <w:color w:val="000000" w:themeColor="text1"/>
                <w:szCs w:val="24"/>
              </w:rPr>
              <w:t>erococc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viridans</w:t>
            </w:r>
            <w:proofErr w:type="spellEnd"/>
            <w:r w:rsidRPr="00CD142D">
              <w:rPr>
                <w:rFonts w:cs="Times New Roman"/>
                <w:i/>
                <w:iCs/>
                <w:color w:val="000000" w:themeColor="text1"/>
                <w:szCs w:val="24"/>
              </w:rPr>
              <w:t>, B. cereus, B. subtilis, E. faecalis, L</w:t>
            </w:r>
            <w:r w:rsidR="00C56FCD" w:rsidRPr="00CD142D">
              <w:rPr>
                <w:rFonts w:cs="Times New Roman"/>
                <w:i/>
                <w:iCs/>
                <w:color w:val="000000" w:themeColor="text1"/>
                <w:szCs w:val="24"/>
              </w:rPr>
              <w:t>isteria</w:t>
            </w:r>
            <w:r w:rsidRPr="00CD142D">
              <w:rPr>
                <w:rFonts w:cs="Times New Roman"/>
                <w:i/>
                <w:iCs/>
                <w:color w:val="000000" w:themeColor="text1"/>
                <w:szCs w:val="24"/>
              </w:rPr>
              <w:t xml:space="preserve"> monocytogenes, S. aureus, E. coli, </w:t>
            </w:r>
            <w:r w:rsidR="00C56FCD" w:rsidRPr="00CD142D">
              <w:rPr>
                <w:rFonts w:cs="Times New Roman"/>
                <w:i/>
                <w:iCs/>
                <w:color w:val="000000" w:themeColor="text1"/>
                <w:szCs w:val="24"/>
                <w:shd w:val="clear" w:color="auto" w:fill="FFFFFF"/>
              </w:rPr>
              <w:t>Streptococcus </w:t>
            </w:r>
            <w:r w:rsidR="00C56FCD" w:rsidRPr="00CD142D">
              <w:rPr>
                <w:rFonts w:cs="Times New Roman"/>
                <w:i/>
                <w:iCs/>
                <w:color w:val="000000" w:themeColor="text1"/>
                <w:szCs w:val="24"/>
              </w:rPr>
              <w:t xml:space="preserve"> </w:t>
            </w:r>
            <w:r w:rsidRPr="00CD142D">
              <w:rPr>
                <w:rFonts w:cs="Times New Roman"/>
                <w:i/>
                <w:iCs/>
                <w:color w:val="000000" w:themeColor="text1"/>
                <w:szCs w:val="24"/>
              </w:rPr>
              <w:t>pyogene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AAFDFE"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012-2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DEEA7E" w14:textId="3B38E57D"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S0965-1748(00)00143-0","ISSN":"09651748","PMID":"11167093","abstract":"A recombinant Anopheles gambiae defensin peptide was used to define the antimicrobial activity spectrum against bacteria, filamentous fungi and yeast. Results showed that most of the Gram-positive bacterial species tested were sensitive to the recombinant peptide in a range of concentrations from 0.1 to 0.75 μM. No activity was detected against Gram-negative bacteria, with the exception of some E. coli strains. Growth inhibitory activity was detected against some species of filamentous fungi. Defensin was not active against yeast. The kinetics of bactericidal and fungicidal effects were determined for Micrococcus luteus and Neurospora crassa, respectively. Differential mass spectrometry analysis was used to demonstrate induction of defensin in the hemolymph of bacteria-infected adult female mosquitoes. Native peptide levels were quantitated in both hemolymph and midgut tissues. The polytene chromosome position of the defensin locus was mapped by in situ hybridization. © 2001 Elsevier Science Ltd.","author":[{"dropping-particle":"","family":"Vizioli","given":"Jacopo","non-dropping-particle":"","parse-names":false,"suffix":""},{"dropping-particle":"","family":"Richman","given":"Adam M.","non-dropping-particle":"","parse-names":false,"suffix":""},{"dropping-particle":"","family":"Uttenweiler-Joseph","given":"Sandrine","non-dropping-particle":"","parse-names":false,"suffix":""},{"dropping-particle":"","family":"Blass","given":"Claudia","non-dropping-particle":"","parse-names":false,"suffix":""},{"dropping-particle":"","family":"Bulet","given":"Philippe","non-dropping-particle":"","parse-names":false,"suffix":""}],"container-title":"Insect Biochemistry and Molecular Biology","id":"ITEM-1","issue":"3","issued":{"date-parts":[["2001","3","1"]]},"page":"241-248","publisher":"Pergamon","title":"The defensin peptide of the malaria vector mosquito anopheles gambiae: Antimicrobial activities and expression in adult mosquitoes","type":"article-journal","volume":"31"},"uris":["http://www.mendeley.com/documents/?uuid=c935b71a-b743-3ed1-b220-bf354971d8d5"]}],"mendeley":{"formattedCitation":"(Vizioli et al., 2001)","plainTextFormattedCitation":"(Vizioli et al., 2001)","previouslyFormattedCitation":"(Vizioli et al., 200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Vizioli et al., 2001)</w:t>
            </w:r>
            <w:r w:rsidRPr="00CD142D">
              <w:rPr>
                <w:rFonts w:cs="Times New Roman"/>
                <w:color w:val="000000" w:themeColor="text1"/>
                <w:szCs w:val="24"/>
              </w:rPr>
              <w:fldChar w:fldCharType="end"/>
            </w:r>
          </w:p>
        </w:tc>
      </w:tr>
      <w:tr w:rsidR="00CD142D" w:rsidRPr="00CD142D" w14:paraId="289B129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18C589"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5EC26E"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Defensin-like peptide/ DLP4</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55CF80"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rmet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illucen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063DAA" w14:textId="77777777" w:rsidR="00F462AA" w:rsidRPr="00CD142D" w:rsidRDefault="00F462AA"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S. aureus</w:t>
            </w:r>
            <w:r w:rsidRPr="00CD142D">
              <w:rPr>
                <w:rFonts w:cs="Times New Roman"/>
                <w:color w:val="000000" w:themeColor="text1"/>
                <w:szCs w:val="24"/>
                <w:lang w:val="fr-FR"/>
              </w:rPr>
              <w:t xml:space="preserve">, </w:t>
            </w:r>
            <w:r w:rsidRPr="00CD142D">
              <w:rPr>
                <w:rFonts w:cs="Times New Roman"/>
                <w:i/>
                <w:iCs/>
                <w:color w:val="000000" w:themeColor="text1"/>
                <w:szCs w:val="24"/>
                <w:lang w:val="fr-FR"/>
              </w:rPr>
              <w:t>S. epidermidis, E. coli, B. subtil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786645"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0.02-1.17 </w:t>
            </w:r>
            <w:proofErr w:type="spellStart"/>
            <w:r w:rsidRPr="00CD142D">
              <w:rPr>
                <w:rFonts w:cs="Times New Roman"/>
                <w:color w:val="000000" w:themeColor="text1"/>
                <w:szCs w:val="24"/>
              </w:rPr>
              <w:t>μM</w:t>
            </w:r>
            <w:proofErr w:type="spellEnd"/>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F831CC" w14:textId="4662E2B4"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dci.2015.04.018","ISSN":"18790089","PMID":"25956195","abstract":"In this study, we induced and purified a novel antimicrobial peptide exhibiting activity against Gram-positive bacteria from the immunized hemolymph of Hermetia illucens larvae. The immunized hemolymph was extracted, and the novel defensin-like peptide 4 (DLP4) was purified using solid-phase extraction and reverse-phase chromatography. The purified DLP4 demonstrated a molecular weight of 4267 Da, as determined using the matrix-assisted laser desorption/ionization-time-of-flight (MALDI-TOF) method. From analysis of DLP4 by N-terminal amino acid sequencing using Edman degradation, combined with MALDI-TOF and rapid amplification of cDNA ends-polymerase chain reaction (RACE-PCR), the amino acid sequence of the mature peptide was determined to be ATCDLLSPFKVGHAACAAHCIARGKRGGWCDKRAVCNCRK. In NCBI BLAST, the amino acid sequence of DPL4 was found to be 75% identical to the Phlebotomus duboscqi defensin. Analysis of the minimal inhibitory concentration (MIC) revealed that DLP4 have antibacterial effects against Gram-positive bacteria including methicillin-resistant Staphylococcus aureus (MRSA). The expression of DLP4 transcripts in several tissues after bacterial challenge was measured by quantitative real-time PCR. Expression of the DLP4 gene hardly occurred throughout the body before immunization, but was mostly evident in the fat body after immunization.","author":[{"dropping-particle":"","family":"Park","given":"Soon Ik","non-dropping-particle":"","parse-names":false,"suffix":""},{"dropping-particle":"","family":"Kim","given":"Jong Wan","non-dropping-particle":"","parse-names":false,"suffix":""},{"dropping-particle":"","family":"Yoe","given":"Sung Moon","non-dropping-particle":"","parse-names":false,"suffix":""}],"container-title":"Developmental and Comparative Immunology","id":"ITEM-1","issue":"1","issued":{"date-parts":[["2015","9","1"]]},"page":"98-106","publisher":"Elsevier Ltd","title":"Purification and characterization of a novel antibacterial peptide from black soldier fly (Hermetia illucens) larvae","type":"article-journal","volume":"52"},"uris":["http://www.mendeley.com/documents/?uuid=74a2104c-f3de-3e2a-ac5e-72d318b2572b"]}],"mendeley":{"formattedCitation":"(Park et al., 2015)","plainTextFormattedCitation":"(Park et al., 2015)","previouslyFormattedCitation":"(Park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Park et al., 2015)</w:t>
            </w:r>
            <w:r w:rsidRPr="00CD142D">
              <w:rPr>
                <w:rFonts w:cs="Times New Roman"/>
                <w:color w:val="000000" w:themeColor="text1"/>
                <w:szCs w:val="24"/>
              </w:rPr>
              <w:fldChar w:fldCharType="end"/>
            </w:r>
          </w:p>
        </w:tc>
      </w:tr>
      <w:tr w:rsidR="00CD142D" w:rsidRPr="00CD142D" w14:paraId="234584D1" w14:textId="77777777" w:rsidTr="00DE3FBE">
        <w:trPr>
          <w:trHeight w:val="40"/>
        </w:trPr>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014A1A" w14:textId="0AAB2578" w:rsidR="00C92649" w:rsidRPr="00CD142D" w:rsidRDefault="00C92649"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90DCB" w14:textId="2F718B07" w:rsidR="00C92649" w:rsidRPr="00CD142D" w:rsidRDefault="00C92649" w:rsidP="004311E8">
            <w:pPr>
              <w:spacing w:before="0" w:after="0"/>
              <w:jc w:val="both"/>
              <w:rPr>
                <w:rFonts w:cs="Times New Roman"/>
                <w:color w:val="000000" w:themeColor="text1"/>
                <w:szCs w:val="24"/>
              </w:rPr>
            </w:pPr>
            <w:r w:rsidRPr="00CD142D">
              <w:rPr>
                <w:rFonts w:cs="Times New Roman"/>
                <w:color w:val="000000" w:themeColor="text1"/>
                <w:szCs w:val="24"/>
              </w:rPr>
              <w:t>Diptericin</w:t>
            </w:r>
            <w:r w:rsidR="006F58F2" w:rsidRPr="00CD142D">
              <w:rPr>
                <w:rFonts w:cs="Times New Roman"/>
                <w:color w:val="000000" w:themeColor="text1"/>
                <w:szCs w:val="24"/>
              </w:rPr>
              <w:t xml:space="preserve"> A</w:t>
            </w:r>
          </w:p>
          <w:p w14:paraId="5C84984B" w14:textId="5E566BF9" w:rsidR="006F58F2" w:rsidRPr="00CD142D" w:rsidRDefault="006F58F2"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D34EB5" w14:textId="008B9DDD" w:rsidR="00C92649" w:rsidRPr="00CD142D" w:rsidRDefault="00DE3FBE"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FFFFF"/>
              </w:rPr>
              <w:t>Phormia</w:t>
            </w:r>
            <w:proofErr w:type="spellEnd"/>
            <w:r w:rsidRPr="00CD142D">
              <w:rPr>
                <w:rFonts w:cs="Times New Roman"/>
                <w:i/>
                <w:iCs/>
                <w:color w:val="000000" w:themeColor="text1"/>
                <w:szCs w:val="24"/>
                <w:shd w:val="clear" w:color="auto" w:fill="FFFFFF"/>
              </w:rPr>
              <w:t xml:space="preserve"> </w:t>
            </w:r>
            <w:proofErr w:type="spellStart"/>
            <w:r w:rsidRPr="00CD142D">
              <w:rPr>
                <w:rFonts w:cs="Times New Roman"/>
                <w:i/>
                <w:iCs/>
                <w:color w:val="000000" w:themeColor="text1"/>
                <w:szCs w:val="24"/>
                <w:shd w:val="clear" w:color="auto" w:fill="FFFFFF"/>
              </w:rPr>
              <w:t>terranovae</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FB3CA" w14:textId="1CFC2071" w:rsidR="006F58F2" w:rsidRPr="00CD142D" w:rsidRDefault="006F58F2" w:rsidP="004311E8">
            <w:pPr>
              <w:shd w:val="clear" w:color="auto" w:fill="FFFFFF"/>
              <w:spacing w:before="0" w:after="0"/>
              <w:rPr>
                <w:rFonts w:eastAsia="Times New Roman" w:cs="Times New Roman"/>
                <w:i/>
                <w:iCs/>
                <w:color w:val="000000" w:themeColor="text1"/>
                <w:spacing w:val="6"/>
                <w:szCs w:val="24"/>
                <w:lang w:val="en-IN" w:eastAsia="en-IN"/>
              </w:rPr>
            </w:pPr>
            <w:r w:rsidRPr="00CD142D">
              <w:rPr>
                <w:rFonts w:eastAsia="Times New Roman" w:cs="Times New Roman"/>
                <w:i/>
                <w:iCs/>
                <w:color w:val="000000" w:themeColor="text1"/>
                <w:szCs w:val="24"/>
                <w:lang w:val="en-IN" w:eastAsia="en-IN"/>
              </w:rPr>
              <w:t>B. subtilis,</w:t>
            </w:r>
            <w:r w:rsidRPr="00CD142D">
              <w:rPr>
                <w:rFonts w:eastAsia="Times New Roman" w:cs="Times New Roman"/>
                <w:i/>
                <w:iCs/>
                <w:color w:val="000000" w:themeColor="text1"/>
                <w:spacing w:val="24"/>
                <w:szCs w:val="24"/>
                <w:lang w:val="en-IN" w:eastAsia="en-IN"/>
              </w:rPr>
              <w:t xml:space="preserve"> </w:t>
            </w:r>
            <w:r w:rsidRPr="00CD142D">
              <w:rPr>
                <w:rFonts w:eastAsia="Times New Roman" w:cs="Times New Roman"/>
                <w:i/>
                <w:iCs/>
                <w:color w:val="000000" w:themeColor="text1"/>
                <w:spacing w:val="48"/>
                <w:szCs w:val="24"/>
                <w:lang w:val="en-IN" w:eastAsia="en-IN"/>
              </w:rPr>
              <w:t xml:space="preserve">E. </w:t>
            </w:r>
            <w:r w:rsidRPr="00CD142D">
              <w:rPr>
                <w:rFonts w:eastAsia="Times New Roman" w:cs="Times New Roman"/>
                <w:i/>
                <w:iCs/>
                <w:color w:val="000000" w:themeColor="text1"/>
                <w:szCs w:val="24"/>
                <w:lang w:val="en-IN" w:eastAsia="en-IN"/>
              </w:rPr>
              <w:t>coli,</w:t>
            </w:r>
          </w:p>
          <w:p w14:paraId="51A120D4" w14:textId="0F755569" w:rsidR="006F58F2" w:rsidRPr="00CD142D" w:rsidRDefault="006F58F2" w:rsidP="004311E8">
            <w:pPr>
              <w:shd w:val="clear" w:color="auto" w:fill="FFFFFF"/>
              <w:spacing w:before="0" w:after="0"/>
              <w:rPr>
                <w:rFonts w:eastAsia="Times New Roman" w:cs="Times New Roman"/>
                <w:i/>
                <w:iCs/>
                <w:color w:val="000000" w:themeColor="text1"/>
                <w:szCs w:val="24"/>
                <w:lang w:val="en-IN" w:eastAsia="en-IN"/>
              </w:rPr>
            </w:pPr>
            <w:r w:rsidRPr="00CD142D">
              <w:rPr>
                <w:rFonts w:eastAsia="Times New Roman" w:cs="Times New Roman"/>
                <w:i/>
                <w:iCs/>
                <w:color w:val="000000" w:themeColor="text1"/>
                <w:szCs w:val="24"/>
                <w:lang w:val="en-IN" w:eastAsia="en-IN"/>
              </w:rPr>
              <w:t>B. thuringiensis,</w:t>
            </w:r>
          </w:p>
          <w:p w14:paraId="767F714F" w14:textId="0C4CB862" w:rsidR="00C92649" w:rsidRPr="00CD142D" w:rsidRDefault="006F58F2" w:rsidP="004311E8">
            <w:pPr>
              <w:shd w:val="clear" w:color="auto" w:fill="FFFFFF"/>
              <w:spacing w:before="0" w:after="0"/>
              <w:ind w:right="-109"/>
              <w:rPr>
                <w:rFonts w:eastAsia="Times New Roman" w:cs="Times New Roman"/>
                <w:i/>
                <w:iCs/>
                <w:color w:val="000000" w:themeColor="text1"/>
                <w:spacing w:val="48"/>
                <w:szCs w:val="24"/>
                <w:lang w:val="en-IN" w:eastAsia="en-IN"/>
              </w:rPr>
            </w:pPr>
            <w:r w:rsidRPr="00CD142D">
              <w:rPr>
                <w:rFonts w:eastAsia="Times New Roman" w:cs="Times New Roman"/>
                <w:i/>
                <w:iCs/>
                <w:color w:val="000000" w:themeColor="text1"/>
                <w:szCs w:val="24"/>
                <w:lang w:val="en-IN" w:eastAsia="en-IN"/>
              </w:rPr>
              <w:t>E. cloacae</w:t>
            </w:r>
            <w:r w:rsidRPr="00CD142D">
              <w:rPr>
                <w:rFonts w:eastAsia="Times New Roman" w:cs="Times New Roman"/>
                <w:i/>
                <w:iCs/>
                <w:color w:val="000000" w:themeColor="text1"/>
                <w:spacing w:val="24"/>
                <w:szCs w:val="24"/>
                <w:lang w:val="en-IN" w:eastAsia="en-IN"/>
              </w:rPr>
              <w:t xml:space="preserve">, </w:t>
            </w:r>
            <w:r w:rsidRPr="00CD142D">
              <w:rPr>
                <w:rFonts w:eastAsia="Times New Roman" w:cs="Times New Roman"/>
                <w:i/>
                <w:iCs/>
                <w:color w:val="000000" w:themeColor="text1"/>
                <w:szCs w:val="24"/>
                <w:lang w:val="en-IN" w:eastAsia="en-IN"/>
              </w:rPr>
              <w:t xml:space="preserve">P.  aeruginosa, Micrococcus </w:t>
            </w:r>
            <w:r w:rsidRPr="00CD142D">
              <w:rPr>
                <w:rFonts w:eastAsia="Times New Roman" w:cs="Times New Roman"/>
                <w:i/>
                <w:iCs/>
                <w:color w:val="000000" w:themeColor="text1"/>
                <w:spacing w:val="6"/>
                <w:szCs w:val="24"/>
                <w:lang w:val="en-IN" w:eastAsia="en-IN"/>
              </w:rPr>
              <w:t>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AD1B2" w14:textId="471FD19B" w:rsidR="00C92649" w:rsidRPr="00CD142D" w:rsidRDefault="00DE3FBE" w:rsidP="004311E8">
            <w:pPr>
              <w:shd w:val="clear" w:color="auto" w:fill="FFFFFF"/>
              <w:spacing w:before="0" w:after="0"/>
              <w:ind w:right="-105"/>
              <w:rPr>
                <w:rFonts w:eastAsia="Times New Roman" w:cs="Times New Roman"/>
                <w:color w:val="000000" w:themeColor="text1"/>
                <w:szCs w:val="24"/>
                <w:lang w:val="en-IN" w:eastAsia="en-IN"/>
              </w:rPr>
            </w:pPr>
            <w:r w:rsidRPr="00CD142D">
              <w:rPr>
                <w:rFonts w:cs="Times New Roman"/>
                <w:color w:val="000000" w:themeColor="text1"/>
                <w:szCs w:val="24"/>
              </w:rPr>
              <w:t>0.75-3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103010" w14:textId="6E5F203D" w:rsidR="008A26DD" w:rsidRPr="00CD142D" w:rsidRDefault="008A26DD"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arch.940100306","ISSN":"0739-4462","abstract":"Diptericin A is a member of a multigenic family of antibacterial peptides that are synthesized by larvae of Phormia terranovae (Diptera) in response to a bacterial injection or to injury. The 82‐residue peptide is active only against a limited range of Gram‐negative bacteria. Data presented suggest that the primary action of diptericin A is on the cytoplasmic membrane of growing bacteria. Copyright © 1989 Wiley‐Liss, Inc.","author":[{"dropping-particle":"","family":"Keppi","given":"Elisabeth","non-dropping-particle":"","parse-names":false,"suffix":""},{"dropping-particle":"","family":"Pugsley","given":"Anthony P.","non-dropping-particle":"","parse-names":false,"suffix":""},{"dropping-particle":"","family":"Lambert","given":"Jean","non-dropping-particle":"","parse-names":false,"suffix":""},{"dropping-particle":"","family":"Wicker","given":"Claude","non-dropping-particle":"","parse-names":false,"suffix":""},{"dropping-particle":"","family":"Dimarcq","given":"Jean-Luc","non-dropping-particle":"","parse-names":false,"suffix":""},{"dropping-particle":"","family":"Hoffmann","given":"Jules A.","non-dropping-particle":"","parse-names":false,"suffix":""},{"dropping-particle":"","family":"Hoffmann","given":"Dani</w:instrText>
            </w:r>
            <w:r w:rsidRPr="00CD142D">
              <w:rPr>
                <w:rFonts w:ascii="Tahoma" w:hAnsi="Tahoma" w:cs="Tahoma"/>
                <w:color w:val="000000" w:themeColor="text1"/>
                <w:szCs w:val="24"/>
                <w:shd w:val="clear" w:color="auto" w:fill="FFFFFF"/>
              </w:rPr>
              <w:instrText>�</w:instrText>
            </w:r>
            <w:r w:rsidRPr="00CD142D">
              <w:rPr>
                <w:rFonts w:cs="Times New Roman"/>
                <w:color w:val="000000" w:themeColor="text1"/>
                <w:szCs w:val="24"/>
                <w:shd w:val="clear" w:color="auto" w:fill="FFFFFF"/>
              </w:rPr>
              <w:instrText>le","non-dropping-particle":"","parse-names":false,"suffix":""}],"container-title":"Archives of Insect Biochemistry and Physiology","id":"ITEM-1","issue":"3","issued":{"date-parts":[["1989","1","1"]]},"page":"229-239","publisher":"John Wiley &amp; Sons, Ltd","title":"Mode of action of diptericin A, a bactericidal peptide induced in the hemolymph ofPhormia terranovae larvae","type":"article-journal","volume":"10"},"uris":["http://www.mendeley.com/documents/?uuid=5883be21-490f-3f95-902f-5b68f7371b16"]}],"mendeley":{"formattedCitation":"(Keppi et al., 1989)","plainTextFormattedCitation":"(Keppi et al., 1989)","previouslyFormattedCitation":"(Keppi et al., 1989)"},"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Keppi et al., 1989)</w:t>
            </w:r>
            <w:r w:rsidRPr="00CD142D">
              <w:rPr>
                <w:rFonts w:cs="Times New Roman"/>
                <w:color w:val="000000" w:themeColor="text1"/>
                <w:szCs w:val="24"/>
                <w:shd w:val="clear" w:color="auto" w:fill="FFFFFF"/>
              </w:rPr>
              <w:fldChar w:fldCharType="end"/>
            </w:r>
          </w:p>
          <w:p w14:paraId="0FBB6605" w14:textId="49D1BB2C" w:rsidR="00C92649" w:rsidRPr="00CD142D" w:rsidRDefault="006F58F2" w:rsidP="004311E8">
            <w:pPr>
              <w:spacing w:before="0" w:after="0"/>
              <w:jc w:val="both"/>
              <w:rPr>
                <w:rFonts w:cs="Times New Roman"/>
                <w:color w:val="000000" w:themeColor="text1"/>
                <w:szCs w:val="24"/>
              </w:rPr>
            </w:pPr>
            <w:r w:rsidRPr="00CD142D">
              <w:rPr>
                <w:rFonts w:cs="Times New Roman"/>
                <w:color w:val="000000" w:themeColor="text1"/>
                <w:szCs w:val="24"/>
                <w:shd w:val="clear" w:color="auto" w:fill="FFFFFF"/>
              </w:rPr>
              <w:t>(</w:t>
            </w:r>
          </w:p>
        </w:tc>
      </w:tr>
      <w:tr w:rsidR="00CD142D" w:rsidRPr="00CD142D" w14:paraId="0F3468B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24D62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38E2A7"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Drosocin</w:t>
            </w:r>
            <w:proofErr w:type="spellEnd"/>
            <w:r w:rsidRPr="00CD142D">
              <w:rPr>
                <w:rFonts w:cs="Times New Roman"/>
                <w:color w:val="000000" w:themeColor="text1"/>
                <w:szCs w:val="24"/>
              </w:rPr>
              <w:t xml:space="preserve">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5BC888"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Drosophila melanogaste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28D529" w14:textId="77777777" w:rsidR="00F462AA" w:rsidRPr="00CD142D" w:rsidRDefault="00F462AA" w:rsidP="004311E8">
            <w:pPr>
              <w:spacing w:before="0" w:after="0"/>
              <w:jc w:val="both"/>
              <w:rPr>
                <w:rFonts w:cs="Times New Roman"/>
                <w:color w:val="000000" w:themeColor="text1"/>
                <w:szCs w:val="24"/>
              </w:rPr>
            </w:pPr>
            <w:r w:rsidRPr="00CD142D">
              <w:rPr>
                <w:rFonts w:cs="Times New Roman"/>
                <w:i/>
                <w:iCs/>
                <w:color w:val="000000" w:themeColor="text1"/>
                <w:szCs w:val="24"/>
              </w:rPr>
              <w:t>E. coli,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866043"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 xml:space="preserve">75 and 500 </w:t>
            </w:r>
            <w:proofErr w:type="spellStart"/>
            <w:r w:rsidRPr="00CD142D">
              <w:rPr>
                <w:rFonts w:cs="Times New Roman"/>
                <w:color w:val="000000" w:themeColor="text1"/>
                <w:szCs w:val="24"/>
              </w:rPr>
              <w:t>nM</w:t>
            </w:r>
            <w:proofErr w:type="spellEnd"/>
            <w:r w:rsidRPr="00CD142D">
              <w:rPr>
                <w:rFonts w:cs="Times New Roman"/>
                <w:color w:val="000000" w:themeColor="text1"/>
                <w:szCs w:val="24"/>
              </w:rPr>
              <w:t xml:space="preserve"> </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27A010" w14:textId="11D43A4D" w:rsidR="00F462AA" w:rsidRPr="00CD142D" w:rsidRDefault="00756916"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002C6CE7" w:rsidRPr="00CD142D">
              <w:rPr>
                <w:rFonts w:cs="Times New Roman"/>
                <w:color w:val="000000" w:themeColor="text1"/>
                <w:szCs w:val="24"/>
                <w:shd w:val="clear" w:color="auto" w:fill="FFFFFF"/>
              </w:rPr>
              <w:instrText>ADDIN CSL_CITATION {"citationItems":[{"id":"ITEM-1","itemData":{"abstract":"One of the facets of the host defense of higher insects is the rapid and transient synthesis, following bacterial challenge or trauma, of a battery of potent antibacter-ial peptides (Steiner, H., Hultmark, D., Engstrom, A., Bennich, H., and Boman, H. G. (1981) Nature 292, 246-248). The best characterized of these peptides are the cecropins (ibid.), 4-kDa peptides devoid of cys-teines, and the insect defensins (Hoffmann, J. A., and Hetru, C. (1992) Immunol. Today 13, 411-415), 4-kDa peptides with three intramolecular disulfide bridges. Several other inducible antibacterial peptides have been characterized only at the level of their amino acid sequences (Hoffmann, J. A., Dimarcq, J. L., and Bulet, P. (1992) Medecine &amp; Sciences 8,432-439). We report here the isolation of a novel 19-residue proline-rich inducible antibacterial peptide from Drosophila. In contrast to all previous reports on antibacterial peptides, this molecule carries a substitution as evi-denced by molecular mass determinations; our data show that this reflects the O-glycosylation of a Thr residue by an N-acetylgalactosamine plus a galactose. A synthetic nonsubstituted peptide of identical amino acid sequence has an activity several times lower (5-10) than the native compound. Our data suggest that this substitution represents a post-translational modification essential for the full biological activity of this novel peptide.","author":[{"dropping-particle":"","family":"Bulets","given":"Philippe","non-dropping-particle":"","parse-names":false,"suffix":""},{"dropping-particle":"","family":"Dimarcqs","given":"Jean-Luc","non-dropping-particle":"","parse-names":false,"suffix":""},{"dropping-particle":"","family":"Hetru","given":"Charles","non-dropping-particle":"","parse-names":false,"suffix":""},{"dropping-particle":"","family":"Lagueux","given":"Marie","non-dropping-particle":"","parse-names":false,"suffix":""},{"dropping-particle":"","family":"Charlet","given":"Maurice","non-dropping-particle":"","parse-names":false,"suffix":""},{"dropping-particle":"","family":"Hegy5 Ll","given":"Gilbert","non-dropping-particle":"","parse-names":false,"suffix":""},{"dropping-particle":"Van","family":"Dorsselaer","given":"Alain","non-dropping-particle":"","parse-names":false,"suffix":""},{"dropping-particle":"","family":"Hoffmann","given":"Jules A","non-dropping-particle":"","parse-names":false,"suffix":""}],"container-title":"The Journal of Biological Chemistry","id":"ITEM-1","issue":"20","issued":{"date-parts":[["1993"]]},"page":"14893-14697","title":"THE JOURNAL OF BIOLOGICAL CHEMISTRY A Novel Inducible Antibacterial Peptide of Drosophila Carries an 0-Glycosylated Substitution*","type":"article-journal","volume":"268"},"uris":["http://www.mendeley.com/documents/?uuid=bfef48f8-7fd1-301f-974e-dbc7598a0ea8"]}],"mendeley":{"formattedCitation":"(Bulets et al., 1993)","plainTextFormattedCitation":"(Bulets et al., 1993)","previouslyFormattedCitation":"(Bulets et al., 199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Bulets et al., 1993)</w:t>
            </w:r>
            <w:r w:rsidRPr="00CD142D">
              <w:rPr>
                <w:rFonts w:cs="Times New Roman"/>
                <w:color w:val="000000" w:themeColor="text1"/>
                <w:szCs w:val="24"/>
                <w:shd w:val="clear" w:color="auto" w:fill="FFFFFF"/>
              </w:rPr>
              <w:fldChar w:fldCharType="end"/>
            </w:r>
          </w:p>
        </w:tc>
      </w:tr>
      <w:tr w:rsidR="00CD142D" w:rsidRPr="00CD142D" w14:paraId="4FA94ACD"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22BB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72FEC4"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shd w:val="clear" w:color="auto" w:fill="FFFFFF"/>
              </w:rPr>
              <w:t>Gallerimycin</w:t>
            </w:r>
            <w:proofErr w:type="spellEnd"/>
            <w:r w:rsidRPr="00CD142D">
              <w:rPr>
                <w:rFonts w:cs="Times New Roman"/>
                <w:color w:val="000000" w:themeColor="text1"/>
                <w:szCs w:val="24"/>
                <w:shd w:val="clear" w:color="auto" w:fill="FFFFFF"/>
              </w:rPr>
              <w:t>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A47A66" w14:textId="77777777" w:rsidR="00F462AA" w:rsidRPr="00CD142D" w:rsidRDefault="00F462AA" w:rsidP="004311E8">
            <w:pPr>
              <w:spacing w:before="0" w:after="0"/>
              <w:jc w:val="both"/>
              <w:rPr>
                <w:rFonts w:cs="Times New Roman"/>
                <w:i/>
                <w:iCs/>
                <w:color w:val="000000" w:themeColor="text1"/>
                <w:szCs w:val="24"/>
              </w:rPr>
            </w:pPr>
            <w:r w:rsidRPr="00CD142D">
              <w:rPr>
                <w:rStyle w:val="Emphasis"/>
                <w:rFonts w:cs="Times New Roman"/>
                <w:color w:val="000000" w:themeColor="text1"/>
                <w:szCs w:val="24"/>
                <w:shd w:val="clear" w:color="auto" w:fill="FFFFFF"/>
              </w:rPr>
              <w:t xml:space="preserve">Galleria </w:t>
            </w:r>
            <w:proofErr w:type="spellStart"/>
            <w:r w:rsidRPr="00CD142D">
              <w:rPr>
                <w:rStyle w:val="Emphasis"/>
                <w:rFonts w:cs="Times New Roman"/>
                <w:color w:val="000000" w:themeColor="text1"/>
                <w:szCs w:val="24"/>
                <w:shd w:val="clear" w:color="auto" w:fill="FFFFFF"/>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F862B0"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EC64B"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6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39E23F" w14:textId="236C45F9" w:rsidR="00F462AA" w:rsidRPr="00CD142D" w:rsidRDefault="00243EC7"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515/hsz-2016-0157","ISSN":"14374315","PMID":"27105487","abstract":"Antimicrobial peptides (AMPs) are ubiquitous components of the insect innate immune system. The model insect Galleria mellonella has at least 18 AMPs, some of which are still uncharacterized in terms of antimicrobial activity. To determine why G. mellonella secretes a repertoire of distinct AMPs following an immune challenge, we selected three different AMPs: cecropin A (CecA), gallerimycin and cobatoxin. We found that cobatoxin was active against Micrococcus luteus at a minimum inhibitory concentration (MIC) of 120 μm, but at 60 μm when co-presented with 4 μm CecA. In contrast, the MIC of gallerimycin presented alone was 60 μm and the co-presentation of CecA did not affect this value. Cobatoxin and gallerimycin were both inactive against Escherichia coli at physiological concentrations, however gallerimycin could potentiate the sublethal dose of CecA (0.25 μm) at a concentration of 30 μm resulting in 100% lethality. The ability of gallerimycin to potentiate the CecA was investigated by flow cytometry, revealing that 30 μm gallerimycin sensitized E. coli cells by inducing membrane depolarization, which intensified the otherwise negligible effects of 0.25 μm CecA. We therefore conclude that G. mellonella maximizes the potential of its innate immune response by the co-presentation of different AMPs that become more effective at lower concentrations when presented simultaneously.","author":[{"dropping-particle":"","family":"Bolouri Moghaddam","given":"Mohammad Reza","non-dropping-particle":"","parse-names":fal</w:instrText>
            </w:r>
            <w:r w:rsidRPr="00CD142D">
              <w:rPr>
                <w:rFonts w:cs="Times New Roman"/>
                <w:color w:val="000000" w:themeColor="text1"/>
                <w:szCs w:val="24"/>
                <w:shd w:val="clear" w:color="auto" w:fill="FFFFFF"/>
                <w:lang w:val="it-IT"/>
              </w:rPr>
              <w:instrText>se,"suffix":""},{"dropping-particle":"","family":"Tonk","given":"Miray","non-dropping-particle":"","parse-names":false,"suffix":""},{"dropping-particle":"","family":"Schreiber","given":"Christine","non-dropping-particle":"","parse-names":false,"suffix":""},{"dropping-particle":"","family":"Salzig","given":"Denise","non-dropping-particle":"","parse-names":false,"suffix":""},{"dropping-particle":"","family":"Czermak","given":"Peter","non-dropping-particle":"","parse-names":false,"suffix":""},{"dropping-particle":"","family":"Vilcinskas","given":"Andreas","non-dropping-particle":"","parse-names":false,"suffix":""},{"dropping-particle":"","family":"Rahnamaeian","given":"Mohammad","non-dropping-particle":"","parse-names":false,"suffix":""}],"container-title":"Biological Chemistry","id":"ITEM-1","issue":"9","issued":{"date-parts":[["2016","9","1"]]},"page":"939-945","publisher":"Walter de Gruyter GmbH","title":"The potential of the Galleria mellonella innate immune system is maximized by the co-presentation of diverse antimicrobial peptides","type":"article-journal","volume":"397"},"uris":["http://www.mendeley.com/documents/?uuid=b7448657-19cc-3ccc-b7d3-2a7cde0c0a31"]}],"mendeley":{"formattedCitation":"(Bolouri Moghaddam et al., 2016)","plainTextFormattedCitation":"(Bolouri Moghaddam et al., 2016)","previouslyFormattedCitation":"(Bolouri Moghaddam et al., 201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it-IT"/>
              </w:rPr>
              <w:t>(Bolouri Moghaddam et al., 2016)</w:t>
            </w:r>
            <w:r w:rsidRPr="00CD142D">
              <w:rPr>
                <w:rFonts w:cs="Times New Roman"/>
                <w:color w:val="000000" w:themeColor="text1"/>
                <w:szCs w:val="24"/>
                <w:shd w:val="clear" w:color="auto" w:fill="FFFFFF"/>
              </w:rPr>
              <w:fldChar w:fldCharType="end"/>
            </w:r>
          </w:p>
        </w:tc>
      </w:tr>
      <w:tr w:rsidR="00CD142D" w:rsidRPr="00CD142D" w14:paraId="5CBB1F4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A771FE" w14:textId="77777777" w:rsidR="00F462AA" w:rsidRPr="00CD142D" w:rsidRDefault="00F462AA"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CCD6BF" w14:textId="77777777" w:rsidR="00F462AA" w:rsidRPr="00CD142D" w:rsidRDefault="00F462AA"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lang w:val="it-IT"/>
              </w:rPr>
              <w:t>Gloverin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571D14" w14:textId="77777777" w:rsidR="00F462AA" w:rsidRPr="00CD142D" w:rsidRDefault="00F462AA" w:rsidP="004311E8">
            <w:pPr>
              <w:spacing w:before="0" w:after="0"/>
              <w:jc w:val="both"/>
              <w:rPr>
                <w:rStyle w:val="Emphasis"/>
                <w:rFonts w:cs="Times New Roman"/>
                <w:i w:val="0"/>
                <w:iCs w:val="0"/>
                <w:color w:val="000000" w:themeColor="text1"/>
                <w:szCs w:val="24"/>
                <w:lang w:val="it-IT"/>
              </w:rPr>
            </w:pPr>
            <w:r w:rsidRPr="00CD142D">
              <w:rPr>
                <w:rFonts w:cs="Times New Roman"/>
                <w:i/>
                <w:iCs/>
                <w:color w:val="000000" w:themeColor="text1"/>
                <w:szCs w:val="24"/>
                <w:lang w:val="it-IT"/>
              </w:rPr>
              <w:t>Hyalophora phor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034AE1" w14:textId="77777777" w:rsidR="00F462AA" w:rsidRPr="00CD142D" w:rsidRDefault="00F462AA" w:rsidP="004311E8">
            <w:pPr>
              <w:spacing w:before="0" w:after="0"/>
              <w:rPr>
                <w:rFonts w:cs="Times New Roman"/>
                <w:i/>
                <w:iCs/>
                <w:color w:val="000000" w:themeColor="text1"/>
                <w:szCs w:val="24"/>
                <w:lang w:val="it-IT"/>
              </w:rPr>
            </w:pPr>
            <w:r w:rsidRPr="00CD142D">
              <w:rPr>
                <w:rFonts w:cs="Times New Roman"/>
                <w:i/>
                <w:iCs/>
                <w:color w:val="000000" w:themeColor="text1"/>
                <w:szCs w:val="24"/>
                <w:lang w:val="it-IT"/>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5C5F92" w14:textId="77777777" w:rsidR="00F462AA" w:rsidRPr="00CD142D" w:rsidRDefault="00F462AA"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1-3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CB48F8" w14:textId="01C9A4D8" w:rsidR="00F462AA" w:rsidRPr="00CD142D" w:rsidRDefault="00243EC7"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 xml:space="preserve">ADDIN CSL_CITATION {"citationItems":[{"id":"ITEM-1","itemData":{"DOI":"10.1111/j.1432-1033.1997.00614.x","ISSN":"0014-2956","abstract":"Gloverin is an inducible antibacterial insect protein isolated from pupae of the giant silk moth Hyalophora. It is a basic (pI 8.5) protein with a molecular mass of 13.8 kDa, containing a large number of glycine residues (18.5%) but no cysteine, and has an amino acid sequence that reveals no strong degree of identity with any known proteins. Gloverin inhibits the growth of Escherichia coli at a minimal concentration of 1-3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i.e. less than 5% of the concentration of gloverin in the hemolymph of infected pupae. The prime effect of gloverin, following its interaction with lipopolysaccharide (LPS) in the bacterial envelope, is a specific inhibition of the synthesis of vital outer membrane proteins, leading to an increased permeability of the outer membrane. The activity of gloverin is not affected by heating (100°C, 10 min) but is inhibited by Mg2+ and by free LPS. The gloverin molecule will undergo conformational transitions from a monomeric random coil to an </w:instrText>
            </w:r>
            <w:r w:rsidRPr="00CD142D">
              <w:rPr>
                <w:rFonts w:cs="Times New Roman"/>
                <w:color w:val="000000" w:themeColor="text1"/>
                <w:szCs w:val="24"/>
                <w:shd w:val="clear" w:color="auto" w:fill="FFFFFF"/>
              </w:rPr>
              <w:instrText>α</w:instrText>
            </w:r>
            <w:r w:rsidRPr="00CD142D">
              <w:rPr>
                <w:rFonts w:cs="Times New Roman"/>
                <w:color w:val="000000" w:themeColor="text1"/>
                <w:szCs w:val="24"/>
                <w:shd w:val="clear" w:color="auto" w:fill="FFFFFF"/>
                <w:lang w:val="it-IT"/>
              </w:rPr>
              <w:instrText xml:space="preserve">-helix upon transfer from an aqueous to a hydrophobic environment, a property likely to be of importance for its interaction with cell-bound LPS. The activity of gloverin is in many respects similar to that of attacin, another antibacterial protein, originally found in Hyalophora. [for a review see Boman, H. </w:instrText>
            </w:r>
            <w:r w:rsidRPr="00CD142D">
              <w:rPr>
                <w:rFonts w:cs="Times New Roman"/>
                <w:color w:val="000000" w:themeColor="text1"/>
                <w:szCs w:val="24"/>
                <w:shd w:val="clear" w:color="auto" w:fill="FFFFFF"/>
              </w:rPr>
              <w:instrText>G., Faye, I., Gudmundsson, G. H., Lee, J.-Y. and Lindholm, D. A (1991) Eur: J. Biochem. 201, 23-31].","author":[{"dropping-particle":"","family":"Axen","given":"Andreas","non-dropping-particle":"","parse-names":false,"suffix":""},{"dropping-particle":"","family":"Carlsson","given":"Anette","non-dropping-particle":"","parse-names":false,"suffix":""},{"dropping-particle":"","family":"Engstrom","given":"Ake","non-dropping-particle":"","parse-names":false,"suffix":""},{"dropping-particle":"","family":"Bennich","given":"Hans","non-dropping-particle":"","parse-names":false,"suffix":""}],"container-title":"European Journal of Biochemistry","id":"ITEM-1","issue":"2","issued":{"date-parts":[["1997","7","15"]]},"page":"614-619","publisher":"Blackwell Publishing Ltd","title":"Gloverin, an Antibacterial Protein from the Immune Hemolymph of Hyalophora Pupae","type":"article-journal","volume":"247"},"uris":["http://www.mendeley.com/documents/?uuid=541cbb6d-73e2-3c25-a93c-6156f19ba52b"]}],"mendeley":{"formattedCitation":"(Axen et al., 1997)","plainTextFormattedCitation":"(Axen et al., 1997)","previouslyFormattedCitation":"(Axen et al., 199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Axen et al., 1997)</w:t>
            </w:r>
            <w:r w:rsidRPr="00CD142D">
              <w:rPr>
                <w:rFonts w:cs="Times New Roman"/>
                <w:color w:val="000000" w:themeColor="text1"/>
                <w:szCs w:val="24"/>
                <w:shd w:val="clear" w:color="auto" w:fill="FFFFFF"/>
              </w:rPr>
              <w:fldChar w:fldCharType="end"/>
            </w:r>
          </w:p>
        </w:tc>
      </w:tr>
      <w:tr w:rsidR="00CD142D" w:rsidRPr="00CD142D" w14:paraId="553A1123"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AB775B"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0E9700"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Gloverin</w:t>
            </w:r>
            <w:proofErr w:type="spellEnd"/>
          </w:p>
          <w:p w14:paraId="1CC3DD01"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glycine-rich peptide</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022889"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Antheraea </w:t>
            </w:r>
            <w:proofErr w:type="spellStart"/>
            <w:r w:rsidRPr="00CD142D">
              <w:rPr>
                <w:rFonts w:cs="Times New Roman"/>
                <w:i/>
                <w:iCs/>
                <w:color w:val="000000" w:themeColor="text1"/>
                <w:szCs w:val="24"/>
              </w:rPr>
              <w:t>assamensi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D9D9F2"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E. coli</w:t>
            </w:r>
            <w:r w:rsidRPr="00CD142D">
              <w:rPr>
                <w:rFonts w:cs="Times New Roman"/>
                <w:color w:val="000000" w:themeColor="text1"/>
                <w:szCs w:val="24"/>
              </w:rPr>
              <w:t xml:space="preserve"> and </w:t>
            </w:r>
            <w:r w:rsidRPr="00CD142D">
              <w:rPr>
                <w:rFonts w:cs="Times New Roman"/>
                <w:i/>
                <w:iCs/>
                <w:color w:val="000000" w:themeColor="text1"/>
                <w:szCs w:val="24"/>
              </w:rPr>
              <w:t>E. cloac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8B125F"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6.24 &amp; 18.56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4CB148" w14:textId="43C4EE72"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7/s10989-017-9618-0","ISSN":"15733904","abstract":"Antimicrobial peptides (AMPs) are produced in all living organisms including insects in a non-specific manner, and act as innate immune defense arsenal against the invading pathogens. Muga silkworm (Antheraea assamensis) larvae were injected with Candida albicans and AMPs were isolated from the hemolymph after extracting with methanol, acetic acid and water mixture (90:1:9) and evaluated for antimicrobial activity against fungal and bacterial pathogens. Further purification was done through successive semipreparative and analytical reversed phase HPLC using C-18 column. The obtained fractions were collected, lyophilized and tested for antimicrobial activity. Among the HPLC fractions, one showed highest activity with MIC value of 64 µg/ml against Gram-negative bacteria, Escherichia coli and Enterobacter cloacae. Purity of this isolated peptide was confirmed by SDS-PAGE and TLC, and its molecular mass was determined as 9.052 kDa by MALDI-TOF mass spectrometry. From the mass fingerprinting analysis of this peptide after trypsin digestion a peptide fragment with molecular mass of 2622.7 Da was obtained. De novo sequencing of this peptide fragment following MS/MS analysis identified few amino acid residues as “KSGGGGWGS” with a total score of 46.9 with gloverin peptide of A. mylitta. The peptide inhibited biofilm formation of the Gram-negative bacterial pathogens. SEM study revealed that peptide disrupted bacterial cell wall to leach out intracellular materials and may be the major target for its antimicrobial activity.","author":[{"dropping-particle":"","family":"Nayak","given":"Tilak","non-dropping-particle":"","parse-names":false,"suffix":""},{"dropping-particle":"","family":"Mandal","given":"Santi M.","non-dropping-particle":"","parse-names":false,"suffix":""},{"dropping-particle":"","family":"Neog","given":"Kartik","non-dropping-particle":"","parse-names":false,"suffix":""},{"dropping-particle":"","family":"Ghosh","given":"Ananta K.","non-dropping-particle":"","parse-names":false,"suffix":""}],"container-title":"International Journal of Peptide Research and Therapeutics","id":"ITEM-1","issue":"2","issued":{"date-parts":[["2018","6","1"]]},"page":"337-346","publisher":"Springer Netherlands","title":"Characterization of a Gloverin-Like Antimicrobial Peptide Isolated from Muga Silkworm, Antheraea assamensis","type":"article-journal","volume":"24"},"uris":["http://www.mendeley.com/documents/?uuid=a8d7f460-dff8-3fdc-9f16-6800f8acb0cd"]}],"mendeley":{"formattedCitation":"(Nayak et al., 2018)","plainTextFormattedCitation":"(Nayak et al., 2018)","previouslyFormattedCitation":"(Nayak et al., 2018)"},"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Nayak et al., 2018)</w:t>
            </w:r>
            <w:r w:rsidRPr="00CD142D">
              <w:rPr>
                <w:rFonts w:cs="Times New Roman"/>
                <w:color w:val="000000" w:themeColor="text1"/>
                <w:szCs w:val="24"/>
              </w:rPr>
              <w:fldChar w:fldCharType="end"/>
            </w:r>
          </w:p>
        </w:tc>
      </w:tr>
      <w:tr w:rsidR="00CD142D" w:rsidRPr="00CD142D" w14:paraId="58D46B5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060D4"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7F7B30" w14:textId="13CC845C" w:rsidR="00F462AA" w:rsidRPr="00CD142D" w:rsidRDefault="00E664F5" w:rsidP="004311E8">
            <w:pPr>
              <w:spacing w:before="0" w:after="0"/>
              <w:jc w:val="both"/>
              <w:rPr>
                <w:rFonts w:cs="Times New Roman"/>
                <w:color w:val="000000" w:themeColor="text1"/>
                <w:szCs w:val="24"/>
              </w:rPr>
            </w:pPr>
            <w:r w:rsidRPr="00CD142D">
              <w:rPr>
                <w:rFonts w:cs="Times New Roman"/>
                <w:color w:val="000000" w:themeColor="text1"/>
                <w:szCs w:val="24"/>
              </w:rPr>
              <w:t>Gm-</w:t>
            </w:r>
            <w:proofErr w:type="spellStart"/>
            <w:r w:rsidRPr="00CD142D">
              <w:rPr>
                <w:rFonts w:cs="Times New Roman"/>
                <w:color w:val="000000" w:themeColor="text1"/>
                <w:szCs w:val="24"/>
              </w:rPr>
              <w:t>prolinerich</w:t>
            </w:r>
            <w:proofErr w:type="spellEnd"/>
            <w:r w:rsidRPr="00CD142D">
              <w:rPr>
                <w:rFonts w:cs="Times New Roman"/>
                <w:color w:val="000000" w:themeColor="text1"/>
                <w:szCs w:val="24"/>
              </w:rPr>
              <w:t xml:space="preserve"> peptide </w:t>
            </w:r>
            <w:r w:rsidR="00F462AA" w:rsidRPr="00CD142D">
              <w:rPr>
                <w:rFonts w:cs="Times New Roman"/>
                <w:color w:val="000000" w:themeColor="text1"/>
                <w:szCs w:val="24"/>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A58F91"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Galleria </w:t>
            </w:r>
            <w:proofErr w:type="spellStart"/>
            <w:r w:rsidRPr="00CD142D">
              <w:rPr>
                <w:rFonts w:cs="Times New Roman"/>
                <w:i/>
                <w:iCs/>
                <w:color w:val="000000" w:themeColor="text1"/>
                <w:szCs w:val="24"/>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81912F"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AB73F1"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31.4-5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8BC369" w14:textId="2C88A76C" w:rsidR="00F462AA" w:rsidRPr="00CD142D" w:rsidRDefault="00F37A88"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06.11.010","ISSN":"01969781","PMID":"17194500","abstract":"Defense peptides play a crucial role in insect innate immunity against invading pathogens. From the hemolymph of immune-challenged greater wax moth, Galleria mellonella (Gm) larvae, eight peptides were isolated and characterized. Purified Gm peptides differ considerably in amino acid sequences, isoelectric point values and antimicrobial activity spectrum. Five of them, Gm proline-rich peptide 2, Gm defensin-like peptide, Gm anionic peptides 1 and 2 and Gm apolipophoricin, were not described earlier in G. mellonella. Three others, Gm proline-rich peptide 1, Gm cecropin D-like peptide and Galleria defensin, were identical with known G. mellonella peptides. Gm proline-rich peptides 1 and 2 and Gm anionic peptide 2, had unique amino acid sequences and no homologs have been found for these peptides. Antimicrobial activity of purified peptides was tested against Gram-negative and Gram-positive bacteria, yeast and filamentous fungi. The most effective was Gm defensin-like peptide which inhibited fungal and sensitive bacteria growth in a concentration of 2.9 and 1.9 μM, respectively. This is the first report describing at least a part of defense peptide repertoire of G. mellonella immune hemolymph. © 2006 Elsevier Inc. All rights reserved.","author":[{"dropping-particle":"","family":"Cytryńska","given":"Małgorzata","non-dropping-particle":"","parse-names":false,"suffix":""},{"dropping-particle":"","family":"Mak","given":"Paweł","non-dropping-particle":"","parse-names":false,"suffix":""},{"dropping-particle":"","family":"Zdybicka-Barabas","given":"Agnieszka","non-dropping-particle":"","parse-names":false,"suffix":""},{"dropping-particle":"","family":"Suder","given":"Piotr","non-dropping-particle":"","parse-names":false,"suffix":""},{"dropping-particle":"","family":"Jakubowicz","given":"Teresa","non-dropping-particle":"","parse-names":false,"suffix":""}],"container-title":"Peptides","id":"ITEM-1","issue":"3","issued":{"date-parts":[["2007","3"]]},"page":"533-546","publisher":"Peptides","title":"Purification and characterization of eight peptides from Galleria mellonella immune hemolymph","type":"article-journal","volume":"28"},"uris":["http://www.mendeley.com/documents/?uuid=3712a344-39e8-3540-9428-aadea5e72fff"]}],"mendeley":{"formattedCitation":"(Cytryńska et al., 2007)","plainTextFormattedCitation":"(Cytryńska et al., 2007)","previouslyFormattedCitation":"(Cytryńska et al., 200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ytryńska et al., 2007)</w:t>
            </w:r>
            <w:r w:rsidRPr="00CD142D">
              <w:rPr>
                <w:rFonts w:cs="Times New Roman"/>
                <w:color w:val="000000" w:themeColor="text1"/>
                <w:szCs w:val="24"/>
              </w:rPr>
              <w:fldChar w:fldCharType="end"/>
            </w:r>
          </w:p>
        </w:tc>
      </w:tr>
      <w:tr w:rsidR="00CD142D" w:rsidRPr="00CD142D" w14:paraId="17A605D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26941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0B1124"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Gm-</w:t>
            </w:r>
            <w:proofErr w:type="spellStart"/>
            <w:r w:rsidRPr="00CD142D">
              <w:rPr>
                <w:rFonts w:cs="Times New Roman"/>
                <w:color w:val="000000" w:themeColor="text1"/>
                <w:szCs w:val="24"/>
              </w:rPr>
              <w:t>defensinlike</w:t>
            </w:r>
            <w:proofErr w:type="spellEnd"/>
            <w:r w:rsidRPr="00CD142D">
              <w:rPr>
                <w:rFonts w:cs="Times New Roman"/>
                <w:color w:val="000000" w:themeColor="text1"/>
                <w:szCs w:val="24"/>
              </w:rPr>
              <w:t xml:space="preserve"> peptide</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9D580F"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Galleria </w:t>
            </w:r>
            <w:proofErr w:type="spellStart"/>
            <w:r w:rsidRPr="00CD142D">
              <w:rPr>
                <w:rFonts w:cs="Times New Roman"/>
                <w:i/>
                <w:iCs/>
                <w:color w:val="000000" w:themeColor="text1"/>
                <w:szCs w:val="24"/>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482A50"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S. lute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8C2A5B"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4-1.9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41E975" w14:textId="32755C3C" w:rsidR="00F462AA" w:rsidRPr="00CD142D" w:rsidRDefault="00F37A88"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06.11.010","ISSN":"01969781","PMID":"17194500","abstract":"Defense peptides play a crucial role in insect innate immunity against invading pathogens. From the hemolymph of immune-challenged greater wax moth, Galleria mellonella (Gm) larvae, eight peptides were isolated and characterized. Purified Gm peptides differ considerably in amino acid sequences, isoelectric point values and antimicrobial activity spectrum. Five of them, Gm proline-rich peptide 2, Gm defensin-like peptide, Gm anionic peptides 1 and 2 and Gm apolipophoricin, were not described earlier in G. mellonella. Three others, Gm proline-rich peptide 1, Gm cecropin D-like peptide and Galleria defensin, were identical with known G. mellonella peptides. Gm proline-rich peptides 1 and 2 and Gm anionic peptide 2, had unique amino acid sequences and no homologs have been found for these peptides. Antimicrobial activity of purified peptides was tested against Gram-negative and Gram-positive bacteria, yeast and filamentous fungi. The most effective was Gm defensin-like peptide which inhibited fungal and sensitive bacteria growth in a concentration of 2.9 and 1.9 μM, respectively. This is the first report describing at least a part of defense peptide repertoire of G. mellonella immune hemolymph. © 2006 Elsevier Inc. All rights reserved.","author":[{"dropping-particle":"","family":"Cytryńska","given":"Małgorzata","non-dropping-particle":"","parse-names":false,"suffix":""},{"dropping-particle":"","family":"Mak","given":"Paweł","non-dropping-particle":"","parse-names":false,"suffix":""},{"dropping-particle":"","family":"Zdybicka-Barabas","given":"Agnieszka","non-dropping-particle":"","parse-names":false,"suffix":""},{"dropping-particle":"","family":"Suder","given":"Piotr","non-dropping-particle":"","parse-names":false,"suffix":""},{"dropping-particle":"","family":"Jakubowicz","given":"Teresa","non-dropping-particle":"","parse-names":false,"suffix":""}],"container-title":"Peptides","id":"ITEM-1","issue":"3","issued":{"date-parts":[["2007","3"]]},"page":"533-546","publisher":"Peptides","title":"Purification and characterization of eight peptides from Galleria mellonella immune hemolymph","type":"article-journal","volume":"28"},"uris":["http://www.mendeley.com/documents/?uuid=3712a344-39e8-3540-9428-aadea5e72fff"]}],"mendeley":{"formattedCitation":"(Cytryńska et al., 2007)","plainTextFormattedCitation":"(Cytryńska et al., 2007)","previouslyFormattedCitation":"(Cytryńska et al., 200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ytryńska et al., 2007)</w:t>
            </w:r>
            <w:r w:rsidRPr="00CD142D">
              <w:rPr>
                <w:rFonts w:cs="Times New Roman"/>
                <w:color w:val="000000" w:themeColor="text1"/>
                <w:szCs w:val="24"/>
              </w:rPr>
              <w:fldChar w:fldCharType="end"/>
            </w:r>
          </w:p>
        </w:tc>
      </w:tr>
      <w:tr w:rsidR="00CD142D" w:rsidRPr="00CD142D" w14:paraId="5BDFD70D"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B0F3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C40328" w14:textId="3F3703D8" w:rsidR="00F462AA" w:rsidRPr="00CD142D" w:rsidRDefault="00E664F5" w:rsidP="004311E8">
            <w:pPr>
              <w:spacing w:before="0" w:after="0"/>
              <w:jc w:val="both"/>
              <w:rPr>
                <w:rFonts w:cs="Times New Roman"/>
                <w:color w:val="000000" w:themeColor="text1"/>
                <w:szCs w:val="24"/>
              </w:rPr>
            </w:pPr>
            <w:r w:rsidRPr="00CD142D">
              <w:rPr>
                <w:rFonts w:cs="Times New Roman"/>
                <w:color w:val="000000" w:themeColor="text1"/>
                <w:szCs w:val="24"/>
              </w:rPr>
              <w:t xml:space="preserve">Gm-anionic peptide </w:t>
            </w:r>
            <w:r w:rsidR="00F462AA" w:rsidRPr="00CD142D">
              <w:rPr>
                <w:rFonts w:cs="Times New Roman"/>
                <w:color w:val="000000" w:themeColor="text1"/>
                <w:szCs w:val="24"/>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B9DC43"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Galleria </w:t>
            </w:r>
            <w:proofErr w:type="spellStart"/>
            <w:r w:rsidRPr="00CD142D">
              <w:rPr>
                <w:rFonts w:cs="Times New Roman"/>
                <w:i/>
                <w:iCs/>
                <w:color w:val="000000" w:themeColor="text1"/>
                <w:szCs w:val="24"/>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43E22A"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M. luteus, L. monocytogene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8276B"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1.4-22.7, 45.5-90.9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1D1C9F" w14:textId="4A6D23BC" w:rsidR="00F462AA" w:rsidRPr="00CD142D" w:rsidRDefault="00F37A88"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06.11.010","ISSN":"01969781","PMID":"17194500","abstract":"Defense peptides play a crucial role in insect innate immunity against invading pathogens. From the hemolymph of immune-challenged greater wax moth, Galleria mellonella (Gm) larvae, eight peptides were isolated and characterized. Purified Gm peptides differ considerably in amino acid sequences, isoelectric point values and antimicrobial activity spectrum. Five of them, Gm proline-rich peptide 2, Gm defensin-like peptide, Gm anionic peptides 1 and 2 and Gm apolipophoricin, were not described earlier in G. mellonella. Three others, Gm proline-rich peptide 1, Gm cecropin D-like peptide and Galleria defensin, were identical with known G. mellonella peptides. Gm proline-rich peptides 1 and 2 and Gm anionic peptide 2, had unique amino acid sequences and no homologs have been found for these peptides. Antimicrobial activity of purified peptides was tested against Gram-negative and Gram-positive bacteria, yeast and filamentous fungi. The most effective was Gm defensin-like peptide which inhibited fungal and sensitive bacteria growth in a concentration of 2.9 and 1.9 μM, respectively. This is the first report describing at least a part of defense peptide repertoire of G. mellonella immune hemolymph. © 2006 Elsevier Inc. All rights reserved.","author":[{"dropping-particle":"","family":"Cytryńska","given":"Małgorzata","non-dropping-particle":"","parse-names":false,"suffix":""},{"dropping-particle":"","family":"Mak","given":"Paweł","non-dropping-particle":"","parse-names":false,"suffix":""},{"dropping-particle":"","family":"Zdybicka-Barabas","given":"Agnieszka","non-dropping-particle":"","parse-names":false,"suffix":""},{"dropping-particle":"","family":"Suder","given":"Piotr","non-dropping-particle":"","parse-names":false,"suffix":""},{"dropping-particle":"","family":"Jakubowicz","given":"Teresa","non-dropping-particle":"","parse-names":false,"suffix":""}],"container-title":"Peptides","id":"ITEM-1","issue":"3","issued":{"date-parts":[["2007","3"]]},"page":"533-546","publisher":"Peptides","title":"Purification and characterization of eight peptides from Galleria mellonella immune hemolymph","type":"article-journal","volume":"28"},"uris":["http://www.mendeley.com/documents/?uuid=3712a344-39e8-3540-9428-aadea5e72fff"]}],"mendeley":{"formattedCitation":"(Cytryńska et al., 2007)","plainTextFormattedCitation":"(Cytryńska et al., 2007)","previouslyFormattedCitation":"(Cytryńska et al., 200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ytryńska et al., 2007)</w:t>
            </w:r>
            <w:r w:rsidRPr="00CD142D">
              <w:rPr>
                <w:rFonts w:cs="Times New Roman"/>
                <w:color w:val="000000" w:themeColor="text1"/>
                <w:szCs w:val="24"/>
              </w:rPr>
              <w:fldChar w:fldCharType="end"/>
            </w:r>
          </w:p>
        </w:tc>
      </w:tr>
      <w:tr w:rsidR="00CD142D" w:rsidRPr="00CD142D" w14:paraId="7CF7360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49FF04"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C90881" w14:textId="242F6A1D" w:rsidR="00F462AA" w:rsidRPr="00CD142D" w:rsidRDefault="00E664F5" w:rsidP="004311E8">
            <w:pPr>
              <w:spacing w:before="0" w:after="0"/>
              <w:jc w:val="both"/>
              <w:rPr>
                <w:rFonts w:cs="Times New Roman"/>
                <w:color w:val="000000" w:themeColor="text1"/>
                <w:szCs w:val="24"/>
              </w:rPr>
            </w:pPr>
            <w:r w:rsidRPr="00CD142D">
              <w:rPr>
                <w:rFonts w:cs="Times New Roman"/>
                <w:color w:val="000000" w:themeColor="text1"/>
                <w:szCs w:val="24"/>
              </w:rPr>
              <w:t xml:space="preserve">Gm-anionic peptide </w:t>
            </w:r>
            <w:r w:rsidR="00F462AA" w:rsidRPr="00CD142D">
              <w:rPr>
                <w:rFonts w:cs="Times New Roman"/>
                <w:color w:val="000000" w:themeColor="text1"/>
                <w:szCs w:val="24"/>
              </w:rPr>
              <w: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5824B7"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Galleria </w:t>
            </w:r>
            <w:proofErr w:type="spellStart"/>
            <w:r w:rsidRPr="00CD142D">
              <w:rPr>
                <w:rFonts w:cs="Times New Roman"/>
                <w:i/>
                <w:iCs/>
                <w:color w:val="000000" w:themeColor="text1"/>
                <w:szCs w:val="24"/>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855107"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825D80"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43.3-86.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49B6D0" w14:textId="0A6BD181" w:rsidR="00F462AA" w:rsidRPr="00CD142D" w:rsidRDefault="00F37A88"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06.11.010","ISSN":"01969781","PMID":"17194500","abstract":"Defense peptides play a crucial role in insect innate immunity against invading pathogens. From the hemolymph of immune-challenged greater wax moth, Galleria mellonella (Gm) larvae, eight peptides were isolated and characterized. Purified Gm peptides differ considerably in amino acid sequences, isoelectric point values and antimicrobial activity spectrum. Five of them, Gm proline-rich peptide 2, Gm defensin-like peptide, Gm anionic peptides 1 and 2 and Gm apolipophoricin, were not described earlier in G. mellonella. Three others, Gm proline-rich peptide 1, Gm cecropin D-like peptide and Galleria defensin, were identical with known G. mellonella peptides. Gm proline-rich peptides 1 and 2 and Gm anionic peptide 2, had unique amino acid sequences and no homologs have been found for these peptides. Antimicrobial activity of purified peptides was tested against Gram-negative and Gram-positive bacteria, yeast and filamentous fungi. The most effective was Gm defensin-like peptide which inhibited fungal and sensitive bacteria growth in a concentration of 2.9 and 1.9 μM, respectively. This is the first report describing at least a part of defense peptide repertoire of G. mellonella immune hemolymph. © 2006 Elsevier Inc. All rights reserved.","author":[{"dropping-particle":"","family":"Cytryńska","given":"Małgorzata","non-dropping-particle":"","parse-names":false,"suffix":""},{"dropping-particle":"","family":"Mak","given":"Paweł","non-dropping-particle":"","parse-names":false,"suffix":""},{"dropping-particle":"","family":"Zdybicka-Barabas","given":"Agnieszka","non-dropping-particle":"","parse-names":false,"suffix":""},{"dropping-particle":"","family":"Suder","given":"Piotr","non-dropping-particle":"","parse-names":false,"suffix":""},{"dropping-particle":"","family":"Jakubowicz","given":"Teresa","non-dropping-particle":"","parse-names":false,"suffix":""}],"container-title":"Peptides","id":"ITEM-1","issue":"3","issued":{"date-parts":[["2007","3"]]},"page":"533-546","publisher":"Peptides","title":"Purification and characterization of eight peptides from Galleria mellonella immune hemolymph","type":"article-journal","volume":"28"},"uris":["http://www.mendeley.com/documents/?uuid=3712a344-39e8-3540-9428-aadea5e72fff"]}],"mendeley":{"formattedCitation":"(Cytryńska et al., 2007)","plainTextFormattedCitation":"(Cytryńska et al., 2007)","previouslyFormattedCitation":"(Cytryńska et al., 200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ytryńska et al., 2007)</w:t>
            </w:r>
            <w:r w:rsidRPr="00CD142D">
              <w:rPr>
                <w:rFonts w:cs="Times New Roman"/>
                <w:color w:val="000000" w:themeColor="text1"/>
                <w:szCs w:val="24"/>
              </w:rPr>
              <w:fldChar w:fldCharType="end"/>
            </w:r>
          </w:p>
        </w:tc>
      </w:tr>
      <w:tr w:rsidR="00CD142D" w:rsidRPr="00CD142D" w14:paraId="5B48529D"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E1B7E4"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586299"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Gm-cecropin D-like peptide</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CB46F9"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Galleria </w:t>
            </w:r>
            <w:proofErr w:type="spellStart"/>
            <w:r w:rsidRPr="00CD142D">
              <w:rPr>
                <w:rFonts w:cs="Times New Roman"/>
                <w:i/>
                <w:iCs/>
                <w:color w:val="000000" w:themeColor="text1"/>
                <w:szCs w:val="24"/>
              </w:rPr>
              <w:t>mellonell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E8B8F"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ECC345"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6.9-8.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0BEB22" w14:textId="2EC2AEF6" w:rsidR="00F462AA" w:rsidRPr="00CD142D" w:rsidRDefault="00F37A88"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06.11.010","ISSN":"01969781","PMID":"17194500","abstract":"Defense peptides play a crucial role in insect innate immunity against invading pathogens. From the hemolymph of immune-challenged greater wax moth, Galleria mellonella (Gm) larvae, eight peptides were isolated and characterized. Purified Gm peptides differ considerably in amino acid sequences, isoelectric point values and antimicrobial activity spectrum. Five of them, Gm proline-rich peptide 2, Gm defensin-like peptide, Gm anionic peptides 1 and 2 and Gm apolipophoricin, were not described earlier in G. mellonella. Three others, Gm proline-rich peptide 1, Gm cecropin D-like peptide and Galleria defensin, were identical with known G. mellonella peptides. Gm proline-rich peptides 1 and 2 and Gm anionic peptide 2, had unique amino acid sequences and no homologs have been found for these peptides. Antimicrobial activity of purified peptides was tested against Gram-negative and Gram-positive bacteria, yeast and filamentous fungi. The most effective was Gm defensin-like peptide which inhibited fungal and sensitive bacteria growth in a concentration of 2.9 and 1.9 μM, respectively. This is the first report describing at least a part of defense peptide repertoire of G. mellonella immune hemolymph. © 2006 Elsevier Inc. All rights reserved.","author":[{"dropping-particle":"","family":"Cytryńska","given":"Małgorzata","non-dropping-particle":"","parse-names":false,"suffix":""},{"dropping-particle":"","family":"Mak","given":"Paweł","non-dropping-particle":"","parse-names":false,"suffix":""},{"dropping-particle":"","family":"Zdybicka-Barabas","given":"Agnieszka","non-dropping-particle":"","parse-names":false,"suffix":""},{"dropping-particle":"","family":"Suder","given":"Piotr","non-dropping-particle":"","parse-names":false,"suffix":""},{"dropping-particle":"","family":"Jakubowicz","given":"Teresa","non-dropping-particle":"","parse-names":false,"suffix":""}],"container-title":"Peptides","id":"ITEM-1","issue":"3","issued":{"date-parts":[["2007","3"]]},"page":"533-546","publisher":"Peptides","title":"Purification and characterization of eight peptides from Galleria mellonella immune hemolymph","type":"article-journal","volume":"28"},"uris":["http://www.mendeley.com/documents/?uuid=3712a344-39e8-3540-9428-aadea5e72fff"]}],"mendeley":{"formattedCitation":"(Cytryńska et al., 2007)","plainTextFormattedCitation":"(Cytryńska et al., 2007)","previouslyFormattedCitation":"(Cytryńska et al., 200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ytryńska et al., 2007)</w:t>
            </w:r>
            <w:r w:rsidRPr="00CD142D">
              <w:rPr>
                <w:rFonts w:cs="Times New Roman"/>
                <w:color w:val="000000" w:themeColor="text1"/>
                <w:szCs w:val="24"/>
              </w:rPr>
              <w:fldChar w:fldCharType="end"/>
            </w:r>
          </w:p>
        </w:tc>
      </w:tr>
      <w:tr w:rsidR="00CD142D" w:rsidRPr="00CD142D" w14:paraId="65D8E22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963405"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565546" w14:textId="70531C14"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Heter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120D6A"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95638"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B. megaterium, M. luteus, and S. aureus, E. coli, P. </w:t>
            </w:r>
            <w:proofErr w:type="spellStart"/>
            <w:r w:rsidRPr="00CD142D">
              <w:rPr>
                <w:rFonts w:cs="Times New Roman"/>
                <w:i/>
                <w:iCs/>
                <w:color w:val="000000" w:themeColor="text1"/>
                <w:szCs w:val="24"/>
              </w:rPr>
              <w:t>fluorences</w:t>
            </w:r>
            <w:proofErr w:type="spellEnd"/>
            <w:r w:rsidRPr="00CD142D">
              <w:rPr>
                <w:rFonts w:cs="Times New Roman"/>
                <w:i/>
                <w:iCs/>
                <w:color w:val="000000" w:themeColor="text1"/>
                <w:szCs w:val="24"/>
              </w:rPr>
              <w:t>, P. putid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8D4EBC"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4-4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12872E" w14:textId="43E2DD97"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3.12.012","ISSN":"18735169","PMID":"24389272","abstract":"Three new cysteine-free venom peptides, which are referred to as Heterin-1, Heterin-2 and Spiniferin, respectively, were identified from the scorpion Heterometrus spinifer. Heterin-1, Heterin-2 and Spiniferin contain 43, 24 and 13 amino acid residues, respectively. Genomic analysis showed that the genomic organizations of the three peptides are consistent with those of the known Na+, K+ or Cl--channel specific toxins from scorpions; this suggests that the genes of the cysteine-free and cysteine-rich peptides from scorpions were derived from a common ancestor. Antimicrobial assay demonstrated that Heterin-1 possesses potent activities against both Gram-positive and Gram-negative bacteria. Among the tested bacterial species, Heterin-1 is the most active against Bacillus megaterium and Micrococcus luteus with MICs of 4.0 μM and 4.0 μM, respectively. Heterin-2 is able to potently inhibit the growth of Gram-positive bacteria with MICs from 5.6 μM to 30.0 μM; however, it has weaker activities against the tested Gram-negative bacteria. It is interesting to see that deletion of the C-terminal random coiled tail (KKD) in Heterin-2 markedly changed the antimicrobial specificity and activity of the peptide. Spiniferin has very weak antimicrobial activities against both Gram-positive and Gram-negative bacteria. We found that introducing three net charges into the polar face of Spiniferin significantly increased its antimicrobial activity against the majority of the tested bacteria; however, in some instances, net charge on the polar face is not important for the antimicrobial activity of the peptide. These studies have expanded our understanding of the diversity, evolution and structure/function relationships of the cysteine-free peptides from scorpions. © 2013 Elsevier Inc.","author":[{"dropping-particle":"","family":"Wu","given":"Shifen","non-dropping-particle":"","parse-names":false,"suffix":""},{"dropping-particle":"","family":"Nie","given":"Yao","non-dropping-particle":"","parse-names":false,"suffix":""},{"dropping-particle":"","family":"Zeng","given":"Xian Chun","non-dropping-particle":"","parse-names":false,"suffix":""},{"dropping-particle":"","family":"Cao","given":"Hanjun","non-dropping-particle":"","parse-names":false,"suffix":""},{"dropping-particle":"","family":"Zhang","given":"Lei","non-dropping-particle":"","parse-names":false,"suffix":""},{"dropping-particle":"","family":"Zhou","given":"Lingli","non-dropping-particle":"","parse-names":false,"suffix":""},{"dropping-particle":"","family":"Yang","given":"Ye","non-dropping-particle":"","parse-names":false,"suffix":""},{"dropping-particle":"","family":"Luo","given":"Xuesong","non-dropping-particle":"","parse-names":false,"suffix":""},{"dropping-particle":"","family":"Liu","given":"Yichen","non-dropping-particle":"","parse-names":false,"suffix":""}],"container-title":"Peptides","id":"ITEM-1","issued":{"date-parts":[["2014","3","1"]]},"page":"30-41","publisher":"Elsevier Inc.","title":"Genomic and functional characterization of three new venom peptides from the scorpion Heterometrus spinifer","type":"article-journal","volume":"53"},"uris":["http://www.mendeley.com/documents/?uuid=cd0c9c69-c943-39e0-a2c1-b4a125efeb35"]}],"mendeley":{"formattedCitation":"(Wu et al., 2014)","plainTextFormattedCitation":"(Wu et al., 2014)","previouslyFormattedCitation":"(Wu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Wu et al., 2014)</w:t>
            </w:r>
            <w:r w:rsidRPr="00CD142D">
              <w:rPr>
                <w:rFonts w:cs="Times New Roman"/>
                <w:color w:val="000000" w:themeColor="text1"/>
                <w:szCs w:val="24"/>
              </w:rPr>
              <w:fldChar w:fldCharType="end"/>
            </w:r>
          </w:p>
        </w:tc>
      </w:tr>
      <w:tr w:rsidR="00CD142D" w:rsidRPr="00CD142D" w14:paraId="2280C7C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67CD7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4291B8" w14:textId="7F37DBEC" w:rsidR="00F462AA" w:rsidRPr="00CD142D" w:rsidRDefault="00E664F5" w:rsidP="004311E8">
            <w:pPr>
              <w:spacing w:before="0" w:after="0"/>
              <w:jc w:val="both"/>
              <w:rPr>
                <w:rFonts w:cs="Times New Roman"/>
                <w:color w:val="000000" w:themeColor="text1"/>
                <w:szCs w:val="24"/>
              </w:rPr>
            </w:pPr>
            <w:r w:rsidRPr="00CD142D">
              <w:rPr>
                <w:rFonts w:cs="Times New Roman"/>
                <w:color w:val="000000" w:themeColor="text1"/>
                <w:szCs w:val="24"/>
              </w:rPr>
              <w:t xml:space="preserve">Heterin </w:t>
            </w:r>
            <w:r w:rsidR="00F462AA" w:rsidRPr="00CD142D">
              <w:rPr>
                <w:rFonts w:cs="Times New Roman"/>
                <w:color w:val="000000" w:themeColor="text1"/>
                <w:szCs w:val="24"/>
              </w:rPr>
              <w: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DD15DD" w14:textId="77777777" w:rsidR="00F462AA" w:rsidRPr="00CD142D" w:rsidRDefault="00F462AA" w:rsidP="004311E8">
            <w:pPr>
              <w:spacing w:before="0" w:after="0"/>
              <w:jc w:val="both"/>
              <w:rPr>
                <w:rFonts w:cs="Times New Roman"/>
                <w:i/>
                <w:iCs/>
                <w:color w:val="000000" w:themeColor="text1"/>
                <w:szCs w:val="24"/>
              </w:rPr>
            </w:pPr>
            <w:r w:rsidRPr="00CD142D">
              <w:rPr>
                <w:rFonts w:cs="Times New Roman"/>
                <w:i/>
                <w:iCs/>
                <w:color w:val="000000" w:themeColor="text1"/>
                <w:szCs w:val="24"/>
              </w:rPr>
              <w:t>Heterometrus spinife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9C86D8" w14:textId="77777777"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B. megaterium, M. luteus, S. aureus, E. coli, P. fluorences, P. putida, K. oxytoca, S. enteric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DD1DA"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5.6- &gt; 4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9879AE" w14:textId="575F1707" w:rsidR="00F462AA" w:rsidRPr="00CD142D" w:rsidRDefault="00243EC7"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00826ED9" w:rsidRPr="00CD142D">
              <w:rPr>
                <w:rFonts w:cs="Times New Roman"/>
                <w:color w:val="000000" w:themeColor="text1"/>
                <w:szCs w:val="24"/>
              </w:rPr>
              <w:instrText>ADDIN CSL_CITATION {"citationItems":[{"id":"ITEM-1","itemData":{"DOI":"10.1016/j.peptides.2013.12.012","ISSN":"18735169","PMID":"24389272","abstract":"Three new cysteine-free venom peptides, which are referred to as Heterin-1, Heterin-2 and Spiniferin, respectively, were identified from the scorpion Heterometrus spinifer. Heterin-1, Heterin-2 and Spiniferin contain 43, 24 and 13 amino acid residues, respectively. Genomic analysis showed that the genomic organizations of the three peptides are consistent with those of the known Na+, K+ or Cl--channel specific toxins from scorpions; this suggests that the genes of the cysteine-free and cysteine-rich peptides from scorpions were derived from a common ancestor. Antimicrobial assay demonstrated that Heterin-1 possesses potent activities against both Gram-positive and Gram-negative bacteria. Among the tested bacterial species, Heterin-1 is the most active against Bacillus megaterium and Micrococcus luteus with MICs of 4.0 μM and 4.0 μM, respectively. Heterin-2 is able to potently inhibit the growth of Gram-positive bacteria with MICs from 5.6 μM to 30.0 μM; however, it has weaker activities against the tested Gram-negative bacteria. It is interesting to see that deletion of the C-terminal random coiled tail (KKD) in Heterin-2 markedly changed the antimicrobial specificity and activity of the peptide. Spiniferin has very weak antimicrobial activities against both Gram-positive and Gram-negative bacteria. We found that introducing three net charges into the polar face of Spiniferin significantly increased its antimicrobial activity against the majority of the tested bacteria; however, in some instances, net charge on the polar face is not important for the antimicrobial activity of the peptide. These studies have expanded our understanding of the diversity, evolution and structure/function relationships of the cysteine-free peptides from scorpions. © 2013 Elsevier Inc.","author":[{"dropping-particle":"","family":"Wu","given":"Shifen","non-dropping-particle":"","parse-names":false,"suffix":""},{"dropping-particle":"","family":"Nie","given":"Yao","non-dropping-particle":"","parse-names":false,"suffix":""},{"dropping-particle":"","family":"Zeng","given":"Xian Chun","non-dropping-particle":"","parse-names":false,"suffix":""},{"dropping-particle":"","family":"Cao","given":"Hanjun","non-dropping-particle":"","parse-names":false,"suffix":""},{"dropping-particle":"","family":"Zhang","given":"Lei","non-dropping-particle":"","parse-names":false,"suffix":""},{"dropping-particle":"","family":"Zhou","given":"Lingli","non-dropping-particle":"","parse-names":false,"suffix":""},{"dropping-particle":"","family":"Yang","given":"Ye","non-dropping-particle":"","parse-names":false,"suffix":""},{"dropping-particle":"","family":"Luo","given":"Xuesong","non-dropping-particle":"","parse-names":false,"suffix":""},{"dropping-particle":"","family":"Liu","given":"Yichen","non-dropping-particle":"","parse-names":false,"suffix":""}],"container-title":"Peptides","id":"ITEM-1","issued":{"date-parts":[["2014","3","1"]]},"page":"30-41","publisher":"Elsevier Inc.","title":"Genomic and functional characterization of three new venom peptides from the scorpion Heterometrus spinifer","type":"article-journal","volume":"53"},"uris":["http://www.mendeley.com/documents/?uuid=cd0c9c69-c943-39e0-a2c1-b4a125efeb35"]}],"mendeley":{"formattedCitation":"(Wu et al., 2014)","plainTextFormattedCitation":"(Wu et al., 2014)","previouslyFormattedCitation":"(Wu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Wu et al., 2014)</w:t>
            </w:r>
            <w:r w:rsidRPr="00CD142D">
              <w:rPr>
                <w:rFonts w:cs="Times New Roman"/>
                <w:color w:val="000000" w:themeColor="text1"/>
                <w:szCs w:val="24"/>
              </w:rPr>
              <w:fldChar w:fldCharType="end"/>
            </w:r>
          </w:p>
        </w:tc>
      </w:tr>
      <w:tr w:rsidR="00CD142D" w:rsidRPr="00CD142D" w14:paraId="2546A377"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7BEBCA"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117275" w14:textId="5283C473"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shd w:val="clear" w:color="auto" w:fill="FCFCFC"/>
              </w:rPr>
              <w:t>Hinnavin</w:t>
            </w:r>
            <w:proofErr w:type="spellEnd"/>
            <w:r w:rsidRPr="00CD142D">
              <w:rPr>
                <w:rFonts w:cs="Times New Roman"/>
                <w:color w:val="000000" w:themeColor="text1"/>
                <w:szCs w:val="24"/>
                <w:shd w:val="clear" w:color="auto" w:fill="FCFCFC"/>
              </w:rPr>
              <w:t xml:space="preserve"> I</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60D6B0" w14:textId="5F844E0E" w:rsidR="00F462AA" w:rsidRPr="00CD142D" w:rsidRDefault="0017642C"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CFCFC"/>
              </w:rPr>
              <w:t>Artogeia</w:t>
            </w:r>
            <w:proofErr w:type="spellEnd"/>
            <w:r w:rsidRPr="00CD142D">
              <w:rPr>
                <w:rFonts w:cs="Times New Roman"/>
                <w:i/>
                <w:iCs/>
                <w:color w:val="000000" w:themeColor="text1"/>
                <w:szCs w:val="24"/>
                <w:shd w:val="clear" w:color="auto" w:fill="FCFCFC"/>
              </w:rPr>
              <w:t xml:space="preserve"> </w:t>
            </w:r>
            <w:proofErr w:type="spellStart"/>
            <w:r w:rsidRPr="00CD142D">
              <w:rPr>
                <w:rFonts w:cs="Times New Roman"/>
                <w:i/>
                <w:iCs/>
                <w:color w:val="000000" w:themeColor="text1"/>
                <w:szCs w:val="24"/>
                <w:shd w:val="clear" w:color="auto" w:fill="FCFCFC"/>
              </w:rPr>
              <w:t>rapae</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18CBCC" w14:textId="1A510C7D" w:rsidR="00F462AA" w:rsidRPr="00CD142D" w:rsidRDefault="0017642C" w:rsidP="004311E8">
            <w:pPr>
              <w:spacing w:before="0" w:after="0"/>
              <w:rPr>
                <w:rFonts w:cs="Times New Roman"/>
                <w:i/>
                <w:iCs/>
                <w:color w:val="000000" w:themeColor="text1"/>
                <w:szCs w:val="24"/>
              </w:rPr>
            </w:pPr>
            <w:r w:rsidRPr="00CD142D">
              <w:rPr>
                <w:rFonts w:cs="Times New Roman"/>
                <w:i/>
                <w:iCs/>
                <w:color w:val="000000" w:themeColor="text1"/>
                <w:szCs w:val="24"/>
              </w:rPr>
              <w:t>E. coli, E. cloacae, B. megaterium, B. thuringiensis,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F0AE2" w14:textId="004C765C" w:rsidR="00F462AA" w:rsidRPr="00CD142D" w:rsidRDefault="0017642C" w:rsidP="004311E8">
            <w:pPr>
              <w:spacing w:before="0" w:after="0"/>
              <w:jc w:val="both"/>
              <w:rPr>
                <w:rFonts w:cs="Times New Roman"/>
                <w:color w:val="000000" w:themeColor="text1"/>
                <w:szCs w:val="24"/>
              </w:rPr>
            </w:pPr>
            <w:r w:rsidRPr="00CD142D">
              <w:rPr>
                <w:rFonts w:cs="Times New Roman"/>
                <w:color w:val="000000" w:themeColor="text1"/>
                <w:szCs w:val="24"/>
              </w:rPr>
              <w:t>0.3-0.5 µg</w:t>
            </w:r>
            <w:r w:rsidR="006073D1" w:rsidRPr="00CD142D">
              <w:rPr>
                <w:rFonts w:cs="Times New Roman"/>
                <w:color w:val="000000" w:themeColor="text1"/>
                <w:szCs w:val="24"/>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61354D" w14:textId="746918F5" w:rsidR="00F462AA" w:rsidRPr="00CD142D" w:rsidRDefault="0006671A"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author":[{"dropping-particle":"","family":"Bang","given":"In Seok","non-dropping-particle":"","parse-names":false,"suffix":""},{"dropping-particle":"","family":"Yoe","given":"Seung Yeol Son and Sung Moon","non-dropping-particle":"","parse-names":false,"suffix":""}],"container-title":"Molecules and Cells","id":"ITEM-1","issue":"4","issued":{"date-parts":[["1997"]]},"page":"509-513","publisher":"The Korean Society for Molecular and Cellular Biology","title":"Hinnavin I, an Antibacterial Peptide from Cabbage Butterfly, Artogeia rapae","type":"article-journal","volume":"7"},"uris":["http://www.mendeley.com/documents/?uuid=de2273cd-2d18-3a21-bdee-810eec8abe19"]}],"mendeley":{"formattedCitation":"(Bang and Yoe, 1997)","plainTextFormattedCitation":"(Bang and Yoe, 1997)","previouslyFormattedCitation":"(Bang and Yoe, 199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Bang and Yoe, 1997)</w:t>
            </w:r>
            <w:r w:rsidRPr="00CD142D">
              <w:rPr>
                <w:rFonts w:cs="Times New Roman"/>
                <w:color w:val="000000" w:themeColor="text1"/>
                <w:szCs w:val="24"/>
                <w:shd w:val="clear" w:color="auto" w:fill="FFFFFF"/>
              </w:rPr>
              <w:fldChar w:fldCharType="end"/>
            </w:r>
          </w:p>
        </w:tc>
      </w:tr>
      <w:tr w:rsidR="00CD142D" w:rsidRPr="00CD142D" w14:paraId="267DB9E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F9D390"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361228"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shd w:val="clear" w:color="auto" w:fill="FCFCFC"/>
              </w:rPr>
              <w:t>Hinnavin</w:t>
            </w:r>
            <w:proofErr w:type="spellEnd"/>
            <w:r w:rsidRPr="00CD142D">
              <w:rPr>
                <w:rFonts w:cs="Times New Roman"/>
                <w:color w:val="000000" w:themeColor="text1"/>
                <w:szCs w:val="24"/>
                <w:shd w:val="clear" w:color="auto" w:fill="FCFCFC"/>
              </w:rPr>
              <w:t xml:space="preserve"> II</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35004"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CFCFC"/>
              </w:rPr>
              <w:t>Artogeia</w:t>
            </w:r>
            <w:proofErr w:type="spellEnd"/>
            <w:r w:rsidRPr="00CD142D">
              <w:rPr>
                <w:rFonts w:cs="Times New Roman"/>
                <w:i/>
                <w:iCs/>
                <w:color w:val="000000" w:themeColor="text1"/>
                <w:szCs w:val="24"/>
                <w:shd w:val="clear" w:color="auto" w:fill="FCFCFC"/>
              </w:rPr>
              <w:t xml:space="preserve"> </w:t>
            </w:r>
            <w:proofErr w:type="spellStart"/>
            <w:r w:rsidRPr="00CD142D">
              <w:rPr>
                <w:rFonts w:cs="Times New Roman"/>
                <w:i/>
                <w:iCs/>
                <w:color w:val="000000" w:themeColor="text1"/>
                <w:szCs w:val="24"/>
                <w:shd w:val="clear" w:color="auto" w:fill="FCFCFC"/>
              </w:rPr>
              <w:t>rapae</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0167DF" w14:textId="5ABE76BF" w:rsidR="00F462AA" w:rsidRPr="00CD142D" w:rsidRDefault="002920A9" w:rsidP="004311E8">
            <w:pPr>
              <w:spacing w:before="0" w:after="0"/>
              <w:rPr>
                <w:rFonts w:cs="Times New Roman"/>
                <w:i/>
                <w:iCs/>
                <w:color w:val="000000" w:themeColor="text1"/>
                <w:szCs w:val="24"/>
              </w:rPr>
            </w:pPr>
            <w:r w:rsidRPr="00CD142D">
              <w:rPr>
                <w:rFonts w:cs="Times New Roman"/>
                <w:i/>
                <w:iCs/>
                <w:color w:val="000000" w:themeColor="text1"/>
                <w:szCs w:val="24"/>
              </w:rPr>
              <w:t>E. coli, E. cloacae, B. megaterium, B. thuringiensis</w:t>
            </w:r>
            <w:r w:rsidR="0017642C" w:rsidRPr="00CD142D">
              <w:rPr>
                <w:rFonts w:cs="Times New Roman"/>
                <w:i/>
                <w:iCs/>
                <w:color w:val="000000" w:themeColor="text1"/>
                <w:szCs w:val="24"/>
              </w:rPr>
              <w:t>,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FA953F" w14:textId="20FF1870" w:rsidR="00F462AA" w:rsidRPr="00CD142D" w:rsidRDefault="002920A9" w:rsidP="004311E8">
            <w:pPr>
              <w:spacing w:before="0" w:after="0"/>
              <w:jc w:val="both"/>
              <w:rPr>
                <w:rFonts w:cs="Times New Roman"/>
                <w:color w:val="000000" w:themeColor="text1"/>
                <w:szCs w:val="24"/>
              </w:rPr>
            </w:pPr>
            <w:r w:rsidRPr="00CD142D">
              <w:rPr>
                <w:rFonts w:cs="Times New Roman"/>
                <w:color w:val="000000" w:themeColor="text1"/>
                <w:szCs w:val="24"/>
              </w:rPr>
              <w:t>2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3C9DC6" w14:textId="290F57A4" w:rsidR="00F462AA" w:rsidRPr="00CD142D" w:rsidRDefault="0006671A" w:rsidP="004311E8">
            <w:pPr>
              <w:spacing w:before="0" w:after="0"/>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cbpb.2006.02.010","ISSN":"10964959","PMID":"16616565","abstract":"Hinnavins, together with lysozymes, are the main types of antibacterial peptides/proteins previously isolated from the larval haemolymph of the cabbage butterfly, Artogeia rapae as part of the humoral immune response to a bacterial invasion. One of these antibacterial peptides, named hinnavin II, was purified and characterized after cDNA cloning. The purified hinnavin II was more active against Gram negative than against Gram positive bacteria. Hinnavin II also showed a powerful synergistic effect on the inhibition of bacterial growth with purified lysozyme. The cDNA has a total length of 186 bp with a 114 coding region. The deduced protein sequence contains 38 amino acids with a coding capacity of 4142.8 Da. The result of a multiple sequence alignment and phylogenetic analysis with Clustal W indicated that mature hinnavin II showed an approximately 78.9% amino acid sequence identity with cecropin A and originated from a group containing mostly lepidopteran cecropins. © 2006 Elsevier Inc. All rights reserved.","author":[{"dropping-particle":"","family":"Yoe","given":"Sung Moon","non-dropping-particle":"","parse-names":false,"suffix":""},{"dropping-particle":"","family":"Kang","given":"Chang Soo","non-dropping-particle":"","parse-names":false,"suffix":""},{"dropping-particle":"","family":"Han","given":"Sung Sik","non-dropping-particle":"","parse-names":false,"suffix":""},{"dropping-particle":"","family":"Bang","given":"In Seok","non-dropping-particle":"","parse-names":false,"suffix":""}],"container-title":"Comparative Biochemistry and Physiology - B Biochemistry and Molecular Biology","id":"ITEM-1","issue":"2","issued":{"date-parts":[["2006","6","1"]]},"page":"199-205","publisher":"Elsevier Inc.","title":"Characterization and cDNA cloning of hinnavin II, a cecropin family antibacterial peptide from the cabbage butterfly, Artogeia rapae","type":"article-journal","volume":"144"},"uris":["http://www.mendeley.com/documents/?uuid=ff75a77f-0b53-313e-a134-3c58cee19056"]}],"mendeley":{"formattedCitation":"(Yoe et al., 2006)","plainTextFormattedCitation":"(Yoe et al., 2006)","previouslyFormattedCitation":"(Yoe et al., 200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Yoe et al., 2006)</w:t>
            </w:r>
            <w:r w:rsidRPr="00CD142D">
              <w:rPr>
                <w:rFonts w:cs="Times New Roman"/>
                <w:color w:val="000000" w:themeColor="text1"/>
                <w:szCs w:val="24"/>
                <w:shd w:val="clear" w:color="auto" w:fill="FFFFFF"/>
              </w:rPr>
              <w:fldChar w:fldCharType="end"/>
            </w:r>
          </w:p>
        </w:tc>
      </w:tr>
      <w:tr w:rsidR="00CD142D" w:rsidRPr="00CD142D" w14:paraId="0F25826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2A2D2"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3D3771" w14:textId="02265023" w:rsidR="00F462AA" w:rsidRPr="00CD142D" w:rsidRDefault="00E664F5" w:rsidP="004311E8">
            <w:pPr>
              <w:spacing w:before="0" w:after="0"/>
              <w:jc w:val="both"/>
              <w:rPr>
                <w:rFonts w:cs="Times New Roman"/>
                <w:color w:val="000000" w:themeColor="text1"/>
                <w:szCs w:val="24"/>
              </w:rPr>
            </w:pPr>
            <w:bookmarkStart w:id="0" w:name="_Hlk67734848"/>
            <w:proofErr w:type="spellStart"/>
            <w:r w:rsidRPr="00CD142D">
              <w:rPr>
                <w:rFonts w:cs="Times New Roman"/>
                <w:color w:val="000000" w:themeColor="text1"/>
                <w:szCs w:val="24"/>
              </w:rPr>
              <w:t>Holotricin</w:t>
            </w:r>
            <w:proofErr w:type="spellEnd"/>
            <w:r w:rsidRPr="00CD142D">
              <w:rPr>
                <w:rFonts w:cs="Times New Roman"/>
                <w:color w:val="000000" w:themeColor="text1"/>
                <w:szCs w:val="24"/>
              </w:rPr>
              <w:t xml:space="preserve"> </w:t>
            </w:r>
            <w:bookmarkEnd w:id="0"/>
            <w:r w:rsidR="00F462AA" w:rsidRPr="00CD142D">
              <w:rPr>
                <w:rFonts w:cs="Times New Roman"/>
                <w:color w:val="000000" w:themeColor="text1"/>
                <w:szCs w:val="24"/>
              </w:rPr>
              <w: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84CC21"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olotrich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omphali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980546"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 M. luteus, S. pyrogen, S. enteric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0F2EDD"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3-4.3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85A55B" w14:textId="436F5B88" w:rsidR="00F462AA" w:rsidRPr="00CD142D" w:rsidRDefault="00826ED9"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author":[{"dropping-particle":"","family":"Lee","given":"So Young","non-dropping-particle":"","parse-names":false,"suffix":""},{"dropping-particle":"","family":"Lee","given":"Young Un Lee and Bok Luel","non-dropping-particle":"","parse-names":false,"suffix":""}],"container-title":"Molecules and Cells","id":"ITEM-1","issue":"1","issued":{"date-parts":[["1996"]]},"page":"86-90","publisher":"The Korean Society for Molecular and Cellular Biology","title":"Purification and Characterization of a Holotricin 1 Homologues from Holotrichia diomphalia Larvae","type":"article-journal","volume":"6"},"uris":["http://www.mendeley.com/documents/?uuid=36e98aa0-b023-3b33-83c5-7044f5f9e3e7"]}],"mendeley":{"formattedCitation":"(Lee and Lee, 1996)","plainTextFormattedCitation":"(Lee and Lee, 1996)","previouslyFormattedCitation":"(Lee and Lee, 1996)"},"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Lee and Lee, 1996)</w:t>
            </w:r>
            <w:r w:rsidRPr="00CD142D">
              <w:rPr>
                <w:rFonts w:cs="Times New Roman"/>
                <w:color w:val="000000" w:themeColor="text1"/>
                <w:szCs w:val="24"/>
              </w:rPr>
              <w:fldChar w:fldCharType="end"/>
            </w:r>
          </w:p>
        </w:tc>
      </w:tr>
      <w:tr w:rsidR="00CD142D" w:rsidRPr="00CD142D" w14:paraId="44B34047"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097ECB"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51FA80" w14:textId="3D506389"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Holot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1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03E8A7"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olotrich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omphali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011493"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 M. luteus, S. pyrogen</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7F374C"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5-4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794E07" w14:textId="5BB4A9DF" w:rsidR="00F462AA" w:rsidRPr="00CD142D" w:rsidRDefault="00826ED9"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author":[{"dropping-particle":"","family":"Lee","given":"So Young","non-dropping-particle":"","parse-names":false,"suffix":""},{"dropping-particle":"","family":"Lee","given":"Young Un Lee and Bok Luel","non-dropping-particle":"","parse-names":false,"suffix":""}],"container-title":"Molecules and Cells","id":"ITEM-1","issue":"1","issued":{"date-parts":[["1996"]]},"page":"86-90","publisher":"The Korean Society for Molecular and Cellular Biology","title":"Purification and Characterization of a Holotricin 1 Homologues from Holotrichia diomphalia Larvae","type":"article-journal","volume":"6"},"uris":["http://www.mendeley.com/documents/?uuid=36e98aa0-b023-3b33-83c5-7044f5f9e3e7"]}],"mendeley":{"formattedCitation":"(Lee and Lee, 1996)","plainTextFormattedCitation":"(Lee and Lee, 1996)","previouslyFormattedCitation":"(Lee and Lee, 1996)"},"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Lee and Lee, 1996)</w:t>
            </w:r>
            <w:r w:rsidRPr="00CD142D">
              <w:rPr>
                <w:rFonts w:cs="Times New Roman"/>
                <w:color w:val="000000" w:themeColor="text1"/>
                <w:szCs w:val="24"/>
              </w:rPr>
              <w:fldChar w:fldCharType="end"/>
            </w:r>
          </w:p>
        </w:tc>
      </w:tr>
      <w:tr w:rsidR="00CD142D" w:rsidRPr="00CD142D" w14:paraId="6E757F72"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B5C68D"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8ED221" w14:textId="63088C28"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Holot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1B</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20440F"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olotrich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omphali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DFC7E5"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 M. luteus, S. pyrogen</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046ADE"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0.5-4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8495D8" w14:textId="02D4093E" w:rsidR="00F462AA" w:rsidRPr="00CD142D" w:rsidRDefault="00826ED9"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author":[{"dropping-particle":"","family":"Lee","given":"So Young","non-dropping-particle":"","parse-names":false,"suffix":""},{"dropping-particle":"","family":"Lee","given":"Young Un Lee and Bok Luel","non-dropping-particle":"","parse-names":false,"suffix":""}],"container-title":"Molecules and Cells","id":"ITEM-1","issue":"1","issued":{"date-parts":[["1996"]]},"page":"86-90","publisher":"The Korean Society for Molecular and Cellular Biology","title":"Purification and Characterization of a Holotricin 1 Homologues from Holotrichia diomphalia Larvae","type":"article-journal","volume":"6"},"uris":["http://www.mendeley.com/documents/?uuid=36e98aa0-b023-3b33-83c5-7044f5f9e3e7"]}],"mendeley":{"formattedCitation":"(Lee and Lee, 1996)","plainTextFormattedCitation":"(Lee and Lee, 1996)","previouslyFormattedCitation":"(Lee and Lee, 1996)"},"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Lee and Lee, 1996)</w:t>
            </w:r>
            <w:r w:rsidRPr="00CD142D">
              <w:rPr>
                <w:rFonts w:cs="Times New Roman"/>
                <w:color w:val="000000" w:themeColor="text1"/>
                <w:szCs w:val="24"/>
              </w:rPr>
              <w:fldChar w:fldCharType="end"/>
            </w:r>
          </w:p>
        </w:tc>
      </w:tr>
      <w:tr w:rsidR="00CD142D" w:rsidRPr="00CD142D" w14:paraId="7530F6A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A71B8C"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D88953" w14:textId="764297AC" w:rsidR="00F462AA" w:rsidRPr="00CD142D" w:rsidRDefault="00E664F5"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Holotricin</w:t>
            </w:r>
            <w:proofErr w:type="spellEnd"/>
            <w:r w:rsidRPr="00CD142D">
              <w:rPr>
                <w:rFonts w:cs="Times New Roman"/>
                <w:color w:val="000000" w:themeColor="text1"/>
                <w:szCs w:val="24"/>
              </w:rPr>
              <w:t xml:space="preserve"> </w:t>
            </w:r>
            <w:r w:rsidR="00F462AA" w:rsidRPr="00CD142D">
              <w:rPr>
                <w:rFonts w:cs="Times New Roman"/>
                <w:color w:val="000000" w:themeColor="text1"/>
                <w:szCs w:val="24"/>
              </w:rPr>
              <w:t>1C</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19093A"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olotrich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diomphali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83A1E7" w14:textId="77777777" w:rsidR="00F462AA" w:rsidRPr="00CD142D" w:rsidRDefault="00F462AA"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 E. coli, B. subtilis, M. luteus, S. pyrogen</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E6FEBA"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5-&gt;3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C6D6F2" w14:textId="0B22DDB8" w:rsidR="00F462AA" w:rsidRPr="00CD142D" w:rsidRDefault="00826ED9"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author":[{"dropping-particle":"","family":"Lee","given":"So Young","non-dropping-particle":"","parse-names":false,"suffix":""},{"dropping-particle":"","family":"Lee","given":"Young Un Lee and Bok Luel","non-dropping-particle":"","parse-names":false,"suffix":""}],"container-title":"Molecules and Cells","id":"ITEM-1","issue":"1","issued":{"date-parts":[["1996"]]},"page":"86-90","publisher":"The Korean Society for Molecular and Cellular Biology","title":"Purification and Characterization of a Holotricin 1 Homologues from Holotrichia diomphalia Larvae","type":"article-journal","volume":"6"},"uris":["http://www.mendeley.com/documents/?uuid=36e98aa0-b023-3b33-83c5-7044f5f9e3e7"]}],"mendeley":{"formattedCitation":"(Lee and Lee, 1996)","plainTextFormattedCitation":"(Lee and Lee, 1996)","previouslyFormattedCitation":"(Lee and Lee, 1996)"},"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Lee and Lee, 1996)</w:t>
            </w:r>
            <w:r w:rsidRPr="00CD142D">
              <w:rPr>
                <w:rFonts w:cs="Times New Roman"/>
                <w:color w:val="000000" w:themeColor="text1"/>
                <w:szCs w:val="24"/>
              </w:rPr>
              <w:fldChar w:fldCharType="end"/>
            </w:r>
          </w:p>
        </w:tc>
      </w:tr>
      <w:tr w:rsidR="00CD142D" w:rsidRPr="00CD142D" w14:paraId="66455CE8"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733E5B" w14:textId="77777777" w:rsidR="00F462AA" w:rsidRPr="00CD142D" w:rsidRDefault="00F462AA"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2C133B" w14:textId="77777777" w:rsidR="00F462AA" w:rsidRPr="00CD142D" w:rsidRDefault="00F462AA"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HsAp</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EAA71C" w14:textId="77777777" w:rsidR="00F462AA" w:rsidRPr="00CD142D" w:rsidRDefault="00F462AA"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19AD7F" w14:textId="7D781E93" w:rsidR="00F462AA" w:rsidRPr="00CD142D" w:rsidRDefault="00F462AA" w:rsidP="004311E8">
            <w:pPr>
              <w:spacing w:before="0" w:after="0"/>
              <w:rPr>
                <w:rFonts w:cs="Times New Roman"/>
                <w:i/>
                <w:iCs/>
                <w:color w:val="000000" w:themeColor="text1"/>
                <w:szCs w:val="24"/>
              </w:rPr>
            </w:pPr>
            <w:r w:rsidRPr="00CD142D">
              <w:rPr>
                <w:rFonts w:cs="Times New Roman"/>
                <w:i/>
                <w:iCs/>
                <w:color w:val="000000" w:themeColor="text1"/>
                <w:szCs w:val="24"/>
              </w:rPr>
              <w:t xml:space="preserve">S. enterica, E. coli, B. </w:t>
            </w:r>
            <w:r w:rsidR="00C56FCD" w:rsidRPr="00CD142D">
              <w:rPr>
                <w:rFonts w:cs="Times New Roman"/>
                <w:i/>
                <w:iCs/>
                <w:color w:val="000000" w:themeColor="text1"/>
                <w:szCs w:val="24"/>
              </w:rPr>
              <w:t>megaterium</w:t>
            </w:r>
            <w:r w:rsidRPr="00CD142D">
              <w:rPr>
                <w:rFonts w:cs="Times New Roman"/>
                <w:i/>
                <w:iCs/>
                <w:color w:val="000000" w:themeColor="text1"/>
                <w:szCs w:val="24"/>
              </w:rPr>
              <w:t>, B. thuringiens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21B030" w14:textId="77777777" w:rsidR="00F462AA" w:rsidRPr="00CD142D" w:rsidRDefault="00F462AA" w:rsidP="004311E8">
            <w:pPr>
              <w:spacing w:before="0" w:after="0"/>
              <w:jc w:val="both"/>
              <w:rPr>
                <w:rFonts w:cs="Times New Roman"/>
                <w:color w:val="000000" w:themeColor="text1"/>
                <w:szCs w:val="24"/>
              </w:rPr>
            </w:pPr>
            <w:r w:rsidRPr="00CD142D">
              <w:rPr>
                <w:rFonts w:cs="Times New Roman"/>
                <w:color w:val="000000" w:themeColor="text1"/>
                <w:szCs w:val="24"/>
              </w:rPr>
              <w:t>11.8–51.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70ED1D" w14:textId="3B4AE984" w:rsidR="00F462AA" w:rsidRPr="00CD142D" w:rsidRDefault="00826ED9"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2.09.012","ISSN":"01969781","PMID":"23000095","abstract":"The venom peptides from the scorpion Heterometrus spinifer have been poorly characterized so far. Here, we identified a novel class of antimicrobial peptides from the venom gland of H. spinifer, which were referred to as HsAp, HsAp2, HsAp3 and HsAp4, respectively. Each of the four peptides consists of 29 amino acid residues, and is cationic and weakly amphipathic. They display no significant homology to any other known peptides, and thus represent a new family of venom peptides from scorpions. Antimicrobial assay showed that HsAp is able to inhibit the growth of both Gram-negative and Gram-positive bacteria with the MIC values of 11.8-51.2 μM. HsAp is also able to inhibit the growth of the tested fungus. Genomic analysis indicated that the genes of all the four peptides are intronless. Our studies expand the families of antimicrobial peptides from scorpions. © 2012 Elsevier Inc.","author":[{"dropping-particle":"","family":"Nie","given":"Yao","non-dropping-particle":"","parse-names":false,"suffix":""},{"dropping-particle":"","family":"Zeng","given":"Xian Chun","non-dropping-particle":"","parse-names":false,"suffix":""},{"dropping-particle":"","family":"Yang","given":"Ye","non-dropping-particle":"","parse-names":false,"suffix":""},{"dropping-particle":"","family":"Luo","given":"Feng","non-dropping-particle":"","parse-names":false,"suffix":""},{"dropping-particle":"","family":"Luo","given":"Xuesong","non-dropping-particle":"","parse-names":false,"suffix":""},{"dropping-particle":"","family":"Wu","given":"Shifen","non-dropping-particle":"","parse-names":false,"suffix":""},{"dropping-particle":"","family":"Zhang","given":"Lei","non-dropping-particle":"","parse-names":false,"suffix":""},{"dropping-particle":"","family":"Zhou","given":"Jianping","non-dropping-particle":"","parse-names":false,"suffix":""}],"container-title":"Peptides","id":"ITEM-1","issue":"2","issued":{"date-parts":[["2012","12","1"]]},"page":"389-394","publisher":"Elsevier","title":"A novel class of antimicrobial peptides from the scorpion Heterometrus spinifer","type":"article-journal","volume":"38"},"uris":["http://www.mendeley.com/documents/?uuid=070f5782-57c0-3f2d-a26f-5bd75fe2610d"]}],"mendeley":{"formattedCitation":"(Nie et al., 2012)","plainTextFormattedCitation":"(Nie et al., 2012)","previouslyFormattedCitation":"(Nie et al., 2012)"},"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Nie et al., 2012)</w:t>
            </w:r>
            <w:r w:rsidRPr="00CD142D">
              <w:rPr>
                <w:rFonts w:cs="Times New Roman"/>
                <w:color w:val="000000" w:themeColor="text1"/>
                <w:szCs w:val="24"/>
              </w:rPr>
              <w:fldChar w:fldCharType="end"/>
            </w:r>
          </w:p>
        </w:tc>
      </w:tr>
      <w:tr w:rsidR="00CD142D" w:rsidRPr="00CD142D" w14:paraId="3A76930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F727F" w14:textId="77777777" w:rsidR="00B44AA8" w:rsidRPr="00CD142D" w:rsidRDefault="00B44AA8"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C25929" w14:textId="1826D450" w:rsidR="00B44AA8" w:rsidRPr="00CD142D" w:rsidRDefault="00B44AA8"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Jelleine</w:t>
            </w:r>
            <w:proofErr w:type="spellEnd"/>
            <w:r w:rsidR="00EF4D7B" w:rsidRPr="00CD142D">
              <w:rPr>
                <w:rFonts w:cs="Times New Roman"/>
                <w:color w:val="000000" w:themeColor="text1"/>
                <w:szCs w:val="24"/>
              </w:rPr>
              <w:t>-I</w:t>
            </w:r>
          </w:p>
          <w:p w14:paraId="05882F82" w14:textId="6A4B51C1" w:rsidR="00B44AA8" w:rsidRPr="00CD142D" w:rsidRDefault="00B44AA8"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338A3" w14:textId="0CCF695C" w:rsidR="00B44AA8" w:rsidRPr="00CD142D" w:rsidRDefault="001072EE"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F097B6" w14:textId="09352ED0" w:rsidR="00B44AA8"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S. aureus, S. saprophyticus, B. subtilis, B. cereus, E. coli, K. pneumoniae, P. </w:t>
            </w:r>
            <w:r w:rsidR="001072EE" w:rsidRPr="00CD142D">
              <w:rPr>
                <w:rFonts w:cs="Times New Roman"/>
                <w:i/>
                <w:iCs/>
                <w:color w:val="000000" w:themeColor="text1"/>
                <w:szCs w:val="24"/>
              </w:rPr>
              <w:t>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8FA6E" w14:textId="046343AE" w:rsidR="00B44AA8"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2.5-15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EFC58A" w14:textId="6E7107D4" w:rsidR="008A26DD" w:rsidRPr="00CD142D" w:rsidRDefault="008A26DD"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peptides.2004.03.016","ISSN":"01969781","PMID":"15203237","abstract":"Four antimicrobial peptides were purified from Royal Jelly of honeybees, by using reverse phase-HPLC and sequenced by using Q-Tof-MS/MS: PFKLSLHL-NH 2 (Jelleine-I), TPFKLSLHL-NH2 (Jelleine-II), EPFKLSLHL-NH2 (Jelleine-III), and TPFKLSLH-NH2 (Jelleine-IV). The peptides were synthesized on-solid phase, purified and submitted to different biological assays: antimicrobial activity, mast cell degranulating activity and hemolysis. The Jelleines-I-III presented exclusively antimicrobial activities against yeast, Gram+ and Gram- bacteria; meanwhile, Jelleine-IV was not active in none of the assays performed. These peptides do not present any similarity with the other antimicrobial peptides from the honeybees; they are produced constitutively by the workers and secreted into Royal Jelly. © 2004 Elsevier Inc. All rights reserved.","author":[{"dropping-particle":"","family":"Fontana","given":"Renato","non-dropping-particle":"","parse-names":false,"suffix":""},{"dropping-particle":"","family":"Mendes","given":"Maria Anita","non-dropping-particle":"","parse-names":false,"suffix":""},{"dropping-particle":"","family":"Souza","given":"Bibiana Monson","non-dropping-particle":"De","parse-names":false,"suffix":""},{"dropping-particle":"","family":"Konno","given":"Katsuhiro","non-dropping-particle":"","parse-names":false,"suffix":""},{"dropping-particle":"","family":"César","given":"Lílian Mari Marcondes","non-dropping-particle":"","parse-names":false,"suffix":""},{"dropping-particle":"","family":"Malaspina","given":"Osmar","non-dropping-particle":"","parse-names":false,"suffix":""},{"dropping-particle":"","family":"Palma","given":"Mario Sergio","non-dropping-particle":"","parse-names":false,"suffix":""}],"container-title":"Peptides","id":"ITEM-1","issue":"6","issued":{"date-parts":[["2004","6"]]},"page":"919-928","publisher":"Peptides","title":"Jelleines: A family of antimicrobial peptides from the Royal Jelly of honeybees (Apis mellifera)","type":"article-journal","volume":"25"},"uris":["http://www.mendeley.com/documents/?uuid=acb69430-758e-326d-9b89-8570d9d7b945"]}],"mendeley":{"formattedCitation":"(Fontana et al., 2004)","plainTextFormattedCitation":"(Fontana et al., 2004)","previouslyFormattedCitation":"(Fontana et al., 200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Fontana et al., 2004)</w:t>
            </w:r>
            <w:r w:rsidRPr="00CD142D">
              <w:rPr>
                <w:rFonts w:cs="Times New Roman"/>
                <w:color w:val="000000" w:themeColor="text1"/>
                <w:szCs w:val="24"/>
                <w:shd w:val="clear" w:color="auto" w:fill="FFFFFF"/>
              </w:rPr>
              <w:fldChar w:fldCharType="end"/>
            </w:r>
          </w:p>
          <w:p w14:paraId="10AC3B96" w14:textId="434ABE95" w:rsidR="00B44AA8" w:rsidRPr="00CD142D" w:rsidRDefault="00B44AA8" w:rsidP="004311E8">
            <w:pPr>
              <w:spacing w:before="0" w:after="0"/>
              <w:jc w:val="both"/>
              <w:rPr>
                <w:rFonts w:cs="Times New Roman"/>
                <w:color w:val="000000" w:themeColor="text1"/>
                <w:szCs w:val="24"/>
              </w:rPr>
            </w:pPr>
          </w:p>
        </w:tc>
      </w:tr>
      <w:tr w:rsidR="00CD142D" w:rsidRPr="00CD142D" w14:paraId="1436E60F"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0DD31"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148623" w14:textId="5A09EBE4"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Jelleine</w:t>
            </w:r>
            <w:proofErr w:type="spellEnd"/>
            <w:r w:rsidRPr="00CD142D">
              <w:rPr>
                <w:rFonts w:cs="Times New Roman"/>
                <w:color w:val="000000" w:themeColor="text1"/>
                <w:szCs w:val="24"/>
              </w:rPr>
              <w:t>-II</w:t>
            </w:r>
          </w:p>
          <w:p w14:paraId="13327C11"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CE54CC" w14:textId="0C09A965" w:rsidR="00EF4D7B" w:rsidRPr="00CD142D" w:rsidRDefault="001072EE"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97C791" w14:textId="33AE760A"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S. aureus, S. saprophyticus, B. subtilis, B. cereus, E. coli, K. pneumoniae, P. </w:t>
            </w:r>
            <w:r w:rsidR="001072EE" w:rsidRPr="00CD142D">
              <w:rPr>
                <w:rFonts w:cs="Times New Roman"/>
                <w:i/>
                <w:iCs/>
                <w:color w:val="000000" w:themeColor="text1"/>
                <w:szCs w:val="24"/>
              </w:rPr>
              <w:t>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CFB4A8" w14:textId="70A3DC29"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10-3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43FEF" w14:textId="382FB8F8" w:rsidR="008A26DD" w:rsidRPr="00CD142D" w:rsidRDefault="008A26DD"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peptides.2004.03.016","ISSN":"01969781","PMID":"15203237","abstract":"Four antimicrobial peptides were purified from Royal Jelly of honeybees, by using reverse phase-HPLC and sequenced by using Q-Tof-MS/MS: PFKLSLHL-NH 2 (Jelleine-I), TPFKLSLHL-NH2 (Jelleine-II), EPFKLSLHL-NH2 (Jelleine-III), and TPFKLSLH-NH2 (Jelleine-IV). The peptides were synthesized on-solid phase, purified and submitted to different biological assays: antimicrobial activity, mast cell degranulating activity and hemolysis. The Jelleines-I-III presented exclusively antimicrobial activities against yeast, Gram+ and Gram- bacteria; meanwhile, Jelleine-IV was not active in none of the assays performed. These peptides do not present any similarity with the other antimicrobial peptides from the honeybees; they are produced constitutively by the workers and secreted into Royal Jelly. © 2004 Elsevier Inc. All rights reserved.","author":[{"dropping-particle":"","family":"Fontana","given":"Renato","non-dropping-particle":"","parse-names":false,"suffix":""},{"dropping-particle":"","family":"Mendes","given":"Maria Anita","non-dropping-particle":"","parse-names":false,"suffix":""},{"dropping-particle":"","family":"Souza","given":"Bibiana Monson","non-dropping-particle":"De","parse-names":false,"suffix":""},{"dropping-particle":"","family":"Konno","given":"Katsuhiro","non-dropping-particle":"","parse-names":false,"suffix":""},{"dropping-particle":"","family":"César","given":"Lílian Mari Marcondes","non-dropping-particle":"","parse-names":false,"suffix":""},{"dropping-particle":"","family":"Malaspina","given":"Osmar","non-dropping-particle":"","parse-names":false,"suffix":""},{"dropping-particle":"","family":"Palma","given":"Mario Sergio","non-dropping-particle":"","parse-names":false,"suffix":""}],"container-title":"Peptides","id":"ITEM-1","issue":"6","issued":{"date-parts":[["2004","6"]]},"page":"919-928","publisher":"Peptides","title":"Jelleines: A family of antimicrobial peptides from the Royal Jelly of honeybees (Apis mellifera)","type":"article-journal","volume":"25"},"uris":["http://www.mendeley.com/documents/?uuid=acb69430-758e-326d-9b89-8570d9d7b945"]}],"mendeley":{"formattedCitation":"(Fontana et al., 2004)","plainTextFormattedCitation":"(Fontana et al., 2004)","previouslyFormattedCitation":"(Fontana et al., 200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Fontana et al., 2004)</w:t>
            </w:r>
            <w:r w:rsidRPr="00CD142D">
              <w:rPr>
                <w:rFonts w:cs="Times New Roman"/>
                <w:color w:val="000000" w:themeColor="text1"/>
                <w:szCs w:val="24"/>
                <w:shd w:val="clear" w:color="auto" w:fill="FFFFFF"/>
              </w:rPr>
              <w:fldChar w:fldCharType="end"/>
            </w:r>
          </w:p>
          <w:p w14:paraId="2052669A" w14:textId="257E31DF" w:rsidR="00EF4D7B" w:rsidRPr="00CD142D" w:rsidRDefault="00EF4D7B" w:rsidP="004311E8">
            <w:pPr>
              <w:spacing w:before="0" w:after="0"/>
              <w:jc w:val="both"/>
              <w:rPr>
                <w:rFonts w:cs="Times New Roman"/>
                <w:color w:val="000000" w:themeColor="text1"/>
                <w:szCs w:val="24"/>
                <w:shd w:val="clear" w:color="auto" w:fill="FFFFFF"/>
              </w:rPr>
            </w:pPr>
          </w:p>
        </w:tc>
      </w:tr>
      <w:tr w:rsidR="00CD142D" w:rsidRPr="00CD142D" w14:paraId="354B321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C30B55"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D8442" w14:textId="7D845DA8"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Jelleine</w:t>
            </w:r>
            <w:proofErr w:type="spellEnd"/>
            <w:r w:rsidRPr="00CD142D">
              <w:rPr>
                <w:rFonts w:cs="Times New Roman"/>
                <w:color w:val="000000" w:themeColor="text1"/>
                <w:szCs w:val="24"/>
              </w:rPr>
              <w:t>-III</w:t>
            </w:r>
          </w:p>
          <w:p w14:paraId="6F96A3E0"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19CD14" w14:textId="69B4394B" w:rsidR="00EF4D7B" w:rsidRPr="00CD142D" w:rsidRDefault="001072EE"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DD1FC0" w14:textId="15E7DE66"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S. aureus, S. saprophyticus, B. subtilis, B. cereus, E. coli, K. pneumoniae, P. </w:t>
            </w:r>
            <w:r w:rsidR="001072EE" w:rsidRPr="00CD142D">
              <w:rPr>
                <w:rFonts w:cs="Times New Roman"/>
                <w:i/>
                <w:iCs/>
                <w:color w:val="000000" w:themeColor="text1"/>
                <w:szCs w:val="24"/>
              </w:rPr>
              <w:t>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7FE64" w14:textId="2772C2A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15-3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1C9EE" w14:textId="4867A6EE" w:rsidR="008A26DD" w:rsidRPr="00CD142D" w:rsidRDefault="008A26DD"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peptides.2004.03.016","ISSN":"01969781","PMID":"15203237","abstract":"Four antimicrobial peptides were purified from Royal Jelly of honeybees, by using reverse phase-HPLC and sequenced by using Q-Tof-MS/MS: PFKLSLHL-NH 2 (Jelleine-I), TPFKLSLHL-NH2 (Jelleine-II), EPFKLSLHL-NH2 (Jelleine-III), and TPFKLSLH-NH2 (Jelleine-IV). The peptides were synthesized on-solid phase, purified and submitted to different biological assays: antimicrobial activity, mast cell degranulating activity and hemolysis. The Jelleines-I-III presented exclusively antimicrobial activities against yeast, Gram+ and Gram- bacteria; meanwhile, Jelleine-IV was not active in none of the assays performed. These peptides do not present any similarity with the other antimicrobial peptides from the honeybees; they are produced constitutively by the workers and secreted into Royal Jelly. © 2004 Elsevier Inc. All rights reserved.","author":[{"dropping-particle":"","family":"Fontana","given":"Renato","non-dropping-particle":"","parse-names":false,"suffix":""},{"dropping-particle":"","family":"Mendes","given":"Maria Anita","non-dropping-particle":"","parse-names":false,"suffix":""},{"dropping-particle":"","family":"Souza","given":"Bibiana Monson","non-dropping-particle":"De","parse-names":false,"suffix":""},{"dropping-particle":"","family":"Konno","given":"Katsuhiro","non-dropping-particle":"","parse-names":false,"suffix":""},{"dropping-particle":"","family":"César","given":"Lílian Mari Marcondes","non-dropping-particle":"","parse-names":false,"suffix":""},{"dropping-particle":"","family":"Malaspina","given":"Osmar","non-dropping-particle":"","parse-names":false,"suffix":""},{"dropping-particle":"","family":"Palma","given":"Mario Sergio","non-dropping-particle":"","parse-names":false,"suffix":""}],"container-title":"Peptides","id":"ITEM-1","issue":"6","issued":{"date-parts":[["2004","6"]]},"page":"919-928","publisher":"Peptides","title":"Jelleines: A family of antimicrobial peptides from the Royal Jelly of honeybees (Apis mellifera)","type":"article-journal","volume":"25"},"uris":["http://www.mendeley.com/documents/?uuid=acb69430-758e-326d-9b89-8570d9d7b945"]}],"mendeley":{"formattedCitation":"(Fontana et al., 2004)","plainTextFormattedCitation":"(Fontana et al., 2004)","previouslyFormattedCitation":"(Fontana et al., 200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Fontana et al., 2004)</w:t>
            </w:r>
            <w:r w:rsidRPr="00CD142D">
              <w:rPr>
                <w:rFonts w:cs="Times New Roman"/>
                <w:color w:val="000000" w:themeColor="text1"/>
                <w:szCs w:val="24"/>
                <w:shd w:val="clear" w:color="auto" w:fill="FFFFFF"/>
              </w:rPr>
              <w:fldChar w:fldCharType="end"/>
            </w:r>
          </w:p>
          <w:p w14:paraId="76870802" w14:textId="754C0662" w:rsidR="00EF4D7B" w:rsidRPr="00CD142D" w:rsidRDefault="00EF4D7B" w:rsidP="004311E8">
            <w:pPr>
              <w:spacing w:before="0" w:after="0"/>
              <w:jc w:val="both"/>
              <w:rPr>
                <w:rFonts w:cs="Times New Roman"/>
                <w:color w:val="000000" w:themeColor="text1"/>
                <w:szCs w:val="24"/>
                <w:shd w:val="clear" w:color="auto" w:fill="FFFFFF"/>
              </w:rPr>
            </w:pPr>
          </w:p>
        </w:tc>
      </w:tr>
      <w:tr w:rsidR="00CD142D" w:rsidRPr="00CD142D" w14:paraId="474ACC7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0A155D"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E24589"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Leboc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926DD1"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8BA49F"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373C5B"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10 u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134BAB" w14:textId="74956AA1"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303/aez.30.606","ISSN":"0003-6862","author":[{"dropping-particle":"","family":"Hara","given":"Seiichi","non-dropping-particle":"","parse-names":false,"suffix":""},{"dropping-particle":"","family":"Yamakawa","given":"Minoru","non-dropping-particle":"","parse-names":false,"suffix":""}],"container-title":"Applied Entomology and Zoology","id":"ITEM-1","issue":"4","issued":{"date-parts":[["1995","11","25"]]},"page":"606-608","publisher":"JAPANESE SOCIETY OF APPLIED ENTOMOLOGY AND ZOOLOGY","title":"Cooperative Antibacterial Relationship between Lebocin and Cecropin D, Antibacterial Peptides Isolated from the Silkworm, Bombyx mori (Lepidoptera: Bombycidae)","type":"article-journal","volume":"30"},"uris":["http://www.mendeley.com/documents/?uuid=b8a2cd81-3a00-356b-89a0-e6380958253a"]}],"mendeley":{"formattedCitation":"(Hara and Yamakawa, 1995a)","plainTextFormattedCitation":"(Hara and Yamakawa, 1995a)","previouslyFormattedCitation":"(Hara and Yamakawa, 1995a)"},"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Hara and Yamakawa, 1995a)</w:t>
            </w:r>
            <w:r w:rsidRPr="00CD142D">
              <w:rPr>
                <w:rFonts w:cs="Times New Roman"/>
                <w:color w:val="000000" w:themeColor="text1"/>
                <w:szCs w:val="24"/>
                <w:shd w:val="clear" w:color="auto" w:fill="FFFFFF"/>
              </w:rPr>
              <w:fldChar w:fldCharType="end"/>
            </w:r>
          </w:p>
        </w:tc>
      </w:tr>
      <w:tr w:rsidR="00CD142D" w:rsidRPr="00CD142D" w14:paraId="4D574DA2"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91E56B"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1AEF98" w14:textId="2DF2D349"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Lebocin</w:t>
            </w:r>
            <w:proofErr w:type="spellEnd"/>
            <w:r w:rsidRPr="00CD142D">
              <w:rPr>
                <w:rFonts w:cs="Times New Roman"/>
                <w:color w:val="000000" w:themeColor="text1"/>
                <w:szCs w:val="24"/>
              </w:rPr>
              <w:t xml:space="preserve"> 3</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667D1F"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DB0579"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6DCC7E"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80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4B004C" w14:textId="59CAB4AC" w:rsidR="00EF4D7B" w:rsidRPr="00CD142D" w:rsidRDefault="00EF4D7B" w:rsidP="004311E8">
            <w:pPr>
              <w:spacing w:before="0" w:after="0"/>
              <w:jc w:val="both"/>
              <w:rPr>
                <w:rFonts w:eastAsia="Meiryo" w:cs="Times New Roman"/>
                <w:color w:val="000000" w:themeColor="text1"/>
                <w:szCs w:val="24"/>
              </w:rPr>
            </w:pPr>
            <w:r w:rsidRPr="00CD142D">
              <w:rPr>
                <w:rFonts w:eastAsia="Meiryo" w:cs="Times New Roman"/>
                <w:color w:val="000000" w:themeColor="text1"/>
                <w:szCs w:val="24"/>
              </w:rPr>
              <w:fldChar w:fldCharType="begin" w:fldLock="1"/>
            </w:r>
            <w:r w:rsidRPr="00CD142D">
              <w:rPr>
                <w:rFonts w:eastAsia="Meiryo" w:cs="Times New Roman"/>
                <w:color w:val="000000" w:themeColor="text1"/>
                <w:szCs w:val="24"/>
              </w:rPr>
              <w:instrText>ADDIN CSL_CITATION {"citationItems":[{"id":"ITEM-1","itemData":{"DOI":"10.1303/aez.30.606","ISSN":"0003-6862","author":[{"dropping-particle":"","family":"Hara","given":"Seiichi","non-dropping-particle":"","parse-names":false,"suffix":""},{"dropping-particle":"","family":"Yamakawa","given":"Minoru","non-dropping-particle":"","parse-names":false,"suffix":""}],"container-title":"Applied Entomology and Zoology","id":"ITEM-1","issue":"4","issued":{"date-parts":[["1995","11","25"]]},"page":"606-608","publisher":"JAPANESE SOCIETY OF APPLIED ENTOMOLOGY AND ZOOLOGY","title":"Cooperative Antibacterial Relationship between Lebocin and Cecropin D, Antibacterial Peptides Isolated from the Silkworm, Bombyx mori (Lepidoptera: Bombycidae)","type":"article-journal","volume":"30"},"uris":["http://www.mendeley.com/documents/?uuid=b8a2cd81-3a00-356b-89a0-e6380958253a"]}],"mendeley":{"formattedCitation":"(Hara and Yamakawa, 1995a)","plainTextFormattedCitation":"(Hara and Yamakawa, 1995a)","previouslyFormattedCitation":"(Hara and Yamakawa, 1995a)"},"properties":{"noteIndex":0},"schema":"https://github.com/citation-style-language/schema/raw/master/csl-citation.json"}</w:instrText>
            </w:r>
            <w:r w:rsidRPr="00CD142D">
              <w:rPr>
                <w:rFonts w:eastAsia="Meiryo" w:cs="Times New Roman"/>
                <w:color w:val="000000" w:themeColor="text1"/>
                <w:szCs w:val="24"/>
              </w:rPr>
              <w:fldChar w:fldCharType="separate"/>
            </w:r>
            <w:r w:rsidRPr="00CD142D">
              <w:rPr>
                <w:rFonts w:eastAsia="Meiryo" w:cs="Times New Roman"/>
                <w:noProof/>
                <w:color w:val="000000" w:themeColor="text1"/>
                <w:szCs w:val="24"/>
              </w:rPr>
              <w:t>(Hara and Yamakawa, 1995a)</w:t>
            </w:r>
            <w:r w:rsidRPr="00CD142D">
              <w:rPr>
                <w:rFonts w:eastAsia="Meiryo" w:cs="Times New Roman"/>
                <w:color w:val="000000" w:themeColor="text1"/>
                <w:szCs w:val="24"/>
              </w:rPr>
              <w:fldChar w:fldCharType="end"/>
            </w:r>
          </w:p>
        </w:tc>
      </w:tr>
      <w:tr w:rsidR="00CD142D" w:rsidRPr="00CD142D" w14:paraId="512E030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4A1A97"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EAEB6C"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Lucifensin</w:t>
            </w:r>
            <w:proofErr w:type="spellEnd"/>
            <w:r w:rsidRPr="00CD142D">
              <w:rPr>
                <w:rFonts w:cs="Times New Roman"/>
                <w:color w:val="000000" w:themeColor="text1"/>
                <w:szCs w:val="24"/>
              </w:rPr>
              <w:t xml:space="preserve"> (40a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565C89"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Lucil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ericat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5397A2" w14:textId="62219614" w:rsidR="00EF4D7B" w:rsidRPr="00CD142D" w:rsidRDefault="00EF4D7B" w:rsidP="004311E8">
            <w:pPr>
              <w:spacing w:before="0" w:after="0"/>
              <w:ind w:right="-106"/>
              <w:rPr>
                <w:rFonts w:cs="Times New Roman"/>
                <w:color w:val="000000" w:themeColor="text1"/>
                <w:szCs w:val="24"/>
                <w:lang w:val="it-IT"/>
              </w:rPr>
            </w:pPr>
            <w:r w:rsidRPr="00CD142D">
              <w:rPr>
                <w:rFonts w:cs="Times New Roman"/>
                <w:i/>
                <w:iCs/>
                <w:color w:val="000000" w:themeColor="text1"/>
                <w:szCs w:val="24"/>
                <w:lang w:val="it-IT"/>
              </w:rPr>
              <w:t xml:space="preserve">E. coli, S. aureus </w:t>
            </w:r>
            <w:r w:rsidRPr="00CD142D">
              <w:rPr>
                <w:rFonts w:cs="Times New Roman"/>
                <w:color w:val="000000" w:themeColor="text1"/>
                <w:szCs w:val="24"/>
                <w:lang w:val="it-IT"/>
              </w:rPr>
              <w:t>(MRSA)</w:t>
            </w:r>
            <w:r w:rsidRPr="00CD142D">
              <w:rPr>
                <w:rFonts w:cs="Times New Roman"/>
                <w:i/>
                <w:iCs/>
                <w:color w:val="000000" w:themeColor="text1"/>
                <w:szCs w:val="24"/>
                <w:lang w:val="it-IT"/>
              </w:rPr>
              <w:t>, S. pyogenes, S. pneumoniae,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ECDCBF"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2 - &gt;128 mg</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D5C63" w14:textId="6252F0DC" w:rsidR="00EF4D7B" w:rsidRPr="00CD142D" w:rsidRDefault="00EF4D7B"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93/jac/dkq165","ISSN":"0305-7453","abstract":"Objectives: Commercially produced sterile green bottle fly Lucilia sericata maggots are successfully employed by practitioners worldwide to clean a multitude of chronic necrotic wounds and reduce wound bacterial burdens during maggot debridement therapy (MDT). Secretions from the maggots exhibit antimicrobial activity along with other activities beneficial for wound healing. With the rise of multidrug-resistant bacteria, new approaches to identifying the active compounds responsible for the antimicrobial activity within this treatment are imperative. Therefore, the aim of this study was to use a novel approach to investigate the output of secreted proteins from the maggots under conditions mimicking clinical treatments. Methods: cDNA libraries constructed from microdissected salivary glands and whole maggots, respectively, were treated with transposon-assisted signal trapping (TAST), a technique selecting for the identification of secreted proteins. Several putative secreted components of insect immunity were identified, including a defensin named lucifensin, which was produced recombinantly as a Trx-fusion protein in Escherichia coli, purified using immobilized metal affinity chromatography and reverse-phase HPLC, and tested in vitro against Grampositive and Gram-negative bacterial strains. Results: Lucifensin was active against Staphylococcus carnosus, Streptococcus pyogenes and Streptococcus pneumoniae (MIC 2 mg/L), as well as Staphylococcus aureus (MIC 16 mg/L). The peptide did not show antimicrobial activity towards Gram-negative bacteria. The MIC of lucifensin for the methicillin-resistant S. aureus and glycopeptide-intermediate S. aureus isolates tested ranged from 8 to .128 mg/L. Conclusions: The TAST results did not reveal any highly secreted compounds with putative antimicrobial activity, implying an alternative antimicrobial activity of MDT. Lucifensin showed antimicrobial activities comparable to other defensins and could have potential as a future drug candidate scaffold, for redesign for other applications besides the topical treatment of infected wounds. © The Author 2010.","author":[{"dropping-particle":"","family":"Andersen","given":"A. S.","non-dropping-particle":"","parse-names":false,"suffix":""},{"dr</w:instrText>
            </w:r>
            <w:r w:rsidRPr="00CD142D">
              <w:rPr>
                <w:rFonts w:cs="Times New Roman"/>
                <w:color w:val="000000" w:themeColor="text1"/>
                <w:szCs w:val="24"/>
                <w:shd w:val="clear" w:color="auto" w:fill="FFFFFF"/>
                <w:lang w:val="it-IT"/>
              </w:rPr>
              <w:instrText>opping-particle":"","family":"Sandvang","given":"D.","non-dropping-particle":"","parse-names":false,"suffix":""},{"dropping-particle":"","family":"Schnorr","given":"K. M.","non-dropping-particle":"","parse-names":false,"suffix":""},{"dropping-particle":"","family":"Kruse","given":"T.","non-dropping-particle":"","parse-names":false,"suffix":""},{"dropping-particle":"","family":"Neve","given":"S.","non-dropping-particle":"","parse-names":false,"suffix":""},{"dropping-particle":"","family":"Joergensen","given":"B.","non-dropping-particle":"","parse-names":false,"suffix":""},{"dropping-particle":"","family":"Karlsmark","given":"T.","non-dropping-particle":"","parse-names":false,"suffix":""},{"dropping-particle":"","family":"Krogfelt","given":"K. A.","non-dropping-particle":"","parse-names":false,"suffix":""}],"container-title":"Journal of Antimicrobial Chemotherapy","id":"ITEM-1","issue":"8","issued":{"date-parts":[["2010","8","1"]]},"page":"1646-1654","publisher":"Oxford Academic","title":"A novel approach to the antimicrobial activity of maggot debridement therapy","type":"article-journal","volume":"65"},"uris":["http://www.mendeley.com/documents/?uuid=1ab7779d-c537-3b19-8b80-e8beff600f77"]}],"mendeley":{"formattedCitation":"(Andersen et al., 2010)","plainTextFormattedCitation":"(Andersen et al., 2010)","previouslyFormattedCitation":"(Andersen et al., 2010)"},"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it-IT"/>
              </w:rPr>
              <w:t>(Andersen et al., 2010)</w:t>
            </w:r>
            <w:r w:rsidRPr="00CD142D">
              <w:rPr>
                <w:rFonts w:cs="Times New Roman"/>
                <w:color w:val="000000" w:themeColor="text1"/>
                <w:szCs w:val="24"/>
                <w:shd w:val="clear" w:color="auto" w:fill="FFFFFF"/>
              </w:rPr>
              <w:fldChar w:fldCharType="end"/>
            </w:r>
          </w:p>
        </w:tc>
      </w:tr>
      <w:tr w:rsidR="00CD142D" w:rsidRPr="00CD142D" w14:paraId="224A207F"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360A50" w14:textId="77777777" w:rsidR="00EF4D7B" w:rsidRPr="00CD142D" w:rsidRDefault="00EF4D7B"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368DCE"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Lucilin</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EB03A8" w14:textId="77777777" w:rsidR="00EF4D7B" w:rsidRPr="00CD142D" w:rsidRDefault="00EF4D7B" w:rsidP="004311E8">
            <w:pPr>
              <w:spacing w:before="0" w:after="0"/>
              <w:jc w:val="both"/>
              <w:rPr>
                <w:rFonts w:cs="Times New Roman"/>
                <w:i/>
                <w:iCs/>
                <w:color w:val="000000" w:themeColor="text1"/>
                <w:szCs w:val="24"/>
                <w:lang w:val="it-IT"/>
              </w:rPr>
            </w:pPr>
            <w:r w:rsidRPr="00CD142D">
              <w:rPr>
                <w:rFonts w:cs="Times New Roman"/>
                <w:i/>
                <w:iCs/>
                <w:color w:val="000000" w:themeColor="text1"/>
                <w:szCs w:val="24"/>
                <w:lang w:val="it-IT"/>
              </w:rPr>
              <w:t>Lucilia sericat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F82C7C" w14:textId="2EA10265" w:rsidR="00EF4D7B" w:rsidRPr="00CD142D" w:rsidRDefault="00EF4D7B" w:rsidP="004311E8">
            <w:pPr>
              <w:spacing w:before="0" w:after="0"/>
              <w:rPr>
                <w:rFonts w:cs="Times New Roman"/>
                <w:i/>
                <w:iCs/>
                <w:color w:val="000000" w:themeColor="text1"/>
                <w:szCs w:val="24"/>
                <w:lang w:val="it-IT"/>
              </w:rPr>
            </w:pPr>
            <w:r w:rsidRPr="00CD142D">
              <w:rPr>
                <w:rFonts w:cs="Times New Roman"/>
                <w:i/>
                <w:iCs/>
                <w:color w:val="000000" w:themeColor="text1"/>
                <w:szCs w:val="24"/>
                <w:lang w:val="it-IT"/>
              </w:rPr>
              <w:t>E. coli, E. cloacae, S. typh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CF4C77"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18-5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B54CA5" w14:textId="7134D44D"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 xml:space="preserve">ADDIN CSL_CITATION {"citationItems":[{"id":"ITEM-1","itemData":{"DOI":"10.1016/j.pep.2014.05.004","ISSN":"10465928","PMID":"24859674","abstract":"Lucilin is a 36 residue cecropin antimicrobial peptide identified as a partial genetic sequence in Lucilia sericata maggots. The antimicrobial spectrum and toxicity profile of Lucilin is unknown. We first report the expression of Lucilin as an active recombinant fusion protein with a cysteine protease domain (CPD) tag. The fusion protein, GWLK-Lucilin-CPD-His8, showed maximum overexpression in Escherichia coli BL21 cells after 12 h induction with 0.5 mM IPTG (isopropyl beta-d-thiogalactoside) and growth conditions were 37 °C and 150 rpm shaking. The fusion protein was expressed as a soluble form and was purified by Ni-IMAC. The purified protein was active against E. coli ATCC 35218 with a MIC of 0.68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 xml:space="preserve">M, and a clinical isolate of E. coli with extended spectrum beta-lactamase (ESBL) with a MIC of 0.8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M. The recombinant GWLK-Lucilin-CPD-His8 was not toxic against human erythrocytes or Vero cells with a therapeutic index &gt;63. The results suggest that GWLK-Lucilin-CPD-His8 represents a potential candidate for therapy against multidrug resistant Gram-negative bacteria. © 2014 Elsevier Inc. All rights reserved.","author":[{"dropping-particle":"","family":"Téllez","given":"Germán Alberto","non-dropping-particle":"","parse-names":false,"suffix":"</w:instrText>
            </w:r>
            <w:r w:rsidRPr="00CD142D">
              <w:rPr>
                <w:rFonts w:cs="Times New Roman"/>
                <w:color w:val="000000" w:themeColor="text1"/>
                <w:szCs w:val="24"/>
                <w:shd w:val="clear" w:color="auto" w:fill="FFFFFF"/>
              </w:rPr>
              <w:instrText>"},{"dropping-particle":"","family":"Castaño-Osorio","given":"Jhon Carlos","non-dropping-particle":"","parse-names":false,"suffix":""}],"container-title":"Protein Expression and Purification","id":"ITEM-1","issued":{"date-parts":[["2014","8","1"]]},"page":"48-53","publisher":"Academic Press Inc.","title":"Expression and purification of an active cecropin-like recombinant protein against multidrug resistance Escherichia coli","type":"article-journal","volume":"100"},"uris":["http://www.mendeley.com/documents/?uuid=e6f78d83-4094-3f8c-bfbb-7723cac86791"]}],"mendeley":{"formattedCitation":"(Téllez and Castaño-Osorio, 2014)","plainTextFormattedCitation":"(Téllez and Castaño-Osorio, 2014)","previouslyFormattedCitation":"(Téllez and Castaño-Osorio, 201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Téllez and Castaño-Osorio, 2014)</w:t>
            </w:r>
            <w:r w:rsidRPr="00CD142D">
              <w:rPr>
                <w:rFonts w:cs="Times New Roman"/>
                <w:color w:val="000000" w:themeColor="text1"/>
                <w:szCs w:val="24"/>
                <w:shd w:val="clear" w:color="auto" w:fill="FFFFFF"/>
              </w:rPr>
              <w:fldChar w:fldCharType="end"/>
            </w:r>
          </w:p>
        </w:tc>
      </w:tr>
      <w:tr w:rsidR="00CD142D" w:rsidRPr="00CD142D" w14:paraId="5127785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CD77B7"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765736"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Mauriporin</w:t>
            </w:r>
            <w:proofErr w:type="spellEnd"/>
          </w:p>
          <w:p w14:paraId="17FC8125"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F329B4"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ndrocton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mauritanic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3C040" w14:textId="77777777"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P. aeruginosa, S. epidermidis</w:t>
            </w:r>
          </w:p>
          <w:p w14:paraId="6A431344" w14:textId="77777777" w:rsidR="00EF4D7B" w:rsidRPr="00CD142D" w:rsidRDefault="00EF4D7B" w:rsidP="004311E8">
            <w:pPr>
              <w:spacing w:before="0" w:after="0"/>
              <w:rPr>
                <w:rFonts w:cs="Times New Roman"/>
                <w:i/>
                <w:iCs/>
                <w:color w:val="000000" w:themeColor="text1"/>
                <w:szCs w:val="24"/>
                <w:lang w:val="it-IT"/>
              </w:rPr>
            </w:pPr>
            <w:r w:rsidRPr="00CD142D">
              <w:rPr>
                <w:rFonts w:cs="Times New Roman"/>
                <w:i/>
                <w:iCs/>
                <w:color w:val="000000" w:themeColor="text1"/>
                <w:szCs w:val="24"/>
                <w:lang w:val="it-IT"/>
              </w:rPr>
              <w:t xml:space="preserve">L. ivanovii, E. coli, S. enterica, S. typhimurium, P. aeruginosa, A. </w:t>
            </w:r>
            <w:r w:rsidRPr="00CD142D">
              <w:rPr>
                <w:rFonts w:cs="Times New Roman"/>
                <w:i/>
                <w:iCs/>
                <w:color w:val="000000" w:themeColor="text1"/>
                <w:szCs w:val="24"/>
                <w:lang w:val="it-IT"/>
              </w:rPr>
              <w:lastRenderedPageBreak/>
              <w:t>baumannii,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470480" w14:textId="7866B9E0"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lastRenderedPageBreak/>
              <w:t>5-1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847274" w14:textId="09F21D0F"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7/s10989-014-9405-0","ISSN":"15733904","abstract":"Many pathogenic free living and biofilm forming bacterial organisms can cause serious infections to humans that could consequently have devastating effects on human health. A significant number of these microbial organisms are resistant to almost all known conventional antibiotics and the ability of some these strains to form sessile communities of biofilms increases the resistance ability of bacteria to antibiotic treatment. Global research is currently focused on finding novel therapies to counteract the threat of bacterial and biofilm infections rather than using conventional antibiotics. Mauriporin, a novel cationic α-helical peptide identified from the venom derived cDNA library of the scorpion Androctonus mauritanicus was reported to display selective cytotoxic and anti-proliferative activity against prostate cancer cell lines. In the present study, we investigated the antimicrobial and antibiofilm activities of Mauriporin. Our results show that Mauriporin displays potent antimicrobial activities against a range of Gram-positive and Gram-negative planktonic bacteria with MIC values in the range 5 μM to 10 μM. Mauriporin was also able to prevent Pseudomonas aeruginosa biofilm formation while showing weak hemolytic activity towards human erythrocytes. Studies on the mechanism of action of Mauriporin revealed that the peptide is probably inducing bacterial cell death through membrane permeabilization determined by the release of β-galactosidase enzyme from peptide treated Escherichia coli cells. Moreover, DNA binding studies found that Mauriporin can cause potent binding to intracellular DNA. All these results indicate that Mauriporin has a considerable potential for therapeutic application as a novel drug candidate for eradicating bacterial infections.","author":[{"dropping-particle":"","family":"Almaaytah","given":"Ammar","non-dropping-particle":"","parse-names":false,"suffix":""},{"dropping-particle":"","family":"Tarazi","given":"Shadi","non-dropping-particle":"","parse-names":false,"suffix":""},{"dropping-particle":"","family":"Alsheyab","given":"Fawzi","non-dropping-particle":"","parse-names":false,"suffix":""},{"dropping-particle":"","family":"Al-Balas","given":"Qosay","non-dropping-particle":"","parse-names":false,"suffix":""},{"dropping-particle":"","family":"Mukattash","given":"Tareq","non-dropping-particle":"","parse-names":false,"suffix":""}],"container-title":"International Journal of Peptide Research and Therapeutics","id":"ITEM-1","issue":"4","issued":{"date-parts":[["2014","4","1"]]},"page":"397-408","publisher":"Kluwer Academic Publishers","title":"Antimicrobial and antibiofilm activity of mauriporin, a multifunctional scorpion venom peptide","type":"article-journal","volume":"20"},"uris":["http://www.mendeley.com/documents/?uuid=470f6940-6655-3c8b-acf8-84667ec8320a"]}],"mendeley":{"formattedCitation":"(Almaaytah et al., 2014)","plainTextFormattedCitation":"(Almaaytah et al., 2014)","previouslyFormattedCitation":"(Almaaytah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Almaaytah et al., 2014)</w:t>
            </w:r>
            <w:r w:rsidRPr="00CD142D">
              <w:rPr>
                <w:rFonts w:cs="Times New Roman"/>
                <w:color w:val="000000" w:themeColor="text1"/>
                <w:szCs w:val="24"/>
              </w:rPr>
              <w:fldChar w:fldCharType="end"/>
            </w:r>
          </w:p>
        </w:tc>
      </w:tr>
      <w:tr w:rsidR="00CD142D" w:rsidRPr="00CD142D" w14:paraId="5BE9E70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40CE9D"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435200" w14:textId="77777777" w:rsidR="00EF4D7B" w:rsidRPr="00CD142D" w:rsidRDefault="00EF4D7B" w:rsidP="004311E8">
            <w:pPr>
              <w:spacing w:before="0" w:after="0"/>
              <w:jc w:val="both"/>
              <w:rPr>
                <w:rFonts w:cs="Times New Roman"/>
                <w:color w:val="000000" w:themeColor="text1"/>
                <w:szCs w:val="24"/>
              </w:rPr>
            </w:pPr>
            <w:bookmarkStart w:id="1" w:name="_Hlk67734866"/>
            <w:r w:rsidRPr="00CD142D">
              <w:rPr>
                <w:rFonts w:cs="Times New Roman"/>
                <w:color w:val="000000" w:themeColor="text1"/>
                <w:szCs w:val="24"/>
              </w:rPr>
              <w:t xml:space="preserve">Melittin </w:t>
            </w:r>
          </w:p>
          <w:bookmarkEnd w:id="1"/>
          <w:p w14:paraId="20AD924F"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D29F0A"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pis</w:t>
            </w:r>
            <w:proofErr w:type="spellEnd"/>
            <w:r w:rsidRPr="00CD142D">
              <w:rPr>
                <w:rFonts w:cs="Times New Roman"/>
                <w:i/>
                <w:iCs/>
                <w:color w:val="000000" w:themeColor="text1"/>
                <w:szCs w:val="24"/>
              </w:rPr>
              <w:t xml:space="preserve"> mellifera</w:t>
            </w:r>
          </w:p>
          <w:p w14:paraId="542C2144"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Api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ceran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05175A" w14:textId="77777777"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A. baumannii, P. aeruginosa,</w:t>
            </w:r>
            <w:r w:rsidRPr="00CD142D">
              <w:rPr>
                <w:rFonts w:cs="Times New Roman"/>
                <w:color w:val="000000" w:themeColor="text1"/>
                <w:szCs w:val="24"/>
              </w:rPr>
              <w:t> </w:t>
            </w:r>
          </w:p>
          <w:p w14:paraId="2A5DB5E2" w14:textId="7BF3665B" w:rsidR="00EF4D7B" w:rsidRPr="00CD142D" w:rsidRDefault="00C56FCD" w:rsidP="004311E8">
            <w:pPr>
              <w:spacing w:before="0" w:after="0"/>
              <w:rPr>
                <w:rFonts w:cs="Times New Roman"/>
                <w:i/>
                <w:iCs/>
                <w:color w:val="000000" w:themeColor="text1"/>
                <w:szCs w:val="24"/>
              </w:rPr>
            </w:pPr>
            <w:r w:rsidRPr="00CD142D">
              <w:rPr>
                <w:rFonts w:cs="Times New Roman"/>
                <w:i/>
                <w:iCs/>
                <w:color w:val="000000" w:themeColor="text1"/>
                <w:szCs w:val="24"/>
                <w:shd w:val="clear" w:color="auto" w:fill="FFFFFF"/>
              </w:rPr>
              <w:t>Staphylococcus</w:t>
            </w:r>
            <w:r w:rsidRPr="00CD142D">
              <w:rPr>
                <w:rFonts w:cs="Times New Roman"/>
                <w:i/>
                <w:iCs/>
                <w:color w:val="000000" w:themeColor="text1"/>
                <w:szCs w:val="24"/>
              </w:rPr>
              <w:t xml:space="preserve"> </w:t>
            </w:r>
            <w:proofErr w:type="spellStart"/>
            <w:r w:rsidR="00EF4D7B" w:rsidRPr="00CD142D">
              <w:rPr>
                <w:rFonts w:cs="Times New Roman"/>
                <w:i/>
                <w:iCs/>
                <w:color w:val="000000" w:themeColor="text1"/>
                <w:szCs w:val="24"/>
              </w:rPr>
              <w:t>haemolyticus</w:t>
            </w:r>
            <w:proofErr w:type="spellEnd"/>
            <w:r w:rsidR="00EF4D7B" w:rsidRPr="00CD142D">
              <w:rPr>
                <w:rFonts w:cs="Times New Roman"/>
                <w:i/>
                <w:iCs/>
                <w:color w:val="000000" w:themeColor="text1"/>
                <w:szCs w:val="24"/>
              </w:rPr>
              <w:t>,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175EF0"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5-32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A21419" w14:textId="3DE9062E"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peptides.2003.08.003","ISSN":"01969781","PMID":"14706545","abstract":"The in vitro activity of three polycationic peptides, cecropin A, melittin, and cecropin A-melittin hybrid peptide CA(1-7)M(2-9)NH2, alone and in combination with various clinically used antimicrobial agents, was investigated against 32 nosocomial isolates of Acinetobacter baumannii. Antimicrobial activities were measured by MIC, MBC and bacterial killing assay. The peptides demonstrated different ranges of inhibitory values: overall, the organisms were more susceptible to CA(1-7)M(2-9)NH2 (MIC range, 0.25-16mg/l) than to cecropin A (0.50-32mg/l) and melittin (0.50-32mg/l). Synergy was observed when CA(1-7)M(2-9)NH2 and melittin were combined with β-lactam antibiotics. © 2003 Elsevier Inc. All rights reserved.","author":[{"dropping-particle":"","family":"Giacometti","given":"Andrea","non-dropping-particle":"","parse-names":false,"suffix":""},{"dropping-particle":"","family":"Cirioni","given":"Oscar","non-dropping-particle":"","parse-names":false,"suffix":""},{"dropping-particle":"","family":"Kamysz","given":"Wojciech","non-dropping-particle":"","parse-names":false,"suffix":""},{"dropping-particle":"","family":"D'Amato","given":"Giuseppina","non-dropping-particle":"","parse-names":false,"suffix":""},{"dropping-particle":"","family":"Silvestri","given":"Carmela","non-dropping-particle":"","parse-names":false,"suffix":""},{"dropping-particle":"","family":"Prete","given":"Maria Simona","non-dropping-particle":"Del","parse-names":false,"suffix":""},{"dropping-particle":"","family":"Łukasiak","given":"Jerzy","non-dropping-particle":"","parse-names":false,"suffix":""},{"dropping-particle":"","family":"Scalise","given":"Giorgio","non-dropping-particle":"","parse-names":false,"suffix":""}],"container-title":"Peptides","id":"ITEM-1","issue":"9","issued":{"date-parts":[["2003","9","1"]]},"page":"1315-1318","publisher":"Elsevier Inc.","title":"Comparative activities of cecropin A, melittin, and cecropin A-melittin peptide CA(1-7)M(2-9)NH2 against multidrug-resistant nosocomial isolates of Acinetobacter baumannii","type":"article-journal","volume":"24"},"uris":["http://www.mendeley.com/documents/?uuid=467af459-0adf-3877-a5c3-67afae20dbae"]}],"mendeley":{"formattedCitation":"(Giacometti et al., 2003)","plainTextFormattedCitation":"(Giacometti et al., 2003)","previouslyFormattedCitation":"(Giacometti et al., 200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Giacometti et al., 2003)</w:t>
            </w:r>
            <w:r w:rsidRPr="00CD142D">
              <w:rPr>
                <w:rFonts w:cs="Times New Roman"/>
                <w:color w:val="000000" w:themeColor="text1"/>
                <w:szCs w:val="24"/>
                <w:shd w:val="clear" w:color="auto" w:fill="FFFFFF"/>
              </w:rPr>
              <w:fldChar w:fldCharType="end"/>
            </w:r>
          </w:p>
        </w:tc>
      </w:tr>
      <w:tr w:rsidR="00CD142D" w:rsidRPr="00CD142D" w14:paraId="1B1A751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63F17B"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33E721" w14:textId="3C1B0C9F" w:rsidR="00EF4D7B" w:rsidRPr="00CD142D" w:rsidRDefault="00EF4D7B" w:rsidP="004311E8">
            <w:pPr>
              <w:spacing w:before="0" w:after="0"/>
              <w:jc w:val="both"/>
              <w:rPr>
                <w:rFonts w:cs="Times New Roman"/>
                <w:color w:val="000000" w:themeColor="text1"/>
                <w:szCs w:val="24"/>
              </w:rPr>
            </w:pPr>
            <w:bookmarkStart w:id="2" w:name="_Hlk67734882"/>
            <w:proofErr w:type="spellStart"/>
            <w:r w:rsidRPr="00CD142D">
              <w:rPr>
                <w:rFonts w:cs="Times New Roman"/>
                <w:color w:val="000000" w:themeColor="text1"/>
                <w:szCs w:val="24"/>
              </w:rPr>
              <w:t>Metchnikowin</w:t>
            </w:r>
            <w:bookmarkEnd w:id="2"/>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6C8F6" w14:textId="4B3F16E3" w:rsidR="00EF4D7B" w:rsidRPr="00CD142D" w:rsidRDefault="008D2B00"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Drosophila </w:t>
            </w:r>
            <w:proofErr w:type="spellStart"/>
            <w:r w:rsidRPr="00CD142D">
              <w:rPr>
                <w:rFonts w:cs="Times New Roman"/>
                <w:i/>
                <w:iCs/>
                <w:color w:val="000000" w:themeColor="text1"/>
                <w:szCs w:val="24"/>
              </w:rPr>
              <w:t>melanogust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C85564" w14:textId="0F854D1A" w:rsidR="00EF4D7B" w:rsidRPr="00CD142D" w:rsidRDefault="008D2B00" w:rsidP="004311E8">
            <w:pPr>
              <w:spacing w:before="0" w:after="0"/>
              <w:rPr>
                <w:rFonts w:cs="Times New Roman"/>
                <w:i/>
                <w:iCs/>
                <w:color w:val="000000" w:themeColor="text1"/>
                <w:szCs w:val="24"/>
              </w:rPr>
            </w:pPr>
            <w:r w:rsidRPr="00CD142D">
              <w:rPr>
                <w:rFonts w:cs="Times New Roman"/>
                <w:i/>
                <w:iCs/>
                <w:color w:val="000000" w:themeColor="text1"/>
                <w:szCs w:val="24"/>
              </w:rPr>
              <w:t>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80B6DF" w14:textId="046335AA" w:rsidR="00EF4D7B" w:rsidRPr="00CD142D" w:rsidRDefault="008D2B00" w:rsidP="004311E8">
            <w:pPr>
              <w:spacing w:before="0" w:after="0"/>
              <w:jc w:val="both"/>
              <w:rPr>
                <w:rFonts w:cs="Times New Roman"/>
                <w:color w:val="000000" w:themeColor="text1"/>
                <w:szCs w:val="24"/>
              </w:rPr>
            </w:pPr>
            <w:r w:rsidRPr="00CD142D">
              <w:rPr>
                <w:rFonts w:cs="Times New Roman"/>
                <w:color w:val="000000" w:themeColor="text1"/>
                <w:szCs w:val="24"/>
              </w:rPr>
              <w:t>0.5-1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1A6FCB" w14:textId="002B6A76" w:rsidR="008A26DD" w:rsidRPr="00CD142D" w:rsidRDefault="008A26DD"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00142270" w:rsidRPr="00CD142D">
              <w:rPr>
                <w:rFonts w:cs="Times New Roman"/>
                <w:color w:val="000000" w:themeColor="text1"/>
                <w:szCs w:val="24"/>
                <w:shd w:val="clear" w:color="auto" w:fill="FFFFFF"/>
              </w:rPr>
              <w:instrText>ADDIN CSL_CITATION {"citationItems":[{"id":"ITEM-1","itemData":{"DOI":"10.1111/j.1432-1033.1995.694_2.x","ISSN":"14321033","PMID":"7588819","abstract":"One of the characteristics of the host defense of higher insects is the rapid and transient synthesis of a variety of potent antimicrobial peptides. To date, several distinct inducible antimicrobial peptides or peptide families have been totally or partially characterized. We present here the isolation and characterization of a novel 26‐residue proline‐rich immune‐inducible peptide from Drosophila, which exhibits both antibacterial (Gram‐positive) and antifungal activities. Peptide sequencing and cDNA cloning indicate the presense of two isoforms in our Drosophila OregonR strain, which differ by one residue (His compared to Arg) as a consequence of a single nucleotide change. The gene, which maps in position 52A1‐2 on the right arm of the second chromosome, is expressed in the fat body after immune challenge. The novel peptide, which we propose to name metchnikowin, is a member of a family of proline‐rich peptides, and we discuss the possible evolutionary relationships within this family. Copyright © 1995, Wiley Blackwell. All rights reserved","author":[{"dropping-particle":"","family":"Levashina","given":"Elena A.","non-dropping-particle":"","parse-names":false,"suffix":""},{"dropping-particle":"","family":"Ohresser","given":"Serge","non-dropping-particle":"","parse-names":false,"suffix":""},{"dropping-particle":"","family":"Bulet","given":"Philippe","non-dropping-particle":"","parse-names":false,"suffix":""},{"dropping-particle":"","family":"Reichhart","given":"Jean‐Marc ‐M","non-dropping-particle":"","parse-names":false,"suffix":""},{"dropping-particle":"","family":"Hetru","given":"Charles","non-dropping-particle":"","parse-names":false,"suffix":""},{"dropping-particle":"","family":"Hoffmann","given":"Jules A.","non-dropping-particle":"","parse-names":false,"suffix":""}],"container-title":"European Journal of Biochemistry","id":"ITEM-1","issue":"2","issued":{"date-parts":[["1995"]]},"page":"694-700","publisher":"Eur J Biochem","title":"Metchnikowin, a Novel Immune‐Inducible Proline‐Rich Peptide from Drosophila with Antibacterial and Antifungal Properties","type":"article-journal","volume":"233"},"uris":["http://www.mendeley.com/documents/?uuid=c5008128-9229-3c23-93cb-010319e3e5e5"]}],"mendeley":{"formattedCitation":"(Levashina et al., 1995)","plainTextFormattedCitation":"(Levashina et al., 1995)","previouslyFormattedCitation":"(Levashina et al., 1995)"},"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Levashina et al., 1995)</w:t>
            </w:r>
            <w:r w:rsidRPr="00CD142D">
              <w:rPr>
                <w:rFonts w:cs="Times New Roman"/>
                <w:color w:val="000000" w:themeColor="text1"/>
                <w:szCs w:val="24"/>
                <w:shd w:val="clear" w:color="auto" w:fill="FFFFFF"/>
              </w:rPr>
              <w:fldChar w:fldCharType="end"/>
            </w:r>
          </w:p>
          <w:p w14:paraId="1EF43ED0" w14:textId="574C16BD" w:rsidR="00EF4D7B" w:rsidRPr="00CD142D" w:rsidRDefault="00EF4D7B" w:rsidP="004311E8">
            <w:pPr>
              <w:spacing w:before="0" w:after="0"/>
              <w:jc w:val="both"/>
              <w:rPr>
                <w:rFonts w:cs="Times New Roman"/>
                <w:color w:val="000000" w:themeColor="text1"/>
                <w:szCs w:val="24"/>
                <w:shd w:val="clear" w:color="auto" w:fill="FFFFFF"/>
              </w:rPr>
            </w:pPr>
          </w:p>
        </w:tc>
      </w:tr>
      <w:tr w:rsidR="00CD142D" w:rsidRPr="00CD142D" w14:paraId="6693315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5129F3"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C31569"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Moric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193795"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Bombyx mori</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76322E" w14:textId="22F8D776" w:rsidR="00EF4D7B" w:rsidRPr="00CD142D" w:rsidRDefault="001072EE" w:rsidP="004311E8">
            <w:pPr>
              <w:spacing w:before="0" w:after="0"/>
              <w:rPr>
                <w:rFonts w:cs="Times New Roman"/>
                <w:i/>
                <w:iCs/>
                <w:color w:val="000000" w:themeColor="text1"/>
                <w:szCs w:val="24"/>
              </w:rPr>
            </w:pPr>
            <w:r w:rsidRPr="00CD142D">
              <w:rPr>
                <w:rFonts w:cs="Times New Roman"/>
                <w:i/>
                <w:iCs/>
                <w:color w:val="000000" w:themeColor="text1"/>
                <w:szCs w:val="24"/>
              </w:rPr>
              <w:t>Acinetobacter</w:t>
            </w:r>
            <w:r w:rsidR="00EF4D7B" w:rsidRPr="00CD142D">
              <w:rPr>
                <w:rFonts w:cs="Times New Roman"/>
                <w:i/>
                <w:iCs/>
                <w:color w:val="000000" w:themeColor="text1"/>
                <w:szCs w:val="24"/>
              </w:rPr>
              <w:t xml:space="preserve"> </w:t>
            </w:r>
            <w:r w:rsidR="00EF4D7B" w:rsidRPr="00CD142D">
              <w:rPr>
                <w:rFonts w:cs="Times New Roman"/>
                <w:color w:val="000000" w:themeColor="text1"/>
                <w:szCs w:val="24"/>
              </w:rPr>
              <w:t>sp</w:t>
            </w:r>
            <w:r w:rsidR="00280B1D" w:rsidRPr="00CD142D">
              <w:rPr>
                <w:rFonts w:cs="Times New Roman"/>
                <w:color w:val="000000" w:themeColor="text1"/>
                <w:szCs w:val="24"/>
              </w:rPr>
              <w:t>p</w:t>
            </w:r>
            <w:r w:rsidR="00EF4D7B" w:rsidRPr="00CD142D">
              <w:rPr>
                <w:rFonts w:cs="Times New Roman"/>
                <w:color w:val="000000" w:themeColor="text1"/>
                <w:szCs w:val="24"/>
              </w:rPr>
              <w:t>.,</w:t>
            </w:r>
            <w:r w:rsidR="00EF4D7B" w:rsidRPr="00CD142D">
              <w:rPr>
                <w:rFonts w:cs="Times New Roman"/>
                <w:i/>
                <w:iCs/>
                <w:color w:val="000000" w:themeColor="text1"/>
                <w:szCs w:val="24"/>
              </w:rPr>
              <w:t xml:space="preserve"> E. coli, P. fluorescens, S. aureus, S. pyogenes, S</w:t>
            </w:r>
            <w:r w:rsidRPr="00CD142D">
              <w:rPr>
                <w:rFonts w:cs="Times New Roman"/>
                <w:i/>
                <w:iCs/>
                <w:color w:val="000000" w:themeColor="text1"/>
                <w:szCs w:val="24"/>
              </w:rPr>
              <w:t>. epidermidis</w:t>
            </w:r>
            <w:r w:rsidR="00280B1D" w:rsidRPr="00CD142D">
              <w:rPr>
                <w:rFonts w:cs="Times New Roman"/>
                <w:i/>
                <w:iCs/>
                <w:color w:val="000000" w:themeColor="text1"/>
                <w:szCs w:val="24"/>
              </w:rPr>
              <w:t xml:space="preserve">, </w:t>
            </w:r>
            <w:r w:rsidR="00EF4D7B" w:rsidRPr="00CD142D">
              <w:rPr>
                <w:rFonts w:cs="Times New Roman"/>
                <w:i/>
                <w:iCs/>
                <w:color w:val="000000" w:themeColor="text1"/>
                <w:szCs w:val="24"/>
              </w:rPr>
              <w:t xml:space="preserve">B. subtilis, P. </w:t>
            </w:r>
            <w:r w:rsidRPr="00CD142D">
              <w:rPr>
                <w:rFonts w:cs="Times New Roman"/>
                <w:i/>
                <w:iCs/>
                <w:color w:val="000000" w:themeColor="text1"/>
                <w:szCs w:val="24"/>
              </w:rPr>
              <w:t>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7013DB"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18-0.81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C50018" w14:textId="779E31B4"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74/jbc.270.50.29923","ISSN":"00219258","PMID":"8530391","abstract":"A novel antibacterial peptide that shows antibacterial activity against Staphylococcus aureus was isolated from the hemolymph of the silkworm, Bombyx mori. The novel peptide consisted of 42 amino acids and was highly basic. This peptide indicated no significant similarity with other antibacterial peptides. The peptide showed antibacterial activity against several Gram- negative and -positive bacteria and had a higher activity against Gram- positive bacteria than cecropin B1, a major antibacterial peptide of B. mori. The novel peptide was inducible by bacterial injection. These results suggest that the peptide is responsible for the antibacterial activity in B. mori against Gram-positive bacteria. The effects of the peptide on bacterial and liposomal membranes showed that a target of the peptide is the bacterial cytoplasmic membrane. The results also suggest that the N-terminal portion of the peptide, containing a predicted α-helix, is responsible for an increase in the membrane permeability. We propose the name 'moricin' for this novel antibacterial peptide isolated from B. mori.","author":[{"dropping-particle":"","family":"Hara","given":"Seiichi","non-dropping-particle":"","parse-names":false,"suffix":""},{"dropping-particle":"","family":"Yamakawa","given":"Minoru","non-dropping-particle":"","parse-names":false,"suffix":""}],"container-title":"Journal of Biological Chemistry","id":"ITEM-1","issue":"50","issued":{"date-parts":[["1995","12","15"]]},"page":"29923-29927","publisher":"J Biol Chem","title":"Moricin, a novel type of antibacterial peptide isolated from the silkworm, Bombyx mori","type":"article-journal","volume":"270"},"uris":["http://www.mendeley.com/documents/?uuid=53297156-4166-3a81-be58-b44cee7a53eb"]}],"mendeley":{"formattedCitation":"(Hara and Yamakawa, 1995b)","plainTextFormattedCitation":"(Hara and Yamakawa, 1995b)","previouslyFormattedCitation":"(Hara and Yamakawa, 1995b)"},"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Hara and Yamakawa, 1995b)</w:t>
            </w:r>
            <w:r w:rsidRPr="00CD142D">
              <w:rPr>
                <w:rFonts w:cs="Times New Roman"/>
                <w:color w:val="000000" w:themeColor="text1"/>
                <w:szCs w:val="24"/>
                <w:shd w:val="clear" w:color="auto" w:fill="FFFFFF"/>
              </w:rPr>
              <w:fldChar w:fldCharType="end"/>
            </w:r>
          </w:p>
          <w:p w14:paraId="67B6B038" w14:textId="25B8C2DD" w:rsidR="00EF4D7B" w:rsidRPr="00CD142D" w:rsidRDefault="00EF4D7B" w:rsidP="004311E8">
            <w:pPr>
              <w:spacing w:before="0" w:after="0"/>
              <w:jc w:val="both"/>
              <w:rPr>
                <w:rFonts w:cs="Times New Roman"/>
                <w:color w:val="000000" w:themeColor="text1"/>
                <w:szCs w:val="24"/>
              </w:rPr>
            </w:pPr>
          </w:p>
        </w:tc>
      </w:tr>
      <w:tr w:rsidR="00CD142D" w:rsidRPr="00CD142D" w14:paraId="5325420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D84D51"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1AE230"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Opis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640309"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Opistophthalm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glabrifron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D54191" w14:textId="77777777"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S. aureus,</w:t>
            </w:r>
            <w:r w:rsidRPr="00CD142D">
              <w:rPr>
                <w:rFonts w:cs="Times New Roman"/>
                <w:color w:val="000000" w:themeColor="text1"/>
                <w:szCs w:val="24"/>
              </w:rPr>
              <w:t xml:space="preserve"> MRSA, </w:t>
            </w:r>
            <w:r w:rsidRPr="00CD142D">
              <w:rPr>
                <w:rFonts w:cs="Times New Roman"/>
                <w:i/>
                <w:iCs/>
                <w:color w:val="000000" w:themeColor="text1"/>
                <w:szCs w:val="24"/>
              </w:rPr>
              <w:t>B.</w:t>
            </w:r>
            <w:r w:rsidRPr="00CD142D">
              <w:rPr>
                <w:rFonts w:cs="Times New Roman"/>
                <w:color w:val="000000" w:themeColor="text1"/>
                <w:szCs w:val="24"/>
              </w:rPr>
              <w:t xml:space="preserve"> </w:t>
            </w:r>
            <w:r w:rsidRPr="00CD142D">
              <w:rPr>
                <w:rFonts w:cs="Times New Roman"/>
                <w:i/>
                <w:iCs/>
                <w:color w:val="000000" w:themeColor="text1"/>
                <w:szCs w:val="24"/>
              </w:rPr>
              <w:t>megaterium, B. thuringiensis, N. coralline,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4142FA" w14:textId="0860CFCD"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4-1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B3287D" w14:textId="7D96E54F"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2/psc.2801","ISSN":"10752617","abstract":"Antibiotic-resistant bacteria, such as methicillin-resistant Staphylococcus aureus and vancomycin-resistant Enterococcus, pose serious threat to human health. The outbreak of antibiotic-resistant pathogens in recent years emphasizes once again the urgent need for the development of new antimicrobial agents. Here, we discovered a novel antimicrobial peptide from the scorpion Opistophthalmus glabrifrons, which was referred to as Opisin. Opisin consists of 19 amino acid residues without disulfide bridges. It is a cationic, amphipathic, and α-helical molecule. Protein sequence homology search revealed that Opisin shares 42.1-5.3% sequence identities to the 17/18-mer antimicrobial peptides from scorpions. Antimicrobial assay showed that Opisin is able to potently inhibit the growth of the tested Gram-positive bacteria with the minimal inhibitory concentration (MIC) values of 4.0-10.0 μM; in contrast, it possesses much lower activity against the tested Gram-negative bacteria and a fungus. It is interesting to see that Opisin is able to strongly inhibit the growth of methicillin- and vancomycin-resistant pathogens with the MICs ranging from 2.0 to 4.0 μM and from 4.0 to 6.0 μM, respectively. We found that at a concentration of 5 × MIC, Opisin completely killed all the cultured methicillin-resistant Staphylococcus aureus. These results suggest that Opisin is a promising therapeutic candidate for the treatment of the antibiotic-resistant bacterial infections.","author":[{"dropping-particle":"","family":"Bao","given":"Aorigele","non-dropping-particle":"","parse-names":false,"suffix":""},{"dropping-particle":"","family":"Zhong","given":"Jie","non-dropping-particle":"","parse-names":false,"suffix":""},{"dropping-particle":"","family":"Zeng","given":"Xian-Chun","non-dropping-particle":"","parse-names":false,"suffix":""},{"dropping-particle":"","family":"Nie","given":"Yao","non-dropping-particle":"","parse-names":false,"suffix":""},{"dropping-particle":"","family":"Zhang","given":"Lei","non-dropping-particle":"","parse-names":false,"suffix":""},{"dropping-particle":"","family":"Peng","given":"Zhao Feng","non-dropping-particle":"","parse-names":false,"suffix":""}],"container-title":"Journal of Peptide Science","id":"ITEM-1","issue":"10","issued":{"date-parts":[["2015","10","1"]]},"page":"758-764","publisher":"John Wiley and Sons Ltd","title":"A novel cysteine-free venom peptide with strong antimicrobial activity against antibiotics-resistant pathogens from the scorpion &lt;i&gt;Opistophthalmus glabrifrons&lt;/i&gt;","type":"article-journal","volume":"21"},"uris":["http://www.mendeley.com/documents/?uuid=df6c4873-520a-34ce-96d4-cb277e29d6b2"]}],"mendeley":{"formattedCitation":"(Bao et al., 2015)","plainTextFormattedCitation":"(Bao et al., 2015)","previouslyFormattedCitation":"(Bao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Bao et al., 2015)</w:t>
            </w:r>
            <w:r w:rsidRPr="00CD142D">
              <w:rPr>
                <w:rFonts w:cs="Times New Roman"/>
                <w:color w:val="000000" w:themeColor="text1"/>
                <w:szCs w:val="24"/>
              </w:rPr>
              <w:fldChar w:fldCharType="end"/>
            </w:r>
          </w:p>
        </w:tc>
      </w:tr>
      <w:tr w:rsidR="00CD142D" w:rsidRPr="00CD142D" w14:paraId="6D3F5D1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35292"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639C2F" w14:textId="1FC8937A" w:rsidR="00EF4D7B" w:rsidRPr="00CD142D" w:rsidRDefault="00EF4D7B" w:rsidP="004311E8">
            <w:pPr>
              <w:autoSpaceDE w:val="0"/>
              <w:autoSpaceDN w:val="0"/>
              <w:adjustRightInd w:val="0"/>
              <w:spacing w:before="0" w:after="0"/>
              <w:jc w:val="both"/>
              <w:rPr>
                <w:rFonts w:cs="Times New Roman"/>
                <w:color w:val="000000" w:themeColor="text1"/>
                <w:szCs w:val="24"/>
              </w:rPr>
            </w:pPr>
            <w:proofErr w:type="spellStart"/>
            <w:r w:rsidRPr="00CD142D">
              <w:rPr>
                <w:rFonts w:cs="Times New Roman"/>
                <w:color w:val="000000" w:themeColor="text1"/>
                <w:szCs w:val="24"/>
              </w:rPr>
              <w:t>Oxysterlin</w:t>
            </w:r>
            <w:proofErr w:type="spellEnd"/>
            <w:r w:rsidRPr="00CD142D">
              <w:rPr>
                <w:rFonts w:cs="Times New Roman"/>
                <w:color w:val="000000" w:themeColor="text1"/>
                <w:szCs w:val="24"/>
              </w:rPr>
              <w:t xml:space="preserve"> 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6B7531"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Oxysternon</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conspicillatum</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7BA287" w14:textId="77777777"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E. coli, K. pneumoniae, S. typhimurium, E. cloacae, P. aeruginosa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170B0F"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 xml:space="preserve">6.25-50 µg/ml </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0FF539" w14:textId="7DC3B00B" w:rsidR="00EF4D7B" w:rsidRPr="00CD142D" w:rsidRDefault="00EF4D7B"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371/journal.pone.0187914","ISSN":"1932-6203","abstract":"Dung beetles are exposed to a complex microbiological ecosystem during their life cycle. Characterization of novel host-defense peptides (HDP) is essential to understanding the host innate immune response in insects. It constitutes a promising alternative to look for new therapeutic agents against pathogenic microbes. We identified four new HDP, Oxysterlins 1, 2, 3, and 4 from the transcriptome of the Oxysternon conspicillatum dung beetle. These HDP display a highly conserved signal peptide and a mature peptide, characterized by an overall positive charge (cationic) (pI: 10.23–11.49), a hydrophobic ratio (ΦH: 35–41), and amphipathicity. Oxysterlins 1, 2, and 3 have a linear α-helix structure, whilst Oxysterlin 4 has a mixture of both α-helix and β-sheet structures without disulfide bonds through bioin-formatics prediction and circular dichroism. Oxysterlins are part of the cecropin family group in an exclusive clade related to beetle cecropins. They have predominant antimicrobial activity against Gram-negative bacteria, including multidrug resistant strains (3.12–50 μg/ mL) measured by plate microdilution. Their kinetics, in a time-killing curve showed concentration-dependent bactericidal activity. Furthermore, these HDP have low toxicity against human erythrocytes (62.5–500 μg/mL) and Vero cells (250–500 μg/mL). This article describes new HDP of the cecropin family from the Oxysternon conspicillatum dung beetle, with antimicrobial activity against multidrug resistant bacteria and low toxicity.","author":[{"dropping-particle":"","family":"Segovia","given":"Lily Johanna","non-dropping-particle":"","parse-names":fa</w:instrText>
            </w:r>
            <w:r w:rsidRPr="00CD142D">
              <w:rPr>
                <w:rFonts w:cs="Times New Roman"/>
                <w:color w:val="000000" w:themeColor="text1"/>
                <w:szCs w:val="24"/>
                <w:shd w:val="clear" w:color="auto" w:fill="FFFFFF"/>
                <w:lang w:val="it-IT"/>
              </w:rPr>
              <w:instrText>lse,"suffix":""},{"dropping-particle":"","family":"Téllez Ramírez","given":"Germán Alberto","non-dropping-particle":"","parse-names":false,"suffix":""},{"dropping-particle":"","family":"Henao Arias","given":"Diana Carolina","non-dropping-particle":"","parse-names":false,"suffix":""},{"dropping-particle":"","family":"Rivera Duran","given":"Juan David","non-dropping-particle":"","parse-names":false,"suffix":""},{"dropping-particle":"","family":"Bedoya","given":"Juan Pablo","non-dropping-particle":"","parse-names":false,"suffix":""},{"dropping-particle":"","family":"Castaño Osorio","given":"Jhon Carlos","non-dropping-particle":"","parse-names":false,"suffix":""}],"container-title":"PLOS ONE","editor":[{"dropping-particle":"","family":"Raaij","given":"Mark J.","non-dropping-particle":"van","parse-names":false,"suffix":""}],"id":"ITEM-1","issue":"11","issued":{"date-parts":[["2017","11","29"]]},"page":"e0187914","publisher":"Public Library of Science","title":"Identification and characterization of novel cecropins from the Oxysternon conspicillatum neotropic dung beetle","type":"article-journal","volume":"12"},"uris":["http://www.mendeley.com/documents/?uuid=298259b4-7abc-36ab-9f4d-fe7bb998cf82"]}],"mendeley":{"formattedCitation":"(Segovia et al., 2017)","plainTextFormattedCitation":"(Segovia et al., 2017)","previouslyFormattedCitation":"(Segovia et al., 201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it-IT"/>
              </w:rPr>
              <w:t>(Segovia et al., 2017)</w:t>
            </w:r>
            <w:r w:rsidRPr="00CD142D">
              <w:rPr>
                <w:rFonts w:cs="Times New Roman"/>
                <w:color w:val="000000" w:themeColor="text1"/>
                <w:szCs w:val="24"/>
                <w:shd w:val="clear" w:color="auto" w:fill="FFFFFF"/>
              </w:rPr>
              <w:fldChar w:fldCharType="end"/>
            </w:r>
          </w:p>
        </w:tc>
      </w:tr>
      <w:tr w:rsidR="00CD142D" w:rsidRPr="00CD142D" w14:paraId="78E3E64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E2AC25" w14:textId="77777777" w:rsidR="00EF4D7B" w:rsidRPr="00CD142D" w:rsidRDefault="00EF4D7B"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2E63A" w14:textId="3D8369E0"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Oxysterlin 2</w:t>
            </w:r>
          </w:p>
          <w:p w14:paraId="4D77104B" w14:textId="77777777" w:rsidR="00EF4D7B" w:rsidRPr="00CD142D" w:rsidRDefault="00EF4D7B" w:rsidP="004311E8">
            <w:pPr>
              <w:autoSpaceDE w:val="0"/>
              <w:autoSpaceDN w:val="0"/>
              <w:adjustRightInd w:val="0"/>
              <w:spacing w:before="0" w:after="0"/>
              <w:jc w:val="both"/>
              <w:rPr>
                <w:rFonts w:cs="Times New Roman"/>
                <w:i/>
                <w:iCs/>
                <w:color w:val="000000" w:themeColor="text1"/>
                <w:szCs w:val="24"/>
                <w:lang w:val="it-IT"/>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B8E330"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i/>
                <w:iCs/>
                <w:color w:val="000000" w:themeColor="text1"/>
                <w:szCs w:val="24"/>
                <w:lang w:val="it-IT"/>
              </w:rPr>
              <w:t>Oxysternon conspicillatum</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F08F64" w14:textId="77777777" w:rsidR="00EF4D7B" w:rsidRPr="00CD142D" w:rsidRDefault="00EF4D7B" w:rsidP="004311E8">
            <w:pPr>
              <w:spacing w:before="0" w:after="0"/>
              <w:rPr>
                <w:rFonts w:cs="Times New Roman"/>
                <w:color w:val="000000" w:themeColor="text1"/>
                <w:szCs w:val="24"/>
                <w:lang w:val="it-IT"/>
              </w:rPr>
            </w:pPr>
            <w:r w:rsidRPr="00CD142D">
              <w:rPr>
                <w:rFonts w:cs="Times New Roman"/>
                <w:i/>
                <w:iCs/>
                <w:color w:val="000000" w:themeColor="text1"/>
                <w:szCs w:val="24"/>
                <w:lang w:val="it-IT"/>
              </w:rPr>
              <w:t>E. coli,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B9B8FB"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25-5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FA643A" w14:textId="69487EAF"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ADDIN CSL_CITATION {"citationItems":[{"id":"ITEM-1","itemData":{"DOI":"10.1371/journal.pone.0187914","ISSN":"1932-6203","abstract":"Dung beetles are exposed to a complex microbiological ecosystem during their life cycle. Characterization of novel host-defense peptides (HDP) is essential to understanding the host innate immune response in insects. It constitutes a promising alternative to look for new therapeutic agents against pathogenic microbes. We identified four new HDP, Oxysterlins 1, 2, 3, and 4 from the transcriptome of the Oxysternon conspicillatum dung beetle. These HDP display a highly conserved signal peptide and a mature peptide, characterized by an overall positive charge (cationic) (pI: 10.23–11.49), a hydrophobic ratio (</w:instrText>
            </w:r>
            <w:r w:rsidRPr="00CD142D">
              <w:rPr>
                <w:rFonts w:cs="Times New Roman"/>
                <w:color w:val="000000" w:themeColor="text1"/>
                <w:szCs w:val="24"/>
                <w:shd w:val="clear" w:color="auto" w:fill="FFFFFF"/>
              </w:rPr>
              <w:instrText>Φ</w:instrText>
            </w:r>
            <w:r w:rsidRPr="00CD142D">
              <w:rPr>
                <w:rFonts w:cs="Times New Roman"/>
                <w:color w:val="000000" w:themeColor="text1"/>
                <w:szCs w:val="24"/>
                <w:shd w:val="clear" w:color="auto" w:fill="FFFFFF"/>
                <w:lang w:val="it-IT"/>
              </w:rPr>
              <w:instrText xml:space="preserve">H: 35–41), and amphipathicity. Oxysterlins 1, 2, and 3 have a linear </w:instrText>
            </w:r>
            <w:r w:rsidRPr="00CD142D">
              <w:rPr>
                <w:rFonts w:cs="Times New Roman"/>
                <w:color w:val="000000" w:themeColor="text1"/>
                <w:szCs w:val="24"/>
                <w:shd w:val="clear" w:color="auto" w:fill="FFFFFF"/>
              </w:rPr>
              <w:instrText>α</w:instrText>
            </w:r>
            <w:r w:rsidRPr="00CD142D">
              <w:rPr>
                <w:rFonts w:cs="Times New Roman"/>
                <w:color w:val="000000" w:themeColor="text1"/>
                <w:szCs w:val="24"/>
                <w:shd w:val="clear" w:color="auto" w:fill="FFFFFF"/>
                <w:lang w:val="it-IT"/>
              </w:rPr>
              <w:instrText xml:space="preserve">-helix structure, whilst Oxysterlin 4 has a mixture of both </w:instrText>
            </w:r>
            <w:r w:rsidRPr="00CD142D">
              <w:rPr>
                <w:rFonts w:cs="Times New Roman"/>
                <w:color w:val="000000" w:themeColor="text1"/>
                <w:szCs w:val="24"/>
                <w:shd w:val="clear" w:color="auto" w:fill="FFFFFF"/>
              </w:rPr>
              <w:instrText>α</w:instrText>
            </w:r>
            <w:r w:rsidRPr="00CD142D">
              <w:rPr>
                <w:rFonts w:cs="Times New Roman"/>
                <w:color w:val="000000" w:themeColor="text1"/>
                <w:szCs w:val="24"/>
                <w:shd w:val="clear" w:color="auto" w:fill="FFFFFF"/>
                <w:lang w:val="it-IT"/>
              </w:rPr>
              <w:instrText xml:space="preserve">-helix and </w:instrText>
            </w:r>
            <w:r w:rsidRPr="00CD142D">
              <w:rPr>
                <w:rFonts w:cs="Times New Roman"/>
                <w:color w:val="000000" w:themeColor="text1"/>
                <w:szCs w:val="24"/>
                <w:shd w:val="clear" w:color="auto" w:fill="FFFFFF"/>
              </w:rPr>
              <w:instrText>β</w:instrText>
            </w:r>
            <w:r w:rsidRPr="00CD142D">
              <w:rPr>
                <w:rFonts w:cs="Times New Roman"/>
                <w:color w:val="000000" w:themeColor="text1"/>
                <w:szCs w:val="24"/>
                <w:shd w:val="clear" w:color="auto" w:fill="FFFFFF"/>
                <w:lang w:val="it-IT"/>
              </w:rPr>
              <w:instrText xml:space="preserve">-sheet structures without disulfide bonds through bioin-formatics prediction and circular dichroism. Oxysterlins are part of the cecropin family group in an exclusive clade related to beetle cecropins. They have predominant antimicrobial activity against Gram-negative bacteria, including multidrug resistant strains (3.12–50 </w:instrText>
            </w:r>
            <w:r w:rsidRPr="00CD142D">
              <w:rPr>
                <w:rFonts w:cs="Times New Roman"/>
                <w:color w:val="000000" w:themeColor="text1"/>
                <w:szCs w:val="24"/>
                <w:shd w:val="clear" w:color="auto" w:fill="FFFFFF"/>
              </w:rPr>
              <w:instrText>μ</w:instrText>
            </w:r>
            <w:r w:rsidRPr="00CD142D">
              <w:rPr>
                <w:rFonts w:cs="Times New Roman"/>
                <w:color w:val="000000" w:themeColor="text1"/>
                <w:szCs w:val="24"/>
                <w:shd w:val="clear" w:color="auto" w:fill="FFFFFF"/>
                <w:lang w:val="it-IT"/>
              </w:rPr>
              <w:instrText>g/ mL) measured by plate microdilution. Their kinetics, in a time-killing curve showed concentration-dependent bactericidal activity. Furthermore, these HDP have low toxicity against</w:instrText>
            </w:r>
            <w:r w:rsidRPr="00CD142D">
              <w:rPr>
                <w:rFonts w:cs="Times New Roman"/>
                <w:color w:val="000000" w:themeColor="text1"/>
                <w:szCs w:val="24"/>
                <w:shd w:val="clear" w:color="auto" w:fill="FFFFFF"/>
              </w:rPr>
              <w:instrText xml:space="preserve"> human erythrocytes (62.5–500 μg/mL) and Vero cells (250–500 μg/mL). This article describes new HDP of the cecropin family from the Oxysternon conspicillatum dung beetle, with antimicrobial activity against multidrug resistant bacteria and low toxicity.","author":[{"dropping-particle":"","family":"Segovia","given":"Lily Johanna","non-dropping-particle":"","parse-names":false,"suffix":""},{"dropping-particle":"","family":"Téllez Ramírez","given":"Germán Alberto","non-dropping-particle":"","parse-names":false,"suffix":""},{"dropping-particle":"","family":"Henao Arias","given":"Diana Carolina","non-dropping-particle":"","parse-names":false,"suffix":""},{"dropping-particle":"","family":"Rivera Duran","given":"Juan David","non-dropping-particle":"","parse-names":false,"suffix":""},{"dropping-particle":"","family":"Bedoya","given":"Juan Pablo","non-dropping-particle":"","parse-names":false,"suffix":""},{"dropping-particle":"","family":"Castaño Osorio","given":"Jhon Carlos","non-dropping-particle":"","parse-names":false,"suffix":""}],"container-title":"PLOS ONE","editor":[{"dropping-particle":"","family":"Raaij","given":"Mark J.","non-dropping-particle":"van","parse-names":false,"suffix":""}],"id":"ITEM-1","issue":"11","issued":{"date-parts":[["2017","11","29"]]},"page":"e0187914","publisher":"Public Library of Science","title":"Identification and characterization of novel cecropins from the Oxysternon conspicillatum neotropic dung beetle","type":"article-journal","volume":"12"},"uris":["http://www.mendeley.com/documents/?uuid=298259b4-7abc-36ab-9f4d-fe7bb998cf82"]}],"mendeley":{"formattedCitation":"(Segovia et al., 2017)","plainTextFormattedCitation":"(Segovia et al., 2017)","previouslyFormattedCitation":"(Segovia et al., 201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Segovia et al., 2017)</w:t>
            </w:r>
            <w:r w:rsidRPr="00CD142D">
              <w:rPr>
                <w:rFonts w:cs="Times New Roman"/>
                <w:color w:val="000000" w:themeColor="text1"/>
                <w:szCs w:val="24"/>
                <w:shd w:val="clear" w:color="auto" w:fill="FFFFFF"/>
              </w:rPr>
              <w:fldChar w:fldCharType="end"/>
            </w:r>
          </w:p>
        </w:tc>
      </w:tr>
      <w:tr w:rsidR="00CD142D" w:rsidRPr="00CD142D" w14:paraId="42FF9C2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0515A4"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1C201A" w14:textId="02C8F6A9"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Oxysterlin</w:t>
            </w:r>
            <w:proofErr w:type="spellEnd"/>
            <w:r w:rsidRPr="00CD142D">
              <w:rPr>
                <w:rFonts w:cs="Times New Roman"/>
                <w:color w:val="000000" w:themeColor="text1"/>
                <w:szCs w:val="24"/>
              </w:rPr>
              <w:t xml:space="preserve"> 3</w:t>
            </w:r>
          </w:p>
          <w:p w14:paraId="22085206" w14:textId="77777777" w:rsidR="00EF4D7B" w:rsidRPr="00CD142D" w:rsidRDefault="00EF4D7B" w:rsidP="004311E8">
            <w:pPr>
              <w:autoSpaceDE w:val="0"/>
              <w:autoSpaceDN w:val="0"/>
              <w:adjustRightInd w:val="0"/>
              <w:spacing w:before="0" w:after="0"/>
              <w:jc w:val="both"/>
              <w:rPr>
                <w:rFonts w:cs="Times New Roman"/>
                <w:i/>
                <w:iCs/>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3F7C15"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Oxysternon</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conspicillatum</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880B8C" w14:textId="77777777" w:rsidR="00EF4D7B" w:rsidRPr="00CD142D" w:rsidRDefault="00EF4D7B" w:rsidP="004311E8">
            <w:pPr>
              <w:spacing w:before="0" w:after="0"/>
              <w:rPr>
                <w:rFonts w:cs="Times New Roman"/>
                <w:color w:val="000000" w:themeColor="text1"/>
                <w:szCs w:val="24"/>
              </w:rPr>
            </w:pPr>
            <w:r w:rsidRPr="00CD142D">
              <w:rPr>
                <w:rFonts w:cs="Times New Roman"/>
                <w:i/>
                <w:iCs/>
                <w:color w:val="000000" w:themeColor="text1"/>
                <w:szCs w:val="24"/>
              </w:rPr>
              <w:t>E. coli, K. pneumoniae, S. typhimurium, E. cloacae,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2FAC23"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3.12-12.5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EB8FFD" w14:textId="74F803D6"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371/journal.pone.0187914","ISSN":"1932-6203","abstract":"Dung beetles are exposed to a complex microbiological ecosystem during their life cycle. Characterization of novel host-defense peptides (HDP) is essential to understanding the host innate immune response in insects. It constitutes a promising alternative to look for new therapeutic agents against pathogenic microbes. We identified four new HDP, Oxysterlins 1, 2, 3, and 4 from the transcriptome of the Oxysternon conspicillatum dung beetle. These HDP display a highly conserved signal peptide and a mature peptide, characterized by an overall positive charge (cationic) (pI: 10.23–11.49), a hydrophobic ratio (ΦH: 35–41), and amphipathicity. Oxysterlins 1, 2, and 3 have a linear α-helix structure, whilst Oxysterlin 4 has a mixture of both α-helix and β-sheet structures without disulfide bonds through bioin-formatics prediction and circular dichroism. Oxysterlins are part of the cecropin family group in an exclusive clade related to beetle cecropins. They have predominant antimicrobial activity against Gram-negative bacteria, including multidrug resistant strains (3.12–50 μg/ mL) measured by plate microdilution. Their kinetics, in a time-killing curve showed concentration-dependent bactericidal activity. Furthermore, these HDP have low toxicity against human erythrocytes (62.5–500 μg/mL) and Vero cells (250–500 μg/mL). This article describes new HDP of the cecropin family from the Oxysternon conspicillatum dung beetle, with antimicrobial activity against multidrug resistant bacteria and low toxicity.","author":[{"dropping-particle":"","family":"Segovia","given":"Lily Johanna","non-dropping-particle":"","parse-names":false,"suffix":""},{"dropping-particle":"","family":"Téllez Ramírez","given":"Germán Alberto","non-dropping-particle":"","parse-names":false,"suffix":""},{"dropping-particle":"","family":"Henao Arias","given":"Diana Carolina","non-dropping-particle":"","parse-names":false,"suffix":""},{"dropping-particle":"","family":"Rivera Duran","given":"Juan David","non-dropping-particle":"","parse-names":false,"suffix":""},{"dropping-particle":"","family":"Bedoya","given":"Juan Pablo","non-dropping-particle":"","parse-names":false,"suffix":""},{"dropping-particle":"","family":"Castaño Osorio","given":"Jhon Carlos","non-dropping-particle":"","parse-names":false,"suffix":""}],"container-title":"PLOS ONE","editor":[{"dropping-particle":"","family":"Raaij","given":"Mark J.","non-dropping-particle":"van","parse-names":false,"suffix":""}],"id":"ITEM-1","issue":"11","issued":{"date-parts":[["2017","11","29"]]},"page":"e0187914","publisher":"Public Library of Science","title":"Identification and characterization of novel cecropins from the Oxysternon conspicillatum neotropic dung beetle","type":"article-journal","volume":"12"},"uris":["http://www.mendeley.com/documents/?uuid=298259b4-7abc-36ab-9f4d-fe7bb998cf82"]}],"mendeley":{"formattedCitation":"(Segovia et al., 2017)","plainTextFormattedCitation":"(Segovia et al., 2017)","previouslyFormattedCitation":"(Segovia et al., 201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Segovia et al., 2017)</w:t>
            </w:r>
            <w:r w:rsidRPr="00CD142D">
              <w:rPr>
                <w:rFonts w:cs="Times New Roman"/>
                <w:color w:val="000000" w:themeColor="text1"/>
                <w:szCs w:val="24"/>
                <w:shd w:val="clear" w:color="auto" w:fill="FFFFFF"/>
              </w:rPr>
              <w:fldChar w:fldCharType="end"/>
            </w:r>
          </w:p>
        </w:tc>
      </w:tr>
      <w:tr w:rsidR="00CD142D" w:rsidRPr="00CD142D" w14:paraId="4B929F74"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164355"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21F270" w14:textId="08229005"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Oxysterlin</w:t>
            </w:r>
            <w:proofErr w:type="spellEnd"/>
            <w:r w:rsidRPr="00CD142D">
              <w:rPr>
                <w:rFonts w:cs="Times New Roman"/>
                <w:color w:val="000000" w:themeColor="text1"/>
                <w:szCs w:val="24"/>
              </w:rPr>
              <w:t xml:space="preserve"> 4</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5E955D" w14:textId="6DA27550"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Oxysternon</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conspicillatum</w:t>
            </w:r>
            <w:proofErr w:type="spellEnd"/>
            <w:r w:rsidR="001072EE" w:rsidRPr="00CD142D">
              <w:rPr>
                <w:rFonts w:cs="Times New Roman"/>
                <w:i/>
                <w:iCs/>
                <w:color w:val="000000" w:themeColor="text1"/>
                <w:szCs w:val="24"/>
              </w:rPr>
              <w:t xml:space="preserve"> </w:t>
            </w:r>
            <w:proofErr w:type="spellStart"/>
            <w:r w:rsidR="001072EE" w:rsidRPr="00CD142D">
              <w:rPr>
                <w:rFonts w:cs="Times New Roman"/>
                <w:i/>
                <w:iCs/>
                <w:color w:val="000000" w:themeColor="text1"/>
                <w:szCs w:val="24"/>
              </w:rPr>
              <w:t>epidermide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951974" w14:textId="77777777" w:rsidR="00EF4D7B" w:rsidRPr="00CD142D" w:rsidRDefault="00EF4D7B" w:rsidP="004311E8">
            <w:pPr>
              <w:spacing w:before="0" w:after="0"/>
              <w:rPr>
                <w:rFonts w:cs="Times New Roman"/>
                <w:color w:val="000000" w:themeColor="text1"/>
                <w:szCs w:val="24"/>
              </w:rPr>
            </w:pPr>
            <w:r w:rsidRPr="00CD142D">
              <w:rPr>
                <w:rFonts w:cs="Times New Roman"/>
                <w:i/>
                <w:iCs/>
                <w:color w:val="000000" w:themeColor="text1"/>
                <w:szCs w:val="24"/>
              </w:rPr>
              <w:t>E. coli, K. pneumoniae, S. typhimurium, E. cloacae,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FE5CF8" w14:textId="67A3866B"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 xml:space="preserve">&gt;200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416A2A" w14:textId="4CCDD712"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371/journal.pone.0187914","ISSN":"1932-6203","abstract":"Dung beetles are exposed to a complex microbiological ecosystem during their life cycle. Characterization of novel host-defense peptides (HDP) is essential to understanding the host innate immune response in insects. It constitutes a promising alternative to look for new therapeutic agents against pathogenic microbes. We identified four new HDP, Oxysterlins 1, 2, 3, and 4 from the transcriptome of the Oxysternon conspicillatum dung beetle. These HDP display a highly conserved signal peptide and a mature peptide, characterized by an overall positive charge (cationic) (pI: 10.23–11.49), a hydrophobic ratio (ΦH: 35–41), and amphipathicity. Oxysterlins 1, 2, and 3 have a linear α-helix structure, whilst Oxysterlin 4 has a mixture of both α-helix and β-sheet structures without disulfide bonds through bioin-formatics prediction and circular dichroism. Oxysterlins are part of the cecropin family group in an exclusive clade related to beetle cecropins. They have predominant antimicrobial activity against Gram-negative bacteria, including multidrug resistant strains (3.12–50 μg/ mL) measured by plate microdilution. Their kinetics, in a time-killing curve showed concentration-dependent bactericidal activity. Furthermore, these HDP have low toxicity against human erythrocytes (62.5–500 μg/mL) and Vero cells (250–500 μg/mL). This article describes new HDP of the cecropin family from the Oxysternon conspicillatum dung beetle, with antimicrobial activity against multidrug resistant bacteria and low toxicity.","author":[{"dropping-particle":"","family":"Segovia","given":"Lily Johanna","non-dropping-particle":"","parse-names":false,"suffix":""},{"dropping-particle":"","family":"Téllez Ramírez","given":"Germán Alberto","non-dropping-particle":"","parse-names":false,"suffix":""},{"dropping-particle":"","family":"Henao Arias","given":"Diana Carolina","non-dropping-particle":"","parse-names":false,"suffix":""},{"dropping-particle":"","family":"Rivera Duran","given":"Juan David","non-dropping-particle":"","parse-names":false,"suffix":""},{"dropping-particle":"","family":"Bedoya","given":"Juan Pablo","non-dropping-particle":"","parse-names":false,"suffix":""},{"dropping-particle":"","family":"Castaño Osorio","given":"Jhon Carlos","non-dropping-particle":"","parse-names":false,"suffix":""}],"container-title":"PLOS ONE","editor":[{"dropping-particle":"","family":"Raaij","given":"Mark J.","non-dropping-particle":"van","parse-names":false,"suffix":""}],"id":"ITEM-1","issue":"11","issued":{"date-parts":[["2017","11","29"]]},"page":"e0187914","publisher":"Public Library of Science","title":"Identification and characterization of novel cecropins from the Oxysternon conspicillatum neotropic dung beetle","type":"article-journal","volume":"12"},"uris":["http://www.mendeley.com/documents/?uuid=298259b4-7abc-36ab-9f4d-fe7bb998cf82"]}],"mendeley":{"formattedCitation":"(Segovia et al., 2017)","plainTextFormattedCitation":"(Segovia et al., 2017)","previouslyFormattedCitation":"(Segovia et al., 2017)"},"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Segovia et al., 2017)</w:t>
            </w:r>
            <w:r w:rsidRPr="00CD142D">
              <w:rPr>
                <w:rFonts w:cs="Times New Roman"/>
                <w:color w:val="000000" w:themeColor="text1"/>
                <w:szCs w:val="24"/>
                <w:shd w:val="clear" w:color="auto" w:fill="FFFFFF"/>
              </w:rPr>
              <w:fldChar w:fldCharType="end"/>
            </w:r>
          </w:p>
        </w:tc>
      </w:tr>
      <w:tr w:rsidR="00CD142D" w:rsidRPr="00CD142D" w14:paraId="6212FD0F"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FC08F2"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F003A8" w14:textId="4F196A18"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 xml:space="preserve">Pandinin 2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C91267"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Pandinus</w:t>
            </w:r>
            <w:proofErr w:type="spellEnd"/>
            <w:r w:rsidRPr="00CD142D">
              <w:rPr>
                <w:rFonts w:cs="Times New Roman"/>
                <w:i/>
                <w:iCs/>
                <w:color w:val="000000" w:themeColor="text1"/>
                <w:szCs w:val="24"/>
              </w:rPr>
              <w:t xml:space="preserve"> imperato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D3F978" w14:textId="77777777"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E. coli </w:t>
            </w:r>
            <w:r w:rsidRPr="00CD142D">
              <w:rPr>
                <w:rFonts w:cs="Times New Roman"/>
                <w:color w:val="000000" w:themeColor="text1"/>
                <w:szCs w:val="24"/>
              </w:rPr>
              <w:t>and</w:t>
            </w:r>
            <w:r w:rsidRPr="00CD142D">
              <w:rPr>
                <w:rFonts w:cs="Times New Roman"/>
                <w:i/>
                <w:iCs/>
                <w:color w:val="000000" w:themeColor="text1"/>
                <w:szCs w:val="24"/>
              </w:rPr>
              <w:t xml:space="preserve"> S. aur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165AC5"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18.8 and 37.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A4F9E0" w14:textId="102A61EA" w:rsidR="00EF4D7B" w:rsidRPr="00CD142D" w:rsidRDefault="00EF4D7B" w:rsidP="004311E8">
            <w:pPr>
              <w:spacing w:before="0" w:after="0"/>
              <w:jc w:val="both"/>
              <w:rPr>
                <w:rFonts w:cs="Times New Roman"/>
                <w:color w:val="000000" w:themeColor="text1"/>
                <w:szCs w:val="24"/>
                <w:shd w:val="clear" w:color="auto" w:fill="FFFFFF"/>
                <w:lang w:val="fr-FR"/>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 xml:space="preserve">ADDIN CSL_CITATION {"citationItems":[{"id":"ITEM-1","itemData":{"DOI":"10.1371/journal.pone.0101742","ISSN":"1932-6203","abstract":"The contention and treatment of Mycobacterium tuberculosis and other bacteria that cause infectious diseases require the use of new type of antibiotics. Pandinin 2 (Pin2) is a scorpion venom antimicrobial peptide highly hemolytic that has a central proline residue. This residue forms a structural \"kink\" linked to its pore-forming activity towards human erythrocytes. In this work, the residue Pro14 of Pin2 was both substituted and flanked using glycine residues (P14G and P14GPG) based on the low hemolytic activities of antimicrobial peptides with structural motifs Gly and GlyProGly such as magainin 2 and ponericin G1, respectively. The two Pin2 variants showed antimicrobial activity against E. coli, S. aureus, and M. tuberculosis. However, Pin2 [GPG] was less hemolytic (30%) than that of Pin2 [G] variant. In addition, based on the primary structure of Pin2 [G] and Pin2 [GPG], two short peptide variants were designed and chemically synthesized keeping attention to their physicochemical properties such as hydrophobicity and propensity to adopt alpha-helical conformations. The aim to design these two short antimicrobial peptides was to avoid the drawback cost associated to the synthesis of peptides with large sequences. The short Pin2 variants named Pin2 [14] and Pin2 [17] showed antibiotic activity against E. coli and M. tuberculosis. Besides, Pin2 [14] presented only 25% of hemolysis toward human erythrocytes at concentrations as high as 100 mM, while the peptide Pin2 [17] did not show any hemolytic effect at the same concentration. Furthermore, these short antimicrobial peptides had better activity at molar concentrations against multidrug resistance M. tuberculosis than that of the conventional antibiotics ethambutol, isoniazid and rifampicin. Therefore, Pin2 [14] and Pin2 [17] have the potential to be used as an alternative antibiotics and anti-tuberculosis agents with reduced hemolytic effects. © 2014 Rodríguez </w:instrText>
            </w:r>
            <w:r w:rsidRPr="00CD142D">
              <w:rPr>
                <w:rFonts w:cs="Times New Roman"/>
                <w:color w:val="000000" w:themeColor="text1"/>
                <w:szCs w:val="24"/>
                <w:shd w:val="clear" w:color="auto" w:fill="FFFFFF"/>
                <w:lang w:val="fr-FR"/>
              </w:rPr>
              <w:instrText>et al.","author":[{"dropping-particle":"","family":"Rodríguez","given":"Alexis","non-dropping-particle":"","parse-names":false,"suffix":""},{"dropping-particle":"","family":"Villegas","given":"Elba","non-dropping-particle":"","parse-names":false,"suffix":""},{"dropping-particle":"","family":"Montoya-Rosales","given":"Alejandra","non-dropping-particle":"","parse-names":false,"suffix":""},{"dropping-particle":"","family":"Rivas-Santiago","given":"Bruno","non-dropping-particle":"","parse-names":false,"suffix":""},{"dropping-particle":"","family":"Corzo","given":"Gerardo","non-dropping-particle":"","parse-names":false,"suffix":""}],"container-title":"PLoS ONE","editor":[{"dropping-particle":"","family":"Harder","given":"Jürgen","non-dropping-particle":"","parse-names":false,"suffix":""}],"id":"ITEM-1","issue":"7","issued":{"date-parts":[["2014","7","14"]]},"page":"e101742","publisher":"Public Library of Science","title":"Characterization of Antibacterial and Hemolytic Activity of Synthetic Pandinin 2 Variants and Their Inhibition against Mycobacterium tuberculosis","type":"article-journal","volume":"9"},"uris":["http://www.mendeley.com/documents/?uuid=672d0608-d8d4-35b5-9b60-d22f0b0c3c55"]}],"mendeley":{"formattedCitation":"(Rodríguez et al., 2014)","plainTextFormattedCitation":"(Rodríguez et al., 2014)","previouslyFormattedCitation":"(Rodríguez et al., 201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fr-FR"/>
              </w:rPr>
              <w:t>(Rodríguez et al., 2014)</w:t>
            </w:r>
            <w:r w:rsidRPr="00CD142D">
              <w:rPr>
                <w:rFonts w:cs="Times New Roman"/>
                <w:color w:val="000000" w:themeColor="text1"/>
                <w:szCs w:val="24"/>
                <w:shd w:val="clear" w:color="auto" w:fill="FFFFFF"/>
              </w:rPr>
              <w:fldChar w:fldCharType="end"/>
            </w:r>
          </w:p>
        </w:tc>
      </w:tr>
      <w:tr w:rsidR="00CD142D" w:rsidRPr="00CD142D" w14:paraId="090CEA85"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831DDE"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1D72F6" w14:textId="5417EF8F"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Pantinin 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D032BD"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Pandinus imperato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3761BE" w14:textId="644EFD05" w:rsidR="00EF4D7B" w:rsidRPr="00CD142D" w:rsidRDefault="00EF4D7B"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w:t>
            </w:r>
            <w:r w:rsidRPr="00CD142D">
              <w:rPr>
                <w:rFonts w:cs="Times New Roman"/>
                <w:color w:val="000000" w:themeColor="text1"/>
                <w:szCs w:val="24"/>
                <w:lang w:val="fr-FR"/>
              </w:rPr>
              <w:t xml:space="preserve"> MRSA, VRE, </w:t>
            </w:r>
            <w:r w:rsidRPr="00CD142D">
              <w:rPr>
                <w:rFonts w:cs="Times New Roman"/>
                <w:i/>
                <w:iCs/>
                <w:color w:val="000000" w:themeColor="text1"/>
                <w:szCs w:val="24"/>
                <w:lang w:val="fr-FR"/>
              </w:rPr>
              <w:t xml:space="preserve">B. </w:t>
            </w:r>
            <w:r w:rsidR="00C56FCD" w:rsidRPr="00CD142D">
              <w:rPr>
                <w:rFonts w:cs="Times New Roman"/>
                <w:i/>
                <w:iCs/>
                <w:color w:val="000000" w:themeColor="text1"/>
                <w:szCs w:val="24"/>
                <w:lang w:val="fr-FR"/>
              </w:rPr>
              <w:t>megaterium</w:t>
            </w:r>
            <w:r w:rsidRPr="00CD142D">
              <w:rPr>
                <w:rFonts w:cs="Times New Roman"/>
                <w:i/>
                <w:iCs/>
                <w:color w:val="000000" w:themeColor="text1"/>
                <w:szCs w:val="24"/>
                <w:lang w:val="fr-FR"/>
              </w:rPr>
              <w:t>, M. luteus</w:t>
            </w:r>
            <w:r w:rsidRPr="00CD142D">
              <w:rPr>
                <w:rFonts w:cs="Times New Roman"/>
                <w:color w:val="000000" w:themeColor="text1"/>
                <w:szCs w:val="24"/>
                <w:lang w:val="fr-FR"/>
              </w:rPr>
              <w:t xml:space="preserve">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AD6AC6" w14:textId="77777777"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8-3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980502" w14:textId="11456C60"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 xml:space="preserve">ADDIN CSL_CITATION {"citationItems":[{"id":"ITEM-1","itemData":{"DOI":"10.1016/j.peptides.2013.12.012","ISSN":"18735169","PMID":"24389272","abstract":"Three new cysteine-free venom peptides, which are referred to as Heterin-1, Heterin-2 and Spiniferin, respectively, were identified from the scorpion Heterometrus spinifer. Heterin-1, Heterin-2 and Spiniferin contain 43, 24 and 13 amino acid residues, respectively. Genomic analysis showed that the genomic organizations of the three peptides are consistent with those of the known Na+, K+ or Cl--channel specific toxins from scorpions; this suggests that the genes of the cysteine-free and cysteine-rich peptides from scorpions were derived from a common ancestor. Antimicrobial assay demonstrated that Heterin-1 possesses potent activities against both Gram-positive and Gram-negative bacteria. Among the tested bacterial species, Heterin-1 is the most active against Bacillus megaterium and Micrococcus luteus with MICs of 4.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and 4.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respectively. Heterin-2 is able to potently inhibit the growth of Gram-positive bacteria with MICs from 5.6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to 30.0 </w:instrText>
            </w:r>
            <w:r w:rsidRPr="00CD142D">
              <w:rPr>
                <w:rFonts w:cs="Times New Roman"/>
                <w:color w:val="000000" w:themeColor="text1"/>
                <w:szCs w:val="24"/>
              </w:rPr>
              <w:instrText>μ</w:instrText>
            </w:r>
            <w:r w:rsidRPr="00CD142D">
              <w:rPr>
                <w:rFonts w:cs="Times New Roman"/>
                <w:color w:val="000000" w:themeColor="text1"/>
                <w:szCs w:val="24"/>
                <w:lang w:val="fr-FR"/>
              </w:rPr>
              <w:instrText>M; however, it has weaker activities against the tested Gram-negative bacteria. It is interesting to see that deletion of the C-terminal random coiled tail (KKD) in Heterin-2 markedly changed the antimicrobial specificity and activity of the peptide. Spiniferin has ver</w:instrText>
            </w:r>
            <w:r w:rsidRPr="00CD142D">
              <w:rPr>
                <w:rFonts w:cs="Times New Roman"/>
                <w:color w:val="000000" w:themeColor="text1"/>
                <w:szCs w:val="24"/>
              </w:rPr>
              <w:instrText>y weak antimicrobial activities against both Gram-positive and Gram-negative bacteria. We found that introducing three net charges into the polar face of Spiniferin significantly increased its antimicrobial activity against the majority of the tested bacteria; however, in some instances, net charge on the polar face is not important for the antimicrobial activity of the peptide. These studies have expanded our understanding of the diversity, evolution and structure/function relationships of the cysteine-free peptides from scorpions. © 2013 Elsevier Inc.","author":[{"dropping-particle":"","family":"Wu","given":"Shifen","non-dropping-particle":"","parse-names":false,"suffix":""},{"dropping-particle":"","family":"Nie","given":"Yao","non-dropping-particle":</w:instrText>
            </w:r>
            <w:r w:rsidRPr="00CD142D">
              <w:rPr>
                <w:rFonts w:cs="Times New Roman"/>
                <w:color w:val="000000" w:themeColor="text1"/>
                <w:szCs w:val="24"/>
                <w:lang w:val="fr-FR"/>
              </w:rPr>
              <w:instrText>"","parse-names":false,"suffix":""},{"dropping-particle":"","family":"Zeng","given":"Xian Chun","non-dropping-particle":"","parse-names":false,"suffix":""},{"dropping-particle":"","family":"Cao","given":"Hanjun","non-dropping-particle":"","parse-names":false,"suffix":""},{"dropping-particle":"","family":"Zhang","given":"Lei","non-dropping-particle":"","parse-names":false,"suffix":""},{"dropping-particle":"","family":"Zhou","given":"Lingli","non-dropping-particle":"","parse-names":false,"suffix":""},{"dropping-particle":"","family":"Yang","given":"Ye","non-dropping-particle":"","parse-names":false,"suffix":""},{"dropping-particle":"","family":"Luo","given":"Xuesong","non-dropping-particle":"","parse-names":false,"suffix":""},{"dropping-particle":"","family":"Liu","given":"Yichen","non-dropping-particle":"","parse-names":false,"suffix":""}],"container-title":"Peptides","id":"ITEM-1","issued":{"date-parts":[["2014","3","1"]]},"page":"30-41","publisher":"Elsevier Inc.","title":"Genomic and functional characterization of three new venom peptides from the scorpion Heterometrus spinifer","type":"article-journal","volume":"53"},"uris":["http://www.mendeley.com/documents/?uuid=cd0c9c69-c943-39e0-a2c1-b4a125efeb35"]}],"mendeley":{"formattedCitation":"(Wu et al., 2014)","plainTextFormattedCitation":"(Wu et al., 2014)","previouslyFormattedCitation":"(Wu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fr-FR"/>
              </w:rPr>
              <w:t>(Wu et al., 2014)</w:t>
            </w:r>
            <w:r w:rsidRPr="00CD142D">
              <w:rPr>
                <w:rFonts w:cs="Times New Roman"/>
                <w:color w:val="000000" w:themeColor="text1"/>
                <w:szCs w:val="24"/>
              </w:rPr>
              <w:fldChar w:fldCharType="end"/>
            </w:r>
          </w:p>
          <w:p w14:paraId="6EE602F9" w14:textId="276D06C0" w:rsidR="00EF4D7B" w:rsidRPr="00CD142D" w:rsidRDefault="00EF4D7B" w:rsidP="004311E8">
            <w:pPr>
              <w:spacing w:before="0" w:after="0"/>
              <w:jc w:val="both"/>
              <w:rPr>
                <w:rFonts w:cs="Times New Roman"/>
                <w:color w:val="000000" w:themeColor="text1"/>
                <w:szCs w:val="24"/>
                <w:lang w:val="fr-FR"/>
              </w:rPr>
            </w:pPr>
          </w:p>
        </w:tc>
      </w:tr>
      <w:tr w:rsidR="00CD142D" w:rsidRPr="00CD142D" w14:paraId="30B0EC9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8D9EB2"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0DFD37" w14:textId="49ED77BE"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Pantinin 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B7E5B2"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Pandinus imperato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F3B8C7" w14:textId="4A8E8DB6" w:rsidR="00EF4D7B" w:rsidRPr="00CD142D" w:rsidRDefault="00EF4D7B"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w:t>
            </w:r>
            <w:r w:rsidRPr="00CD142D">
              <w:rPr>
                <w:rFonts w:cs="Times New Roman"/>
                <w:color w:val="000000" w:themeColor="text1"/>
                <w:szCs w:val="24"/>
                <w:lang w:val="fr-FR"/>
              </w:rPr>
              <w:t xml:space="preserve"> MRSA, VRE, </w:t>
            </w:r>
            <w:r w:rsidRPr="00CD142D">
              <w:rPr>
                <w:rFonts w:cs="Times New Roman"/>
                <w:i/>
                <w:iCs/>
                <w:color w:val="000000" w:themeColor="text1"/>
                <w:szCs w:val="24"/>
                <w:lang w:val="fr-FR"/>
              </w:rPr>
              <w:t xml:space="preserve">B. </w:t>
            </w:r>
            <w:r w:rsidR="00C56FCD" w:rsidRPr="00CD142D">
              <w:rPr>
                <w:rFonts w:cs="Times New Roman"/>
                <w:i/>
                <w:iCs/>
                <w:color w:val="000000" w:themeColor="text1"/>
                <w:szCs w:val="24"/>
                <w:lang w:val="fr-FR"/>
              </w:rPr>
              <w:lastRenderedPageBreak/>
              <w:t>megaterium</w:t>
            </w:r>
            <w:r w:rsidRPr="00CD142D">
              <w:rPr>
                <w:rFonts w:cs="Times New Roman"/>
                <w:i/>
                <w:iCs/>
                <w:color w:val="000000" w:themeColor="text1"/>
                <w:szCs w:val="24"/>
                <w:lang w:val="fr-FR"/>
              </w:rPr>
              <w:t>,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047F56" w14:textId="77777777"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lastRenderedPageBreak/>
              <w:t>28-48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51A003" w14:textId="1DF2FA45"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 xml:space="preserve">ADDIN CSL_CITATION {"citationItems":[{"id":"ITEM-1","itemData":{"DOI":"10.1016/j.peptides.2013.12.012","ISSN":"18735169","PMID":"24389272","abstract":"Three new cysteine-free venom peptides, which are referred to as Heterin-1, Heterin-2 and Spiniferin, respectively, were identified from the scorpion Heterometrus spinifer. Heterin-1, Heterin-2 and Spiniferin contain 43, 24 and 13 amino acid residues, respectively. Genomic analysis showed that the genomic organizations of the three peptides are consistent with those of the known Na+, K+ or Cl--channel specific toxins from scorpions; this suggests that the genes of the cysteine-free and cysteine-rich peptides from scorpions were derived from a common ancestor. Antimicrobial assay demonstrated that Heterin-1 possesses potent activities against both Gram-positive and Gram-negative bacteria. Among the tested bacterial species, Heterin-1 is the most active against Bacillus megaterium and Micrococcus luteus with MICs of 4.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and 4.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respectively. Heterin-2 is able to potently inhibit the growth of Gram-positive bacteria with MICs from 5.6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to 30.0 </w:instrText>
            </w:r>
            <w:r w:rsidRPr="00CD142D">
              <w:rPr>
                <w:rFonts w:cs="Times New Roman"/>
                <w:color w:val="000000" w:themeColor="text1"/>
                <w:szCs w:val="24"/>
              </w:rPr>
              <w:instrText>μ</w:instrText>
            </w:r>
            <w:r w:rsidRPr="00CD142D">
              <w:rPr>
                <w:rFonts w:cs="Times New Roman"/>
                <w:color w:val="000000" w:themeColor="text1"/>
                <w:szCs w:val="24"/>
                <w:lang w:val="fr-FR"/>
              </w:rPr>
              <w:instrText>M; however, it has weaker activities against the tested Gram-negative bacteria. It is interesting to see that deletion of the C-terminal random coiled tail (KKD) in Heterin-2 markedly changed the antimicrobial specificity and activity of the peptide. Spiniferin has very weak</w:instrText>
            </w:r>
            <w:r w:rsidRPr="00CD142D">
              <w:rPr>
                <w:rFonts w:cs="Times New Roman"/>
                <w:color w:val="000000" w:themeColor="text1"/>
                <w:szCs w:val="24"/>
              </w:rPr>
              <w:instrText xml:space="preserve"> antimicrobial activities against both Gram-positive and Gram-negative bacteria. We found that introducing three net charges into the polar face of Spiniferin significantly increased its antimicrobial activity against the majority of the tested bacteria; however, in some instances, net charge on the polar face is not important for the antimicrobial activity of the peptide. These studies have expanded our understanding of the diversity, evolution and structure/function relationships of the cysteine-free peptides from scorpions. © 2013 Elsevier Inc.","author":[{"dropping-particle":"","family":"Wu","given":"Shifen","non-dropping-particle":"","parse-names":false,"suffix":""},{"dropping-particle":"","family":"Nie","given":"Yao","non-dropping-particle":</w:instrText>
            </w:r>
            <w:r w:rsidRPr="00CD142D">
              <w:rPr>
                <w:rFonts w:cs="Times New Roman"/>
                <w:color w:val="000000" w:themeColor="text1"/>
                <w:szCs w:val="24"/>
                <w:lang w:val="fr-FR"/>
              </w:rPr>
              <w:instrText>"","parse-names":false,"suffix":""},{"dropping-particle":"","family":"Zeng","given":"Xian Chun","non-dropping-particle":"","parse-names":false,"suffix":""},{"dropping-particle":"","family":"Cao","given":"Hanjun","non-dropping-particle":"","parse-names":false,"suffix":""},{"dropping-particle":"","family":"Zhang","given":"Lei","non-dropping-particle":"","parse-names":false,"suffix":""},{"dropping-particle":"","family":"Zhou","given":"Lingli","non-dropping-particle":"","parse-names":false,"suffix":""},{"dropping-particle":"","family":"Yang","given":"Ye","non-dropping-particle":"","parse-names":false,"suffix":""},{"dropping-particle":"","family":"Luo","given":"Xuesong","non-dropping-particle":"","parse-names":false,"suffix":""},{"dropping-particle":"","family":"Liu","given":"Yichen","non-dropping-particle":"","parse-names":false,"suffix":""}],"container-title":"Peptides","id":"ITEM-1","issued":{"date-parts":[["2014","3","1"]]},"page":"30-41","publisher":"Elsevier Inc.","title":"Genomic and functional characterization of three new venom peptides from the scorpion Heterometrus spinifer","type":"article-journal","volume":"53"},"uris":["http://www.mendeley.com/documents/?uuid=cd0c9c69-c943-39e0-a2c1-b4a125efeb35"]}],"mendeley":{"formattedCitation":"(Wu et al., 2014)","plainTextFormattedCitation":"(Wu et al., 2014)","previouslyFormattedCitation":"(Wu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fr-FR"/>
              </w:rPr>
              <w:t>(Wu et al., 2014)</w:t>
            </w:r>
            <w:r w:rsidRPr="00CD142D">
              <w:rPr>
                <w:rFonts w:cs="Times New Roman"/>
                <w:color w:val="000000" w:themeColor="text1"/>
                <w:szCs w:val="24"/>
              </w:rPr>
              <w:fldChar w:fldCharType="end"/>
            </w:r>
          </w:p>
          <w:p w14:paraId="2B95E64D" w14:textId="53A363B1" w:rsidR="00EF4D7B" w:rsidRPr="00CD142D" w:rsidRDefault="00EF4D7B" w:rsidP="004311E8">
            <w:pPr>
              <w:spacing w:before="0" w:after="0"/>
              <w:jc w:val="both"/>
              <w:rPr>
                <w:rFonts w:cs="Times New Roman"/>
                <w:color w:val="000000" w:themeColor="text1"/>
                <w:szCs w:val="24"/>
                <w:shd w:val="clear" w:color="auto" w:fill="FFFFFF"/>
                <w:lang w:val="fr-FR"/>
              </w:rPr>
            </w:pPr>
          </w:p>
        </w:tc>
      </w:tr>
      <w:tr w:rsidR="00CD142D" w:rsidRPr="00CD142D" w14:paraId="24C9EAD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70534A"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3804D8" w14:textId="46A9D748"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Pantinin 3</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1E8678"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Pandinus imperator</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1985AE" w14:textId="6792AA1D" w:rsidR="00EF4D7B" w:rsidRPr="00CD142D" w:rsidRDefault="00EF4D7B"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S. aureus,</w:t>
            </w:r>
            <w:r w:rsidRPr="00CD142D">
              <w:rPr>
                <w:rFonts w:cs="Times New Roman"/>
                <w:color w:val="000000" w:themeColor="text1"/>
                <w:szCs w:val="24"/>
                <w:lang w:val="fr-FR"/>
              </w:rPr>
              <w:t xml:space="preserve"> MRSA, VRE, </w:t>
            </w:r>
            <w:r w:rsidRPr="00CD142D">
              <w:rPr>
                <w:rFonts w:cs="Times New Roman"/>
                <w:i/>
                <w:iCs/>
                <w:color w:val="000000" w:themeColor="text1"/>
                <w:szCs w:val="24"/>
                <w:lang w:val="fr-FR"/>
              </w:rPr>
              <w:t xml:space="preserve">B. </w:t>
            </w:r>
            <w:r w:rsidR="00C56FCD" w:rsidRPr="00CD142D">
              <w:rPr>
                <w:rFonts w:cs="Times New Roman"/>
                <w:i/>
                <w:iCs/>
                <w:color w:val="000000" w:themeColor="text1"/>
                <w:szCs w:val="24"/>
                <w:lang w:val="fr-FR"/>
              </w:rPr>
              <w:t>megaterium</w:t>
            </w:r>
            <w:r w:rsidRPr="00CD142D">
              <w:rPr>
                <w:rFonts w:cs="Times New Roman"/>
                <w:i/>
                <w:iCs/>
                <w:color w:val="000000" w:themeColor="text1"/>
                <w:szCs w:val="24"/>
                <w:lang w:val="fr-FR"/>
              </w:rPr>
              <w:t>,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2A471E" w14:textId="77777777"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4-1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F71ABE" w14:textId="51CC1A8A"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 xml:space="preserve">ADDIN CSL_CITATION {"citationItems":[{"id":"ITEM-1","itemData":{"DOI":"10.1016/j.peptides.2013.03.026","ISSN":"01969781","PMID":"23624072","abstract":"Three novel cysteine-free venom peptides, which were referred to as Pantinin-1, Pantinin-2 and Pantinin-3, respectively, have been identified from the scorpion Pandinus imperator by cDNA cloning strategy. The precursor of each peptide consists of a signal peptide, a mature peptide with no disulfide bridges, and an acidic propeptide with a typical processing signal. Each of the three peptides is an </w:instrText>
            </w:r>
            <w:r w:rsidRPr="00CD142D">
              <w:rPr>
                <w:rFonts w:cs="Times New Roman"/>
                <w:color w:val="000000" w:themeColor="text1"/>
                <w:szCs w:val="24"/>
              </w:rPr>
              <w:instrText>α</w:instrText>
            </w:r>
            <w:r w:rsidRPr="00CD142D">
              <w:rPr>
                <w:rFonts w:cs="Times New Roman"/>
                <w:color w:val="000000" w:themeColor="text1"/>
                <w:szCs w:val="24"/>
                <w:lang w:val="fr-FR"/>
              </w:rPr>
              <w:instrText>-helical, cationic and amphipathic molecule with 13 or 14 amino acid residues. Their amino acid sequences are homologous to those of some 13-mer antimicrobial peptides isolated from scorpions. Antimicrobial assay showed that all the three peptides possess relatively strong activities against Gram-positive bacteria and a fungus, but have very weak antimicrobial activities against Gram-negative bacteria. Toxicity assay showed that the three peptides exhibit very low or mild hemolytic activities against human red blood cells. It is interesting to see that Pantinin-3 is able to potently inhibit the growth of vancomycin-resistant Enterococcus (VRE) S13, a pathogen that can cause a number of human infections; this suggests that Pantinin-3 has great potential to be applied in the treatment of VRE infections. Our findings gain new insi</w:instrText>
            </w:r>
            <w:r w:rsidRPr="00CD142D">
              <w:rPr>
                <w:rFonts w:cs="Times New Roman"/>
                <w:color w:val="000000" w:themeColor="text1"/>
                <w:szCs w:val="24"/>
              </w:rPr>
              <w:instrText>ghts into the structure/function relationships of the small linear cationic antimicrobial peptides from scorpions, and provide new templates for designing of antimicrobial agents targeting antibiotic-resistant pathogenic bacteria. © 2013 Elsevier Inc. All rights reserved.","author":[{"dropping-particle":"","family":"Zeng","given":"Xian Chun","non-dropping-particle":"","parse-names":false,"suffix":""},{"dropping-particle":"","family":"Zhou","given":"Lingli","non-dropping-particle":"","parse-names":false,"suffix":""},{"dropping-particle":"","family":"Shi","given":"Wanxia","non-dropping-particle":"","parse-names":false,"suffix":""},{"dropping-particle":"","family":"Luo","given":"Xuesong","non-dropping-particle":"","parse-names":false,"suffix":""},{"dropping-particle":"","family":"Zhang","given":"Lei","non-dropping-particle":"","parse-names":false,"suffix":""},{"dropping-particle":"","family":"Nie","given":"Yao","non-dropping-particle":"","parse-names":false,"suffix":""},{"dropping-particle":"","family":"Wang","given":"Jinwei","non-dropping-particle":"","parse-names":false,"suffix":""},{"dropping-particle":"","family":"Wu","given":"Shifen","non-dropping-particle":"","parse-names":false,"suffix":""},{"dropping-particle":"","family":"Cao","given":"Bin","non-dropping-particle":"","parse-names":false,"suffix":""},{"dropping-particle":"","family":"Cao","given":"Hanjun","non-dropping-particle":"","parse-names":false,"suffix":""}],"container-title":"Peptides","id":"ITEM-1","issued":{"date-parts":[["2013","7","1"]]},"page":"28-34","publisher":"Elsevier","title":"Three new antimicrobial peptides from the scorpion Pandinus imperator","type":"article-journal","volume":"45"},"uris":["http://www.mendeley.com/documents/?uuid=10a671b7-746f-34c0-8b58-144f5a7e6b9c"]}],"mendeley":{"formattedCitation":"(Zeng et al., 2013)","plainTextFormattedCitation":"(Zeng et al., 2013)","previouslyFormattedCitation":"(Zeng et al., 201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Zeng et al., 2013)</w:t>
            </w:r>
            <w:r w:rsidRPr="00CD142D">
              <w:rPr>
                <w:rFonts w:cs="Times New Roman"/>
                <w:color w:val="000000" w:themeColor="text1"/>
                <w:szCs w:val="24"/>
              </w:rPr>
              <w:fldChar w:fldCharType="end"/>
            </w:r>
          </w:p>
        </w:tc>
      </w:tr>
      <w:tr w:rsidR="00CD142D" w:rsidRPr="00CD142D" w14:paraId="21342D99"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438289"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F3BDB3"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Papiliocin</w:t>
            </w:r>
            <w:proofErr w:type="spellEnd"/>
            <w:r w:rsidRPr="00CD142D">
              <w:rPr>
                <w:rFonts w:cs="Times New Roman"/>
                <w:color w:val="000000" w:themeColor="text1"/>
                <w:szCs w:val="24"/>
              </w:rPr>
              <w:t xml:space="preserve"> (38a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C166A7"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Papilio</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xuth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BDA5A" w14:textId="3A6EA360" w:rsidR="00EF4D7B" w:rsidRPr="00CD142D" w:rsidRDefault="00EF4D7B" w:rsidP="004311E8">
            <w:pPr>
              <w:spacing w:before="0" w:after="0"/>
              <w:rPr>
                <w:rFonts w:cs="Times New Roman"/>
                <w:color w:val="000000" w:themeColor="text1"/>
                <w:szCs w:val="24"/>
              </w:rPr>
            </w:pPr>
            <w:r w:rsidRPr="00CD142D">
              <w:rPr>
                <w:rStyle w:val="Emphasis"/>
                <w:rFonts w:cs="Times New Roman"/>
                <w:color w:val="000000" w:themeColor="text1"/>
                <w:szCs w:val="24"/>
                <w:shd w:val="clear" w:color="auto" w:fill="FFFFFF"/>
              </w:rPr>
              <w:t>E. coli, S. epidermidis,</w:t>
            </w:r>
            <w:r w:rsidRPr="00CD142D">
              <w:rPr>
                <w:rFonts w:cs="Times New Roman"/>
                <w:i/>
                <w:iCs/>
                <w:color w:val="000000" w:themeColor="text1"/>
                <w:szCs w:val="24"/>
              </w:rPr>
              <w:t xml:space="preserve"> B. </w:t>
            </w:r>
            <w:r w:rsidR="00280B1D" w:rsidRPr="00CD142D">
              <w:rPr>
                <w:rFonts w:cs="Times New Roman"/>
                <w:i/>
                <w:iCs/>
                <w:color w:val="000000" w:themeColor="text1"/>
                <w:szCs w:val="24"/>
              </w:rPr>
              <w:t>subtills</w:t>
            </w:r>
            <w:r w:rsidRPr="00CD142D">
              <w:rPr>
                <w:rFonts w:cs="Times New Roman"/>
                <w:color w:val="000000" w:themeColor="text1"/>
                <w:szCs w:val="24"/>
              </w:rPr>
              <w:t xml:space="preserve">, </w:t>
            </w:r>
            <w:r w:rsidRPr="00CD142D">
              <w:rPr>
                <w:rFonts w:cs="Times New Roman"/>
                <w:i/>
                <w:iCs/>
                <w:color w:val="000000" w:themeColor="text1"/>
                <w:szCs w:val="24"/>
              </w:rPr>
              <w:t>P. aeruginosa,</w:t>
            </w:r>
            <w:r w:rsidRPr="00CD142D">
              <w:rPr>
                <w:rFonts w:cs="Times New Roman"/>
                <w:color w:val="000000" w:themeColor="text1"/>
                <w:szCs w:val="24"/>
              </w:rPr>
              <w:t xml:space="preserve">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4485B0"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5-3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C9865A" w14:textId="6841C571"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74/jbc.M111.269225","ISSN":"00219258","PMID":"21965682","abstract":"Papiliocin is a novel 37-residue cecropin-like peptide isolated recently from the swallowtail butterfly, Papilio xuthus. With the aim of identifying a potent antimicrobial peptide, we tested papiliocin in a variety of biological and biophysical assays, demonstrating that the peptide possesses very low cytotoxicity against mammalian cells and high bacterial cell selectivity, particularly against Gram-negative bacteria as well as high anti-inflammatory activity. Using LPS-stimulated macrophage RAW264.7 cells, we found that papiliocin exerted its anti-inflammatory activities by inhibiting nitric oxide (NO) production and secretion of tumor necrosis factor (TNF)-α and macrophage inflammatory protein (MIP)-2, producing effects comparable with those of the antimicrobial peptide LL-37. We also showed that the innate defense response mechanisms engaged by papiliocin involve Toll-like receptor pathways that culminate in the nuclear translocation of NF-κB. Fluorescent dye leakage experiments showed that papiliocin targets the bacterial cell membrane. To understand structure-activity relationships, we determined the three-dimensional structure of papiliocin in 300 mM dodecylphosphocholine micelles by NMR spectroscopy, showing that papiliocin has an α-helical structure from Lys 3 to Lys 21 and from Ala 25 to Val 36, linked by a hinge region. Interactions between the papiliocin and LPS studied using tryptophan blue-shift data, and saturation transfer difference-NMR experiments revealed that Trp 2 and Phe 5 at the N-terminal helix play an important role in attracting papiliocin to the cell membrane of Gram-negative bacteria. In conclusion, we have demonstrated that papiliocin is a potent peptide antibiotic with both anti-inflammatory and antibacterial activities, and we have laid the groundwork for future studies of its mechanism of action. © 2011 by The American Society for Biochemistry and Molecular Biology, Inc.","author":[{"dropping-particle":"","family":"Kim","given":"Jin Kyoung","non-dropping-particle":"","parse-names":false,"suffix":""},{"dropping-particle":"","family":"Lee","given":"Eunjung","non-dropping-particle":"","parse-names":false,"suffix":""},{"dropping-particle":"","family":"Shin","given":"Soyoung","non-dropping-particle":"","parse-names":false,"suffix":""},{"dropping-particle":"","family":"Jeong","given":"Ki Woong","non-dropping-particle":"","parse-names":false,"suffix":""},{"dropping-particle":"","family":"Lee","given":"Jee Young","non-dropping-particle":"","parse-names":false,"suffix":""},{"dropping-particle":"","family":"Bae","given":"Su Young","non-droppi</w:instrText>
            </w:r>
            <w:r w:rsidRPr="00CD142D">
              <w:rPr>
                <w:rFonts w:cs="Times New Roman"/>
                <w:color w:val="000000" w:themeColor="text1"/>
                <w:szCs w:val="24"/>
                <w:lang w:val="fr-FR"/>
              </w:rPr>
              <w:instrText>ng-particle":"","parse-names":false,"suffix":""},{"dropping-particle":"","family":"Kim","given":"Soo Hyun","non-dropping-particle":"","parse-names":false,"suffix":""},{"dropping-particle":"","family":"Lee","given":"Juneyoung","non-dropping-particle":"","parse-names":false,"suffix":""},{"dropping-particle":"","family":"Kim","given":"Seong Ryul","non-dropping-particle":"","parse-names":false,"suffix":""},{"dropping-particle":"","family":"Lee","given":"Dong Gun","non-dropping-particle":"","parse-names":false,"suffix":""},{"dropping-particle":"","family":"Hwang","given":"Jae Sam","non-dropping-particle":"","parse-names":false,"suffix":""},{"dropping-particle":"","family":"Kim","given":"Yangmee","non-dropping-particle":"","parse-names":false,"suffix":""}],"container-title":"Journal of Biological Chemistry","id":"ITEM-1","issue":"48","issued":{"date-parts":[["2011","12","2"]]},"page":"41296-41311","publisher":"JBC Papers in Press","title":"Structure and function of papiliocin with antimicrobial and anti-inflammatory activities isolated from the swallowtail butterfly, Papilio xuthus","type":"article-journal","volume":"286"},"uris":["http://www.mendeley.com/documents/?uuid=bfff44aa-b5e7-3f74-87d6-55a0e8e9c123"]}],"mendeley":{"formattedCitation":"(Kim et al., 2011)","plainTextFormattedCitation":"(Kim et al., 2011)","previouslyFormattedCitation":"(Kim et al., 201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fr-FR"/>
              </w:rPr>
              <w:t>(Kim et al., 2011)</w:t>
            </w:r>
            <w:r w:rsidRPr="00CD142D">
              <w:rPr>
                <w:rFonts w:cs="Times New Roman"/>
                <w:color w:val="000000" w:themeColor="text1"/>
                <w:szCs w:val="24"/>
              </w:rPr>
              <w:fldChar w:fldCharType="end"/>
            </w:r>
          </w:p>
        </w:tc>
      </w:tr>
      <w:tr w:rsidR="00CD142D" w:rsidRPr="00CD142D" w14:paraId="68791702"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FCF84F"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CEB55B" w14:textId="5735A303"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Persulcatusin</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80635F" w14:textId="77777777" w:rsidR="00051B59" w:rsidRPr="00CD142D" w:rsidRDefault="00051B59" w:rsidP="004311E8">
            <w:pPr>
              <w:pStyle w:val="Heading1"/>
              <w:numPr>
                <w:ilvl w:val="0"/>
                <w:numId w:val="0"/>
              </w:numPr>
              <w:shd w:val="clear" w:color="auto" w:fill="FFFFFF"/>
              <w:spacing w:before="0" w:after="0"/>
              <w:outlineLvl w:val="0"/>
              <w:rPr>
                <w:b w:val="0"/>
                <w:bCs/>
                <w:color w:val="000000" w:themeColor="text1"/>
                <w:lang w:val="fr-FR"/>
              </w:rPr>
            </w:pPr>
            <w:r w:rsidRPr="00CD142D">
              <w:rPr>
                <w:b w:val="0"/>
                <w:bCs/>
                <w:i/>
                <w:iCs/>
                <w:color w:val="000000" w:themeColor="text1"/>
                <w:lang w:val="fr-FR"/>
              </w:rPr>
              <w:t>Ixodes persulcatus</w:t>
            </w:r>
          </w:p>
          <w:p w14:paraId="7F1048E9" w14:textId="77777777" w:rsidR="00EF4D7B" w:rsidRPr="00CD142D" w:rsidRDefault="00EF4D7B" w:rsidP="004311E8">
            <w:pPr>
              <w:spacing w:before="0" w:after="0"/>
              <w:jc w:val="both"/>
              <w:rPr>
                <w:rFonts w:cs="Times New Roman"/>
                <w:i/>
                <w:iCs/>
                <w:color w:val="000000" w:themeColor="text1"/>
                <w:szCs w:val="24"/>
                <w:lang w:val="fr-FR"/>
              </w:rPr>
            </w:pP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C9FF5E" w14:textId="150CE2D7" w:rsidR="00EF4D7B" w:rsidRPr="00CD142D" w:rsidRDefault="00051B59" w:rsidP="004311E8">
            <w:pPr>
              <w:spacing w:before="0" w:after="0"/>
              <w:rPr>
                <w:rStyle w:val="Emphasis"/>
                <w:rFonts w:cs="Times New Roman"/>
                <w:color w:val="000000" w:themeColor="text1"/>
                <w:szCs w:val="24"/>
                <w:shd w:val="clear" w:color="auto" w:fill="FFFFFF"/>
                <w:lang w:val="fr-FR"/>
              </w:rPr>
            </w:pPr>
            <w:r w:rsidRPr="00CD142D">
              <w:rPr>
                <w:rFonts w:cs="Times New Roman"/>
                <w:i/>
                <w:iCs/>
                <w:color w:val="000000" w:themeColor="text1"/>
                <w:szCs w:val="24"/>
                <w:shd w:val="clear" w:color="auto" w:fill="FFFFFF"/>
                <w:lang w:val="fr-FR"/>
              </w:rPr>
              <w:t>S. aureus</w:t>
            </w:r>
            <w:r w:rsidRPr="00CD142D">
              <w:rPr>
                <w:rFonts w:cs="Times New Roman"/>
                <w:color w:val="000000" w:themeColor="text1"/>
                <w:szCs w:val="24"/>
                <w:shd w:val="clear" w:color="auto" w:fill="FFFFFF"/>
                <w:lang w:val="fr-FR"/>
              </w:rPr>
              <w:t> (MRSA),</w:t>
            </w:r>
            <w:r w:rsidRPr="00CD142D">
              <w:rPr>
                <w:rFonts w:cs="Times New Roman"/>
                <w:i/>
                <w:iCs/>
                <w:color w:val="000000" w:themeColor="text1"/>
                <w:szCs w:val="24"/>
                <w:shd w:val="clear" w:color="auto" w:fill="FFFFFF"/>
                <w:lang w:val="fr-FR"/>
              </w:rPr>
              <w:t xml:space="preserve"> S. aureus</w:t>
            </w:r>
            <w:r w:rsidRPr="00CD142D">
              <w:rPr>
                <w:rFonts w:cs="Times New Roman"/>
                <w:color w:val="000000" w:themeColor="text1"/>
                <w:szCs w:val="24"/>
                <w:shd w:val="clear" w:color="auto" w:fill="FFFFFF"/>
                <w:lang w:val="fr-FR"/>
              </w:rPr>
              <w:t> (VRSA)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50EF7F" w14:textId="52A2764B" w:rsidR="00EF4D7B" w:rsidRPr="00CD142D" w:rsidRDefault="00051B59"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 xml:space="preserve">1-8 </w:t>
            </w:r>
            <w:proofErr w:type="spellStart"/>
            <w:r w:rsidRPr="00CD142D">
              <w:rPr>
                <w:rFonts w:cs="Times New Roman"/>
                <w:color w:val="000000" w:themeColor="text1"/>
                <w:szCs w:val="24"/>
                <w:shd w:val="clear" w:color="auto" w:fill="FFFFFF"/>
              </w:rPr>
              <w:t>μ</w:t>
            </w:r>
            <w:proofErr w:type="spellEnd"/>
            <w:r w:rsidRPr="00CD142D">
              <w:rPr>
                <w:rFonts w:cs="Times New Roman"/>
                <w:color w:val="000000" w:themeColor="text1"/>
                <w:szCs w:val="24"/>
                <w:shd w:val="clear" w:color="auto" w:fill="FFFFFF"/>
                <w:lang w:val="fr-FR"/>
              </w:rPr>
              <w:t>g/mL</w:t>
            </w:r>
          </w:p>
          <w:p w14:paraId="16568235" w14:textId="0DA233CA" w:rsidR="00EF4D7B" w:rsidRPr="00CD142D" w:rsidRDefault="00EF4D7B" w:rsidP="004311E8">
            <w:pPr>
              <w:spacing w:before="0" w:after="0"/>
              <w:jc w:val="both"/>
              <w:rPr>
                <w:rFonts w:cs="Times New Roman"/>
                <w:color w:val="000000" w:themeColor="text1"/>
                <w:szCs w:val="24"/>
                <w:lang w:val="fr-FR"/>
              </w:rPr>
            </w:pP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DCD40" w14:textId="7401D490" w:rsidR="00142270" w:rsidRPr="00CD142D" w:rsidRDefault="0014227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ADDIN CSL_CITATION {"citationItems":[{"id":"ITEM-1","itemData":{"DOI":"10.1038/ja.2016.101","ISSN":"18811469","PMID":"27531221","abstract":"Persulcatusin (IP), which is an antimicrobial peptide found in Ixodes persulcatus midgut, is active against Gram-positive bacteria such as Staphylococcus aureus. Multidrug-resistant bacteria in particular methicillin-resistant S. aureus (MRSA), vancomycin-intermediate S. aureus (VISA) and vancomycin-resistant S. aureus (VRSA) are a worldwide clinical concern. In the present study, to explore the potential of IP as a new agent against multidrug-resistant S. aureus infections, we evaluated the antimicrobial activity of IP against multidrug-resistant S. aureus strains by MIC 90, morphological observation with scanning electron microscope (SEM), and the calcein leakage assay of membrane integrity. Among the six antimicrobial peptides used in this study, IP exhibited the lowest MIC 90 values for both vancomycin-susceptible and-resistant S. aureus strains. The IP MIC 90 against a VISA strain was equivalent to vancomycin, while the MIC 90 against VRSA was relatively low. SEM observations indicated that bacterial cells exposed to IP were crumpled and showed prominent structural changes. Moreover, IP influenced the cell membranes of both MRSA and VRSA in a mere 5 min, leading to leakage of the preloaded calcein. Although a VISA strain was resist</w:instrText>
            </w:r>
            <w:r w:rsidRPr="00CD142D">
              <w:rPr>
                <w:rFonts w:cs="Times New Roman"/>
                <w:color w:val="000000" w:themeColor="text1"/>
                <w:szCs w:val="24"/>
              </w:rPr>
              <w:instrText>ant to the action of IP on cell membrane, the MIC 90 of IP was lower than that of Nisin, suggesting that IP had another bactericidal mechanism in addition to cell membrane attack. Our results indicate that the synthetic tick antimicrobial peptide, IP exhibits strong antibacterial activity against multidrug-resistant S. aureus strains, including VRSA, via both cell membrane attack and another unknown mechanism. IP represents a promising candidate for a new anti-VRSA therapy.","author":[{"dropping-particle":"","family":"Miyoshi","given":"Naruhide","non-dropping-particle":"","parse-names":false,"suffix":""},{"dropping-particle":"","family":"Isogai","given":"Emiko","non-dropping-particle":"","parse-names":false,"suffix":""},{"dropping-particle":"","family":"Hiramatsu","given":"Keiichi","non-dropping-particle":"","parse-names":false,"suffix":""},{"dropping-particle":"","family":"Sasaki","given":"Takashi","non-dropping-particle":"","parse-names":false,"suffix":""}],"container-title":"Journal of Antibiotics","id":"ITEM-1","issue":"2","issued":{"date-parts":[["2017","2","1"]]},"page":"142-146","publisher":"Nature Publishing Group","title":"Activity of tick antimicrobial peptide from Ixodes persulcatus (persulcatusin) against cell membranes of drug-resistant Staphylococcus aureus","type":"article-journal","volume":"70"},"uris":["http://www.mendeley.com/documents/?uuid=a026fe18-110f-3c95-8a01-e6881db95335"]}],"mendeley":{"formattedCitation":"(Miyoshi et al., 2017)","plainTextFormattedCitation":"(Miyoshi et al., 2017)","previouslyFormattedCitation":"(Miyoshi et al., 2017)"},"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Miyoshi et al., 2017)</w:t>
            </w:r>
            <w:r w:rsidRPr="00CD142D">
              <w:rPr>
                <w:rFonts w:cs="Times New Roman"/>
                <w:color w:val="000000" w:themeColor="text1"/>
                <w:szCs w:val="24"/>
              </w:rPr>
              <w:fldChar w:fldCharType="end"/>
            </w:r>
          </w:p>
          <w:p w14:paraId="3A704382" w14:textId="28B0C762" w:rsidR="00051B59" w:rsidRPr="00CD142D" w:rsidRDefault="00051B59" w:rsidP="004311E8">
            <w:pPr>
              <w:spacing w:before="0" w:after="0"/>
              <w:jc w:val="both"/>
              <w:rPr>
                <w:rFonts w:cs="Times New Roman"/>
                <w:color w:val="000000" w:themeColor="text1"/>
                <w:szCs w:val="24"/>
              </w:rPr>
            </w:pPr>
            <w:r w:rsidRPr="00CD142D">
              <w:rPr>
                <w:rFonts w:cs="Times New Roman"/>
                <w:color w:val="000000" w:themeColor="text1"/>
                <w:szCs w:val="24"/>
              </w:rPr>
              <w:t>(</w:t>
            </w:r>
            <w:r w:rsidR="00EF4D7B" w:rsidRPr="00CD142D">
              <w:rPr>
                <w:rFonts w:cs="Times New Roman"/>
                <w:color w:val="000000" w:themeColor="text1"/>
                <w:szCs w:val="24"/>
              </w:rPr>
              <w:t>Miyoshi</w:t>
            </w:r>
            <w:r w:rsidRPr="00CD142D">
              <w:rPr>
                <w:rFonts w:cs="Times New Roman"/>
                <w:color w:val="000000" w:themeColor="text1"/>
                <w:szCs w:val="24"/>
              </w:rPr>
              <w:t xml:space="preserve"> et al., 2016)</w:t>
            </w:r>
          </w:p>
          <w:p w14:paraId="0FCDE28E" w14:textId="3DA1092B" w:rsidR="00EF4D7B" w:rsidRPr="00CD142D" w:rsidRDefault="00EF4D7B" w:rsidP="004311E8">
            <w:pPr>
              <w:spacing w:before="0" w:after="0"/>
              <w:jc w:val="both"/>
              <w:rPr>
                <w:rFonts w:cs="Times New Roman"/>
                <w:color w:val="000000" w:themeColor="text1"/>
                <w:szCs w:val="24"/>
              </w:rPr>
            </w:pPr>
          </w:p>
        </w:tc>
      </w:tr>
      <w:tr w:rsidR="00CD142D" w:rsidRPr="00CD142D" w14:paraId="12852403"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63E5CC"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3AE08" w14:textId="7E956DD8"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Ponericin</w:t>
            </w:r>
            <w:r w:rsidR="00831589" w:rsidRPr="00CD142D">
              <w:rPr>
                <w:rFonts w:cs="Times New Roman"/>
                <w:color w:val="000000" w:themeColor="text1"/>
                <w:szCs w:val="24"/>
              </w:rPr>
              <w:t>s</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84A8A" w14:textId="7937AFED" w:rsidR="00EF4D7B" w:rsidRPr="00CD142D" w:rsidRDefault="00831589"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FFFFF"/>
              </w:rPr>
              <w:t>Pachycondyla</w:t>
            </w:r>
            <w:proofErr w:type="spellEnd"/>
            <w:r w:rsidRPr="00CD142D">
              <w:rPr>
                <w:rFonts w:cs="Times New Roman"/>
                <w:i/>
                <w:iCs/>
                <w:color w:val="000000" w:themeColor="text1"/>
                <w:szCs w:val="24"/>
                <w:shd w:val="clear" w:color="auto" w:fill="FFFFFF"/>
              </w:rPr>
              <w:t xml:space="preserve"> </w:t>
            </w:r>
            <w:proofErr w:type="spellStart"/>
            <w:r w:rsidRPr="00CD142D">
              <w:rPr>
                <w:rFonts w:cs="Times New Roman"/>
                <w:i/>
                <w:iCs/>
                <w:color w:val="000000" w:themeColor="text1"/>
                <w:szCs w:val="24"/>
                <w:shd w:val="clear" w:color="auto" w:fill="FFFFFF"/>
              </w:rPr>
              <w:t>goeldi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805D9B" w14:textId="391F13BF" w:rsidR="00EF4D7B" w:rsidRPr="00CD142D" w:rsidRDefault="00831589" w:rsidP="004311E8">
            <w:pPr>
              <w:spacing w:before="0" w:after="0"/>
              <w:rPr>
                <w:rStyle w:val="Emphasis"/>
                <w:rFonts w:cs="Times New Roman"/>
                <w:color w:val="000000" w:themeColor="text1"/>
                <w:szCs w:val="24"/>
                <w:shd w:val="clear" w:color="auto" w:fill="FFFFFF"/>
              </w:rPr>
            </w:pPr>
            <w:r w:rsidRPr="00CD142D">
              <w:rPr>
                <w:rStyle w:val="Emphasis"/>
                <w:rFonts w:cs="Times New Roman"/>
                <w:color w:val="000000" w:themeColor="text1"/>
                <w:szCs w:val="24"/>
                <w:shd w:val="clear" w:color="auto" w:fill="FFFFFF"/>
              </w:rPr>
              <w:t xml:space="preserve">E. coli, S.  </w:t>
            </w:r>
            <w:r w:rsidR="004C72BF" w:rsidRPr="00CD142D">
              <w:rPr>
                <w:rStyle w:val="Emphasis"/>
                <w:rFonts w:cs="Times New Roman"/>
                <w:color w:val="000000" w:themeColor="text1"/>
                <w:szCs w:val="24"/>
                <w:shd w:val="clear" w:color="auto" w:fill="FFFFFF"/>
              </w:rPr>
              <w:t>aureus</w:t>
            </w:r>
            <w:r w:rsidRPr="00CD142D">
              <w:rPr>
                <w:rStyle w:val="Emphasis"/>
                <w:rFonts w:cs="Times New Roman"/>
                <w:color w:val="000000" w:themeColor="text1"/>
                <w:szCs w:val="24"/>
                <w:shd w:val="clear" w:color="auto" w:fill="FFFFFF"/>
              </w:rPr>
              <w:t>, P. aeruginosa, B. stearothermophilus,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93FC78" w14:textId="5A2E62DB" w:rsidR="00EF4D7B" w:rsidRPr="00CD142D" w:rsidRDefault="00831589" w:rsidP="004311E8">
            <w:pPr>
              <w:spacing w:before="0" w:after="0"/>
              <w:jc w:val="both"/>
              <w:rPr>
                <w:rFonts w:cs="Times New Roman"/>
                <w:color w:val="000000" w:themeColor="text1"/>
                <w:szCs w:val="24"/>
              </w:rPr>
            </w:pPr>
            <w:r w:rsidRPr="00CD142D">
              <w:rPr>
                <w:rFonts w:cs="Times New Roman"/>
                <w:color w:val="000000" w:themeColor="text1"/>
                <w:szCs w:val="24"/>
              </w:rPr>
              <w:t xml:space="preserve">8-30 </w:t>
            </w:r>
            <w:proofErr w:type="spellStart"/>
            <w:r w:rsidRPr="00CD142D">
              <w:rPr>
                <w:rFonts w:cs="Times New Roman"/>
                <w:color w:val="000000" w:themeColor="text1"/>
                <w:szCs w:val="24"/>
                <w:shd w:val="clear" w:color="auto" w:fill="FFFFFF"/>
              </w:rPr>
              <w:t>μg</w:t>
            </w:r>
            <w:proofErr w:type="spellEnd"/>
            <w:r w:rsidRPr="00CD142D">
              <w:rPr>
                <w:rFonts w:cs="Times New Roman"/>
                <w:color w:val="000000" w:themeColor="text1"/>
                <w:szCs w:val="24"/>
                <w:shd w:val="clear" w:color="auto" w:fill="FFFFFF"/>
              </w:rPr>
              <w:t>/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71964F" w14:textId="2B337589" w:rsidR="00142270" w:rsidRPr="00CD142D" w:rsidRDefault="00142270" w:rsidP="004311E8">
            <w:pPr>
              <w:spacing w:before="0" w:after="0"/>
              <w:jc w:val="both"/>
              <w:rPr>
                <w:rFonts w:cs="Times New Roman"/>
                <w:color w:val="000000" w:themeColor="text1"/>
                <w:szCs w:val="24"/>
                <w:shd w:val="clear" w:color="auto" w:fill="FFFFFF"/>
                <w:lang w:val="fr-FR"/>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74/jbc.M100216200","ISSN":"00219258","PMID":"11279030","abstract":"The antimicrobial, insecticidal, and hemolytic properties of peptides isolated from the venom of the predatory ant Pachycondyla goeldii, a member of the subfamily Ponerinae, were investigated. Fifteen novel peptides, named ponericins, exhibiting antibacterial and insecticidal properties were purified, and their amino acid sequences were characterized. According to their primary structure similarities, they can be classified into three families: ponericin G, W, and L. Ponericins share high sequence similarities with known peptides: ponericins G with cecropin-like peptides, ponericins W with gaegurins and melittin, and ponericins L with dermaseptins. Ten peptides were synthesized for further analysis. Their antimicrobial activities against Gram-positive and Gram-negative bacteria strains were analyzed together with their insecticidal activities against cricket larvae and their hemolytic activities. Interestingly, within each of the three families, several peptides present differences in their biological activities. The comparison of the structural features of ponericins with those of well-studied peptides suggests that the ponericins may adopt an amphipathic α-helical structure in polar environments, such as cell membranes. In the venom, the estimated peptide concentrations appear to be compatible with an antibacterial activity in vivo. This suggests that in the ant colony, the peptides exhibit a defensive role against microbial pathogens arising from prey introduction and/or ingestion.","author":[{"dropping-particle":"","family":"Orivel","given":"Jérôme","non-dropping-particle":"","parse-names":false,"suffix":""},{"dropping-particle":"","family":"Redeker","given":"Virginie","non-dropping-particle":"","parse-names":false,"suffix":""},{"dropping-particle":"","family":"Caer","given":"Jea</w:instrText>
            </w:r>
            <w:r w:rsidRPr="00CD142D">
              <w:rPr>
                <w:rFonts w:cs="Times New Roman"/>
                <w:color w:val="000000" w:themeColor="text1"/>
                <w:szCs w:val="24"/>
                <w:shd w:val="clear" w:color="auto" w:fill="FFFFFF"/>
                <w:lang w:val="fr-FR"/>
              </w:rPr>
              <w:instrText>n Pierre","non-dropping-particle":"Le","parse-names":false,"suffix":""},{"dropping-particle":"","family":"Krier","given":"François","non-dropping-particle":"","parse-names":false,"suffix":""},{"dropping-particle":"","family":"Revol-Junelles","given":"Anne Marie","non-dropping-particle":"","parse-names":false,"suffix":""},{"dropping-particle":"","family":"Longeon","given":"Arlette","non-dropping-particle":"","parse-names":false,"suffix":""},{"dropping-particle":"","family":"Chaffotte","given":"Alain","non-dropping-particle":"","parse-names":false,"suffix":""},{"dropping-particle":"","family":"Dejean","given":"Alain","non-dropping-particle":"","parse-names":false,"suffix":""},{"dropping-particle":"","family":"Rossier","given":"Jean","non-dropping-particle":"","parse-names":false,"suffix":""}],"container-title":"Journal of Biological Chemistry","id":"ITEM-1","issue":"21","issued":{"date-parts":[["2001","1","25"]]},"page":"17823-17829","publisher":"J Biol Chem","title":"Ponericins, New Antibacterial and Insecticidal Peptides from the Venom of the Ant Pachycondyla goeldii","type":"article-journal","volume":"276"},"uris":["http://www.mendeley.com/documents/?uuid=9b7959f4-5a6b-366f-8512-0defefaa748d"]}],"mendeley":{"formattedCitation":"(Orivel et al., 2001)","plainTextFormattedCitation":"(Orivel et al., 2001)","previouslyFormattedCitation":"(Orivel et al., 2001)"},"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fr-FR"/>
              </w:rPr>
              <w:t>(Orivel et al., 2001)</w:t>
            </w:r>
            <w:r w:rsidRPr="00CD142D">
              <w:rPr>
                <w:rFonts w:cs="Times New Roman"/>
                <w:color w:val="000000" w:themeColor="text1"/>
                <w:szCs w:val="24"/>
                <w:shd w:val="clear" w:color="auto" w:fill="FFFFFF"/>
              </w:rPr>
              <w:fldChar w:fldCharType="end"/>
            </w:r>
          </w:p>
          <w:p w14:paraId="4249566B" w14:textId="1D11422E" w:rsidR="00EF4D7B" w:rsidRPr="00CD142D" w:rsidRDefault="00EF4D7B" w:rsidP="004311E8">
            <w:pPr>
              <w:spacing w:before="0" w:after="0"/>
              <w:jc w:val="both"/>
              <w:rPr>
                <w:rFonts w:cs="Times New Roman"/>
                <w:color w:val="000000" w:themeColor="text1"/>
                <w:szCs w:val="24"/>
                <w:lang w:val="fr-FR"/>
              </w:rPr>
            </w:pPr>
          </w:p>
        </w:tc>
      </w:tr>
      <w:tr w:rsidR="00CD142D" w:rsidRPr="00CD142D" w14:paraId="70D7BC0A"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FF825A"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8A5E3" w14:textId="5141CE34"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Prolixicin</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40E496" w14:textId="6062A60D" w:rsidR="00EF4D7B" w:rsidRPr="00CD142D" w:rsidRDefault="004C72BF" w:rsidP="004311E8">
            <w:pPr>
              <w:pStyle w:val="Heading1"/>
              <w:numPr>
                <w:ilvl w:val="0"/>
                <w:numId w:val="0"/>
              </w:numPr>
              <w:shd w:val="clear" w:color="auto" w:fill="FFFFFF"/>
              <w:spacing w:before="0" w:after="0"/>
              <w:outlineLvl w:val="0"/>
              <w:rPr>
                <w:b w:val="0"/>
                <w:bCs/>
                <w:color w:val="000000" w:themeColor="text1"/>
                <w:lang w:val="fr-FR"/>
              </w:rPr>
            </w:pPr>
            <w:r w:rsidRPr="00CD142D">
              <w:rPr>
                <w:b w:val="0"/>
                <w:bCs/>
                <w:i/>
                <w:iCs/>
                <w:color w:val="000000" w:themeColor="text1"/>
                <w:lang w:val="fr-FR"/>
              </w:rPr>
              <w:t>Rhodnius prolixus</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8E1047" w14:textId="6F21886D" w:rsidR="00EF4D7B" w:rsidRPr="00CD142D" w:rsidRDefault="004C72BF" w:rsidP="004311E8">
            <w:pPr>
              <w:spacing w:before="0" w:after="0"/>
              <w:rPr>
                <w:rStyle w:val="Emphasis"/>
                <w:rFonts w:cs="Times New Roman"/>
                <w:color w:val="000000" w:themeColor="text1"/>
                <w:szCs w:val="24"/>
                <w:shd w:val="clear" w:color="auto" w:fill="FFFFFF"/>
                <w:lang w:val="fr-FR"/>
              </w:rPr>
            </w:pPr>
            <w:r w:rsidRPr="00CD142D">
              <w:rPr>
                <w:rStyle w:val="Emphasis"/>
                <w:rFonts w:cs="Times New Roman"/>
                <w:color w:val="000000" w:themeColor="text1"/>
                <w:szCs w:val="24"/>
                <w:shd w:val="clear" w:color="auto" w:fill="FFFFFF"/>
                <w:lang w:val="fr-FR"/>
              </w:rPr>
              <w:t xml:space="preserve">E. coli, S.  </w:t>
            </w:r>
            <w:r w:rsidRPr="00CD142D">
              <w:rPr>
                <w:rFonts w:cs="Times New Roman"/>
                <w:i/>
                <w:iCs/>
                <w:color w:val="000000" w:themeColor="text1"/>
                <w:szCs w:val="24"/>
                <w:shd w:val="clear" w:color="auto" w:fill="FFFFFF"/>
                <w:lang w:val="fr-FR"/>
              </w:rPr>
              <w:t>epidermidis</w:t>
            </w:r>
            <w:r w:rsidRPr="00CD142D">
              <w:rPr>
                <w:rStyle w:val="Emphasis"/>
                <w:rFonts w:cs="Times New Roman"/>
                <w:color w:val="000000" w:themeColor="text1"/>
                <w:szCs w:val="24"/>
                <w:shd w:val="clear" w:color="auto" w:fill="FFFFFF"/>
                <w:lang w:val="fr-FR"/>
              </w:rPr>
              <w:t xml:space="preserve">, P. </w:t>
            </w:r>
            <w:r w:rsidRPr="00CD142D">
              <w:rPr>
                <w:rFonts w:cs="Times New Roman"/>
                <w:i/>
                <w:iCs/>
                <w:color w:val="000000" w:themeColor="text1"/>
                <w:szCs w:val="24"/>
                <w:shd w:val="clear" w:color="auto" w:fill="FFFFFF"/>
                <w:lang w:val="fr-FR"/>
              </w:rPr>
              <w:t>fluorescens</w:t>
            </w:r>
            <w:r w:rsidRPr="00CD142D">
              <w:rPr>
                <w:rStyle w:val="Emphasis"/>
                <w:rFonts w:cs="Times New Roman"/>
                <w:color w:val="000000" w:themeColor="text1"/>
                <w:szCs w:val="24"/>
                <w:shd w:val="clear" w:color="auto" w:fill="FFFFFF"/>
                <w:lang w:val="fr-FR"/>
              </w:rPr>
              <w:t xml:space="preserve">, B. </w:t>
            </w:r>
            <w:r w:rsidRPr="00CD142D">
              <w:rPr>
                <w:rFonts w:cs="Times New Roman"/>
                <w:i/>
                <w:iCs/>
                <w:color w:val="000000" w:themeColor="text1"/>
                <w:szCs w:val="24"/>
                <w:shd w:val="clear" w:color="auto" w:fill="FFFFFF"/>
                <w:lang w:val="fr-FR"/>
              </w:rPr>
              <w:t>subtilis</w:t>
            </w:r>
            <w:r w:rsidRPr="00CD142D">
              <w:rPr>
                <w:rStyle w:val="Emphasis"/>
                <w:rFonts w:cs="Times New Roman"/>
                <w:color w:val="000000" w:themeColor="text1"/>
                <w:szCs w:val="24"/>
                <w:shd w:val="clear" w:color="auto" w:fill="FFFFFF"/>
                <w:lang w:val="fr-FR"/>
              </w:rPr>
              <w:t xml:space="preserve">, E. </w:t>
            </w:r>
            <w:r w:rsidRPr="00CD142D">
              <w:rPr>
                <w:rFonts w:cs="Times New Roman"/>
                <w:i/>
                <w:iCs/>
                <w:color w:val="000000" w:themeColor="text1"/>
                <w:szCs w:val="24"/>
                <w:shd w:val="clear" w:color="auto" w:fill="FFFFFF"/>
                <w:lang w:val="fr-FR"/>
              </w:rPr>
              <w:t>aerogenes</w:t>
            </w:r>
            <w:r w:rsidRPr="00CD142D">
              <w:rPr>
                <w:rFonts w:cs="Times New Roman"/>
                <w:color w:val="000000" w:themeColor="text1"/>
                <w:szCs w:val="24"/>
                <w:shd w:val="clear" w:color="auto" w:fill="FFFFFF"/>
                <w:lang w:val="fr-FR"/>
              </w:rPr>
              <w:t>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136010" w14:textId="5958F312" w:rsidR="00EF4D7B" w:rsidRPr="00CD142D" w:rsidRDefault="004C72BF"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1.6- &gt; 2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CD483D" w14:textId="256E3FB7" w:rsidR="00142270" w:rsidRPr="00CD142D" w:rsidRDefault="00142270"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ADDIN CSL_CITATION {"citationItems":[{"id":"ITEM-1","itemData":{"DOI":"10.1111/j.1365-2583.2011.01107.x","ISSN":"09621075","PMID":"21906194","abstract":"We identified and characterized the activity of prolixicin, a novel antimicrobial peptide (AMP) isolated from the hemipteran insect, Rhodnius prolixus. Sequence analysis reveals one region of prolixicin that may be related to the diptericin/attacin family of AMPs. Prolixicin is an 11-kDa peptide containing a putative 21 amino acid signal peptide, two putative phosphorylation sites and no glycosylation sites. It is produced by both adult fat body and midgut tissues in response to bacterial infection of the haemolymph or the midgut. Unlike most insect antibacterial peptides, the prolixicin gene does not seem to be regulated by NF-</w:instrText>
            </w:r>
            <w:r w:rsidRPr="00CD142D">
              <w:rPr>
                <w:rFonts w:cs="Times New Roman"/>
                <w:color w:val="000000" w:themeColor="text1"/>
                <w:szCs w:val="24"/>
              </w:rPr>
              <w:instrText>κ</w:instrText>
            </w:r>
            <w:r w:rsidRPr="00CD142D">
              <w:rPr>
                <w:rFonts w:cs="Times New Roman"/>
                <w:color w:val="000000" w:themeColor="text1"/>
                <w:szCs w:val="24"/>
                <w:lang w:val="fr-FR"/>
              </w:rPr>
              <w:instrText>B binding sites, but its promoter region contains several GATA sites. Recombinant prolixicin has strong activity against the Gram-negative bacterium Escherichia coli and differential activity against several Gram-negative and Gram-positive bacteria. No significant toxicity was demonstrated against Trypanosoma cruzi, the human parasite transmitted by R. prolixus. Insect Molecular Biology © 2011 The Royal Entomological Society.","author":[{"dropping-particle":"","family":"Ursic-Bedoya","given":"R.","non-dropping-particle":"","parse-names":false,"suffix":""},{"dropping</w:instrText>
            </w:r>
            <w:r w:rsidRPr="00CD142D">
              <w:rPr>
                <w:rFonts w:cs="Times New Roman"/>
                <w:color w:val="000000" w:themeColor="text1"/>
                <w:szCs w:val="24"/>
              </w:rPr>
              <w:instrText>-particle":"","family":"Buchhop","given":"J.","non-dropping-particle":"","parse-names":false,"suffix":""},{"dropping-particle":"","family":"Joy","given":"J. B.","non-dropping-particle":"","parse-names":false,"suffix":""},{"dropping-particle":"","family":"Durvasula","given":"R.","non-dropping-particle":"","parse-names":false,"suffix":""},{"dropping-particle":"","family":"Lowenberger","given":"C.","non-dropping-particle":"","parse-names":false,"suffix":""}],"container-title":"Insect Molecular Biology","id":"ITEM-1","issue":"6","issued":{"date-parts":[["2011","12"]]},"page":"775-786","publisher":"Insect Mol Biol","title":"Prolixicin: A novel antimicrobial peptide isolated from Rhodnius prolixus with differential activity against bacteria and Trypanosoma cruzi","type":"article-journal","volume":"20"},"uris":["http://www.mendeley.com/documents/?uuid=c6f6b918-7bac-3a3a-95e1-12c9612f285d"]}],"mendeley":{"formattedCitation":"(Ursic-Bedoya et al., 2011)","plainTextFormattedCitation":"(Ursic-Bedoya et al., 2011)","previouslyFormattedCitation":"(Ursic-Bedoya et al., 2011)"},"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Ursic-Bedoya et al., 2011)</w:t>
            </w:r>
            <w:r w:rsidRPr="00CD142D">
              <w:rPr>
                <w:rFonts w:cs="Times New Roman"/>
                <w:color w:val="000000" w:themeColor="text1"/>
                <w:szCs w:val="24"/>
              </w:rPr>
              <w:fldChar w:fldCharType="end"/>
            </w:r>
          </w:p>
          <w:p w14:paraId="585931C8" w14:textId="4E68A2C4" w:rsidR="00EF4D7B" w:rsidRPr="00CD142D" w:rsidRDefault="00EF4D7B" w:rsidP="00142270">
            <w:pPr>
              <w:spacing w:before="0" w:after="0"/>
              <w:jc w:val="both"/>
              <w:rPr>
                <w:rFonts w:cs="Times New Roman"/>
                <w:color w:val="000000" w:themeColor="text1"/>
                <w:szCs w:val="24"/>
              </w:rPr>
            </w:pPr>
          </w:p>
        </w:tc>
      </w:tr>
      <w:tr w:rsidR="00CD142D" w:rsidRPr="00CD142D" w14:paraId="020A0DD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C606A5"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F9CD64" w14:textId="7318A7C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Protaetin</w:t>
            </w:r>
            <w:proofErr w:type="spellEnd"/>
            <w:r w:rsidRPr="00CD142D">
              <w:rPr>
                <w:rFonts w:cs="Times New Roman"/>
                <w:color w:val="000000" w:themeColor="text1"/>
                <w:szCs w:val="24"/>
              </w:rPr>
              <w:t xml:space="preserve"> 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497348"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Protaetia</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brevitarsi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D87809" w14:textId="2C82F5A2" w:rsidR="00EF4D7B" w:rsidRPr="00CD142D" w:rsidRDefault="00EF4D7B" w:rsidP="004311E8">
            <w:pPr>
              <w:spacing w:before="0" w:after="0"/>
              <w:ind w:right="-96"/>
              <w:rPr>
                <w:rStyle w:val="Emphasis"/>
                <w:rFonts w:cs="Times New Roman"/>
                <w:color w:val="000000" w:themeColor="text1"/>
                <w:szCs w:val="24"/>
                <w:shd w:val="clear" w:color="auto" w:fill="FFFFFF"/>
              </w:rPr>
            </w:pPr>
            <w:r w:rsidRPr="00CD142D">
              <w:rPr>
                <w:rFonts w:cs="Times New Roman"/>
                <w:i/>
                <w:iCs/>
                <w:color w:val="000000" w:themeColor="text1"/>
                <w:szCs w:val="24"/>
              </w:rPr>
              <w:t xml:space="preserve">M. luteus, B. </w:t>
            </w:r>
            <w:r w:rsidR="00280B1D" w:rsidRPr="00CD142D">
              <w:rPr>
                <w:rFonts w:cs="Times New Roman"/>
                <w:i/>
                <w:iCs/>
                <w:color w:val="000000" w:themeColor="text1"/>
                <w:szCs w:val="24"/>
              </w:rPr>
              <w:t>subtills</w:t>
            </w:r>
            <w:r w:rsidRPr="00CD142D">
              <w:rPr>
                <w:rFonts w:cs="Times New Roman"/>
                <w:i/>
                <w:iCs/>
                <w:color w:val="000000" w:themeColor="text1"/>
                <w:szCs w:val="24"/>
              </w:rPr>
              <w:t>, B. thuringiensis, E. coli, S. typhimurium, S. marcescen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81B3CF"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29-33.24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DBCB10" w14:textId="7CBC4CF4"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02/arch.10072","ISSN":"0739-4462","abstract":"Three antibacterial peptides, named protaetins 1, 2, and 3, were purified and characterized from immunized larval hemolymph of Protaetia brevitarsis, a fruit tree pest in Korea. Also, protaetin 1 was cloned. Add extraction, gel filtration, preparative acid-urea PAGE, and reversed-phase FPLC were used for purification of peptides. Protaetins 1 and 3 had molecular masses of 7.5 and 12 kDa on Tricine SDS-PAGE, respectively, and the molecular mass of protaetin 2 was 9,283.95 Do as determined by MALDI-TOF mass spectrometry. In an antibacterial assay, protaetins showed antibacterial activities against a panel of Gram-positive and -negative bacteria. For the RT-PCR (reverse transcription polymerase chain reaction) to obtain the complete primary sequence, the primer was designed according to the N-terminal amino acid sequence of protaetin 1. Amino acid sequence homology of protaetin 1 with holotricin 2, an antibacterial peptide from Holotrichia diomphalia, showed 99% identity. Northern blot analysis showed that the protaetin 1 gene was strongly expressed in the fat body after Escherichia coli injection, but not in normal fat body. Also, it was expressed in the gut, but was much weaker after immunization. © 2003 Wiley-Liss, Inc.","author":[{"dropping-particle":"","family":"Yoon,","given":"Hye Suk","non-dropping-particle":"","parse-names":false,"suffix":""},{"dropping-particle":"","family":"Lee","given":"Chang Seok","non-dropping-particle":"","parse-names":false,"suffix":""},{"dropping-particle":"","family":"Lee","given":"Sang Yong","non-dropping-particle":"","parse-names":false,"suffix":""},{"dropping-particle":"","family":"Choi","given":"Chung Sik","non-dropping-particle":"","parse-names":false,"suffix":""},{"dropping-particle":"","family":"Lee","given":"In Hee","non-dropping-particle":"","parse-names":false,"suffix":""},{"dropping-particle":"","family":"Yeo","given":"Sung Moon","non-dropping-particle":"","parse-names":false,"suffix":""},{"dropping-particle":"","family":"Kim","given":"Hak R.","non-dropping-particle":"","parse-names":false,"suffix":""}],"container-title":"Archives of Insect Biochemistry and Physiology","id":"ITEM-1","issue":"2","issued":{"date-parts":[["2003","2","1"]]},"page":"92-103","publisher":"John Wiley &amp; Sons, Ltd","title":"Purification and cDNA cloning of inducible antibacterial peptides fromProtaetia brevitarsis (Coleoptera)","type":"article-journal","volume":"52"},"uris":["http://www.mendeley.com/documents/?uuid=aa029608-2123-3a12-b372-cd94d60a25c7"]}],"mendeley":{"formattedCitation":"(Yoon, et al., 2003)","plainTextFormattedCitation":"(Yoon, et al., 2003)","previouslyFormattedCitation":"(Yoon, et al., 200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Yoon, et al., 2003)</w:t>
            </w:r>
            <w:r w:rsidRPr="00CD142D">
              <w:rPr>
                <w:rFonts w:cs="Times New Roman"/>
                <w:color w:val="000000" w:themeColor="text1"/>
                <w:szCs w:val="24"/>
              </w:rPr>
              <w:fldChar w:fldCharType="end"/>
            </w:r>
          </w:p>
        </w:tc>
      </w:tr>
      <w:tr w:rsidR="00CD142D" w:rsidRPr="00CD142D" w14:paraId="73B073C7"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5D45E4"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4EFCCA" w14:textId="40E53203"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Pyrrhocoric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4BDBB" w14:textId="52CA564B" w:rsidR="00EF4D7B" w:rsidRPr="00CD142D" w:rsidRDefault="004C72BF"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shd w:val="clear" w:color="auto" w:fill="FFFFFF"/>
              </w:rPr>
              <w:t>Pyrrhocoris</w:t>
            </w:r>
            <w:proofErr w:type="spellEnd"/>
            <w:r w:rsidRPr="00CD142D">
              <w:rPr>
                <w:rFonts w:cs="Times New Roman"/>
                <w:i/>
                <w:iCs/>
                <w:color w:val="000000" w:themeColor="text1"/>
                <w:szCs w:val="24"/>
                <w:shd w:val="clear" w:color="auto" w:fill="FFFFFF"/>
              </w:rPr>
              <w:t xml:space="preserve"> </w:t>
            </w:r>
            <w:proofErr w:type="spellStart"/>
            <w:r w:rsidRPr="00CD142D">
              <w:rPr>
                <w:rFonts w:cs="Times New Roman"/>
                <w:i/>
                <w:iCs/>
                <w:color w:val="000000" w:themeColor="text1"/>
                <w:szCs w:val="24"/>
                <w:shd w:val="clear" w:color="auto" w:fill="FFFFFF"/>
              </w:rPr>
              <w:t>apter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F7B96" w14:textId="38593859" w:rsidR="00EF4D7B" w:rsidRPr="00CD142D" w:rsidRDefault="004C72BF" w:rsidP="004311E8">
            <w:pPr>
              <w:spacing w:before="0" w:after="0"/>
              <w:ind w:right="-96"/>
              <w:rPr>
                <w:rFonts w:cs="Times New Roman"/>
                <w:i/>
                <w:iCs/>
                <w:color w:val="000000" w:themeColor="text1"/>
                <w:szCs w:val="24"/>
              </w:rPr>
            </w:pPr>
            <w:r w:rsidRPr="00CD142D">
              <w:rPr>
                <w:rFonts w:cs="Times New Roman"/>
                <w:i/>
                <w:iCs/>
                <w:color w:val="000000" w:themeColor="text1"/>
                <w:szCs w:val="24"/>
              </w:rPr>
              <w:t>M. luteus</w:t>
            </w:r>
            <w:r w:rsidR="002C7D7D" w:rsidRPr="00CD142D">
              <w:rPr>
                <w:rFonts w:cs="Times New Roman"/>
                <w:i/>
                <w:iCs/>
                <w:color w:val="000000" w:themeColor="text1"/>
                <w:szCs w:val="24"/>
              </w:rPr>
              <w:t>,</w:t>
            </w:r>
            <w:r w:rsidRPr="00CD142D">
              <w:rPr>
                <w:rFonts w:cs="Times New Roman"/>
                <w:i/>
                <w:iCs/>
                <w:color w:val="000000" w:themeColor="text1"/>
                <w:szCs w:val="24"/>
              </w:rPr>
              <w:t xml:space="preserve"> B. megaterium, S. aureus, E. coli, P. aeruginosa, K. pneumon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4FC5E" w14:textId="585462A5" w:rsidR="00EF4D7B" w:rsidRPr="00CD142D" w:rsidRDefault="004C72BF" w:rsidP="004311E8">
            <w:pPr>
              <w:spacing w:before="0" w:after="0"/>
              <w:jc w:val="both"/>
              <w:rPr>
                <w:rFonts w:cs="Times New Roman"/>
                <w:color w:val="000000" w:themeColor="text1"/>
                <w:szCs w:val="24"/>
              </w:rPr>
            </w:pPr>
            <w:r w:rsidRPr="00CD142D">
              <w:rPr>
                <w:rFonts w:cs="Times New Roman"/>
                <w:color w:val="000000" w:themeColor="text1"/>
                <w:szCs w:val="24"/>
              </w:rPr>
              <w:t>1- &gt;10</w:t>
            </w:r>
            <w:r w:rsidR="002C7D7D" w:rsidRPr="00CD142D">
              <w:rPr>
                <w:rFonts w:cs="Times New Roman"/>
                <w:color w:val="000000" w:themeColor="text1"/>
                <w:szCs w:val="24"/>
              </w:rPr>
              <w:t xml:space="preserve">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6782E2" w14:textId="74E78C86" w:rsidR="00142270" w:rsidRPr="00CD142D" w:rsidRDefault="00142270"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42/bj3000567","ISSN":"02646021","PMID":"8002963","abstract":"Insects belonging to the recent orders of the endopterygote clade (Lepidoptera, Diptera, Hymenoptera and Coleoptera) respond to bacterial challenge by the rapid and transient synthesis of a battery of potent antibacterial peptides which are secreted into their haemolymph. Here we present the first report on inducible antibacterial molecules in the sap-sucking bug Pyrrhocoris apterus, a representative species of the Hemiptera, which predated the Endopterygotes by at least 50 million years in evolution. We have isolated and characterized from immune blood of this species three novel peptides or polypeptides: (i) a 43-residue cysteine-rich anti-(Gram-positive bacteria) peptide which is a new member of the family of insect defensins; (ii) a 20-residue proline-rich peptide carrying an O-glycosylated substitution (N-acetylgalactosamine), active against Gram-negative bacteria; (iii) a 133-residue glycine-rich polypeptide also active against Gram-negative bacteria. The proline-rich peptide shows high sequence similarities with drosocin, an O-glycosylated antibacterial peptide from Drosophila, and also with the N-terminal domain of diptericin, an inducible 9 kDa antibacterial peptide from members of the order Diptera, whereas the glycine-rich peptide has similarities with the glycine-rich domain of diptericin. We discuss the evolutionary aspects of these findings.","author":[{"dropping-particle":"","family":"Cociancich","given":"S.","non-dropping-particle":"","parse-names":false,"suffix":""},{"dropping-particle":"","family":"Dupont","given":"A.","non-dropping-particle":"","parse-names":false,"suffix":""},{"dropping-particle":"","family":"Hegy","given":"G.","non-dropping-particle":"","parse-names":false,"suffix":""},{"dropping-particle":"","family":"Lanot","given":"R.","non-dropping-particle":"","parse-names":false,"suffix":""},{"dropping-particle":"","family":"Holder","given":"F.","non-dropping-particle":"","parse-names":false,"suffix":""},{"dropping-particle":"","family":"Hetru","given":"C.","non-dropping-particle":"","parse-names":false,"suffix":""},{"dropping-particle":"","family":"Hoffmann","given":"J. A.","non-dropping-particle":"","parse-names":false,"suffix":""},{"dropping-particle":"","family":"Bulet","given":"P.","non-dropping-particle":"","parse-names":false,"suffix":""}],"container-title":"Biochemical Journal","id":"ITEM-1","issue":"2","issued":{"date-parts":[["1994"]]},"page":"567-575","publisher":"Portland Press Ltd","title":"Novel inducible antibacterial peptides from a hemipteran insect, the sap-sucking bug Pyrrhocoris apterus","type":"article-journal","volume":"300"},"uris":["http://www.mendeley.com/documents/?uuid=160809c1-1a01-3012-8527-266a5bbd6ddd"]}],"mendeley":{"formattedCitation":"(Cociancich et al., 1994)","plainTextFormattedCitation":"(Cociancich et al., 1994)","previouslyFormattedCitation":"(Cociancich et al., 199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Cociancich et al., 1994)</w:t>
            </w:r>
            <w:r w:rsidRPr="00CD142D">
              <w:rPr>
                <w:rFonts w:cs="Times New Roman"/>
                <w:color w:val="000000" w:themeColor="text1"/>
                <w:szCs w:val="24"/>
                <w:shd w:val="clear" w:color="auto" w:fill="FFFFFF"/>
              </w:rPr>
              <w:fldChar w:fldCharType="end"/>
            </w:r>
          </w:p>
          <w:p w14:paraId="23725195" w14:textId="01FB59CE" w:rsidR="00EF4D7B" w:rsidRPr="00CD142D" w:rsidRDefault="00EF4D7B" w:rsidP="004311E8">
            <w:pPr>
              <w:spacing w:before="0" w:after="0"/>
              <w:jc w:val="both"/>
              <w:rPr>
                <w:rFonts w:cs="Times New Roman"/>
                <w:color w:val="000000" w:themeColor="text1"/>
                <w:szCs w:val="24"/>
              </w:rPr>
            </w:pPr>
          </w:p>
        </w:tc>
      </w:tr>
      <w:tr w:rsidR="00CD142D" w:rsidRPr="00CD142D" w14:paraId="42D327E3"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C2A416"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1DC0CE" w14:textId="77777777" w:rsidR="00EF4D7B" w:rsidRPr="00CD142D" w:rsidRDefault="00EF4D7B" w:rsidP="004311E8">
            <w:pPr>
              <w:pStyle w:val="Heading1"/>
              <w:numPr>
                <w:ilvl w:val="0"/>
                <w:numId w:val="0"/>
              </w:numPr>
              <w:shd w:val="clear" w:color="auto" w:fill="FFFFFF"/>
              <w:spacing w:before="0" w:after="0"/>
              <w:ind w:left="567" w:hanging="567"/>
              <w:jc w:val="both"/>
              <w:outlineLvl w:val="0"/>
              <w:rPr>
                <w:b w:val="0"/>
                <w:color w:val="000000" w:themeColor="text1"/>
              </w:rPr>
            </w:pPr>
            <w:bookmarkStart w:id="3" w:name="_Hlk67734918"/>
            <w:proofErr w:type="spellStart"/>
            <w:r w:rsidRPr="00CD142D">
              <w:rPr>
                <w:b w:val="0"/>
                <w:bCs/>
                <w:color w:val="000000" w:themeColor="text1"/>
              </w:rPr>
              <w:t>Royalisin</w:t>
            </w:r>
            <w:proofErr w:type="spellEnd"/>
            <w:r w:rsidRPr="00CD142D">
              <w:rPr>
                <w:b w:val="0"/>
                <w:bCs/>
                <w:color w:val="000000" w:themeColor="text1"/>
              </w:rPr>
              <w:t xml:space="preserve"> </w:t>
            </w:r>
          </w:p>
          <w:bookmarkEnd w:id="3"/>
          <w:p w14:paraId="047A5D08"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4FA63D" w14:textId="77777777" w:rsidR="00EF4D7B" w:rsidRPr="00CD142D" w:rsidRDefault="00EF4D7B" w:rsidP="004311E8">
            <w:pPr>
              <w:pStyle w:val="Heading1"/>
              <w:numPr>
                <w:ilvl w:val="0"/>
                <w:numId w:val="0"/>
              </w:numPr>
              <w:shd w:val="clear" w:color="auto" w:fill="FFFFFF"/>
              <w:spacing w:before="0" w:after="0"/>
              <w:ind w:left="567" w:hanging="567"/>
              <w:jc w:val="both"/>
              <w:outlineLvl w:val="0"/>
              <w:rPr>
                <w:b w:val="0"/>
                <w:i/>
                <w:iCs/>
                <w:color w:val="000000" w:themeColor="text1"/>
              </w:rPr>
            </w:pPr>
            <w:proofErr w:type="spellStart"/>
            <w:r w:rsidRPr="00CD142D">
              <w:rPr>
                <w:b w:val="0"/>
                <w:bCs/>
                <w:i/>
                <w:iCs/>
                <w:color w:val="000000" w:themeColor="text1"/>
              </w:rPr>
              <w:t>Apis</w:t>
            </w:r>
            <w:proofErr w:type="spellEnd"/>
            <w:r w:rsidRPr="00CD142D">
              <w:rPr>
                <w:b w:val="0"/>
                <w:bCs/>
                <w:i/>
                <w:iCs/>
                <w:color w:val="000000" w:themeColor="text1"/>
              </w:rPr>
              <w:t xml:space="preserve"> mellifera</w:t>
            </w:r>
          </w:p>
          <w:p w14:paraId="3BA9640D" w14:textId="77777777" w:rsidR="00EF4D7B" w:rsidRPr="00CD142D" w:rsidRDefault="00EF4D7B" w:rsidP="004311E8">
            <w:pPr>
              <w:spacing w:before="0" w:after="0"/>
              <w:jc w:val="both"/>
              <w:rPr>
                <w:rFonts w:cs="Times New Roman"/>
                <w:i/>
                <w:iCs/>
                <w:color w:val="000000" w:themeColor="text1"/>
                <w:szCs w:val="24"/>
              </w:rPr>
            </w:pP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702428" w14:textId="77777777" w:rsidR="00EF4D7B" w:rsidRPr="00CD142D" w:rsidRDefault="00EF4D7B" w:rsidP="004311E8">
            <w:pPr>
              <w:spacing w:before="0" w:after="0"/>
              <w:rPr>
                <w:rStyle w:val="Emphasis"/>
                <w:rFonts w:cs="Times New Roman"/>
                <w:color w:val="000000" w:themeColor="text1"/>
                <w:szCs w:val="24"/>
              </w:rPr>
            </w:pPr>
            <w:r w:rsidRPr="00CD142D">
              <w:rPr>
                <w:rFonts w:cs="Times New Roman"/>
                <w:i/>
                <w:iCs/>
                <w:color w:val="000000" w:themeColor="text1"/>
                <w:szCs w:val="24"/>
              </w:rPr>
              <w:t xml:space="preserve">P. aeruginosa, S. aureus, S. </w:t>
            </w:r>
            <w:proofErr w:type="spellStart"/>
            <w:r w:rsidRPr="00CD142D">
              <w:rPr>
                <w:rFonts w:cs="Times New Roman"/>
                <w:i/>
                <w:iCs/>
                <w:color w:val="000000" w:themeColor="text1"/>
                <w:szCs w:val="24"/>
              </w:rPr>
              <w:t>alactolyticus</w:t>
            </w:r>
            <w:proofErr w:type="spellEnd"/>
            <w:r w:rsidRPr="00CD142D">
              <w:rPr>
                <w:rFonts w:cs="Times New Roman"/>
                <w:i/>
                <w:iCs/>
                <w:color w:val="000000" w:themeColor="text1"/>
                <w:szCs w:val="24"/>
              </w:rPr>
              <w:t xml:space="preserve">, S. </w:t>
            </w:r>
            <w:proofErr w:type="spellStart"/>
            <w:r w:rsidRPr="00CD142D">
              <w:rPr>
                <w:rFonts w:cs="Times New Roman"/>
                <w:i/>
                <w:iCs/>
                <w:color w:val="000000" w:themeColor="text1"/>
                <w:szCs w:val="24"/>
              </w:rPr>
              <w:t>inttermedius</w:t>
            </w:r>
            <w:proofErr w:type="spellEnd"/>
            <w:r w:rsidRPr="00CD142D">
              <w:rPr>
                <w:rFonts w:cs="Times New Roman"/>
                <w:i/>
                <w:iCs/>
                <w:color w:val="000000" w:themeColor="text1"/>
                <w:szCs w:val="24"/>
              </w:rPr>
              <w:t>,</w:t>
            </w:r>
            <w:r w:rsidRPr="00CD142D">
              <w:rPr>
                <w:rFonts w:cs="Times New Roman"/>
                <w:color w:val="000000" w:themeColor="text1"/>
                <w:szCs w:val="24"/>
              </w:rPr>
              <w:t xml:space="preserve"> </w:t>
            </w:r>
            <w:r w:rsidRPr="00CD142D">
              <w:rPr>
                <w:rFonts w:cs="Times New Roman"/>
                <w:i/>
                <w:iCs/>
                <w:color w:val="000000" w:themeColor="text1"/>
                <w:szCs w:val="24"/>
              </w:rPr>
              <w:t xml:space="preserve">B, S. </w:t>
            </w:r>
            <w:proofErr w:type="spellStart"/>
            <w:r w:rsidRPr="00CD142D">
              <w:rPr>
                <w:rFonts w:cs="Times New Roman"/>
                <w:i/>
                <w:iCs/>
                <w:color w:val="000000" w:themeColor="text1"/>
                <w:szCs w:val="24"/>
              </w:rPr>
              <w:t>xylosus</w:t>
            </w:r>
            <w:proofErr w:type="spellEnd"/>
            <w:r w:rsidRPr="00CD142D">
              <w:rPr>
                <w:rFonts w:cs="Times New Roman"/>
                <w:i/>
                <w:iCs/>
                <w:color w:val="000000" w:themeColor="text1"/>
                <w:szCs w:val="24"/>
              </w:rPr>
              <w:t xml:space="preserve">, S. </w:t>
            </w:r>
            <w:proofErr w:type="spellStart"/>
            <w:r w:rsidRPr="00CD142D">
              <w:rPr>
                <w:rFonts w:cs="Times New Roman"/>
                <w:i/>
                <w:iCs/>
                <w:color w:val="000000" w:themeColor="text1"/>
                <w:szCs w:val="24"/>
              </w:rPr>
              <w:t>cholearasuis</w:t>
            </w:r>
            <w:proofErr w:type="spellEnd"/>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27FFC7"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4-11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8C48D7" w14:textId="265BB83D" w:rsidR="00EF4D7B" w:rsidRPr="00CD142D" w:rsidRDefault="00EF4D7B" w:rsidP="004311E8">
            <w:pPr>
              <w:spacing w:before="0" w:after="0"/>
              <w:jc w:val="both"/>
              <w:rPr>
                <w:rFonts w:cs="Times New Roman"/>
                <w:color w:val="000000" w:themeColor="text1"/>
                <w:szCs w:val="24"/>
                <w:shd w:val="clear" w:color="auto" w:fill="FFFFFF"/>
                <w:lang w:val="it-IT"/>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peptides.2015.03.001","ISSN":"18735169","PMID":"25784287","abstract":"Royalisin is a 5.5-kDa antibacterial peptide isolated from the royal jelly of the honeybee (Apis mellifera). The antimicrobial activity of royalisin against fungi, Gram-positive and Gram-negative bacteria has been revealed. Compared with another insect antibacterial peptide, there is an extra stretch of 11 amino acid residues at the C-terminus of royalisin. In this study, a recombinant shortened form of royalisin named as royalisin-D, was constructed without the 11 amino acid residues at the C-terminal of royalisin and linked to the C-terminal of oleosin by an inteinS fragment. The recombinant protein was overexpressed in Escherichia coli, purified by artificial oil body system and subsequently released through self-splicing of inteinS induced by the changes of temperature. The antibacterial activity of royalisin-D was compared with royalisin via minimal inhibitory concentration (MIC) assay, minimal bactericidal concentration (MBC) assay, microbial adhesion to solvents (MATS) methods, and cell membrane permeability. Furthermore, the recombinant royalisin and royalisin-D have also been treated with the reducing agent of disulfide bonds, dithiothreitol (DTT), to investigate the importance of the intra-disulfide bond in royalisin. In our results, royalisin-D exhibited similar antimicrobial activity to royalisin. Royalisin and royalisin D lost their antimicrobial activities when the intra-disulfide bonds were reduced by DD</w:instrText>
            </w:r>
            <w:r w:rsidRPr="00CD142D">
              <w:rPr>
                <w:rFonts w:cs="Times New Roman"/>
                <w:color w:val="000000" w:themeColor="text1"/>
                <w:szCs w:val="24"/>
                <w:shd w:val="clear" w:color="auto" w:fill="FFFFFF"/>
                <w:lang w:val="it-IT"/>
              </w:rPr>
              <w:instrText>T. The intra-disulfide bond plays a more important role than the extra stretch of 11 amino acid residues at the C-terminus of royalisin in terms of the antimicrobial properties of the native royalisin.","author":[{"dropping-particle":"","family":"Bílikova","given":"Katarina","non-dropping-particle":"","parse-names":false,"suffix":""},{"dropping-particle":"","family":"Huang","given":"Sheng Chang","non-dropping-particle":"","parse-names":false,"suffix":""},{"dropping-particle":"","family":"Lin","given":"I. Ping","non-dropping-particle":"","parse-names":false,"suffix":""},{"dropping-particle":"","family":"Šimuth","given":"Jozef","non-dropping-particle":"","parse-names":false,"suffix":""},{"dropping-particle":"","family":"Peng","given":"Chi Chung","non-dropping-particle":"","parse-names":false,"suffix":""}],"container-title":"Peptides","id":"ITEM-1","issued":{"date-parts":[["2015","6","1"]]},"page":"190-196","publisher":"Elsevier Inc.","title":"Structure and antimicrobial activity relationship of royalisin, an antimicrobial peptide from royal jelly of Apis mellifera","type":"article-journal","volume":"68"},"uris":["http://www.mendeley.com/documents/?uuid=2a893080-76f0-341c-9fc3-01191c7bede2"]}],"mendeley":{"formattedCitation":"(Bílikova et al., 2015)","plainTextFormattedCitation":"(Bílikova et al., 2015)","previouslyFormattedCitation":"(Bílikova et al., 2015)"},"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lang w:val="it-IT"/>
              </w:rPr>
              <w:t>(Bílikova et al., 2015)</w:t>
            </w:r>
            <w:r w:rsidRPr="00CD142D">
              <w:rPr>
                <w:rFonts w:cs="Times New Roman"/>
                <w:color w:val="000000" w:themeColor="text1"/>
                <w:szCs w:val="24"/>
                <w:shd w:val="clear" w:color="auto" w:fill="FFFFFF"/>
              </w:rPr>
              <w:fldChar w:fldCharType="end"/>
            </w:r>
          </w:p>
        </w:tc>
      </w:tr>
      <w:tr w:rsidR="00CD142D" w:rsidRPr="00CD142D" w14:paraId="1563D1CB"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E09C1" w14:textId="77777777" w:rsidR="00EF4D7B" w:rsidRPr="00CD142D" w:rsidRDefault="00EF4D7B"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B9063B" w14:textId="77777777" w:rsidR="00EF4D7B" w:rsidRPr="00CD142D" w:rsidRDefault="00EF4D7B" w:rsidP="004311E8">
            <w:pPr>
              <w:pStyle w:val="Heading1"/>
              <w:numPr>
                <w:ilvl w:val="0"/>
                <w:numId w:val="0"/>
              </w:numPr>
              <w:shd w:val="clear" w:color="auto" w:fill="FFFFFF"/>
              <w:spacing w:before="0" w:after="0"/>
              <w:ind w:left="567" w:hanging="567"/>
              <w:jc w:val="both"/>
              <w:outlineLvl w:val="0"/>
              <w:rPr>
                <w:b w:val="0"/>
                <w:color w:val="000000" w:themeColor="text1"/>
                <w:lang w:val="it-IT"/>
              </w:rPr>
            </w:pPr>
            <w:bookmarkStart w:id="4" w:name="_Hlk67734953"/>
            <w:r w:rsidRPr="00CD142D">
              <w:rPr>
                <w:b w:val="0"/>
                <w:bCs/>
                <w:color w:val="000000" w:themeColor="text1"/>
                <w:lang w:val="it-IT"/>
              </w:rPr>
              <w:t>Sapecin</w:t>
            </w:r>
            <w:bookmarkEnd w:id="4"/>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30EC76" w14:textId="77777777" w:rsidR="00EF4D7B" w:rsidRPr="00CD142D" w:rsidRDefault="00EF4D7B" w:rsidP="004311E8">
            <w:pPr>
              <w:pStyle w:val="Heading1"/>
              <w:numPr>
                <w:ilvl w:val="0"/>
                <w:numId w:val="0"/>
              </w:numPr>
              <w:shd w:val="clear" w:color="auto" w:fill="FFFFFF"/>
              <w:spacing w:before="0" w:after="0"/>
              <w:jc w:val="both"/>
              <w:outlineLvl w:val="0"/>
              <w:rPr>
                <w:b w:val="0"/>
                <w:bCs/>
                <w:i/>
                <w:iCs/>
                <w:color w:val="000000" w:themeColor="text1"/>
                <w:lang w:val="it-IT"/>
              </w:rPr>
            </w:pPr>
            <w:r w:rsidRPr="00CD142D">
              <w:rPr>
                <w:b w:val="0"/>
                <w:bCs/>
                <w:i/>
                <w:iCs/>
                <w:color w:val="000000" w:themeColor="text1"/>
                <w:lang w:val="it-IT"/>
              </w:rPr>
              <w:t>Sarcophaga peregrin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EC3B57" w14:textId="26D181BE" w:rsidR="00EF4D7B" w:rsidRPr="00CD142D" w:rsidRDefault="00EF4D7B" w:rsidP="004311E8">
            <w:pPr>
              <w:spacing w:before="0" w:after="0"/>
              <w:rPr>
                <w:rFonts w:cs="Times New Roman"/>
                <w:i/>
                <w:iCs/>
                <w:color w:val="000000" w:themeColor="text1"/>
                <w:szCs w:val="24"/>
                <w:lang w:val="it-IT"/>
              </w:rPr>
            </w:pPr>
            <w:r w:rsidRPr="00CD142D">
              <w:rPr>
                <w:rFonts w:cs="Times New Roman"/>
                <w:i/>
                <w:iCs/>
                <w:color w:val="000000" w:themeColor="text1"/>
                <w:szCs w:val="24"/>
                <w:lang w:val="it-IT"/>
              </w:rPr>
              <w:t xml:space="preserve">E. coli, P. </w:t>
            </w:r>
            <w:r w:rsidR="00280B1D" w:rsidRPr="00CD142D">
              <w:rPr>
                <w:rFonts w:cs="Times New Roman"/>
                <w:i/>
                <w:iCs/>
                <w:color w:val="000000" w:themeColor="text1"/>
                <w:szCs w:val="24"/>
                <w:lang w:val="it-IT"/>
              </w:rPr>
              <w:t>m</w:t>
            </w:r>
            <w:r w:rsidRPr="00CD142D">
              <w:rPr>
                <w:rFonts w:cs="Times New Roman"/>
                <w:i/>
                <w:iCs/>
                <w:color w:val="000000" w:themeColor="text1"/>
                <w:szCs w:val="24"/>
                <w:lang w:val="it-IT"/>
              </w:rPr>
              <w:t>i</w:t>
            </w:r>
            <w:r w:rsidR="00280B1D" w:rsidRPr="00CD142D">
              <w:rPr>
                <w:rFonts w:cs="Times New Roman"/>
                <w:i/>
                <w:iCs/>
                <w:color w:val="000000" w:themeColor="text1"/>
                <w:szCs w:val="24"/>
                <w:lang w:val="it-IT"/>
              </w:rPr>
              <w:t>ra</w:t>
            </w:r>
            <w:r w:rsidRPr="00CD142D">
              <w:rPr>
                <w:rFonts w:cs="Times New Roman"/>
                <w:i/>
                <w:iCs/>
                <w:color w:val="000000" w:themeColor="text1"/>
                <w:szCs w:val="24"/>
                <w:lang w:val="it-IT"/>
              </w:rPr>
              <w:t>bi</w:t>
            </w:r>
            <w:r w:rsidR="00280B1D" w:rsidRPr="00CD142D">
              <w:rPr>
                <w:rFonts w:cs="Times New Roman"/>
                <w:i/>
                <w:iCs/>
                <w:color w:val="000000" w:themeColor="text1"/>
                <w:szCs w:val="24"/>
                <w:lang w:val="it-IT"/>
              </w:rPr>
              <w:t>l</w:t>
            </w:r>
            <w:r w:rsidRPr="00CD142D">
              <w:rPr>
                <w:rFonts w:cs="Times New Roman"/>
                <w:i/>
                <w:iCs/>
                <w:color w:val="000000" w:themeColor="text1"/>
                <w:szCs w:val="24"/>
                <w:lang w:val="it-IT"/>
              </w:rPr>
              <w:t>is, K. pneumoniae, S. aureus, S. mutans, B. megate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AD5598" w14:textId="03ADD28A"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0.2 - &gt; 2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B96BA7" w14:textId="12056E38"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ADDIN CSL_CITATION {"citationItems":[{"id":"ITEM-1","itemData":{"DOI":"10.1042/bj2910275","ISSN":"02646021","PMID":"8471044","abstract":"Two sapecin homologues were purified from the culture medium of NIH-Sape-4, an embryonic cell line of Sarcophaga peregrina (flesh fly). These homologues contained six cysteine residues with exactly the same disulphide pairings as those in sapecin. The amino acid sequence of one of them, sapecin C, was also very similar to that of sapecin. The other homologue, sapecin B, was less similar to sapecin but showed significant similarity to charybdotoxin, an inhibitor of K+ channels isolated from a scorpion venom. Like sapecin, these homologues repressed the growth of various Gram-positive bacteria.","author":[{"dropping-particle":"","family":"Yamada","given":"K.","non-dropping-particle":"","parse-names":false,"suffix":""},{"dropping-particle":"","family":"Natori","given":"S.","non-dropping-particle":"","parse-names":false,"suffix":""}],"container-title":"Biochemical Journal","id":"ITEM-1","issue":"1","issued":{"date-parts":[["1993","4","1"]]},"page":"275-279","publisher":"Portland Press","title":"Purification, sequence and antibacterial activity of two novel sapecin homologues from Sarcophaga embryonic cells: Similarity of sapecin B to charybdotoxin","type":"article-journal","volume":"291"},"uris":["ht</w:instrText>
            </w:r>
            <w:r w:rsidRPr="00CD142D">
              <w:rPr>
                <w:rFonts w:cs="Times New Roman"/>
                <w:color w:val="000000" w:themeColor="text1"/>
                <w:szCs w:val="24"/>
                <w:shd w:val="clear" w:color="auto" w:fill="FFFFFF"/>
              </w:rPr>
              <w:instrText>tp://www.mendeley.com/documents/?uuid=08426508-b595-3880-a803-fca1ea7856cd"]}],"mendeley":{"formattedCitation":"(Yamada and Natori, 1993)","plainTextFormattedCitation":"(Yamada and Natori, 1993)","previouslyFormattedCitation":"(Yamada and Natori, 199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Yamada and Natori, 1993)</w:t>
            </w:r>
            <w:r w:rsidRPr="00CD142D">
              <w:rPr>
                <w:rFonts w:cs="Times New Roman"/>
                <w:color w:val="000000" w:themeColor="text1"/>
                <w:szCs w:val="24"/>
                <w:shd w:val="clear" w:color="auto" w:fill="FFFFFF"/>
              </w:rPr>
              <w:fldChar w:fldCharType="end"/>
            </w:r>
          </w:p>
        </w:tc>
      </w:tr>
      <w:tr w:rsidR="00CD142D" w:rsidRPr="00CD142D" w14:paraId="012E920D"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741058"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A3D144" w14:textId="37B91D9A"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pecin</w:t>
            </w:r>
            <w:proofErr w:type="spellEnd"/>
            <w:r w:rsidRPr="00CD142D">
              <w:rPr>
                <w:rFonts w:cs="Times New Roman"/>
                <w:color w:val="000000" w:themeColor="text1"/>
                <w:szCs w:val="24"/>
              </w:rPr>
              <w:t xml:space="preserve"> B</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9FFA9D"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Sarcophaga</w:t>
            </w:r>
            <w:proofErr w:type="spellEnd"/>
            <w:r w:rsidRPr="00CD142D">
              <w:rPr>
                <w:rFonts w:cs="Times New Roman"/>
                <w:i/>
                <w:iCs/>
                <w:color w:val="000000" w:themeColor="text1"/>
                <w:szCs w:val="24"/>
              </w:rPr>
              <w:t xml:space="preserve"> peregrin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5E3BDD" w14:textId="27D4363A" w:rsidR="00EF4D7B" w:rsidRPr="00CD142D" w:rsidRDefault="00EF4D7B" w:rsidP="004311E8">
            <w:pPr>
              <w:spacing w:before="0" w:after="0"/>
              <w:rPr>
                <w:rStyle w:val="Emphasis"/>
                <w:rFonts w:cs="Times New Roman"/>
                <w:color w:val="000000" w:themeColor="text1"/>
                <w:szCs w:val="24"/>
              </w:rPr>
            </w:pPr>
            <w:r w:rsidRPr="00CD142D">
              <w:rPr>
                <w:rFonts w:cs="Times New Roman"/>
                <w:i/>
                <w:iCs/>
                <w:color w:val="000000" w:themeColor="text1"/>
                <w:szCs w:val="24"/>
              </w:rPr>
              <w:t xml:space="preserve">E. coli, P. </w:t>
            </w:r>
            <w:r w:rsidR="00280B1D" w:rsidRPr="00CD142D">
              <w:rPr>
                <w:rFonts w:cs="Times New Roman"/>
                <w:i/>
                <w:iCs/>
                <w:color w:val="000000" w:themeColor="text1"/>
                <w:szCs w:val="24"/>
              </w:rPr>
              <w:t xml:space="preserve">mirabilis, </w:t>
            </w:r>
            <w:r w:rsidRPr="00CD142D">
              <w:rPr>
                <w:rFonts w:cs="Times New Roman"/>
                <w:i/>
                <w:iCs/>
                <w:color w:val="000000" w:themeColor="text1"/>
                <w:szCs w:val="24"/>
              </w:rPr>
              <w:t xml:space="preserve">K. pneumoniae, S. aureus, </w:t>
            </w:r>
            <w:r w:rsidR="00C56FCD" w:rsidRPr="00CD142D">
              <w:rPr>
                <w:rFonts w:cs="Times New Roman"/>
                <w:i/>
                <w:iCs/>
                <w:color w:val="000000" w:themeColor="text1"/>
                <w:szCs w:val="24"/>
                <w:shd w:val="clear" w:color="auto" w:fill="FFFFFF"/>
              </w:rPr>
              <w:t>Streptococcus </w:t>
            </w:r>
            <w:r w:rsidR="00C56FCD" w:rsidRPr="00CD142D">
              <w:rPr>
                <w:rFonts w:cs="Times New Roman"/>
                <w:i/>
                <w:iCs/>
                <w:color w:val="000000" w:themeColor="text1"/>
                <w:szCs w:val="24"/>
              </w:rPr>
              <w:t xml:space="preserve"> </w:t>
            </w:r>
            <w:proofErr w:type="spellStart"/>
            <w:r w:rsidRPr="00CD142D">
              <w:rPr>
                <w:rFonts w:cs="Times New Roman"/>
                <w:i/>
                <w:iCs/>
                <w:color w:val="000000" w:themeColor="text1"/>
                <w:szCs w:val="24"/>
              </w:rPr>
              <w:t>mut</w:t>
            </w:r>
            <w:r w:rsidR="00C56FCD" w:rsidRPr="00CD142D">
              <w:rPr>
                <w:rFonts w:cs="Times New Roman"/>
                <w:i/>
                <w:iCs/>
                <w:color w:val="000000" w:themeColor="text1"/>
                <w:szCs w:val="24"/>
              </w:rPr>
              <w:t>an</w:t>
            </w:r>
            <w:r w:rsidRPr="00CD142D">
              <w:rPr>
                <w:rFonts w:cs="Times New Roman"/>
                <w:i/>
                <w:iCs/>
                <w:color w:val="000000" w:themeColor="text1"/>
                <w:szCs w:val="24"/>
              </w:rPr>
              <w:t>s</w:t>
            </w:r>
            <w:proofErr w:type="spellEnd"/>
            <w:r w:rsidRPr="00CD142D">
              <w:rPr>
                <w:rFonts w:cs="Times New Roman"/>
                <w:i/>
                <w:iCs/>
                <w:color w:val="000000" w:themeColor="text1"/>
                <w:szCs w:val="24"/>
              </w:rPr>
              <w:t>, B. megate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2B7D88" w14:textId="4E6B05A6"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2 - &gt; 2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B81C7" w14:textId="5B53D723"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42/bj2910275","ISSN":"02646021","PMID":"8471044","abstract":"Two sapecin homologues were purified from the culture medium of NIH-Sape-4, an embryonic cell line of Sarcophaga peregrina (flesh fly). These homologues contained six cysteine residues with exactly the same disulphide pairings as those in sapecin. The amino acid sequence of one of them, sapecin C, was also very similar to that of sapecin. The other homologue, sapecin B, was less similar to sapecin but showed significant similarity to charybdotoxin, an inhibitor of K+ channels isolated from a scorpion venom. Like sapecin, these homologues repressed the growth of various Gram-positive bacteria.","author":[{"dropping-particle":"","family":"Yamada","given":"K.","non-dropping-particle":"","parse-names":false,"suffix":""},{"dropping-particle":"","family":"Natori","given":"S.","non-dropping-particle":"","parse-names":false,"suffix":""}],"container-title":"Biochemical Journal","id":"ITEM-1","issue":"1","issued":{"date-parts":[["1993","4","1"]]},"page":"275-279","publisher":"Portland Press","title":"Purification, sequence and antibacterial activity of two novel sapecin homologues from Sarcophaga embryonic cells: Similarity of sapecin B to charybdotoxin","type":"article-journal","volume":"291"},"uris":["http://www.mendeley.com/documents/?uuid=08426508-b595-3880-a803-fca1ea7856cd"]}],"mendeley":{"formattedCitation":"(Yamada and Natori, 1993)","plainTextFormattedCitation":"(Yamada and Natori, 1993)","previouslyFormattedCitation":"(Yamada and Natori, 199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Yamada and Natori, 1993)</w:t>
            </w:r>
            <w:r w:rsidRPr="00CD142D">
              <w:rPr>
                <w:rFonts w:cs="Times New Roman"/>
                <w:color w:val="000000" w:themeColor="text1"/>
                <w:szCs w:val="24"/>
              </w:rPr>
              <w:fldChar w:fldCharType="end"/>
            </w:r>
          </w:p>
        </w:tc>
      </w:tr>
      <w:tr w:rsidR="00CD142D" w:rsidRPr="00CD142D" w14:paraId="1B8E841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A5BFA1"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B58B8F" w14:textId="7CF27F7A"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pecin</w:t>
            </w:r>
            <w:proofErr w:type="spellEnd"/>
            <w:r w:rsidRPr="00CD142D">
              <w:rPr>
                <w:rFonts w:cs="Times New Roman"/>
                <w:color w:val="000000" w:themeColor="text1"/>
                <w:szCs w:val="24"/>
              </w:rPr>
              <w:t xml:space="preserve"> C</w:t>
            </w:r>
          </w:p>
          <w:p w14:paraId="5EB7CCEE"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3DBA73"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Sarcophaga</w:t>
            </w:r>
            <w:proofErr w:type="spellEnd"/>
            <w:r w:rsidRPr="00CD142D">
              <w:rPr>
                <w:rFonts w:cs="Times New Roman"/>
                <w:i/>
                <w:iCs/>
                <w:color w:val="000000" w:themeColor="text1"/>
                <w:szCs w:val="24"/>
              </w:rPr>
              <w:t xml:space="preserve"> peregrine </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26AE82" w14:textId="54B4CBD2" w:rsidR="00EF4D7B" w:rsidRPr="00CD142D" w:rsidRDefault="00EF4D7B" w:rsidP="004311E8">
            <w:pPr>
              <w:spacing w:before="0" w:after="0"/>
              <w:rPr>
                <w:rFonts w:cs="Times New Roman"/>
                <w:i/>
                <w:iCs/>
                <w:color w:val="000000" w:themeColor="text1"/>
                <w:szCs w:val="24"/>
              </w:rPr>
            </w:pPr>
            <w:r w:rsidRPr="00CD142D">
              <w:rPr>
                <w:rFonts w:cs="Times New Roman"/>
                <w:i/>
                <w:iCs/>
                <w:color w:val="000000" w:themeColor="text1"/>
                <w:szCs w:val="24"/>
              </w:rPr>
              <w:t xml:space="preserve">E. coli, P. </w:t>
            </w:r>
            <w:r w:rsidR="00C56FCD" w:rsidRPr="00CD142D">
              <w:rPr>
                <w:rFonts w:cs="Times New Roman"/>
                <w:i/>
                <w:iCs/>
                <w:color w:val="000000" w:themeColor="text1"/>
                <w:szCs w:val="24"/>
              </w:rPr>
              <w:t>mirabilis</w:t>
            </w:r>
            <w:r w:rsidRPr="00CD142D">
              <w:rPr>
                <w:rFonts w:cs="Times New Roman"/>
                <w:i/>
                <w:iCs/>
                <w:color w:val="000000" w:themeColor="text1"/>
                <w:szCs w:val="24"/>
              </w:rPr>
              <w:t xml:space="preserve">, K. pneumoniae, S. aureus, S. </w:t>
            </w:r>
            <w:proofErr w:type="spellStart"/>
            <w:r w:rsidRPr="00CD142D">
              <w:rPr>
                <w:rFonts w:cs="Times New Roman"/>
                <w:i/>
                <w:iCs/>
                <w:color w:val="000000" w:themeColor="text1"/>
                <w:szCs w:val="24"/>
              </w:rPr>
              <w:t>mutans</w:t>
            </w:r>
            <w:proofErr w:type="spellEnd"/>
            <w:r w:rsidRPr="00CD142D">
              <w:rPr>
                <w:rFonts w:cs="Times New Roman"/>
                <w:i/>
                <w:iCs/>
                <w:color w:val="000000" w:themeColor="text1"/>
                <w:szCs w:val="24"/>
              </w:rPr>
              <w:t>, B. megaterium</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019E2D" w14:textId="604345D0"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2 - &gt; 20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1DDC05" w14:textId="3F1EC6FB"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42/bj2910275","ISSN":"02646021","PMID":"8471044","abstract":"Two sapecin homologues were purified from the culture medium of NIH-Sape-4, an embryonic cell line of Sarcophaga peregrina (flesh fly). These homologues contained six cysteine residues with exactly the same disulphide pairings as those in sapecin. The amino acid sequence of one of them, sapecin C, was also very similar to that of sapecin. The other homologue, sapecin B, was less similar to sapecin but showed significant similarity to charybdotoxin, an inhibitor of K+ channels isolated from a scorpion venom. Like sapecin, these homologues repressed the growth of various Gram-positive bacteria.","author":[{"dropping-particle":"","family":"Yamada","given":"K.","non-dropping-particle":"","parse-names":false,"suffix":""},{"dropping-particle":"","family":"Natori","given":"S.","non-dropping-particle":"","parse-names":false,"suffix":""}],"container-title":"Biochemical Journal","id":"ITEM-1","issue":"1","issued":{"date-parts":[["1993","4","1"]]},"page":"275-279","publisher":"Portland Press","title":"Purification, sequence and antibacterial activity of two novel sapecin homologues from Sarcophaga embryonic cells: Similarity of sapecin B to charybdotoxin","type":"article-journal","volume":"291"},"uris":["http://www.mendeley.com/documents/?uuid=08426508-b595-3880-a803-fca1ea7856cd"]}],"mendeley":{"formattedCitation":"(Yamada and Natori, 1993)","plainTextFormattedCitation":"(Yamada and Natori, 1993)","previouslyFormattedCitation":"(Yamada and Natori, 199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Yamada and Natori, 1993)</w:t>
            </w:r>
            <w:r w:rsidRPr="00CD142D">
              <w:rPr>
                <w:rFonts w:cs="Times New Roman"/>
                <w:color w:val="000000" w:themeColor="text1"/>
                <w:szCs w:val="24"/>
              </w:rPr>
              <w:fldChar w:fldCharType="end"/>
            </w:r>
          </w:p>
        </w:tc>
      </w:tr>
      <w:tr w:rsidR="00CD142D" w:rsidRPr="00CD142D" w14:paraId="0823A09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6DF26B"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9D614" w14:textId="692BE411" w:rsidR="00EF4D7B" w:rsidRPr="00CD142D" w:rsidRDefault="00EF4D7B" w:rsidP="004311E8">
            <w:pPr>
              <w:spacing w:before="0" w:after="0"/>
              <w:jc w:val="both"/>
              <w:rPr>
                <w:rFonts w:cs="Times New Roman"/>
                <w:color w:val="000000" w:themeColor="text1"/>
                <w:szCs w:val="24"/>
              </w:rPr>
            </w:pPr>
            <w:bookmarkStart w:id="5" w:name="_Hlk67734989"/>
            <w:proofErr w:type="spellStart"/>
            <w:r w:rsidRPr="00CD142D">
              <w:rPr>
                <w:rFonts w:cs="Times New Roman"/>
                <w:color w:val="000000" w:themeColor="text1"/>
                <w:szCs w:val="24"/>
              </w:rPr>
              <w:t>Sarconesin</w:t>
            </w:r>
            <w:proofErr w:type="spellEnd"/>
            <w:r w:rsidRPr="00CD142D">
              <w:rPr>
                <w:rFonts w:cs="Times New Roman"/>
                <w:color w:val="000000" w:themeColor="text1"/>
                <w:szCs w:val="24"/>
              </w:rPr>
              <w:t xml:space="preserve"> </w:t>
            </w:r>
            <w:bookmarkEnd w:id="5"/>
            <w:r w:rsidRPr="00CD142D">
              <w:rPr>
                <w:rFonts w:cs="Times New Roman"/>
                <w:color w:val="000000" w:themeColor="text1"/>
                <w:szCs w:val="24"/>
              </w:rPr>
              <w:t>II</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96839F"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Sarconesiopsi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magellanic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445A1B"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 P. aeruginosa,</w:t>
            </w:r>
            <w:r w:rsidRPr="00CD142D">
              <w:rPr>
                <w:rFonts w:cs="Times New Roman"/>
                <w:color w:val="000000" w:themeColor="text1"/>
                <w:szCs w:val="24"/>
              </w:rPr>
              <w:t xml:space="preserve"> </w:t>
            </w:r>
            <w:r w:rsidRPr="00CD142D">
              <w:rPr>
                <w:rFonts w:cs="Times New Roman"/>
                <w:i/>
                <w:iCs/>
                <w:color w:val="000000" w:themeColor="text1"/>
                <w:szCs w:val="24"/>
              </w:rPr>
              <w:t>S. aureus,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4194A7"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1.9-15.6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F09226" w14:textId="6CBFA7C2"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3390/molecules24112077","ISSN":"1420-3049","abstract":"&lt;p&gt;Antibiotic resistance is at dangerous levels and increasing worldwide. The search for new antimicrobial drugs to counteract this problem is a priority for health institutions and organizations, both globally and in individual countries. Sarconesiopsis magellanica blowfly larval excretions and secretions (ES) are an important source for isolating antimicrobial peptides (AMPs). This study aims to identify and characterize a new S. magellanica AMP. RP-HPLC was used to fractionate ES, using C18 columns, and their antimicrobial activity was evaluated. The peptide sequence of the fraction collected at 43.7 min was determined by mass spectrometry (MS). Fluorescence and electronic microscopy were used to evaluate the mechanism of action. Toxicity was tested on HeLa cells and human erythrocytes; physicochemical properties were evaluated. The molecule in the ES was characterized as sarconesin II and it showed activity against Gram-negative (Escherichia coli MG1655, Pseudomonas aeruginosa ATCC 27853, P. aeruginosa PA14) and Gram-positive (Staphylococcus aureus ATCC 29213, Micrococcus luteus A270) bacteria. The lowest minimum inhibitory concentration obtained was 1.9 μM for M. luteus A270; the AMP had no toxicity in any cells tested here and its action in bacterial membrane and DNA was confirmed. Sarconesin II was documented as a conserved domain of the ATP synthase protein belonging to the Fli-1 superfamily. The data reported here indicated that peptides could be alternative therapeutic candidates for use in infections against Gram-negative and Gram-positive bacteria and eventually as a new resource of compounds for combating multidrug-resistant bacteria.&lt;/p&gt;","author":[{"dropping-particle":"","family":"Díaz-Roa","given":"Andrea","non-dropping-particle":"","parse-names":false,"suffix":""},{"dropping-particle":"","family":"Espinoza-Culupú","given":"Abraham","non-dropping-particle":"","parse-names":false,"suffix":""},{"dropping-particle":"","family":"Torres-García","given":"Orlando","non-dropping-particle":"","parse-names":false,"suffix":""},{"dropping-particle":"","family":"Borges","given":"Monamaris M.","non-dropping-particle":"","parse-names":false,"suffix":""},{"dropping-particle":"","family":"Avino","given":"Ivan N.","non-dropping-particle":"","parse-names":false,"suffix":""},{"dropping-particle":"","family":"Alves","given":"Flávio L.","non-dropping-particle":"","parse-names":false,"suffix":""},{"dropping-particle":"","family":"Miranda","given":"Antonio","non-dropping-particle":"","parse-names":false,"suffix":""},{"dropping-particle":"","family":"Patarroyo","given":"Manuel A.","non-dropping-particle":"","parse-names":false,"suffix":""},{"dropping-particle":"","family":"Silva","given":"Pedro I.","non-dropping-particle":"da","parse-names":false,"suffix":""},{"dropping-particle":"","family":"Bello","given":"Felio J.","non-dropping-particle":"","parse-names":false,"suffix":""}],"container-title":"Molecules","id":"ITEM-1","issue":"11","issued":{"date-parts":[["2019","5","31"]]},"page":"2077","publisher":"MDPI AG","title":"Sarconesin II, a New Antimicrobial Peptide Isolated from Sarconesiopsis magellanica Excretions and Secretions","type":"article-journal","volume":"24"},"uris":["http://www.mendeley.com/documents/?uuid=0c444eba-6fc3-36b3-91dc-b5f5aae5f579"]}],"mendeley":{"formattedCitation":"(Díaz-Roa et al., 2019)","plainTextFormattedCitation":"(Díaz-Roa et al., 2019)","previouslyFormattedCitation":"(Díaz-Roa et al., 2019)"},"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Díaz-Roa et al., 2019)</w:t>
            </w:r>
            <w:r w:rsidRPr="00CD142D">
              <w:rPr>
                <w:rFonts w:cs="Times New Roman"/>
                <w:color w:val="000000" w:themeColor="text1"/>
                <w:szCs w:val="24"/>
              </w:rPr>
              <w:fldChar w:fldCharType="end"/>
            </w:r>
          </w:p>
        </w:tc>
      </w:tr>
      <w:tr w:rsidR="00CD142D" w:rsidRPr="00CD142D" w14:paraId="790A078B"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D459BB"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834076" w14:textId="7B99CECD"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rcotoxin</w:t>
            </w:r>
            <w:proofErr w:type="spellEnd"/>
            <w:r w:rsidRPr="00CD142D">
              <w:rPr>
                <w:rFonts w:cs="Times New Roman"/>
                <w:color w:val="000000" w:themeColor="text1"/>
                <w:szCs w:val="24"/>
              </w:rPr>
              <w:t xml:space="preserve"> Pd</w:t>
            </w:r>
          </w:p>
          <w:p w14:paraId="404CCD6D" w14:textId="77777777" w:rsidR="00EF4D7B" w:rsidRPr="00CD142D" w:rsidRDefault="00EF4D7B" w:rsidP="004311E8">
            <w:pPr>
              <w:spacing w:before="0" w:after="0"/>
              <w:jc w:val="both"/>
              <w:rPr>
                <w:rFonts w:cs="Times New Roman"/>
                <w:i/>
                <w:iCs/>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71B147"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Paederus</w:t>
            </w:r>
            <w:proofErr w:type="spellEnd"/>
            <w:r w:rsidRPr="00CD142D">
              <w:rPr>
                <w:rFonts w:cs="Times New Roman"/>
                <w:i/>
                <w:iCs/>
                <w:color w:val="000000" w:themeColor="text1"/>
                <w:szCs w:val="24"/>
              </w:rPr>
              <w:t xml:space="preserve"> dermatitis</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AAD319" w14:textId="77777777" w:rsidR="00EF4D7B" w:rsidRPr="00CD142D" w:rsidRDefault="00EF4D7B" w:rsidP="004311E8">
            <w:pPr>
              <w:spacing w:before="0" w:after="0"/>
              <w:rPr>
                <w:rFonts w:cs="Times New Roman"/>
                <w:color w:val="000000" w:themeColor="text1"/>
                <w:szCs w:val="24"/>
              </w:rPr>
            </w:pPr>
            <w:r w:rsidRPr="00CD142D">
              <w:rPr>
                <w:rFonts w:cs="Times New Roman"/>
                <w:i/>
                <w:iCs/>
                <w:color w:val="000000" w:themeColor="text1"/>
                <w:szCs w:val="24"/>
              </w:rPr>
              <w:t>E. coli, K. pneumoniae, E. cloacae, B. subtilis P. aeruginosa,</w:t>
            </w:r>
            <w:r w:rsidRPr="00CD142D">
              <w:rPr>
                <w:rFonts w:cs="Times New Roman"/>
                <w:color w:val="000000" w:themeColor="text1"/>
                <w:szCs w:val="24"/>
              </w:rPr>
              <w:t xml:space="preserve"> </w:t>
            </w:r>
            <w:r w:rsidRPr="00CD142D">
              <w:rPr>
                <w:rFonts w:cs="Times New Roman"/>
                <w:i/>
                <w:iCs/>
                <w:color w:val="000000" w:themeColor="text1"/>
                <w:szCs w:val="24"/>
              </w:rPr>
              <w:t>S. aur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714BE9"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6.12-19.24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79FDCB" w14:textId="4838529F"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cbpb.2005.08.001","ISSN":"10964959","PMID":"16165382","abstract":"We have cloned and characterized a novel antibacterial peptide from the hemolymph of the coleopteran insect Acalolepta luxuriosa, of the superfamily Cerambyocidea. This peptide is active against Micrococcus luteus and Escherichia coli, and the amino acid sequence deduced by cloning of the cDNA identifies it as a coleopteran cecropin. Sequence comparisons and phylogenetic analyses performed using Clustal X suggest that this cecropin is evolutionarily intermediate between dipteran and lepidopteran cecropins. The results of MALDI-TOF mass spectrometry indicate that the mature form of this antibacterial peptide is 35 amino acid residues in length and has an amidated C-terminal isoleucine. This report is the first description of a cecropin from a coleopteran insect. © 2005 Elsevier Inc. All rights reserved.","author":[{"dropping-particle":"","family":"Saito","given":"Ayaka","non-dropping-particle":"","parse-names":false,"suffix":""},{"dropping-particle":"","family":"Ueda","given":"Kenjiro","non-dropping-particle":"","parse-names":false,"suffix":""},{"dropping-particle":"","family":"Imamura","given":"Morikazu","non-dropping-particle":"","parse-names":false,"suffix":""},{"dropping-particle":"","family":"Atsumi","given":"Shogo","non-dropping-particle":"","parse-names":false,"suffix":""},{"dropping-particle":"","family":"Tabunoki","given":"Hiroko","non-dropping-particle":"","parse-names":false,"suffix":""},{"dropping-particle":"","family":"Miura","given":"Nami","non-dropping-particle":"","parse-names":false,"suffix":""},{"dropping-particle":"","family":"Watanabe","given":"Ayako","non-dropping-particle":"","parse-names":false,"suffix":""},{"dropping-particle":"","family":"Kitami","given":"Madoka","non-dropping-particle":"","parse-names":false,"suffix":""},{"dropping-particle":"","family":"Sato","given":"Ryoichi","non-dropping-particle":"","parse-names":false,"suffix":""}],"container-title":"Comparative Biochemistry and Physiology - B Biochemistry and Molecular Biology","id":"ITEM-1","issue":"3","issued":{"date-parts":[["2005","11","1"]]},"page":"317-323","publisher":"Elsevier Inc.","title":"Purification and cDNA cloning of a cecropin from the longicorn beetle, Acalolepta luxuriosa","type":"article-journal","volume":"142"},"uris":["http://www.mendeley.com/documents/?uuid=a4c37dca-f3fa-33b1-b916-c8e357d673eb"]}],"mendeley":{"formattedCitation":"(Saito et al., 2005)","plainTextFormattedCitation":"(Saito et al., 2005)","previouslyFormattedCitation":"(Saito et al., 200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Saito et al., 2005)</w:t>
            </w:r>
            <w:r w:rsidRPr="00CD142D">
              <w:rPr>
                <w:rFonts w:cs="Times New Roman"/>
                <w:color w:val="000000" w:themeColor="text1"/>
                <w:szCs w:val="24"/>
              </w:rPr>
              <w:fldChar w:fldCharType="end"/>
            </w:r>
          </w:p>
        </w:tc>
      </w:tr>
      <w:tr w:rsidR="00CD142D" w:rsidRPr="00CD142D" w14:paraId="66EBB43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D0658C"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D45DB0" w14:textId="52397B5C"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rcotoxins</w:t>
            </w:r>
            <w:proofErr w:type="spellEnd"/>
            <w:r w:rsidRPr="00CD142D">
              <w:rPr>
                <w:rFonts w:cs="Times New Roman"/>
                <w:color w:val="000000" w:themeColor="text1"/>
                <w:szCs w:val="24"/>
              </w:rPr>
              <w:t xml:space="preserve"> IA</w:t>
            </w:r>
          </w:p>
          <w:p w14:paraId="5F1AFAC2"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12CBCE"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Sarcophaga</w:t>
            </w:r>
            <w:proofErr w:type="spellEnd"/>
            <w:r w:rsidRPr="00CD142D">
              <w:rPr>
                <w:rFonts w:cs="Times New Roman"/>
                <w:i/>
                <w:iCs/>
                <w:color w:val="000000" w:themeColor="text1"/>
                <w:szCs w:val="24"/>
              </w:rPr>
              <w:t xml:space="preserve"> peregrin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2163D1" w14:textId="36655B48" w:rsidR="00EF4D7B" w:rsidRPr="00CD142D" w:rsidRDefault="00EF4D7B" w:rsidP="004311E8">
            <w:pPr>
              <w:spacing w:before="0" w:after="0"/>
              <w:rPr>
                <w:rFonts w:cs="Times New Roman"/>
                <w:color w:val="000000" w:themeColor="text1"/>
                <w:szCs w:val="24"/>
                <w:lang w:val="it-IT"/>
              </w:rPr>
            </w:pPr>
            <w:r w:rsidRPr="00CD142D">
              <w:rPr>
                <w:rFonts w:cs="Times New Roman"/>
                <w:i/>
                <w:iCs/>
                <w:color w:val="000000" w:themeColor="text1"/>
                <w:szCs w:val="24"/>
                <w:lang w:val="it-IT"/>
              </w:rPr>
              <w:t>E. coli, K. pneumoniae, S</w:t>
            </w:r>
            <w:r w:rsidR="00C56FCD" w:rsidRPr="00CD142D">
              <w:rPr>
                <w:rFonts w:cs="Times New Roman"/>
                <w:i/>
                <w:iCs/>
                <w:color w:val="000000" w:themeColor="text1"/>
                <w:szCs w:val="24"/>
                <w:lang w:val="it-IT"/>
              </w:rPr>
              <w:t>higella</w:t>
            </w:r>
            <w:r w:rsidRPr="00CD142D">
              <w:rPr>
                <w:rFonts w:cs="Times New Roman"/>
                <w:i/>
                <w:iCs/>
                <w:color w:val="000000" w:themeColor="text1"/>
                <w:szCs w:val="24"/>
                <w:lang w:val="it-IT"/>
              </w:rPr>
              <w:t xml:space="preserve"> sonnei, P, vulgaris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F3BCB"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15-0.3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0056C6" w14:textId="30DDB5BA"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abstract":"The primary structure of sarcotoxin I, a potent bac-tericidal protein induced in the hemolymph of larvae of Sarcophaga peregrina (flesh fly), was investigated. Sarcotoxin I was a mixture of three proteins (sarcotox-ins IA, IB, and IC) with almost identical primary structures. These proteins were found to consist of 39 amino acid residues and to differ in only 2-3 amino acid residues. The amino-terminal half of the molecules was rich in charged amino acids and was hydrophilic, whereas the carboxyl-terminal half was hydrophobic. It is suggested that the carboxyl-terminal half of sar-cotoxin I penetrates into the bacterial membrane and that its amino-terminal half rich in basic amino acid residues interacts with acidic phospholipids in the bacterial membrane, resulting in perturbation of the membrane and loss of viability of the bacteria.","author":[{"dropping-particle":"","family":"Okada","given":"Masayuki","non-dropping-particle":"","parse-names":false,"suffix":""},{"dropping-particle":"","family":"Natori","given":"Shunji","non-dropping-particle":"","parse-names":false,"suffix":""}],"container-title":"THE JOURNAL OF BIOLOGICAL CHEMISTRY","id":"ITEM-1","issue":"12","issued":{"date-parts":[["1985"]]},"page":"7174-7177","title":"Primary Structure of Sarcotoxin I, an Antibacterial Protein Induced in the Hemolymph of Sarcophaga peregrina (Flesh Fly) Larvae*","type":"article-journal","volume":"260"},"uris":["http://www.mendeley.com/documents/?uuid=2c092463-c6fd-3f30-a3cf-57e4c910500d"]}],"mendeley":{"formattedCitation":"(Okada and Natori, 1985)","plainTextFormattedCitation":"(Okada and Natori, 1985)","previouslyFormattedCitation":"(Okada and Natori, 1985)"},"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Okada and Natori, 1985)</w:t>
            </w:r>
            <w:r w:rsidRPr="00CD142D">
              <w:rPr>
                <w:rFonts w:cs="Times New Roman"/>
                <w:color w:val="000000" w:themeColor="text1"/>
                <w:szCs w:val="24"/>
                <w:shd w:val="clear" w:color="auto" w:fill="FFFFFF"/>
              </w:rPr>
              <w:fldChar w:fldCharType="end"/>
            </w:r>
          </w:p>
          <w:p w14:paraId="42A59FAE" w14:textId="38FA5E0C" w:rsidR="00EF4D7B" w:rsidRPr="00CD142D" w:rsidRDefault="00EF4D7B" w:rsidP="004311E8">
            <w:pPr>
              <w:spacing w:before="0" w:after="0"/>
              <w:jc w:val="both"/>
              <w:rPr>
                <w:rFonts w:cs="Times New Roman"/>
                <w:color w:val="000000" w:themeColor="text1"/>
                <w:szCs w:val="24"/>
              </w:rPr>
            </w:pPr>
          </w:p>
        </w:tc>
      </w:tr>
      <w:tr w:rsidR="00CD142D" w:rsidRPr="00CD142D" w14:paraId="6912BC0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6EAD26"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F589F5" w14:textId="544C1319"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rcotoxins</w:t>
            </w:r>
            <w:proofErr w:type="spellEnd"/>
            <w:r w:rsidRPr="00CD142D">
              <w:rPr>
                <w:rFonts w:cs="Times New Roman"/>
                <w:color w:val="000000" w:themeColor="text1"/>
                <w:szCs w:val="24"/>
              </w:rPr>
              <w:t xml:space="preserve"> IB</w:t>
            </w:r>
          </w:p>
          <w:p w14:paraId="69BA5F48"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E640D9"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Sarcophaga</w:t>
            </w:r>
            <w:proofErr w:type="spellEnd"/>
            <w:r w:rsidRPr="00CD142D">
              <w:rPr>
                <w:rFonts w:cs="Times New Roman"/>
                <w:i/>
                <w:iCs/>
                <w:color w:val="000000" w:themeColor="text1"/>
                <w:szCs w:val="24"/>
              </w:rPr>
              <w:t xml:space="preserve"> peregrin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5289B0" w14:textId="77777777" w:rsidR="00EF4D7B" w:rsidRPr="00CD142D" w:rsidRDefault="00EF4D7B" w:rsidP="004311E8">
            <w:pPr>
              <w:spacing w:before="0" w:after="0"/>
              <w:rPr>
                <w:rFonts w:cs="Times New Roman"/>
                <w:color w:val="000000" w:themeColor="text1"/>
                <w:szCs w:val="24"/>
                <w:lang w:val="it-IT"/>
              </w:rPr>
            </w:pPr>
            <w:r w:rsidRPr="00CD142D">
              <w:rPr>
                <w:rFonts w:cs="Times New Roman"/>
                <w:i/>
                <w:iCs/>
                <w:color w:val="000000" w:themeColor="text1"/>
                <w:szCs w:val="24"/>
                <w:lang w:val="it-IT"/>
              </w:rPr>
              <w:t xml:space="preserve">E. coli, K. pneumoniae, S. sonnei, P, vulgaris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79225D"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15-0.3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284CB0" w14:textId="123E9051"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abstract":"The primary structure of sarcotoxin I, a potent bac-tericidal protein induced in the hemolymph of larvae of Sarcophaga peregrina (flesh fly), was investigated. Sarcotoxin I was a mixture of three proteins (sarcotox-ins IA, IB, and IC) with almost identical primary structures. These proteins were found to consist of 39 amino acid residues and to differ in only 2-3 amino acid residues. The amino-terminal half of the molecules was rich in charged amino acids and was hydrophilic, whereas the carboxyl-terminal half was hydrophobic. It is suggested that the carboxyl-terminal half of sar-cotoxin I penetrates into the bacterial membrane and that its amino-terminal half rich in basic amino acid residues interacts with acidic phospholipids in the bacterial membrane, resulting in perturbation of the membrane and loss of viability of the bacteria.","author":[{"dropping-particle":"","family":"Okada","given":"Masayuki","non-dropping-particle":"","parse-names":false,"suffix":""},{"dropping-particle":"","family":"Natori","given":"Shunji","non-dropping-particle":"","parse-names":false,"suffix":""}],"container-title":"THE JOURNAL OF BIOLOGICAL CHEMISTRY","id":"ITEM-1","issue":"12","issued":{"date-parts":[["1985"]]},"page":"7174-7177","title":"Primary Structure of Sarcotoxin I, an Antibacterial Protein Induced in the Hemolymph of Sarcophaga peregrina (Flesh Fly) Larvae*","type":"article-journal","volume":"260"},"uris":["http://www.mendeley.com/documents/?uuid=2c092463-c6fd-3f30-a3cf-57e4c910500d"]}],"mendeley":{"formattedCitation":"(Okada and Natori, 1985)","plainTextFormattedCitation":"(Okada and Natori, 1985)","previouslyFormattedCitation":"(Okada and Natori, 1985)"},"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Okada and Natori, 1985)</w:t>
            </w:r>
            <w:r w:rsidRPr="00CD142D">
              <w:rPr>
                <w:rFonts w:cs="Times New Roman"/>
                <w:color w:val="000000" w:themeColor="text1"/>
                <w:szCs w:val="24"/>
                <w:shd w:val="clear" w:color="auto" w:fill="FFFFFF"/>
              </w:rPr>
              <w:fldChar w:fldCharType="end"/>
            </w:r>
          </w:p>
        </w:tc>
      </w:tr>
      <w:tr w:rsidR="00CD142D" w:rsidRPr="00CD142D" w14:paraId="159D542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C33175"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4D06BB" w14:textId="5DC371AE"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arcotoxins</w:t>
            </w:r>
            <w:proofErr w:type="spellEnd"/>
            <w:r w:rsidRPr="00CD142D">
              <w:rPr>
                <w:rFonts w:cs="Times New Roman"/>
                <w:color w:val="000000" w:themeColor="text1"/>
                <w:szCs w:val="24"/>
              </w:rPr>
              <w:t xml:space="preserve"> IC</w:t>
            </w:r>
          </w:p>
          <w:p w14:paraId="33081ABC" w14:textId="77777777" w:rsidR="00EF4D7B" w:rsidRPr="00CD142D" w:rsidRDefault="00EF4D7B" w:rsidP="004311E8">
            <w:pPr>
              <w:spacing w:before="0" w:after="0"/>
              <w:jc w:val="both"/>
              <w:rPr>
                <w:rFonts w:cs="Times New Roman"/>
                <w:color w:val="000000" w:themeColor="text1"/>
                <w:szCs w:val="24"/>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F6803A"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i/>
                <w:iCs/>
                <w:color w:val="000000" w:themeColor="text1"/>
                <w:szCs w:val="24"/>
              </w:rPr>
              <w:t>Sarcophaga</w:t>
            </w:r>
            <w:proofErr w:type="spellEnd"/>
            <w:r w:rsidRPr="00CD142D">
              <w:rPr>
                <w:rFonts w:cs="Times New Roman"/>
                <w:i/>
                <w:iCs/>
                <w:color w:val="000000" w:themeColor="text1"/>
                <w:szCs w:val="24"/>
              </w:rPr>
              <w:t xml:space="preserve"> peregrine</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A21A6C" w14:textId="77777777" w:rsidR="00EF4D7B" w:rsidRPr="00CD142D" w:rsidRDefault="00EF4D7B" w:rsidP="004311E8">
            <w:pPr>
              <w:spacing w:before="0" w:after="0"/>
              <w:rPr>
                <w:rFonts w:cs="Times New Roman"/>
                <w:color w:val="000000" w:themeColor="text1"/>
                <w:szCs w:val="24"/>
                <w:lang w:val="it-IT"/>
              </w:rPr>
            </w:pPr>
            <w:r w:rsidRPr="00CD142D">
              <w:rPr>
                <w:rFonts w:cs="Times New Roman"/>
                <w:i/>
                <w:iCs/>
                <w:color w:val="000000" w:themeColor="text1"/>
                <w:szCs w:val="24"/>
                <w:lang w:val="it-IT"/>
              </w:rPr>
              <w:t xml:space="preserve">E. coli, K. pneumoniae, S. sonnei, P, vulgaris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DC638B"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15-0.3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E3C22F" w14:textId="0A2C3026"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abstract":"The primary structure of sarcotoxin I, a potent bac-tericidal protein induced in the hemolymph of larvae of Sarcophaga peregrina (flesh fly), was investigated. Sarcotoxin I was a mixture of three proteins (sarcotox-ins IA, IB, and IC) with almost identical primary structures. These proteins were found to consist of 39 amino acid residues and to differ in only 2-3 amino acid residues. The amino-terminal half of the molecules was rich in charged amino acids and was hydrophilic, whereas the carboxyl-terminal half was hydrophobic. It is suggested that the carboxyl-terminal half of sar-cotoxin I penetrates into the bacterial membrane and that its amino-terminal half rich in basic amino acid residues interacts with acidic phospholipids in the bacterial membrane, resulting in perturbation of the membrane and loss of viability of the bacteria.","author":[{"dropping-particle":"","family":"Okada","given":"Masayuki","non-dropping-particle":"","parse-names":false,"suffix":""},{"dropping-particle":"","family":"Natori","given":"Shunji","non-dropping-particle":"","parse-names":false,"suffix":""}],"container-title":"THE JOURNAL OF BIOLOGICAL CHEMISTRY","id":"ITEM-1","issue":"12","issued":{"date-parts":[["1985"]]},"page":"7174-7177","title":"Primary Structure of Sarcotoxin I, an Antibacterial Protein Induced in the Hemolymph of Sarcophaga peregrina (Flesh Fly) Larvae*","type":"article-journal","volume":"260"},"uris":["http://www.mendeley.com/documents/?uuid=2c092463-c6fd-3f30-a3cf-57e4c910500d"]}],"mendeley":{"formattedCitation":"(Okada and Natori, 1985)","plainTextFormattedCitation":"(Okada and Natori, 1985)","previouslyFormattedCitation":"(Okada and Natori, 1985)"},"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Okada and Natori, 1985)</w:t>
            </w:r>
            <w:r w:rsidRPr="00CD142D">
              <w:rPr>
                <w:rFonts w:cs="Times New Roman"/>
                <w:color w:val="000000" w:themeColor="text1"/>
                <w:szCs w:val="24"/>
                <w:shd w:val="clear" w:color="auto" w:fill="FFFFFF"/>
              </w:rPr>
              <w:fldChar w:fldCharType="end"/>
            </w:r>
          </w:p>
        </w:tc>
      </w:tr>
      <w:tr w:rsidR="00CD142D" w:rsidRPr="00CD142D" w14:paraId="6651E7A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11B4D"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714458" w14:textId="5EC88EA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mp</w:t>
            </w:r>
            <w:proofErr w:type="spellEnd"/>
            <w:r w:rsidRPr="00CD142D">
              <w:rPr>
                <w:rFonts w:cs="Times New Roman"/>
                <w:color w:val="000000" w:themeColor="text1"/>
                <w:szCs w:val="24"/>
              </w:rPr>
              <w:t xml:space="preserve"> 24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57C8FA"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Maurus </w:t>
            </w:r>
            <w:proofErr w:type="spellStart"/>
            <w:r w:rsidRPr="00CD142D">
              <w:rPr>
                <w:rFonts w:cs="Times New Roman"/>
                <w:i/>
                <w:iCs/>
                <w:color w:val="000000" w:themeColor="text1"/>
                <w:szCs w:val="24"/>
              </w:rPr>
              <w:t>palmat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C5CC9B" w14:textId="784399C9" w:rsidR="00EF4D7B" w:rsidRPr="00CD142D" w:rsidRDefault="00EF4D7B"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 xml:space="preserve">B. subtilis, S. </w:t>
            </w:r>
            <w:r w:rsidR="00C56FCD" w:rsidRPr="00CD142D">
              <w:rPr>
                <w:rFonts w:cs="Times New Roman"/>
                <w:i/>
                <w:iCs/>
                <w:color w:val="000000" w:themeColor="text1"/>
                <w:szCs w:val="24"/>
                <w:lang w:val="fr-FR"/>
              </w:rPr>
              <w:t>epidermidis, S</w:t>
            </w:r>
            <w:r w:rsidRPr="00CD142D">
              <w:rPr>
                <w:rFonts w:cs="Times New Roman"/>
                <w:i/>
                <w:iCs/>
                <w:color w:val="000000" w:themeColor="text1"/>
                <w:szCs w:val="24"/>
                <w:lang w:val="fr-FR"/>
              </w:rPr>
              <w:t>, aureus, E. coli,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47091D" w14:textId="3CDF3BFD"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4-128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3556DB" w14:textId="251E8F1E"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toxicon.2016.03.014","ISSN":"18793150","PMID":"27019370","abstract":"Scorpion venoms provide a rich source of anti-microbial peptides. Here we characterise three from the venom of Scorpion maurus palmatus. Smp13 is biologically inactive, despite sharing homology with other antimicrobial peptides, probably because it lacks a typically charged structure. Both Smp-24 and Smp-43 have broad spectrum antimicrobial activity, disrupting bacterial membranes. In addition, there is evidence that Smp24 may inhibit DNA synthesis in Bacillus subtilis. Smp24 haemolysed red blood cells but in contrast, Smp43 was non-haemolytic. The introduction of a flexible Gly-Val-Gly hinge into the middle of Smp24 did not alter the haemolytic activity of Smp24 (as might have been predicted from earlier studies with Pandinin2 (Pin2), although C-terminal truncation of Smp-24 reduced its haemolytic activity, in agreement with earlier Pin 2 studies. Smp24 and its derivatives, as well as Smp-43, were all cytotoxic (ATP release assay) toward mammalian HepG2 liver cells. Our results highlight the beneficial effect of helical-hinge-helical conformation on promoting prokaryotic selectivity of long chain scorpion AMPs, as well as the importance of examining a wide range of mammalian cell types in cytotoxicity testing.","author":[{"dropping-particle":"","family":"Harrison","given":"Patrick L.","non-dropping-particle":"","parse-names":false,"suffix":""},{"dropping-particle":"","family":"Abdel-Rahman","given":"Mohamed A.","non-dropping-particle":"","parse-names":false,"suffix":""},{"dropping-particle":"","family":"Strong","given":"Peter N.","non-dropping-particle":"","parse-names":false,"suffix":""},{"dropping-particle":"","family":"Tawfik","given":"Mohamed M.","non-dropping-particle":"","parse-names":false,"suffix":""},{"dropping-particle":"","family":"Miller","given":"Keith","non-dropping-particle":"","parse-names":false,"suffix":""}],"container-title":"Toxicon","id":"ITEM-1","issued":{"date-parts":[["2016","7","1"]]},"page":"30-36","publisher":"Elsevier Ltd","title":"Characterisation of three alpha-helical antimicrobial peptides from the venom of Scorpio maurus palmatus","type":"article-journal","volume":"117"},"uris":["http://www.mendeley.com/documents/?uuid=83c07e8f-af28-3293-8d1a-850f74a63a44"]}],"mendeley":{"formattedCitation":"(Harrison et al., 2016)","plainTextFormattedCitation":"(Harrison et al., 2016)","previouslyFormattedCitation":"(Harrison et al., 2016)"},"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Harrison et al., 2016)</w:t>
            </w:r>
            <w:r w:rsidRPr="00CD142D">
              <w:rPr>
                <w:rFonts w:cs="Times New Roman"/>
                <w:color w:val="000000" w:themeColor="text1"/>
                <w:szCs w:val="24"/>
              </w:rPr>
              <w:fldChar w:fldCharType="end"/>
            </w:r>
          </w:p>
        </w:tc>
      </w:tr>
      <w:tr w:rsidR="00CD142D" w:rsidRPr="00CD142D" w14:paraId="5D8AD226" w14:textId="77777777" w:rsidTr="002A528C">
        <w:trPr>
          <w:trHeight w:val="50"/>
        </w:trPr>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31A2B3"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3B9879" w14:textId="19C62FD1"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mp</w:t>
            </w:r>
            <w:proofErr w:type="spellEnd"/>
            <w:r w:rsidRPr="00CD142D">
              <w:rPr>
                <w:rFonts w:cs="Times New Roman"/>
                <w:color w:val="000000" w:themeColor="text1"/>
                <w:szCs w:val="24"/>
              </w:rPr>
              <w:t xml:space="preserve"> 43</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554614"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Maurus </w:t>
            </w:r>
            <w:proofErr w:type="spellStart"/>
            <w:r w:rsidRPr="00CD142D">
              <w:rPr>
                <w:rFonts w:cs="Times New Roman"/>
                <w:i/>
                <w:iCs/>
                <w:color w:val="000000" w:themeColor="text1"/>
                <w:szCs w:val="24"/>
              </w:rPr>
              <w:t>palmat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6E4B39" w14:textId="262ACA46" w:rsidR="00EF4D7B" w:rsidRPr="00CD142D" w:rsidRDefault="00EF4D7B" w:rsidP="004311E8">
            <w:pPr>
              <w:spacing w:before="0" w:after="0"/>
              <w:rPr>
                <w:rFonts w:cs="Times New Roman"/>
                <w:i/>
                <w:iCs/>
                <w:color w:val="000000" w:themeColor="text1"/>
                <w:szCs w:val="24"/>
                <w:lang w:val="fr-FR"/>
              </w:rPr>
            </w:pPr>
            <w:r w:rsidRPr="00CD142D">
              <w:rPr>
                <w:rFonts w:cs="Times New Roman"/>
                <w:i/>
                <w:iCs/>
                <w:color w:val="000000" w:themeColor="text1"/>
                <w:szCs w:val="24"/>
                <w:lang w:val="fr-FR"/>
              </w:rPr>
              <w:t xml:space="preserve">B. subtilis, S. </w:t>
            </w:r>
            <w:r w:rsidR="00C56FCD" w:rsidRPr="00CD142D">
              <w:rPr>
                <w:rFonts w:cs="Times New Roman"/>
                <w:i/>
                <w:iCs/>
                <w:color w:val="000000" w:themeColor="text1"/>
                <w:szCs w:val="24"/>
                <w:lang w:val="fr-FR"/>
              </w:rPr>
              <w:t>epidermidis</w:t>
            </w:r>
            <w:r w:rsidRPr="00CD142D">
              <w:rPr>
                <w:rFonts w:cs="Times New Roman"/>
                <w:i/>
                <w:iCs/>
                <w:color w:val="000000" w:themeColor="text1"/>
                <w:szCs w:val="24"/>
                <w:lang w:val="fr-FR"/>
              </w:rPr>
              <w:t>, S, aureus, E. coli,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48C15F" w14:textId="20FCA87B"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8-128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2F1023" w14:textId="64378DAD"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toxicon.2013.08.064","ISSN":"00410101","PMID":"23998939","abstract":"Proteomic analysis of the scorpion venom Scorpio maurus palmatus was performed using reverse-phase HPLC separation followed by mass spectrometry determination. Sixty five components were identified with molecular masses varying from 413 to 14,009Da. The high percentage of peptides (41.5%) was from 3 to 5KDa which may represent linear antimicrobial peptides and KScTxs. Also, 155 expressed sequence tags (ESTs) were analyzed through construction the cDNA library prepared from a pair of venomous gland. About 77% of the ESTs correspond to toxin-like peptides and proteins with definite open reading frames. The cDNA sequencing results also show the presence of sequences whose putative products have sequence similarity with antimicrobial peptides (24%), insecticidal toxins, β-NaScTxs, κ-KScTxs, α-KScTxs, calcines and La1-like peptides. Also, we have obtained 23 atypical types of venom molecules not recorded in other scorpion species. Moreover, 9% of the total ESTs revealed significant similarities with proteins involved in the cellular processes of these scorpion venomous glands. This is the first set of molecular masses and transcripts described from this species, in which various venom molecules have been identified. They belong to either known or unassigned types of scorpion venom peptides and proteins, and provide valuable information for evolutionary analysis and venomics. © 2013 Elsevier Ltd.","author":[{"dropping-particle":"","family":"Abdel-Rahman","given":"Mohamed A.","non-dropping-particle":"","parse-names":false,"suffix":""},{"dropping-particle":"","family":"Quintero-Hernandez","given":"Veronica","non-dropping-particle":"","parse-names":false,"suffix":""},{"dropping-particle":"","family":"Possani","given":"Lourival D.","non-dropping-particle":"","parse-names":false,"suffix":""}],"container-title":"Toxicon","id":"ITEM-1","issued":{"date-parts":[["2013","11","1"]]},"page":"193-207","publisher":"Pergamon","title":"Venom proteomic and venomous glands transcriptomic analysis of the Egyptian scorpion Scorpio maurus palmatus (Arachnida: Scorpionidae)","type":"article-journal","volume":"74"},"uris":["http://www.mendeley.com/documents/?uuid=48de9f2d-a7a0-3e06-ab03-42c8a7ab767e"]}],"mendeley":{"formattedCitation":"(Abdel-Rahman et al., 2013)","plainTextFormattedCitation":"(Abdel-Rahman et al., 2013)","previouslyFormattedCitation":"(Abdel-Rahman et al., 2013)"},"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Abdel-Rahman et al., 2013)</w:t>
            </w:r>
            <w:r w:rsidRPr="00CD142D">
              <w:rPr>
                <w:rFonts w:cs="Times New Roman"/>
                <w:color w:val="000000" w:themeColor="text1"/>
                <w:szCs w:val="24"/>
                <w:shd w:val="clear" w:color="auto" w:fill="FFFFFF"/>
              </w:rPr>
              <w:fldChar w:fldCharType="end"/>
            </w:r>
          </w:p>
        </w:tc>
      </w:tr>
      <w:tr w:rsidR="00CD142D" w:rsidRPr="00CD142D" w14:paraId="3DCA1B0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ACE7ED"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4A4D0F"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pinifer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7B09C0"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Heterometru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spinife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31C14C"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S. aureus, E. coli, B. subtilis, M. luteus, S. pyrogen, S. enteric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D16372"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42- &gt;82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E0AFEE" w14:textId="4A79552F"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3.12.012","ISSN":"18735169","PMID":"24389272","abstract":"Three new cysteine-free venom peptides, which are referred to as Heterin-1, Heterin-2 and Spiniferin, respectively, were identified from the scorpion Heterometrus spinifer. Heterin-1, Heterin-2 and Spiniferin contain 43, 24 and 13 amino acid residues, respectively. Genomic analysis showed that the genomic organizations of the three peptides are consistent with those of the known Na+, K+ or Cl--channel specific toxins from scorpions; this suggests that the genes of the cysteine-free and cysteine-rich peptides from scorpions were derived from a common ancestor. Antimicrobial assay demonstrated that Heterin-1 possesses potent activities against both Gram-positive and Gram-negative bacteria. Among the tested bacterial species, Heterin-1 is the most active against Bacillus megaterium and Micrococcus luteus with MICs of 4.0 μM and 4.0 μM, respectively. Heterin-2 is able to potently inhibit the growth of Gram-positive bacteria with MICs from 5.6 μM to 30.0 μM; however, it has weaker activities against the tested Gram-negative bacteria. It is interesting to see that deletion of the C-terminal random coiled tail (KKD) in Heterin-2 markedly changed the antimicrobial specificity and activity of the peptide. Spiniferin has very weak antimicrobial activities against both Gram-positive and Gram-negative bacteria. We found that introducing three net charges into the polar face of Spiniferin significantly increased its antimicrobial activity against the majority of the tested bacteria; however, in some instances, net charge on the polar face is not important for the antimicrobial activity of the peptide. These studies have expanded our understanding of the diversity, evolution and structure/function relationships of the cysteine-free peptides from scorpions. © 2013 Elsevier Inc.","author":[{"dropping-particle":"","family":"Wu","given":"Shifen","non-dropping-particle":"","parse-names":false,"suffix":""},{"dropping-particle":"","family":"Nie","given":"Yao","non-dropping-particle":</w:instrText>
            </w:r>
            <w:r w:rsidRPr="00CD142D">
              <w:rPr>
                <w:rFonts w:cs="Times New Roman"/>
                <w:color w:val="000000" w:themeColor="text1"/>
                <w:szCs w:val="24"/>
                <w:lang w:val="it-IT"/>
              </w:rPr>
              <w:instrText>"","parse-names":false,"suffix":""},{"dropping-particle":"","family":"Zeng","given":"Xian Chun","non-dropping-particle":"","parse-names":false,"suffix":""},{"dropping-particle":"","family":"Cao","given":"Hanjun","non-dropping-particle":"","parse-names":false,"suffix":""},{"dropping-particle":"","family":"Zhang","given":"Lei","non-dropping-particle":"","parse-names":false,"suffix":""},{"dropping-particle":"","family":"Zhou","given":"Lingli","non-dropping-particle":"","parse-names":false,"suffix":""},{"dropping-particle":"","family":"Yang","given":"Ye","non-dropping-particle":"","parse-names":false,"suffix":""},{"dropping-particle":"","family":"Luo","given":"Xuesong","non-dropping-particle":"","parse-names":false,"suffix":""},{"dropping-particle":"","family":"Liu","given":"Yichen","non-dropping-particle":"","parse-names":false,"suffix":""}],"container-title":"Peptides","id":"ITEM-1","issued":{"date-parts":[["2014","3","1"]]},"page":"30-41","publisher":"Elsevier Inc.","title":"Genomic and functional characterization of three new venom peptides from the scorpion Heterometrus spinifer","type":"article-journal","volume":"53"},"uris":["http://www.mendeley.com/documents/?uuid=cd0c9c69-c943-39e0-a2c1-b4a125efeb35"]}],"mendeley":{"formattedCitation":"(Wu et al., 2014)","plainTextFormattedCitation":"(Wu et al., 2014)","previouslyFormattedCitation":"(Wu et al., 2014)"},"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it-IT"/>
              </w:rPr>
              <w:t>(Wu et al., 2014)</w:t>
            </w:r>
            <w:r w:rsidRPr="00CD142D">
              <w:rPr>
                <w:rFonts w:cs="Times New Roman"/>
                <w:color w:val="000000" w:themeColor="text1"/>
                <w:szCs w:val="24"/>
              </w:rPr>
              <w:fldChar w:fldCharType="end"/>
            </w:r>
          </w:p>
        </w:tc>
      </w:tr>
      <w:tr w:rsidR="00CD142D" w:rsidRPr="00CD142D" w14:paraId="1275FB9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7C702E" w14:textId="77777777" w:rsidR="00EF4D7B" w:rsidRPr="00CD142D" w:rsidRDefault="00EF4D7B" w:rsidP="004311E8">
            <w:pPr>
              <w:pStyle w:val="ListParagraph"/>
              <w:numPr>
                <w:ilvl w:val="0"/>
                <w:numId w:val="20"/>
              </w:numPr>
              <w:spacing w:before="0" w:after="0"/>
              <w:jc w:val="both"/>
              <w:rPr>
                <w:color w:val="000000" w:themeColor="text1"/>
                <w:lang w:val="it-IT"/>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85FDC" w14:textId="7DA36CE6"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Spodopsin Ia (35aa)</w:t>
            </w:r>
          </w:p>
          <w:p w14:paraId="62B2823E" w14:textId="77777777" w:rsidR="00EF4D7B" w:rsidRPr="00CD142D" w:rsidRDefault="00EF4D7B" w:rsidP="004311E8">
            <w:pPr>
              <w:spacing w:before="0" w:after="0"/>
              <w:jc w:val="both"/>
              <w:rPr>
                <w:rFonts w:cs="Times New Roman"/>
                <w:color w:val="000000" w:themeColor="text1"/>
                <w:szCs w:val="24"/>
                <w:lang w:val="it-IT"/>
              </w:rPr>
            </w:pP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3B6028" w14:textId="77777777" w:rsidR="00EF4D7B" w:rsidRPr="00CD142D" w:rsidRDefault="00EF4D7B" w:rsidP="004311E8">
            <w:pPr>
              <w:spacing w:before="0" w:after="0"/>
              <w:jc w:val="both"/>
              <w:rPr>
                <w:rFonts w:cs="Times New Roman"/>
                <w:i/>
                <w:iCs/>
                <w:color w:val="000000" w:themeColor="text1"/>
                <w:szCs w:val="24"/>
                <w:lang w:val="it-IT"/>
              </w:rPr>
            </w:pPr>
            <w:r w:rsidRPr="00CD142D">
              <w:rPr>
                <w:rFonts w:cs="Times New Roman"/>
                <w:i/>
                <w:iCs/>
                <w:color w:val="000000" w:themeColor="text1"/>
                <w:szCs w:val="24"/>
                <w:lang w:val="it-IT"/>
              </w:rPr>
              <w:t>Spodoptera litura</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E4E45B"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i/>
                <w:iCs/>
                <w:color w:val="000000" w:themeColor="text1"/>
                <w:szCs w:val="24"/>
                <w:lang w:val="it-IT"/>
              </w:rPr>
              <w:t>E. coli</w:t>
            </w:r>
            <w:r w:rsidRPr="00CD142D">
              <w:rPr>
                <w:rFonts w:cs="Times New Roman"/>
                <w:color w:val="000000" w:themeColor="text1"/>
                <w:szCs w:val="24"/>
                <w:lang w:val="it-IT"/>
              </w:rPr>
              <w:t xml:space="preserve"> Ek132</w:t>
            </w:r>
          </w:p>
          <w:p w14:paraId="45193A6B" w14:textId="77777777" w:rsidR="00EF4D7B" w:rsidRPr="00CD142D" w:rsidRDefault="00EF4D7B" w:rsidP="004311E8">
            <w:pPr>
              <w:spacing w:before="0" w:after="0"/>
              <w:jc w:val="both"/>
              <w:rPr>
                <w:rFonts w:cs="Times New Roman"/>
                <w:i/>
                <w:iCs/>
                <w:color w:val="000000" w:themeColor="text1"/>
                <w:szCs w:val="24"/>
                <w:lang w:val="it-IT"/>
              </w:rPr>
            </w:pPr>
            <w:r w:rsidRPr="00CD142D">
              <w:rPr>
                <w:rFonts w:cs="Times New Roman"/>
                <w:i/>
                <w:iCs/>
                <w:color w:val="000000" w:themeColor="text1"/>
                <w:szCs w:val="24"/>
                <w:lang w:val="it-IT"/>
              </w:rPr>
              <w:t>E. coli</w:t>
            </w:r>
            <w:r w:rsidRPr="00CD142D">
              <w:rPr>
                <w:rFonts w:cs="Times New Roman"/>
                <w:color w:val="000000" w:themeColor="text1"/>
                <w:szCs w:val="24"/>
                <w:lang w:val="it-IT"/>
              </w:rPr>
              <w:t xml:space="preserve"> K12</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E30006" w14:textId="77777777" w:rsidR="00EF4D7B" w:rsidRPr="00CD142D" w:rsidRDefault="00EF4D7B" w:rsidP="004311E8">
            <w:pPr>
              <w:spacing w:before="0" w:after="0"/>
              <w:jc w:val="both"/>
              <w:rPr>
                <w:rFonts w:cs="Times New Roman"/>
                <w:color w:val="000000" w:themeColor="text1"/>
                <w:szCs w:val="24"/>
                <w:lang w:val="it-IT"/>
              </w:rPr>
            </w:pPr>
            <w:r w:rsidRPr="00CD142D">
              <w:rPr>
                <w:rFonts w:cs="Times New Roman"/>
                <w:color w:val="000000" w:themeColor="text1"/>
                <w:szCs w:val="24"/>
                <w:lang w:val="it-IT"/>
              </w:rPr>
              <w:t>0.1-0.38 m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4DF43" w14:textId="21E506A3"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lang w:val="it-IT"/>
              </w:rPr>
              <w:instrText xml:space="preserve">ADDIN CSL_CITATION {"citationItems":[{"id":"ITEM-1","itemData":{"DOI":"10.1007/s00253-014-5792-6","ISSN":"14320614","PMID":"24811407","abstract":"Insects are one of the major sources of antimicrobial peptides/proteins (AMPs). Since observation of antimicrobial activity in the hemolymph of pupae from the giant silk moths Samia Cynthia and Hyalophora cecropia in 1974 and purification of first insect AMP (cecropin) from H. cecropia pupae in 1980, over 150 insect AMPs have been purified or identified. Most insect AMPs are small and cationic, and they show activities against bacteria and/or fungi, as well as some parasites and viruses. Insect AMPs can be classified into four families based on their structures or unique sequences: the </w:instrText>
            </w:r>
            <w:r w:rsidRPr="00CD142D">
              <w:rPr>
                <w:rFonts w:cs="Times New Roman"/>
                <w:color w:val="000000" w:themeColor="text1"/>
                <w:szCs w:val="24"/>
                <w:shd w:val="clear" w:color="auto" w:fill="FFFFFF"/>
              </w:rPr>
              <w:instrText>α</w:instrText>
            </w:r>
            <w:r w:rsidRPr="00CD142D">
              <w:rPr>
                <w:rFonts w:cs="Times New Roman"/>
                <w:color w:val="000000" w:themeColor="text1"/>
                <w:szCs w:val="24"/>
                <w:shd w:val="clear" w:color="auto" w:fill="FFFFFF"/>
                <w:lang w:val="it-IT"/>
              </w:rPr>
              <w:instrText>-helical peptides (cecropin and moricin), cysteine-rich peptides (insect defensin and drosomycin), proline-rich peptides (apidaecin, drosocin, and lebocin), and glycine-rich peptides/proteins (attacin and gloverin). Among insect AMPs, defensins, cecropins, proline-rich peptides, and attacins are common, while gloverins and moricins have been identified only in Lepidoptera. Most active AMPs are small peptides of 20-50 residues, which are generated from larger inactive precursor proteins or pro-proteins, but gloverins (</w:instrText>
            </w:r>
            <w:r w:rsidRPr="00CD142D">
              <w:rPr>
                <w:rFonts w:ascii="Cambria Math" w:hAnsi="Cambria Math" w:cs="Cambria Math"/>
                <w:color w:val="000000" w:themeColor="text1"/>
                <w:szCs w:val="24"/>
                <w:shd w:val="clear" w:color="auto" w:fill="FFFFFF"/>
                <w:lang w:val="it-IT"/>
              </w:rPr>
              <w:instrText>∼</w:instrText>
            </w:r>
            <w:r w:rsidRPr="00CD142D">
              <w:rPr>
                <w:rFonts w:cs="Times New Roman"/>
                <w:color w:val="000000" w:themeColor="text1"/>
                <w:szCs w:val="24"/>
                <w:shd w:val="clear" w:color="auto" w:fill="FFFFFF"/>
                <w:lang w:val="it-IT"/>
              </w:rPr>
              <w:instrText>14 kDa) and attacins (</w:instrText>
            </w:r>
            <w:r w:rsidRPr="00CD142D">
              <w:rPr>
                <w:rFonts w:ascii="Cambria Math" w:hAnsi="Cambria Math" w:cs="Cambria Math"/>
                <w:color w:val="000000" w:themeColor="text1"/>
                <w:szCs w:val="24"/>
                <w:shd w:val="clear" w:color="auto" w:fill="FFFFFF"/>
                <w:lang w:val="it-IT"/>
              </w:rPr>
              <w:instrText>∼</w:instrText>
            </w:r>
            <w:r w:rsidRPr="00CD142D">
              <w:rPr>
                <w:rFonts w:cs="Times New Roman"/>
                <w:color w:val="000000" w:themeColor="text1"/>
                <w:szCs w:val="24"/>
                <w:shd w:val="clear" w:color="auto" w:fill="FFFFFF"/>
                <w:lang w:val="it-IT"/>
              </w:rPr>
              <w:instrText>20 kDa) are large antimicrobial proteins. In this mini-review, we will discuss current knowledge and recent pro</w:instrText>
            </w:r>
            <w:r w:rsidRPr="00CD142D">
              <w:rPr>
                <w:rFonts w:cs="Times New Roman"/>
                <w:color w:val="000000" w:themeColor="text1"/>
                <w:szCs w:val="24"/>
                <w:shd w:val="clear" w:color="auto" w:fill="FFFFFF"/>
              </w:rPr>
              <w:instrText>gress in several classes of insect AMPs, including insect defensins, cecropins, attacins, lebocins and other proline-rich peptides, gloverins, and moricins, with a focus on structural-functional relationships and their potential applications. © 2014 Springer-Verlag.","author":[{"dropping-particle":"","family":"Yi","given":"Hui Yu","non-dropping-particle":"","parse-names":false,"suffix":""},{"dropping-particle":"","family":"Chowdhury","given":"Munmun","non-dropping-particle":"","parse-names":false,"suffix":""},{"dropping-particle":"","family":"Huang","given":"Ya Dong","non-dropping-particle":"","parse-names":false,"suffix":""},{"dropping-particle":"","family":"Yu","given":"Xiao Qiang","non-dropping-particle":"","parse-names":false,"suffix":""}],"container-title":"Applied Microbiology and Biotechnology","id":"ITEM-1","issue":"13","issued":{"date-parts":[["2014","5","9"]]},"page":"5807-5822","publisher":"Springer Verlag","title":"Insect antimicrobial peptides and their applications","type":"article","volume":"98"},"uris":["http://www.mendeley.com/documents/?uuid=b6d52c21-22ba-347d-891e-128200d9bff0"]}],"mendeley":{"formattedCitation":"(Yi et al., 2014)","plainTextFormattedCitation":"(Yi et al., 2014)","previouslyFormattedCitation":"(Yi et al., 201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Yi et al., 2014)</w:t>
            </w:r>
            <w:r w:rsidRPr="00CD142D">
              <w:rPr>
                <w:rFonts w:cs="Times New Roman"/>
                <w:color w:val="000000" w:themeColor="text1"/>
                <w:szCs w:val="24"/>
                <w:shd w:val="clear" w:color="auto" w:fill="FFFFFF"/>
              </w:rPr>
              <w:fldChar w:fldCharType="end"/>
            </w:r>
          </w:p>
        </w:tc>
      </w:tr>
      <w:tr w:rsidR="00CD142D" w:rsidRPr="00CD142D" w14:paraId="05A987B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07E35"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368840" w14:textId="126FE551"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podopsin</w:t>
            </w:r>
            <w:proofErr w:type="spellEnd"/>
            <w:r w:rsidRPr="00CD142D">
              <w:rPr>
                <w:rFonts w:cs="Times New Roman"/>
                <w:color w:val="000000" w:themeColor="text1"/>
                <w:szCs w:val="24"/>
              </w:rPr>
              <w:t xml:space="preserve"> </w:t>
            </w:r>
            <w:proofErr w:type="spellStart"/>
            <w:r w:rsidRPr="00CD142D">
              <w:rPr>
                <w:rFonts w:cs="Times New Roman"/>
                <w:color w:val="000000" w:themeColor="text1"/>
                <w:szCs w:val="24"/>
              </w:rPr>
              <w:t>Ib</w:t>
            </w:r>
            <w:proofErr w:type="spellEnd"/>
            <w:r w:rsidRPr="00CD142D">
              <w:rPr>
                <w:rFonts w:cs="Times New Roman"/>
                <w:color w:val="000000" w:themeColor="text1"/>
                <w:szCs w:val="24"/>
              </w:rPr>
              <w:t xml:space="preserve"> (35a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15E6A8"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Spodoptera </w:t>
            </w:r>
            <w:proofErr w:type="spellStart"/>
            <w:r w:rsidRPr="00CD142D">
              <w:rPr>
                <w:rFonts w:cs="Times New Roman"/>
                <w:i/>
                <w:iCs/>
                <w:color w:val="000000" w:themeColor="text1"/>
                <w:szCs w:val="24"/>
              </w:rPr>
              <w:t>litura</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3E619E" w14:textId="77777777" w:rsidR="00EF4D7B" w:rsidRPr="00CD142D" w:rsidRDefault="00EF4D7B" w:rsidP="004311E8">
            <w:pPr>
              <w:spacing w:before="0" w:after="0"/>
              <w:jc w:val="both"/>
              <w:rPr>
                <w:rFonts w:cs="Times New Roman"/>
                <w:color w:val="000000" w:themeColor="text1"/>
                <w:szCs w:val="24"/>
              </w:rPr>
            </w:pPr>
            <w:r w:rsidRPr="00CD142D">
              <w:rPr>
                <w:rFonts w:cs="Times New Roman"/>
                <w:i/>
                <w:iCs/>
                <w:color w:val="000000" w:themeColor="text1"/>
                <w:szCs w:val="24"/>
              </w:rPr>
              <w:t>E. coli</w:t>
            </w:r>
            <w:r w:rsidRPr="00CD142D">
              <w:rPr>
                <w:rFonts w:cs="Times New Roman"/>
                <w:color w:val="000000" w:themeColor="text1"/>
                <w:szCs w:val="24"/>
              </w:rPr>
              <w:t xml:space="preserve"> Ek132</w:t>
            </w:r>
          </w:p>
          <w:p w14:paraId="4633D925"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r w:rsidRPr="00CD142D">
              <w:rPr>
                <w:rFonts w:cs="Times New Roman"/>
                <w:color w:val="000000" w:themeColor="text1"/>
                <w:szCs w:val="24"/>
              </w:rPr>
              <w:t xml:space="preserve"> K12</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1E3CD4"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1-0.38 m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10696E" w14:textId="207246D7"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7/s00253-014-5792-6","ISSN":"14320614","PMID":"24811407","abstract":"Insects are one of the major sources of antimicrobial peptides/proteins (AMPs). Since observation of antimicrobial activity in the hemolymph of pupae from the giant silk moths Samia Cynthia and Hyalophora cecropia in 1974 and purification of first insect AMP (cecropin) from H. cecropia pupae in 1980, over 150 insect AMPs have been purified or identified. Most insect AMPs are small and cationic, and they show activities against bacteria and/or fungi, as well as some parasites and viruses. Insect AMPs can be classified into four families based on their structures or unique sequences: the α-helical peptides (cecropin and moricin), cysteine-rich peptides (insect defensin and drosomycin), proline-rich peptides (apidaecin, drosocin, and lebocin), and glycine-rich peptides/proteins (attacin and gloverin). Among insect AMPs, defensins, cecropins, proline-rich peptides, and attacins are common, while gloverins and moricins have been identified only in Lepidoptera. Most active AMPs are small peptides of 20-50 residues, which are generated from larger inactive precursor proteins or pro-proteins, but gloverins (</w:instrText>
            </w:r>
            <w:r w:rsidRPr="00CD142D">
              <w:rPr>
                <w:rFonts w:ascii="Cambria Math" w:hAnsi="Cambria Math" w:cs="Cambria Math"/>
                <w:color w:val="000000" w:themeColor="text1"/>
                <w:szCs w:val="24"/>
                <w:shd w:val="clear" w:color="auto" w:fill="FFFFFF"/>
              </w:rPr>
              <w:instrText>∼</w:instrText>
            </w:r>
            <w:r w:rsidRPr="00CD142D">
              <w:rPr>
                <w:rFonts w:cs="Times New Roman"/>
                <w:color w:val="000000" w:themeColor="text1"/>
                <w:szCs w:val="24"/>
                <w:shd w:val="clear" w:color="auto" w:fill="FFFFFF"/>
              </w:rPr>
              <w:instrText>14 kDa) and attacins (</w:instrText>
            </w:r>
            <w:r w:rsidRPr="00CD142D">
              <w:rPr>
                <w:rFonts w:ascii="Cambria Math" w:hAnsi="Cambria Math" w:cs="Cambria Math"/>
                <w:color w:val="000000" w:themeColor="text1"/>
                <w:szCs w:val="24"/>
                <w:shd w:val="clear" w:color="auto" w:fill="FFFFFF"/>
              </w:rPr>
              <w:instrText>∼</w:instrText>
            </w:r>
            <w:r w:rsidRPr="00CD142D">
              <w:rPr>
                <w:rFonts w:cs="Times New Roman"/>
                <w:color w:val="000000" w:themeColor="text1"/>
                <w:szCs w:val="24"/>
                <w:shd w:val="clear" w:color="auto" w:fill="FFFFFF"/>
              </w:rPr>
              <w:instrText>20 kDa) are large antimicrobial proteins. In this mini-review, we will discuss current knowledge and recent progress in several classes of insect AMPs, including insect defensins, cecropins, attacins, lebocins and other proline-rich peptides, gloverins, and moricins, with a focus on structural-functional relationships and their potential applications. © 2014 Springer-Verlag.","author":[{"dropping-particle":"","family":"Yi","given":"Hui Yu","non-dropping-particle":"","parse-names":false,"suffix":""},{"dropping-particle":"","family":"Chowdhury","given":"Munmun","non-dropping-particle":"","parse-names":false,"suffix":""},{"dropping-particle":"","family":"Huang","given":"Ya Dong","non-dropping-particle":"","parse-names":false,"suffix":""},{"dropping-particle":"","family":"Yu","given":"Xiao Qiang","non-dropping-particle":"","parse-names":false,"suffix":""}],"container-title":"Applied Microbiology and Biotechnology","id":"ITEM-1","issue":"13","issued":{"date-parts":[["2014","5","9"]]},"page":"5807-5822","publisher":"Springer Verlag","title":"Insect antimicrobial peptides and their applications","type":"article","volume":"98"},"uris":["http://www.mendeley.com/documents/?uuid=b6d52c21-22ba-347d-891e-128200d9bff0"]}],"mendeley":{"formattedCitation":"(Yi et al., 2014)","plainTextFormattedCitation":"(Yi et al., 2014)","previouslyFormattedCitation":"(Yi et al., 201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Yi et al., 2014)</w:t>
            </w:r>
            <w:r w:rsidRPr="00CD142D">
              <w:rPr>
                <w:rFonts w:cs="Times New Roman"/>
                <w:color w:val="000000" w:themeColor="text1"/>
                <w:szCs w:val="24"/>
                <w:shd w:val="clear" w:color="auto" w:fill="FFFFFF"/>
              </w:rPr>
              <w:fldChar w:fldCharType="end"/>
            </w:r>
          </w:p>
        </w:tc>
      </w:tr>
      <w:tr w:rsidR="00CD142D" w:rsidRPr="00CD142D" w14:paraId="42D97227"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C745F9"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D455E6"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 xml:space="preserve">StCT2 </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F0165F"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Scorpiop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tibetan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970EBB"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B. thuringiensis, S. aureus, B. subtilis, M. luteus, S. epidermidi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1CFC11"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6.25–25 l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FEF3BE" w14:textId="1B8FE825"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2.04.010","ISSN":"01969781","PMID":"22542475","abstract":"Bacterial infection poses an increasing threat to global public health and new types of antibacterial agents are urgently needed to respond to the threat. Scorpion venom contains series of bioactive peptides, among which antibacterial peptide is an important part. Herein, a new antimicrobial peptide StCT2 was characterized from the venomous gland cDNA library of the Scorpiops tibetanus. The full-length cDNA of StCT2 is 369 nucleotides encoding the precursor that contains a putative 24 residues signal peptide, a presumed 14 residues mature peptide, and a putative 37 residues acidic propeptide at the C-terminus. The minimal inhibition concentrations (MICs) of StCT2 for Staphylococcus aureus were 6.25-25 μg/ml, including antibiotic-resistant strains such as methicillin resistant S. aureus (MRSA). StCT2 was further found to show high in vivo antimicrobial activity by an S. aureus infection mouse model. StCT2 exerted its antimicrobial activity via a rapid bactericidal mechanism. Taken together, these results demonstrate the efficacy and general mechanism of StCT2 antimicrobial action and the therapeutic potential of StCT2 as a new antimicrobial peptide. © 2012 Elsevier Inc. All rights reserved.","author":[{"dropping-particle":"","family":"Cao","given":"Luyang","non-dropping-particle":"","parse-names":false,"suffix":""},{"dropping-particle":"","family":"Li","given":"Zhongjie","non-dropping-particle":"","parse-names":false,"suffix":""},{"dropping-particle":"","family":"Zhang","given":"Ruhong","non-dropping-particle":"","parse-names":false,"suffix":""},{"dropping-particle":"","family":"Wu","given":"Yingliang","non-dropping-particle":"","parse-names":false,"suffix":""},{"dropping-particle":"","family":"Li","given":"Wenxin","non-dropping-particle":"","parse-names":false,"suffix":""},{"dropping-particle":"","family":"Cao","given":"Zhijian","non-dropping-particle":"","parse-names":false,"suffix":""}],"container-title":"Peptides","id":"ITEM-1","issue":"2","issued":{"date-parts":[["2012","8","1"]]},"page":"213-220","publisher":"Elsevier","title":"StCT2, a new antibacterial peptide characterized from the venom of the scorpion Scorpiops tibetanus","type":"article-journal","volume":"36"},"uris":["http://www.mendeley.com/documents/?uuid=9caf7462-60c1-3c6b-be24-d218149db314"]}],"mendeley":{"formattedCitation":"(Cao et al., 2012b)","plainTextFormattedCitation":"(Cao et al., 2012b)","previouslyFormattedCitation":"(Cao et al., 2012b)"},"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Cao et al., 2012b)</w:t>
            </w:r>
            <w:r w:rsidRPr="00CD142D">
              <w:rPr>
                <w:rFonts w:cs="Times New Roman"/>
                <w:color w:val="000000" w:themeColor="text1"/>
                <w:szCs w:val="24"/>
              </w:rPr>
              <w:fldChar w:fldCharType="end"/>
            </w:r>
          </w:p>
        </w:tc>
      </w:tr>
      <w:tr w:rsidR="00CD142D" w:rsidRPr="00CD142D" w14:paraId="5797682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FD0980"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624A57"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tigmurin</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CAD972"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Tityus </w:t>
            </w:r>
            <w:proofErr w:type="spellStart"/>
            <w:r w:rsidRPr="00CD142D">
              <w:rPr>
                <w:rFonts w:cs="Times New Roman"/>
                <w:i/>
                <w:iCs/>
                <w:color w:val="000000" w:themeColor="text1"/>
                <w:szCs w:val="24"/>
              </w:rPr>
              <w:t>stigmur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04F58E"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color w:val="000000" w:themeColor="text1"/>
                <w:szCs w:val="24"/>
              </w:rPr>
              <w:t>S. aureus and MR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4D2E43"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8.7 to 69.5 m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F4ACD6" w14:textId="2F72D81A"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5.03.003","ISSN":"18735169","PMID":"25805002","abstract":"A new antimicrobial peptide, herein named Stigmurin, was selected based on a transcriptomic analysis of the Brazilian yellow scorpion Tityus stigmurus venom gland, an underexplored source for toxic peptides with possible biotechnological applications. Stigmurin was investigated in silico, by circular dichroism (CD) spectroscopy, and in vitro. The CD spectra suggested that this peptide interacts with membranes, changing its conformation in the presence of an amphipathic environment, with predominance of random coil and beta-sheet structures. Stigmurin exhibited antibacterial and antifungal activity, with minimal inhibitory concentrations ranging from 8.7 to 69.5 μM. It was also showed that Stigmurin is toxic against SiHa and Vero E6 cell lines. The results suggest that Stigmurin can be considered a potential anti-infective drug.","author":[{"dropping-particle":"","family":"Melo","given":"Edinara Targino","non-dropping-particle":"De","parse-names":false,"suffix":""},{"dropping-particle":"","family":"Estrela","given":"Andréia Bergamo","non-dropping-particle":"","parse-names":false,"suffix":""},{"dropping-particle":"","family":"Santos","given":"Elizabeth Cristina Gomes","non-dropping-particle":"","parse-names":false,"suffix":""},{"dropping-particle":"","family":"Machado","given":"Paula Renata Lima","non-dropping-particle":"","parse-names":false,"suffix":""},{"dropping-particle":"","family":"Farias","given":"Kleber Juvenal Silva","non-dropping-particle":"","parse-names":false,"suffix":""},{"dropping-particle":"","family":"Torres","given":"Taffarel Melo","non-dropping-particle":"","parse-names":false,"suffix":""},{"dropping-particle":"","family":"Carvalho","given":"Enéas","non-dropping-particle":"","parse-names":false,"suffix":""},{"dropping-particle":"","family":"Lima","given":"João Paulo Matos Santos","non-dropping-particle":"","parse-names":false,"suffix":""},{"dropping-particle":"","family":"Silva-Júnior","given":"Arnóbio Antonio","non-dropping-particle":"","parse-names":false,"suffix":""},{"dropping-particle":"","family":"Barbosa","given":"Euzébio Guimarães","non-dropping-particle":"","parse-names":false,"suffix":""},{"dropping-particle":"","family":"Fernandes-Pedrosa","given":"Matheus De Freitas","non-dropping-particle":"","parse-names":false,"suffix":""}],"container-title":"Peptides","id":"ITEM-1","issued":{"date-parts":[["2015","6","1"]]},"page":"3-10","publisher":"Elsevier Inc.","title":"Structural characterization of a novel peptide with antimicrobial activity from the venom gland of the scorpion Tityus stigmurus: Stigmurin","type":"article-journal","volume":"68"},"uris":["http://www.mendeley.com/documents/?uuid=50ae847f-8cc8-3e3c-aa20-3dca115c5895"]}],"mendeley":{"formattedCitation":"(De Melo et al., 2015)","plainTextFormattedCitation":"(De Melo et al., 2015)","previouslyFormattedCitation":"(De Melo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De Melo et al., 2015)</w:t>
            </w:r>
            <w:r w:rsidRPr="00CD142D">
              <w:rPr>
                <w:rFonts w:cs="Times New Roman"/>
                <w:color w:val="000000" w:themeColor="text1"/>
                <w:szCs w:val="24"/>
              </w:rPr>
              <w:fldChar w:fldCharType="end"/>
            </w:r>
          </w:p>
        </w:tc>
      </w:tr>
      <w:tr w:rsidR="00CD142D" w:rsidRPr="00CD142D" w14:paraId="4255CEC1"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48FC4"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C30FE"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Stomoxyn</w:t>
            </w:r>
            <w:proofErr w:type="spellEnd"/>
            <w:r w:rsidRPr="00CD142D">
              <w:rPr>
                <w:rFonts w:cs="Times New Roman"/>
                <w:color w:val="000000" w:themeColor="text1"/>
                <w:szCs w:val="24"/>
              </w:rPr>
              <w:t xml:space="preserve"> (41a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402B22"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Stomoxys</w:t>
            </w:r>
            <w:proofErr w:type="spellEnd"/>
            <w:r w:rsidRPr="00CD142D">
              <w:rPr>
                <w:rFonts w:cs="Times New Roman"/>
                <w:i/>
                <w:iCs/>
                <w:color w:val="000000" w:themeColor="text1"/>
                <w:szCs w:val="24"/>
              </w:rPr>
              <w:t xml:space="preserve"> </w:t>
            </w:r>
            <w:proofErr w:type="spellStart"/>
            <w:r w:rsidRPr="00CD142D">
              <w:rPr>
                <w:rFonts w:cs="Times New Roman"/>
                <w:i/>
                <w:iCs/>
                <w:color w:val="000000" w:themeColor="text1"/>
                <w:szCs w:val="24"/>
              </w:rPr>
              <w:t>calcitran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C38D4B" w14:textId="46F491A1" w:rsidR="00EF4D7B" w:rsidRPr="00CD142D" w:rsidRDefault="00EF4D7B" w:rsidP="004311E8">
            <w:pPr>
              <w:spacing w:before="0" w:after="0"/>
              <w:jc w:val="both"/>
              <w:rPr>
                <w:rFonts w:cs="Times New Roman"/>
                <w:color w:val="000000" w:themeColor="text1"/>
                <w:szCs w:val="24"/>
              </w:rPr>
            </w:pPr>
            <w:r w:rsidRPr="00CD142D">
              <w:rPr>
                <w:rFonts w:cs="Times New Roman"/>
                <w:i/>
                <w:iCs/>
                <w:color w:val="000000" w:themeColor="text1"/>
                <w:szCs w:val="24"/>
              </w:rPr>
              <w:t>M. luteus, E. coli</w:t>
            </w:r>
            <w:r w:rsidRPr="00CD142D">
              <w:rPr>
                <w:rFonts w:cs="Times New Roman"/>
                <w:color w:val="000000" w:themeColor="text1"/>
                <w:szCs w:val="24"/>
              </w:rPr>
              <w:t xml:space="preserve"> and several other bacteria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105D33"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5-10 µg/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D4372F" w14:textId="29049E29"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02/bip.20370","ISSN":"0006-3525","abstract":"Stomoxyn and spinigerin belong to the class of linear cysteine-free insect antimicrobial peptides that kill a range of microorganisms, parasites, and some viruses but without any lytic activity against mammalian erythrocytes. Stomoxyn is localized in the gut epithelium of the nonvector stable fly that is sympatric with the trypanosome vector tsetse fly. Spinigerin is stored and secreted by hemocytes from the fungus-growing termite. The structure of synthetic Stomoxyn and spinigerin in aqueous solution and in TFE/water mixtures was analyzed by CD and NMR spectroscopy combined with molecular modeling calculations. Stomoxyn and spinigerin adopt a flexible random coil structure in water while both assume a stable helical structure in the presence of TFE. In 50% TFE, the structure of Stomoxyn is typical of cecropins, including an amphipathic helix at the N-terminus and a hydrophobic C-terminus with helical features that probably fold in a helical conformation at higher TFE concentration. In contrast to Stomoxyn, spinigerin acquires very rapidly a helical conformation. In 10% TFE the helix is highly bent and the structure is poorly defined. In 50% TFE, the helical structure is well defined all along its sequence, and the slightly bent α-helix displays an amphiphilic character, as observed for magainin 2. The structural similarities between Stomoxyn and cecropin A from Hyalophora cecropia and between spinigerin and magainin 2 suggest a similar mode of action on the bacterial membranes of both pairs of peptides. Our results also confirm that TFE induces helix formation and propagation for amino acids showing helical propensity in water but also enhances the helix propagation propensity of nonpolar β-branched residues. © 2005 Wiley Periodicals, Inc.","author":[{"dropping-particle":"","family":"Landon","given":"Céline","non-dropping-particle":"","parse-names":false,"suffix":""},{"dropping-particle":"","family":"Meudal","given":"Hervé","non-dropping-particle":"","parse-names":false,"suffix":""},{"dropping-particle":"","family":"Boulanger","given":"Nathalie","non-dropping-particle":"","parse-names":false,"suffix":""},{"dropping-particle":"","family":"Bulet","given":"Philippe","non-dropping-particle":"","parse-names":false,"suffix":""},{"dropping-particle":"","family":"Vovelle","given":"Françoise","non-dropping-particle":"","parse-names":false,"suffix":""}],"container-title":"Biopolymers","id":"ITEM-1","issue":"2","issued":{"date-parts":[["2006","2","5"]]},"page":"92-103","publisher":"John Wiley &amp; Sons, Ltd","title":"Solution structures of stomoxyn and spinigerin, two insect antimicrobial peptides with an α-helical conformation","type":"article-journal","volume":"81"},"uris":["http://www.mendeley.com/documents/?uuid=cf3a5bd9-1b1b-3c7f-bdc5-d32a76121257"]}],"mendeley":{"formattedCitation":"(Landon et al., 2006)","plainTextFormattedCitation":"(Landon et al., 2006)","previouslyFormattedCitation":"(Landon et al., 2006)"},"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Landon et al., 2006)</w:t>
            </w:r>
            <w:r w:rsidRPr="00CD142D">
              <w:rPr>
                <w:rFonts w:cs="Times New Roman"/>
                <w:color w:val="000000" w:themeColor="text1"/>
                <w:szCs w:val="24"/>
                <w:shd w:val="clear" w:color="auto" w:fill="FFFFFF"/>
              </w:rPr>
              <w:fldChar w:fldCharType="end"/>
            </w:r>
          </w:p>
        </w:tc>
      </w:tr>
      <w:tr w:rsidR="00CD142D" w:rsidRPr="00CD142D" w14:paraId="150F1237"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E9A34B"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2A64A3" w14:textId="5799C52A"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Tenecin</w:t>
            </w:r>
            <w:proofErr w:type="spellEnd"/>
            <w:r w:rsidRPr="00CD142D">
              <w:rPr>
                <w:rFonts w:cs="Times New Roman"/>
                <w:color w:val="000000" w:themeColor="text1"/>
                <w:szCs w:val="24"/>
              </w:rPr>
              <w:t xml:space="preserve"> 1 (43aa)</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63ACBD"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Tenebrio </w:t>
            </w:r>
            <w:proofErr w:type="spellStart"/>
            <w:r w:rsidRPr="00CD142D">
              <w:rPr>
                <w:rFonts w:cs="Times New Roman"/>
                <w:i/>
                <w:iCs/>
                <w:color w:val="000000" w:themeColor="text1"/>
                <w:szCs w:val="24"/>
              </w:rPr>
              <w:t>molito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69B3D" w14:textId="6553F729"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 B. subtilis, S. aureus, S. pyroge</w:t>
            </w:r>
            <w:r w:rsidR="008E7557" w:rsidRPr="00CD142D">
              <w:rPr>
                <w:rFonts w:cs="Times New Roman"/>
                <w:i/>
                <w:iCs/>
                <w:color w:val="000000" w:themeColor="text1"/>
                <w:szCs w:val="24"/>
              </w:rPr>
              <w:t>n</w:t>
            </w:r>
            <w:r w:rsidRPr="00CD142D">
              <w:rPr>
                <w:rFonts w:cs="Times New Roman"/>
                <w:i/>
                <w:iCs/>
                <w:color w:val="000000" w:themeColor="text1"/>
                <w:szCs w:val="24"/>
              </w:rPr>
              <w:t>, M. luteu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DE3F10"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8-8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2622BB" w14:textId="33F50801"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93/oxfordjournals.jbchem.a124502","ISSN":"0021924X","PMID":"7798186","abstract":"Antibacterial activity was induced in the hemolymph of larvae of the coleopteran Tenebrio molitor by injection of Escherichia coli* An antibacterial protein, named tenecin 1, was purified to homogeneity from the larval hemolymph and characterized. A cDNA clone for tenecin 1 was isolated and its complete sequence was determined. This protein was found to inhibit the growth of Gram-positive bacteria and to consist of 43-amino acid residues including six cysteine residues. The disulfide structure of tenecin 1 was determined by sequencing cysteine containing peptides obtained by digesting tenecin 1 with endopep-tidase Lys-C, trypsin, and thermolysin. The amino acid sequence and its disulfide bonds were similar to those of sapecin and sapecin C, antibacterial proteins of Sarcophaga peregrina. © 1994 BY THE JOURNAL OF BIOCHEMISTRY.","author":[{"dropping-particle":"","family":"Moon","given":"Hyun Joo","non-dropping-particle":"","parse-names":false,"suffix":""},{"dropping-particle":"","family":"Lee","given":"So Young","non-dropping-particle":"","parse-names":false,"suffix":""},{"dropping-particle":"","family":"Kurata","given":"Shoichiro","non-dropping-particle":"","parse-names":false,"suffix":""},{"dropping-particle":"","family":"Natori","given":"Shunji","non-dropping-particle":"","parse-names":false,"suffix":""},{"dropping-particle":"","family":"Lee","given":"Bok Luel","non-dropping-particle":"","parse-names":false,"suffix":""}],"container-title":"Journal of Biochemistry","id":"ITEM-1","issue":"1","issued":{"date-parts":[["1994"]]},"page":"53-58","publisher":"Oxford University Press","title":"Purification and molecular cloning of cDNA for an inducible antibacterial protein from larvae of the coleopteran, Tenebrio molitor","type":"article-journal","volume":"116"},"uris":["http://www.mendeley.com/documents/?uuid=745ffd49-d875-39f2-8de3-318bdbefec59"]}],"mendeley":{"formattedCitation":"(Moon et al., 1994)","plainTextFormattedCitation":"(Moon et al., 1994)","previouslyFormattedCitation":"(Moon et al., 1994)"},"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Moon et al., 1994)</w:t>
            </w:r>
            <w:r w:rsidRPr="00CD142D">
              <w:rPr>
                <w:rFonts w:cs="Times New Roman"/>
                <w:color w:val="000000" w:themeColor="text1"/>
                <w:szCs w:val="24"/>
                <w:shd w:val="clear" w:color="auto" w:fill="FFFFFF"/>
              </w:rPr>
              <w:fldChar w:fldCharType="end"/>
            </w:r>
          </w:p>
        </w:tc>
      </w:tr>
      <w:tr w:rsidR="00CD142D" w:rsidRPr="00CD142D" w14:paraId="1653147E"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A76E2"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EFB111" w14:textId="7666B0D6"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Tenecin</w:t>
            </w:r>
            <w:proofErr w:type="spellEnd"/>
            <w:r w:rsidRPr="00CD142D">
              <w:rPr>
                <w:rFonts w:cs="Times New Roman"/>
                <w:color w:val="000000" w:themeColor="text1"/>
                <w:szCs w:val="24"/>
              </w:rPr>
              <w:t xml:space="preserve"> 4</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68A17B"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Tenebrio </w:t>
            </w:r>
            <w:proofErr w:type="spellStart"/>
            <w:r w:rsidRPr="00CD142D">
              <w:rPr>
                <w:rFonts w:cs="Times New Roman"/>
                <w:i/>
                <w:iCs/>
                <w:color w:val="000000" w:themeColor="text1"/>
                <w:szCs w:val="24"/>
              </w:rPr>
              <w:t>molitor</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07D062"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D2449A"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0.5 µg/ml</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88A240" w14:textId="5B7534E8"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dci.2011.09.010","ISSN":"0145305X","PMID":"22001126","abstract":"The biochemical characterization of novel antimicrobial peptides (AMPs) and the determination of ligand molecules that induce AMP production are essential for understanding the host innate immune response in insects. Here, we purified a new 14-kDa AMP, named tenecin 4, from the larval hemolymph of the beetle Tenebrio molitor. Tenecin 4 contains 14% glycine residues and has moderate similarities both to the C-terminal region of Drosophila attacin and to silk-moth gloverin proteins. Purified tenecin 4 showed bactericidal activity against Gram-negative Escherichia coli but not against Gram-positive Bacillus subtilis or the fungus Candida albicans. Tenecin 4 production was induced by Toll cascade-activating ligands, such as β-1,3-glucan, lysine-type peptidoglycan and active Spätzle, and by the probable Imd pathway-activating ligand monomeric meso-diaminopimelic acid-type peptidoglycan. Taken together, these data show that tenecin 4 is a defense protein against Gram-negative pathogens and is induced by multiple ligands in Tenebrio larvae. © 2011 Elsevier Ltd.","author":[{"dropping-particle":"","family":"Chae","given":"Jun Ho","non-dropping-particle":"","parse-names":false,"suffix":""},{"dropping-particle":"","family":"Kurokawa","given":"Kenji","non-dropping-particle":"","parse-names":false,"suffix":""},{"dropping-particle":"","family":"So"</w:instrText>
            </w:r>
            <w:r w:rsidRPr="00CD142D">
              <w:rPr>
                <w:rFonts w:cs="Times New Roman"/>
                <w:color w:val="000000" w:themeColor="text1"/>
                <w:szCs w:val="24"/>
                <w:lang w:val="fr-FR"/>
              </w:rPr>
              <w:instrText>,"given":"Young In","non-dropping-particle":"","parse-names":false,"suffix":""},{"dropping-particle":"","family":"Hwang","given":"Hyun Ok","non-dropping-particle":"","parse-names":false,"suffix":""},{"dropping-particle":"","family":"Kim","given":"Min Su","non-dropping-particle":"","parse-names":false,"suffix":""},{"dropping-particle":"","family":"Park","given":"Ji Won","non-dropping-particle":"","parse-names":false,"suffix":""},{"dropping-particle":"","family":"Jo","given":"Yong Hun","non-dropping-particle":"","parse-names":false,"suffix":""},{"dropping-particle":"","family":"Lee","given":"Yong Seok","non-dropping-particle":"","parse-names":false,"suffix":""},{"dropping-particle":"","family":"Lee","given":"Bok Luel","non-dropping-particle":"","parse-names":false,"suffix":""}],"container-title":"Developmental and Comparative Immunology","id":"ITEM-1","issue":"3","issued":{"date-parts":[["2012","3","1"]]},"page":"540-546","publisher":"Pergamon","title":"Purification and characterization of tenecin 4, a new anti-Gram-negative bacterial peptide, from the beetle Tenebrio molitor","type":"article-journal","volume":"36"},"uris":["http://www.mendeley.com/documents/?uuid=d8b25f63-631c-3a13-9d3d-d146e4af15e2"]}],"mendeley":{"formattedCitation":"(Chae et al., 2012)","plainTextFormattedCitation":"(Chae et al., 2012)","previouslyFormattedCitation":"(Chae et al., 2012)"},"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lang w:val="fr-FR"/>
              </w:rPr>
              <w:t>(Chae et al., 2012)</w:t>
            </w:r>
            <w:r w:rsidRPr="00CD142D">
              <w:rPr>
                <w:rFonts w:cs="Times New Roman"/>
                <w:color w:val="000000" w:themeColor="text1"/>
                <w:szCs w:val="24"/>
              </w:rPr>
              <w:fldChar w:fldCharType="end"/>
            </w:r>
          </w:p>
          <w:p w14:paraId="0D9E8B4F" w14:textId="3A0BF179" w:rsidR="00EF4D7B" w:rsidRPr="00CD142D" w:rsidRDefault="00EF4D7B" w:rsidP="004311E8">
            <w:pPr>
              <w:spacing w:before="0" w:after="0"/>
              <w:jc w:val="both"/>
              <w:rPr>
                <w:rFonts w:cs="Times New Roman"/>
                <w:color w:val="000000" w:themeColor="text1"/>
                <w:szCs w:val="24"/>
                <w:lang w:val="fr-FR"/>
              </w:rPr>
            </w:pPr>
          </w:p>
        </w:tc>
      </w:tr>
      <w:tr w:rsidR="00CD142D" w:rsidRPr="00CD142D" w14:paraId="63A020B0"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45E17F" w14:textId="77777777" w:rsidR="00EF4D7B" w:rsidRPr="00CD142D" w:rsidRDefault="00EF4D7B" w:rsidP="004311E8">
            <w:pPr>
              <w:pStyle w:val="ListParagraph"/>
              <w:numPr>
                <w:ilvl w:val="0"/>
                <w:numId w:val="20"/>
              </w:numPr>
              <w:spacing w:before="0" w:after="0"/>
              <w:jc w:val="both"/>
              <w:rPr>
                <w:color w:val="000000" w:themeColor="text1"/>
                <w:lang w:val="fr-FR"/>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86FB2" w14:textId="2CEED1D5"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TsAP 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11E019"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shd w:val="clear" w:color="auto" w:fill="FFFFFF"/>
                <w:lang w:val="fr-FR"/>
              </w:rPr>
              <w:t>Tityus serrulatus</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CEF03B" w14:textId="77777777" w:rsidR="00EF4D7B" w:rsidRPr="00CD142D" w:rsidRDefault="00EF4D7B" w:rsidP="004311E8">
            <w:pPr>
              <w:spacing w:before="0" w:after="0"/>
              <w:jc w:val="both"/>
              <w:rPr>
                <w:rFonts w:cs="Times New Roman"/>
                <w:i/>
                <w:iCs/>
                <w:color w:val="000000" w:themeColor="text1"/>
                <w:szCs w:val="24"/>
                <w:lang w:val="fr-FR"/>
              </w:rPr>
            </w:pPr>
            <w:r w:rsidRPr="00CD142D">
              <w:rPr>
                <w:rFonts w:cs="Times New Roman"/>
                <w:i/>
                <w:iCs/>
                <w:color w:val="000000" w:themeColor="text1"/>
                <w:szCs w:val="24"/>
                <w:lang w:val="fr-FR"/>
              </w:rPr>
              <w:t>S. aureus, E. coli</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E2D668" w14:textId="3F4D15A6" w:rsidR="00EF4D7B" w:rsidRPr="00CD142D" w:rsidRDefault="00EF4D7B" w:rsidP="004311E8">
            <w:pPr>
              <w:spacing w:before="0" w:after="0"/>
              <w:jc w:val="both"/>
              <w:rPr>
                <w:rFonts w:cs="Times New Roman"/>
                <w:color w:val="000000" w:themeColor="text1"/>
                <w:szCs w:val="24"/>
                <w:lang w:val="fr-FR"/>
              </w:rPr>
            </w:pPr>
            <w:r w:rsidRPr="00CD142D">
              <w:rPr>
                <w:rFonts w:cs="Times New Roman"/>
                <w:color w:val="000000" w:themeColor="text1"/>
                <w:szCs w:val="24"/>
                <w:lang w:val="fr-FR"/>
              </w:rPr>
              <w:t>120-16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400DCB" w14:textId="13FD7012"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lang w:val="fr-FR"/>
              </w:rPr>
              <w:instrText xml:space="preserve">ADDIN CSL_CITATION {"citationItems":[{"id":"ITEM-1","itemData":{"DOI":"10.1016/j.biochi.2013.06.003","ISSN":"03009084","abstract":"Here we report two novel 17-mer amidated linear peptides (TsAP-1 and TsAP-2) whose structures were deduced from cDNAs cloned from a venom-derived cDNA library of the Brazilian yellow scorpion, Tityus serrulatus. Both mature peptides were structurally-characterised following their location in chromatographic fractions of venom and synthetic replicates of each were subjected to a range of biological assays. The peptides were each active against model test micro-organisms but with different potencies. TsAP-1 was of low potency against all three test organisms (MICs 120-16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whereas TsAP-2 was of high potency against the Gram-positive bacterium, Staphylococcus aureus (MIC 5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and the yeast, Candida albicans (1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Haemolytic activity of TsAP-1 was low (4% at 16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and in contrast, that of TsAP-2 was considerably higher (18% at 20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Substitution of four neutral amino acid residues with Lys residues in each peptide had dramatic effects on their antimicrobial potencies and haemolytic activities, particularly those of TsAP-1. The MICs of the enhanced cationic analogue (TsAP-S1) were 2.5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for S. aureus/C. albicans and 5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for E. coli but with an associated large increase in haemolytic activity (30% at 5 </w:instrText>
            </w:r>
            <w:r w:rsidRPr="00CD142D">
              <w:rPr>
                <w:rFonts w:cs="Times New Roman"/>
                <w:color w:val="000000" w:themeColor="text1"/>
                <w:szCs w:val="24"/>
              </w:rPr>
              <w:instrText>μ</w:instrText>
            </w:r>
            <w:r w:rsidRPr="00CD142D">
              <w:rPr>
                <w:rFonts w:cs="Times New Roman"/>
                <w:color w:val="000000" w:themeColor="text1"/>
                <w:szCs w:val="24"/>
                <w:lang w:val="fr-FR"/>
              </w:rPr>
              <w:instrText xml:space="preserve">M). The same Lys residue substitutions in TsAP-2 produced </w:instrText>
            </w:r>
            <w:r w:rsidRPr="00CD142D">
              <w:rPr>
                <w:rFonts w:cs="Times New Roman"/>
                <w:color w:val="000000" w:themeColor="text1"/>
                <w:szCs w:val="24"/>
              </w:rPr>
              <w:instrText>a dramatic effect on its MIC for E. coli lowering this from &gt;320 μM to 5 μM. TsAP-1 was ineffective against three of the five human cancer cell lines tested while TsAP-2 inhibited the growth of all five. Lys residue substitution of both peptides enhanced their potency against all five cell lines with TsAp-S2 being the most potent with IC50 values ranging between 0.83 and 2.0 μM. TsAP-1 and TsAP-2 are novel scorpion venom peptides with broad spectrum antimicrobial and anticancer cell activities the potencies of which can be significantly enhanced by increasing their cationicity. © 2013 Elsevier Masson SAS. All rights reserved..","author":[{"dropping-particle":"","family":"Guo","given":"Xiaoxiao","non-dropping-particle":"","parse-names":false,"suffix":""},{"dropping-particle":"","family":"Ma","given":"Chengbang","non-dropping-particle":"","parse-names":false,"suffix":""},{"dropping-particle":"","family":"Du","given":"Qiang","non-dropping-particle":"","parse-names":false,"suffix":""},{"dropping-particle":"","family":"Wei","given":"Ran","non-dropping-particle":"","parse-names":false,"suffix":""},{"dropping-particle":"","family":"Wang","given":"Lei","non-dropping-particle":"","parse-names":false,"suffix":""},{"dropping-particle":"","family":"Zhou","given":"Mei","non-dropping-particle":"","parse-names":false,"suffix":""},{"dropping-particle":"","family":"Chen","given":"Tianbao","non-dropping-particle":"","parse-names":false,"suffix":""},{"dropping-particle":"","family":"Shaw","given":"Chris","non-dropping-particle":"","parse-names":false,"suffix":""}],"container-title":"Biochimie","id":"ITEM-1","issue":"9","issued":{"date-parts":[["2013","9","1"]]},"page":"1784-1794","publisher":"Elsevier","title":"Two peptides, TsAP-1 and TsAP-2, from the venom of the Brazilian yellow scorpion, Tityus serrulatus: Evaluation of their antimicrobial and anticancer activities","type":"article-journal","volume":"95"},"uris":["http://www.mendeley.com/documents/?uuid=cffe19ae-65c2-3683-96c1-bfa418a1711d"]}],"mendeley":{"formattedCitation":"(Guo et al., 2013)","plainTextFormattedCitation":"(Guo et al., 2013)","previouslyFormattedCitation":"(Guo et al., 201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Guo et al., 2013)</w:t>
            </w:r>
            <w:r w:rsidRPr="00CD142D">
              <w:rPr>
                <w:rFonts w:cs="Times New Roman"/>
                <w:color w:val="000000" w:themeColor="text1"/>
                <w:szCs w:val="24"/>
              </w:rPr>
              <w:fldChar w:fldCharType="end"/>
            </w:r>
          </w:p>
          <w:p w14:paraId="79483EDA" w14:textId="31F62F09" w:rsidR="00EF4D7B" w:rsidRPr="00CD142D" w:rsidRDefault="00EF4D7B" w:rsidP="004311E8">
            <w:pPr>
              <w:spacing w:before="0" w:after="0"/>
              <w:jc w:val="both"/>
              <w:rPr>
                <w:rFonts w:cs="Times New Roman"/>
                <w:color w:val="000000" w:themeColor="text1"/>
                <w:szCs w:val="24"/>
              </w:rPr>
            </w:pPr>
          </w:p>
        </w:tc>
      </w:tr>
      <w:tr w:rsidR="00CD142D" w:rsidRPr="00CD142D" w14:paraId="1BAB12EC"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12E492"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D76658" w14:textId="1E6B6F85"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TsAP</w:t>
            </w:r>
            <w:proofErr w:type="spellEnd"/>
            <w:r w:rsidRPr="00CD142D">
              <w:rPr>
                <w:rFonts w:cs="Times New Roman"/>
                <w:color w:val="000000" w:themeColor="text1"/>
                <w:szCs w:val="24"/>
              </w:rPr>
              <w:t xml:space="preserve"> 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7E0561"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shd w:val="clear" w:color="auto" w:fill="FFFFFF"/>
              </w:rPr>
              <w:t xml:space="preserve">Tityus </w:t>
            </w:r>
            <w:proofErr w:type="spellStart"/>
            <w:r w:rsidRPr="00CD142D">
              <w:rPr>
                <w:rFonts w:cs="Times New Roman"/>
                <w:i/>
                <w:iCs/>
                <w:color w:val="000000" w:themeColor="text1"/>
                <w:szCs w:val="24"/>
                <w:shd w:val="clear" w:color="auto" w:fill="FFFFFF"/>
              </w:rPr>
              <w:t>serrulatus</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A111B0"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 xml:space="preserve">S. aureus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30504D"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8558C3" w14:textId="22494AAA"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biochi.2013.06.003","ISSN":"03009084","abstract":"Here we report two novel 17-mer amidated linear peptides (TsAP-1 and TsAP-2) whose structures were deduced from cDNAs cloned from a venom-derived cDNA library of the Brazilian yellow scorpion, Tityus serrulatus. Both mature peptides were structurally-characterised following their location in chromatographic fractions of venom and synthetic replicates of each were subjected to a range of biological assays. The peptides were each active against model test micro-organisms but with different potencies. TsAP-1 was of low potency against all three test organisms (MICs 120-160 μM), whereas TsAP-2 was of high potency against the Gram-positive bacterium, Staphylococcus aureus (MIC 5 μM) and the yeast, Candida albicans (10 μM). Haemolytic activity of TsAP-1 was low (4% at 160 μM) and in contrast, that of TsAP-2 was considerably higher (18% at 20 μM). Substitution of four neutral amino acid residues with Lys residues in each peptide had dramatic effects on their antimicrobial potencies and haemolytic activities, particularly those of TsAP-1. The MICs of the enhanced cationic analogue (TsAP-S1) were 2.5 μM for S. aureus/C. albicans and 5 μM for E. coli but with an associated large increase in haemolytic activity (30% at 5 μM). The same Lys residue substitutions in TsAP-2 produced a dramatic effect on its MIC for E. coli lowering this from &gt;320 μM to 5 μM. TsAP-1 was ineffective against three of the five human cancer cell lines tested while TsAP-2 inhibited the growth of all five. Lys residue substitution of both peptides enhanced their potency against all five cell lines with TsAp-S2 being the most potent with IC50 values ranging between 0.83 and 2.0 μM. TsAP-1 and TsAP-2 are novel scorpion venom peptides with broad spectrum antimicrobial and anticancer cell activities the potencies of which can be significantly enhanced by increasing their cationicity. © 2013 Elsevier Masson SAS. All rights reserved..","author":[{"dropping-particle":"","family":"Guo","given":"Xiaoxiao","non-dropping-particle":"","parse-names":false,"suffix":""},{"dropping-particle":"","family":"Ma","given":"Chengbang","non-dropping-particle":"","parse-names":false,"suffix":""},{"dropping-particle":"","family":"Du","given":"Qiang","non-dropping-particle":"","parse-names":false,"suffix":""},{"dropping-particle":"","family":"Wei","given":"Ran","non-dropping-particle":"","parse-names":false,"suffix":""},{"dropping-particle":"","family":"Wang","given":"Lei","non-dropping-particle":"","parse-names":false,"suffix":""},{"dropping-particle":"","family":"Zhou","given":"Mei","non-dropping-particle":"","parse-names":false,"suffix":""},{"dropping-particle":"","family":"Chen","given":"Tianbao","non-dropping-particle":"","parse-names":false,"suffix":""},{"dropping-particle":"","family":"Shaw","given":"Chris","non-dropping-particle":"","parse-names":false,"suffix":""}],"container-title":"Biochimie","id":"ITEM-1","issue":"9","issued":{"date-parts":[["2013","9","1"]]},"page":"1784-1794","publisher":"Elsevier","title":"Two peptides, TsAP-1 and TsAP-2, from the venom of the Brazilian yellow scorpion, Tityus serrulatus: Evaluation of their antimicrobial and anticancer activities","type":"article-journal","volume":"95"},"uris":["http://www.mendeley.com/documents/?uuid=cffe19ae-65c2-3683-96c1-bfa418a1711d"]}],"mendeley":{"formattedCitation":"(Guo et al., 2013)","plainTextFormattedCitation":"(Guo et al., 2013)","previouslyFormattedCitation":"(Guo et al., 2013)"},"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Guo et al., 2013)</w:t>
            </w:r>
            <w:r w:rsidRPr="00CD142D">
              <w:rPr>
                <w:rFonts w:cs="Times New Roman"/>
                <w:color w:val="000000" w:themeColor="text1"/>
                <w:szCs w:val="24"/>
              </w:rPr>
              <w:fldChar w:fldCharType="end"/>
            </w:r>
          </w:p>
        </w:tc>
      </w:tr>
      <w:tr w:rsidR="00CD142D" w:rsidRPr="00CD142D" w14:paraId="5D000D38"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1B8A9"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15E578" w14:textId="77777777" w:rsidR="00EF4D7B" w:rsidRPr="00CD142D" w:rsidRDefault="00EF4D7B" w:rsidP="004311E8">
            <w:pPr>
              <w:spacing w:before="0" w:after="0"/>
              <w:jc w:val="both"/>
              <w:rPr>
                <w:rFonts w:cs="Times New Roman"/>
                <w:color w:val="000000" w:themeColor="text1"/>
                <w:szCs w:val="24"/>
              </w:rPr>
            </w:pPr>
            <w:proofErr w:type="spellStart"/>
            <w:r w:rsidRPr="00CD142D">
              <w:rPr>
                <w:rFonts w:cs="Times New Roman"/>
                <w:color w:val="000000" w:themeColor="text1"/>
                <w:szCs w:val="24"/>
              </w:rPr>
              <w:t>Vejovine</w:t>
            </w:r>
            <w:proofErr w:type="spellEnd"/>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10D74D" w14:textId="77777777" w:rsidR="00EF4D7B" w:rsidRPr="00CD142D" w:rsidRDefault="00EF4D7B" w:rsidP="004311E8">
            <w:pPr>
              <w:spacing w:before="0" w:after="0"/>
              <w:jc w:val="both"/>
              <w:rPr>
                <w:rFonts w:cs="Times New Roman"/>
                <w:i/>
                <w:iCs/>
                <w:color w:val="000000" w:themeColor="text1"/>
                <w:szCs w:val="24"/>
                <w:shd w:val="clear" w:color="auto" w:fill="FFFFFF"/>
              </w:rPr>
            </w:pPr>
            <w:proofErr w:type="spellStart"/>
            <w:r w:rsidRPr="00CD142D">
              <w:rPr>
                <w:rFonts w:cs="Times New Roman"/>
                <w:i/>
                <w:iCs/>
                <w:color w:val="000000" w:themeColor="text1"/>
                <w:szCs w:val="24"/>
              </w:rPr>
              <w:t>Vaejovis</w:t>
            </w:r>
            <w:proofErr w:type="spellEnd"/>
            <w:r w:rsidRPr="00CD142D">
              <w:rPr>
                <w:rFonts w:cs="Times New Roman"/>
                <w:i/>
                <w:iCs/>
                <w:color w:val="000000" w:themeColor="text1"/>
                <w:szCs w:val="24"/>
              </w:rPr>
              <w:t xml:space="preserve"> mexicanus</w:t>
            </w:r>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209357" w14:textId="1BD10785" w:rsidR="00EF4D7B" w:rsidRPr="00CD142D" w:rsidRDefault="00EF4D7B" w:rsidP="004311E8">
            <w:pPr>
              <w:spacing w:before="0" w:after="0"/>
              <w:jc w:val="both"/>
              <w:rPr>
                <w:rFonts w:cs="Times New Roman"/>
                <w:color w:val="000000" w:themeColor="text1"/>
                <w:szCs w:val="24"/>
              </w:rPr>
            </w:pPr>
            <w:r w:rsidRPr="00CD142D">
              <w:rPr>
                <w:rFonts w:cs="Times New Roman"/>
                <w:i/>
                <w:iCs/>
                <w:color w:val="000000" w:themeColor="text1"/>
                <w:szCs w:val="24"/>
              </w:rPr>
              <w:t xml:space="preserve">A. </w:t>
            </w:r>
            <w:r w:rsidR="008E7557" w:rsidRPr="00CD142D">
              <w:rPr>
                <w:rFonts w:cs="Times New Roman"/>
                <w:i/>
                <w:iCs/>
                <w:color w:val="000000" w:themeColor="text1"/>
                <w:szCs w:val="24"/>
              </w:rPr>
              <w:t>baumannii</w:t>
            </w:r>
            <w:r w:rsidRPr="00CD142D">
              <w:rPr>
                <w:rFonts w:cs="Times New Roman"/>
                <w:i/>
                <w:iCs/>
                <w:color w:val="000000" w:themeColor="text1"/>
                <w:szCs w:val="24"/>
              </w:rPr>
              <w:t>, E. coli,</w:t>
            </w:r>
            <w:r w:rsidRPr="00CD142D">
              <w:rPr>
                <w:rFonts w:cs="Times New Roman"/>
                <w:color w:val="000000" w:themeColor="text1"/>
                <w:szCs w:val="24"/>
              </w:rPr>
              <w:t xml:space="preserve"> </w:t>
            </w:r>
            <w:r w:rsidRPr="00CD142D">
              <w:rPr>
                <w:rFonts w:cs="Times New Roman"/>
                <w:i/>
                <w:iCs/>
                <w:color w:val="000000" w:themeColor="text1"/>
                <w:szCs w:val="24"/>
              </w:rPr>
              <w:t>K. pneumoniae, P. aeruginosa</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C15FCD"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5-50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85043A" w14:textId="2D659923" w:rsidR="00EF4D7B" w:rsidRPr="00CD142D" w:rsidRDefault="00EF4D7B" w:rsidP="004311E8">
            <w:pPr>
              <w:spacing w:before="0" w:after="0"/>
              <w:jc w:val="both"/>
              <w:rPr>
                <w:rFonts w:cs="Times New Roman"/>
                <w:color w:val="000000" w:themeColor="text1"/>
                <w:szCs w:val="24"/>
                <w:shd w:val="clear" w:color="auto" w:fill="FFFFFF"/>
              </w:rPr>
            </w:pPr>
            <w:r w:rsidRPr="00CD142D">
              <w:rPr>
                <w:rFonts w:cs="Times New Roman"/>
                <w:color w:val="000000" w:themeColor="text1"/>
                <w:szCs w:val="24"/>
                <w:shd w:val="clear" w:color="auto" w:fill="FFFFFF"/>
              </w:rPr>
              <w:fldChar w:fldCharType="begin" w:fldLock="1"/>
            </w:r>
            <w:r w:rsidRPr="00CD142D">
              <w:rPr>
                <w:rFonts w:cs="Times New Roman"/>
                <w:color w:val="000000" w:themeColor="text1"/>
                <w:szCs w:val="24"/>
                <w:shd w:val="clear" w:color="auto" w:fill="FFFFFF"/>
              </w:rPr>
              <w:instrText>ADDIN CSL_CITATION {"citationItems":[{"id":"ITEM-1","itemData":{"DOI":"10.1016/j.toxicon.2010.10.008","ISSN":"00410101","abstract":"Multidrug resistant bacterial infections are one of the most important health problems in recent years. Resistance to conventional antibiotics limits the therapeutic options causing increase rate in morbid-mortality in hospitals. Therefore, new antibacterial agents with new bacterial targets have been searched and found in many different sources, including scorpion venom and scorpion hemolymph. Here, we report a new anti-microbial peptide named Vejovine. This peptide was isolated from the venom of the Mexican scorpion Vaejovis mexicanus by two steps of reversed phase high performance liquid chromatography (RP-HPLC). It is composed of 47 amino acid residues with no cysteine residues in its sequence, with a molecular weight of 4873 Da. The chemical synthesis of Vejovine was performed by the solid phase method of Merrifield, using fluoren-9-ylmethoxycarbonyl (Fmoc)-amino acids. Both the native and synthetic peptides were shown to have essentially the same activity. Vejovine inhibits growth of clinical isolates of Gram-negative multidrug resistant (Pseudomonas aeruginosa, Klebsiella pneumoniae, Escherichia coli, Enterobacter cloacae and Acinetobacter baumanii) causing nosocomial infections with a minimum inhibitory concentration (MIC) of 4.4 μM up to 50 μM. This peptide has also hemolytic activity against human erythrocytes with a HC50 value of 100 μM. A cDNA library of the venomous gland of this scorpion provided material for cloning the gene encoding Vejovine. This peptide is a new type of antibiotic, showing less than 50% similarity to other known scorpion peptides. Vejovine is a candidate to be used as a leading compound for future development of an effective peptide against multidrug resistant bacteria. © 2010 Elsevier Ltd.","author":[{"dropping-particle":"","family":"Hernández-Aponte","given":"Cynthia A.","non-dropping-particle":"","parse-names":false,"suffix":""},{"dropping-particle":"","family":"Silva-Sanchez","given":"Jesus","non-dropping-particle":"","parse-names":false,"suffix":""},{"dropping-particle":"","family":"Quintero-Hernández","given":"Verónica","non-dropping-particle":"","parse-names":false,"suffix":""},{"dropping-particle":"","family":"Rodríguez-Romero","given":"Adela","non-dropping-particle":"","parse-names":false,"suffix":""},{"dropping-particle":"","family":"Balderas","given":"Cipriano","non-dropping-particle":"","parse-names":false,"suffix":""},{"dropping-particle":"","family":"Possani","given":"Lourival D.","non-dropping-particle":"","parse-names":false,"suffix":""},{"dropping-particle":"","family":"Gurrola","given":"Georgina B.","non-dropping-particle":"","parse-names":false,"suffix":""}],"container-title":"Toxicon","id":"ITEM-1","issue":"1","issued":{"date-parts":[["2011","1","1"]]},"page":"84-92","publisher":"Elsevier Ltd","title":"Vejovine, a new antibiotic from the scorpion venom of Vaejovis mexicanus","type":"article-journal","volume":"57"},"uris":["http://www.mendeley.com/documents/?uuid=d8d72ab5-fcb0-3d56-9e00-c05e19a6d5dc"]}],"mendeley":{"formattedCitation":"(Hernández-Aponte et al., 2011)","plainTextFormattedCitation":"(Hernández-Aponte et al., 2011)","previouslyFormattedCitation":"(Hernández-Aponte et al., 2011)"},"properties":{"noteIndex":0},"schema":"https://github.com/citation-style-language/schema/raw/master/csl-citation.json"}</w:instrText>
            </w:r>
            <w:r w:rsidRPr="00CD142D">
              <w:rPr>
                <w:rFonts w:cs="Times New Roman"/>
                <w:color w:val="000000" w:themeColor="text1"/>
                <w:szCs w:val="24"/>
                <w:shd w:val="clear" w:color="auto" w:fill="FFFFFF"/>
              </w:rPr>
              <w:fldChar w:fldCharType="separate"/>
            </w:r>
            <w:r w:rsidRPr="00CD142D">
              <w:rPr>
                <w:rFonts w:cs="Times New Roman"/>
                <w:noProof/>
                <w:color w:val="000000" w:themeColor="text1"/>
                <w:szCs w:val="24"/>
                <w:shd w:val="clear" w:color="auto" w:fill="FFFFFF"/>
              </w:rPr>
              <w:t>(Hernández-Aponte et al., 2011)</w:t>
            </w:r>
            <w:r w:rsidRPr="00CD142D">
              <w:rPr>
                <w:rFonts w:cs="Times New Roman"/>
                <w:color w:val="000000" w:themeColor="text1"/>
                <w:szCs w:val="24"/>
                <w:shd w:val="clear" w:color="auto" w:fill="FFFFFF"/>
              </w:rPr>
              <w:fldChar w:fldCharType="end"/>
            </w:r>
          </w:p>
        </w:tc>
      </w:tr>
      <w:tr w:rsidR="00CD142D" w:rsidRPr="00CD142D" w14:paraId="36F5824B"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0809C3"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6B77AC"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VmCT1</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DAE8A8"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Vaejovis</w:t>
            </w:r>
            <w:proofErr w:type="spellEnd"/>
            <w:r w:rsidRPr="00CD142D">
              <w:rPr>
                <w:rFonts w:cs="Times New Roman"/>
                <w:i/>
                <w:iCs/>
                <w:color w:val="000000" w:themeColor="text1"/>
                <w:szCs w:val="24"/>
              </w:rPr>
              <w:t xml:space="preserve"> mexicanus </w:t>
            </w:r>
            <w:proofErr w:type="spellStart"/>
            <w:r w:rsidRPr="00CD142D">
              <w:rPr>
                <w:rFonts w:cs="Times New Roman"/>
                <w:i/>
                <w:iCs/>
                <w:color w:val="000000" w:themeColor="text1"/>
                <w:szCs w:val="24"/>
              </w:rPr>
              <w:t>smith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1C79CE"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S. aureus, B. subtilis, E. coli, S. typhi, P. aeruginosa, S. agalact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79A894"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5-2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E8AB19" w14:textId="5D191F61"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5.08.014","ISSN":"18735169","PMID":"26352292","abstract":"The antimicrobial potential of two new non-disulfide bound peptides, named VpAmp1.0 (LPFFLLSLIPSAISAIKKI, amidated) and VpAmp2.0 (FWGFLGKLAMKAVPSLIGGNKSSSK) is here reported. These are 19- and 25-aminoacid-long peptides with +2 and +4 net charges, respectively. Their sequences correspond to the predicted mature regions from longer precursors, putatively encoded by cDNAs derived from the venom glands of the Mexican scorpion Vaejovis punctatus. Both peptides were chemically synthesized and assayed against a variety of microorganisms, including pathogenic strains from clinical isolates and strains resistant to conventional antibiotics. Two shorter variants, named VpAmp1.1 (FFLLSLIPSAISAIKKI, amidated) and VpAmp2.1 (FWGFLGKLAMKAVPSLIGGNKK), were also synthesized and tested. The antimicrobial assays revealed that the four synthetic peptides effectively inhibit the growth of both Gram-positive (Staphylococcus aureus and Streptococcus agalactiaea) and Gram-negative (Escherichia coli and Pseudomonas aeruginosa) bacteria, with MICs in the range of 2.5-24.0 μM; yeasts (Candida albicans and Candida glabrata) with MICs of 3.1-50.0 μM; and two clinically isolated strains of Mycobacterium tuberculosis-including a multi-drug resistant one- with MICs in the range of 4.8-30.5 μM. A comparison between the activities of the original peptides and their derivatives gives insight into the structural/functional role of their distinctive residues.","author":[{"dropping-particle":"","family":"Ramírez-Carreto","given":"Santos","non-dropping-particle":"","parse-names":false,"suffix":""},{"dropping-particle":"","family":"Jiménez-Vargas","given":"Juana María","non-dropping-particle":"","parse-names":false,"suffix":""},{"dropping-particle":"","family":"Rivas-Santiago","given":"Bruno","non-dropping-particle":"","parse-names":false,"suffix":""},{"dropping-particle":"","family":"Corzo","given":"Gerardo","non-dropping-particle":"","parse-names":false,"suffix":""},{"dropping-particle":"","family":"Possani","given":"Lourival D.","non-dropping-particle":"","parse-names":false,"suffix":""},{"dropping-particle":"","family":"Becerril","given":"Baltazar","non-dropping-particle":"","parse-names":false,"suffix":""},{"dropping-particle":"","family":"Ortiz","given":"Ernesto","non-dropping-particle":"","parse-names":false,"suffix":""}],"container-title":"Peptides","id":"ITEM-1","issued":{"date-parts":[["2015","11","1"]]},"page":"51-59","publisher":"Elsevier Inc.","title":"Peptides from the scorpion Vaejovis punctatus with broad antimicrobial activity","type":"article-journal","volume":"73"},"uris":["http://www.mendeley.com/documents/?uuid=bcf0820f-05b2-3783-9e62-f1d6c81b5344"]}],"mendeley":{"formattedCitation":"(Ramírez-Carreto et al., 2015)","plainTextFormattedCitation":"(Ramírez-Carreto et al., 2015)","previouslyFormattedCitation":"(Ramírez-Carreto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Ramírez-Carreto et al., 2015)</w:t>
            </w:r>
            <w:r w:rsidRPr="00CD142D">
              <w:rPr>
                <w:rFonts w:cs="Times New Roman"/>
                <w:color w:val="000000" w:themeColor="text1"/>
                <w:szCs w:val="24"/>
              </w:rPr>
              <w:fldChar w:fldCharType="end"/>
            </w:r>
          </w:p>
          <w:p w14:paraId="40452050" w14:textId="54009350" w:rsidR="00EF4D7B" w:rsidRPr="00CD142D" w:rsidRDefault="00EF4D7B" w:rsidP="004311E8">
            <w:pPr>
              <w:spacing w:before="0" w:after="0"/>
              <w:jc w:val="both"/>
              <w:rPr>
                <w:rFonts w:cs="Times New Roman"/>
                <w:color w:val="000000" w:themeColor="text1"/>
                <w:szCs w:val="24"/>
              </w:rPr>
            </w:pPr>
          </w:p>
        </w:tc>
      </w:tr>
      <w:tr w:rsidR="00EF4D7B" w:rsidRPr="00CD142D" w14:paraId="0DD94DB6" w14:textId="77777777" w:rsidTr="002A528C">
        <w:tc>
          <w:tcPr>
            <w:tcW w:w="5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9439F0" w14:textId="77777777" w:rsidR="00EF4D7B" w:rsidRPr="00CD142D" w:rsidRDefault="00EF4D7B" w:rsidP="004311E8">
            <w:pPr>
              <w:pStyle w:val="ListParagraph"/>
              <w:numPr>
                <w:ilvl w:val="0"/>
                <w:numId w:val="20"/>
              </w:numPr>
              <w:spacing w:before="0" w:after="0"/>
              <w:jc w:val="both"/>
              <w:rPr>
                <w:color w:val="000000" w:themeColor="text1"/>
              </w:rPr>
            </w:pPr>
          </w:p>
        </w:tc>
        <w:tc>
          <w:tcPr>
            <w:tcW w:w="18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7F52A0"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VmCT2</w:t>
            </w:r>
          </w:p>
        </w:tc>
        <w:tc>
          <w:tcPr>
            <w:tcW w:w="185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91A4EE" w14:textId="77777777" w:rsidR="00EF4D7B" w:rsidRPr="00CD142D" w:rsidRDefault="00EF4D7B" w:rsidP="004311E8">
            <w:pPr>
              <w:spacing w:before="0" w:after="0"/>
              <w:jc w:val="both"/>
              <w:rPr>
                <w:rFonts w:cs="Times New Roman"/>
                <w:i/>
                <w:iCs/>
                <w:color w:val="000000" w:themeColor="text1"/>
                <w:szCs w:val="24"/>
              </w:rPr>
            </w:pPr>
            <w:proofErr w:type="spellStart"/>
            <w:r w:rsidRPr="00CD142D">
              <w:rPr>
                <w:rFonts w:cs="Times New Roman"/>
                <w:i/>
                <w:iCs/>
                <w:color w:val="000000" w:themeColor="text1"/>
                <w:szCs w:val="24"/>
              </w:rPr>
              <w:t>Vaejovis</w:t>
            </w:r>
            <w:proofErr w:type="spellEnd"/>
            <w:r w:rsidRPr="00CD142D">
              <w:rPr>
                <w:rFonts w:cs="Times New Roman"/>
                <w:i/>
                <w:iCs/>
                <w:color w:val="000000" w:themeColor="text1"/>
                <w:szCs w:val="24"/>
              </w:rPr>
              <w:t xml:space="preserve"> mexicanus </w:t>
            </w:r>
            <w:proofErr w:type="spellStart"/>
            <w:r w:rsidRPr="00CD142D">
              <w:rPr>
                <w:rFonts w:cs="Times New Roman"/>
                <w:i/>
                <w:iCs/>
                <w:color w:val="000000" w:themeColor="text1"/>
                <w:szCs w:val="24"/>
              </w:rPr>
              <w:t>smithi</w:t>
            </w:r>
            <w:proofErr w:type="spellEnd"/>
          </w:p>
        </w:tc>
        <w:tc>
          <w:tcPr>
            <w:tcW w:w="2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713260" w14:textId="77777777" w:rsidR="00EF4D7B" w:rsidRPr="00CD142D" w:rsidRDefault="00EF4D7B" w:rsidP="004311E8">
            <w:pPr>
              <w:spacing w:before="0" w:after="0"/>
              <w:jc w:val="both"/>
              <w:rPr>
                <w:rFonts w:cs="Times New Roman"/>
                <w:i/>
                <w:iCs/>
                <w:color w:val="000000" w:themeColor="text1"/>
                <w:szCs w:val="24"/>
              </w:rPr>
            </w:pPr>
            <w:r w:rsidRPr="00CD142D">
              <w:rPr>
                <w:rFonts w:cs="Times New Roman"/>
                <w:i/>
                <w:iCs/>
                <w:color w:val="000000" w:themeColor="text1"/>
                <w:szCs w:val="24"/>
              </w:rPr>
              <w:t>S. aureus, B. subtilis, E. coli, S. typhi, P. aeruginosa, S. agalactiae</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A666B6" w14:textId="77777777"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t>5-25 µM</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BF4C26" w14:textId="44A8E6D5" w:rsidR="00EF4D7B" w:rsidRPr="00CD142D" w:rsidRDefault="00EF4D7B" w:rsidP="004311E8">
            <w:pPr>
              <w:spacing w:before="0" w:after="0"/>
              <w:jc w:val="both"/>
              <w:rPr>
                <w:rFonts w:cs="Times New Roman"/>
                <w:color w:val="000000" w:themeColor="text1"/>
                <w:szCs w:val="24"/>
              </w:rPr>
            </w:pPr>
            <w:r w:rsidRPr="00CD142D">
              <w:rPr>
                <w:rFonts w:cs="Times New Roman"/>
                <w:color w:val="000000" w:themeColor="text1"/>
                <w:szCs w:val="24"/>
              </w:rPr>
              <w:fldChar w:fldCharType="begin" w:fldLock="1"/>
            </w:r>
            <w:r w:rsidRPr="00CD142D">
              <w:rPr>
                <w:rFonts w:cs="Times New Roman"/>
                <w:color w:val="000000" w:themeColor="text1"/>
                <w:szCs w:val="24"/>
              </w:rPr>
              <w:instrText>ADDIN CSL_CITATION {"citationItems":[{"id":"ITEM-1","itemData":{"DOI":"10.1016/j.peptides.2015.08.014","ISSN":"18735169","PMID":"26352292","abstract":"The antimicrobial potential of two new non-disulfide bound peptides, named VpAmp1.0 (LPFFLLSLIPSAISAIKKI, amidated) and VpAmp2.0 (FWGFLGKLAMKAVPSLIGGNKSSSK) is here reported. These are 19- and 25-aminoacid-long peptides with +2 and +4 net charges, respectively. Their sequences correspond to the predicted mature regions from longer precursors, putatively encoded by cDNAs derived from the venom glands of the Mexican scorpion Vaejovis punctatus. Both peptides were chemically synthesized and assayed against a variety of microorganisms, including pathogenic strains from clinical isolates and strains resistant to conventional antibiotics. Two shorter variants, named VpAmp1.1 (FFLLSLIPSAISAIKKI, amidated) and VpAmp2.1 (FWGFLGKLAMKAVPSLIGGNKK), were also synthesized and tested. The antimicrobial assays revealed that the four synthetic peptides effectively inhibit the growth of both Gram-positive (Staphylococcus aureus and Streptococcus agalactiaea) and Gram-negative (Escherichia coli and Pseudomonas aeruginosa) bacteria, with MICs in the range of 2.5-24.0 μM; yeasts (Candida albicans and Candida glabrata) with MICs of 3.1-50.0 μM; and two clinically isolated strains of Mycobacterium tuberculosis-including a multi-drug resistant one- with MICs in the range of 4.8-30.5 μM. A comparison between the activities of the original peptides and their derivatives gives insight into the structural/functional role of their distinctive residues.","author":[{"dropping-particle":"","family":"Ramírez-Carreto","given":"Santos","non-dropping-particle":"","parse-names":false,"suffix":""},{"dropping-particle":"","family":"Jiménez-Vargas","given":"Juana María","non-dropping-particle":"","parse-names":false,"suffix":""},{"dropping-particle":"","family":"Rivas-Santiago","given":"Bruno","non-dropping-particle":"","parse-names":false,"suffix":""},{"dropping-particle":"","family":"Corzo","given":"Gerardo","non-dropping-particle":"","parse-names":false,"suffix":""},{"dropping-particle":"","family":"Possani","given":"Lourival D.","non-dropping-particle":"","parse-names":false,"suffix":""},{"dropping-particle":"","family":"Becerril","given":"Baltazar","non-dropping-particle":"","parse-names":false,"suffix":""},{"dropping-particle":"","family":"Ortiz","given":"Ernesto","non-dropping-particle":"","parse-names":false,"suffix":""}],"container-title":"Peptides","id":"ITEM-1","issued":{"date-parts":[["2015","11","1"]]},"page":"51-59","publisher":"Elsevier Inc.","title":"Peptides from the scorpion Vaejovis punctatus with broad antimicrobial activity","type":"article-journal","volume":"73"},"uris":["http://www.mendeley.com/documents/?uuid=bcf0820f-05b2-3783-9e62-f1d6c81b5344"]}],"mendeley":{"formattedCitation":"(Ramírez-Carreto et al., 2015)","plainTextFormattedCitation":"(Ramírez-Carreto et al., 2015)","previouslyFormattedCitation":"(Ramírez-Carreto et al., 2015)"},"properties":{"noteIndex":0},"schema":"https://github.com/citation-style-language/schema/raw/master/csl-citation.json"}</w:instrText>
            </w:r>
            <w:r w:rsidRPr="00CD142D">
              <w:rPr>
                <w:rFonts w:cs="Times New Roman"/>
                <w:color w:val="000000" w:themeColor="text1"/>
                <w:szCs w:val="24"/>
              </w:rPr>
              <w:fldChar w:fldCharType="separate"/>
            </w:r>
            <w:r w:rsidRPr="00CD142D">
              <w:rPr>
                <w:rFonts w:cs="Times New Roman"/>
                <w:noProof/>
                <w:color w:val="000000" w:themeColor="text1"/>
                <w:szCs w:val="24"/>
              </w:rPr>
              <w:t>(Ramírez-Carreto et al., 2015)</w:t>
            </w:r>
            <w:r w:rsidRPr="00CD142D">
              <w:rPr>
                <w:rFonts w:cs="Times New Roman"/>
                <w:color w:val="000000" w:themeColor="text1"/>
                <w:szCs w:val="24"/>
              </w:rPr>
              <w:fldChar w:fldCharType="end"/>
            </w:r>
          </w:p>
        </w:tc>
      </w:tr>
    </w:tbl>
    <w:p w14:paraId="6486F4EA" w14:textId="6A1FC065" w:rsidR="00F462AA" w:rsidRPr="00CD142D" w:rsidRDefault="00F462AA" w:rsidP="00F462AA">
      <w:pPr>
        <w:spacing w:after="0"/>
        <w:jc w:val="both"/>
        <w:rPr>
          <w:rFonts w:cs="Times New Roman"/>
          <w:color w:val="000000" w:themeColor="text1"/>
          <w:sz w:val="22"/>
          <w:shd w:val="clear" w:color="auto" w:fill="FFFFFF"/>
          <w:lang w:bidi="hi-IN"/>
        </w:rPr>
      </w:pPr>
    </w:p>
    <w:p w14:paraId="568F1833" w14:textId="77777777" w:rsidR="002D333D" w:rsidRPr="00CD142D" w:rsidRDefault="002D333D" w:rsidP="0006671A">
      <w:pPr>
        <w:widowControl w:val="0"/>
        <w:autoSpaceDE w:val="0"/>
        <w:autoSpaceDN w:val="0"/>
        <w:adjustRightInd w:val="0"/>
        <w:spacing w:after="0"/>
        <w:ind w:left="480" w:hanging="480"/>
        <w:rPr>
          <w:rFonts w:cs="Times New Roman"/>
          <w:b/>
          <w:bCs/>
          <w:color w:val="000000" w:themeColor="text1"/>
          <w:sz w:val="22"/>
          <w:shd w:val="clear" w:color="auto" w:fill="FFFFFF"/>
          <w:lang w:bidi="hi-IN"/>
        </w:rPr>
      </w:pPr>
    </w:p>
    <w:p w14:paraId="0E5D4F93" w14:textId="0AEE7B7F" w:rsidR="00562A5D" w:rsidRPr="00CD142D" w:rsidRDefault="00562A5D" w:rsidP="0006671A">
      <w:pPr>
        <w:widowControl w:val="0"/>
        <w:autoSpaceDE w:val="0"/>
        <w:autoSpaceDN w:val="0"/>
        <w:adjustRightInd w:val="0"/>
        <w:spacing w:after="0"/>
        <w:ind w:left="480" w:hanging="480"/>
        <w:rPr>
          <w:rFonts w:cs="Times New Roman"/>
          <w:b/>
          <w:bCs/>
          <w:color w:val="000000" w:themeColor="text1"/>
          <w:sz w:val="22"/>
          <w:shd w:val="clear" w:color="auto" w:fill="FFFFFF"/>
          <w:lang w:bidi="hi-IN"/>
        </w:rPr>
      </w:pPr>
      <w:r w:rsidRPr="00CD142D">
        <w:rPr>
          <w:rFonts w:cs="Times New Roman"/>
          <w:b/>
          <w:bCs/>
          <w:color w:val="000000" w:themeColor="text1"/>
          <w:sz w:val="22"/>
          <w:shd w:val="clear" w:color="auto" w:fill="FFFFFF"/>
          <w:lang w:bidi="hi-IN"/>
        </w:rPr>
        <w:t>References</w:t>
      </w:r>
    </w:p>
    <w:p w14:paraId="69910006" w14:textId="3B966724" w:rsidR="00142270" w:rsidRPr="00CD142D" w:rsidRDefault="007E7274"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color w:val="000000" w:themeColor="text1"/>
          <w:sz w:val="22"/>
          <w:shd w:val="clear" w:color="auto" w:fill="FFFFFF"/>
          <w:lang w:bidi="hi-IN"/>
        </w:rPr>
        <w:fldChar w:fldCharType="begin" w:fldLock="1"/>
      </w:r>
      <w:r w:rsidRPr="00CD142D">
        <w:rPr>
          <w:rFonts w:cs="Times New Roman"/>
          <w:color w:val="000000" w:themeColor="text1"/>
          <w:sz w:val="22"/>
          <w:shd w:val="clear" w:color="auto" w:fill="FFFFFF"/>
          <w:lang w:bidi="hi-IN"/>
        </w:rPr>
        <w:instrText xml:space="preserve">ADDIN Mendeley Bibliography CSL_BIBLIOGRAPHY </w:instrText>
      </w:r>
      <w:r w:rsidRPr="00CD142D">
        <w:rPr>
          <w:rFonts w:cs="Times New Roman"/>
          <w:color w:val="000000" w:themeColor="text1"/>
          <w:sz w:val="22"/>
          <w:shd w:val="clear" w:color="auto" w:fill="FFFFFF"/>
          <w:lang w:bidi="hi-IN"/>
        </w:rPr>
        <w:fldChar w:fldCharType="separate"/>
      </w:r>
      <w:r w:rsidR="00142270" w:rsidRPr="00CD142D">
        <w:rPr>
          <w:rFonts w:cs="Times New Roman"/>
          <w:noProof/>
          <w:color w:val="000000" w:themeColor="text1"/>
          <w:sz w:val="22"/>
          <w:szCs w:val="24"/>
        </w:rPr>
        <w:t xml:space="preserve">Abdel-Rahman, M. A., Quintero-Hernandez, V., and Possani, L. D. (2013). Venom proteomic and venomous glands transcriptomic analysis of the Egyptian scorpion Scorpio maurus palmatus (Arachnida: Scorpionidae). </w:t>
      </w:r>
      <w:r w:rsidR="00142270" w:rsidRPr="00CD142D">
        <w:rPr>
          <w:rFonts w:cs="Times New Roman"/>
          <w:i/>
          <w:iCs/>
          <w:noProof/>
          <w:color w:val="000000" w:themeColor="text1"/>
          <w:sz w:val="22"/>
          <w:szCs w:val="24"/>
        </w:rPr>
        <w:t>Toxicon</w:t>
      </w:r>
      <w:r w:rsidR="00142270" w:rsidRPr="00CD142D">
        <w:rPr>
          <w:rFonts w:cs="Times New Roman"/>
          <w:noProof/>
          <w:color w:val="000000" w:themeColor="text1"/>
          <w:sz w:val="22"/>
          <w:szCs w:val="24"/>
        </w:rPr>
        <w:t xml:space="preserve"> 74, 193–207. doi:10.1016/j.toxicon.2013.08.064.</w:t>
      </w:r>
    </w:p>
    <w:p w14:paraId="7ABAC4F6"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Almaaytah, A., Tarazi, S., Alsheyab, F., Al-Balas, Q., and Mukattash, T. (2014). Antimicrobial and antibiofilm activity of mauriporin, a multifunctional scorpion venom peptide. </w:t>
      </w:r>
      <w:r w:rsidRPr="00CD142D">
        <w:rPr>
          <w:rFonts w:cs="Times New Roman"/>
          <w:i/>
          <w:iCs/>
          <w:noProof/>
          <w:color w:val="000000" w:themeColor="text1"/>
          <w:sz w:val="22"/>
          <w:szCs w:val="24"/>
        </w:rPr>
        <w:t>Int. J. Pept. Res. Ther.</w:t>
      </w:r>
      <w:r w:rsidRPr="00CD142D">
        <w:rPr>
          <w:rFonts w:cs="Times New Roman"/>
          <w:noProof/>
          <w:color w:val="000000" w:themeColor="text1"/>
          <w:sz w:val="22"/>
          <w:szCs w:val="24"/>
        </w:rPr>
        <w:t xml:space="preserve"> 20, 397–408. doi:10.1007/s10989-014-9405-0.</w:t>
      </w:r>
    </w:p>
    <w:p w14:paraId="6A2308F3"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Almaaytah, A., Zhou, M., Wang, L., Chen, T., Walker, B., and Shaw, C. (2012). Antimicrobial/cytolytic peptides from the venom of the North African scorpion, Androctonus amoreuxi: Biochemical and functional characterization of natural peptides and a single site-substituted analog.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35, 291–299. doi:10.1016/j.peptides.2012.03.016.</w:t>
      </w:r>
    </w:p>
    <w:p w14:paraId="5D1B4E9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Andersen, A. S., Sandvang, D., Schnorr, K. M., Kruse, T., Neve, S., Joergensen, B., et al. (2010). A novel approach to the antimicrobial activity of maggot debridement therapy. </w:t>
      </w:r>
      <w:r w:rsidRPr="00CD142D">
        <w:rPr>
          <w:rFonts w:cs="Times New Roman"/>
          <w:i/>
          <w:iCs/>
          <w:noProof/>
          <w:color w:val="000000" w:themeColor="text1"/>
          <w:sz w:val="22"/>
          <w:szCs w:val="24"/>
        </w:rPr>
        <w:t>J. Antimicrob. Chemother.</w:t>
      </w:r>
      <w:r w:rsidRPr="00CD142D">
        <w:rPr>
          <w:rFonts w:cs="Times New Roman"/>
          <w:noProof/>
          <w:color w:val="000000" w:themeColor="text1"/>
          <w:sz w:val="22"/>
          <w:szCs w:val="24"/>
        </w:rPr>
        <w:t xml:space="preserve"> 65, 1646–1654. doi:10.1093/jac/dkq165.</w:t>
      </w:r>
    </w:p>
    <w:p w14:paraId="7BA29114"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Axen, A., Carlsson, A., Engstrom, A., and Bennich, H. (1997). Gloverin, an Antibacterial Protein from the Immune Hemolymph of Hyalophora Pupae. </w:t>
      </w:r>
      <w:r w:rsidRPr="00CD142D">
        <w:rPr>
          <w:rFonts w:cs="Times New Roman"/>
          <w:i/>
          <w:iCs/>
          <w:noProof/>
          <w:color w:val="000000" w:themeColor="text1"/>
          <w:sz w:val="22"/>
          <w:szCs w:val="24"/>
        </w:rPr>
        <w:t>Eur. J. Biochem.</w:t>
      </w:r>
      <w:r w:rsidRPr="00CD142D">
        <w:rPr>
          <w:rFonts w:cs="Times New Roman"/>
          <w:noProof/>
          <w:color w:val="000000" w:themeColor="text1"/>
          <w:sz w:val="22"/>
          <w:szCs w:val="24"/>
        </w:rPr>
        <w:t xml:space="preserve"> 247, 614–619. doi:10.1111/j.1432-1033.1997.00614.x.</w:t>
      </w:r>
    </w:p>
    <w:p w14:paraId="26A49C23"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Bang, I. S., and Yoe, S. Y. S. and S. M. (1997). Hinnavin I, an Antibacterial Peptide from Cabbage Butterfly, Artogeia rapae. </w:t>
      </w:r>
      <w:r w:rsidRPr="00CD142D">
        <w:rPr>
          <w:rFonts w:cs="Times New Roman"/>
          <w:i/>
          <w:iCs/>
          <w:noProof/>
          <w:color w:val="000000" w:themeColor="text1"/>
          <w:sz w:val="22"/>
          <w:szCs w:val="24"/>
        </w:rPr>
        <w:t>Mol. Cells</w:t>
      </w:r>
      <w:r w:rsidRPr="00CD142D">
        <w:rPr>
          <w:rFonts w:cs="Times New Roman"/>
          <w:noProof/>
          <w:color w:val="000000" w:themeColor="text1"/>
          <w:sz w:val="22"/>
          <w:szCs w:val="24"/>
        </w:rPr>
        <w:t xml:space="preserve"> 7, 509–513. Available at: http://www.molcells.org/journal/view.html?spage=509&amp;volume=7&amp;number=4 [Accessed January 9, 2021].</w:t>
      </w:r>
    </w:p>
    <w:p w14:paraId="1406A589"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Bao, A., Zhong, J., Zeng, X.-C., Nie, Y., Zhang, L., and Peng, Z. F. (2015). A novel cysteine-free venom peptide with strong antimicrobial activity against antibiotics-resistant pathogens from the scorpion </w:t>
      </w:r>
      <w:r w:rsidRPr="00CD142D">
        <w:rPr>
          <w:rFonts w:cs="Times New Roman"/>
          <w:i/>
          <w:iCs/>
          <w:noProof/>
          <w:color w:val="000000" w:themeColor="text1"/>
          <w:sz w:val="22"/>
          <w:szCs w:val="24"/>
        </w:rPr>
        <w:t>Opistophthalmus glabrifrons</w:t>
      </w:r>
      <w:r w:rsidRPr="00CD142D">
        <w:rPr>
          <w:rFonts w:cs="Times New Roman"/>
          <w:noProof/>
          <w:color w:val="000000" w:themeColor="text1"/>
          <w:sz w:val="22"/>
          <w:szCs w:val="24"/>
        </w:rPr>
        <w:t xml:space="preserve">. </w:t>
      </w:r>
      <w:r w:rsidRPr="00CD142D">
        <w:rPr>
          <w:rFonts w:cs="Times New Roman"/>
          <w:i/>
          <w:iCs/>
          <w:noProof/>
          <w:color w:val="000000" w:themeColor="text1"/>
          <w:sz w:val="22"/>
          <w:szCs w:val="24"/>
        </w:rPr>
        <w:t>J. Pept. Sci.</w:t>
      </w:r>
      <w:r w:rsidRPr="00CD142D">
        <w:rPr>
          <w:rFonts w:cs="Times New Roman"/>
          <w:noProof/>
          <w:color w:val="000000" w:themeColor="text1"/>
          <w:sz w:val="22"/>
          <w:szCs w:val="24"/>
        </w:rPr>
        <w:t xml:space="preserve"> 21, 758–764. doi:10.1002/psc.2801.</w:t>
      </w:r>
    </w:p>
    <w:p w14:paraId="5E0942CC"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Bílikova, K., Huang, S. C., Lin, I. P., Šimuth, J., and Peng, C. C. (2015). Structure and antimicrobial activity relationship of royalisin, an antimicrobial peptide from royal jelly of Apis mellifera.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68, 190–</w:t>
      </w:r>
      <w:r w:rsidRPr="00CD142D">
        <w:rPr>
          <w:rFonts w:cs="Times New Roman"/>
          <w:noProof/>
          <w:color w:val="000000" w:themeColor="text1"/>
          <w:sz w:val="22"/>
          <w:szCs w:val="24"/>
        </w:rPr>
        <w:lastRenderedPageBreak/>
        <w:t>196. doi:10.1016/j.peptides.2015.03.001.</w:t>
      </w:r>
    </w:p>
    <w:p w14:paraId="245477A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Bolouri Moghaddam, M. R., Tonk, M., Schreiber, C., Salzig, D., Czermak, P., Vilcinskas, A., et al. (2016). The potential of the Galleria mellonella innate immune system is maximized by the co-presentation of diverse antimicrobial peptides. </w:t>
      </w:r>
      <w:r w:rsidRPr="00CD142D">
        <w:rPr>
          <w:rFonts w:cs="Times New Roman"/>
          <w:i/>
          <w:iCs/>
          <w:noProof/>
          <w:color w:val="000000" w:themeColor="text1"/>
          <w:sz w:val="22"/>
          <w:szCs w:val="24"/>
        </w:rPr>
        <w:t>Biol. Chem.</w:t>
      </w:r>
      <w:r w:rsidRPr="00CD142D">
        <w:rPr>
          <w:rFonts w:cs="Times New Roman"/>
          <w:noProof/>
          <w:color w:val="000000" w:themeColor="text1"/>
          <w:sz w:val="22"/>
          <w:szCs w:val="24"/>
        </w:rPr>
        <w:t xml:space="preserve"> 397, 939–945. doi:10.1515/hsz-2016-0157.</w:t>
      </w:r>
    </w:p>
    <w:p w14:paraId="577E4E6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rPr>
        <w:t xml:space="preserve">Bulet, P., Cociancich, S., Dimarcq, J.-L., Lambert, J., Reichhart, J.-M., Hoffmann, D., et al. (1991). Insect immunity. Isolation from a coleopteran insect of a novel inducible antibacterial peptide and of new members of the insect defensin family. </w:t>
      </w:r>
      <w:r w:rsidRPr="00CD142D">
        <w:rPr>
          <w:rFonts w:cs="Times New Roman"/>
          <w:i/>
          <w:iCs/>
          <w:noProof/>
          <w:color w:val="000000" w:themeColor="text1"/>
          <w:sz w:val="22"/>
          <w:szCs w:val="24"/>
          <w:lang w:val="fr-FR"/>
        </w:rPr>
        <w:t>J. Biol. Chem.</w:t>
      </w:r>
      <w:r w:rsidRPr="00CD142D">
        <w:rPr>
          <w:rFonts w:cs="Times New Roman"/>
          <w:noProof/>
          <w:color w:val="000000" w:themeColor="text1"/>
          <w:sz w:val="22"/>
          <w:szCs w:val="24"/>
          <w:lang w:val="fr-FR"/>
        </w:rPr>
        <w:t xml:space="preserve"> 266, 24520–24525.</w:t>
      </w:r>
    </w:p>
    <w:p w14:paraId="23939DDE"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it-IT"/>
        </w:rPr>
      </w:pPr>
      <w:r w:rsidRPr="00CD142D">
        <w:rPr>
          <w:rFonts w:cs="Times New Roman"/>
          <w:noProof/>
          <w:color w:val="000000" w:themeColor="text1"/>
          <w:sz w:val="22"/>
          <w:szCs w:val="24"/>
          <w:lang w:val="fr-FR"/>
        </w:rPr>
        <w:t xml:space="preserve">Bulets, P., Dimarcqs, J.-L., Hetru, C., Lagueux, M., Charlet, M., Hegy5 Ll, G., et al. </w:t>
      </w:r>
      <w:r w:rsidRPr="00CD142D">
        <w:rPr>
          <w:rFonts w:cs="Times New Roman"/>
          <w:noProof/>
          <w:color w:val="000000" w:themeColor="text1"/>
          <w:sz w:val="22"/>
          <w:szCs w:val="24"/>
        </w:rPr>
        <w:t xml:space="preserve">(1993). THE JOURNAL OF BIOLOGICAL CHEMISTRY A Novel Inducible Antibacterial Peptide of Drosophila Carries an 0-Glycosylated Substitution*. </w:t>
      </w:r>
      <w:r w:rsidRPr="00CD142D">
        <w:rPr>
          <w:rFonts w:cs="Times New Roman"/>
          <w:i/>
          <w:iCs/>
          <w:noProof/>
          <w:color w:val="000000" w:themeColor="text1"/>
          <w:sz w:val="22"/>
          <w:szCs w:val="24"/>
          <w:lang w:val="it-IT"/>
        </w:rPr>
        <w:t>J. Biol. Chem.</w:t>
      </w:r>
      <w:r w:rsidRPr="00CD142D">
        <w:rPr>
          <w:rFonts w:cs="Times New Roman"/>
          <w:noProof/>
          <w:color w:val="000000" w:themeColor="text1"/>
          <w:sz w:val="22"/>
          <w:szCs w:val="24"/>
          <w:lang w:val="it-IT"/>
        </w:rPr>
        <w:t xml:space="preserve"> 268, 14893–14697.</w:t>
      </w:r>
    </w:p>
    <w:p w14:paraId="711C013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it-IT"/>
        </w:rPr>
        <w:t xml:space="preserve">Cao, L., Dai, C., Li, Z., Fan, Z., Song, Y., Wu, Y., et al. </w:t>
      </w:r>
      <w:r w:rsidRPr="00CD142D">
        <w:rPr>
          <w:rFonts w:cs="Times New Roman"/>
          <w:noProof/>
          <w:color w:val="000000" w:themeColor="text1"/>
          <w:sz w:val="22"/>
          <w:szCs w:val="24"/>
        </w:rPr>
        <w:t xml:space="preserve">(2012a). Antibacterial Activity and Mechanism of a Scorpion Venom Peptide Derivative In Vitro and In Vivo. </w:t>
      </w:r>
      <w:r w:rsidRPr="00CD142D">
        <w:rPr>
          <w:rFonts w:cs="Times New Roman"/>
          <w:i/>
          <w:iCs/>
          <w:noProof/>
          <w:color w:val="000000" w:themeColor="text1"/>
          <w:sz w:val="22"/>
          <w:szCs w:val="24"/>
        </w:rPr>
        <w:t>PLoS One</w:t>
      </w:r>
      <w:r w:rsidRPr="00CD142D">
        <w:rPr>
          <w:rFonts w:cs="Times New Roman"/>
          <w:noProof/>
          <w:color w:val="000000" w:themeColor="text1"/>
          <w:sz w:val="22"/>
          <w:szCs w:val="24"/>
        </w:rPr>
        <w:t xml:space="preserve"> 7, e40135. doi:10.1371/journal.pone.0040135.</w:t>
      </w:r>
    </w:p>
    <w:p w14:paraId="5A66DA2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Cao, L., Li, Z., Zhang, R., Wu, Y., Li, W., and Cao, Z. (2012b). StCT2, a new antibacterial peptide characterized from the venom of the scorpion Scorpiops tibetanus.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36, 213–220. doi:10.1016/j.peptides.2012.04.010.</w:t>
      </w:r>
    </w:p>
    <w:p w14:paraId="36CC78F7"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Casteels, P., Ampe, C., Jacobs, F., Vaeck, M., and Tempst, P. (1989). Apidaecins: antibacterial peptides from honeybees. </w:t>
      </w:r>
      <w:r w:rsidRPr="00CD142D">
        <w:rPr>
          <w:rFonts w:cs="Times New Roman"/>
          <w:i/>
          <w:iCs/>
          <w:noProof/>
          <w:color w:val="000000" w:themeColor="text1"/>
          <w:sz w:val="22"/>
          <w:szCs w:val="24"/>
        </w:rPr>
        <w:t>EMBO J.</w:t>
      </w:r>
      <w:r w:rsidRPr="00CD142D">
        <w:rPr>
          <w:rFonts w:cs="Times New Roman"/>
          <w:noProof/>
          <w:color w:val="000000" w:themeColor="text1"/>
          <w:sz w:val="22"/>
          <w:szCs w:val="24"/>
        </w:rPr>
        <w:t xml:space="preserve"> 8, 2387–2391. doi:10.1002/j.1460-2075.1989.tb08368.x.</w:t>
      </w:r>
    </w:p>
    <w:p w14:paraId="5D49714C"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de-DE"/>
        </w:rPr>
        <w:t xml:space="preserve">Chae, J. H., Kurokawa, K., So, Y. I., Hwang, H. O., Kim, M. S., Park, J. W., et al. </w:t>
      </w:r>
      <w:r w:rsidRPr="00CD142D">
        <w:rPr>
          <w:rFonts w:cs="Times New Roman"/>
          <w:noProof/>
          <w:color w:val="000000" w:themeColor="text1"/>
          <w:sz w:val="22"/>
          <w:szCs w:val="24"/>
        </w:rPr>
        <w:t xml:space="preserve">(2012). Purification and characterization of tenecin 4, a new anti-Gram-negative bacterial peptide, from the beetle Tenebrio molitor. </w:t>
      </w:r>
      <w:r w:rsidRPr="00CD142D">
        <w:rPr>
          <w:rFonts w:cs="Times New Roman"/>
          <w:i/>
          <w:iCs/>
          <w:noProof/>
          <w:color w:val="000000" w:themeColor="text1"/>
          <w:sz w:val="22"/>
          <w:szCs w:val="24"/>
        </w:rPr>
        <w:t>Dev. Comp. Immunol.</w:t>
      </w:r>
      <w:r w:rsidRPr="00CD142D">
        <w:rPr>
          <w:rFonts w:cs="Times New Roman"/>
          <w:noProof/>
          <w:color w:val="000000" w:themeColor="text1"/>
          <w:sz w:val="22"/>
          <w:szCs w:val="24"/>
        </w:rPr>
        <w:t xml:space="preserve"> 36, 540–546. doi:10.1016/j.dci.2011.09.010.</w:t>
      </w:r>
    </w:p>
    <w:p w14:paraId="658C5B1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Cociancich, S., Dupont, A., Hegy, G., Lanot, R., Holder, F., Hetru, C., et al. (1994). Novel inducible antibacterial peptides from a hemipteran insect, the sap-sucking bug Pyrrhocoris apterus. </w:t>
      </w:r>
      <w:r w:rsidRPr="00CD142D">
        <w:rPr>
          <w:rFonts w:cs="Times New Roman"/>
          <w:i/>
          <w:iCs/>
          <w:noProof/>
          <w:color w:val="000000" w:themeColor="text1"/>
          <w:sz w:val="22"/>
          <w:szCs w:val="24"/>
        </w:rPr>
        <w:t>Biochem. J.</w:t>
      </w:r>
      <w:r w:rsidRPr="00CD142D">
        <w:rPr>
          <w:rFonts w:cs="Times New Roman"/>
          <w:noProof/>
          <w:color w:val="000000" w:themeColor="text1"/>
          <w:sz w:val="22"/>
          <w:szCs w:val="24"/>
        </w:rPr>
        <w:t xml:space="preserve"> 300, 567–575. doi:10.1042/bj3000567.</w:t>
      </w:r>
    </w:p>
    <w:p w14:paraId="548F12B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rPr>
        <w:t xml:space="preserve">Cytryńska, M., Mak, P., Zdybicka-Barabas, A., Suder, P., and Jakubowicz, T. (2007). Purification and characterization of eight peptides from Galleria mellonella immune hemolymph. </w:t>
      </w:r>
      <w:r w:rsidRPr="00CD142D">
        <w:rPr>
          <w:rFonts w:cs="Times New Roman"/>
          <w:i/>
          <w:iCs/>
          <w:noProof/>
          <w:color w:val="000000" w:themeColor="text1"/>
          <w:sz w:val="22"/>
          <w:szCs w:val="24"/>
          <w:lang w:val="fr-FR"/>
        </w:rPr>
        <w:t>Peptides</w:t>
      </w:r>
      <w:r w:rsidRPr="00CD142D">
        <w:rPr>
          <w:rFonts w:cs="Times New Roman"/>
          <w:noProof/>
          <w:color w:val="000000" w:themeColor="text1"/>
          <w:sz w:val="22"/>
          <w:szCs w:val="24"/>
          <w:lang w:val="fr-FR"/>
        </w:rPr>
        <w:t xml:space="preserve"> 28, 533–546. doi:10.1016/j.peptides.2006.11.010.</w:t>
      </w:r>
    </w:p>
    <w:p w14:paraId="0FCEBBE6"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fr-FR"/>
        </w:rPr>
        <w:t xml:space="preserve">De Melo, E. T., Estrela, A. B., Santos, E. C. G., Machado, P. R. L., Farias, K. J. S., Torres, T. M., et al. </w:t>
      </w:r>
      <w:r w:rsidRPr="00CD142D">
        <w:rPr>
          <w:rFonts w:cs="Times New Roman"/>
          <w:noProof/>
          <w:color w:val="000000" w:themeColor="text1"/>
          <w:sz w:val="22"/>
          <w:szCs w:val="24"/>
        </w:rPr>
        <w:t xml:space="preserve">(2015). Structural characterization of a novel peptide with antimicrobial activity from the venom gland of the scorpion Tityus stigmurus: Stigmurin.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68, 3–10. doi:10.1016/j.peptides.2015.03.003.</w:t>
      </w:r>
    </w:p>
    <w:p w14:paraId="090B14D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rPr>
        <w:t xml:space="preserve">Díaz-Roa, A., Espinoza-Culupú, A., Torres-García, O., Borges, M. M., Avino, I. N., Alves, F. L., et al. (2019). Sarconesin II, a New Antimicrobial Peptide Isolated from Sarconesiopsis magellanica Excretions and Secretions. </w:t>
      </w:r>
      <w:r w:rsidRPr="00CD142D">
        <w:rPr>
          <w:rFonts w:cs="Times New Roman"/>
          <w:i/>
          <w:iCs/>
          <w:noProof/>
          <w:color w:val="000000" w:themeColor="text1"/>
          <w:sz w:val="22"/>
          <w:szCs w:val="24"/>
          <w:lang w:val="fr-FR"/>
        </w:rPr>
        <w:t>Molecules</w:t>
      </w:r>
      <w:r w:rsidRPr="00CD142D">
        <w:rPr>
          <w:rFonts w:cs="Times New Roman"/>
          <w:noProof/>
          <w:color w:val="000000" w:themeColor="text1"/>
          <w:sz w:val="22"/>
          <w:szCs w:val="24"/>
          <w:lang w:val="fr-FR"/>
        </w:rPr>
        <w:t xml:space="preserve"> 24, 2077. doi:10.3390/molecules24112077.</w:t>
      </w:r>
    </w:p>
    <w:p w14:paraId="092C1F81"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lang w:val="fr-FR"/>
        </w:rPr>
        <w:t xml:space="preserve">Du, Q., Hou, X., Wang, L., Zhang, Y., Xi, X., Wang, H., et al. </w:t>
      </w:r>
      <w:r w:rsidRPr="00CD142D">
        <w:rPr>
          <w:rFonts w:cs="Times New Roman"/>
          <w:noProof/>
          <w:color w:val="000000" w:themeColor="text1"/>
          <w:sz w:val="22"/>
          <w:szCs w:val="24"/>
        </w:rPr>
        <w:t xml:space="preserve">(2015). AaeAP1 and AaeAP2: Novel Antimicrobial Peptides from the Venom of the Scorpion, Androctonus aeneas: Structural Characterisation, Molecular Cloning of Biosynthetic Precursor-Encoding cDNAs and Engineering of Analogues with Enhanced Antimicrobial and Anticancer Activities. </w:t>
      </w:r>
      <w:r w:rsidRPr="00CD142D">
        <w:rPr>
          <w:rFonts w:cs="Times New Roman"/>
          <w:i/>
          <w:iCs/>
          <w:noProof/>
          <w:color w:val="000000" w:themeColor="text1"/>
          <w:sz w:val="22"/>
          <w:szCs w:val="24"/>
          <w:lang w:val="fr-FR"/>
        </w:rPr>
        <w:t>Toxins (Basel).</w:t>
      </w:r>
      <w:r w:rsidRPr="00CD142D">
        <w:rPr>
          <w:rFonts w:cs="Times New Roman"/>
          <w:noProof/>
          <w:color w:val="000000" w:themeColor="text1"/>
          <w:sz w:val="22"/>
          <w:szCs w:val="24"/>
          <w:lang w:val="fr-FR"/>
        </w:rPr>
        <w:t xml:space="preserve"> 7, 219–237. doi:10.3390/toxins7020219.</w:t>
      </w:r>
    </w:p>
    <w:p w14:paraId="7CC15AB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fr-FR"/>
        </w:rPr>
        <w:t xml:space="preserve">Fontana, R., Mendes, M. A., De Souza, B. M., Konno, K., César, L. M. M., Malaspina, O., et al. </w:t>
      </w:r>
      <w:r w:rsidRPr="00CD142D">
        <w:rPr>
          <w:rFonts w:cs="Times New Roman"/>
          <w:noProof/>
          <w:color w:val="000000" w:themeColor="text1"/>
          <w:sz w:val="22"/>
          <w:szCs w:val="24"/>
        </w:rPr>
        <w:t xml:space="preserve">(2004). Jelleines: A family of antimicrobial peptides from the Royal Jelly of honeybees (Apis mellifera).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25, 919–928. doi:10.1016/j.peptides.2004.03.016.</w:t>
      </w:r>
    </w:p>
    <w:p w14:paraId="20C15FC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it-IT"/>
        </w:rPr>
      </w:pPr>
      <w:r w:rsidRPr="00CD142D">
        <w:rPr>
          <w:rFonts w:cs="Times New Roman"/>
          <w:noProof/>
          <w:color w:val="000000" w:themeColor="text1"/>
          <w:sz w:val="22"/>
          <w:szCs w:val="24"/>
        </w:rPr>
        <w:t xml:space="preserve">Gazit, E., Shai, Y., Lee, W. J., and Brey, P. T. (1994). Mode of Action of the Antibacterial Cecropin B2: A Spectrofluorometric Study. </w:t>
      </w:r>
      <w:r w:rsidRPr="00CD142D">
        <w:rPr>
          <w:rFonts w:cs="Times New Roman"/>
          <w:i/>
          <w:iCs/>
          <w:noProof/>
          <w:color w:val="000000" w:themeColor="text1"/>
          <w:sz w:val="22"/>
          <w:szCs w:val="24"/>
          <w:lang w:val="it-IT"/>
        </w:rPr>
        <w:t>Biochemistry</w:t>
      </w:r>
      <w:r w:rsidRPr="00CD142D">
        <w:rPr>
          <w:rFonts w:cs="Times New Roman"/>
          <w:noProof/>
          <w:color w:val="000000" w:themeColor="text1"/>
          <w:sz w:val="22"/>
          <w:szCs w:val="24"/>
          <w:lang w:val="it-IT"/>
        </w:rPr>
        <w:t xml:space="preserve"> 33, 10681–10692. doi:10.1021/bi00201a016.</w:t>
      </w:r>
    </w:p>
    <w:p w14:paraId="3583BAD8"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lang w:val="it-IT"/>
        </w:rPr>
        <w:t xml:space="preserve">Giacometti, A., Cirioni, O., Kamysz, W., D’Amato, G., Silvestri, C., Del Prete, M. S., et al. </w:t>
      </w:r>
      <w:r w:rsidRPr="00CD142D">
        <w:rPr>
          <w:rFonts w:cs="Times New Roman"/>
          <w:noProof/>
          <w:color w:val="000000" w:themeColor="text1"/>
          <w:sz w:val="22"/>
          <w:szCs w:val="24"/>
        </w:rPr>
        <w:t xml:space="preserve">(2003). </w:t>
      </w:r>
      <w:r w:rsidRPr="00CD142D">
        <w:rPr>
          <w:rFonts w:cs="Times New Roman"/>
          <w:noProof/>
          <w:color w:val="000000" w:themeColor="text1"/>
          <w:sz w:val="22"/>
          <w:szCs w:val="24"/>
        </w:rPr>
        <w:lastRenderedPageBreak/>
        <w:t xml:space="preserve">Comparative activities of cecropin A, melittin, and cecropin A-melittin peptide CA(1-7)M(2-9)NH2 against multidrug-resistant nosocomial isolates of Acinetobacter baumannii. </w:t>
      </w:r>
      <w:r w:rsidRPr="00CD142D">
        <w:rPr>
          <w:rFonts w:cs="Times New Roman"/>
          <w:i/>
          <w:iCs/>
          <w:noProof/>
          <w:color w:val="000000" w:themeColor="text1"/>
          <w:sz w:val="22"/>
          <w:szCs w:val="24"/>
          <w:lang w:val="fr-FR"/>
        </w:rPr>
        <w:t>Peptides</w:t>
      </w:r>
      <w:r w:rsidRPr="00CD142D">
        <w:rPr>
          <w:rFonts w:cs="Times New Roman"/>
          <w:noProof/>
          <w:color w:val="000000" w:themeColor="text1"/>
          <w:sz w:val="22"/>
          <w:szCs w:val="24"/>
          <w:lang w:val="fr-FR"/>
        </w:rPr>
        <w:t xml:space="preserve"> 24, 1315–1318. doi:10.1016/j.peptides.2003.08.003.</w:t>
      </w:r>
    </w:p>
    <w:p w14:paraId="19A3C5B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fr-FR"/>
        </w:rPr>
        <w:t xml:space="preserve">Guo, X., Ma, C., Du, Q., Wei, R., Wang, L., Zhou, M., et al. </w:t>
      </w:r>
      <w:r w:rsidRPr="00CD142D">
        <w:rPr>
          <w:rFonts w:cs="Times New Roman"/>
          <w:noProof/>
          <w:color w:val="000000" w:themeColor="text1"/>
          <w:sz w:val="22"/>
          <w:szCs w:val="24"/>
        </w:rPr>
        <w:t xml:space="preserve">(2013). Two peptides, TsAP-1 and TsAP-2, from the venom of the Brazilian yellow scorpion, Tityus serrulatus: Evaluation of their antimicrobial and anticancer activities. </w:t>
      </w:r>
      <w:r w:rsidRPr="00CD142D">
        <w:rPr>
          <w:rFonts w:cs="Times New Roman"/>
          <w:i/>
          <w:iCs/>
          <w:noProof/>
          <w:color w:val="000000" w:themeColor="text1"/>
          <w:sz w:val="22"/>
          <w:szCs w:val="24"/>
        </w:rPr>
        <w:t>Biochimie</w:t>
      </w:r>
      <w:r w:rsidRPr="00CD142D">
        <w:rPr>
          <w:rFonts w:cs="Times New Roman"/>
          <w:noProof/>
          <w:color w:val="000000" w:themeColor="text1"/>
          <w:sz w:val="22"/>
          <w:szCs w:val="24"/>
        </w:rPr>
        <w:t xml:space="preserve"> 95, 1784–1794. doi:10.1016/j.biochi.2013.06.003.</w:t>
      </w:r>
    </w:p>
    <w:p w14:paraId="3AE5B243"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Hara, S., and Yamakawa, M. (1995a). Cooperative Antibacterial Relationship between Lebocin and Cecropin D, Antibacterial Peptides Isolated from the Silkworm, Bombyx mori (Lepidoptera: Bombycidae). </w:t>
      </w:r>
      <w:r w:rsidRPr="00CD142D">
        <w:rPr>
          <w:rFonts w:cs="Times New Roman"/>
          <w:i/>
          <w:iCs/>
          <w:noProof/>
          <w:color w:val="000000" w:themeColor="text1"/>
          <w:sz w:val="22"/>
          <w:szCs w:val="24"/>
        </w:rPr>
        <w:t>Appl. Entomol. Zool.</w:t>
      </w:r>
      <w:r w:rsidRPr="00CD142D">
        <w:rPr>
          <w:rFonts w:cs="Times New Roman"/>
          <w:noProof/>
          <w:color w:val="000000" w:themeColor="text1"/>
          <w:sz w:val="22"/>
          <w:szCs w:val="24"/>
        </w:rPr>
        <w:t xml:space="preserve"> 30, 606–608. doi:10.1303/aez.30.606.</w:t>
      </w:r>
    </w:p>
    <w:p w14:paraId="18F47C93"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Hara, S., and Yamakawa, M. (1995b). Moricin, a novel type of antibacterial peptide isolated from the silkworm, Bombyx mori. </w:t>
      </w:r>
      <w:r w:rsidRPr="00CD142D">
        <w:rPr>
          <w:rFonts w:cs="Times New Roman"/>
          <w:i/>
          <w:iCs/>
          <w:noProof/>
          <w:color w:val="000000" w:themeColor="text1"/>
          <w:sz w:val="22"/>
          <w:szCs w:val="24"/>
        </w:rPr>
        <w:t>J. Biol. Chem.</w:t>
      </w:r>
      <w:r w:rsidRPr="00CD142D">
        <w:rPr>
          <w:rFonts w:cs="Times New Roman"/>
          <w:noProof/>
          <w:color w:val="000000" w:themeColor="text1"/>
          <w:sz w:val="22"/>
          <w:szCs w:val="24"/>
        </w:rPr>
        <w:t xml:space="preserve"> 270, 29923–29927. doi:10.1074/jbc.270.50.29923.</w:t>
      </w:r>
    </w:p>
    <w:p w14:paraId="765BCAC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Harrison, P. L., Abdel-Rahman, M. A., Strong, P. N., Tawfik, M. M., and Miller, K. (2016). Characterisation of three alpha-helical antimicrobial peptides from the venom of Scorpio maurus palmatus. </w:t>
      </w:r>
      <w:r w:rsidRPr="00CD142D">
        <w:rPr>
          <w:rFonts w:cs="Times New Roman"/>
          <w:i/>
          <w:iCs/>
          <w:noProof/>
          <w:color w:val="000000" w:themeColor="text1"/>
          <w:sz w:val="22"/>
          <w:szCs w:val="24"/>
        </w:rPr>
        <w:t>Toxicon</w:t>
      </w:r>
      <w:r w:rsidRPr="00CD142D">
        <w:rPr>
          <w:rFonts w:cs="Times New Roman"/>
          <w:noProof/>
          <w:color w:val="000000" w:themeColor="text1"/>
          <w:sz w:val="22"/>
          <w:szCs w:val="24"/>
        </w:rPr>
        <w:t xml:space="preserve"> 117, 30–36. doi:10.1016/j.toxicon.2016.03.014.</w:t>
      </w:r>
    </w:p>
    <w:p w14:paraId="3A7EF0B0"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Hernández-Aponte, C. A., Silva-Sanchez, J., Quintero-Hernández, V., Rodríguez-Romero, A., Balderas, C., Possani, L. D., et al. (2011). Vejovine, a new antibiotic from the scorpion venom of Vaejovis mexicanus. </w:t>
      </w:r>
      <w:r w:rsidRPr="00CD142D">
        <w:rPr>
          <w:rFonts w:cs="Times New Roman"/>
          <w:i/>
          <w:iCs/>
          <w:noProof/>
          <w:color w:val="000000" w:themeColor="text1"/>
          <w:sz w:val="22"/>
          <w:szCs w:val="24"/>
        </w:rPr>
        <w:t>Toxicon</w:t>
      </w:r>
      <w:r w:rsidRPr="00CD142D">
        <w:rPr>
          <w:rFonts w:cs="Times New Roman"/>
          <w:noProof/>
          <w:color w:val="000000" w:themeColor="text1"/>
          <w:sz w:val="22"/>
          <w:szCs w:val="24"/>
        </w:rPr>
        <w:t xml:space="preserve"> 57, 84–92. doi:10.1016/j.toxicon.2010.10.008.</w:t>
      </w:r>
    </w:p>
    <w:p w14:paraId="32E45300"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Hultmark, D., Engström, A., Andersson, K., Steiner, H., Bennich, H., and Boman, H. G. (1983). Insect immunity. Attacins, a family of antibacterial proteins from Hyalophora cecropia. </w:t>
      </w:r>
      <w:r w:rsidRPr="00CD142D">
        <w:rPr>
          <w:rFonts w:cs="Times New Roman"/>
          <w:i/>
          <w:iCs/>
          <w:noProof/>
          <w:color w:val="000000" w:themeColor="text1"/>
          <w:sz w:val="22"/>
          <w:szCs w:val="24"/>
        </w:rPr>
        <w:t>EMBO J.</w:t>
      </w:r>
      <w:r w:rsidRPr="00CD142D">
        <w:rPr>
          <w:rFonts w:cs="Times New Roman"/>
          <w:noProof/>
          <w:color w:val="000000" w:themeColor="text1"/>
          <w:sz w:val="22"/>
          <w:szCs w:val="24"/>
        </w:rPr>
        <w:t xml:space="preserve"> 2, 571–576. doi:10.1002/j.1460-2075.1983.tb01465.x.</w:t>
      </w:r>
    </w:p>
    <w:p w14:paraId="7C50F047"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Imamura, M., Wada, S., Koizumi, N., Kadotani, T., Yaoi, K., Sato, R., et al. (1999). Acaloleptins A: Inducible antibacterial peptides from larvae of the beetle,Acalolepta luxuriosa. </w:t>
      </w:r>
      <w:r w:rsidRPr="00CD142D">
        <w:rPr>
          <w:rFonts w:cs="Times New Roman"/>
          <w:i/>
          <w:iCs/>
          <w:noProof/>
          <w:color w:val="000000" w:themeColor="text1"/>
          <w:sz w:val="22"/>
          <w:szCs w:val="24"/>
        </w:rPr>
        <w:t>Arch. Insect Biochem. Physiol.</w:t>
      </w:r>
      <w:r w:rsidRPr="00CD142D">
        <w:rPr>
          <w:rFonts w:cs="Times New Roman"/>
          <w:noProof/>
          <w:color w:val="000000" w:themeColor="text1"/>
          <w:sz w:val="22"/>
          <w:szCs w:val="24"/>
        </w:rPr>
        <w:t xml:space="preserve"> 40, 88–98. doi:10.1002/(SICI)1520-6327(1999)40:2&lt;88::AID-ARCH3&gt;3.0.CO;2-B.</w:t>
      </w:r>
    </w:p>
    <w:p w14:paraId="481EC65C"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de-DE"/>
        </w:rPr>
        <w:t xml:space="preserve">Keppi, E., Pugsley, A. P., Lambert, J., Wicker, C., Dimarcq, J.-L., Hoffmann, J. A., et al. </w:t>
      </w:r>
      <w:r w:rsidRPr="00CD142D">
        <w:rPr>
          <w:rFonts w:cs="Times New Roman"/>
          <w:noProof/>
          <w:color w:val="000000" w:themeColor="text1"/>
          <w:sz w:val="22"/>
          <w:szCs w:val="24"/>
        </w:rPr>
        <w:t xml:space="preserve">(1989). Mode of action of diptericin A, a bactericidal peptide induced in the hemolymph ofPhormia terranovae larvae. </w:t>
      </w:r>
      <w:r w:rsidRPr="00CD142D">
        <w:rPr>
          <w:rFonts w:cs="Times New Roman"/>
          <w:i/>
          <w:iCs/>
          <w:noProof/>
          <w:color w:val="000000" w:themeColor="text1"/>
          <w:sz w:val="22"/>
          <w:szCs w:val="24"/>
        </w:rPr>
        <w:t>Arch. Insect Biochem. Physiol.</w:t>
      </w:r>
      <w:r w:rsidRPr="00CD142D">
        <w:rPr>
          <w:rFonts w:cs="Times New Roman"/>
          <w:noProof/>
          <w:color w:val="000000" w:themeColor="text1"/>
          <w:sz w:val="22"/>
          <w:szCs w:val="24"/>
        </w:rPr>
        <w:t xml:space="preserve"> 10, 229–239. doi:10.1002/arch.940100306.</w:t>
      </w:r>
    </w:p>
    <w:p w14:paraId="5FAC86E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Kim, J. K., Lee, E., Shin, S., Jeong, K. W., Lee, J. Y., Bae, S. Y., et al. (2011). Structure and function of papiliocin with antimicrobial and anti-inflammatory activities isolated from the swallowtail butterfly, Papilio xuthus. </w:t>
      </w:r>
      <w:r w:rsidRPr="00CD142D">
        <w:rPr>
          <w:rFonts w:cs="Times New Roman"/>
          <w:i/>
          <w:iCs/>
          <w:noProof/>
          <w:color w:val="000000" w:themeColor="text1"/>
          <w:sz w:val="22"/>
          <w:szCs w:val="24"/>
        </w:rPr>
        <w:t>J. Biol. Chem.</w:t>
      </w:r>
      <w:r w:rsidRPr="00CD142D">
        <w:rPr>
          <w:rFonts w:cs="Times New Roman"/>
          <w:noProof/>
          <w:color w:val="000000" w:themeColor="text1"/>
          <w:sz w:val="22"/>
          <w:szCs w:val="24"/>
        </w:rPr>
        <w:t xml:space="preserve"> 286, 41296–41311. doi:10.1074/jbc.M111.269225.</w:t>
      </w:r>
    </w:p>
    <w:p w14:paraId="78C0DAD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Landon, C., Meudal, H., Boulanger, N., Bulet, P., and Vovelle, F. (2006). Solution structures of stomoxyn and spinigerin, two insect antimicrobial peptides with an α-helical conformation. </w:t>
      </w:r>
      <w:r w:rsidRPr="00CD142D">
        <w:rPr>
          <w:rFonts w:cs="Times New Roman"/>
          <w:i/>
          <w:iCs/>
          <w:noProof/>
          <w:color w:val="000000" w:themeColor="text1"/>
          <w:sz w:val="22"/>
          <w:szCs w:val="24"/>
        </w:rPr>
        <w:t>Biopolymers</w:t>
      </w:r>
      <w:r w:rsidRPr="00CD142D">
        <w:rPr>
          <w:rFonts w:cs="Times New Roman"/>
          <w:noProof/>
          <w:color w:val="000000" w:themeColor="text1"/>
          <w:sz w:val="22"/>
          <w:szCs w:val="24"/>
        </w:rPr>
        <w:t xml:space="preserve"> 81, 92–103. doi:10.1002/bip.20370.</w:t>
      </w:r>
    </w:p>
    <w:p w14:paraId="1998FC9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Lee, E., Kim, J. K., Shin, S., Jeong, K. W., Shin, A., Lee, J., et al. (2013). Insight into the antimicrobial activities of coprisin isolated from the dung beetle, Copris tripartitus, revealed by structure-activity relationships. </w:t>
      </w:r>
      <w:r w:rsidRPr="00CD142D">
        <w:rPr>
          <w:rFonts w:cs="Times New Roman"/>
          <w:i/>
          <w:iCs/>
          <w:noProof/>
          <w:color w:val="000000" w:themeColor="text1"/>
          <w:sz w:val="22"/>
          <w:szCs w:val="24"/>
        </w:rPr>
        <w:t>Biochim. Biophys. Acta - Biomembr.</w:t>
      </w:r>
      <w:r w:rsidRPr="00CD142D">
        <w:rPr>
          <w:rFonts w:cs="Times New Roman"/>
          <w:noProof/>
          <w:color w:val="000000" w:themeColor="text1"/>
          <w:sz w:val="22"/>
          <w:szCs w:val="24"/>
        </w:rPr>
        <w:t xml:space="preserve"> 1828, 271–283. doi:10.1016/j.bbamem.2012.10.028.</w:t>
      </w:r>
    </w:p>
    <w:p w14:paraId="1D1E2E01"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Lee, S. Y., and Lee, Y. U. L. and B. L. (1996). Purification and Characterization of a Holotricin 1 Homologues from Holotrichia diomphalia Larvae. </w:t>
      </w:r>
      <w:r w:rsidRPr="00CD142D">
        <w:rPr>
          <w:rFonts w:cs="Times New Roman"/>
          <w:i/>
          <w:iCs/>
          <w:noProof/>
          <w:color w:val="000000" w:themeColor="text1"/>
          <w:sz w:val="22"/>
          <w:szCs w:val="24"/>
        </w:rPr>
        <w:t>Mol. Cells</w:t>
      </w:r>
      <w:r w:rsidRPr="00CD142D">
        <w:rPr>
          <w:rFonts w:cs="Times New Roman"/>
          <w:noProof/>
          <w:color w:val="000000" w:themeColor="text1"/>
          <w:sz w:val="22"/>
          <w:szCs w:val="24"/>
        </w:rPr>
        <w:t xml:space="preserve"> 6, 86–90. Available at: http://www.molcells.org/journal/view.html?spage=86&amp;volume=6&amp;number=1 [Accessed December 30, 2020].</w:t>
      </w:r>
    </w:p>
    <w:p w14:paraId="29D7A259"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Lehrer, R. I., and Lu, W. (2012). α-Defensins in human innate immunity. </w:t>
      </w:r>
      <w:r w:rsidRPr="00CD142D">
        <w:rPr>
          <w:rFonts w:cs="Times New Roman"/>
          <w:i/>
          <w:iCs/>
          <w:noProof/>
          <w:color w:val="000000" w:themeColor="text1"/>
          <w:sz w:val="22"/>
          <w:szCs w:val="24"/>
        </w:rPr>
        <w:t>Immunol. Rev.</w:t>
      </w:r>
      <w:r w:rsidRPr="00CD142D">
        <w:rPr>
          <w:rFonts w:cs="Times New Roman"/>
          <w:noProof/>
          <w:color w:val="000000" w:themeColor="text1"/>
          <w:sz w:val="22"/>
          <w:szCs w:val="24"/>
        </w:rPr>
        <w:t xml:space="preserve"> 245, 84–112. doi:10.1111/j.1600-065X.2011.01082.x.</w:t>
      </w:r>
    </w:p>
    <w:p w14:paraId="507BFCD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de-DE"/>
        </w:rPr>
        <w:t xml:space="preserve">Levashina, E. A., Ohresser, S., Bulet, P., Reichhart, J. ‐M, Hetru, C., and Hoffmann, J. A. (1995). </w:t>
      </w:r>
      <w:r w:rsidRPr="00CD142D">
        <w:rPr>
          <w:rFonts w:cs="Times New Roman"/>
          <w:noProof/>
          <w:color w:val="000000" w:themeColor="text1"/>
          <w:sz w:val="22"/>
          <w:szCs w:val="24"/>
        </w:rPr>
        <w:t xml:space="preserve">Metchnikowin, a Novel Immune‐Inducible Proline‐Rich Peptide from Drosophila with Antibacterial and Antifungal Properties. </w:t>
      </w:r>
      <w:r w:rsidRPr="00CD142D">
        <w:rPr>
          <w:rFonts w:cs="Times New Roman"/>
          <w:i/>
          <w:iCs/>
          <w:noProof/>
          <w:color w:val="000000" w:themeColor="text1"/>
          <w:sz w:val="22"/>
          <w:szCs w:val="24"/>
        </w:rPr>
        <w:t>Eur. J. Biochem.</w:t>
      </w:r>
      <w:r w:rsidRPr="00CD142D">
        <w:rPr>
          <w:rFonts w:cs="Times New Roman"/>
          <w:noProof/>
          <w:color w:val="000000" w:themeColor="text1"/>
          <w:sz w:val="22"/>
          <w:szCs w:val="24"/>
        </w:rPr>
        <w:t xml:space="preserve"> 233, 694–700. doi:10.1111/j.1432-1033.1995.694_2.x.</w:t>
      </w:r>
    </w:p>
    <w:p w14:paraId="3F9F62A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Miyoshi, N., Isogai, E., Hiramatsu, K., and Sasaki, T. (2017). Activity of tick antimicrobial peptide from </w:t>
      </w:r>
      <w:r w:rsidRPr="00CD142D">
        <w:rPr>
          <w:rFonts w:cs="Times New Roman"/>
          <w:noProof/>
          <w:color w:val="000000" w:themeColor="text1"/>
          <w:sz w:val="22"/>
          <w:szCs w:val="24"/>
        </w:rPr>
        <w:lastRenderedPageBreak/>
        <w:t xml:space="preserve">Ixodes persulcatus (persulcatusin) against cell membranes of drug-resistant Staphylococcus aureus. </w:t>
      </w:r>
      <w:r w:rsidRPr="00CD142D">
        <w:rPr>
          <w:rFonts w:cs="Times New Roman"/>
          <w:i/>
          <w:iCs/>
          <w:noProof/>
          <w:color w:val="000000" w:themeColor="text1"/>
          <w:sz w:val="22"/>
          <w:szCs w:val="24"/>
        </w:rPr>
        <w:t>J. Antibiot. (Tokyo).</w:t>
      </w:r>
      <w:r w:rsidRPr="00CD142D">
        <w:rPr>
          <w:rFonts w:cs="Times New Roman"/>
          <w:noProof/>
          <w:color w:val="000000" w:themeColor="text1"/>
          <w:sz w:val="22"/>
          <w:szCs w:val="24"/>
        </w:rPr>
        <w:t xml:space="preserve"> 70, 142–146. doi:10.1038/ja.2016.101.</w:t>
      </w:r>
    </w:p>
    <w:p w14:paraId="609964E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Moon, H. J., Lee, S. Y., Kurata, S., Natori, S., and Lee, B. L. (1994). Purification and molecular cloning of cDNA for an inducible antibacterial protein from larvae of the coleopteran, Tenebrio molitor. </w:t>
      </w:r>
      <w:r w:rsidRPr="00CD142D">
        <w:rPr>
          <w:rFonts w:cs="Times New Roman"/>
          <w:i/>
          <w:iCs/>
          <w:noProof/>
          <w:color w:val="000000" w:themeColor="text1"/>
          <w:sz w:val="22"/>
          <w:szCs w:val="24"/>
        </w:rPr>
        <w:t>J. Biochem.</w:t>
      </w:r>
      <w:r w:rsidRPr="00CD142D">
        <w:rPr>
          <w:rFonts w:cs="Times New Roman"/>
          <w:noProof/>
          <w:color w:val="000000" w:themeColor="text1"/>
          <w:sz w:val="22"/>
          <w:szCs w:val="24"/>
        </w:rPr>
        <w:t xml:space="preserve"> 116, 53–58. doi:10.1093/oxfordjournals.jbchem.a124502.</w:t>
      </w:r>
    </w:p>
    <w:p w14:paraId="77C00A5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Moore, A. J., Beazley, W. D., Bibby, M. C., and Devine, D. A. (1996). Antimicrobial activity of cecropins. </w:t>
      </w:r>
      <w:r w:rsidRPr="00CD142D">
        <w:rPr>
          <w:rFonts w:cs="Times New Roman"/>
          <w:i/>
          <w:iCs/>
          <w:noProof/>
          <w:color w:val="000000" w:themeColor="text1"/>
          <w:sz w:val="22"/>
          <w:szCs w:val="24"/>
        </w:rPr>
        <w:t>J. Antimicrob. Chemother.</w:t>
      </w:r>
      <w:r w:rsidRPr="00CD142D">
        <w:rPr>
          <w:rFonts w:cs="Times New Roman"/>
          <w:noProof/>
          <w:color w:val="000000" w:themeColor="text1"/>
          <w:sz w:val="22"/>
          <w:szCs w:val="24"/>
        </w:rPr>
        <w:t xml:space="preserve"> 37, 1077–1089. doi:10.1093/jac/37.6.1077.</w:t>
      </w:r>
    </w:p>
    <w:p w14:paraId="1D5A90F1"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Nayak, T., Mandal, S. M., Neog, K., and Ghosh, A. K. (2018). Characterization of a Gloverin-Like Antimicrobial Peptide Isolated from Muga Silkworm, Antheraea assamensis. </w:t>
      </w:r>
      <w:r w:rsidRPr="00CD142D">
        <w:rPr>
          <w:rFonts w:cs="Times New Roman"/>
          <w:i/>
          <w:iCs/>
          <w:noProof/>
          <w:color w:val="000000" w:themeColor="text1"/>
          <w:sz w:val="22"/>
          <w:szCs w:val="24"/>
        </w:rPr>
        <w:t>Int. J. Pept. Res. Ther.</w:t>
      </w:r>
      <w:r w:rsidRPr="00CD142D">
        <w:rPr>
          <w:rFonts w:cs="Times New Roman"/>
          <w:noProof/>
          <w:color w:val="000000" w:themeColor="text1"/>
          <w:sz w:val="22"/>
          <w:szCs w:val="24"/>
        </w:rPr>
        <w:t xml:space="preserve"> 24, 337–346. doi:10.1007/s10989-017-9618-0.</w:t>
      </w:r>
    </w:p>
    <w:p w14:paraId="36772A78"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Nie, Y., Zeng, X. C., Yang, Y., Luo, F., Luo, X., Wu, S., et al. (2012). A novel class of antimicrobial peptides from the scorpion Heterometrus spinifer.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38, 389–394. doi:10.1016/j.peptides.2012.09.012.</w:t>
      </w:r>
    </w:p>
    <w:p w14:paraId="14A50AEC"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fr-FR"/>
        </w:rPr>
      </w:pPr>
      <w:r w:rsidRPr="00CD142D">
        <w:rPr>
          <w:rFonts w:cs="Times New Roman"/>
          <w:noProof/>
          <w:color w:val="000000" w:themeColor="text1"/>
          <w:sz w:val="22"/>
          <w:szCs w:val="24"/>
        </w:rPr>
        <w:t xml:space="preserve">Okada, M., and Natori, S. (1985). Primary Structure of Sarcotoxin I, an Antibacterial Protein Induced in the Hemolymph of Sarcophaga peregrina (Flesh Fly) Larvae*. </w:t>
      </w:r>
      <w:r w:rsidRPr="00CD142D">
        <w:rPr>
          <w:rFonts w:cs="Times New Roman"/>
          <w:i/>
          <w:iCs/>
          <w:noProof/>
          <w:color w:val="000000" w:themeColor="text1"/>
          <w:sz w:val="22"/>
          <w:szCs w:val="24"/>
          <w:lang w:val="fr-FR"/>
        </w:rPr>
        <w:t>J. Biol. Chem.</w:t>
      </w:r>
      <w:r w:rsidRPr="00CD142D">
        <w:rPr>
          <w:rFonts w:cs="Times New Roman"/>
          <w:noProof/>
          <w:color w:val="000000" w:themeColor="text1"/>
          <w:sz w:val="22"/>
          <w:szCs w:val="24"/>
          <w:lang w:val="fr-FR"/>
        </w:rPr>
        <w:t xml:space="preserve"> 260, 7174–7177.</w:t>
      </w:r>
    </w:p>
    <w:p w14:paraId="1AA0C499"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fr-FR"/>
        </w:rPr>
        <w:t xml:space="preserve">Orivel, J., Redeker, V., Le Caer, J. P., Krier, F., Revol-Junelles, A. M., Longeon, A., et al. </w:t>
      </w:r>
      <w:r w:rsidRPr="00CD142D">
        <w:rPr>
          <w:rFonts w:cs="Times New Roman"/>
          <w:noProof/>
          <w:color w:val="000000" w:themeColor="text1"/>
          <w:sz w:val="22"/>
          <w:szCs w:val="24"/>
        </w:rPr>
        <w:t xml:space="preserve">(2001). Ponericins, New Antibacterial and Insecticidal Peptides from the Venom of the Ant Pachycondyla goeldii. </w:t>
      </w:r>
      <w:r w:rsidRPr="00CD142D">
        <w:rPr>
          <w:rFonts w:cs="Times New Roman"/>
          <w:i/>
          <w:iCs/>
          <w:noProof/>
          <w:color w:val="000000" w:themeColor="text1"/>
          <w:sz w:val="22"/>
          <w:szCs w:val="24"/>
        </w:rPr>
        <w:t>J. Biol. Chem.</w:t>
      </w:r>
      <w:r w:rsidRPr="00CD142D">
        <w:rPr>
          <w:rFonts w:cs="Times New Roman"/>
          <w:noProof/>
          <w:color w:val="000000" w:themeColor="text1"/>
          <w:sz w:val="22"/>
          <w:szCs w:val="24"/>
        </w:rPr>
        <w:t xml:space="preserve"> 276, 17823–17829. doi:10.1074/jbc.M100216200.</w:t>
      </w:r>
    </w:p>
    <w:p w14:paraId="24A2D24A"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Park, S.-I., and Yoe, S. M. (2017). A novel cecropin-like peptide from black soldier fly, </w:t>
      </w:r>
      <w:r w:rsidRPr="00CD142D">
        <w:rPr>
          <w:rFonts w:cs="Times New Roman"/>
          <w:i/>
          <w:iCs/>
          <w:noProof/>
          <w:color w:val="000000" w:themeColor="text1"/>
          <w:sz w:val="22"/>
          <w:szCs w:val="24"/>
        </w:rPr>
        <w:t>Hermetia illucens</w:t>
      </w:r>
      <w:r w:rsidRPr="00CD142D">
        <w:rPr>
          <w:rFonts w:cs="Times New Roman"/>
          <w:noProof/>
          <w:color w:val="000000" w:themeColor="text1"/>
          <w:sz w:val="22"/>
          <w:szCs w:val="24"/>
        </w:rPr>
        <w:t xml:space="preserve"> : Isolation, structural and functional characterization. </w:t>
      </w:r>
      <w:r w:rsidRPr="00CD142D">
        <w:rPr>
          <w:rFonts w:cs="Times New Roman"/>
          <w:i/>
          <w:iCs/>
          <w:noProof/>
          <w:color w:val="000000" w:themeColor="text1"/>
          <w:sz w:val="22"/>
          <w:szCs w:val="24"/>
        </w:rPr>
        <w:t>Entomol. Res.</w:t>
      </w:r>
      <w:r w:rsidRPr="00CD142D">
        <w:rPr>
          <w:rFonts w:cs="Times New Roman"/>
          <w:noProof/>
          <w:color w:val="000000" w:themeColor="text1"/>
          <w:sz w:val="22"/>
          <w:szCs w:val="24"/>
        </w:rPr>
        <w:t xml:space="preserve"> 47, 115–124. doi:10.1111/1748-5967.12226.</w:t>
      </w:r>
    </w:p>
    <w:p w14:paraId="156A16E9"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Park, S. I., Kim, J. W., and Yoe, S. M. (2015). Purification and characterization of a novel antibacterial peptide from black soldier fly (Hermetia illucens) larvae. </w:t>
      </w:r>
      <w:r w:rsidRPr="00CD142D">
        <w:rPr>
          <w:rFonts w:cs="Times New Roman"/>
          <w:i/>
          <w:iCs/>
          <w:noProof/>
          <w:color w:val="000000" w:themeColor="text1"/>
          <w:sz w:val="22"/>
          <w:szCs w:val="24"/>
        </w:rPr>
        <w:t>Dev. Comp. Immunol.</w:t>
      </w:r>
      <w:r w:rsidRPr="00CD142D">
        <w:rPr>
          <w:rFonts w:cs="Times New Roman"/>
          <w:noProof/>
          <w:color w:val="000000" w:themeColor="text1"/>
          <w:sz w:val="22"/>
          <w:szCs w:val="24"/>
        </w:rPr>
        <w:t xml:space="preserve"> 52, 98–106. doi:10.1016/j.dci.2015.04.018.</w:t>
      </w:r>
    </w:p>
    <w:p w14:paraId="21FD9AB3"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Rabel, D., Charlet, M., Ehret-Sabatier, L., Cavicchioli, L., Cudic, M., Otvos, L., et al. (2004). Primary Structure and in Vitro Antibacterial Properties of the Drosophila melanogaster Attacin C Pro-domain. </w:t>
      </w:r>
      <w:r w:rsidRPr="00CD142D">
        <w:rPr>
          <w:rFonts w:cs="Times New Roman"/>
          <w:i/>
          <w:iCs/>
          <w:noProof/>
          <w:color w:val="000000" w:themeColor="text1"/>
          <w:sz w:val="22"/>
          <w:szCs w:val="24"/>
        </w:rPr>
        <w:t>J. Biol. Chem.</w:t>
      </w:r>
      <w:r w:rsidRPr="00CD142D">
        <w:rPr>
          <w:rFonts w:cs="Times New Roman"/>
          <w:noProof/>
          <w:color w:val="000000" w:themeColor="text1"/>
          <w:sz w:val="22"/>
          <w:szCs w:val="24"/>
        </w:rPr>
        <w:t xml:space="preserve"> 279, 14853–14859. doi:10.1074/jbc.M313608200.</w:t>
      </w:r>
    </w:p>
    <w:p w14:paraId="19248565"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Rahnamaeian, M., Cytryńska, M., Zdybicka-Barabas, A., and Vilcinskas, A. (2016). The functional interaction between abaecin and pore-forming peptides indicates a general mechanism of antibacterial potentiation.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78, 17–23. doi:10.1016/j.peptides.2016.01.016.</w:t>
      </w:r>
    </w:p>
    <w:p w14:paraId="291E284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Ramírez-Carreto, S., Jiménez-Vargas, J. M., Rivas-Santiago, B., Corzo, G., Possani, L. D., Becerril, B., et al. (2015). Peptides from the scorpion Vaejovis punctatus with broad antimicrobial activity.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73, 51–59. doi:10.1016/j.peptides.2015.08.014.</w:t>
      </w:r>
    </w:p>
    <w:p w14:paraId="04FC8C5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Rodríguez, A., Villegas, E., Montoya-Rosales, A., Rivas-Santiago, B., and Corzo, G. (2014). Characterization of Antibacterial and Hemolytic Activity of Synthetic Pandinin 2 Variants and Their Inhibition against Mycobacterium tuberculosis. </w:t>
      </w:r>
      <w:r w:rsidRPr="00CD142D">
        <w:rPr>
          <w:rFonts w:cs="Times New Roman"/>
          <w:i/>
          <w:iCs/>
          <w:noProof/>
          <w:color w:val="000000" w:themeColor="text1"/>
          <w:sz w:val="22"/>
          <w:szCs w:val="24"/>
        </w:rPr>
        <w:t>PLoS One</w:t>
      </w:r>
      <w:r w:rsidRPr="00CD142D">
        <w:rPr>
          <w:rFonts w:cs="Times New Roman"/>
          <w:noProof/>
          <w:color w:val="000000" w:themeColor="text1"/>
          <w:sz w:val="22"/>
          <w:szCs w:val="24"/>
        </w:rPr>
        <w:t xml:space="preserve"> 9, e101742. doi:10.1371/journal.pone.0101742.</w:t>
      </w:r>
    </w:p>
    <w:p w14:paraId="67A140FE"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Sagisaka, A., Miyanoshita, A., Ishibashi, J., and Yamakawa, M. (2001). Purification, characterization and gene expression of a glycine and proline-rich antibacterial protein family from larvae of a beetle, Allomyrina dichotoma. </w:t>
      </w:r>
      <w:r w:rsidRPr="00CD142D">
        <w:rPr>
          <w:rFonts w:cs="Times New Roman"/>
          <w:i/>
          <w:iCs/>
          <w:noProof/>
          <w:color w:val="000000" w:themeColor="text1"/>
          <w:sz w:val="22"/>
          <w:szCs w:val="24"/>
        </w:rPr>
        <w:t>Insect Mol. Biol.</w:t>
      </w:r>
      <w:r w:rsidRPr="00CD142D">
        <w:rPr>
          <w:rFonts w:cs="Times New Roman"/>
          <w:noProof/>
          <w:color w:val="000000" w:themeColor="text1"/>
          <w:sz w:val="22"/>
          <w:szCs w:val="24"/>
        </w:rPr>
        <w:t xml:space="preserve"> 10, 293–302. doi:10.1046/j.0962-1075.2001.00261.x.</w:t>
      </w:r>
    </w:p>
    <w:p w14:paraId="30474A7C"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Saito, A., Ueda, K., Imamura, M., Atsumi, S., Tabunoki, H., Miura, N., et al. (2005). Purification and cDNA cloning of a cecropin from the longicorn beetle, Acalolepta luxuriosa. </w:t>
      </w:r>
      <w:r w:rsidRPr="00CD142D">
        <w:rPr>
          <w:rFonts w:cs="Times New Roman"/>
          <w:i/>
          <w:iCs/>
          <w:noProof/>
          <w:color w:val="000000" w:themeColor="text1"/>
          <w:sz w:val="22"/>
          <w:szCs w:val="24"/>
        </w:rPr>
        <w:t>Comp. Biochem. Physiol. - B Biochem. Mol. Biol.</w:t>
      </w:r>
      <w:r w:rsidRPr="00CD142D">
        <w:rPr>
          <w:rFonts w:cs="Times New Roman"/>
          <w:noProof/>
          <w:color w:val="000000" w:themeColor="text1"/>
          <w:sz w:val="22"/>
          <w:szCs w:val="24"/>
        </w:rPr>
        <w:t xml:space="preserve"> 142, 317–323. doi:10.1016/j.cbpb.2005.08.001.</w:t>
      </w:r>
    </w:p>
    <w:p w14:paraId="3A013457"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Segovia, L. J., Téllez Ramírez, G. A., Henao Arias, D. C., Rivera Duran, J. D., Bedoya, J. P., and Castaño Osorio, J. C. (2017). Identification and characterization of novel cecropins from the Oxysternon conspicillatum neotropic dung beetle. </w:t>
      </w:r>
      <w:r w:rsidRPr="00CD142D">
        <w:rPr>
          <w:rFonts w:cs="Times New Roman"/>
          <w:i/>
          <w:iCs/>
          <w:noProof/>
          <w:color w:val="000000" w:themeColor="text1"/>
          <w:sz w:val="22"/>
          <w:szCs w:val="24"/>
        </w:rPr>
        <w:t>PLoS One</w:t>
      </w:r>
      <w:r w:rsidRPr="00CD142D">
        <w:rPr>
          <w:rFonts w:cs="Times New Roman"/>
          <w:noProof/>
          <w:color w:val="000000" w:themeColor="text1"/>
          <w:sz w:val="22"/>
          <w:szCs w:val="24"/>
        </w:rPr>
        <w:t xml:space="preserve"> 12, e0187914. doi:10.1371/journal.pone.0187914.</w:t>
      </w:r>
    </w:p>
    <w:p w14:paraId="5B41B769"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lastRenderedPageBreak/>
        <w:t xml:space="preserve">Téllez, G. A., and Castaño-Osorio, J. C. (2014). Expression and purification of an active cecropin-like recombinant protein against multidrug resistance Escherichia coli. </w:t>
      </w:r>
      <w:r w:rsidRPr="00CD142D">
        <w:rPr>
          <w:rFonts w:cs="Times New Roman"/>
          <w:i/>
          <w:iCs/>
          <w:noProof/>
          <w:color w:val="000000" w:themeColor="text1"/>
          <w:sz w:val="22"/>
          <w:szCs w:val="24"/>
        </w:rPr>
        <w:t>Protein Expr. Purif.</w:t>
      </w:r>
      <w:r w:rsidRPr="00CD142D">
        <w:rPr>
          <w:rFonts w:cs="Times New Roman"/>
          <w:noProof/>
          <w:color w:val="000000" w:themeColor="text1"/>
          <w:sz w:val="22"/>
          <w:szCs w:val="24"/>
        </w:rPr>
        <w:t xml:space="preserve"> 100, 48–53. doi:10.1016/j.pep.2014.05.004.</w:t>
      </w:r>
    </w:p>
    <w:p w14:paraId="03260DC4"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Ursic-Bedoya, R., Buchhop, J., Joy, J. B., Durvasula, R., and Lowenberger, C. (2011). Prolixicin: A novel antimicrobial peptide isolated from Rhodnius prolixus with differential activity against bacteria and Trypanosoma cruzi. </w:t>
      </w:r>
      <w:r w:rsidRPr="00CD142D">
        <w:rPr>
          <w:rFonts w:cs="Times New Roman"/>
          <w:i/>
          <w:iCs/>
          <w:noProof/>
          <w:color w:val="000000" w:themeColor="text1"/>
          <w:sz w:val="22"/>
          <w:szCs w:val="24"/>
        </w:rPr>
        <w:t>Insect Mol. Biol.</w:t>
      </w:r>
      <w:r w:rsidRPr="00CD142D">
        <w:rPr>
          <w:rFonts w:cs="Times New Roman"/>
          <w:noProof/>
          <w:color w:val="000000" w:themeColor="text1"/>
          <w:sz w:val="22"/>
          <w:szCs w:val="24"/>
        </w:rPr>
        <w:t xml:space="preserve"> 20, 775–786. doi:10.1111/j.1365-2583.2011.01107.x.</w:t>
      </w:r>
    </w:p>
    <w:p w14:paraId="65EACAC7"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nl-BE"/>
        </w:rPr>
      </w:pPr>
      <w:r w:rsidRPr="00CD142D">
        <w:rPr>
          <w:rFonts w:cs="Times New Roman"/>
          <w:noProof/>
          <w:color w:val="000000" w:themeColor="text1"/>
          <w:sz w:val="22"/>
          <w:szCs w:val="24"/>
        </w:rPr>
        <w:t xml:space="preserve">Vizioli, J., Richman, A. M., Uttenweiler-Joseph, S., Blass, C., and Bulet, P. (2001). The defensin peptide of the malaria vector mosquito anopheles gambiae: Antimicrobial activities and expression in adult mosquitoes. </w:t>
      </w:r>
      <w:r w:rsidRPr="00CD142D">
        <w:rPr>
          <w:rFonts w:cs="Times New Roman"/>
          <w:i/>
          <w:iCs/>
          <w:noProof/>
          <w:color w:val="000000" w:themeColor="text1"/>
          <w:sz w:val="22"/>
          <w:szCs w:val="24"/>
          <w:lang w:val="nl-BE"/>
        </w:rPr>
        <w:t>Insect Biochem. Mol. Biol.</w:t>
      </w:r>
      <w:r w:rsidRPr="00CD142D">
        <w:rPr>
          <w:rFonts w:cs="Times New Roman"/>
          <w:noProof/>
          <w:color w:val="000000" w:themeColor="text1"/>
          <w:sz w:val="22"/>
          <w:szCs w:val="24"/>
          <w:lang w:val="nl-BE"/>
        </w:rPr>
        <w:t xml:space="preserve"> 31, 241–248. doi:10.1016/S0965-1748(00)00143-0.</w:t>
      </w:r>
    </w:p>
    <w:p w14:paraId="7B72256F"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nl-BE"/>
        </w:rPr>
        <w:t xml:space="preserve">Wu, S., Nie, Y., Zeng, X. C., Cao, H., Zhang, L., Zhou, L., et al. </w:t>
      </w:r>
      <w:r w:rsidRPr="00CD142D">
        <w:rPr>
          <w:rFonts w:cs="Times New Roman"/>
          <w:noProof/>
          <w:color w:val="000000" w:themeColor="text1"/>
          <w:sz w:val="22"/>
          <w:szCs w:val="24"/>
        </w:rPr>
        <w:t xml:space="preserve">(2014). Genomic and functional characterization of three new venom peptides from the scorpion Heterometrus spinifer.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53, 30–41. doi:10.1016/j.peptides.2013.12.012.</w:t>
      </w:r>
    </w:p>
    <w:p w14:paraId="65130ECE"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Xie, L., Chen, G., Zhu, C., Zhu, B., and Hu, Y. (2009). Structural modification and expression of attacin a from glossina morsitans morsitans in E. coli and its antibacterial activities. </w:t>
      </w:r>
      <w:r w:rsidRPr="00CD142D">
        <w:rPr>
          <w:rFonts w:cs="Times New Roman"/>
          <w:i/>
          <w:iCs/>
          <w:noProof/>
          <w:color w:val="000000" w:themeColor="text1"/>
          <w:sz w:val="22"/>
          <w:szCs w:val="24"/>
        </w:rPr>
        <w:t>Int. J. Pept. Res. Ther.</w:t>
      </w:r>
      <w:r w:rsidRPr="00CD142D">
        <w:rPr>
          <w:rFonts w:cs="Times New Roman"/>
          <w:noProof/>
          <w:color w:val="000000" w:themeColor="text1"/>
          <w:sz w:val="22"/>
          <w:szCs w:val="24"/>
        </w:rPr>
        <w:t xml:space="preserve"> 15, 255–261. doi:10.1007/s10989-009-9186-z.</w:t>
      </w:r>
    </w:p>
    <w:p w14:paraId="272BDBDD"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Yamada, K., and Natori, S. (1993). Purification, sequence and antibacterial activity of two novel sapecin homologues from Sarcophaga embryonic cells: Similarity of sapecin B to charybdotoxin. </w:t>
      </w:r>
      <w:r w:rsidRPr="00CD142D">
        <w:rPr>
          <w:rFonts w:cs="Times New Roman"/>
          <w:i/>
          <w:iCs/>
          <w:noProof/>
          <w:color w:val="000000" w:themeColor="text1"/>
          <w:sz w:val="22"/>
          <w:szCs w:val="24"/>
        </w:rPr>
        <w:t>Biochem. J.</w:t>
      </w:r>
      <w:r w:rsidRPr="00CD142D">
        <w:rPr>
          <w:rFonts w:cs="Times New Roman"/>
          <w:noProof/>
          <w:color w:val="000000" w:themeColor="text1"/>
          <w:sz w:val="22"/>
          <w:szCs w:val="24"/>
        </w:rPr>
        <w:t xml:space="preserve"> 291, 275–279. doi:10.1042/bj2910275.</w:t>
      </w:r>
    </w:p>
    <w:p w14:paraId="589E7DC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Yi, H. Y., Chowdhury, M., Huang, Y. D., and Yu, X. Q. (2014). Insect antimicrobial peptides and their applications. </w:t>
      </w:r>
      <w:r w:rsidRPr="00CD142D">
        <w:rPr>
          <w:rFonts w:cs="Times New Roman"/>
          <w:i/>
          <w:iCs/>
          <w:noProof/>
          <w:color w:val="000000" w:themeColor="text1"/>
          <w:sz w:val="22"/>
          <w:szCs w:val="24"/>
        </w:rPr>
        <w:t>Appl. Microbiol. Biotechnol.</w:t>
      </w:r>
      <w:r w:rsidRPr="00CD142D">
        <w:rPr>
          <w:rFonts w:cs="Times New Roman"/>
          <w:noProof/>
          <w:color w:val="000000" w:themeColor="text1"/>
          <w:sz w:val="22"/>
          <w:szCs w:val="24"/>
        </w:rPr>
        <w:t xml:space="preserve"> 98, 5807–5822. doi:10.1007/s00253-014-5792-6.</w:t>
      </w:r>
    </w:p>
    <w:p w14:paraId="534B5876"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rPr>
        <w:t xml:space="preserve">Yoe, S. M., Kang, C. S., Han, S. S., and Bang, I. S. (2006). Characterization and cDNA cloning of hinnavin II, a cecropin family antibacterial peptide from the cabbage butterfly, Artogeia rapae. </w:t>
      </w:r>
      <w:r w:rsidRPr="00CD142D">
        <w:rPr>
          <w:rFonts w:cs="Times New Roman"/>
          <w:i/>
          <w:iCs/>
          <w:noProof/>
          <w:color w:val="000000" w:themeColor="text1"/>
          <w:sz w:val="22"/>
          <w:szCs w:val="24"/>
        </w:rPr>
        <w:t>Comp. Biochem. Physiol. - B Biochem. Mol. Biol.</w:t>
      </w:r>
      <w:r w:rsidRPr="00CD142D">
        <w:rPr>
          <w:rFonts w:cs="Times New Roman"/>
          <w:noProof/>
          <w:color w:val="000000" w:themeColor="text1"/>
          <w:sz w:val="22"/>
          <w:szCs w:val="24"/>
        </w:rPr>
        <w:t xml:space="preserve"> 144, 199–205. doi:10.1016/j.cbpb.2006.02.010.</w:t>
      </w:r>
    </w:p>
    <w:p w14:paraId="0C8D90AB"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lang w:val="de-DE"/>
        </w:rPr>
      </w:pPr>
      <w:r w:rsidRPr="00CD142D">
        <w:rPr>
          <w:rFonts w:cs="Times New Roman"/>
          <w:noProof/>
          <w:color w:val="000000" w:themeColor="text1"/>
          <w:sz w:val="22"/>
          <w:szCs w:val="24"/>
        </w:rPr>
        <w:t xml:space="preserve">Yoon, H. S., Lee, C. S., Lee, S. Y., Choi, C. S., Lee, I. H., Yeo, S. M., et al. (2003). Purification and cDNA cloning of inducible antibacterial peptides fromProtaetia brevitarsis (Coleoptera). </w:t>
      </w:r>
      <w:r w:rsidRPr="00CD142D">
        <w:rPr>
          <w:rFonts w:cs="Times New Roman"/>
          <w:i/>
          <w:iCs/>
          <w:noProof/>
          <w:color w:val="000000" w:themeColor="text1"/>
          <w:sz w:val="22"/>
          <w:szCs w:val="24"/>
          <w:lang w:val="de-DE"/>
        </w:rPr>
        <w:t>Arch. Insect Biochem. Physiol.</w:t>
      </w:r>
      <w:r w:rsidRPr="00CD142D">
        <w:rPr>
          <w:rFonts w:cs="Times New Roman"/>
          <w:noProof/>
          <w:color w:val="000000" w:themeColor="text1"/>
          <w:sz w:val="22"/>
          <w:szCs w:val="24"/>
          <w:lang w:val="de-DE"/>
        </w:rPr>
        <w:t xml:space="preserve"> 52, 92–103. doi:10.1002/arch.10072.</w:t>
      </w:r>
    </w:p>
    <w:p w14:paraId="2DF3B5E1"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szCs w:val="24"/>
        </w:rPr>
      </w:pPr>
      <w:r w:rsidRPr="00CD142D">
        <w:rPr>
          <w:rFonts w:cs="Times New Roman"/>
          <w:noProof/>
          <w:color w:val="000000" w:themeColor="text1"/>
          <w:sz w:val="22"/>
          <w:szCs w:val="24"/>
          <w:lang w:val="de-DE"/>
        </w:rPr>
        <w:t xml:space="preserve">Zeng, X. C., Zhou, L., Shi, W., Luo, X., Zhang, L., Nie, Y., et al. </w:t>
      </w:r>
      <w:r w:rsidRPr="00CD142D">
        <w:rPr>
          <w:rFonts w:cs="Times New Roman"/>
          <w:noProof/>
          <w:color w:val="000000" w:themeColor="text1"/>
          <w:sz w:val="22"/>
          <w:szCs w:val="24"/>
        </w:rPr>
        <w:t xml:space="preserve">(2013). Three new antimicrobial peptides from the scorpion Pandinus imperator. </w:t>
      </w:r>
      <w:r w:rsidRPr="00CD142D">
        <w:rPr>
          <w:rFonts w:cs="Times New Roman"/>
          <w:i/>
          <w:iCs/>
          <w:noProof/>
          <w:color w:val="000000" w:themeColor="text1"/>
          <w:sz w:val="22"/>
          <w:szCs w:val="24"/>
        </w:rPr>
        <w:t>Peptides</w:t>
      </w:r>
      <w:r w:rsidRPr="00CD142D">
        <w:rPr>
          <w:rFonts w:cs="Times New Roman"/>
          <w:noProof/>
          <w:color w:val="000000" w:themeColor="text1"/>
          <w:sz w:val="22"/>
          <w:szCs w:val="24"/>
        </w:rPr>
        <w:t xml:space="preserve"> 45, 28–34. doi:10.1016/j.peptides.2013.03.026.</w:t>
      </w:r>
    </w:p>
    <w:p w14:paraId="799556B2" w14:textId="77777777" w:rsidR="00142270" w:rsidRPr="00CD142D" w:rsidRDefault="00142270" w:rsidP="00142270">
      <w:pPr>
        <w:widowControl w:val="0"/>
        <w:autoSpaceDE w:val="0"/>
        <w:autoSpaceDN w:val="0"/>
        <w:adjustRightInd w:val="0"/>
        <w:spacing w:after="0"/>
        <w:ind w:left="480" w:hanging="480"/>
        <w:rPr>
          <w:rFonts w:cs="Times New Roman"/>
          <w:noProof/>
          <w:color w:val="000000" w:themeColor="text1"/>
          <w:sz w:val="22"/>
        </w:rPr>
      </w:pPr>
      <w:r w:rsidRPr="00CD142D">
        <w:rPr>
          <w:rFonts w:cs="Times New Roman"/>
          <w:noProof/>
          <w:color w:val="000000" w:themeColor="text1"/>
          <w:sz w:val="22"/>
          <w:szCs w:val="24"/>
        </w:rPr>
        <w:t xml:space="preserve">Zheng, Z., Tharmalingam, N., Liu, Q., Jayamani, E., Kim, W., Fuchs, B. B., et al. (2017). Synergistic efficacy of Aedes aegypti antimicrobial peptide cecropin A2 and tetracycline against Pseudomonas aeruginosa. </w:t>
      </w:r>
      <w:r w:rsidRPr="00CD142D">
        <w:rPr>
          <w:rFonts w:cs="Times New Roman"/>
          <w:i/>
          <w:iCs/>
          <w:noProof/>
          <w:color w:val="000000" w:themeColor="text1"/>
          <w:sz w:val="22"/>
          <w:szCs w:val="24"/>
        </w:rPr>
        <w:t>Antimicrob. Agents Chemother.</w:t>
      </w:r>
      <w:r w:rsidRPr="00CD142D">
        <w:rPr>
          <w:rFonts w:cs="Times New Roman"/>
          <w:noProof/>
          <w:color w:val="000000" w:themeColor="text1"/>
          <w:sz w:val="22"/>
          <w:szCs w:val="24"/>
        </w:rPr>
        <w:t xml:space="preserve"> 61. doi:10.1128/AAC.00686-17.</w:t>
      </w:r>
    </w:p>
    <w:p w14:paraId="5F24CB5D" w14:textId="5A554948" w:rsidR="007E7274" w:rsidRPr="001072EE" w:rsidRDefault="007E7274" w:rsidP="00F462AA">
      <w:pPr>
        <w:spacing w:after="0"/>
        <w:jc w:val="both"/>
        <w:rPr>
          <w:rFonts w:cs="Times New Roman"/>
          <w:sz w:val="22"/>
          <w:shd w:val="clear" w:color="auto" w:fill="FFFFFF"/>
          <w:lang w:bidi="hi-IN"/>
        </w:rPr>
      </w:pPr>
      <w:r w:rsidRPr="00CD142D">
        <w:rPr>
          <w:rFonts w:cs="Times New Roman"/>
          <w:color w:val="000000" w:themeColor="text1"/>
          <w:sz w:val="22"/>
          <w:shd w:val="clear" w:color="auto" w:fill="FFFFFF"/>
          <w:lang w:bidi="hi-IN"/>
        </w:rPr>
        <w:fldChar w:fldCharType="end"/>
      </w:r>
    </w:p>
    <w:p w14:paraId="3C419443" w14:textId="227834C5" w:rsidR="00994A3D" w:rsidRDefault="00994A3D" w:rsidP="00994A3D">
      <w:pPr>
        <w:keepNext/>
        <w:jc w:val="center"/>
        <w:rPr>
          <w:rFonts w:cs="Times New Roman"/>
          <w:szCs w:val="24"/>
        </w:rPr>
      </w:pPr>
      <w:r w:rsidRPr="001072EE">
        <w:rPr>
          <w:b/>
          <w:noProof/>
          <w:lang w:val="en-IN" w:eastAsia="en-IN"/>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0F8185" w14:textId="77777777" w:rsidR="00E7761E" w:rsidRDefault="00E7761E" w:rsidP="00117666">
      <w:pPr>
        <w:spacing w:after="0"/>
      </w:pPr>
      <w:r>
        <w:separator/>
      </w:r>
    </w:p>
  </w:endnote>
  <w:endnote w:type="continuationSeparator" w:id="0">
    <w:p w14:paraId="73BACBBC" w14:textId="77777777" w:rsidR="00E7761E" w:rsidRDefault="00E776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eiryo">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1072EE" w:rsidRPr="00577C4C" w:rsidRDefault="001072EE">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E674274" w:rsidR="001072EE" w:rsidRPr="00577C4C" w:rsidRDefault="001072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E674274" w:rsidR="001072EE" w:rsidRPr="00577C4C" w:rsidRDefault="001072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1072EE" w:rsidRPr="00577C4C" w:rsidRDefault="001072EE">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9F71DF1" w:rsidR="001072EE" w:rsidRPr="00577C4C" w:rsidRDefault="001072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9F71DF1" w:rsidR="001072EE" w:rsidRPr="00577C4C" w:rsidRDefault="001072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4772C2" w14:textId="77777777" w:rsidR="00E7761E" w:rsidRDefault="00E7761E" w:rsidP="00117666">
      <w:pPr>
        <w:spacing w:after="0"/>
      </w:pPr>
      <w:r>
        <w:separator/>
      </w:r>
    </w:p>
  </w:footnote>
  <w:footnote w:type="continuationSeparator" w:id="0">
    <w:p w14:paraId="1E6D29CA" w14:textId="77777777" w:rsidR="00E7761E" w:rsidRDefault="00E776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1072EE" w:rsidRPr="009151AA" w:rsidRDefault="001072E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1072EE" w:rsidRDefault="001072EE"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823DB9"/>
    <w:multiLevelType w:val="hybridMultilevel"/>
    <w:tmpl w:val="175EC3E6"/>
    <w:lvl w:ilvl="0" w:tplc="0409000F">
      <w:start w:val="1"/>
      <w:numFmt w:val="decimal"/>
      <w:lvlText w:val="%1."/>
      <w:lvlJc w:val="left"/>
      <w:pPr>
        <w:ind w:left="360" w:hanging="360"/>
      </w:pPr>
    </w:lvl>
    <w:lvl w:ilvl="1" w:tplc="04090019">
      <w:start w:val="1"/>
      <w:numFmt w:val="lowerLetter"/>
      <w:lvlText w:val="%2."/>
      <w:lvlJc w:val="left"/>
      <w:pPr>
        <w:ind w:left="1222" w:hanging="360"/>
      </w:pPr>
    </w:lvl>
    <w:lvl w:ilvl="2" w:tplc="0409001B">
      <w:start w:val="1"/>
      <w:numFmt w:val="lowerRoman"/>
      <w:lvlText w:val="%3."/>
      <w:lvlJc w:val="right"/>
      <w:pPr>
        <w:ind w:left="1942" w:hanging="180"/>
      </w:pPr>
    </w:lvl>
    <w:lvl w:ilvl="3" w:tplc="0409000F">
      <w:start w:val="1"/>
      <w:numFmt w:val="decimal"/>
      <w:lvlText w:val="%4."/>
      <w:lvlJc w:val="left"/>
      <w:pPr>
        <w:ind w:left="2662" w:hanging="360"/>
      </w:pPr>
    </w:lvl>
    <w:lvl w:ilvl="4" w:tplc="04090019">
      <w:start w:val="1"/>
      <w:numFmt w:val="lowerLetter"/>
      <w:lvlText w:val="%5."/>
      <w:lvlJc w:val="left"/>
      <w:pPr>
        <w:ind w:left="3382" w:hanging="360"/>
      </w:pPr>
    </w:lvl>
    <w:lvl w:ilvl="5" w:tplc="0409001B">
      <w:start w:val="1"/>
      <w:numFmt w:val="lowerRoman"/>
      <w:lvlText w:val="%6."/>
      <w:lvlJc w:val="right"/>
      <w:pPr>
        <w:ind w:left="4102" w:hanging="180"/>
      </w:pPr>
    </w:lvl>
    <w:lvl w:ilvl="6" w:tplc="0409000F">
      <w:start w:val="1"/>
      <w:numFmt w:val="decimal"/>
      <w:lvlText w:val="%7."/>
      <w:lvlJc w:val="left"/>
      <w:pPr>
        <w:ind w:left="4822" w:hanging="360"/>
      </w:pPr>
    </w:lvl>
    <w:lvl w:ilvl="7" w:tplc="04090019">
      <w:start w:val="1"/>
      <w:numFmt w:val="lowerLetter"/>
      <w:lvlText w:val="%8."/>
      <w:lvlJc w:val="left"/>
      <w:pPr>
        <w:ind w:left="5542" w:hanging="360"/>
      </w:pPr>
    </w:lvl>
    <w:lvl w:ilvl="8" w:tplc="0409001B">
      <w:start w:val="1"/>
      <w:numFmt w:val="lowerRoman"/>
      <w:lvlText w:val="%9."/>
      <w:lvlJc w:val="right"/>
      <w:pPr>
        <w:ind w:left="6262"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5804"/>
    <w:rsid w:val="00051B59"/>
    <w:rsid w:val="00052A14"/>
    <w:rsid w:val="000655F7"/>
    <w:rsid w:val="0006671A"/>
    <w:rsid w:val="00077D53"/>
    <w:rsid w:val="00085F2C"/>
    <w:rsid w:val="000D6241"/>
    <w:rsid w:val="000E7A99"/>
    <w:rsid w:val="00105FD9"/>
    <w:rsid w:val="001072EE"/>
    <w:rsid w:val="00117666"/>
    <w:rsid w:val="0013637A"/>
    <w:rsid w:val="00142270"/>
    <w:rsid w:val="00146421"/>
    <w:rsid w:val="001549D3"/>
    <w:rsid w:val="00160065"/>
    <w:rsid w:val="0017642C"/>
    <w:rsid w:val="00177D84"/>
    <w:rsid w:val="001B5581"/>
    <w:rsid w:val="00243EC7"/>
    <w:rsid w:val="00267D18"/>
    <w:rsid w:val="00274347"/>
    <w:rsid w:val="00280B1D"/>
    <w:rsid w:val="002868E2"/>
    <w:rsid w:val="002869C3"/>
    <w:rsid w:val="00290592"/>
    <w:rsid w:val="002920A9"/>
    <w:rsid w:val="002936E4"/>
    <w:rsid w:val="002A1EB8"/>
    <w:rsid w:val="002A528C"/>
    <w:rsid w:val="002B4A57"/>
    <w:rsid w:val="002C6CE7"/>
    <w:rsid w:val="002C74CA"/>
    <w:rsid w:val="002C7D7D"/>
    <w:rsid w:val="002D333D"/>
    <w:rsid w:val="002F7DC8"/>
    <w:rsid w:val="003123F4"/>
    <w:rsid w:val="003544FB"/>
    <w:rsid w:val="003C0668"/>
    <w:rsid w:val="003D2F2D"/>
    <w:rsid w:val="00401590"/>
    <w:rsid w:val="004126A7"/>
    <w:rsid w:val="004311E8"/>
    <w:rsid w:val="00433D78"/>
    <w:rsid w:val="00447801"/>
    <w:rsid w:val="00452E9C"/>
    <w:rsid w:val="004735C8"/>
    <w:rsid w:val="004947A6"/>
    <w:rsid w:val="004961FF"/>
    <w:rsid w:val="004B0011"/>
    <w:rsid w:val="004C72BF"/>
    <w:rsid w:val="004F6D0E"/>
    <w:rsid w:val="00517A89"/>
    <w:rsid w:val="0052196D"/>
    <w:rsid w:val="005250F2"/>
    <w:rsid w:val="00534876"/>
    <w:rsid w:val="005454B3"/>
    <w:rsid w:val="00562A5D"/>
    <w:rsid w:val="00567097"/>
    <w:rsid w:val="0057373D"/>
    <w:rsid w:val="005910E0"/>
    <w:rsid w:val="00593EEA"/>
    <w:rsid w:val="005A5EEE"/>
    <w:rsid w:val="005F553E"/>
    <w:rsid w:val="006073D1"/>
    <w:rsid w:val="006375C7"/>
    <w:rsid w:val="00643468"/>
    <w:rsid w:val="00654E8F"/>
    <w:rsid w:val="00660D05"/>
    <w:rsid w:val="006820B1"/>
    <w:rsid w:val="006B57CC"/>
    <w:rsid w:val="006B7D14"/>
    <w:rsid w:val="006F3EF4"/>
    <w:rsid w:val="006F58F2"/>
    <w:rsid w:val="00701727"/>
    <w:rsid w:val="0070566C"/>
    <w:rsid w:val="00714C50"/>
    <w:rsid w:val="00725A7D"/>
    <w:rsid w:val="00726B08"/>
    <w:rsid w:val="00743BC0"/>
    <w:rsid w:val="007501BE"/>
    <w:rsid w:val="00756916"/>
    <w:rsid w:val="00773450"/>
    <w:rsid w:val="0077795F"/>
    <w:rsid w:val="00790BB3"/>
    <w:rsid w:val="007C206C"/>
    <w:rsid w:val="007D0CD4"/>
    <w:rsid w:val="007E7274"/>
    <w:rsid w:val="00812DB3"/>
    <w:rsid w:val="00817DD6"/>
    <w:rsid w:val="00826ED9"/>
    <w:rsid w:val="00827953"/>
    <w:rsid w:val="00831589"/>
    <w:rsid w:val="0083759F"/>
    <w:rsid w:val="00861E84"/>
    <w:rsid w:val="00885156"/>
    <w:rsid w:val="008A04FC"/>
    <w:rsid w:val="008A26DD"/>
    <w:rsid w:val="008B095B"/>
    <w:rsid w:val="008B6651"/>
    <w:rsid w:val="008D2B00"/>
    <w:rsid w:val="008E7557"/>
    <w:rsid w:val="009151AA"/>
    <w:rsid w:val="0092191C"/>
    <w:rsid w:val="0093429D"/>
    <w:rsid w:val="00943573"/>
    <w:rsid w:val="00960D9C"/>
    <w:rsid w:val="00964134"/>
    <w:rsid w:val="00970F7D"/>
    <w:rsid w:val="00994A3D"/>
    <w:rsid w:val="009B1A3F"/>
    <w:rsid w:val="009C2B12"/>
    <w:rsid w:val="009D26D9"/>
    <w:rsid w:val="009E7AD6"/>
    <w:rsid w:val="00A128B8"/>
    <w:rsid w:val="00A174D9"/>
    <w:rsid w:val="00A556D7"/>
    <w:rsid w:val="00AA4D24"/>
    <w:rsid w:val="00AA6442"/>
    <w:rsid w:val="00AB6715"/>
    <w:rsid w:val="00AF273B"/>
    <w:rsid w:val="00B05484"/>
    <w:rsid w:val="00B1671E"/>
    <w:rsid w:val="00B25EB8"/>
    <w:rsid w:val="00B37F4D"/>
    <w:rsid w:val="00B44AA8"/>
    <w:rsid w:val="00BC18FB"/>
    <w:rsid w:val="00BD409E"/>
    <w:rsid w:val="00BD5C2E"/>
    <w:rsid w:val="00C52A7B"/>
    <w:rsid w:val="00C56BAF"/>
    <w:rsid w:val="00C56FCD"/>
    <w:rsid w:val="00C679AA"/>
    <w:rsid w:val="00C75972"/>
    <w:rsid w:val="00C92649"/>
    <w:rsid w:val="00CD066B"/>
    <w:rsid w:val="00CD142D"/>
    <w:rsid w:val="00CD40F6"/>
    <w:rsid w:val="00CE4FEE"/>
    <w:rsid w:val="00CF5B76"/>
    <w:rsid w:val="00CF74D1"/>
    <w:rsid w:val="00D060CF"/>
    <w:rsid w:val="00D134EF"/>
    <w:rsid w:val="00D13D1F"/>
    <w:rsid w:val="00D90993"/>
    <w:rsid w:val="00D9354F"/>
    <w:rsid w:val="00DB59C3"/>
    <w:rsid w:val="00DC259A"/>
    <w:rsid w:val="00DE23E8"/>
    <w:rsid w:val="00DE3FBE"/>
    <w:rsid w:val="00E52377"/>
    <w:rsid w:val="00E537AD"/>
    <w:rsid w:val="00E64E17"/>
    <w:rsid w:val="00E664F5"/>
    <w:rsid w:val="00E7761E"/>
    <w:rsid w:val="00E866C9"/>
    <w:rsid w:val="00EA39C1"/>
    <w:rsid w:val="00EA3D3C"/>
    <w:rsid w:val="00EC090A"/>
    <w:rsid w:val="00EC6063"/>
    <w:rsid w:val="00ED20B5"/>
    <w:rsid w:val="00EE4582"/>
    <w:rsid w:val="00EF4D7B"/>
    <w:rsid w:val="00F37A88"/>
    <w:rsid w:val="00F462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3B1D2A52-7566-4C43-95A4-DBD4A4B81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amed-content">
    <w:name w:val="named-content"/>
    <w:basedOn w:val="DefaultParagraphFont"/>
    <w:rsid w:val="00F462AA"/>
  </w:style>
  <w:style w:type="character" w:customStyle="1" w:styleId="ref-journal">
    <w:name w:val="ref-journal"/>
    <w:basedOn w:val="DefaultParagraphFont"/>
    <w:rsid w:val="00F462AA"/>
  </w:style>
  <w:style w:type="character" w:customStyle="1" w:styleId="ref-vol">
    <w:name w:val="ref-vol"/>
    <w:basedOn w:val="DefaultParagraphFont"/>
    <w:rsid w:val="00F462AA"/>
  </w:style>
  <w:style w:type="character" w:customStyle="1" w:styleId="a">
    <w:name w:val="_"/>
    <w:basedOn w:val="DefaultParagraphFont"/>
    <w:rsid w:val="006F58F2"/>
  </w:style>
  <w:style w:type="character" w:customStyle="1" w:styleId="ls0">
    <w:name w:val="ls0"/>
    <w:basedOn w:val="DefaultParagraphFont"/>
    <w:rsid w:val="006F5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2072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4090214">
      <w:bodyDiv w:val="1"/>
      <w:marLeft w:val="0"/>
      <w:marRight w:val="0"/>
      <w:marTop w:val="0"/>
      <w:marBottom w:val="0"/>
      <w:divBdr>
        <w:top w:val="none" w:sz="0" w:space="0" w:color="auto"/>
        <w:left w:val="none" w:sz="0" w:space="0" w:color="auto"/>
        <w:bottom w:val="none" w:sz="0" w:space="0" w:color="auto"/>
        <w:right w:val="none" w:sz="0" w:space="0" w:color="auto"/>
      </w:divBdr>
    </w:div>
    <w:div w:id="768621368">
      <w:bodyDiv w:val="1"/>
      <w:marLeft w:val="0"/>
      <w:marRight w:val="0"/>
      <w:marTop w:val="0"/>
      <w:marBottom w:val="0"/>
      <w:divBdr>
        <w:top w:val="none" w:sz="0" w:space="0" w:color="auto"/>
        <w:left w:val="none" w:sz="0" w:space="0" w:color="auto"/>
        <w:bottom w:val="none" w:sz="0" w:space="0" w:color="auto"/>
        <w:right w:val="none" w:sz="0" w:space="0" w:color="auto"/>
      </w:divBdr>
      <w:divsChild>
        <w:div w:id="1473132437">
          <w:marLeft w:val="0"/>
          <w:marRight w:val="0"/>
          <w:marTop w:val="0"/>
          <w:marBottom w:val="0"/>
          <w:divBdr>
            <w:top w:val="none" w:sz="0" w:space="0" w:color="auto"/>
            <w:left w:val="none" w:sz="0" w:space="0" w:color="auto"/>
            <w:bottom w:val="none" w:sz="0" w:space="0" w:color="auto"/>
            <w:right w:val="none" w:sz="0" w:space="0" w:color="auto"/>
          </w:divBdr>
        </w:div>
        <w:div w:id="1514489638">
          <w:marLeft w:val="0"/>
          <w:marRight w:val="0"/>
          <w:marTop w:val="0"/>
          <w:marBottom w:val="0"/>
          <w:divBdr>
            <w:top w:val="none" w:sz="0" w:space="0" w:color="auto"/>
            <w:left w:val="none" w:sz="0" w:space="0" w:color="auto"/>
            <w:bottom w:val="none" w:sz="0" w:space="0" w:color="auto"/>
            <w:right w:val="none" w:sz="0" w:space="0" w:color="auto"/>
          </w:divBdr>
        </w:div>
        <w:div w:id="410349094">
          <w:marLeft w:val="0"/>
          <w:marRight w:val="0"/>
          <w:marTop w:val="0"/>
          <w:marBottom w:val="0"/>
          <w:divBdr>
            <w:top w:val="none" w:sz="0" w:space="0" w:color="auto"/>
            <w:left w:val="none" w:sz="0" w:space="0" w:color="auto"/>
            <w:bottom w:val="none" w:sz="0" w:space="0" w:color="auto"/>
            <w:right w:val="none" w:sz="0" w:space="0" w:color="auto"/>
          </w:divBdr>
        </w:div>
        <w:div w:id="1586913791">
          <w:marLeft w:val="0"/>
          <w:marRight w:val="0"/>
          <w:marTop w:val="0"/>
          <w:marBottom w:val="0"/>
          <w:divBdr>
            <w:top w:val="none" w:sz="0" w:space="0" w:color="auto"/>
            <w:left w:val="none" w:sz="0" w:space="0" w:color="auto"/>
            <w:bottom w:val="none" w:sz="0" w:space="0" w:color="auto"/>
            <w:right w:val="none" w:sz="0" w:space="0" w:color="auto"/>
          </w:divBdr>
        </w:div>
        <w:div w:id="595407621">
          <w:marLeft w:val="0"/>
          <w:marRight w:val="0"/>
          <w:marTop w:val="0"/>
          <w:marBottom w:val="0"/>
          <w:divBdr>
            <w:top w:val="none" w:sz="0" w:space="0" w:color="auto"/>
            <w:left w:val="none" w:sz="0" w:space="0" w:color="auto"/>
            <w:bottom w:val="none" w:sz="0" w:space="0" w:color="auto"/>
            <w:right w:val="none" w:sz="0" w:space="0" w:color="auto"/>
          </w:divBdr>
        </w:div>
        <w:div w:id="1399287203">
          <w:marLeft w:val="0"/>
          <w:marRight w:val="0"/>
          <w:marTop w:val="0"/>
          <w:marBottom w:val="0"/>
          <w:divBdr>
            <w:top w:val="none" w:sz="0" w:space="0" w:color="auto"/>
            <w:left w:val="none" w:sz="0" w:space="0" w:color="auto"/>
            <w:bottom w:val="none" w:sz="0" w:space="0" w:color="auto"/>
            <w:right w:val="none" w:sz="0" w:space="0" w:color="auto"/>
          </w:divBdr>
        </w:div>
        <w:div w:id="970935870">
          <w:marLeft w:val="0"/>
          <w:marRight w:val="0"/>
          <w:marTop w:val="0"/>
          <w:marBottom w:val="0"/>
          <w:divBdr>
            <w:top w:val="none" w:sz="0" w:space="0" w:color="auto"/>
            <w:left w:val="none" w:sz="0" w:space="0" w:color="auto"/>
            <w:bottom w:val="none" w:sz="0" w:space="0" w:color="auto"/>
            <w:right w:val="none" w:sz="0" w:space="0" w:color="auto"/>
          </w:divBdr>
        </w:div>
        <w:div w:id="890732295">
          <w:marLeft w:val="0"/>
          <w:marRight w:val="0"/>
          <w:marTop w:val="0"/>
          <w:marBottom w:val="0"/>
          <w:divBdr>
            <w:top w:val="none" w:sz="0" w:space="0" w:color="auto"/>
            <w:left w:val="none" w:sz="0" w:space="0" w:color="auto"/>
            <w:bottom w:val="none" w:sz="0" w:space="0" w:color="auto"/>
            <w:right w:val="none" w:sz="0" w:space="0" w:color="auto"/>
          </w:divBdr>
        </w:div>
        <w:div w:id="1381788139">
          <w:marLeft w:val="0"/>
          <w:marRight w:val="0"/>
          <w:marTop w:val="0"/>
          <w:marBottom w:val="0"/>
          <w:divBdr>
            <w:top w:val="none" w:sz="0" w:space="0" w:color="auto"/>
            <w:left w:val="none" w:sz="0" w:space="0" w:color="auto"/>
            <w:bottom w:val="none" w:sz="0" w:space="0" w:color="auto"/>
            <w:right w:val="none" w:sz="0" w:space="0" w:color="auto"/>
          </w:divBdr>
        </w:div>
        <w:div w:id="2025789863">
          <w:marLeft w:val="0"/>
          <w:marRight w:val="0"/>
          <w:marTop w:val="0"/>
          <w:marBottom w:val="0"/>
          <w:divBdr>
            <w:top w:val="none" w:sz="0" w:space="0" w:color="auto"/>
            <w:left w:val="none" w:sz="0" w:space="0" w:color="auto"/>
            <w:bottom w:val="none" w:sz="0" w:space="0" w:color="auto"/>
            <w:right w:val="none" w:sz="0" w:space="0" w:color="auto"/>
          </w:divBdr>
        </w:div>
        <w:div w:id="545685334">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5435011">
      <w:bodyDiv w:val="1"/>
      <w:marLeft w:val="0"/>
      <w:marRight w:val="0"/>
      <w:marTop w:val="0"/>
      <w:marBottom w:val="0"/>
      <w:divBdr>
        <w:top w:val="none" w:sz="0" w:space="0" w:color="auto"/>
        <w:left w:val="none" w:sz="0" w:space="0" w:color="auto"/>
        <w:bottom w:val="none" w:sz="0" w:space="0" w:color="auto"/>
        <w:right w:val="none" w:sz="0" w:space="0" w:color="auto"/>
      </w:divBdr>
      <w:divsChild>
        <w:div w:id="1800611605">
          <w:marLeft w:val="0"/>
          <w:marRight w:val="0"/>
          <w:marTop w:val="0"/>
          <w:marBottom w:val="0"/>
          <w:divBdr>
            <w:top w:val="none" w:sz="0" w:space="0" w:color="auto"/>
            <w:left w:val="none" w:sz="0" w:space="0" w:color="auto"/>
            <w:bottom w:val="none" w:sz="0" w:space="0" w:color="auto"/>
            <w:right w:val="none" w:sz="0" w:space="0" w:color="auto"/>
          </w:divBdr>
        </w:div>
        <w:div w:id="1776050318">
          <w:marLeft w:val="0"/>
          <w:marRight w:val="0"/>
          <w:marTop w:val="0"/>
          <w:marBottom w:val="0"/>
          <w:divBdr>
            <w:top w:val="none" w:sz="0" w:space="0" w:color="auto"/>
            <w:left w:val="none" w:sz="0" w:space="0" w:color="auto"/>
            <w:bottom w:val="none" w:sz="0" w:space="0" w:color="auto"/>
            <w:right w:val="none" w:sz="0" w:space="0" w:color="auto"/>
          </w:divBdr>
        </w:div>
        <w:div w:id="1504589440">
          <w:marLeft w:val="0"/>
          <w:marRight w:val="0"/>
          <w:marTop w:val="0"/>
          <w:marBottom w:val="0"/>
          <w:divBdr>
            <w:top w:val="none" w:sz="0" w:space="0" w:color="auto"/>
            <w:left w:val="none" w:sz="0" w:space="0" w:color="auto"/>
            <w:bottom w:val="none" w:sz="0" w:space="0" w:color="auto"/>
            <w:right w:val="none" w:sz="0" w:space="0" w:color="auto"/>
          </w:divBdr>
        </w:div>
        <w:div w:id="1680086955">
          <w:marLeft w:val="0"/>
          <w:marRight w:val="0"/>
          <w:marTop w:val="0"/>
          <w:marBottom w:val="0"/>
          <w:divBdr>
            <w:top w:val="none" w:sz="0" w:space="0" w:color="auto"/>
            <w:left w:val="none" w:sz="0" w:space="0" w:color="auto"/>
            <w:bottom w:val="none" w:sz="0" w:space="0" w:color="auto"/>
            <w:right w:val="none" w:sz="0" w:space="0" w:color="auto"/>
          </w:divBdr>
        </w:div>
        <w:div w:id="2112779832">
          <w:marLeft w:val="0"/>
          <w:marRight w:val="0"/>
          <w:marTop w:val="0"/>
          <w:marBottom w:val="0"/>
          <w:divBdr>
            <w:top w:val="none" w:sz="0" w:space="0" w:color="auto"/>
            <w:left w:val="none" w:sz="0" w:space="0" w:color="auto"/>
            <w:bottom w:val="none" w:sz="0" w:space="0" w:color="auto"/>
            <w:right w:val="none" w:sz="0" w:space="0" w:color="auto"/>
          </w:divBdr>
        </w:div>
        <w:div w:id="1993874055">
          <w:marLeft w:val="0"/>
          <w:marRight w:val="0"/>
          <w:marTop w:val="0"/>
          <w:marBottom w:val="0"/>
          <w:divBdr>
            <w:top w:val="none" w:sz="0" w:space="0" w:color="auto"/>
            <w:left w:val="none" w:sz="0" w:space="0" w:color="auto"/>
            <w:bottom w:val="none" w:sz="0" w:space="0" w:color="auto"/>
            <w:right w:val="none" w:sz="0" w:space="0" w:color="auto"/>
          </w:divBdr>
        </w:div>
        <w:div w:id="719717057">
          <w:marLeft w:val="0"/>
          <w:marRight w:val="0"/>
          <w:marTop w:val="0"/>
          <w:marBottom w:val="0"/>
          <w:divBdr>
            <w:top w:val="none" w:sz="0" w:space="0" w:color="auto"/>
            <w:left w:val="none" w:sz="0" w:space="0" w:color="auto"/>
            <w:bottom w:val="none" w:sz="0" w:space="0" w:color="auto"/>
            <w:right w:val="none" w:sz="0" w:space="0" w:color="auto"/>
          </w:divBdr>
        </w:div>
        <w:div w:id="530605349">
          <w:marLeft w:val="0"/>
          <w:marRight w:val="0"/>
          <w:marTop w:val="0"/>
          <w:marBottom w:val="0"/>
          <w:divBdr>
            <w:top w:val="none" w:sz="0" w:space="0" w:color="auto"/>
            <w:left w:val="none" w:sz="0" w:space="0" w:color="auto"/>
            <w:bottom w:val="none" w:sz="0" w:space="0" w:color="auto"/>
            <w:right w:val="none" w:sz="0" w:space="0" w:color="auto"/>
          </w:divBdr>
        </w:div>
        <w:div w:id="1902323847">
          <w:marLeft w:val="0"/>
          <w:marRight w:val="0"/>
          <w:marTop w:val="0"/>
          <w:marBottom w:val="0"/>
          <w:divBdr>
            <w:top w:val="none" w:sz="0" w:space="0" w:color="auto"/>
            <w:left w:val="none" w:sz="0" w:space="0" w:color="auto"/>
            <w:bottom w:val="none" w:sz="0" w:space="0" w:color="auto"/>
            <w:right w:val="none" w:sz="0" w:space="0" w:color="auto"/>
          </w:divBdr>
        </w:div>
        <w:div w:id="1387023592">
          <w:marLeft w:val="0"/>
          <w:marRight w:val="0"/>
          <w:marTop w:val="0"/>
          <w:marBottom w:val="0"/>
          <w:divBdr>
            <w:top w:val="none" w:sz="0" w:space="0" w:color="auto"/>
            <w:left w:val="none" w:sz="0" w:space="0" w:color="auto"/>
            <w:bottom w:val="none" w:sz="0" w:space="0" w:color="auto"/>
            <w:right w:val="none" w:sz="0" w:space="0" w:color="auto"/>
          </w:divBdr>
        </w:div>
        <w:div w:id="32200269">
          <w:marLeft w:val="0"/>
          <w:marRight w:val="0"/>
          <w:marTop w:val="0"/>
          <w:marBottom w:val="0"/>
          <w:divBdr>
            <w:top w:val="none" w:sz="0" w:space="0" w:color="auto"/>
            <w:left w:val="none" w:sz="0" w:space="0" w:color="auto"/>
            <w:bottom w:val="none" w:sz="0" w:space="0" w:color="auto"/>
            <w:right w:val="none" w:sz="0" w:space="0" w:color="auto"/>
          </w:divBdr>
        </w:div>
      </w:divsChild>
    </w:div>
    <w:div w:id="1557162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C3A44D-DC92-4A25-A3F0-DC75E9F3D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46983</Words>
  <Characters>267804</Characters>
  <Application>Microsoft Office Word</Application>
  <DocSecurity>0</DocSecurity>
  <Lines>2231</Lines>
  <Paragraphs>6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John Magri</cp:lastModifiedBy>
  <cp:revision>5</cp:revision>
  <cp:lastPrinted>2013-10-03T12:51:00Z</cp:lastPrinted>
  <dcterms:created xsi:type="dcterms:W3CDTF">2021-03-27T06:32:00Z</dcterms:created>
  <dcterms:modified xsi:type="dcterms:W3CDTF">2021-04-1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aa4ce23-8c6b-3f55-ab0b-9a9be877bcbb</vt:lpwstr>
  </property>
  <property fmtid="{D5CDD505-2E9C-101B-9397-08002B2CF9AE}" pid="24" name="Mendeley Citation Style_1">
    <vt:lpwstr>http://www.zotero.org/styles/frontiers</vt:lpwstr>
  </property>
</Properties>
</file>